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C889D" w14:textId="77777777" w:rsidR="00990B72" w:rsidRPr="00F8500D" w:rsidRDefault="00990B72" w:rsidP="00990B72">
      <w:pPr>
        <w:pStyle w:val="5"/>
        <w:spacing w:line="480" w:lineRule="auto"/>
        <w:jc w:val="both"/>
        <w:rPr>
          <w:sz w:val="24"/>
          <w:szCs w:val="24"/>
        </w:rPr>
      </w:pPr>
      <w:r w:rsidRPr="00F8500D">
        <w:rPr>
          <w:sz w:val="24"/>
          <w:szCs w:val="24"/>
        </w:rPr>
        <w:t xml:space="preserve">Description of </w:t>
      </w:r>
      <w:proofErr w:type="spellStart"/>
      <w:r w:rsidRPr="00F8500D">
        <w:rPr>
          <w:sz w:val="24"/>
          <w:szCs w:val="24"/>
        </w:rPr>
        <w:t>FoF</w:t>
      </w:r>
      <w:proofErr w:type="spellEnd"/>
      <w:r w:rsidRPr="00F8500D">
        <w:rPr>
          <w:sz w:val="24"/>
          <w:szCs w:val="24"/>
        </w:rPr>
        <w:t>-VRET Treatment</w:t>
      </w:r>
    </w:p>
    <w:p w14:paraId="65D1A50E" w14:textId="77777777" w:rsidR="00990B72" w:rsidRPr="00F8500D" w:rsidRDefault="00990B72" w:rsidP="00990B72">
      <w:pPr>
        <w:spacing w:line="480" w:lineRule="auto"/>
        <w:jc w:val="both"/>
        <w:rPr>
          <w:sz w:val="24"/>
          <w:szCs w:val="24"/>
        </w:rPr>
      </w:pPr>
    </w:p>
    <w:p w14:paraId="36B608DE" w14:textId="77777777" w:rsidR="00990B72" w:rsidRPr="00F8500D" w:rsidRDefault="00990B72" w:rsidP="00990B72">
      <w:pPr>
        <w:spacing w:line="480" w:lineRule="auto"/>
        <w:ind w:right="403" w:firstLine="288"/>
        <w:jc w:val="both"/>
        <w:rPr>
          <w:sz w:val="24"/>
          <w:szCs w:val="24"/>
        </w:rPr>
      </w:pPr>
      <w:r w:rsidRPr="00F8500D">
        <w:rPr>
          <w:sz w:val="24"/>
          <w:szCs w:val="24"/>
        </w:rPr>
        <w:t xml:space="preserve">The following brief description of the treatment is taken with permission from </w:t>
      </w:r>
      <w:proofErr w:type="spellStart"/>
      <w:r w:rsidRPr="00F8500D">
        <w:rPr>
          <w:sz w:val="24"/>
          <w:szCs w:val="24"/>
        </w:rPr>
        <w:t>Cherniak</w:t>
      </w:r>
      <w:proofErr w:type="spellEnd"/>
      <w:r w:rsidRPr="00F8500D">
        <w:rPr>
          <w:sz w:val="24"/>
          <w:szCs w:val="24"/>
        </w:rPr>
        <w:t xml:space="preserve"> et al. (2016).</w:t>
      </w:r>
    </w:p>
    <w:p w14:paraId="007EED04" w14:textId="4E414908" w:rsidR="00990B72" w:rsidRDefault="00990B72" w:rsidP="00990B72">
      <w:pPr>
        <w:spacing w:line="480" w:lineRule="auto"/>
        <w:ind w:right="403" w:firstLine="288"/>
        <w:jc w:val="both"/>
        <w:rPr>
          <w:sz w:val="24"/>
          <w:szCs w:val="24"/>
        </w:rPr>
      </w:pPr>
      <w:r w:rsidRPr="00F8500D">
        <w:rPr>
          <w:b/>
          <w:bCs/>
          <w:color w:val="000000"/>
          <w:sz w:val="24"/>
          <w:szCs w:val="24"/>
        </w:rPr>
        <w:t>“</w:t>
      </w:r>
      <w:r w:rsidRPr="00F8500D">
        <w:rPr>
          <w:color w:val="000000"/>
          <w:sz w:val="24"/>
          <w:szCs w:val="24"/>
        </w:rPr>
        <w:t xml:space="preserve">We used the Computer Assisted Rehabilitation Environment (CAREN; </w:t>
      </w:r>
      <w:proofErr w:type="spellStart"/>
      <w:r w:rsidRPr="00F8500D">
        <w:rPr>
          <w:color w:val="000000"/>
          <w:sz w:val="24"/>
          <w:szCs w:val="24"/>
        </w:rPr>
        <w:t>Motek</w:t>
      </w:r>
      <w:proofErr w:type="spellEnd"/>
      <w:r w:rsidRPr="00F8500D">
        <w:rPr>
          <w:color w:val="000000"/>
          <w:sz w:val="24"/>
          <w:szCs w:val="24"/>
        </w:rPr>
        <w:t xml:space="preserve"> Medical ©, Amsterdam, the Netherlands) high-end system (Fig. 1A). The virtual visual scenery depicts the interior of an aircraft, where several passengers are seated (Fig. 1B). The virtual outside world can be viewed constantly through the window, e.g., on-the-ground airfield sceneries (e.g., terminal, runways). The complete ground scenery is seen in Fig. 1C. The virtual areal path was designed as a circular route, starting at the airport, over fields and countryside, above the clouds, into an urban area, and back to the airport (Fig. 2). The treated patient was seated in the middle of a motion platform (Fig. 3A). The flight simulation lasted 35 min (6 min of ground pre-takeoff, 24 min for takeoff and airborne, and 5 min of ground post-landing) and included the following stages: taxiing, takeoff (Fig. 3B), cruise (including turns), and landing. The inclinations of the platform (2D, pitch, roll) were congruent with the rotations of the visual scenery. The platforms were also linearly accelerated (3D), e.g., for 'vertical drops' (simulating air turbulences). Corresponding views can be seen through windows either on the same side or on the opposite side of the aircraft based on its virtual location and orientation. A portion of the aircraft 's wing is constantly displayed. The auditory exposure includes jet engine sound, i.e., the engines starting and increasing power during takeoff, as well as vocal announcements (i.e., made by the flight crew). Throughout the flight simulation, the operator can introduce several exposure levels of simulated unexpected events including: 1) turbulences, 2) fire and smoke (Fig. 3C), </w:t>
      </w:r>
      <w:r w:rsidRPr="00F8500D">
        <w:rPr>
          <w:color w:val="000000"/>
          <w:sz w:val="24"/>
          <w:szCs w:val="24"/>
        </w:rPr>
        <w:lastRenderedPageBreak/>
        <w:t xml:space="preserve">3) night flight (not applied in the present cases), and 4) smooth/ rough landing.  In the first session the therapist (a clinical psychologist) interviewed the patient regarding his </w:t>
      </w:r>
      <w:proofErr w:type="spellStart"/>
      <w:r w:rsidRPr="00F8500D">
        <w:rPr>
          <w:color w:val="000000"/>
          <w:sz w:val="24"/>
          <w:szCs w:val="24"/>
        </w:rPr>
        <w:t>FoF</w:t>
      </w:r>
      <w:proofErr w:type="spellEnd"/>
      <w:r w:rsidRPr="00F8500D">
        <w:rPr>
          <w:color w:val="000000"/>
          <w:sz w:val="24"/>
          <w:szCs w:val="24"/>
        </w:rPr>
        <w:t xml:space="preserve"> and other specific phobias. The treatment plan was then scheduled accordingly. During the interview the therapist provided the patients with the safety aspects of flights, including emergency procedures and the actions taken by the pilots during technical malfunctions. Next came three </w:t>
      </w:r>
      <w:proofErr w:type="gramStart"/>
      <w:r w:rsidRPr="00F8500D">
        <w:rPr>
          <w:color w:val="000000"/>
          <w:sz w:val="24"/>
          <w:szCs w:val="24"/>
        </w:rPr>
        <w:t>consecutive</w:t>
      </w:r>
      <w:proofErr w:type="gramEnd"/>
      <w:r w:rsidRPr="00F8500D">
        <w:rPr>
          <w:color w:val="000000"/>
          <w:sz w:val="24"/>
          <w:szCs w:val="24"/>
        </w:rPr>
        <w:t xml:space="preserve"> (once a week) VRET sessions in the presence and with the guidance of the therapist. Prior to each VRET, there was a short CBT session confronting the emotions-thoughts-behavior aspects of the patient’s core fear, cognitive restructuring, and psychoeducation for providing anxiety-coping skills, as well as breathing and relaxation techniques</w:t>
      </w:r>
      <w:r w:rsidRPr="00F8500D">
        <w:rPr>
          <w:b/>
          <w:bCs/>
          <w:color w:val="000000"/>
          <w:sz w:val="24"/>
          <w:szCs w:val="24"/>
        </w:rPr>
        <w:t>”</w:t>
      </w:r>
      <w:r w:rsidRPr="00F8500D">
        <w:rPr>
          <w:color w:val="000000"/>
          <w:sz w:val="24"/>
          <w:szCs w:val="24"/>
        </w:rPr>
        <w:t>.</w:t>
      </w:r>
    </w:p>
    <w:p w14:paraId="399B90D9" w14:textId="62F4D514" w:rsidR="00990B72" w:rsidRDefault="00990B72">
      <w:pPr>
        <w:spacing w:after="160" w:line="259" w:lineRule="auto"/>
        <w:jc w:val="left"/>
        <w:rPr>
          <w:sz w:val="24"/>
          <w:szCs w:val="24"/>
        </w:rPr>
      </w:pPr>
      <w:r>
        <w:rPr>
          <w:sz w:val="24"/>
          <w:szCs w:val="24"/>
        </w:rPr>
        <w:br w:type="page"/>
      </w:r>
    </w:p>
    <w:p w14:paraId="38C80827" w14:textId="4C6A7EAA" w:rsidR="00990B72" w:rsidRPr="00F8500D" w:rsidRDefault="0054211D" w:rsidP="00990B72">
      <w:pPr>
        <w:spacing w:line="480" w:lineRule="auto"/>
        <w:ind w:right="403" w:firstLine="288"/>
        <w:jc w:val="both"/>
        <w:rPr>
          <w:sz w:val="24"/>
          <w:szCs w:val="24"/>
        </w:rPr>
      </w:pPr>
      <w:bookmarkStart w:id="0" w:name="_GoBack"/>
      <w:r w:rsidRPr="00F8500D">
        <w:rPr>
          <w:noProof/>
          <w:sz w:val="24"/>
          <w:szCs w:val="24"/>
        </w:rPr>
        <w:lastRenderedPageBreak/>
        <mc:AlternateContent>
          <mc:Choice Requires="wpg">
            <w:drawing>
              <wp:anchor distT="0" distB="0" distL="114300" distR="114300" simplePos="0" relativeHeight="251663360" behindDoc="1" locked="0" layoutInCell="1" allowOverlap="1" wp14:anchorId="2D6F806B" wp14:editId="22FEDB15">
                <wp:simplePos x="0" y="0"/>
                <wp:positionH relativeFrom="margin">
                  <wp:posOffset>2998815</wp:posOffset>
                </wp:positionH>
                <wp:positionV relativeFrom="paragraph">
                  <wp:posOffset>3384775</wp:posOffset>
                </wp:positionV>
                <wp:extent cx="3090545" cy="2527300"/>
                <wp:effectExtent l="0" t="0" r="14605" b="25400"/>
                <wp:wrapTight wrapText="bothSides">
                  <wp:wrapPolygon edited="0">
                    <wp:start x="0" y="0"/>
                    <wp:lineTo x="0" y="21654"/>
                    <wp:lineTo x="21569" y="21654"/>
                    <wp:lineTo x="21569" y="0"/>
                    <wp:lineTo x="0" y="0"/>
                  </wp:wrapPolygon>
                </wp:wrapTight>
                <wp:docPr id="21" name="קבוצה 196"/>
                <wp:cNvGraphicFramePr/>
                <a:graphic xmlns:a="http://schemas.openxmlformats.org/drawingml/2006/main">
                  <a:graphicData uri="http://schemas.microsoft.com/office/word/2010/wordprocessingGroup">
                    <wpg:wgp>
                      <wpg:cNvGrpSpPr/>
                      <wpg:grpSpPr>
                        <a:xfrm>
                          <a:off x="0" y="0"/>
                          <a:ext cx="3090545" cy="2527300"/>
                          <a:chOff x="-277801" y="-696"/>
                          <a:chExt cx="7296309" cy="5968667"/>
                        </a:xfrm>
                      </wpg:grpSpPr>
                      <wps:wsp>
                        <wps:cNvPr id="23" name="תיבת טקסט 2"/>
                        <wps:cNvSpPr txBox="1">
                          <a:spLocks noChangeArrowheads="1"/>
                        </wps:cNvSpPr>
                        <wps:spPr bwMode="auto">
                          <a:xfrm flipH="1">
                            <a:off x="-203725" y="3315466"/>
                            <a:ext cx="7221350" cy="2652505"/>
                          </a:xfrm>
                          <a:prstGeom prst="rect">
                            <a:avLst/>
                          </a:prstGeom>
                          <a:solidFill>
                            <a:srgbClr val="FFFFFF"/>
                          </a:solidFill>
                          <a:ln w="9525">
                            <a:solidFill>
                              <a:srgbClr val="000000"/>
                            </a:solidFill>
                            <a:miter lim="800000"/>
                            <a:headEnd/>
                            <a:tailEnd/>
                          </a:ln>
                        </wps:spPr>
                        <wps:txbx>
                          <w:txbxContent>
                            <w:p w14:paraId="4896B5A2" w14:textId="77777777" w:rsidR="0054211D" w:rsidRDefault="0054211D" w:rsidP="0054211D">
                              <w:pPr>
                                <w:jc w:val="both"/>
                              </w:pPr>
                              <w:r>
                                <w:t xml:space="preserve">Fig. 3. A) The passenger aircraft seat </w:t>
                              </w:r>
                              <w:proofErr w:type="gramStart"/>
                              <w:r>
                                <w:t>was located in</w:t>
                              </w:r>
                              <w:proofErr w:type="gramEnd"/>
                              <w:r>
                                <w:t xml:space="preserve"> the middle of the platform (a standard chair was used). B) The patient is seated for takeoff. The platform is inclined backward, and the aircraft’s wing can be seen through the windows. C) A simulated incidence of one engine catching fire and the smoke following it.</w:t>
                              </w:r>
                              <w:r w:rsidRPr="006E4297">
                                <w:rPr>
                                  <w:i/>
                                  <w:iCs/>
                                </w:rPr>
                                <w:t xml:space="preserve"> </w:t>
                              </w:r>
                              <w:r w:rsidRPr="007F34DC">
                                <w:rPr>
                                  <w:i/>
                                  <w:iCs/>
                                </w:rPr>
                                <w:t xml:space="preserve">(from </w:t>
                              </w:r>
                              <w:proofErr w:type="spellStart"/>
                              <w:r>
                                <w:rPr>
                                  <w:i/>
                                  <w:iCs/>
                                </w:rPr>
                                <w:t>C</w:t>
                              </w:r>
                              <w:r w:rsidRPr="007F34DC">
                                <w:rPr>
                                  <w:i/>
                                  <w:iCs/>
                                </w:rPr>
                                <w:t>herniak</w:t>
                              </w:r>
                              <w:proofErr w:type="spellEnd"/>
                              <w:r w:rsidRPr="007F34DC">
                                <w:rPr>
                                  <w:i/>
                                  <w:iCs/>
                                </w:rPr>
                                <w:t xml:space="preserve"> et al.</w:t>
                              </w:r>
                              <w:r>
                                <w:rPr>
                                  <w:i/>
                                  <w:iCs/>
                                </w:rPr>
                                <w:t>,</w:t>
                              </w:r>
                              <w:r w:rsidRPr="007F34DC">
                                <w:rPr>
                                  <w:i/>
                                  <w:iCs/>
                                </w:rPr>
                                <w:t xml:space="preserve"> 2016</w:t>
                              </w:r>
                              <w:r w:rsidRPr="00803670">
                                <w:rPr>
                                  <w:i/>
                                  <w:iCs/>
                                </w:rPr>
                                <w:t>, with permission).</w:t>
                              </w:r>
                              <w:r>
                                <w:t xml:space="preserve"> </w:t>
                              </w:r>
                            </w:p>
                          </w:txbxContent>
                        </wps:txbx>
                        <wps:bodyPr rot="0" vert="horz" wrap="square" lIns="91440" tIns="45720" rIns="91440" bIns="45720" anchor="t" anchorCtr="0">
                          <a:spAutoFit/>
                        </wps:bodyPr>
                      </wps:wsp>
                      <pic:pic xmlns:pic="http://schemas.openxmlformats.org/drawingml/2006/picture">
                        <pic:nvPicPr>
                          <pic:cNvPr id="29" name="image9.jpg"/>
                          <pic:cNvPicPr/>
                        </pic:nvPicPr>
                        <pic:blipFill>
                          <a:blip r:embed="rId4" cstate="print">
                            <a:extLst>
                              <a:ext uri="{28A0092B-C50C-407E-A947-70E740481C1C}">
                                <a14:useLocalDpi xmlns:a14="http://schemas.microsoft.com/office/drawing/2010/main" val="0"/>
                              </a:ext>
                            </a:extLst>
                          </a:blip>
                          <a:srcRect/>
                          <a:stretch>
                            <a:fillRect/>
                          </a:stretch>
                        </pic:blipFill>
                        <pic:spPr>
                          <a:xfrm>
                            <a:off x="-277801" y="-696"/>
                            <a:ext cx="7296309" cy="3297055"/>
                          </a:xfrm>
                          <a:prstGeom prst="rect">
                            <a:avLst/>
                          </a:prstGeom>
                          <a:ln/>
                        </pic:spPr>
                      </pic:pic>
                    </wpg:wgp>
                  </a:graphicData>
                </a:graphic>
                <wp14:sizeRelH relativeFrom="page">
                  <wp14:pctWidth>0</wp14:pctWidth>
                </wp14:sizeRelH>
                <wp14:sizeRelV relativeFrom="page">
                  <wp14:pctHeight>0</wp14:pctHeight>
                </wp14:sizeRelV>
              </wp:anchor>
            </w:drawing>
          </mc:Choice>
          <mc:Fallback>
            <w:pict>
              <v:group w14:anchorId="2D6F806B" id="קבוצה 196" o:spid="_x0000_s1026" style="position:absolute;left:0;text-align:left;margin-left:236.15pt;margin-top:266.5pt;width:243.35pt;height:199pt;z-index:-251653120;mso-position-horizontal-relative:margin" coordorigin="-2778,-6" coordsize="72963,59686"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3STZy+AMAAKcIAAAOAAAAZHJzL2Uyb0RvYy54bWykVtuO2zYQfS/Q&#10;fyD47rUkS5YlrBxsvJcGSNNF034ATVESG4lkSXrlTdGPKJAC6WNfWiA/5N/pkJK816JFYsAyL8PR&#10;mTMzhz59se9adMO04VIUODwJMGKCypKLusA//nA5W2FkLBElaaVgBb5lBr9Yf/3Vaa9yFslGtiXT&#10;CJwIk/eqwI21Kp/PDW1YR8yJVEzAZiV1RyxMdT0vNenBe9fOoyBYznupS6UlZcbA6vmwidfef1Ux&#10;ar+rKsMsagsM2Kx/av/cuud8fUryWhPVcDrCIJ+BoiNcwEuPrs6JJWin+RNXHadaGlnZEyq7uawq&#10;TpmPAaIJg0fRXGm5Uz6WOu9rdaQJqH3E02e7pW9urjXiZYGjECNBOsjR4e/Db4ffD38dPqAwWzqK&#10;elXnYHml1Vt1rceFepi5qPeV7twvxIP2ntzbI7lsbxGFxUWQBUmcYERhL0qidBGM9NMGcuTOzaI0&#10;XQWAAyxmy+HVJKfNxegijbIluBlcJNlytVymDt58QjB3QI+4egU1Ze5oM19G29uGKOazYRwZE22L&#10;I22fDn8AcZ/Q4SMw+OfhI4oG7ry5Iw7Z/UsJcYa+VIx6Lek7g4TcNETU7Exr2TeMlIAz9GG5AOBN&#10;7qjLgcmNc7Ltv5UlpInsrPSOHPuoarn6ZnI95mEWBYs0AsqBz8UiTOKlzybJp5ykURQuEugLn5Nl&#10;EiVB8oBQkitt7BWTHXKDAmvoKP9ScvPa2IH7ycRVgJEtLy952/qJrrebVqMbAt136T+j9wdmrUB9&#10;gTN4+8DLv7oI/Oc5Fx23ICMt7wq8OhqR3LF5IUqASXJLeDuMoVxaAVUzMTpwa/fbva9sk29leQtE&#10;aznIBcgbDBqp32PUg1QU2Py8I5ph1L4SkKwsjGOnLX4SJ2kEE31/Z3t/hwgKrgpsMRqGG+v1yBOm&#10;ziCpl9wT6+ANSEasUMvrU8VpDt9RC2D0pKj/WzPhlN05/IPudv/LR0f0u52agWwpYvmWt9zeegmG&#10;pDlQ4uaaU1eobnKvP6BdB1nhHalZdvKTql0GJyt3xpXRExdbKOipkNx4BAtcPdK+Z+IddPVc0l3H&#10;hB0uCs1awC2FabgykKCcdVsGuqdflaA4FC4pC02lNBdDgUOPQIW7rLhu8Vr+S7Q6C4IsejnbJMFm&#10;Fgfpxewsi9NZGlykcRCvwk24+dUVcRjnO8Ogv0l7rvgIHVafgH9WuMcrbrgS/NUytJDXS6heAORF&#10;b4IIS44hX0Gafg8t6iveWM0sbdxyBR05roPxccOzfke0y4GTGHfikaQ/L82OGaftD4R5EWVpkHyh&#10;jrRiKooBkEcK+Hwr+NvQMzDe3O66vT/3Vnf/L9b/AAAA//8DAFBLAwQKAAAAAAAAACEA5RAHw93k&#10;AADd5AAAFAAAAGRycy9tZWRpYS9pbWFnZTEuanBn/9j/4AAQSkZJRgABAgAAAQABAAD/2wBDAAgG&#10;BgcGBQgHBwcJCQgKDBQNDAsLDBkSEw8UHRofHh0aHBwgJC4nICIsIxwcKDcpLDAxNDQ0Hyc5PTgy&#10;PC4zNDL/2wBDAQkJCQwLDBgNDRgyIRwhMjIyMjIyMjIyMjIyMjIyMjIyMjIyMjIyMjIyMjIyMjIy&#10;MjIyMjIyMjIyMjIyMjIyMjL/wAARCAHhBFo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3+vAP2mv+ZW/7e/8A2jXv9eAftNf8yt/29/8AtGgD&#10;P0L9nz+2vD2m6r/wk3k/bbWK48r7Bu2b0DYz5ozjPXFaH/DMv/U3f+U3/wC216/4E/5J54Z/7BVr&#10;/wCilroKAPAP+GZf+pu/8pv/ANto/wCGZf8Aqbv/ACm//ba9/ooA+U/E/wAH/wDhG9Tisv7e+0F4&#10;RLv+ybMZJGMbz6Vif8K8/wCop/5L/wD2Ve1/E/8A5GaDHX7Gn/ob1xXt2rFzdx9Dif8AhXo76r/5&#10;L/8A2VH/AAr3n/kJ/wDkv/8AZV2w7c07gDjvQ6jEcP8A8K95H/E0/wDIH/2VKfh5jrqn/kD/AOyr&#10;t89qOjc+lLnYziB8PBz/AMTX/wAl/wD7Kj/hXn/UU/8AIH/2Vdx1PA/Kj73XpT52Bw5+HeP+Yp/5&#10;L/8A2VB+HeD/AMhT/wAl/wD7Ku36nk04jilzsDhf+Fecn/iadP8Aph/9lSj4eAnH9rf+S/8A9lXc&#10;dxSlccjrT52Bw/8AwrvnjVP/ACX/APsqT/hXZxn+0/8AyX/+yruDk80BsAYxRzsEcP8A8K7P/QT/&#10;APJf/wCypB8POcf2n/5L/wD2Vd16nsaT6YJo52Fjhj8PQDzqv/kv/wDZU7/hXf8A1FOP+vf/AOyr&#10;tmGOSBQvXnmlzsRxB+HQH/MU/wDJf/7Kl/4V0M/8hY/+A3/2Vdv16mjHPSnzsZw//Cux/wBBT/yX&#10;/wDsqcPh0px/xNj/AOA3/wBlXakYzUnJ/KjnYjiR8N4yP+Qwc/8AXr/9nT/+FaR/9Br/AMlf/s67&#10;THp+tLRzsDjB8MEIz/bY/wDAX/7OlHwvRjxrY/8AAX/7Ouy4J+/zSAnPPIFHtGBx4+FoPTWhn/r2&#10;/wDs6X/hVn/UY/8AJX/7OuwDEHINPExB/wBYTRzsDjP+FWcZOsEf9uv/ANnR/wAKsGf+Qz/5K/8A&#10;2ddr9olCjkmlW9lAy2KOdgzi/wDhVS/9Bv8A8lP/ALOnD4UKT/yG/wDyU/8As67n7cB1Ap4u4/Q0&#10;+diOGX4TRnrr2P8At0/+2VIPhDGeviDH/bn/APbK7YTxkY31Mr7uj9O2aXOwOHT4ORv/AMzDj/tz&#10;/wDtlKfg3DgY8SZ/7cv/ALZXc736/wBalgLyyhM4TqTVcxN2cYnwMVoFlPiXG7t9h/8AtlH/AAot&#10;D/zMv/kj/wDbK76XVPmCLwB0pV1E+pp8wrs4H/hRaD/mZf8AyR/+2Uv/AAooYyPEv/kj/wDbK9Fi&#10;1QNwfzqeO/BGM8DvTuF2eD6x4BGk+OtH8NHUzKdRaFftHkY8rzJTH93dzjGeor0n/hmb/qbv/Kb/&#10;APbaw/FMvnfHDwew/wCe1l/6UmvpqqNEeA/8My/9Td/5Tf8A7bR/wzL/ANTd/wCU3/7bXv8ARQB8&#10;/wD/AAzN/wBTd/5Tf/ttcR4g+Fg0LXLjTV1jzzBty5tducqD03H1r63r5++KN7Pb+Nr23sYWmu5z&#10;GEjAz/yyXmlJ6BZvY82HgLn/AJCf/kH/AOypP+ECGcf2jz/1w/8Asq0l1TVdM1CO21qyMPmnguuC&#10;P8RXQ88kHms+Zku6OM/4QIZAOo/+QP8A7Kj/AIQIc/8AEyOR/wBMP/sq7Q5KgE8dM0cBcDp9OtLn&#10;ZN2cSPAeempH/vx/9lTh4CyM/wBpcf8AXD/7KuwwR2/SnkemM/WnzsXMzix4DB/5if8A5A/+yp3/&#10;AAgIzxqf/kD/AOyrswCTgfczzSA5YjJ9BRzsd2cYfAfBxqROP+mH/wBlVDVvC8elQo73+926L5OO&#10;Pzr0FjtyW6DrmuB1q7fUNRZwT5a8JQpMuOpgm09Hz+FWrHRbjUJ/KgOT3JHAp6wvJOsaoSxOAPWv&#10;QtKsE06yWJcFsZkJ7mq5hyaRzA8Ccc6j/wCQf/sqqX/hQWMIc3xcnovk4/rXf8YwK5HX7kz3rRqe&#10;F+Uf1qedijduxgWmhm7P+vK/8Az/AFouND8j/l5JP+5/9eugtIhFBk8HHWsy4L3F15S8tIQBURqS&#10;bN5RSWwy18KyXOntd/acYztXy87sfjWa2nCOby2l/Hb/APXr022tkt7OO3UcKm2uG1SF4LvnPykj&#10;pVuTsYwab1L9v4GW6017tNSO5Rny/I/ruqOHwSJ4I5RqWN3byen/AI9XSeELkSWsluTnI71LZAxT&#10;XVqfvRyZA9jXPRq1HNxkzrxNKMaSnBHM/wDCBjHOpf8AkD/7Kl/4QIY51Pn08j/7KuzI29eB2xQC&#10;CT9a6eZnn87ONHgHIz/aX/kD/wCyo/4QEcY1P/yB/wDZV2bZA4zQB8vtS52HMzi/+ECG7A1H/wAg&#10;f/ZU4eARjnU8f9sP/sq7IDHejGfr6UOTDmZxf/CBA/8AMT/8gf8A2VL/AMIDgc6n/wCQP/sq7Mdc&#10;HIPrSNzyAeKOdhzs43/hAD/0Ej/34/8AsqP+EBGcf2n/AOQP/sq7Lk4GeCKWMnpnijnYc7OL/wCE&#10;CGcDUvzg/wDsqD4CA/5if1/cf/ZV2Z+8fWlIOMHgeho5mHOzi/8AhAgQf+Jn/wCQP/sqT/hA1z/y&#10;E/8AyB/9lXZjGOpIpSOMjtRzsd2cYfAQH/MT/wDIH/2VN/4QTH/MS/8AIH/167MjBOeR70HhfY8U&#10;c7FzM4w+BAP+Yj/5A/8AsqB4EyT/AMTHp/0x/wDsq7Eg7RnoTxTgTjPHHajmY+Y4weBAemoHH/XD&#10;/wCyqPw/4KGvfEC38K/bzAZt3+k+TuxiIyfdyPTHWu2AG04PA61U+Hpz+0Dpx/66/wDpK9Wmyk7n&#10;T/8ADMv/AFN3/lN/+20f8My/9Td/5Tf/ALbXv9FUUeAf8My/9Td/5Tf/ALbR/wAMy/8AU3f+U3/7&#10;bXv9FAHxZq3g7+zdZvtPF95n2WeSDzPJxu2sRnGeOlU/+EZ/6e//ACF/9eu38WL/AMVlrp/6iE//&#10;AKMNZGMDNPQm5z//AAjX/T5/5C/+vR/wjIxxef8AkL/69b/LHkUpUgdqBXZz48M5/wCXz/yF/wDX&#10;pf8AhGP+nz/yF/8AXre5H0p3b+lBVznv+EZ/6e//ACF/9ej/AIRnj/j7/wDIX/166DnsOtGD3oFq&#10;c/8A8Iz/ANPn/kL/AOvR/wAIz/0+f+Qv/r10GCTRg9aBXZzx8Nf9Pf8A5C/+vS/8Ix/09/8AkP8A&#10;+vXQY9aMfSgo5/8A4Rr/AKe//IX/ANegeGcj/j7/APIX/wBeug6+lFAtTn/+EZ/6fP8AyF/9ej/h&#10;Geebz/yF/wDXrfI9KMY70BcwP+EZ/wCnv/yF/wDXo/4RnjP2v/yF/wDXroMce9NxSGYP/CNf9Pn/&#10;AJC/+vR/wjP/AE+f+Qv/AK9b/bFKM4xjrTC5z/8AwjP/AE+f+Qv/AK9H/CM/9Pf/AJD/APr10BHv&#10;SD1HegDAHhnJx9s/8hf/AF6X/hF/+nz/AMhf/XrewPxpSMYxQBz/APwjH/T5/wCQv/r0f8IzkcXf&#10;/kL/AOvW/g0o6jqaQzn/APhGOf8Aj8/8hf8A16P+EZ5/4+//ACF/9euh70djigDnv+EZ5x9r5/65&#10;/wD16P8AhGf+nv8A8hf/AF66ADg80pHAxQI5/wD4Rjn/AI/P/IX/ANej/hGMDm8/8hf/AF66IDAo&#10;I49aBnOf8Izx/wAff/kL/wCvQPDOTj7Z/wCQv/r10JzkUDvigVznz4Y/6fP/ACF/9ek/4Rod7z/y&#10;F/8AXroT070hHFAHP/8ACM/9Pf8A5C/+vR/wjQ/5/f8AyF/9et/oRjpS4wO1AHP/APCM+l5/5C/+&#10;vR/wjXH/AB9/+Qv/AK9dB3z2ppGfpQMwf+EZ/wCnz/yF/wDXo/4Rnn/j7/8AIf8A9et/GAPSkwe1&#10;AHNXuiLZ2skxufMK448vHfHrWPXX63/yB7j/AIB/MVyFAH39XgH7TX/Mrf8Ab3/7Rr3+vAP2mv8A&#10;mVv+3v8A9o0Aev8AgT/knnhn/sFWv/opawfH/wAUNM+H9xZW1zaTXk90rP5cTAbFBxk59Tn8jW94&#10;E/5J54Z/7BVr/wCilrxeCwh+Kfxy1k3IMmk6dby2yk8jABjGP+Bs0g+lAHs/g7xVaeMvDcGs2SPH&#10;HKzK0TkFo2DYIOPz+hFdDXgXwC1ObSNd1/wdfHbNE5mVT2dD5cg/9B/I177QB5L8UOPElse/2Rf/&#10;AEKSuIP159K7j4n8+Jbb/r0X/wBCkriR3z1rCW4wYZA4peT0HSjORkikzz7GoACNuOM0d8nNKc5H&#10;pR1PH5GmgYuQCB3pW/SlB9uKaOlBQDikyVIzR1wf0oA/X1oJA5B9KDnINKck4oUAjk4oQA3THFIO&#10;DyKU8c9RQenTmgEHJ/CjOTk0cgZ4zSYyOB3oATAJ54pSAPrR35FIOp9qAHdOlITxR1GDxSZ4oAX8&#10;MilPTj8qQfpWXqerJajy4seZ60FJGrn5e2aXJxxXIW2tSibzHcnJrqLe9juYA6OPMHb1rNzszeND&#10;mV0yzninDmoIZhN3wR1HpUvQVe5hqtGKoBpDk54FC5pSMHvQSM/lTjjjNNxxjtTjyPemAuOM0hPH&#10;tRnBweaaSaLAOx6dhS7yvQ0h6cd6YPvdKBMnWeRR9/vU63skcZTPJ61UAxzQenP4VQiwL055FTC6&#10;RvX0rOHUZH404A4/rQFjUE0Y6PipknOMZ4rEzwc1IjuCMHGKLhY5/VnMnxn8IE9rmzH/AJMGvofx&#10;l4qtvBnhybWrqCSeOJkTy4sBiWOO9fON0xf4w+Eif+fqz/8ASivY/jx/yS28/wCviH/0OtlsMwo/&#10;2idJ2iWfw7qiW5/5aIVP+A/WvTvDfifTPFmjx6ppM3mwMxQgjDIw6qw7Hp+Yr5/074taHZfCD/hE&#10;pNNvJ9QNpLb7njTyMuWw2d2eMg9Oo/GvQfgFpcVj4FmmW/guHu7kytFDJu8j5QArejcZ/KmB6ya8&#10;T8bZj8da00BSK7lt0ihmb+F/LUjntXtleHeP+PG2p8jpF/6KWplsClyu5xetwX//AAidpp2ryifV&#10;Gu/Mt/nDMsffJ9KvopCoDzgYoWJBIH2KCe+KkxxyenFZBUnzu5GMkdeKdkrkcD2pc8YIyPUUZwQS&#10;KDMZgg8A0AcDPGPQUmPTtTsYHT8fSgkUA4OeDTcHo3XrT8ZJzTPSgoyvEN6LaxKDhpOBXGbREgkI&#10;zu4rV125+26sYwf3cfGDWVLviOzqD600apGz4asftF3JeunyRcIfeuuK55AOaqaVZpY6dDEBh8Zf&#10;61c6HmhmT1ZBeTi3s5JM8BOPc1xCk3F383zd66DxNeeVFHCp6/MQP0rE0qHPzt161M3odFBFq5dI&#10;rfYOOKj8O232nVjKRkQj9ah1SXJxye1dH4cs/s2lh2HzzHcfp2pxVkKrJo1AOCB0zXJeJ7fExkAO&#10;GAP0rrv4uKx/EEO61SQ9Aec+hpmEXqZXhW78i9UA9fWukvwYNcjkH3J02k+prh9OlNvegjsa7nU/&#10;3+lw3CnmIgiuN+7Wueqlz0Gix7EZ/pSrwODmmq25VkXoRml/i9fauw8i9hwGRSEc5x060ckZApc8&#10;DHT3oAQ+uM/jSj1Jz25p23k8dab+B4oAM9qU8beMUox1zQMdOxoHYTAB6Gky+0EfSj064pG7dqBC&#10;KCfx7ml6Egdfegcg4BFIQc+5oAMHcMmj+HB/SjP5DpS4JHPQUAhmMgGkI3YGPxpwIHBpuAMHkfWg&#10;Q4DqT16nFIeAe2aeeRnkik6H1/pQMYBkn0qr8Pv+TgtN/wC2v/pK1XV4c4wD61S+H2f+GgtOz/01&#10;/wDSV6uO5cD6euLiK1gkuJ3WOGJS7yMcBQBkkn0ryPVv2hdCtb57bStLvNSEZIMoIiV8d16nH1Ar&#10;Q+PerS6b8OTbwOVa/ukt2x3XDMR/44B+NXPgx4ds9G+HunXkMMf2zUI/Pnmx8zZJ2jPoBjj61ZZq&#10;+AviJpnj61uZLGGe3ntdnnwzAcbs4II6jg12VULbSbCzvrq9trOGG5u9vnyxoAZducZ9epq/QB8s&#10;eLf+Rz1v/r/n/wDRhrH4xzWz4rGfGOu/9hCf/wBGGsfHpTMxMHPHSgfjTug603qKBhkUoxSAetGO&#10;Pb6UCFFIfb9KUDH/AOujH+RQMTPPpS9e4pSOPamjt70DYuMe9IcClOc89KbkdOtUICcnilH5mnZ4&#10;6cCmj6VI7BkDPP5UgxnuKXoaOx45oGGemaTjk9qDyOnWgigBeOtID3NAHOaXkHNBIm4ZpRhjj9aC&#10;MHp1oxxj9KCg707r0NJgY60tADDx0pQfTrS44oA//XQAd+vNITxxT87qaQQPagBAfrmlzjpR0HJp&#10;PwpAPz7Uo470mcj3pcGgLhng0nQUpPT2o+poAZ3zTetOP+TRj0oATPPNOpO9GcfWgAJBGM00n0pc&#10;HFIDz70rAPPTOaYMdzS89aaTj0pjKOt8aRP0x8v8xXIV12t/8geb/gP8xXI0Aff1eAftNf8AMrf9&#10;vf8A7Rr3+vAP2mv+ZW/7e/8A2jQB3Z18eGPgPp+rBsSw6HbCH/ro0Sqv6kV5R8Nfh34v1Tw6dc0T&#10;xMdHivXIIVnDShCRkke+6va/Dei6dr3wv8N2Wq2cV1anTLRjFKMjIiXBrprDT7XS7GGysYEt7WFd&#10;scUYwFFAHzBqWn6v8K/ito+q6xqH2553E892N37xCSkoOep28/iK+p1YOoZSCDyCO9Y+ueF9E8Si&#10;EazptveiDJiEq5K564PvgflWrFEkMSxRKFjQBVUdAB2oA8s+Jn/I0W//AF5r/wChyVxJBB9jXa/E&#10;xSfFFtj/AJ81/wDQpK43D8/JWEtx9CM/SlHA5HFP8tyMkdaCpA5qbARnqM06gh8475owQfeiwNi8&#10;EUHkUgAA5HNGeh5xSC4AcDB5xSY4xzml5HIpVBZgg78UxCYxSEYGMd6tNYXA/wCWZwKiNvIow0Z5&#10;qkMiXIyMUc7felZTnkEYoPJwelSAAcZo6Ed6QYweKXB/PuaAEJ57ChfrxQeDR1zigGKDzzSd/bpi&#10;jt6VQ1TUBZREKf3hoBK5HquqC2ieNP8AWEflXI3EpkbJOSeeakuZTOxcvknk1WjikmlCICXPAAoN&#10;lsIWIzgVoWVzJEQATW1Y+HY1gP2jmRhwB2rCvLJ7C7IbpmpcUyoVGjXW+dJklUnjqPWuigmSeFJU&#10;+6e1cxpYhuZNj56cVbs7n7BqJtmyIWPfsamL1sVVptx5joR79aM5PIzQeenSk6EnmtjlYg9+1KSC&#10;cA0gPPTNBOKLCDOBjBoHc0dunPrSZ7DmgA79eMcUEHGDk0mSBzSjOOO9CAXPoPxFIMk0YA78Uo59&#10;qGIO5/OgDjg0YGKf+P5UIBOMcZpOnOeTTvftRgE5xUgcrP8A8lh8JZ/5+7P/ANH17P8AHj/klt5/&#10;18Q/+h14xNn/AIXB4Uz/AM/lp/6Pr6m1LS7HV7J7PUbSG7tpMFopkDKcHI4PvXQthnifgr4h+ANM&#10;+GVhpOtzRT3ccEiz2hsncvl2O3O3aeCO9Qfs52F6t1rmpLG8emOqRLnOHkBJ49cD/wBCr1hfh14N&#10;QgjwvpOQc82qH+ldDb28NrAlvbxRwwxjCRxoFVR6ADpTAnrxD4gHHje/5x/q/wD0Wte314h4+yfG&#10;+of9s/8A0UtRPYiWxzOM844zxTgcEZ6e1HIJzjA6UAYBHFYkAc5PHFNOBk/zNOz1H50mD6ZFVcBm&#10;05PH4U7p2BGab7DvT1PrTAXPH41R1S8Fnp8kpwOMJ9au7gPpXJ+KrzzJo7ND93kig0jqzIgBkLzP&#10;yfWoYh5+pQpnO6QD9anlIhtMDv2pfD8Xm67bAjoS35URNnY78AHHP4Cgn+9SEZHTiquqXAt9PkfP&#10;JG0UHNuchrdybm+fGdhfA+lXLePybXPAPUVlwj7RddMpnrWjeMI7cAnGR1rKWrOyPuxM9Ynv9Sit&#10;xyWfn6d679USOMIMAAYGPSuX8LWnm3U143RRtT6966vBx1FanNUd2NPOATiq97B51lMgwcjIqwRz&#10;6+1IFBwPWghHncoMN50ABxXbaXKLrR5IjycYwK5LVoRBeMOflkIre8Nz5BjJHpiubELqelhJX0L2&#10;ku5tXjYcwybR9K0VIOMgVnWZ8jVrmE8Iw3j+taIx+Fbwd0cFaPLUaHDPOO9GBt56+vpSrnGaQDji&#10;qMxRyM8+tIFGcjt3p2c5zSZIORigoMDjH50Y57EUYzz6+lBx0A60EjBg+oApp7ipM5zioi2AOfyq&#10;hCqc8H060vUccj0pE46c+9OCnGRQMaBgcjp2pTzkjil796Tb/hmpDUQkKM9T/KjOQM96cpGPmPJN&#10;B4xQDEPJIGaQjHGRjvS5Jb3HWkcpFEzsQFAJJoDcXHPoKo+ADn9oPTv+2v8A6SNWfLqmsSW7Xtjp&#10;kpsAf9c8ZwR9asfDG8N/8dtKuSm0sJQR6YtXH9KuJqotbntPxk8NXfib4fTxWUZkurSVbuOIDJfa&#10;CCB74Y/XFcR8LPi/oWjeErfRPENxJaTWRKRS+S8iuhJIHyAkEZx09K97rmNT+H/hLWLlrq/8P2Mt&#10;wzb3lEW1mb1JGM/jVjK3g/4h6T43v9Sh0aO4aGxEe6eWPaHL7ug6/wAPfFdhWfpOjabolmLXS7C3&#10;s4OvlwRhAT6nHU+9aFAHy14r/wCRw1v/AK/7j/0YayD05yK2fFY/4rHW8n/l/n/9GGsYirID6jNG&#10;OaXApM88DipATGRS4/GlwKMDtQAYwOelGMDPNB6YHSjFACEZ6UYoIzR1GMc0AKenFMA56cU44Io6&#10;Y70AGO2OtGBijHrRjHT86CriEeuaTHHFPHfNGBQMjwcc0/t0pKXoeaBARxRz26UY7daXAHagBucH&#10;mlx+VNxxTs9/5UgAYzzzSn1oA9aQ4BxjrQAZ9eRS0g4peMfWmAh69BxTSCCDTsdqaetK4CcGlHWl&#10;5HHak7+tAxwORxil+tNXnilPuaBAfunNAHFNPSlOMf4UwFPHrTBilPSm9DSHYXNIeTQTzSnp0oCw&#10;fnSHr6UfT+dMIoEOJyO/40cbePzoP0puMmgClrh/4lE3GPu/zFcjXW61k6TN6DH8xXJUDPv6vAP2&#10;mv8AmVv+3v8A9o17/XgH7TX/ADK3/b3/AO0aAPXvAn/JPPDX/YKtf/RS10NfPXh/WdVj8OaZFFqd&#10;4ka2kQVEnYAAKOAM1qf27rHT+1r/AP8AAlv8az5wPcaK8P8A7e1gkY1S+/8AAlv8aX+3NX6/2te/&#10;+BLf40c4G98RxnxDB/16r/6G9ch9anuLq5vJN91PLM4GA0shY49Mmocc+/pUPVgGBScEe9LjBpSu&#10;PxoGRYwaUqDg46VJxuG4UEZqSRoQcjFN2oO1TYPvTRiqATyk9OaYEQHOO/GKmyB0pcflQMZukAPz&#10;t+dHmy/89D+NDckUY4waAEMkjDk5pDEGB3c4pQKkwccd6AK32dMjnmgwDPWpivHvTSOxosBC0AHq&#10;TTREOe1TkE85pSMjpQBRudlvbyTE8KK4e5me7leRnyW9a7XWojLpcyDqBnivPWlwpHpwak1gXILd&#10;7iby0QscdBWj4exBqTxyp87cA46GtTwn9nfTC6BDLkiQ96tT6HHJfpcxSGMg52DvVC5rF8RH61m6&#10;vpn22EkJ+8Uda2sYzSY9KBXPO7Jns70IeCDWrq674kuU/GofElp9nvBIM4J7VNbSC805k7gVzyVp&#10;XO+k+anY1NDvTe2/lkjzYvU9RWnyCc/lXCWl3Jp10kinkHkeorvLeaK7to54iCrDOa6FqcNRWGbs&#10;njikzg8/nVjywT04pGiBXpQZlfOD6Uue4qYRpnjNHk898UAQDJp/ODgU5oSOhzmgocdqYiM9gOlK&#10;epxzTvKc9Kljg3j5iBSBEQyB70rKMgg1I1u4+64P40zynU/MKkdxvOOaO4BpxTpyARRmME4BJFAH&#10;K3H/ACWHwnj/AJ+7P/0fX1jXyD4ieRfiBorwu0UimAoyHBU+acEH1r0X+1dfI/5DmoZ/6+pP8a3W&#10;xLklue80V4MdU8QcY1q/P0upP8aadW8QgEjWNQIH/T1J/jT17E+0R73Xh/xAOPG2oZz/AMs//RS1&#10;Q/tzxAv3tX1Hr/z8yf41m3Es91O09zLLLM3WSUlmbHHJNQ3cHJNDcjgc8Uu7pgfWowPXBNKAcdOK&#10;gQ7jnB5oI556U0Lz83pTwOfftQMQAUvHGBx/Kg+wo68knFMXkRTypBBJM3AUZrgZGN7qElwTkFsm&#10;uk8VX3kWQtwT5kvUe1czB+4tGkb+Kg1irK5Bey7pdg6CtXwom7V3kI4jiPSsAndJXWeDEJN3KTxw&#10;tO1hvY6fBPU//WrnPE91jbEvYZ575rpSwAJPQda4DVbj7XqBPXLfpSIpx1JNMiwPMI/Gm6jLnIq3&#10;CghtsjOMVTtYDfazDFnKl8t9BURV3c3k9DrNFtfsWkQx8byNz/jWh0x70mAOO/b2pQBgnjOOtWcm&#10;4MQOnSl2+mAKaenUZNO7HHQ0FHL+JoP33mDpImfxFUtDuPLukzxnvW94hhD2aSY5jP5A1yNk3kXW&#10;B2NZ1VdHVhpcrOyvT5GpWtx2Y7T9DWr0Xisa9/0jSd4wWXmtG0l8+zil5wwzmlRd42HjY2lcsDkf&#10;TtQODjHPvSD2yKXPc9fStThDHI7H0oYAEnNGeOKQ8jk8CqGKDxjGaDjdxikx/wDWFJxnr+VAMX1B&#10;JqI4LA9MU8kE9OTxScg+9AhM5Occ08c8d+9IBkg9/wCVPJAyP5UDEwCM55ok4PU/WgDjv6800jI4&#10;qQb0DG7tkU4gbT3PtTowcAE4ppBznHB7UAG3jHbHNRz24ntZInyUbgjuw9Kk6jj60vUgnPtVDjKz&#10;NOO8uR4jGorrEEegww4WyzzjZjy/L9c965P4YxmH48aahTZl522egNvIQP1rYwN2RjI9q4ee7ubD&#10;4jPc2dxNBOv3ZYnKsuYcHBHsacXc3lW5z7Mor5Z/4SvxJ/0H9W/8DZP8aP8AhK/EeP8AkYNV/wDA&#10;2T/GrIufU1FfLY8V+Iyf+Q/qv/gZJ/jTh4r8RH/mYNV/8DJP8aAuHiof8VjrfT/j/n/9GGsY8cGp&#10;Z5pJ53mmkaSWRyzSOcliepJ7mmZNMkaaT0z0p2OenPvSDjqOlACdTThnPNIOtKRzx3oAXHcU08Cl&#10;x7Gl7GgBuM0Y5owSOtGMGgAz2IpMY6ilHJxR0PcmgBRnHFJ2xSjge1AyPTBoHcTkcUdetH50c4pX&#10;EAB5oz3zQfegdevNACdvelI+Wgg++aMY4plISmngU4jNAxz/ACoC4UdPSlHv09qTHftQO4nFL9BQ&#10;ud3HSlPtmkIQjj2oOM8Ue1BHp1oC4hPPPGKaO1L16mgdcUMY4fTgUvTtSc9DTfoaLiFPTOKbnjGK&#10;M54NAxSAO2KPpSdPpSHpn8qB3FNGaCe/9KM0CuIOtNzzxRj/APWad+FMLgxx+NJSHHc80fSi4FHW&#10;f+QTP+H8xXJV1usf8gi4/wCAfzFclQM+/q8A/aa/5lb/ALe//aNe/wBeAftNf8yt/wBvf/tGgDO0&#10;JQfD2mH0tYv/AEEVoY9ao6AD/wAI9ppH/PrFx/wEVecEK5X7+OAfWsWC1YvyAgE89hmlyfT8Kzrj&#10;QNOmvhpx1aca1Im5OP3ecZxTfD91Nc2skVx/roJPLc+tBrVg4mmcg56etO79sUu3Gec0beMGkY3G&#10;YBz3p4PY0oXgY6UFcniiw7kZXmnAU7y84owcCmADODRg0oXApRgjFAmNxkZxSYpx9D0pPwoGJwRS&#10;4GOlBHFGM9qBXEA55pTjOB1ps1xDbgedKseemTSqUZd6EMD0IpDsHfGaQ5wPWlxS/wAFMCIjjNHu&#10;OtKQfWjPNAhpj8yMgjqK811rT3stTkjP3GORXpnUccGud8WWYm077QB+8jPWg0gzA8PXL6feeYT+&#10;5Y7ZPb3r0DgqCK8pQuVIWu58L6mb20+zTN++h/UUkVNdTdPPagAgccU/pTAMgimYmL4jtPtFjvHV&#10;etcpo9yY7oxMcA8GvQbmETWskZ7ivNL2M2WqHr1zWdSN0dOHlaRdv7cC6cAD5uRV3w3qf2ac2Ux/&#10;dt90nsfSobr95axXC8lazrhcSJLF9RRTehdaOp6SKQ/d5NZeg6mmpWPzEedHww/rWwBxWhx26EY4&#10;OaU5PTrTiMj603gnAIOOuDQLUQg4HrTu3IpStAGBzzQCAHijAz6UYzSjigdxCuOnSmkAgCn88UgH&#10;FIkYwDHp0oEYBOPwp+MUHjpzQUee+Kfl8e6Pj0hP/kU13sU4CjBB9jXCeKhv+IGjgdT5I/8AIprv&#10;zbhJAHC+9VtYioPWTP1zT+Scg8VBwshCgjPStKCyM8W9f1rRVH1MXErbec/zqMxISQUB/pUxDqxB&#10;xxTV4ODwfXNWpRZLTWxUuLONVDxED2PrVLyyuc9c1qz446EjmnQQRyWuHQHd1rNxu9ClJpamPxgH&#10;r9KTtlc49as3Nt9nmwOUPQ1WJ+bg5FZPQ0QoycgDHejAxweO9Jkhvb0rP1q8+xabNIDhyMD8aY1u&#10;chrV0+oaw+1wY1O0VXud8rRW0IySQBSWK43zEZNaPh63e7vri+cZjgQkfXHFCNtkYk0O24eMHO3j&#10;Ndh4PixpMjjq0v8AKuMlYtNKR1z1rvvDUflaFbj+9k/rVMUtifV5/s+nyEcO3yiuJgUT3Rk4IzxW&#10;/wCKLna0duD91cn61laXEOvcVEh011LN3IIosb+AO1WvCtvukuLogYx5af1rL1JzkoTj6V1uiW32&#10;XS7ePADkbn+pprYKj0LnIOaMnFPOST6UnHpQYCdB6k80D5RzQSCR1OeKQKSccgmnYdyC+i86xmj/&#10;ANjg5rgJcJdKecGvRjGd2Dz+HWuC1m3e3upBg4VyKGtDSlPU6TTpPP08x8VY0OTFrLCSSYZCPwrI&#10;8Pz9Eq/ZN5GuSxZwJlz9SK56WkmjsxPvUkzd6jrxTDz0B4pOhxQM5IzyK6TzdyQfd4AGPWgkFQP5&#10;VHz2/GlU8E85oBDhjIyefagjPTjFLu5OfSk7+goGMHJPNA4X1z+lPOM+3SmdwR2oFYB/OpDzj0pp&#10;bikzkE8/hQAc5znjpjFSY4447U0HCgA4pA3XORSYIcc4xn6UmTj2oJyOefamdeRgD3pA0OBIB6+5&#10;pQRt4AHv6UgPPSlBzn5KASA5UjGPxrgdRx/wn8npx/6KFd90bB5rgdRz/wAJ/Lnrx/6Kq4FQRrYP&#10;QkUEdsZpwUZPPNGM8H860NBBS445ox+Ipyr+IoJG08jjJxRt46ijFADcE0mCOpFP+tIQM0ANpeMU&#10;Yx1OacOPp6UAAH50d6XGRxRjtmgob06c0bTn1pMAn9KMAd6AsHOKTB/GnY546008d+aAsLsoxxQe&#10;aOhxQFkHU9aUgk89KMDHvSHgcUAJjn6UuPTpRzS4zigBuO1LjjkUd+KOp5NAxKTGTS9D1oPWgQg+&#10;lIfTpTuxpMd6QwAwOetLjvSA5pcE9DQAmOOlIeF7U4gnAzxSEdM0XEMx0oA64pxBHahfzxQMO2aM&#10;ehpdvNLt5BoCwzBHXpTQMmpCvvTMenakFhCPXpSY6AYxUmBmm49aYhvPNIQccinHA6flRj3/ADpB&#10;YaMjj0oAPXtS4xzSY4pj0Ark9OKTB7U7HHtTD7GhCKOtj/iVTfh/MVyVdbrX/IJm/D+YrkqBn39X&#10;gH7TX/Mrf9vf/tGvf68A/aa/5lb/ALe//aNAFXw+v/FO6WR/z6RdP90Vo7RgjPFU/Dyk+G9Kxz/o&#10;kX/oIrU8rnpWIr2ItxikFzFa20l8E2x3Mg+ZR/Wqmm6eLKF03lpGYsz+prT8v0FATvjpQVKo5blc&#10;xknIoMfy9yfWp8E9aUR8cUGZXAwR39aNuelWNmTjFMMeBQBBtOeRTmHA9qmC+tIVFAEIBB4o2d8c&#10;1MI/lzRtOKAIegoxz0zUoUjrQFNAEOPak24zip9uMik2+oqgOLm0uPU77U73VbpoLS0IXgZJz0wK&#10;19IsX02cwwXJubCaITQyEYIz2rVmskljlTGBMMSDAIbFOhgSBQinOBjJ/lSN3JcthSPamAZGOamx&#10;x9KNuKRkQEYHXvR5Y6inlcD3p2OxoAiC44HWsfxIv/EjmHp3rd2jgjrWbrsfmaLc8dBVDW55bDJ5&#10;b/1rQsr57C+iuUOdv3/cVkohlnWIHljjNWGje3mktpQd6nFTY2v0PWYJ47u3SaI5WQZFSYycYrjv&#10;B2q/vG02d+DzFn+VdrjuRTsYyVmQbc9q4vxbZGOTz1HfNdzjA6c1keILMXenOT1FDQQdjj9NYT2j&#10;xE9qhgPzPC+OOmag02U292Y2OCDg1JqC+RdCVc81hHR2O2p70UxbK9k0jUxKP9WThx6ivRYJUuIk&#10;liPysAQa88lVLq3Dj74FbXhPVdsp024f/rkT/Ktjlkrq5ta1POsUFtbHbNdSiJH9M0LpGkLdXdhY&#10;3F5/atjGZJJZD+7kI6ir95YpexKhJV1IeNx1UjvVnz7yWJxOlsskgxLLFHhpR7mqLhKKjqV4svDG&#10;54yATUnPAqTb2HT0owKkwI+lDLnJI4PSn+XgYoIOBuNADQMYGeKTBBNSEZb2ox+NILjSCRkU3GDg&#10;k/hTwp/HvTguTz1oGee+KMf8LG0PHTMH/o413twzvhAMk8/hXBeLP+Si6IB/0w/9Gmu9nYxyYHB9&#10;a06GUy08SLBECmJDyafHNcWy8ZCnnmoVcyAFiWx0q3NexzWuzZg1BmykfmJ96s29n9oiY5xt6VUx&#10;znPFWI0uIBvXODzxSQEM0O1vKOTjipIWxjgjjijzuWckZNQXbq0sYB6L1FXGVgaJpkE0RjbGD3rG&#10;mjeIlD271oLPIOSN2KgvWjkVJUxnoRTlZ6oUbp2KWQcfWuO8XXhe7WzU8RjkD1rr5mSKF5HOFUF6&#10;85Z3vtTlmbkbicmkb011CY+RabB9811dha/2f4YcMMNJGZGPua5uyg/tTXIYR/qwctj0Fdjrj+Vo&#10;1zjpsxSRVR7I82Jxv69a9L0lPK0e1THSIV5mATgAda9LvJvsWjHHBEYUfXFNhI47Wrk3OoyHjDNx&#10;9BV23jEMBJ4BFZEa+fe44ODWxdt5VqUrN7mq0RTt4vt2rQ2/UMwz9BXdDgYGK5bwrb+bdzXTDiMe&#10;WPqa7aytxPKSfur296tK5z1HqJbWclyePlTuTV8aVCvBJb61oLOhUJNCMDvH2/Cl8hJFP2eYf7j9&#10;a0UbGV7mebdIvuRgD6Uu1M/c5+lWZVeI4dCKXCSdMGtYslq5U2Y9D6Vy/iuyEsExVBlkyDj0rsmg&#10;/u9fesjW7cm3DkZAODj0NarlloTrFnm+iTeXMADmty9JivrW5zjDAH6VzUI+zak0R42sRXT3QE+m&#10;7+4FeVJctQ9mm+ek0b7wyRHLJ+NMGfoK09LmS+0m2lY58yMZ+o4qnd232ebjJQ9MV2Tp21PJUtbE&#10;I+8eRSH5aXaMdKQ+tZmg4crzRjb7k0c4wTSdD/KgQuADzzSd+B+NOHTjOaUDH1qRjduRweKCv4Yq&#10;TAxzjJ6U1jkjmqAjAO726c0hXjgU/BPAGc1di08nBlJCegqlTb2IcrIzgOMEce1GD/cI5rejgiiB&#10;wg56EipCox0q/Yke0Od2/N3z6Zp5zt4GK2mgikHzICfXFVpbBGyYTg+hqZUmVGotjLw+OT0rhL7j&#10;x9Jn2/8ARVegyRmElGBz3rz7UR/xX8n/AAH/ANFCpjubQNnGT70vU8UmTn+VL25qyxPrxSgenNOP&#10;TFCqTQSKvPalPXilHWjB7dqAGn2PSk6L7U4/hS+vegaIuc0/HPBpR7ijHPNMQDjpSd+acBzyKOwx&#10;QOw3OeKQfTingYBpOvbikIb2oIyfenADHvSHrxQVcQ+9HReOtOA9qD0PFADetA69+adjpRtyKQDc&#10;Z4oAxT9lIB6UwGke1BGTT1AzyOaXbkds0hkZXHtTRzUu0fWk25oAbtppHFTgd6Zg96AsMAxjinYq&#10;Qe4puMmi4WIyPypCvrU2D9KQj2oCxEw4/wAKQAdxzUmOaMc0BYTGR04puMfSpBxQfWpAiIOKT2qQ&#10;9Pemj6UANI4yKZ/k1IQMkc1GeDjtVAwxQR7U7kU3PpnNADT9OtJTjz6YoPWgA7dqaQMdelLzzgUd&#10;OooEzP1kf8Se4/4D/wChCuRrrtcP/Eomz/s/zFcjTGff1eAftNf8yt/29/8AtGvf68A/aa/5lb/t&#10;7/8AaNAEfhznw3pWP+fSL/0EVptOkR5PNYuhXUUfh7ShvGRaRZH/AAEVZSYPI5zk549qwm7EGh9v&#10;jPHQDrU0MySn5TkVjyR+aNgOCf1qCOSW2kGM9alSuNI6BlGaUbAOabHL5sYNVbycw27EdzitCS0Z&#10;4lPJGRSedGe4rItm8xSWOTmtMxRZGRg4pXKsSghhlaTHze1UrScrIEY5B6VfIG3PamSIAADRuTPU&#10;VLb2wuY5XYnCjgDuarTQRrEccHbk0gJMIehFBAwaoRb9sjrJnaM4NFxcs0YSIHJoKtctiSLu4496&#10;euxhlTmsKWKSIjd3p8UskPKnii47G3tGDg0jJxWfHNKy5BwD0qeCcsxSTr/OmSTY7Z5NO2Ype/1q&#10;OSXDYUcimArRBhxSGPJqq15KrEFDx3p8d6DjdkZ6UDsTFcY4qlqsW7S7jn+A1eznnvUF+yiwmDd4&#10;zQCep4xbHGpQkdRKP512PjLRfLWPUoEPAxJj+dcXuC3wf0l/rXsTNHdWQt5k4kjxg9+KC27M8kgn&#10;khljuYTiSM5BFesaTfx6rpkV0nBI+cehrzDVLB9J1KS2b/Vk5Q+1a/g/Wf7M1I20z/6PP0z0BoG9&#10;UejbePfrUc0AlidGHykYpxuoxzg05biOQ4U0Gex5XrVsbLVycYDVPeqZ9PRx1A5rX8a2XAmA4HJr&#10;HsJPOs3jJ6CsZqzudtCV42M6xuPKYxn7nTmpruN4Zo7iHgg5BHao7mEfZhIoxJEcH3FWLNxc24jY&#10;8itF3MHo7HoOhakmq6akoP7wfLIPQ1p7fSvNdD1E6Jqw3Z8iQ4kH9a9ME6SAOg3AjORQZSVhMccd&#10;aZt596dHMhGB19KkCnOSelBLI9pPFJ5fvUhZFBNNEqNwDQA0jB5pSMjpinAFjn0pDKiggmgBoUgk&#10;jpSkEdxTllRhjtTsZHFIpHm/iwY+I2iDP/PD/wBHNXdhfMb5hkj3rhvFY3fErQh6m3H/AJGau8WN&#10;1znPXkEVctjOZZsjEkw3/dHFOvhEJR5WMY7UtvZG5g8wOAQcCq7KVOMjNQ9iUhvXgdfar324tbmJ&#10;hhwMZFV4WSKZHcZSpb94WAMWM98ULYl7mdIjNP0PTH0qIxEM+eOeKtwqXkQB8mpb8osgAAyBzxTK&#10;M0iRTg/jTXj8xScc4/OrDfdDqOT29KgWQMrbc57g96QHLeKb0W2mmIHDSnH4VyMGILN5O5rQ8UXP&#10;2rV/JQ/LH8vFZ91nEVshy7EDFUbpWR0ng+zxBNesnzynav0HWtHxPJt0KfGecDNX9PthZadDbLj9&#10;2mD/AFrJ8WnGhcd2AFHUndnDWq7rqGPu0gH612nii6EUMcIPGCxH6CuS0ZfM1mzT1lFaviO5+06g&#10;4HIB2j6CmU1doraVCXk8zvVjVJRgDNS6bEIrcvjHeqkyvd6hHCP+WjhePSpW5psdX4dthbaPDu+/&#10;L+8OBXU28flRgA5zzWTDEAI41BAXAraHAHpXRSRw1XqPEr59frTywYc/kf8AGoifTp6imgdM8Vry&#10;mVy8tzIpCZyvo/NSA2z9Q0MnqORVFWwevOKer46/pU8gXL5hI5GGT1Tn9Kr3Nu89pJGMEYzxTVPP&#10;yPg/XFSm4kBAfk+tHs2Vc8h8TW32HxCTxslUMMetatmRNp5Q88dKXx0ftAt2I/eRSGMvjnFU9Flz&#10;EEPYVx4iNnc9PByujqfB027Tp7Y9YJeB7Gtu9XdaycZI5+lcz4ROzxNNa5wLiI4B7kc12d5alIJS&#10;QSAhzXTCopU7M4a8OWqcwe4HenAEHk80DPX1po56Zz0rEY/60gBz3607HGM0g54IoAUDAIOMUo46&#10;/wAqaRggCpM/3fxoGNI7im85GMfiKXPU1ZsoPMmyQNq/rVQV3YiTsrlmysxEPMb738qtnOOKXoxG&#10;OaONp612JJI5276iAZ5JPFKRwB/KjAxwaAR6YPSmSN29Sc/Sm4Gehzjoaf1I6+lB54/yKTAoamgM&#10;Yfv0INeY3w/4uA46dP8A0VXqV8P3IBPOa8vvufiG/Hp/6KrlfxHbSNkL69KULgYqQqMYBp23selF&#10;zZIiAz6U8cdqeFx0xS45/Ci4rEe3nrilxz1qTbzS7e36UXAi2fN1oC+nSpMen40beaBkWD6UbcdD&#10;Uu0E0YyMCi4WI/L5oIz17VIFoIPf8qVxEYU55pCOetS7RRjPXigdiIgZ4pu3HOeanximYoCw0Anr&#10;S4qQDmgjuKB2I9vNKFPan44pQD2pXFYixzzR9TUpHrRjjpTuBHjjmgA4qTy8/hR3wKLgRY70bakA&#10;NLtwaVwI8HGMcUmz5uuRU23PH6UhHHSkMjxzSBTk1KVwOlIB61QDNpHSjbgetS96aV96kdiEqe3S&#10;kC571LikAGKBDSuBz1o5I9qkxnrTSBnmkFiEqc5FIeO/FTN0x1qPaMDFMLEfPfBpuKlIH5UzH1qh&#10;DTxwDTCPepDjuKKBEWMY96QD0px60nfpTGB4x/SjAxmhuaTPGMcUhGdrf/IKm/D+Yrkq67W/+QRc&#10;f8B/mK5GmM+/q8A/aa/5lb/t7/8AaNe/14B+0118Lf8Ab3/7RoAz9B01H8PadIZMFrSI/wDjorRT&#10;T9rHbLz9Kr+Hs/8ACN6Z6/ZIv/QRWkee/wCVVyxaOVyaZEbYAfMefWjyEc7Mgmkkl+bZUUGftQGa&#10;z9nG5V3YuxSCJdjHmo5wksRGeD0NV5j8zJnkUm7baoeaGkNNkkDR2WQI/M3f3+1TNqZMYzbxlgao&#10;xnIJ608c845rnb1NOYvyNbSLE8IAkzyBUzAhRzxWZDxKmOlav8PNWmK5B9tNpHKBjJ7etUJdSkkO&#10;PLwMYqW6A+0Z68VDt4yKTkVciSd1DADG4YqXDiRD2IoON1OkzGFPY09xpkkqiSPDVnzjypCM9qvC&#10;USUw26NOrnpnmhIpk1pAVtg5Q4Ip23F5jsErVj1O3itwVQE9AmOPqarSXfnMXZFGeOBWypmMqqGA&#10;8VSaXaZShy3Q5q5kY4NVJoYvnOMZ70OmJVExh1c/ZTF5Q6YzUEMqSwrF/HnNL5EeOB1p9vCkc6YF&#10;Qiy9HwKzNacmGSNcnKmtUAbhxWfeDzJJPTFAkeNyErd/STn869xnWKbSbRxgyYTGPpXiN8NmozAc&#10;ASGvXNHJa1ts5IEYNBpLTUzPF2iC/wBNMsYzNDyPcelecKSVyMh1P617ra20VxIfPkCx9MeteXeN&#10;tFt9D11jauWtpuRx0PpRYISR0Ph7Vv7R01Cx/ex/LJ7+9bcEfmSZA6V514Vv4bHXbcXLlbWc+XIR&#10;2969iuLOwsxstpWkcjOR0oSuTUdjmNdtPtOnuDyMEV51p0hiunjPGOK9ih006gskOQqkck9q8z8V&#10;aUND8SlI3DRygMCKmpHQ0w1T3htrbpNqZtnxtnGB9ay7q1m0fUfLcHYTxV9pTGYbpTzG4NdN4l0x&#10;NW0uK8h6+WGGPWimrouu1GWpyVxCLmDzV7eldb4J1vfAbG5ceZCMp7iuN06fbIYHPtzTpC+n30dz&#10;D1Bzx3FLYhrSx6zNFE87zRdDTVxtwTjJqfSbeTWtGt7q12+VKPXp7VHqGmTQFEfb9Aasxb7ktwY4&#10;rBQnOOSaqLAGXzjgZ54ohtLmcpbrlvYVsNo955IjSLp15oC5kLv8sgck1Fb4N3GHGRnoauXun3Vu&#10;Yw3yn2NQW1vJHOHPbvSSYrk81skZaRRjJqP+EZ7Vflsrq52+TCxT1qSHRLqTO9BGPelYu6PJvFje&#10;X8SdCc84+zt/5Gau+mu0lwQCK4f4gWrWnxJ0SJiCTHAeP+uzV1nI5zn3qnsSy7DfGIZSQgHsaQsG&#10;Oc7z9aqEZbPGKAM8VBJq2dqLiNiTyKYtuXu/JXk+vpVOKeaI5jfBqaG8kVncDkjGaYtRvnPbyZVO&#10;RxRNFJcfvOc9CajlfzWBxwOxOK0YW8mxJOOhJFAGbIgPTIwODVWaV7G0luCVIVCasmSQTAH7mK5r&#10;xpqAttO+zKSJZDzRYqOpw8Tm71GW5k5y5NX9Btvt2vpKwzHAPMP9KoJiCwLk4LV1PhCz8nTWuW4a&#10;dsj6CqNpOyOjJPbArmvGb/8AEsiAPBk5rpcEknjFct42b/QrYAdyaSM4HNaLIItXhlI/1YLfpTpc&#10;3F9g/r3qpZ8XAc9kNXtPj8663np1pvY16mycRWIx1IqDw5B9p1kykcQpnn1PFLqkvlQ+WM+9afhS&#10;3MenSXDDmaTj6CkiZvQ6K3BM6Dt61r4GCM1k22RcR/1rW4PWuqlscdQQjAPvS7sgetJmnDr0yO1a&#10;mYDiWnZyc00r83+FL2z+lUhDgfSniUqeeQajxwMce1O6EZqrEnL+LbKOe1uXUfPs8wD3HWuP0OXD&#10;V6FrsCSwIT05Un615nYg219JEeqkrXLi6eiZ3YOdnY6Rrg2OsWd6pwY5Rkj0PFehXtw5tJNw6jr6&#10;15vqC+bY5HUeldlDfi88O2UgJ3yKA31HWuak/dsa4yPvplTHelH60MOeBxRnBOPSmYCKuDxwKPfv&#10;6UowRk9aByQaAADrT/fjim7fanHtzQPYjzk4rds7YxWqZj5PJNY8S75QgPBNbsbvH904xWtJPdGN&#10;R9A8tyw449qnjspHztdTjrzT4r0EgTRg+4FXYWt5SPLcfSrcpIhWM82M0eSQfrULW7g5Knn0reWX&#10;bwTxUoWNxyBUqo0U4pnNYAP+eKj5IPeukayhYcAf4VRn01IkeQHAUZqvak+z1Oduzukx6cV5rfAH&#10;4jyAcjj/ANE16Qw3tnHX9K86u1/4ubIMf58msVq7nVS3sbu3HajHIzU5X65pNozyKRu0RBeOlP24&#10;p+O/OaXAx3oFYjIoAyvan7OcUu3OcDFAiPbyabjnAqXBA9aUAA96dwIQvNP2+lLjB6Ud844pBcbg&#10;0YwO9O289acV7c0DI8YGP0pmDmpR0pOtADcYGKYeDUp4qPFIBFPtxSke9OXOelO28Ux6keKeowKX&#10;FPUc5pDGMOaZg1L3o6HpQSMx7ijb+VPK5FGO36VVwGAc9MUu3B5pwBx0p2BkUihgQkYpfL44qdVI&#10;AwOtPEfqKC0ioYzSCM49KtlaYUOKAsVipzijHr1qUrg01uvSpuTsQ7eeKMcVJ1pDz+FO4iMD2pMZ&#10;z6U88fjRyRxRcCIgdBTdtSsOeQKb+dK4EBApMVMRzzTCPQGqIsR4HtTDzUnFNb1HFUBGVpoznnpT&#10;yDnvRjnIpiGd8UlPx7UEjFA7mZrf/IJuPov/AKEK5Cuv1v8A5A0/4f8AoQrkKAPv6vAP2mevhb/t&#10;7/8AaNe/14B+0z18Lf8Ab3/7RoAr+HmH/COaXn/n1i/9BFaeNwOKy/Dw/wCKe0wjk/ZIuv8AuitL&#10;ztiEYya06HK/iKNzIfPIJ6UWzZnTsaWa3klmyRjNSRWJiIc5z61z31NbaFa4kP2h+eM1JLlrSMAH&#10;INX5rWKFzvPPWnny1sfMUZw+KARWt7O4aDzFj3DPamtDMOsTZ+lXtMuXDSdcVpi7BHNRypjMO3tJ&#10;i28oVQdyK0ip28VJLcFjxTB1z61SVgKs1m0oEiDOOtVzbOOvFaaOYm+tWPPU4yFpcqKuYotc9EJN&#10;WRaRNGI5s4HpWibgAYUAfSqkpEinPSnaxNzMu7VLS6AR8oRkVIIyy4xz2pzPDHgkkuKlS4iYjDnP&#10;cVDYnVsZbExSFD24q1DJ8o5yO9SaitsYd658z3qpatuix3NdFJmcrNXLeCAcGoZvumpDkLwaiYcA&#10;Enk1ctiYbjew+lT2iF2MgHAq+tnZqASCTSsyAbEACisLG5X6ZNZ8i5kftWmOlSfZ7eQ/MDk9xRYp&#10;Hhmsr5esXQ9JDXsPhfT7i70u1eJCQ0Q57CvK/GFt9j8UXkQBAyCAfcV9B+Dth8H6WQAAbdM4qkOp&#10;qh1t4dijX985L+gqj4l8HWOr6HPbJEBMBmJ+4NdQODRTuZLc+UpoJLeWS2lTbLCxUj0Ir2/4a6pa&#10;674dENxGpu7T93JnqR2Ncj8WPDn9n6smsW8eIbjiXA6P61zngnXn8PeKLe534tZj5cw9Qf8ACpTs&#10;bSV0fQZ0uz3cRY+leZfFHQIraxh1G2QgxyYbnsa9YVg8YdSCpGQR3rD8W6aNT8O3duBl2jOPqKHq&#10;jKHus8It/wB9aFPavTvANlba14a8uZz5kDGJh7dq8q01jGzRt94cHNdT4M1OWx1eazWUqlwmcZ6k&#10;VFK6djsrpSp3GePvCY8PXUd7auWt5Dh/Y1hKUvLPsXxXomu2I1TT5RKSWxkZNeW27PYX7wy54NXU&#10;jbU56UuZHW+AvEMumXx0qW4MVtKcx57NXeTt5kpJfJPc147exFWFxE+CDkEdq9G8Oaomr6XHKz/v&#10;Y/lkHofWqpu5nXj1N23u5LMuYcZPfFXRrd0AOhP0rNbkDbzinMfu54z6VdjnuxZp3nmMjvkmkX5W&#10;D4yAeRTGMeOevak7YyTTGjei1pxGAIgABwKVtcPl4MeCe9YTSHHJII6UpmJOM9O9TZFXPOfGwa6+&#10;KGgjduaT7OPzmauymtJbeUpg57gjkVx3iY5+LHhnBz+8tf8A0ea9nu7OK7jIcc9nxyKllzurWOCw&#10;+eQPxqSVhkEJj27Vev7GWzY+aBgn5H9ap8is2rAmRfI2fepAvYUjRY+6aAeeaQxwAzzRjsenYU/k&#10;gZpR3oAjJAOf515r4wmNzrvlAkovFekXMghgklP/ACzGea8jkmN7q1xMeRkmqKp9xtwC0sNtFyWI&#10;UD616PbQC2tIrdcARqFFcR4dtze+IPNIykA3dO/QV34Pr+dBVTXQbyBXI+ODhbUeua7DrmuM8ct+&#10;9tR7E0kKBysLbZH47Y4re0WHClyDj3rAiBZuneussV8myJpM2MzVpS82wE5JwOK7awgFtYww/wDP&#10;OMA1xtlEbzX4IzyA24/QV3RPHvVGFTsOi/1gPf2rQjnIUBuRVGAZl96tAbgcfMfQVSm0Q4pl0Z4P&#10;HPpTh94Y61n7iCQp2n+dAvJY+SAwraFXuZOn2NLHOaO3FV4LyOXgnB9DVgH5h2reDTMpJoUHI4/O&#10;lBweppPpSjpk9a0IK19H5tlIMds4ry3VYvs2vSHOFkw1etsAVKHPIx9a8z8WW3lSwy91JjJrOur0&#10;zfDO0y0mJrE+uKv+G7kyWMls3/LCQ4/GsjSpQ9tg+lWNEl+z65LD2lT+VebDR2PSrLmhc6cj8KZ9&#10;aeeB9OlNBx1NUzjSAjAHrTucH0pvJA/nQMYPpTAkA49fWkJ5x2pPnzjFHTk4I7UDuXNLRDc7ycBR&#10;6VrmNGGVIP6VS0xTFDvb+I9xV4iFyM5U9fUV001ZGEndkRVwTxRnHQH8O1S+QRnY4Yd8Goijxt0x&#10;V3uZkkVzMMDOR6GpkvHjb5SQfTrVMZLe3alwc9OD3qXBDua8Wpp0cc+oqDWL9DZCKF8mQ8+1Z/pk&#10;1SnYsxwTwcVjUVjWLuRH5evJ7mvPLn/kqL/5/wCWNehHqMHnvxXnl4f+Lnufp/6JqInRS3OluZDb&#10;wmXy2ZQcEgcAn1PaqK3dwfn8tWX/AGHru/DVhbaxosml3Eqg3upQgpn5tqqScCu1vtR8OaDrFn4b&#10;OhoyzBV3iIEDPA68mqirnXZHjcMomjDoeDUgOO1dH408P2Og+IZYbD5IZVEvlZ+4T2rm/wAaGrGb&#10;QpOeaOPxpoIxzRkd+/pUEaju9Lg46U3OD7UpPNACY9KMc+lH40qtxzzQFhMEDFJ3qSmkYNA9dhuO&#10;euKOhPPWlxSEGgEhlNK56GpT0qPvQFgUHFO60gp+PQUFWG49qf24ox6E08YPWhBYZ7ZoHWlbrwKU&#10;HGcCgmwYNJt5p5NBOcUBYaBkdcin4/2aZkdDUwbnpTKI7iYW1uZCMnoAO5rVt9A8Q3eg+fHocxcn&#10;zEnGQduOm3v9ah0tLWbX9L+1gG1W6UyZ6Yz3r1vWLrxNB4qsItOt1k0psCXCjHvk9vatVFGqPFbO&#10;d5TJFPGY54jhwRipXWuv+Itlaw+LlltwBI9uDMF9c8fpXIvyKmSS2FLbQrkYHSmsc8ipj0IqIjjF&#10;Z2M2Rkd+lJ+dSEAmmGgBuKQjj2pSOfrR+FAhnbikwT708jmmHPsKLANYDFRngZFSMRUR5PNUiRpp&#10;hzUufWmEg9qZNhuM0wrx7VJgUAevWgYz69KZkg1KSOopmcnpTEZuuf8AIHuPov8A6EK42uy1wf8A&#10;EnuDj+7/AOhCuNoGff1eAftM9fC3/b3/AO0a9/rwD9pnr4W/7e//AGjQBB4eH/FN6bj/AJ9Iv/QR&#10;Whj16j0rM0DP/COaXj/n1i/9BFahwRnmrexyv4ia7n8gAKByM5qn9pdpRkmp9Q+7CfVazC37ysOp&#10;stjS1Qj7QCf7oqGFv+JbMOeGBpdRbLRH1jFQwn/Q7gZ9DQCLWkjdLJWp5eB7Vn6PEYYpruc7Yhhf&#10;qa2toKg+tCBlLb81OC4NTlRmlK8cCgCswyeBSFTVnb8tLt45xmgLlPYe1V7lvLj2dzWltwKxrmf/&#10;AE2ROy8DNKRL2K80LtGZEGSKrxyfNycGtu0uYQuDGKyJhGt5JxgE5AFZmWjGXMp8rA71LZLtjyfw&#10;qOYRtGQucj1q1CAIgPaumigk9BSNy8VFEryTBCeOtSFuopbTmWQkdq0qBT3LuH9aMfNnNWAo2YpT&#10;EBWBtcrgAf0q3YhFnEj8ovaohH3qpPOVmKA8D0oGeZ/EuQSeNbmRejRof0r2jwLOj+C9L558kCvC&#10;/HLeZ4jlcn+AV6f4F1HZ4TsUJ6Jj9aC5bHpIalBrFh1LPQ1cjvUI5NBkQeJNIj17QrqwlH+sTKn0&#10;I6V803NtLZXc1rOMSQsVI+lfUgnRuhrxr4s6CLPUodYtxiO4+WXHZ/WkzWk+h2nwy8R/2v4bFtO/&#10;+k2f7t8907GtPXtaJt5be0OHxzJ6V4V4a1qTRtXWRZGSGb93Lg9Qa9UMgchxggitaaTM6ujPKZl+&#10;zazKmeCc5PersUxtNStbxR92QZpfEkAt9SEoQgE4qGUebZAjnFYS92R1w96nY9U+0I0aOOQRXB+N&#10;tLAYXkScjrj0rotAvPtujWzscuo8tvwqzfQx3llJEwy/QcV0PU4o+6zzmykFzB5Rq34e1N9E1obj&#10;+5l+Vgf51mzW8mlak0ZBwDxmrN9EJYVmTqKw+FnWkpLU9TW55L8HI6ikMpLDJ5Fct4X1f7TY/Z3/&#10;ANdDwSe4rd3/AMZzitbnK420LLnIPq1IZfLIwTmoi2QMUwnJwTUtjUSwzkg5HOaDIAMZ+lVyx4z2&#10;oJ3AZ60rhY4nXTn4qeHP+utr/wCjjXuv514RrRz8UvDh/wCmtr/6ONe7lgByaGKoRzwR3EJjlQMh&#10;65rltS0ySykyBuhPQ107XCKcdapXdxHPE8TAEEVLIRy3UCmtFu+tTtCVcoDnFG3Lf4UiiuMqwyMC&#10;pY8MaeU3YBxURiKNkEkUWGYfjC9+xaDLg4MnyivNYf3Vk7nqf1rp/H18ZrqGyXkLyRXMz5KxWycs&#10;xAAx3NUbRWh1ng6zNvpjXjDDzyZH+4K6MYAp/wBiSwsbO1Qf6qIL+PemZx2qXuZN6hziuJ8cNi4t&#10;h6JXbkc5HFcL44O6+tx0O2qQ47mFYxFpkBrp7nENls9B1rF0eHzJwav61MRH5fSluzcteEYPNvbq&#10;5PRQIwT6nrXWE847Vj+GLf7PosTkfPKTIf6VsEZOMU2c09WPtw/m5UdBVrByTjaT6VHYA+eee1au&#10;wHjFFgM3cMgsAcVFLjOU4Pp1rSa1jY5KCoWsATwSKBGcFfHQVdgnfBHPHrR9idScYP1qVYZTwyce&#10;9Um0DVyWO5QthxtPrU+c/hVDyZIxjgj+VHm+Ux2nA/St4V+5jKl2NDqM9q4vxhaE2lzxkjEgrr1l&#10;JjBIOD3FZevQCeEEYKshU10KSkmjOK5Xc4HRZcgjHtVqZjaapbXHTEgz9Ky9LYw3hjbqGxWrqse6&#10;33jtXl7TPXWsLHXk4HB6im9znpVawnFzp1vKerIPzq0Byc4q2cfUUZPHbFL3FN9h0pcHHOKGApzk&#10;46UmOfrS9QR360+1Uy3SDrzzVQ1YpOxs2+YoUAwMDHIqfcCOU6dxURPOMUvA47Cu2xy3HbQfuyfn&#10;wakaaWPg/MPcZqAYxx0pyk/wnFTYkk3xMpLIVPsaUQIwzFKrex4NQnOfpQBjnuamxXkE6SwKXZMC&#10;sw5Oc1bvJZPLEW84POM1T/p+dc1R3Z0RWgE/Lyf0rzm8b/i5Lk+3/omvQZScY6GvOr9sfESQ59P/&#10;AEVSgbU9zrILiS2vYLu3k8ueFg0cg6g16BJ8TTPDHK2k2p1CMYE784PqB/8AXry3zyT1p/nnjmqU&#10;rHTc2r/UZtQupbm5kLzSnLE96pE+lUvtBx7UonGOtJu4m7lvtQDmq3n+9HnVNxFrNOBJ+lV1k9xT&#10;w3vxTEPz605TxUe7mlByO1K4rkmeO9GfSkz70fQ0XGLmlz60mPTtS8kUrlIRhxURqU4x3phouFxo&#10;6f4VKBxkZpmCOlPyQKdxCnPan49Kaop/SgLsQ5xTMY6VIefrUZ4oHcM4pN2KCfxo/GgW4A5PWlVi&#10;BnNR7gCSTSGQAUXGWlb1710tl441uxsxbQ3hKKML5iBiB9TXICYd6d54x1q7sq5oXl/NeTyTTyNL&#10;Ixyzsckmq271zVfzAc4NODZ7g1LdxO49m9KbuoLdeaT6jFJsQvHek4/GjOBim+vpQAueo700ntSn&#10;pTGPPXigGMPP+NMyc0re1MGc0zIQnjpTOpp55PJph75qguHQ0hPNIeKCwzQAv1pOv+NNOc5pScd6&#10;YmDcjoc1GKeDnjtTSOeMUAjN1w/8Sa4H+7/6EK42uy1wf8SW4P8Au/8AoQrjaBn39XgH7TX/ADK3&#10;/b3/AO0a9/rwD9pnr4W/7e//AGjQBV8PnPh7SsDn7JF/6CK1OdvvWV4fx/wjum/9ekX/AKCK2Bx1&#10;PNadDkb94gvmBgi46Cs4kZ4q9fHMI9QcU7SNKbULuNHJWLu9c7WpunoRXJ83yQnL7McVeFtFYaYk&#10;00fmzTPtCE8L7037dFcajHDb26xQQ5wf4jj1pl0x/s+wz0MjyH86A6Fu7YDTUH8LXQHsABWyoGBg&#10;cGuSlnlub6O2z+68zOB6mta+1xIJPKtwGK8EnpQLc1XTnpRt71jJ4iOAJbccdxVtdatSM5IPoaLh&#10;YuBcninbMVUj1S2lPyk5qwLyFs/Pii47CvsAJboK5acvJcSyKDhn4rfu9Qi8pkTlj6VkqXj61MmR&#10;JkcPygApyOaiuI/3ok/Orcc5wX7miZJZ48HAFQhU1dlSVB5YI6mpB0AD0TbIohHnJpFPy8DtXVS2&#10;FVshzfKfepLLHmSbqi7+1PtQTMU7sQBVSJp7m2F4FGDnpUxQxtsPBHFGPesTch2YJIrnJ5T9qlye&#10;9dSoyCK464b/AEqX/eNAJHn3jTnXM+qCuz8GTY8N231P864zxkv/ABN1PfaK6fwdL/xT8Q9HP86D&#10;R7HZxXBHerkN6e5rEWTgc4qZZSKDOx0kN771zHjMjXNMmtd/EfKY9atGcrC5HpWaGBGWGapCeh5A&#10;UKkxtw0ZxivS/Cuqf2hpEYdx5kPyv9K5HxXp/wBi1T7RGMRTc8etReF9Q/s/WEjY/uZ/lP17URdm&#10;aSXNE6HxhD5n7xRxjNYFlJ5luUNdnr1oZ9PyTyPSuHsG2TOnHHFRVXUvDs6bwjcmN7mzJ77hXVeb&#10;g1wOnT/ZtchPQMdufrXcA4681SloRWjaVzn/ABRZCeL7QE+aucspgQYW5HYV308STwtG3QjFee6g&#10;j6fqBBGMGolqOm9CazuX0nU0mX7hOH+lehpKk0SSIQQRke9eeTqLm0Eg7Vu+Fr8yW5s3P7yPlM+l&#10;JMqSvqdOW5pvU0mSRj9aO5BoIsP4x8x4pAMHjmm5zjNAbPGeOlAziddO34m+Hj6SWx/8jGvYJb08&#10;jivIPFC7PiPoH/buf/Ixr0fzefSnIznqXJbsmq0k5bnP5VXaY5qNpeOe1IjQnZt0mfWlx2xVe3bc&#10;5GeMZFWsZoAav40h4BJxgDmpAMZrP1u5+x6NdXGcYjNUM8p1q4+3eJLmQHKhsVP4ctvt/iu2DYMc&#10;J80jHp/9esm3JIlmPfkn1Ndx8ONP3wXt9KMmR/KQ+mOTQavRHU6gf3cZ75xmqOOnY+laOoQSRwc8&#10;qDWb+J+tBkOJ56VwPjCXztXAUf6sY/Gu78xBGxJxjrXm2qym5vieu5yTQi4mjocAWEuRVPU2Nxdi&#10;McliAK17VPI0/pjjrWfpUX2zxBAOojJkP4UkaXO5giSCCOJfuKgH5UE4NSZGKRv0pmDLel4adyc8&#10;CtjGDWXpOfMkI6Y5rWUcetAmIEFIVwOnWpQM0pGOtBJXVRk5FTqnBoVfapgvPNMLkPljpUclnG68&#10;oCKu7eMc5o25FOwXKMdoI/uOQKoarZPLaOVPzqc5HFbm3j0xTJY0MLIxHzDFNKXQV0eJ30L2WuyA&#10;gDL7uPeticGayJ68VH4zhjj1G2lTqQVP4Utkxms8HsKzqKx2UZXRoeGpSdNkhPJhkIxn1rcxxXL6&#10;DKYNWmhPAkTj6iunzjHtQYVNGKPfNPIz0P40gHP4c0m7j6GmSIBzWhpa4kd2HHTiqBOPf1rWslEV&#10;unbdzWtKN2ZVJWRfEQk+64+hpDE6n5kwKj3Bh15pQ5A4f8K31Rle4hUqxyPzpCCBzUyb2bCkfSlk&#10;ikHJTGfSlzIOUg6j05pc885peAKjlyI+nNEmkgS1KMzbpTk9OlMxzyaeYieccmmONo5+mK42dRWm&#10;YE+1ed6gp/4WDIqjnj/0UK9COc5I4x2rgrsZ+I7j6f8AomqjuaQNYW74GcU4W0mOMGrXsaf+Nacp&#10;pzMo/ZpVz6e9MMEg7VpZ9KTIxjvRyBcz/LcdUNN3Y+laWM1G0Mcp5/SpdMtMoh/SpFl5HNOks8D5&#10;T0qF1MbDIwahoHqXlkyakBx+NUY5dp55FW1YMoI70WCxLninjjFRj1qTj0NArik8UZHQmgdOaCOK&#10;ChO/Sg4zS9aMc5AoEAGTTxyDkU38aXHNKxNxw6e1HQUZ/Kg07Ahu4U1m57YoPANRnMh2Ci1wYNKg&#10;puZG+6CasRWag5fk1YCoowBxXRToN7kOoUPs9weiYqNrW5/uE/StkDPtTxz0zWv1ZE+2ZzzRSL1Q&#10;ioySOtdKAM9M1Xn0+GbkfK3sKidBrYpVu5iCQjg9KUTHIxUlzaPbt83Q9DVYgHua52rGyd1oW1m3&#10;dalB/EVQQ4NXVI281IWHgZFLTQaQtjrUgwJxkVGcZpWPFMJ496tIzYzO7Ipc9sU4Lgc0vY80CI8j&#10;FRsdozUxV5G2KKsrp6Ff3pJPt2rWNNyE5JGQ8/PFRNOM1p3GkIRmFzn0NYksRhYo4IIodNrcSkmT&#10;CYE571KsoPTFUPfNPQ89amxRe3f/AK6dgdaii+tSdDiiwrmfrnOi3H/Af/QhXGV2mujGi3P/AAH/&#10;ANCFcXQM+/q8A/aZ6+Fv+3v/ANo17/XgH7TXXwt/29/+0aAKegceHdNwefskX/oIrSXPOetZOgvj&#10;w9puUOPssXP/AAEVqJcxqORyTWiscklqJcqOCe1adlK/9rrHnEcMJfHbOKpSFJVHp1pk179k1C5l&#10;TB8xfLH0xWckaUytYnbNJIeCwOKgaV5ZEQn92pwg9KIJCWeQnolR26STThEBLk8AVmyx4lcXRlXg&#10;g8U0nzD9etSXNq9pcGFz84GTUJyBx360mMkIx9RQOeaYH55HPpS7s/WkA/zCDwcE+lKrk4G84+tR&#10;nFPihklbCgmgNTZtrOOTBMgA/OrM9tCI8K5L1mwWz258yWTHsDUjXLzNshHHrUE8ln7xL+7gHbIq&#10;rPe54UHnpUosznLvuNUZFLXgjXgj0q4q4+dbIYrO0xEvUdjVnsOKgmV0uhuOdwqZegrqhoYS1Fzj&#10;j2qzpEIm1SFC+BnOfpVfKdc8mnW0/wBnu45V7HFDHBnUTHdOSO9NPvTEmSYZU59aX61kaiqeK4q8&#10;G28lHfea7TGOlcbqYxqM3+/mky0ef+Mv+QjEf+mdbvg450JevEhrG8YgC6tz6rWp4OYjSCM8eYak&#10;t7HUq3epFkyKqg4p4PoaLmZZmmxbkVWD8c96Jj+7HeolPIqkIoeIbD+0NIkAGZI/mSvOQXABHVT+&#10;Vesg8EYyK8312x/s/VpEH+qkORQzSn2O50y+OqaECcFtuH+oripx5Ook4xurQ8HX/k3klk54lGU+&#10;tReIYfKvunR6T1Q4LllYS4ztjlH3hyDXcWk6T2sUo/iUGuIAEtl0zxXQ+GrjzdOMZPzxHFZxNKpt&#10;seea57xPp/n2n2hB869a6DqeOppjxiWJkcdRjBpmS0OA0y44MTfrUolfT9QW4XjBz+FR6pZnTNRO&#10;BwTU7KLuzD9/alc0tc7u3nFxBHKh+SQZqQ9TntXMeFdQwHsZjyOY66f1zQZtWD8akhGZQO1R8D1q&#10;aHjnFNbiexw3jHA+I2hYOeIP/RzV3TSkdT0rgfF3/JQ9D+kH/o5q7ctx1qpGUtLEjSDPBqIy5780&#10;xicc9O9MJyeKkRcsmDT/AIcVp47j8ay9MP8ApabiOQa2vkz6iqGQ7TnpXG/Ea88jRUtgcNNJ+ldw&#10;GzzjJFeT/EK++0+IIrVfuQjp7mhDitTlpDstAB39K9n8J6f/AGf4WsYWGGMfmNn1PNeQ2dq99rNl&#10;ZLk+bKq4/HmvdJY90YHZRgD2oLq7EF+okspRnnGeK50grx0ropDi3lB4OKwpuT04oMkUp4Li5s7p&#10;LbDME57AV54ELakVbgqcVsa/c6jpk4i81vJkYkbWxuB9azNHhM10XPJzk5qbvqd01RjBKF79TavH&#10;EGn7OnFJ4PgzPd3RHAAjB/U1X1uXEYTP5Vt+GYPJ0WJyMNKxb/CqRzSehs4xz3ppPAp5yDzScke2&#10;aDJs0tIGfNJ6dK1wDgn+VYums8fm7TjIHFXwzn7zn8K2hRclc56ldRdi6ORz0pvmx/xEEVUG8tye&#10;egp23gY6V0LC92YPFvoiwJ48HBz9KUXYxwhPHeoFQc4xipVhJ5ANX7GmtzJ16sthTdSE5AGKQzuR&#10;y+DThaSE58vFSrYP64ovSiL99IplyRyTRuO75u1aAsE7kmle2t4oy5TOPWk69NbFxw9R7s8l8aJm&#10;9kwMCM5496raJL5kOCe1dH4rsDNK8gTHmqRx61yGiSeXKUPUVxVXzO56tFcsUi60n2TWbeXOBvwf&#10;oa7FelchrMRZfMX6109nJ9osYZgfvKDWa2LrdyyCQDil+6KbggGkwc5x+FMxHD5mCeprrVtYgoAQ&#10;cCuVgP8ApERP98V1Ju3zhVFa04Slsc9SrGPxC/Z0z9wUht488ge2KjaaRiMvz7U0nIwSTWvsJdWY&#10;PExWyJGgjzkkexpfP2jZvB+tVjnOOMdqFV34UZ+gpuilq2CxDeyHymNjwenpTDASPX0BrQtrIR4e&#10;UZcfpU8igg1z1H0R0U092YbQ7QfT2rLu3AOwVsahcRxAgdemM1gSENJzz3rI3QwKMdTzXB3f/JRn&#10;/D/0TXf4GehyK4G9H/Fx3x7f+iaunuaR3OhP5Gng4PpUY/Cn9s9q3KH5yM5pM5z7UdKMcZNFx3Gk&#10;ntmjvS44xTQpAGDwKAQv1pksXmLyOe1Pxg45p2MnikUtDMKkNg5zUsEm1sHpUt3FhQ47VUrJ6F3N&#10;IMMipQap27bh71bXOKkmw/NL/Wmjk80vGKGMUHJpcYpNvrS460AH1p/I9KByKMdc0CG545pMg80M&#10;OKa33etMVhnzuwRR1q0IvKAFFsm2MnPJqbb1rro07amc5dBoOKcDg0gXjpT9prrMLig5607NIBkc&#10;9KeFPHPSgQZOeKUnA6ZpdueaNh79KAILqIXEGzuOlc45KuRjkV1O0k8dPSucu1xdyY9a468VudFG&#10;T2K2TnNWrdywxiq2054qeAHd7VyG2pa7+1MZucUE8VEetMm4M3NKv0po5PFTqvAqibjTQA7EBRkm&#10;nFcD3q7ZwfL5hqqceZik7K46KIQxgAc+tOJI/GpcflTGB5r0YJJHJJ31ISfbmsrWIsxJIAODgmtb&#10;BzWfqgP2Ug85NKolyhTepz/X3NN3EEYqbySRmm+TzjrXn2Ou5aViR0qUZHtSRx7VyKljXJx+tBJm&#10;67/yBbk/7v8A6EK4qu214H+xbn/gP/oQriaGUj7+rwD9pnr4W/7e/wD2jXv9eAftNf8AMrf9vf8A&#10;7RpDIfDszjw9pQbb5YtIhnH+yK3jZRzwl9kbJjqOCKy/D0NsfC+knJ3mzhJ/79itWKYQ5CYweMGh&#10;sxsZnkm2ujEcmMjINZl4266b2rbvrgebGAABjnFc/I3mTnvSk7oIqxIi/uTxkyHArYsDJpRJkhHm&#10;H17CqFvBtUFjyOg9K3reUX8H2ef/AFqj5H9aLCv2MHUpzc3rykY3DpVbHPrmrWpQGGQBuo71UGOl&#10;ZstaoBgyAHgd6WWF4zxkp2NIQN2OlXH4gP0ppA27lWEbm5rQ88W8JwOlZkbEMCD1NWpYZGXAORnJ&#10;zSURt2L9rbfboPNlmxk9BVlNMjj6XLYqlYx3SxFI4+BzmrOL5esQNVYl6k5sEIObqSq01lZxNk3E&#10;m8/nUmL0yfcAFSC3J5ZMv61cUS2kZ7W1uxy1z9M0C3tsEec35VcNnljiPn1pDZS5G0VViVqVksYp&#10;AdjyEfSobi2NuPMUlhn8q04reWA7/NwO4FLdeW8LOSQ+Mcd6m+pdtCtZagltFgxkk81YOtZ6RfrW&#10;SAcD2oFOxndmmNakx/qhWLfTGa7aQjk1YP3agmi3DI6jtSaLpyOG8Zj95bH2NX/BpzpMo/6amqvj&#10;IcW5xzyKn8HH/iXTc8eZ0/CszfodMKUHkimY/Ong0CsK5yopoP0pZMcUgx0pXCwq8Dmue8Xaf59i&#10;LlB88R/Suh6cmmTwi4gkjbkSDFO4LQ8vt53triK4Q/NG+a6vxCEu7WG6QZSWPOa5e6tzZ3c1uw5U&#10;kVt6fP8AbPDstu3+st3yP900X0Lfch01vMhMZrU8NzeRqM9uTgSDOPcVi2DGO4MfbNXY5PsesQy9&#10;t+DUdTR6o7jPelzzTB8y5p34/hTMTG8Raf8Aa7MyKPmUVzGnzFWMT9OlegMNylGHyEYrg9Ws/wCz&#10;NRJXO0nikzSLCRnsr6O4hHQ5rurSdLm1jlTowzXFEi7tMg8961PC98VZrFzx96PP8qLjkrnUDpVy&#10;A4iORxVVc96mXPYHinA55HA+MCP+FgaGR/dg/wDRzV2RbIINcZ4w/wCR/wBG4x8kP/o1q67d2xwa&#10;qRMxTz6Gjj8qTJz83601icVIi7p3N2g471t444rE0lTLeqAecV0PkSAHgU0Jshb5Iy57DJrwzVbj&#10;7f4ku7jPHmED8K9k1+aWx0W7uCgwsZ6mvDo2xHJI3Jbk1drIum76nU/D6z+2eKpLkj5bWItn3PAr&#10;1kLzz0rh/hhpjnRrq+J2ieXaPcL/APXNegLbRwgsSSR6mlYmpJuVjO1MhYOOWrn254PStnUpQWOO&#10;1Yx6ZNIRwnjKXzNQiQf8shjHvTdBhPLnNVNcn8++YjPzSE1t6WnkWJk9qGbLYyNXZ5brYO/Arura&#10;H7PaQxAYCoBXEWkX23xFbR44Em4/QV6D24oZMuwwDigA5GRxRmlBCkbnAFBCLVsMOO1bEdm7DOeK&#10;xIbuGJhuljH1NbthqFvP8iXEch7gODWsako7GVSipO7RKtkBkkmn+REnLDgetWgEIz2rjvGniH+z&#10;bJ4rc/vm4HtQ6su4U6EeiNDU/FWk6MSk0gZv7kfJrEl+KVlHIBFps7DucgV5yIZZ5GmuMyE8kuae&#10;DDGpkMeQRhUz0rB1WdsMNA9Ng+JmkTMBNb3UI9SmR+lb2leKtG1eTy7W8Uyf3HG0n8DXiJmVpAgP&#10;ljHQCpE/ctHNA7RyqchxwQaFU7jlhV0PoQ8DPaoZfmGCOKzvC+uRa3oUVwT++jG2ZPQ//XrQmnRV&#10;OTirONqzsc/4it0+x7+Mqa8njIt9YlQHjfXqut3AuLSaNe6mvJr0+XqCSetBrTOi1BfOs8gVe8NT&#10;eZpZiz/qnK4qpD++0714pvhuXytRuLY8Bhu/Koj2NamsTpyuKTHQ9aeD27UmBjPaqMB8Q5B/HNdF&#10;bBLhR8+Hx0Nc6K0LacqoOfxrSnUlHYxqUlLc3Bp79N4/Kgaf8wy+B6YqvHfkAEv2qb+0UJ5rR15G&#10;X1aCJxZRL1yccc08Ki4GAKqNqAz61Vn1TkhSKyc29zWNNLY1GcRrljisy81ERKQCM1lzX0koPz1R&#10;eQk5J5PrWdy7CTzPNI5PJzUYHfGacAMZ6Cl+ncUiw6np0rz+8/5KM/4f+ia9AJA574rz+/8A+SjP&#10;j2/9EirjuXHc6PtSjFMB6+tKM461sWyTqKABj3pBnIpSMN70wFpOo9qTOOmKUA47ZpDAdj60vakp&#10;Qp79qCiOVQ0ZGT0rP6da02GVOaziME9qxkNElvxV+Pp0Oaz4Qc+1aCDgYqbCJB+tB4+poApR1/xp&#10;jFHWggnrRg54/Kng/nUk3ADij6Uozn2pDx261QITr0pAu4gUo75p0I/eE1VNXYyZeOKeB+NCipMc&#10;V6CdjnaG7eKMDjHWnYweRSgZznmrRm1YUKcUbcGngEDnvS4xxxVEic+lKOhowfSlHB5qR3Exg5wc&#10;Vzl4N13KR610bnAJrAZcyEj1rlrm1HQp7KkjFSFcULxzXLY6L2Bjiou9SE0xeW5qjNj4wKnA4pEX&#10;npxUnakwGrH5jBOea0gu1QBUen2xlJfOAOlaH2I56100bIxq3KY6Uw/pV42JBHPFIbLB5eupTRgU&#10;Djsc1m6gQ21MmugNjHjmQ/lWLex5uiAchazqSVioLUyjFihIO9WivYYxTlXAz0FcpvcrEY7U9V/C&#10;hvmY+lPAwtSFzJ8Q/wDIFuP+A/8AoQriK7nXULaDdvjgbf8A0IVw1DHHY+/a8A/aa/5lb/t7/wDa&#10;Ne/14B+01/zK3/b3/wC0aRZF4dP/ABTelYHP2SL/ANBFaYAIPrWb4dA/4RvS+P8Alzi/9BFaYKDr&#10;wagzKt6gEQk3jIHSqNrbkkSP+RrT/czXcUb4255qS/s3tjvTJjP6VUURJlU/UU6OXypA6nkelRZy&#10;PamY8vpzRUb6ExSLOqXEd3DvCYYDmsleuatySZUhu4qirHtWSZqh7DikNzIy7O1KxyKjETsSQCaa&#10;KYAZBIBzWpExaJCepqC0V1zvFTngcda1ijKTLMN7JGPL9Kn+2yEDmsmUlZATVmGQSjg81LKWqL/2&#10;p+/OKPthxz+lVgppSvtRcdif7SfcU0zuT981DgnrRggYpASNI5OC9QybyMZpSMiopjhevNNCZH1o&#10;xjOKTr14pTwa1MRG5x60YAHNOHI5pD0+tA0jjvHMMf2W2kHD7sfhUXg7/jyuef8Alp/SrPjlh9jt&#10;wOgeqvg05tLnPZxWDOpfCdOefrSj1OMUnUUg44qQHP2poOTkCnN0FIDVAHtSjrnFJ05pakRxvi+y&#10;MV3HdKMCTg/WsvSLjyNQ8tv9XMhjNdprtn9s0mVAMuvIrz0AqcjhloNVsaRHlX3tmruormNJF+tU&#10;Wl84Ry9PWtVh51l+FIpHU2E/2jT7eX1QZq12FYXhabfppiJOYmxW4KZi9xeM+9ZHiGxS7sy45K/y&#10;rXGBQVDLg8g0gWh57YS7JDG3SpZDJZXsdwnBU54p2s2ZsNQOOEJyKc2Li1BHUCpNrHc2dyLm3jlT&#10;owBq9G3pxXH+Fb35mspTyOVrr8Y7flVowmrM8+8Y/wDI/wCj/wC5D/6Naut3EYxyRzXI+L8/8J7o&#10;3+5D/wCjWrrsBiO1OZLEJJH+NI3PHelwSDQuegNIg0dE+W+zjohzXTCQY5rltPfyHMrdCMcVpC+9&#10;6pEGF8TL4QeG/JB5nkC/hXkUh22oGMZrsPiNqX2zU7a2ySIhk/WuWih+0X1rbL/y0kQY+ppm9NWR&#10;7T4UgGneFdPtuj+V5h+p5/rW/csI7QSJbyMNmTJngVzBnMahF6KMADtT7i9eaCGLkGNCp54NTczZ&#10;cv7YHzvKGQCmCT2fpVG9082drLNLJG0cTiOREPIzUp1MGJ0EfztEi5z0K9DVfxJqdrH4buz5kX2i&#10;4MfCE5LA56dqa3A8w1uzFp4knsw+RE+AQc+9bspFvpY7ZFYEMz6jrMty5+eWQsa29bbyrRI+enal&#10;1NSPwcgl1ma4aMMFXAz2JNehz6ZFGZXnuo4I1l8rocZPSvP/AAZMc3kY45Vs/nXSeKdSuLnSJU8t&#10;drSpI3tgYq1q7ES3Ma91YG+mi+0MYYzgGLjNVMQ3LHyrlg3TElY6n5sDvU4IAGPx9q0dLsUpItT2&#10;80D/ADjjsR0qJWkhl8yGQxyA5BFTreSeT5Zkyh4z3pjYA69fWhRZd0dvZ+Mrf+zwlwZEuAmCQnBN&#10;cNr15JfXRkGWXtx2pm4DvTicc1Lp3BWRC1xFHZujAF8YzULWxlEZRMKoz9amlVJeHQH3pr3L24WI&#10;dJCMH0rGVNxRcXdlOW3Ilb0BxTghbCAY96vvcWe0jk4/U1Uh/etKVGcLnHpSpK8tS5S5Yux2HgbU&#10;Ps0t9EmQpRSBXS3N68oODXCeF2I1KRB3i59ua61sn61vP4jh3YjncfY9a8+1qB47qQf885OK741y&#10;3iW2xcO4H+sXOazKiO0aTzbTB7CoIG+ya/DIfuF9p+hpnh6UkbOtTaxF5U4lHBBzS2ZstVY6/PFI&#10;ucc+vNR28vnwRyDkMmak6DBHWmc48YJ/rTxKccGq56cdPSnA+/50AW/POOtIbggkE1DketRk9c/n&#10;SuDLLTuRzUO/PV+9RbiaO1DBEhYggU08nnmjHzY9+9KBzz2pjFHX6dqRjg/rxRwPoaOoxznpzQA0&#10;jjPrXA33/JRZPw/9E13/ADzjpXn99/yUST8P/RNOO5cdzoV6c0vGeKYDin9vetixynn2FLuz60wH&#10;2ozn1pXGkO+lKDgU0ZHFLnNMdh455FL1pozinKKCkhjfcNUyOeKuycRk4qoRnpWchj7f7xq8uCPS&#10;qkC4q4mcVBDHAHFO7U0CnEZFBSQDHUUvakGCPpSgf/qoEKOhx0pCT+FL2zSGgaGde9XbeIMoJNUe&#10;+KuREqoqVKzNo07l2KzTOQ/WpxZR5z5hqkJ3FTR3JHUmtlVYOiWfsUf94n60fY0/h61ELlz/AB1M&#10;shxnzMH3o9qyXQuPW1jz1qcWMeOariUg/wCuOamFxJtwJK0VVs5pUbDvskYxnPFNMduOgFMLTf8A&#10;PTP1NRt5nd80+d9yOQjvjHHaMVT6VzTAY9a19SY7VRuM81kSH0rNu5qkkiJuTS8Uo5NIw9KkTIjz&#10;T1XLcUnPSpkX86AsSKPWlOMU7HHFIq5kAqENG5p8KR2o5xnnmrGUzyfyqqtyVXrwPak+1HB+f9K6&#10;oxMJO7LWYyceYfyo/c4GXJqg15J6j8qhaeVuCRj2rRQZk2aE0lvHGzhznHHNc23Llz1NW7iU7cZ6&#10;1VxxnFTJFRZHt5FJOQseD19qmVefWq9yRyAM1nZmlyBeT1+lSHG3FIq9M0EZOD09qOVg5oj12BV8&#10;GX0pzvJT/wBDWvNq9K8TtEPC10iEnHl/+hCvNsUTjZlU5XR9+14B+01/zK3/AG9/+0a9/rwD9pnr&#10;4W/7e/8A2jWZZS0J3/4R3TFHA+yRf+girxBJzn61Q0I/8U/poxk/ZIuv+6K0AMDmnZHNKQmMDoMV&#10;p2F3vH2ebkHoTWeeaUZGzGRg8GholMtXtl5MuVHy1SIGK0lvRNb7Jfvjv61nscdMfSlzJbjaDaMc&#10;4rNMe1mBGOa0dxxxTGCcbgDWMqi6G0EUGBxVqyBCkYPPShh1wBToM9D2qqbuTUZY7cjkUmaf1xnr&#10;S455rcyHW4H2iMtjBNTSQI11I5IjUHqKqEDkA1GUdj88hx6VDRonYs+aFkOPmHrUonQjkYqsoyOl&#10;IxwOlHKDkWjNGcVHJKgHy81BzxkcUlFg5ieJfPBGQGHQetVmX5/mzkU8M8TB16inTsjkOO/UUJag&#10;3dEI5PFKcg+tIBzT2wDwaszG4O2k6nml7YrO1rU006zdz/rG+4KTKSu7HP8AjU7rOPGOJOlZvhvU&#10;rfT4Lj7Q+NzjArDvb+5vJS08h5PAzUtuIjF8/Nc0pWO+lSurHaQ69ZTy+WrnJrRE0RXfvH51wUE8&#10;MJ+VMt2JqybmUnDAjvioUrs0lRSWh1019aqB++H4URX9tK2Fk/A1yqtuAIFPOcEYxW1jH2Z2Oepz&#10;SgfmK5u01SS3ID5aP0Nb9tcxXMe9Hz7DtSsZuNibAZSGHB4rzjVrU2WqTRdATkfSvSeB16Vyni+z&#10;H7m8A5+6aRcTnLc5hdD1HIrb0397auntWDCQsoJ4B4rX0l9szofpSZZo+HZTBqcsJ48wcV1R55Nc&#10;ZFIbbXIXOcbsV2g9qZnUWoh7elAz34p2Bj+lNxjsaRJkeILH7XZ+YB88f8q5axlMchjbv2rvmUEE&#10;EZBGMVw2q2j2OonAOM5qWax1F802OoR3KcFTn616Db3CXEMcyHhhkV5+/wC/tw+Oa3vC1+Wtns2P&#10;zx8p9KpMKiurmL4vO7x9o/0h/wDRrV1ucE+tcj4s/wCR90f6Q/8Ao1q67vwMVbOeQ4r+NKq57dKB&#10;z1puNp5NSQ7EwOB169qcsmDyfxqIHjA9OKr3cwgs5pSeVjJpoR5vrU/23X55M5G/Aq14XgFx4mhP&#10;VIQZD/SsiM75pJT3yc11Xgi3zNeXWOgEY/nTZs9EdtkDJ6HrTM7uc0A8Cmcdc1JkO3HPTArmfFk/&#10;lxxxjsC39K6PrxXF+KpfMvZEBPGEqkOG5V8PRBrsbh05q14hl/eYA6U/w9EBEZD196ztakMk7ntm&#10;ktzW5vfDnM15qlsvl7pIQQHTOcHse1buoD/iXXIPeM1yfgK8lttXuhDJtMsGD7jNddfYayuBj/lm&#10;avqZy3PPxgyE56cVODgkd/Woh1fjHNS9OvJxXYkS2CyEsDng9anLBiR1xVXHPepIzkkdc0mhpkpP&#10;IPWkBJzTS2APypOAKmxaFz69KSWBJipYhQvPPegE54z9aQsnmRqe+TWNb4So7m1Z6bFLoqY8thK+&#10;0eufU/Stix0KKzheApuSReXIrk9O1R7eWP0DV28Gq281oCzjdjpXm3knodis1qZ2n2lvpk8yRDcz&#10;cFz6Vo5OQBjFQwLu3SkcsamwN3PGK7ItvVnn1HqLjnr19KyfEMG6GKQ9iV/CtjOM9efeqmpRibTp&#10;kPJAyKZKZxOkSeRfOh4wcVv6xFvtQ46YrnSfJ1PPTODmuqnBn0sEYPFJmyZP4emMukRjIzH8prU4&#10;61zfheUrNdW3uGFdIcHGAaZlJWYh5NOxxijJyaAOMc0CE7Uc4xUnf2pOCc0AM6v3zRt9hx3pSMEm&#10;nkZ6dKAGdCDzQeRzzUmMA98UFc9vwqREeeDSnB4p23DDJ5pxGQf84oAjx7V57fc/EOTHt/6Jr0UK&#10;QK891EZ+JLj6f+iRVR3KhubgHHFHanbQOpo5wPfvW5sAJJoyfpTT1604H3oAWlHT/CkB560uKktI&#10;XvxUg680lHQHJzRcaGTDC1DjFSynK4NRAcYqGDZPEp9asgcdahiXAFWD0qSQAyetLihT70uD2oHc&#10;APegUZ5pw4NBNxvY0h6cdKXPNIetJlojNTCVwOKh/jFSnsaybsehRjdEgnfHapRPxyaqgCl47Urm&#10;3sy0JxnBP5VOLlPTNUOnXNJuwcZouHszR+0Rt604Tj1NZ26nhjxR7TUiVFNGmLhPWphPEAM5rNWb&#10;2FTechU5jxj0reFVdTgq0Gtijqlwkt38n3QMYrNJJJp88mZXweKiBycCtDnJY1702Tr0qUAhee9R&#10;S5JwKTEIOmMc1Mg7io0XNTj5R6VIxxUnpzToYj5gLdBTVctwKmjyM5xXTSop6swqVbaInzx0pjNi&#10;jI/hGSajYnBBrrUEjk5mxCxPT86Zux70ocdvzoyAxB5+laJGUm0MZQxycUwgEfLUjGM0w+X5fB59&#10;KOVMXtHYbtQDGeaQxgdRTFYlvfsacc445Henyoj2jQxgmMg0mCQcDpRgEZ6fWgSbR1o5A9poZfiR&#10;SPD1wcf3c/8AfQrz2vQfEmf7AuvT5f8A0IV59XFiPjPRwn8M+/q8A/aZ6+Fv+3v/ANo17/XgH7TP&#10;Xwt/29/+0a5jpKegg/8ACO6bj/n0i/8AQRWgSRgGqGgkf8I5pv8A16Rf+gitBcnpVnJJahnnil6H&#10;r+FOPy9etNweMUyQBGecVXkZ0k6cetWT9M07jABrOUblRlYp+aTScseKubRjAAz60AYwayVE09oV&#10;fLdscYp8MW0kk5JqwaQcHmtVGxF7ic+tJ1J4qQjjJ60DJFWIYORzS4z3+lKBwe9NPA4oATgZweaP&#10;rT8ZPQUAcEUAR856cUvU8ijHJx0FBXPPegBMjsKjYZbPSpQKYVycUANBwTQVOeaeF3deKTBoAbXE&#10;+L7gC+jjblK7kYxjvXnXiY+dqUjjkKcfSmaUlqZUlkkgMsDiRccjoRUcMRHbiprIFpQPWrs6/Zw4&#10;AyeoNc9anpdHZSl0K8dpGseScelTEjaNxByOKpy3QnjIIww9KqrKWkWPPANYwWppc2IFIUkn8Klz&#10;noPzqKM8n+VPz7YrrsRcU5zxVuyvHs5w45U/fFUi3NKD60mhX0OzinSaFJFOQRVPWbYXmmTRj7+M&#10;j60mkKV0+Pvu5xV8jII7EVizNaHl2CBjuDWhYyEXSv61Hqdt9l1OaLGBnIpts2GAPY0ma7mzqald&#10;so6jnNdbZyiWzhkHIZAa5u5Hm6eh68VreHZfN0wJ/wA8yRUomexq9ulJnnpTgeKX+IVRmNxkZBrE&#10;8RWXn2vmgfPH1re79OtRzIksZRvunigaPP7GbgxkVYs7g6fqccw6Z5+lQX9u9jqLp2zT5l82ESdc&#10;VBsS+K5Vk8eaLKvQpAf/ACKa64sD0rzm5uHuPE+jhuqGKP8A8iH/ABr0IskYyzqB7nFa9Ec1Vakg&#10;Y5H8qV+AP1qpLq2mwffvIR+OaoT+KtNSP5HaU9wBj+dMyUWbHJHtWX4lm8jQrjGBu4rPm8YQgZht&#10;mYe74rC1vxBNqlqITGsce/PFJFqJjxnbbE13ng+38rQhJzmaQt/SuEPEIq9Bf3iwJCtxIqqMBA2B&#10;Q9TSSuj0skLkFwPqaie8tYj89zCP+2grzQyySZ3SSEjuTR6d80GfKehSa5pkWN15H1/g5rhtUuUv&#10;r13RywMhNVGGFPpTbSPdKo75plpWOw0xBDppJ9K5nU2y0hP04rp3PkaafpXJ3uTvPakhofomoPpl&#10;6bhYxJ+7K4JxW7L4tmaIp9li5GM5NcpB/rB1zVkriqE0WoX80ZPXNWge1Z8DbCR+PFXgd8YOM110&#10;3dGUhWzuHNOUcdKTqcnrSgYOM1bBAR7dKTOTQTg0nGOMVI0w5HPaprWziu5H83dlehHFVyASDV7T&#10;G2yt6DFZVvhC9tSP7GkU2wj6EjrVyC4+yNhrcMR0B6GrpVJFIKL9DVO4gcDA/I/0rz3Fp3OqnWUl&#10;Zkh8XJGcNZsHHo3FSL4wtcDdbTD8qw57HcpO/I78ciqMsUUJwxYmtVK5m6PU7BfFenMPmEy+mU61&#10;N/wkemTKYzcEZGOVNcJ9oiTlY/zo+1ufuR4NVqL2aLt/LGZYnjcNg44rq9Lbz9OxntXAtLI0o3Zx&#10;6V2XhqYSRlDQwejKUV5/ZOqmby9yYIIHFXJPGWOlqo+r1R16ACZhzXOeWN2DmhDaTOpbxncc7YoQ&#10;PxNRHxje4yPJ/Ba5vaApJ6/Wn2bxrdRvNEssY5KHgGiwWRvnxjf9jEP+2dH/AAl+ono8X/fupIdW&#10;0Qf63RIl90OavQ6l4XJw1gsZ9TF0pE/I2NB1OTVdP82VArBtpI6GtMA4OOgqha6ppHkrFbXMEaDp&#10;H93FaCSRyjKSKw/2DVGT3HYBHoPQ0oA60bTnIoA59qkBueTjqKD2x60/GD/Sk43YPWgTDbkd6861&#10;If8AFypRn0/9EivSlBH0x1rzbUufibL+H/okVdPcumbgyAaAfWjbg04DjPetjUjx14pyr3zSkcj1&#10;pQvtUgJjHXFPGQelJ0HTmnY5zSZYuKTv6U4DikPtUF2Ipuopg5Ix+dDn94eaE5oJZcQEDkVKM9KZ&#10;GOak6YpC3AU7rwKaMZpen0oB6C96Tbj/ABo4NL1oEJjikI4pccU0n/61JlwG9GJpc59KbjLZFPwf&#10;xrCTPUoq0QAOaWgZAowDWTZ0JCkk00jnjg04YpufWhMbQbsdacG5pvvQowadybFhW5omkxAcCmCo&#10;LziPGepq6erOevpEpk5NSxqSegqIDmpkHoK7Tx2PY4HWq45Y1NJ+tNQcgnNJiHKBxmnzcQninAU2&#10;4H7k5qR2IYZcGr64yMjNZMA59avrIQtdtF3OWqrEobbJgHrUjKAcgjB61AWIY81GZjjiuhHO0TEb&#10;PTFR5fnH5U7IZQDTAccc5rQysRMrkkk4ppOenWpSxUHPIqvjnnvQSBzjIPNNEjxsfSnAkjikIOPr&#10;QhWQbu2c/WhgCPlqFgRjPWhZeDnrQ3YFG5na/If7CuEPP3f/AEIVwtdx4gGdGuW7/L/6EK4auLEf&#10;GejhlaB9/V4B+0z18Lf9vf8A7Rr3+vAP2mevhb/t7/8AaNcx0FPQRnw/pmf+fSLr/uitLGOtZugn&#10;/indN/69Iv8A0EVohsjGKo45Dzjr6UoyetNwccU8cDmmIUAbu9J36Zo7nmlz8vGaBhtG7J70gX0F&#10;P9yKac54oAQ9DikUZPFO5A+YU0cnpigY4jI45pO3Slzik64oGLtyetIRggZoJx0oBB5oEG0e9BXO&#10;PWl78UY496AG8DtSEcZxinEd+9BPyjJGKAG8/wD6qbgg5p5O0cfpTCCaAE47DrR+lBbAA6knAx3q&#10;19ifyw47DpWbqKLszanQqTV0inJllIU4fHFc7eWllPFJGYsXUY+Z/wC9XSsNqEnqO1YLKi6iXfhG&#10;Xqe9Z1ptK6NsOknZmNB4fjMkbpLlW7elST6W/nMO/b3q3cTpYMTC4kAOQAelZNx4kmE3mxoPMGQA&#10;RwKwdaUlZnYqcYlDV7A+YJE2jC84rGjjzNyeR2q1NdTOxdycmlWMsvmrGePvHFa03bczlG5ZiapS&#10;cHrVeIgjipcnuK6jnF5x1NJnBo9+tJk5xQB1miNv04D+6SK0QMVjeHG3Qyp6EGtz72c1hLcRx3i+&#10;0xdQ3HYjBrnYn8uXiu88S2/2jR5CPvxfMK4HjgkVDNo7HU2Z82yOPSrvhiYLcXNuf94CszRZC0ZQ&#10;+lTaextdfX0kypqUJ7HYgjnnimg96bjAH9ad7cVRkAHWk7+1PGMdabjNSBz/AInsjJD9oUcjqRXP&#10;WknmRmNq7y4gFxayRHnd+lcDPEbO9ZOeDSZrFmJrBaLVoTGSHAUgjqDk0sk8snM0jNz3OaTXTv1S&#10;A9Mxr/M1H9K1WyM5asM804cn3FJnLH1pVDjoMUxIVcck5qG4/wBYnPHWphnnIzn3qFjum7cdqAQ5&#10;gMIAcVYC8D07VDjM0dTgnHv6igGHGTilONo7UKvOOMU4D5SCMfWgRDJwvsan02PfeIAM1BcHKoPe&#10;tLQo910CetAGzqjbLQJ3FcvKCVJPII4rodclwdgPNc8ZowChJ47UDRUiHzrjr061YMoBwR9arq3p&#10;1B5qRpUZ8lDQMd5w7D5/Wr1vMDEMce1Z25CfufSprbzPNBVDs7mtacrMiUbmmCCRg5IpwJPHT61E&#10;o3VY64/rXUZIYTwepFN5YYHSnnIPXmmfWpZSAk5OeansZCLjGPvVCeOAOKRTtkRx65qJK6E9joAU&#10;z35pG5xnke1RQsOM88VY5JyfyrkaOZNmTqFvIMSxEn1rPMQuISGTkV0EiuBjnYeKxrlfKfenynoa&#10;zatqj0MPVUlyszGgeMYZCKZtI4NX5YLyVcw8oe2az5jcQECaPae2RWiegPcilXDAjp0rpPDcpWfH&#10;vXMtK5XlBWtok4WWM55z+dMlnR+Ibf8Aj4PHFcfKMSGu/wBUjE+nrJ2xXCXCgSkE45xzUoZUk4AG&#10;OvpSwjI780yQ7pDg1Oq4jGOtUAo57UpyD6ik9xzj2o9MGgBep+lSxyyxj5HYH2OKhzluvFKevSgR&#10;ow61qVuPkvJfxOa0YfGOpRD94IpAOOUx/Kue5z6GkyT7ipCyO1t/GyZ/0izIPfy3z/OtCLxXpMxB&#10;MrRevmJXnXr+lHvzQLlTPWrfU7C5X9zdQsewD159qf8AyU6XHHT/ANEisUN83fP8qdpLFvFULEkn&#10;nk/9czWkNxqNjt88dqd1+tIBkgdKeIzmtRibQafgY5p4QleaNuD7VIxm0GnGPoMZqRRnvTwOR89F&#10;i07EPlHHT86b5bk/SroUYBzSMExmpsPmMaUfvTUiDmo2OZCR1zUsWCakH3LcXFPJ7UkfTg070pMQ&#10;fQ0o6igDPenD2oBh3o/Wm96d0HpQAwkGmk07vTW44qWXT3GjjmpD9aQdqQ8GsJHs01ZBS0w0bz61&#10;m0apj8gDH8qMjFN7ehpQfU0WC4oo75FJ0FIX5oSIbH7sGqt1JukCelTZqs2TIxFbUlqcmJfu2EA4&#10;qaPgHpUOeOalQHbXUeSxDyDT41xQRyKljGKkaeguBUc/+qJ4qwarzfcNIZQgBzgVb5BFVIDtPNTs&#10;2T7V0U3Y56quPZuDk1Hkj3FNLYNIXwuB3rfnMOUl3HPJFMMhyBniog2MY5FITnocVoqhDiW1Ibg8&#10;00jaCSORVUSlTT45stz39a1UkzFxH7snOMCgEhiCeD0p0bjBBxzTcfMcnp0oJImcsdhHI701cZOR&#10;kmpwBuyce1RSIUOSfwoKRma8ANCuQP8AZ/8AQhXC13XiDnQ7n1+X/wBCFcLXHiPjO7D/AAH39XgH&#10;7TPXwt/29/8AtGvf68A/aa6+Fv8At7/9o1zm5U0ED/hHtM65+xxf+gitHBxx1HrWdoP/ACLumZP/&#10;AC6Rdf8AdFXGuIY8l5Y0I9WFVdHJJPmLCl1Bz1NKCKzzrNjF968iz9c1Vl8TaZG2BNu+gpXQ+V9j&#10;bGDz2o3f3a5ubxhYKPlSUkVVk8aof9TbHPuaXMhqkzrtpOM0hOOlcU3jS6J+W2j/ADqCTxhqTcKI&#10;hn2pe0RXsmd4WwaO/wBa86/4SnVHJHmqP+AVE+valJj/AElhj0o9oP2J6UAc8UAZ615edW1E5/0y&#10;b8DTDqF6RzdTZ/3qXtBqiepjBPBppKZ4IB+teWG8uf8An4l9/mNR/aJiM+dJ+Zpe0H7E9Z81CSC6&#10;j8aBLFgZkX8xXkvnSY5kk/Ol81+MyMB9aXtQ9iesebHjJkj/AO+xUfnQyE4miP8AwOvKt0nPMntz&#10;TlExHBYUe1LVC56tlD/Gv500yIFyZBz715cq3HH7xs/79P8A9IA5mP8A31S9qP2B6VBJGt4jSkbc&#10;cc8Vqz6pY20WPtEe70zXkcUkokUm4Y47ZrUQllPPNYShzvmOiOIdKPIjr5byO4ieVXBHtXI6rqZl&#10;kMaHCD9ap31xcW5URSsiEcgHrWf5mTknNW3pYzirvmLEZAyc9fWmvCkjDkGq5nAjIbr2FSR4bGAR&#10;7VnY250iGWASyHqNvTFK5l8jy84I/UVswQRquTzUTxJIXwPpWqiZOujIt8gEGp+SvJpWiCscDqKO&#10;hHHaulbEiAkY44pAKkzx9KjIAqibHQeGFJ+0H6V0YrldE1S1sY5BMXzIewzW0mtWDYAmAPuK55NX&#10;DkZbniE1vLE3RgRXl9xEYZJIyPnU4r05by2lHy3EZ/GuE8QRCDV5dvIk54rO5cb7MdosxEgFXr0+&#10;TeRTDsQayNMlKzAVt6mnmQI4POKXUqx1yHzFVx3GaUAZ61R0q8jl02Au6btmMZrXgsrm5gM8FtJJ&#10;H/fApymluQoNvQrsOcUpx16Yq7aaXdXZWNY8SN0U9aiubWa0mMVxE0cg7GkpJlVKM4fEiuDzmuT8&#10;UWXlzC4UYRutdaOfrVLVrYXdjInUjkUyI6M8n1Y51CDP/PMfzNCgkn0pdWUrqkSHsAP1NOBByAK2&#10;6CluKo5PY07kDHQ5oBAOcj6mkMqLnJB+lIQuMqOM5qsvzSnPWpPtPy4VKZD34GKAHp/rsk9BU5lj&#10;jxk/lVRs5Hb6VGB60rDLhukydqZ96ja5kOcACoQP8c06mKwCR5JAGfOBXTaBCRlz0rmoOZD7V1mk&#10;LttCehNJgypq0u+UjoPSudk5Yn1NbN8DNdeWOpOKiEFnbf66QEjsOTSTKSM6GGRs7UP5Vch0pzzK&#10;dop7aqFBFvCF9HPWqU1xLOfnkYjHTPFGrHoX/wDQbQc4kf25pkmqEgpDEFFZ3bFAxj8aaViW2aVp&#10;Nvi5PI4q2rY+vvWPDKYZQ/Y9a1EfjrXZTldGMo2JgMg7jTcdcc0qkZ9j+lKeuPyq7CGkdOmaO3Tp&#10;zxQMgnnrR35pMC7bTZjCHqvc1oxEMM55rBVvKlB9K2oHyRjOD3rlqRszCSsyVyQM81n3sW9WBHNa&#10;QU+h49ar3MO6MnpnjIrMdN2MyCZIx5eRgehrrPD32KayuRciCRiwCxy4Oa4q80ryInmhcsBy4PWs&#10;0yScSbyD255qKkOZWR2UJckuY6LxX4djsC15aYWJj88P/PPPp7VzunttlGD0Nai6m76PdJcy+b5g&#10;VUBPzAg/yrGtjianC9rM1rOLd0ekwsLjSemSBXDatEVlPsc12Ph+US2Toe/asDXrcrLJx1pmSOaU&#10;9eKAx4zn3pyjA4PSm7S2OD+FUWOLuO/B7UqyvnBwalWymkGQhH1qX7Bj/WShfYUroXKyv5qY6U9X&#10;Q9z71OLe2TqScdaf5kMQ+RFpXDlXUhXrlRTzET2z70C5wRtAxj0pn2k9/wBaWpVkOMD4wcAUohOc&#10;lxz6VCJyx5xkUzzs855phoWWiRc5fkUzScL4rhxyOf8A0Wah3ZOC/wBc1Loo/wCKqgAwev8A6Aau&#10;O5Leh3ivj+CphKD26VGsfc1KseenetiRRKO+amQRSD/WAH3qIQjNPEI7UATeRGB/rFNPEMI5L5qF&#10;YM9ad5BFK4E3lxHHPFK8VqsLnJziohCT0J/Oo7tXjt2OeAKTYGGfve1WIRyKgP61ZgxxWZZbX0op&#10;RjbxSAjPApAhRwOaUDJ4p1LnnHrQJidKD0pxxn3pD1oBEXQUzr+NTNjGTTIsGQ5qZHRRV5C+2KaR&#10;Uxx2NRke+a5nqz11sRnk9KQ/lUnQUzZTAb3zS08Lx60uKVgIzwKjGSeKnI9RSpHkniqUSJTsNwQv&#10;9arY4zxV6SMiOq7LitqaPOxFS5ABzViNSBnNJFFlhirMmEHTmt9jiKwGWPBqVe2aQU8cDpWYx2c1&#10;XmA2tUx6UzG44pbDRlxAZ71Lux3qJTtJ+tBPvW0WTJCsSTxzTGOaQsMjHWkDdiK0TMmgJxxmmng4&#10;NNZvmzTWck9a0RnJDicEim7yDkjn61GzZNMLDpVXIsXBOOlSpMDx3rMLHOQKlWbHXgmtFUM3A0PM&#10;TyzzzUZLk9KYsyHrT0kBzzzVbk2sZevEnRrn0+X/ANCFcTXb68wOjXXHJ2/+hCuIrlr/ABHXQ+A+&#10;/q8A/aa/5lb/ALe//aNe/wBeAftNf8yt/wBvf/tGsDc8pt766NpBGbiTYsSgDccAYpxkJ6uTjrVe&#10;1U/ZofTyx/KptvfFYyZVkhc8/jTgpI/qaQKPwpwHzdRgVFykJgYpAcDFDZ9efSgZ79aAAfez29KV&#10;sjkdaAD25FOEZ9eDQPlGAdDR0PFPxGB8xFR+fEDwCcUByj/bBpQrFs44qI3RPQCmfaHJ5bHsKB6X&#10;LXk5A3HFBWJT80mfWqhYE8yMaQtH2Bx60WC6LYnt1GBzR9si7RGqe4Cl8wbeaLBcttdyE/IgFJ9p&#10;nIPIFVPNBPQ/WlMo9OKLCuWBLM3/AC06U0hxn94TUKzhedlAnGelFhNst2y/6RHknr61ujCD3Nc9&#10;aTA3MY9TXQRjJyegqznqble8iknjGR34rOMEitgZ54rbbJGfSqjcg9qVrlKpZFQ2iFxuJJ/lVmC3&#10;AYkng0seR171YiAFOxDqNj2OyIgdqjC4XNLJ1x2FDHjiqJ6lKYYYYA5qMinzYM2B2phBJOMVqjoW&#10;w0e9MkIyfWn9qZMePWlJ2RRTAOch8Uh81e/HrUvVeKPbqK5i7kXmSgdc0rTkkbh+dPOOeM1HKMjI&#10;7UgTFhlQSnAwetXJdQuJQEJGz0qhGv7snGD605eTimNnW+AwbrxVZ2/B8w9D06V7Xf2Qs9KCE/vC&#10;QoI4wPSvAvDWpnR/EVnfAZ8mUEj2719E3j22r6OLi3uE8uQBkfsDXiZhKUa0b7HThpJNNnE3BkEx&#10;GSpX8DS3V8LrTPJuyWnjIMMnfHcGtW6ig1lBIs0VveINskch2h8dwa4u/wBRtoLkQyzKCDjjmvSp&#10;6PTY9avWpVqL5tyXjtSYyDxTI7mKYApIp+hqTnByetdJ80eV+MofsviSMAcGNW/8eNZHnueF4966&#10;D4hD/io7X/r1T/0Nq5sL1JrZbIBWYseTk0dRjmlGMdKdgEZ9OlIoaw4qeLhCfWo+COBzUq/6rmgm&#10;xFnk54o6nnrQOTwMmp4raSU88UBYhz+vFSJA8h6H8atiGG3OXPI7U2XUAv8AqQFx/Hip1KK8UBSU&#10;gHJB5rr7QbNNyfSuUs8vMpPUnJrrJWMWnYHpQyGjmr5/mbGfrVAg8k9as3MmTjuTVVsiqRYg/wBb&#10;9aXnNID8wz1pT97rzQSAz170gPX+dB4JNL169aADovarVtN0jzyOnvVXk9BSZJ5HB/lVxdhM2kcK&#10;fbuD2qXI29etUIJvPj5/1g6j1qwjYGzoa6k7oxtYm4xyfxo9+opueQPxpTyM9qkoABnnrVyxn8tj&#10;E54zxVMHnPajOMEHkc1M1dESjc6FW59TTymevAqlBMJIkde4zVkS4jz39DXK0cy3IXiwskZ9DXHy&#10;HBdPQ4rsxkZ3dwTk1lT2VnNN5ihmkI5CdPrU3sdlFM5/Bxx19qX7NcRSLIY3CHuRXQxQJAp4ii+n&#10;JqvPNEsbk5Y/7Zo5ux0cvc1vDM3zbCetSeILfJ3/AM6ydBuNt2D2JrptaiEluH9B+dDM1ucWIraP&#10;kpkntQ1ykfCIi/hXR+GPClv4jvJhNdSQiLnaqZJ/Guvufh3otrZSCNGNwR+7eRief5Vi60Yyszrh&#10;SlKN0eTtdSOCQTVeSc4Ga6a6sJLOdreWNVK8HHSsFtMulbiPjpgkV08q6HM33Kpck/0zSbi3PSnt&#10;Z3EX34jgd6iHWiwrj+w5HHakPOQaOvIo+76fjQUH8PTmg46fzpOufXrxSD1PIoAdj5vY1Y8PDPiy&#10;2H+9/wCizUGduDg1Z8NDf4vtcc53f+izTiS2ejLHkdPzqVYjnpUyxYPNTLFWxNysEqURe3NWRHjr&#10;ilJiXq4zTUWyHUS3ZEsWelPWH27Uv2lFGQM1G14/ZAKtUJMxeKposLFVLVQI7KTsT0pxnlOcEj2F&#10;UdQz5HJzk05YdpXZNPFxlKyMYDmrkI4quOmCKuwrxzXId1yXotNwc048fShSe/SkMfgYGaUDPejt&#10;Rg0kAUnOOacD/k0nQ0xIYenNR4P/AOqpm6dqSJcjNRI6qG5Ed4FN5xVgrmmbKyseimRkktSg4p+3&#10;PSlxgUcjE6iQzJHajd604YprMPQ1UaTZjUrqPUVShPJq5CkZ6vVJSSegq9bRSTyBFHHc4rpVCS1Z&#10;wVMYnohXQFgF7VCYcHpW19jEQAxUX2TJ5HFUlY53O5mxW+0ZIqCfritW5HlR4rJkOZDUscRg4FPA&#10;OPagYp+OKgbGEce9EER87NOb6U+IYINSy1oc85/eP65pCeRmlmI81/qaizycVaZLFb3/AEpu7ikJ&#10;JNNbpWlyWG4Uw57de9N3DvTS3y1SZm1cUtzxSE+oqPcTQWz1qri5BSecCnduRTNw7UhPFPmBomEu&#10;BUscwI56+tUw1O3jFWqhnKAmuOW0W4yf7v8A6EK4uur1aXdpMw+n8xXK1nUldmlJWjY+/a8A/aa/&#10;5lb/ALe//aNe/wBeAftNf8yt/wBvf/tGsjU8ltf+PKHp/qx/KpchepH51nxZa3iwT90fyp4z3rCS&#10;NbFzzowMZzTDcjIxUAABxR1I9KkLDzcOTgAZpjTuRwTzTeATnrQDnPYVQFj7QRGEHXFRmaRhzzim&#10;4Hak74HFAxCcjk/Sj2pev1pw4bnuKASExz7UZ445o528UzJB4/KgTH45Oc0YzxTQTk89KcTjGaYx&#10;vQ80YyO1O4I5pBwTzQIAADilIxgfrR74pUUyt8tIBNtBGT0qx9kcj60fZecs/tRcGMtyBcREHvXT&#10;xHj8KxoNOBxtcEj3rShJBw1M5qpafPlkJ1qmc9Pzq2W+TA496jxhdmcnOaEQMVcdfSnKQAc0mc/h&#10;TSfSqIHg7R7mmZ4JJ6U0tuPPT2qOdv3ePehI0itSEfez60cE8UmccDvRjb+Nam4059KhkxuANTHu&#10;apynzJMg1lUKSJtvORjFNK4yKrsTj5SaPNePBz0rEqxMB8vSmsMZweKZ555yBThOhHOaYWKpJGOv&#10;XpU68HNQv3IqRWyBihlJFpf9YHHXOTXa6Tq2pWkISxuWCN/yz6g/hXERNx7mul0W88gRydcVlUpx&#10;ktUFzW1WLW7j/SrsTFQMeZjgVx0wPnnJOfU17rB4t0G48NSRtIoIi2/Zn5OcV4pqsLw3h3Rld3zD&#10;I7Vhh5uV01axo2yoJHiIKyEH2NXYdYvYMbZmI9+aoY/Ol4AxxkV1Ge+5meJ7yS/1a3llxuEKrx/v&#10;H/Gs1R+dT6yc6hCcY/dj+ZqEfXNbrZGT3DgqeaBjJ5xS0jelAhRlmGORVpLd2GCeKghfyZASAQe2&#10;asStK0Bk6Rg4461LHcf+5txzgt7VHJeyMvy/KOgxVTqc+tKDiPinYLisSTlieajPSnZySKQruOBT&#10;JNLTV/fx4HFdBqUm21AI7dqxtJUmYdsfrWlqz8Y9B0FSwOcnI38Got2e9PmwWPrUZGCCKoYmefrS&#10;nqc0h+6cU/quaBIbn9KO+cfnS4Gc0nsKBgCcUdsDrRjIpcDHNACAmMgqTkVpwy+aocjDVmY4H9a0&#10;4SnkIVPAHNbU2Q0TgjHvS+ZHn/WA/jURIVuc+WelZ0iOk5I65yDRKdgSua3sB9adjjFR20d1PnMf&#10;B79BVwWca5M0mSOw6VDrItUn1G2Nx5ReMgt6YFXDLMVHAhHqeSfwqpJfxQDEQA9hVQ3E1ySIhz61&#10;i+Zsn2dKOpfkliUZdzIR3c/0qtJqBJAT06CpINM8zBuJSQediVfiht4BiKKNcdz1oUBOvbSJlC3v&#10;LjkJ5a+rmrEOkW4H7+R5G9BwKXUNS8ttlvtYjqc8CsqW8mfO6Y+wHFVYj95Is2JEN3sGQFfArtZQ&#10;J9NHOeO9efWkmJz1xnPNd7p0gl07Z1yKTNHuUPDviBPDWqTSzRFo5QFJH8PNd7LqwmJvWJKBQyoB&#10;xtNeV6vDhpB361uaLr1ubGxt5n+YZgkGeqEcGuWtRu+ZHXRqWVjT8WG2n8q6hkDbhkY7g1ymeTnm&#10;r17dxDTIbIEM8DOA/tmsrfzkc13YeLULM568k53JS3OzNZF/beTNviThuTjsa1QAoyeKmSZ41JGU&#10;/rVVdFcmlZyszmMEDnI/CkPUEmusE8p/+uBSmUnhkif6xiuX2h1+xh3/AAOT9gfy703HzZJ6V1ZW&#10;FiN1rAR/u4qM2liy82Sj/cYiq5w9jHpI5kHmr3hcgeMbU9hu/wDRZrUOl6cw4SeM98MDVLSLdIPG&#10;8UURLIoJBbr/AKsmtqLUpJGFem4QcrnpBuAOgPvSefIQcHFQgAjnrTwvTNevGhFHgVMVJjg0jDJJ&#10;pQAenJ9KADnpUkcTswIT2rRKKOd1JyGY6nr7UDr04q7HYSnqMVYTTBj97Jn6UpVaaGqFWT2Mox56&#10;Gqd6MlByMV1Is4YgSFHHc1hXw+0XBfHA4FctaupKyO3DYVxlzMx/JyavRKVUcUqwc1Oy4FcDPUKc&#10;gy1AHtTpByeaWMc/yqCkOA45p3Wm455p+M0A2IRim9ulPPWjHegERtz261NFGBHzTQMnjpVlYf3W&#10;T0rSlTU3ZinWdJcyIMADgcVE28HtVoJjOBTJFGa7Vg4nG8zkysATjNP8oE0pBJ4ApVyeB19K0+pw&#10;OaWaTuNZNoxUYiPQCrsdpNL0j/E1o22lIuDKcn0p8tOCJVetWehmW1lJOwCjjua6KCzS2iAXr3NP&#10;REiUAcAdqUtXNUqc2x2U4WWoxhkio5SEXJqQyDHtWfeXHYfpWDNlqUb2Ynce1Zo+btU0zbjimxji&#10;sWzVC4/CnE8UcfhQxGOlAxh64zT1z261Go5qToOKAuc5PgTNnPWoGNTT5EzZPOagahFJXEyc0xjm&#10;nHnNMPpTJaGk8U09smkJNJ0NaITQE88CkJpp+tN6mgQpJzxSA+3Sk9qM+gqhWH57mlJ9utR5zzRn&#10;3oCxV1T/AJBkv4fzFc3XR6mc6bL+H8xXOUmNH39XgH7TX/Mrf9vf/tGvf68A/aa/5lb/ALe//aNS&#10;M8bh4t4v90dPpUoPSorfH2dM/wB0fyqUHPHSsTYTGW60p68Y9qMcnGDSYyfpQICBj3pOMf4UhPPH&#10;enY/LvSGN44FKRx0/KlHP4UEGgQKTim555GadjvnpTT2oGKRjjoKVeQeKG+U/hTB0oF1F6UoyaT+&#10;dGMUwH+nrTM9qCTtyKBk5pAOx0qxEQsYI71X6YPNSw280rAIjcnFS3YaROgllkEaAsxPAFbEHhbU&#10;pYfOlhZUHOO9diZtF8OaZC7xRiTaDwPmY1Nofiu21u4kt0QxkcgHuK53We6R1+wjs3qcYsUdsvlj&#10;gd/rUQcNISOlXfEM0TaxLHbJxnnHTNZwHl44ORXRB3VzzKis7F0EYGaYxCnjtTRJgZ7mmmQcHPNW&#10;ZWHE80wkseOgqMsCOuKPNQHG8Y+tUFmSjgelVJW3yYHQVJJMBGQCMmoQ2F/+tVpo2ppi52n3oJ9D&#10;TRTjTc0aWZFM+2IkdSMVQVieGqxdq7sgCHYKh8qT+6awk7lpNIQYyOaU8/Wk8pyRwadtwOhqLjQ1&#10;l4NMOMcdamwdoJqMjHfNO4rMZjIPpT4vmGxRlqjx2NS23yzZ9DQNln7NNCod0KitTSdatbGGaK4h&#10;84yJhD/dPrS3JEtiC3pXPEDccD6GixK1Nr7fzvTk5qTUtXudUaJ7gg+Uu0YHasMZB6inrNIh4OQa&#10;mxVi2OB04PfNNaUDiovORiAwxj0oMWT8rg0WEZOsNuv4SP8AnmP5moR1460/U8i+i3dlH8zUYIxn&#10;mtlsjNj84A6daQHBOaM0HnpxTFcMHdzzUvmOsZTjGeQaiHJ4qVuV7YxQUM84k8BfwFIOpBxxSDoB&#10;2oVc57mgkO+Dx6UuP3q5oyc4NKnzSgk8YoA3tHU5zxkU/VWyxyelSaQuFziqWqyEzP05oEjIJ+Y/&#10;WmknPH0pfr+FJ3xQMOq8mnD/AFeTTc//AFqUdCCKADsDik6n3pQMdeMetHU0AOwB0GKaR+NO4z+u&#10;aUKW4UZNIq1xB696kt3Ky8DOewq5baTJMQZcgVrpbWdgATtz6mp9pbYrlVtSlBZXE+SE8uPuXq4l&#10;ra265c7iO56VVudVJJSEE+9Uz5sx+dzTtKe4uZR2L0+qgDZF27Cs6S5knb5mK5NOKeVkD86gP161&#10;XLykc/MSfuocZOe/NNW4mkk/0YHPtTVCSzZmP7tR+ftSy3G4bE+WMDgDpTbJsiVrm9Bw8w47JULS&#10;ueXcsfrTCST7UnXn0pAoIDIecdKTGQOcmlHSp4bWWY/KMe56UWY2RRnEyn0rs/D0+6PHGK5a4szB&#10;D5hfcQeQOgra0GXbKORg9qTViXqTa3BgueMmsi3iSEfLyT1c10msxAqSBn3rn8lSOvHH1p0x9AMe&#10;7guaQD5tmentUhkwPeoy3ouBWqbFJIUrk4Yk9sVPnI4446VXU/Lz09asBhgADFOa0Cm9RVbGRg1I&#10;Mt90e3FaFpp8JAdyWyM4zgVpKkaL8qAD2FeZOrbQ+lw+TzqQvJ2OdYOP4D+VL27+vSujGPb8abJE&#10;ko2OilD270vbGk8ka2kc7zn39aztIG/x9Eo/iz/6KNbl/DFarlZV/wBzPNZHhthL8R7VhwCG/wDR&#10;Jrrw8veueDjaDppwkeixWTt0GKtxaeP425q8F5BNSAA16TxEnsePHDRW5AlnEvQVYWNFGAAKeBxw&#10;Kdzj3rJ1JM2VKC2Q3oaUdKUnjmmM3YVJehFcNuj8tfxqi1r2xWiFGal2gCkO5kNbhVNZ0uAa3Lxk&#10;UYrDncZ6YFZstFFj83NPXOaQnLVIARg1BpcXOTTgKQAmpRwKCRpyaZ161IcZ9qb05oGSQjnJ7dq0&#10;7ZUk/dt0NZsXbpWhAxDDniri7aoTSasy3/ZkRHDkVG2lwnq5zV4OMCjIxXUq8u5ySw1O+xRXTLcH&#10;OKlW3ii6RAH1qXdRuB703Vb3ZCoU1shVXj2p+3ikEgHFMkuEUVi3c6IQsKWxnJqCW4Cn3qtPcc/S&#10;qLXBPTpUXKsWprjjrWdPNuzzSyPxVZjuPFS2apWE61IoOOP1oU5px9ulQO4w9eO1NY5+tDNg8cUZ&#10;4oFuIOKC4zTWOKjycZ9KB2sQTRQyzfMKa2mQt0cqaU5eY8VJtIHHWrQmylLozgfupUPsaqS6Zcr/&#10;AAZHtWx5rr1NBnfHNOxNznHglU/MjD6ioieMV0hmDA7sY96hZbeT70a/lTsFznTTSfSt57C2Y9CK&#10;ry6Uh+5JinYVzJPNN9xxWi2lTKPlKtVY2Vwg5jNIZXzQOuacY3HUGmmgCpqn/IPl/D+Yrnq6DU/+&#10;PCXjrj+Yrn6Qz7+rwD9pr/mVv+3v/wBo17/XgH7TX/Mrf9vf/tGgDxuDiCIn+6P5VLz+NRw/8esf&#10;+6P5VIOe9YM3E7+h9KMACj1JpQue1Ag/CkPJxR05z1oB7elDAbjjilwc4PNKexoJOPegGGeO2aDg&#10;CmjHanN0+lAIVuV5qM8HHY08LuGR6UCJz0BouG43pSfxdsVZSymkH3PbJqdNMkJ5P5VNwSKQBxVi&#10;3sLif7sZx6nitSDTfK6AZPc1Yby1/wBbMOO2aLjsUItIQL+/mA9hWhBLHbqI1JIHQ1CbmzjPUt9K&#10;adQjyfJhJolqgVlqS6s8mq3glcN5aqFUZ6U/Q5H0eWWVIw8si7QT/DVNtSmXjyQufUc1C13cyN98&#10;Ae1Ry6WNfa63RplZGy56k1EYsty9ZzS3EnWUke1IIZW6ljTtYxer2NILEMgycfWkLWw43is77PJk&#10;/uyfqajaKVRzCPzp2E2XpWs3434+lQkWXTexxVeOV14NutOWciTHkrzVkk4ls48EZOKl+2w+hxVf&#10;7o5jBo8zH/LPAp2TKu0TC/jJ+4eKQ30XYEUgKAZwMnpWdKxMhPfNJxBNs0vt0eenFH22I9M1ljGa&#10;M9hU8pSbNQ3UPBz1pwuYScGstun0pM5PpSsCZr+bC3px7UzEJXPyms4dMA0gJPeiwcxfMMLY4FRS&#10;okUile5qsrGgsRIuaAb0OiixNZEEZ44rBMG6V+QMdq1tOOYihNZ92TFMcdM0Ex3IfIk29qDE44KU&#10;C755HFS/aQTz+dBoViCp6fWlBx+NWw6dCc07ETDjGaVx2Od1Isb6Ld1AH8zScDAFS6yAt/Dt/wCe&#10;YP6mo16Ct1sjnlu0J24OeaO3NLjBOf8A9dAzuwMcUCEHr+VSuePfFMX7w9ae/Tnjjg0FDDxtx+VN&#10;ycnk04DHP500DnjvQSL34NLEMscdOlJgE5zzUluP3nfGetJgdLpqhbUnocVj6gf3xJrZtwFtD3P8&#10;qwr1ss5zz0pISKWfmOP0o7etKBzx3o6DjAz2qiwPTjNCcN9aCcHFSCKUL5vlsIycb8UrisxmDk81&#10;JHDI4yqH69qs2qxt/wAsTJITxnoK3kto44xJOQMduwqW2aqMUrtmJb6TLOQW4Fa8NvbWQywHFRXG&#10;p7QY7cZPqao+TJM2+Zyc9hUvzJ16FqfVCT5duM59KqmB5mzO5+lWI1RFwiYp2B0NK4+UaIUWMgIM&#10;VCw/vffFWhnOcVG6A8jr6eta0p20ZnKNyuwwo/SoTDuD4PbOTVnO0c8DuKlixHIHUZQ5BHtWsldG&#10;MbozF8thh8YHSrWnmxG43sZKgZGO9UCD5pTuOKsWjIJcOQAeBx3rM0I5AhLkI4GePpU0VnJKASNq&#10;epqzt5J6YoVpW43VqoozcmSwW1vGQXTcferDXEe3CjJ9u1U9snrz6mgL9aoW+465bzYn+nSl0icC&#10;VefrShflPr0xVKyYwzuD2esaiNOh214PNtd/rXNuCJCK6SFhNZZ6nFczqm+ISYyDURdmCGO20fMc&#10;H3pBIGGVfIrIO9hhnJ+tSxfutriQcnBBrZSCxo8jIHANS8kbB3qIcgH17Uvpk8itOhmtDpNNkD2U&#10;RPUDFW2kjgXzJWCj1JxXJ/abi2USwSFT0NQSXby5d90j+p5ry6lH3mfVUc5UaMY21SOkn1u3T/Uo&#10;ZT+QrKudXuZSQ0oiX+4lY/2l3bADH0wKBbyOcudv86pUkjjr5nXrdbIllvByB1681P4SJf4g2R9d&#10;3X/rkarNBbrEAXORznvVnwbk/EKxy2T+85/7ZNXRSWp5daXMnc9lXFOOO1O2EmgrtPNdRxig4PWn&#10;ZyODTV4PJ/CpQuR1xQAzFMIqXFNIAoAizj0pHl2jimSSgZqlNP19alsqxFcvuJ5rMmOR3qzJJk5F&#10;VZTk9T9axZotCID5vepQBTAM981IBx0oHcUEDp0p27nkU3oeKePU0JAMJ4zSZ4wKeccjFNHNAEkb&#10;EGrSORjNVo+OKlzgUwL4nwKkFxkVl7iR149aUS8dTVXFY0XuOPb61GLis9pucUgbjrTuTY0/PyM5&#10;qpPPwearmXA61BLN70rlWHyPuPWmbu1V93rTt3p0oYCyN2H5U1Rz1pwGRnvTlHPvUDsKmevelB59&#10;KcBxTTxmhoCNuSKQn3pSPmPPFBzjjtUjRGRzTcdycVKFJwTTJFwCfSmgbuMtwBKScc9a1YkiYfMg&#10;x61hLJk9auwzEd61RLL0ljbyH5SRVWXS8j5ZB9DUgu+xNP8AtGe9WZu5QfTZRwBxVNreRDgoc1uC&#10;f+8aXzkPUA/WnYnmOdKnHGeabkg966Foon5KDn0qGXT4tuVbBp2FzoxPNIpfOAPNaT6Zj7rhs1Xk&#10;06ReopWHzIqloz1AP1pGgtZB80a1I1m46g1GYHGfk6UBzmRr9pDHo1xJHkEbcD/gQriq7fxAHGiX&#10;Oeny/wDoQrh6lmsHoff1eAftNf8AMrf9vf8A7Rr3+vAP2mv+ZW/7e/8A2jUlHjttzBH67R/KndDn&#10;t3qOL5beE/7I/lUhU9zWBsHHY80DPamgD607pyc0ArikjpSDIG+nLG7YIGc96srZSN14HcVNx2e5&#10;UPPWgKZDjBJ6VqR2Eagb/wBal/cxDgfiKLg0Zi2Up6DH1qyumk/eP5VZFxj/AFcZNNJupfujYPel&#10;cpIdFZRoPmwMepp5ltYepyfas2cSLP5TvnnkitVLSKMAgAn3pDsyM34AxHFk0izXs33R5YFTeS7z&#10;ADAAq6qJEBnk1vGmrGMpamcLO4mILTMfpU0elAEGUsT7mrwlQKccZ7U0y89atQRDYxLG3XnYOafJ&#10;HDEC6pyBTTKcnuKQ5ZT7jFNoLmLLP5s7TN07Cl89MnCD8qkmspF+7yPaqzRlOoxXO0WmSfasDhBm&#10;kF46jATpUJwep6Uxie1Ow7kxv5eeQD6U03Eh6moivzDPem96mwdCYTyg84/KmmQ55waTt70E8VQI&#10;mjnccYFPMpbtx0qtnkHuetSNNu4wF+lSPUlUFWQnnPSmS2kzEusZKHuKIG3yjPataIbRwacnZF04&#10;3ephtE643oQfcVGeRjpXRljt5IP1FQtFBIPnhGPbio5zV0l0Zijpzim9ee1a7abbsPlkMffB5qq+&#10;lzKDsKyD2NF0S6TRU4LIB+dGNzZwKcYniOGjYduRTSKdzJxsLnpSP9cc0YwMClYEr0pga2mHnjNV&#10;9UjxIcHml01/mAziptWXBBNBHUxQODnpTsjkdqaT/wDqoAz0PXtQWiTOD1oDEd6B05PIoyGOBQDM&#10;zUWLXsRP90fzNJ3GSMUX4xexZ9B/M0DPtzW3QxYpJI96O2e9IRknOc0uM4BpAgUgHn8afKNzD0ps&#10;YyxOBTpDzk/lQUN6AYNDeo6UDg57UH37+lACH7vHFTWa5kT3qBhx2+tWrIZlTrkelDJOgDFbTDel&#10;c/dElj7mt65P+jgHpWC8Uk0ojRCzZ6CpWhUFcrcd6s29nLcjKJ8g6u/A/Ora2MNvt+0HzZc/6pOg&#10;+prQht5bkDedsY6RgYAqXPsaqEY/EZIszE2VxIR36iry2lzdkPcSERj8BV+aW1s1xkFvQVnS3Fxc&#10;sBjbHTT7mbbei2LBntbJQIRuPXNVmM13zLIVB6CmJEi5OCT6mp8571DkUo2GrEF+7260/Jz/ACxT&#10;Og9TmndOppbjFPU4NKD0/Km56YHNAOTjv60gH9TjuacMc+n1qPODnnPekB5JwSBzTEEy7uRwRUal&#10;h8h45qbPPSiQBlGc9a2hUtoyHEyZ1KXRC9/WoyNrAHHFX7iHdjdwPWqOw+Zg8e5pszLsdyAojkyD&#10;654q3DhgSgLD2Gax24H0qSFny3lOY/Ug1fNYGjVzGv3jj2PFRSXcSj7+fpWY2CclyeepOaRWC5wB&#10;9aPaDUUXWvJXJ8pNqepqvEds2S+4nqcU9cCIyNk+marhv3oI7ms27jsdxpE2+zxnJrK1eIMXxVjQ&#10;pSCUJFO1qM+lSSuxyw46HmpMRiHzCf3gPSp44ow3OCT2q3aaKbzMsSFgpwecAU0ymrEMYzEjgYJH&#10;NBODjvW5PoN1FaPIQq4G8Ackiscl1IBAz3JreErmTVgMZkiI2Ek9gKhaCRGwY3B91NXbWYpNFh8g&#10;d69Htha3CtDdmJbdhgYPIIHBB61z1rp3Oik1Y8rDEcYAI9KrsZmYg5/Cr+oNGb2YxY25whA4NQg5&#10;IHb3qC9ystu+TnCmr3g0BPiLYgHgeZ/6KaoeQDz/APXqbwkdnxDss9vM/wDRLVpSepNSNontnfpx&#10;Q2O9VxMM0Gfiuk5bEuQKUyACqhm6g1GZuD2qbjsXGuAO/FVnuOO9VWmH1qvJJkcGk2FiWWc9qqSy&#10;H6UrPz71WkbOe1S2WhGY9s0wAk0hw1OH0qRjsYGQak/CgD3o/DmgYhwBTcnHWlznNMPU80AGSe/N&#10;OHA6UxaUtjvQBJuwe+KPNwKr7uMHNJuPSgCUv6VH53JBqJpCOlQ5JPemBbEozk9Kf5wA44qsoOKV&#10;unagWwNPxioTITxQ3WgDkVQEig4yamUcUka89amC4BpXBCY9aevXNIBxg07GOlSO47ryaiJ55qTn&#10;FMKnPvQIjC5p+3HHNSKOaVl54zQBFt5qOUYhc+1WQuOoqG7BW3fHpRYaMbJAFOWfHUmozz2pp6nr&#10;VoRaExJ60/zz3qiGx0NOEvrVJktF4XHpThcc5rP3nijdzVGbiay3IA605bjI71k+aenFKJ89zVXI&#10;sa63HfHFSCYHnPPvWOs/FSC444ppkOJseYjL82CajMUJ56VSFyMdaf5/Ax1oCxmeLbdV8NXjjt5f&#10;/oQrzCvTPFU2/wAM3QJ/u/8AowV5nWc9zen8J9/V4B+01/zK3/b3/wC0a9/rwD9pr/mVv+3v/wBo&#10;1JqeNwDFvGT/AHR/KpCST7VHAAYIsn+EfyqTafr6VhJm8U2N5UHNaNrbRmMOTn602DSLicZI8tPV&#10;+KufYPKAAmyB14rNs19lJK7GiSFFwPWkM8svyRR/jVhYIogMJn3NTcY6VNyeW5Ra3lcZeTA9qIP9&#10;VIhxkVe4A5qjCP3sw/GhMGrMnt8CBfWpSeRioLY/uSPepe+cUMsy70f6WPU1r4dcIcZA5waydQBM&#10;2SOorSgIMEefSqsTqODHI2+vWpc5JB7VATjkcigy4A5rsWxyPcmJzTPMwaaD6HPvUFwTwAaXMr2D&#10;lZa83J5P5UecMdagQkdgOKcWGPUUcw+Ul80HneOajk8uVcMAai3Ienak3IR0pPUXKI1jGSNr8Gp1&#10;hjVMBBxVcMgXIz+dNaQ9nPNQoiaZa2x90HtxSCOM5LIuO3FVd0hH3zRl89aLC5WSTeVnAjH5VAVG&#10;QcDkUoXnioppdilP4u1GiNEhXKLH6fSqRz704Es3Jp3GduM+9Qyy1YLmTPYCtTtnvVOyTEBOOSel&#10;Wh/k1lJ3N6aHf5FNzxSYz3oBxxnpUmiYpbgcUFuRSNk98UDPt9aYXsP804wcEehpjWlrNndH5Z9U&#10;oHWl7+tLUFK+5Uk0x+sMgkwOh4NUWBKnd1FbYIBAJ5rHkH7x/rzVJkSS6Ellww571oaioaBSKqSL&#10;HF5RRMZHOO9Xbj5rTjg4qkYSVmYDdSTjik+fr2olD+ZyKaM5JPFWA/JxS9/b1poJIwD1py9akdjO&#10;1D/j9i5z8o/maPXPXrRqOft0X0H8zQx/EVqtkZvcCeP5ijOOg6fpSYz9P50udvU9O3rQJCrgnPUD&#10;mpJSR6HI9ajGd3sTT5O2OaBjMfnTcc5FO7igAc54GaCRuSRjHFX7FQZBjtVIAkgKM+1aFiv70dfe&#10;kxNGleMPIAHBNULeaYLJFBxuPJHWrV8cio7a4jtrXIH70mp6FRk1sXrazitl8y4cFj61Dc6g8pMc&#10;AIHtVRjNdsDK5A/lUgAXAUYGOagrfcYtvu+eV8vUwwvHpRn15xSA5P4Uty1YQsSM9BTVJ659qCeM&#10;jFN68++KAHljigHjgdOtJyc/yoHUDse4oFcDkDNHbggmjtmgLggjr7UDtIcOv6Ypeh5qaGzmlPyo&#10;QPU1ci02MKC8mR+VS5I6qODrVNkZ6/MMAEn0qzFYXD9QIx3JqeXULGyGEwX9E/xrPn12ZsiJBF7n&#10;k01zPY3dDD0f40rvsjUFjbQLvmfP1OBWJfTWU10QmPL6bh0zVKe4llOWkLn3qDBlYYrWMXHc5cRi&#10;KU48lONl+JPLANvyOCPQmomBEgA6ipNoUAAcd8UueMHmrOIiABwM4NP8noTkjvTfL44zThKRHs9a&#10;AQsr7jgcAVG2ce45pyq+cEnH8qaMYAJ/GgDc0aYrOBnNbeqR+bbg5zXL6ZNtcHpz+NdW582yHvUM&#10;hbnJzx7TxxXReF7xFhms3kwrfMeOaxZwiykkDGevpVcSoCNnDD0oZbV0d7rV4hsrYQSbYhHtI6Hg&#10;1yk8MZmO0ggng1Ra4MufNkZvqc12lqsWq2thC9nHjACS9zTg+UmWxy8MEj3AjVN0jH5QK7f+w0k0&#10;+K3mdtwT59hxk+lSz6Zbafqfl28awgsAMDqK6G4hhtpUiOMswXeD2/xrCtKUnodNCUYL3jjbjwMk&#10;Olx3TSmJ5n/dxg5BFV18DTPp7XSXsQAO0I64ya7nVLyK+1OGztSfKt8R7wmQG71Brt9bJPFb2s37&#10;qLiR/QnqTUpyByieZ6loN9pdvFcXAXyZSVRweMiszw02zx/asBjG7/0Ua6fxh4lt9TittNsvmtbX&#10;/lpjqa5Tw83/ABXNsf8Af/8ARRropXuRUaaPWhcZ+lOM4z61m+b19aXzuBzW1znLRl55zSGTIqsJ&#10;OeacZOakaRKZCR7VEWGTk8VHJJ+VRF6LDJXbIqHJPQUjNkc0q/jilYBvQ9KlA/yKbjinL19qB3JM&#10;YHHFJjjjrUhGVxTCOetKwhgIB6U1gOpNPPU0w9j/ADosAg46UhA5wKUj60HGO9FiiLHPrQRinkfN&#10;zTGOOgzmnYTZXkPbFPiTv+VAXcematRx4WrFcjxjk1HIB+NTsvrUe3NSFytj0BqxGgoSP1HFWI4/&#10;agENC46DFSheOtOEeBUmOOOKQXIwn50mKl+lBXI5oC4xRkdeKTb82BTwPrSgY6dPWiwCBcHilK8c&#10;08ClKntRa4rkeDxVTUPltGz371fxx71m6rxZ/jTsIxM570wggcU5unvUZIzQWBOBxTM5HWnEjqDT&#10;P0qkJsdvx604NnGDzUJOBzTNxqiGWiR2/Km9+/0qIScVJkAdaokfu570eYQeCaiHIzS54OM/jTAn&#10;E5HA5PrTxOT1qpu/ClySMg9KBIg8RzbtAuh67f8A0IVwNdnrh/4klwDz93n/AIEK4ypZrT2Pv6vA&#10;P2mevhb/ALe//aNe/wBeAftM9fC3/b3/AO0ako8t0/RnltYpp3EcZQEdyRitWGG2thiGIZH8b8mo&#10;bIn+zbb2hX+QqbnPI4rik7yPRjJRXuoczljljk0gbnpyaQYyeO1GSBxyKRm22KSAeaTIx1pm8McA&#10;jPpQSSCCPwpWFfsKTkcdqrx4F1IM9fap8jp+tVsBbs89atEO4+3YASAA8Gps84zzVaHCyyjmrPQn&#10;PYUuo0Z+oHDIT1xVq2k/0VPpVa/GTGaswR4tQfariJsU9etDHA5HFJJ6UhJzyeK6+hzWHxnsOnpT&#10;LgZCZPQ0RnGcetE3+r965r+8b8j5Rnm4A9u9N3Ht3pkhHY/UVEJnY4RMkc5rdtIzsyc5xRzt5/Sq&#10;LXMucE/pQLiXH3zmo9oh2Lh460oIPXFZ5mc8bzkU3e7HIJ6etHtBcppbhjrgd6QSKAPnFZxb3OaM&#10;H1o5h2L7TYOFwfqapsdzHJyaYFIzntTguZeO/wClQ2NIUK5PAq1bwJw7H8KnijtolwXJJ9q2LbS7&#10;eVRIshIYVlKSR2UMHOs/dM4TgcAcUGcZ6cd61JrCCGEyCJmI7CksIba7LbrYqRzzWftEdf8AZtXm&#10;5W9TK8/B4T86aZ3P8FdOtjagY8tc/SpVtoR0iUfhU+1RvHJqnWRyfmSkcAnPtSlZpQAEk/Kuv8mP&#10;+4o/CnhQMcAUe1NVkr6yOOW3umGNkh/Crltp8pkH2gMsf98V09MdEIwelT7Vs1p5TTpu7dzFutJj&#10;VcwT5kHYmscWTtIUY7WB5yK6Wa3tYFMjOcjnrUNnLF5klzPICzdE9BVqTsYVsDTlPTQxLmPyo4h1&#10;x3qypWW06c4p+ry202HhPPpio7XBgIA5Fa09jxcRS9lNozoYYZpJI5gQezjtTbnSpFO+FxKg9Ov5&#10;VIhIuyO5q5H8vQkHsaG2jSmlJWZgFSM5OMHpSgjHOa3pkhuv+PiMB/76dazrnTJYQXT97F6imn3E&#10;6LWqMLUP+P2Iew/maP4KZff8fkePQfzp65GMc1v0RyS3YYwevbjNHbA654pO+TSgHt84oEKB+VPJ&#10;B69DTF6nOcUrdOP/ANVADSPmx71Pb2z3DEAAIOrnoKjEeWAA6962rGydovmyE/nUNlRstyuzx28R&#10;ith1HzTHqf8AAUtiPm6mpr9oo7d4kwZCRkio7Hrvz0osKU+YdfkjoPxqG0UYLsMntUt824nb+tJC&#10;MRnJo6CiSjofrSk8g/lQDzQc4AAqChm0e+RR64oJ4oPXmgF5CE5THb3pMcDjPPOKlETy42gnPFW4&#10;tKkb55SI/wBc1LaR00sNUqfCjP5JOM5qaK3llztQn3rTENnbfeIL/nTG1HPEMePTis/aN7HdTy1L&#10;+I/uGRaWeDNJj2FSNcWFhxld4/E1GIry4zuJA9zisfVLGS1ustyjch6IpSerNqyWFp81OHzZeuPE&#10;BIIgix6F6y5ry5uSRLKSfToKrj73vQ3yyd66VTSPIq4ytU+Ji8A4Jpc4BpuMnuaGIx6ZqzlEPJA5&#10;zQMA7AeaQNkYwM+vehcjnoaAJhzHzkCkBAOOuO9MPBH65oGM555oAfufdnsO9Rk5IIB49aftIGaU&#10;LiPJPXgUAg5YbF7mlJC8Dnb3oB2jy05z1elx5fQ5J7mgoLZgJe+c9a7GzlDWgB7jrXGjelwD0B9a&#10;7Lw9LFJBKJkEh8v5MnAzUMhoxNQjdS5HSswFCMgYrevuCUIyPeucx+9I5xTGtSYKOeSf5Vp6ZrV7&#10;pbxm3w3lncA/aqUTIY+3pzUmPlzUXL5UbF34p1G+nMswiV85yBTJfEuqyMC1wpIOR8o61lMcn5uh&#10;7UzvkDORUhZGtDrupRl3iuNueuxBVG7vrm8P7+5kkPXDniow3HA4HrTGc5JxgUIvlQ3+HkED2pmh&#10;nb4zgI/2v/RZp+0detR6Tx4xgx7/APos1rTJqLQ9E8096XzearA5p+CTnNUYpExkzjNO83IqDGTU&#10;qjA5oHYCxwO9Jye9Ox7cinAc9KLhYYBgdKkxx0pMADpzThjNMAI4qSME9eaZj1P5VNGB6UgJSMrU&#10;LDOal/OmFSDk0AR49elMYA1I3Sk2jHrQBGOSOeaeV57cUqrmpMdOKAK7DjkVDIPerTrioQuTVIgS&#10;GPB9asYwM4ojTAHHNPb6Uytiu/Wk281LjJ4pwX1pkjUiyfr61MI8DGKkVeOvFOxx0qCkRD9KkIyK&#10;NvNSfhTsBDgjmnEAgGnnilxkUiSIdaULyOPrT8c0oHIPeqAYF5p5GBTgucU49enFCHsVyOfSszW+&#10;LePpjNa5GfWsrXjiCLHrzQwWpz27PSkz2oJx0qMn1qSg/lTSfQUE57mm9qtBYQnjnrQeR1pp+lIc&#10;YpkCk8daAxFMz7UE846VRLJwwx6EUuffAqAfjTg3NO4NE2c49KMnAqPggYNPGB9aLk2M/W+dFuOP&#10;7v8A6EK42ux1v/kEXHP93/0IVx1SzWEbI+/q8A/aa6+Fv+3v/wBo17/XgH7TPXwt/wBvf/tGpKPO&#10;NPz/AGfb/wDXJf5Va2uAOpq1pWnx/wBnWkknJMCHH4CtVYwowAPavNnUtI+iw2VTqQUpOxghJM8I&#10;TS/Z5SpHlkfSt7A9KQDaBjp6VHtTpWTx6yMFbGUcrFjnrUosrg87OfrWz+PFJnIGaPas1WUUluzI&#10;GnTAc7c1Tubd7a7j3uDkdK6E9a5e8lMmpGQnvgCtKUm2cGYYSlQiuXcfF5YvGDSBUIqyWs05+0ZP&#10;oB1rMuwPO9M0wDpmtWjzadVJaot3jQy+X5Wc571ct5rYWYjwfNH5VljBHHWpox+6z39aumtTOpVS&#10;2RNIAzcHioW64FPB9xiopCBznpXQ3ZHOieG98mMIIYyR3NNlv2liKCOMAjsKq9enFRmXrgc1zJa3&#10;Op1pcvKTmY2+XHXHQis/zXEhI43enFPlLspOarkEmtHqYXdrEkYJkPvT1ZCfm7U0KcjHFLL80zgd&#10;KgB48snOfyoIxkrUBPzcdKUEg/f4qhClvm4wc0DKnntTF5+ntUwyeDigBqthwTyDUuc9uKhK9aXg&#10;Yx1oYXsWPMwOK19H1BIw0MxwByKwc5x1qRG8tty4+lZygmdWHxToy5kdh/adsOhNN/ta3HQGuZad&#10;Ou859MUfacGsvZHoPN5vodF/a6Z4jJpja1J/zzrC+0nsKX7S3oaPZIiWZ1WbJ1q4I4A59qYdUum4&#10;DmskzOx+4eKXzZf4UP5U+RGf9oVn1NJr+5PJkP0zUZuJSOXPPvVLNweiGlJuNpwOlHIjN4uq+pZ3&#10;bupyKkEoC9AapbLjCdKCk3cgUJIFiJlqe4QxlDHGBjrjmiwIxx9Mmkt9ON5CT5wyO1MswY5nQnOO&#10;KtPoZYiM7KUupBcgR3W8dM80GcZ606/X95z0NNFihAJc802ZU3oBuBnk00XhibfE5B9Kd9jhyOT0&#10;9aiuII4YSV4I7Uki/auJkazMk2owuECnYN2O5yahAwfSm3xzeRn2H86cuCScdu9dC2RzSfNJsToe&#10;3FOU4/lik6DPTnpS7cnnGaBIT0zUqbGkAY8H0oNs4g+0AYUnAJ7miMPuTKY5oHZp6kzgjG0dOgq2&#10;dUkMIjUFSB0qBxhuOg4oGevOakhsjmU4GTk/yq7Ye3PHSqUvK9eK0bDAjOevagViC6OZPSpkGBg9&#10;BUNw37326g1bhtppV+VCefwrNuxrTpuWiGLkcnH4UoUk4Gc9sVfWxiiGbiQA56Cnfa7eHPkRZPqa&#10;y9oejSwEn8WhBFYTSgEjaPerAtraAfvn3H0Jpnm3lyMDIHtTotPO7M0mfYd6ly7s9Cjg4xfuxv6l&#10;W+v5BtisU2p3cDmnwLfzwjzSx+vFacVvGn3UGfU0k13b2w/fSAex60ua+iR0+wVNuc5aduhXh0wH&#10;BdyT7VaWGKFflQD3NZU+uj7lvHkno79vwrNmubm7BE0hwf4BVKlJ7nPVzHD0dIas3rjVba3B+fzH&#10;9E5rFv8AU5b+LylhAjznnqKqgRoTnrSGYsoCA1tCko6nlYrMqldcuyKzcZ55HWlA4zkYpSpB3n/G&#10;kAAIzz9K2POQoGCP6UjdM9qM4NP6joc9c0AR/dFLk+tJgD3p45wTgUAho+715o6HI9KXoMc9adjc&#10;wAPFABGM8t06mjmaQk9P5CggNjnEYpScYAGBQA5sBdik4/nTQSAM0Dk89aU88DBHpQHmNJII9z0r&#10;d0WV1YhT19KwnB25J6CtHTnAKY6+1SxM19SHf9K52UlLrIGD1zXSXo3wgisG5UzTF2OSe/SkOOok&#10;a4z35zzUgIx/OkHTA6+9KB3OOeDUGo4kNH9RxUOCo61MAMZxnvUJIzz+fpQg6gcEEAmgZAGOgoLc&#10;/wCNM3FcE8Z9ae47kmPlwen1qPRR/wAVjbge/wD6LNIZsgntj0o0ImTxhbnjJ39P+uZrSCJqbHoA&#10;5PIp34U8AkU4DjkdKZkRDPpzU4BOOKTaCR7VMoB9aLgRge1LjNSbeDRt5FArjPqKcOlO28nHWnKB&#10;np0oBjePSpYyeBQq9P508KKLDA8H1o28Z9acACafjHWmBCVyabtz2qYjim4/OgVxm32peT1p+McG&#10;o2NADZKasZzTwMn3+lTKmBzVEkarikPHWnnjPFGORjpQIiVfm6fjUyrntShcc1IBQA0DPXpTiAB0&#10;p3eg8D2oQyPGTxUnJpoHzZxT/rRYQmM/SgDHFPA546UpHy0WAYF5JxTivbpTwOOTSkDHFADVHpTm&#10;XnPpSqPWlYcUWAgwc5PWsXxGQIYgB3rfCjr2rnvE5+W344yab2BbnPE47VEWz1FKzDFRM3FQaClh&#10;Td2D0ppYfw00n9atCYuT1oJx+NN3Y6DmlP6UyQPSgck5pnP4U7rQIcGyTR3wRmmjg9OKO1UAoOPp&#10;UgPGSOe1RjpigE54oAq6wf8AiT3HTnb/AOhCuQrrdZJOkz/h/MVyVJlI+/q8A/aZ6+Fv+3v/ANo1&#10;7/XgH7TX/Mrf9vf/ALRqSjjtNvrePS7UGQ5EKZGPYVM2q2wHG4/hXKWtzts4F6YRf5VL9sIBxziu&#10;CVJcx78M1qRgonR/2tHg4jY0z+1gScRkfWufN0+7oab5spzlCTS9kiJZpWN3+1ZjnEageppp1S4x&#10;xt/AVkRyTOOEOaa/2gdqfs0ZPMK3c1H1O5wfnHA9Ky85lBJOSaFWXI3DA706bgjbjirSsc9WtUq/&#10;ExZwZJo8ck1YGmXWRm3YFumak02SNdXspJgDHu5Fdvb28Vzq/nImFEZkHOcGhsyVrHIw6FcOxBKj&#10;HXFVruFLaZoVOfLOMiullujFLNx05NcvcMJJ5HHQnOKujdsVXl5dCJjtBNRswK54qRhwBjnrVe4A&#10;MgGcYFa1DCLCRkVTzVc/d4GacwwOuaYwwMDNQi7kbA54OKaMYpWHI5/Gm7cA0AO3c7BTQdzZ7U9c&#10;ZBNMxzQPYepDHBAzUYHNPUYU9M0w8YA60CuP6ZwcUoxjB/Omjg0gJ3kigB4OOtKRk5FIo5NPHXnr&#10;QAq/lS4PGB0pD64/GlBwvJ/CgRZtxF5fzgb/AFqYpDnIxiqKnnHT6VKpwee/rUWLUi0JIs44+tP8&#10;+PPB6VXWJHGQ/wCFPEKe+fapNG2PNzGMkdaDeJgAd6YYYwcE804QoVHHSloKzYC7xnAwfrSC5O3I&#10;SniKPHSkA+XgDBouFmMFw+BlOTTS8hHNWABwMCpOAvSi6K5WV1u5IS5i+UkdqLN98pLcknmnsuev&#10;WoIBsmAHPPFNCqVG0kyfUAScjpTmsrhYI5eqsPXpReZZR7cfWtjT8S6ZEDzxilOVjswOGWIvEwPI&#10;fOCcZpj277cbwfar95bvBJ3K9Qar5ye/1oUrnPOi6c3GRzWpoUvoVPXaP5mkGQeAeKl1kf8AExi/&#10;3R/M1ED2zj3roWyONr3rARweav6fYm4Jlm+WCPqfX2qpCjyyYwSAOcDpVzLiMRKWC+gqX2NINR1Z&#10;LqcvnRAAbY4zgJWeCQeDxU7I7REYJyMihLd8dOQO9GyJk3N8zJ5I34IHJ9aFQyDgdKcyExonU1Yg&#10;gwcNkeppc2hUKV3rsZs6hZSMk8VfsxiInOM1Rn+a5fHODV23GYjzTuRNK+hEeLqM4Bw+cetbPn3l&#10;zkIm1T6DArLsx5mqRBxk5rp9pxgDge9c9V2Z72WUeak3cz49Pc5M0n4VajtYkxhBkdzRPe21oD50&#10;gz6Dkmsm41uQ8W0PHq9QoSkd08Rh8P8AE9TbMgVSTgAetUbnV7aHhMyv6Dp+dYUktxcnfPKcZ6Zp&#10;rGNG7GtY0Utzza+ct6U1Ytzape3AIT92nTA61SMeTvlkzSGeQnCpUZQtksSPWtkktjyK2JqVfidx&#10;/nRoAFHJppd5Oeg6U5QI+QOlHG4elWYoAoycnJo/i4xgcUp9PWk3ZwMdPSpAHOBz09qr5yTn8qlG&#10;Dk9KZ5Z3ZB7VQB35wfSk9/1pwyR2HbntS4yeOlADBj604Hg59fSgck4+lNOQuBQAmCSEHU1Nt8te&#10;en/oVRH5B1wx7+lNyWOXNAWJCTIRnjtj0oXLMM800k9AKQcsOSOKAJyY+3P0pmSRkcD1pME/dBxU&#10;nkyNzwKRVrkZBxx1qaxYq+Bjg0qw4wTk8UY2v8vTrU3DlOiyHtwevFYsocNyfrWrZyFoCM9qoXAK&#10;yvkd6CUVxnkDrTjwBxzSnAyew7ZqNpSSQMkepqLGlyUD5MAYqBmSMZJzk9BS7sk7snjtUUhGflPF&#10;WkJsQyyk4HHvUfqT19aQ/NnHXNAXBweffNMljQ3GR2qz4c58YW2efv8AT/rmaiIBwMdPap/Dgx4z&#10;tgB/f/8ARZq4A9j0j0zS49O9OCk9utPVeKLEXIguOvSpVHoaXGelSAccCkAmM0KoB4qUD5eaAD3o&#10;sFhAmOKbjFPODxSAetMBR7dKXtg0AYpRQADg8U4H2ppweKcODxVAOI5pOlAxzmlI6UEjcY69ahcZ&#10;PSp29ahwC9CQCxrUx4HrSLgU4Ed6AGEd8UgXnIp2cnpSgYPGOaYg2g08DFOXHenEUgsMwPSg9cGn&#10;AHFJimA3Ap3bIpMY61JgcYpgGBj3NAAz1/CjPy88UwHJ4osIkBwKUkAGo88/Wn9fpTSFcFfBPBzT&#10;i2RTQOuKfGvHWqFqMzk8VzPiskG39BmupKYHauT8WHDW454BqWhxvc5syZJqPd+tOx6U0jqKg1Gb&#10;uvGKTJycdKeevPIph4p3ATPHNLk454pDRn/Jpki7j+FP6D3qPP4ml+nXvQOw/Jxx1pucZpoJHIpQ&#10;efrVCJO3ejNIDzTc8e1ArFTWOdKmPHb+Yrla6nWDnS5vTj+YrlqTLR9/V4B+01/zK3/b3/7Rr3+v&#10;AP2mv+ZW/wC3v/2jUjPKrQKbSEkfwL/KrS+WvoM9ap2kZa0hzx8g/lVpbfceXI4rkkjruO89Aefn&#10;7dKXzRgkE5pvkfNyQQKPITIBJHpmloTdkn2gFuRTTceicd6cIoznrTTEATjp/KkVrYaZvM+QDA60&#10;yTmI8Up4zgYFX7FLaS3u/PI3CLMf1poLMz2J2xbeHzxiuksbfWre0eYS+WP9X6mubUlo4z/tDmvV&#10;NJMcP7m5JMcqAOcd+xol5Cj5nLNp9w1vK7XBaVh0HArnnheKUiVCpHrXoV9Z+RPIikYB4xVO2sYb&#10;qF5bq3MiKcYFFKbW466i/hOHxkkgGqhTexLE5POcV3mqabbRaPFJCgiLMfkA5rgHkcSEcdSM1q3c&#10;wiDJxkPn61H1OccUm4tjd+lG44xQAw8ZzTC2e3SnEbnHNR85+hpjQqnk+4pQADgdT3oCkE0uAvOK&#10;Q9xmM9BTlGAc4pcgjHYUfw89aCbCBQBnrSnpzSjvjrSEZzxQMQY4qQHnFRjk4HFKOByKAJSKQ9OD&#10;UYk4x1NSduaADPp1pwO5efxqNjgDFOjJJ/8Ar0DW5PCcNwetWs7TntVJSMd6nhl3KATnFZtGiZPu&#10;3AetOwe3NNGSeKdgjrj8Kg0Q4YbjpSH5eOTj0oHH1oP3uKBvUM4HtS7uoGeKTpkCkHJ756UBcU8Y&#10;45quSVnGMc1ZIJGCelQTf65DihGcldFmckwA1paKwNjg9QxrNl+a34I5FW9BkzFLGezZ5NKt8J6W&#10;T1LV7GpPAk0RU/gfSsGaAwsUftXQ5ywweKr3Vul3FkD5xWNOfQ9XMcH7Rc0dzgdcyNThI6+WP5mm&#10;w28lzKscXJY1Nr6FNUgB4IQf+hGrNlPHZQsygtcyDGeyiu6/uqx8vGC52pDpInsSY0cEYwSO9NE4&#10;ZsMCCOntUfnSuDjPPtQsRJy3epMpyu9CdrhAB3A7VGGd22L3p4VFJ4zxmpANvROvPSpbNKe+pfXT&#10;DHEHlkGcVWOckVshke1R2IAxnmsSacCQ7fm9x3rOm23qeziYU6cVbYypf9e4x3PNaCZEXrms4ktK&#10;SR3x9K0EyIcmulngT1Yy3n+z3scnDEZxU95e3s52eYVTr8nFUWcRy570jTu5z1FLkTdzZV6ijyRd&#10;kSgIM7j8350yS5GcL3qPbvbJJz14708cYwBkdhVGD13D52I3HA9aasWCc1I3TPr2PrTefY0hMFJ5&#10;AHBoPJGO1KBmkLck9KAsKeOmMe9JwRknp2xTehBODRjkk/pQA7oQM9RwaYWJHy/iKTqRnpSnp/Kg&#10;BOknHNKvT3Pb0ozgHA70/GcZo3BETDAB/Ak0A808fN34puNvBP8A9ammAzOTg0nQ560bueOab85G&#10;8dKYAwJXJ70oznPboBQquRxjBqRVA9yf0pXsOxHz3Bzn9KkjUM2McDvUoGVBPH0qRQB2xnrSbKSF&#10;XYMADrSj7wx07jNKFHbH1pB1x29agbYuBkc1HIcEccdqUugBCjk1HIXIHbBzVWFc1tPfsabfDDE/&#10;oKhs22uoBzmrF4MgEdqDMysDknOewpS2I8Z6dqVgDgYyKTbjkDvQNaAoL9f0NNYYYf0qVQBkhyKj&#10;beOcdO1O4XIxjJAH45oCk9AM0Y5yBT+QcHp1zQUkIBlQ/Sp/DY2+NbUH0fr/ANcjURweQAP6VRQy&#10;rrIMLkSdip/2acBtaHrwIByaUzRBfmljH1YV5ky6jJ96SUn3c0wWdycbn4PvT0M+Vs9KOpWMRO68&#10;hGP9sVCdd0qM83sX4c1539jI6yL+dJ9nA6ygCjQaiegnxRpK/wDL1k+yGo28XaUOjykj0WuCMMS8&#10;mUZo8u3HJlyaYcp23/CZWBJ/dT47EAc1GfGtrni2lIHuK40+SD/rKTdb565qgsdifG8QbmzYj/rp&#10;Tf8AhOo+gsjj/rpXHeZb9+tG+HPSgLHV/wDCcSAYWyX8WpD46uM4FnF+Zrky8NJvhxQFjqv+E5us&#10;f8esH5mmnx1e7v8Aj2h/WuX3w0u6E0CsdG3je/PSKEfnUY8ZaiMkRw/lWBuhzxR+6OcuaAsdEfG2&#10;on/lnD+Ap48b3oXmKE/ga5kiLs5pPLGeJKLhY62Px1cqObaH8zTl8dSgfNZx/g5rkPJyeJBSGNwO&#10;x9eadwsdynj5MfNZflJUo8e2/wDFZNj2avPN3pTt1AHoy+O7I/etpQO3zg1OvjbSm+8Jh/wCvMvM&#10;IHBpdx9aBWPUYvGGkNndMwHoUNWl8S6PIOL1Rn1BFeSbjnOeaXzDincLHr41rTJeBfQ/991bjuLe&#10;XGy4iIPo4rxXzM8ZpVlcDg4PtRcjlPclCE/KQadt5rxJL25jztmkU+zGrUWv6nB92/nx/vHincOU&#10;9m2ZHXtSDAbFeTxeMtaix/ppbH98A1bh8d6qh+byZPqtFxcjPUmUc1xnis4u4h7Vmw/Ea6BxNZwt&#10;9CRVTWfFlrqkav8AZmjlX/bzkUmWkQnAHU1H9DVL+1bdhgkr9RUgvLeQAiVfzrMsmb60w5xR5gb7&#10;rg00t2zVXEHQdeaTNIW9qOfagQE80oPHSmk4PFHamA7OPWn54qMHHNLmmSPB44ozx1pMkd6buwaA&#10;K+r/APILm/D+Yrl66XVcnTJuOOP5iuaoZSPv6vAP2mevhb/t7/8AaNe/14B+0118Lf8Ab3/7RpDP&#10;LLQH7FBkZ+Ren0qzu4OBzVSyB+ywkjjy1/lVoYKg965ZbnZDVDgeTSE5GKOM9sikAIHXrUAKWy3U&#10;/wCNJu+Y+/rSA/XFGMAk0hJAzEDgZqOTIXKkg07J3ccUEfK4BqgZHnMOM9DmuubxXHNHEQGBEYVh&#10;jriuO6wnipoWBVR2qmZ2udO3iUPCRskyOhqK38YPZK0ZgZgzbuaws8fKOlNJGOcH2NK4OJpap4kk&#10;vrUW8MflLnO8nJrn+nHX3q3gAH5BUXGPxp3FYh6jng0hOelWO3I5PAqrjPGO9NMTQ1uvGaTv0NOY&#10;cc8Ui/exVDFwh6nnvTjsz3pvTpSKMjOaBJh3PFL5nIwOnrTcnPqaUkZHegBS2RxinBgR14pmBn2N&#10;ABzz09KA6ikZFII+TnqO1L6HHNOGdxoCw0AAninYz0zSYz/jS9PrQCQ09euM0A47H609QMj5M+tO&#10;KjOegqbgPVSyAhOD71KiOsgwAKjUYB5OKMkikCujQEZZRyufr0pQoxy4yKrQY2471MuSOMZqDdEn&#10;7sMDvz+FITGOcn8qZn0pp4+fOalibJ1MeehNKGQ9E6VBkk/0pQfkx0osNExkQjIjGapzKVdCDVkE&#10;cY61DcHI4qkNrQeATEcHHFM0y5+y3ZJ+63BzT0J8o5xjFUtm+UjPNVNXRWFqeyqKSOyWRGUEcinj&#10;GOOtYNlqElpEYyN2OhqY6y5+7GBXJ7Nn1CzKi1qzD8UxoPEVmG+6UTdj/eNNEUfm/KME9jVXXbp7&#10;nWrV3xkKo4/3jVgNiMHgfjXa0+VHy2JlGVaTjtccMqTkD2pVAOMVGrbiMd/WnkPuHIqTBJLcGYd+&#10;WPbFIDI3bkDv2pS0UYzjnOOtRNckthVpjS7E+0kAPIWx70xp4484xUkWmXVxycRqepPWnTadFbKN&#10;zmRz60lJXOl4au1zS2MdT+939Dmte2nQE2+AS3Q1lDiYgYxmrYwpDjKuOcjrWrOJkbMDK5OPypmU&#10;J9BTgHznGT1xTCMjpzQiGP79c49KB1GMj1zTQQRjHNOzlemKABmKcEn8ulGTtOep4HvSE7zyeT70&#10;0ZK59OME4oBCtnfweBQeN2KTrwwoBA68iqAF9expNowcHr3pegGaevzZ7ZoAaRxjr/OjHHpinAjq&#10;eg/WlVHc8ZxUMbGAEU4DccD0qYwhBmV8e3ek85IxiKP6E8mgQ2O2eRcn5fc8Uki2+3ZvzID9+gyu&#10;2dxJJ9aZIHKjO3nvTAiwCPb0qRVHTIHrUEZ2yYOcHrVjpH/WhlpAQARtyeOtNGSpzinZz0fHfmo2&#10;IDE5GD0FK1wJg3AyPwpTg85qEM7cD86d5aKeck4p2ByHGTPyhDxQF3LhnzzwPShSMep9qUAk8kDv&#10;mgQE+WcDpnjFIwfBcjGB+NOC85Az70HMg9aCbi20hzHjgmtSU+ZFxkcc5rGgPI5GRWsuDCeeo79q&#10;BPRlRuVIxyTnPpTGXjv7CnsuJsf5NHHIz9MUmzRDAMHGOAKST7uf46lwjbAucgc1KLYlQ7fKM1N7&#10;CSuygOVHByKkWGR1DgcDrnpVxURTvGM+4pSBnqPqKlyNIruVhbIF+YnOOlZN05t9WZ4/lKYxj/dr&#10;eKg5P51gX4xqsgx6cf8AAa1pasKmkRTfXB/5aGmG5mP8ZpNoPTrThjFa2RjdjPNkPrRuc+tOGO9I&#10;CM8UxDfnpQGqT8KM+goAZtelCn8adnPPpRnmgY3ac9aQqfWnnpmmk5PSgQ0jHU0m2nZx9aM0ANCn&#10;1pdpx1zS59aO9ADMHvQCT0Jp0mAuaauCaAF+fPU0ZcDqcUo6+1Lx3oATzHFL5r570cUD86AFB+tO&#10;B5pmeaM8UAPHXil71HmlzxQBJnmk3elR5zSn2oAfnHWjPqajzzQaAJM88k0u7PSo+n0pN3PoKAJN&#10;3NBPPFR5980vGKAHlueKQn6VHnnk0ZzQAuaTOTzRSdsUALuI6HFSC5mXpKcehqD+VGR2oAuLqEw6&#10;kP8AWpV1M/xJ+VZ2cUdaANcalCRzkH3qWO5ik6SDNYfTmjPrQB0IYdjT92DmudWR16MR9KlW8mU8&#10;SHj1piN7ORkUbuOBzWRHqUoPzICParCajEw5ypoCxJqbH+zZgfb+YrnK3dQuY5bGVAwzxx+IrCpA&#10;j7+rwD9pr/mVv+3v/wBo17/XgH7TX/Mrf9vf/tGgZ5bZ5NjAMf8ALMfyqZQAT71jRatCkCR/vQVU&#10;AkAdh9af/bNuB/y3J+g/xrndNnXzRtua54Pt3IpMc8k5rJ/te17rN+n+NSDXbYAYWbP0H+NT7ORC&#10;mr6mop5xzz0ok4D8Hiss67bdkm6+g/xpG1y2Yfdm/If40KlIv2i7lwyY4PQ9KFkyoJ7VQ/tm1Iw0&#10;cv5D/Gmrq9uONsuz02j/ABquRkKoi+uCCN/4VJF0GKyhqtsOiy5/3R/jT4tYt0GCsp59B/jQ4SEp&#10;rqajHaOPxoYY5HSs3+2rXP3Jj+A/xoOtWv8Adm/If40vZyK54mgWwMevejBxg4P0rOGs23dZvyH+&#10;NB1qAn7sv5D/ABo5JE86NHBxsqJoRngkYqn/AGzbf3JPyH+NH9tW392X/vkf40+SQNxZa8nGeaiA&#10;655qL+2bbukn5D/Gk/ti2zny5PyH+NPlkDcSx5ZIOENAUkYx0quNYgHVZc/Qf40HV7bjCzA9+B/j&#10;RyyJdiYROcnZTvKPoM9Kr/2vbYxtmH4D/Gg6vbYwEk/If40crHoWfJIBPHFJjA6VW/te3x92Tr6D&#10;/GmPqsLZwr8+w/xoUZCbRbPJxmnxDOO9UBqdv/dk/If40q6rbqeFkx9B/jTcWCn3NLykANKFGOgz&#10;61R/tq3HRJPyH+NIdZtz0jf9P8ankkVzIvnjPFIBuHPY4waz/wC2YsfcbPrtH+NA1iID7r/kP8aO&#10;SQuZGjtPl4zT1ticYfgelZi6vDn5xL+Cj/Gpf7dtxnakoz/sj/GnyMLo1BFtOQetSKo7nmsca7bj&#10;HyS/kP8AGj+3Yc/cf8h/jU+zZSqI1gvBy+eaMIBjfWOdchxwso/Af40z+2ISDuWTPb5R/jR7Ni9o&#10;jaGw4FP81AcelYQ1mIdVkz/uj/Gl/ti2yfkl/wC+R/jR7Nh7Q3fNAII7GoZpQy4rJ/te1IAIn/If&#10;40p1iyx9ycn6D/GhU3cftE+pqxECM5/nVSQ+XOCc4qqutWq/wTfkP8aY2r27Sg7H2jtgf41XIyOZ&#10;XL/nfMccCjzZGOxMk+gqodZte0cg/Af40+1163t5/MCSfkP8ahwfRHRTlTk0pOxT1ESR6lblwc4U&#10;8/U1O0nmHrx2puuarDqd/FPCrqqIFO4AHIJPr71S+2R8cN+QrVRbirmFXljNqLujT+0CNQBzTQ88&#10;xyo4qlDe28YBZXY5/uj/ABqc6xCPuRyD8qXKyL9y2tuScySc+lWIZUtLhHC5HoBWSdTiOdwfnr8o&#10;/wAaVdShB5EmO/A/xpODsXSq8skzel1KVydqBR04qDypZVLkM3Gc1FFrWkw4IhnZ+5ZV6/nU03iW&#10;xeEoEnBx/cX/ABrFQktke1KvSlFuUzIw4l5qznauW+gPrWa17FvcgPg9M1O2pwtHt2vn/dH+NdHI&#10;eE9y1GSJDyKjYYbGPfrVZb+AdQ+71wP8aDqMRz8r8+wo5WJsskenSjPPrVQ38GeEkA+go/tCLP3Z&#10;P0o5WItgkE44NAAABxkdeaqfbof7jemKU30JAG18D2FFmNFsnP3TkflSDGOefWqov4eflfHUcCl+&#10;3wFslH568Cq5RXLQXJwT16YqWK3ds4Tgd6rLqloigLE7H1cD/GmNqwYc+Z9MACpswuaBjihPzP5h&#10;PYdKa0zhfLUhQf7g5rP/ALSi/uuaT+0YsH5XyfYUuVgW92WI7mlB5ye3pVP+0IcjKv8AkKP7Qhxj&#10;a/50+QSLpKZOOM0gbgHqPSqg1GENkh/yH+NTrqdiAMxzE/Qf40nFlJIk8l5DwPfntTAJMAdSDipT&#10;rdpjCxzfkP8AGq0urQuOEk6+gppN7hsSHfvO7g1H8gOc59c1A2oRsxOH5qM3URH3W/KizC5fLE4w&#10;DgVIORyO1URqMQUArJ+Qpx1KI4BWQj0wKOVhcuqMHIHHtTwoPsPrVA6hbn+FwB0+Uf40o1KEfwuf&#10;baP8aLMVy4eRkenNO9BnNUv7TtzwVkx34H+NL/atv/dk/wC+R/jS5ZASbSJjnjNaFvho8HGMd6yG&#10;1GIsD8//AHyP8amj1e3UYZJOvYD/ABocWDSL7qRKBnJ7VKkWGz0A9Ky21e2I4SXPfIH+NTjXrXb8&#10;yTZxjgD/ABpODLjbqaSx47DjiiQc4AP0rN/t20I5ScH2A/xoOu2hP3JfrtH+NZ8kuxrCUOpfCnBJ&#10;IG0d/SpreymuCSocJ6mqkGu6RFy8Vy7f7SLj+dXf+Eu03Zt8u4x/ur/jUyjU6I9ChSwz1qTRft9M&#10;SMAy/OfTtXJa+gXxHOqgYAXp/uCt7/hL9O/553GP90f41zOqXsd3qst1GrBHxtDdfugVVCM1K8jX&#10;MqmFeHUKDV7/AKMhwTQCelRG4Xtuo89fRq6zwSXvTqg+0JjoaX7Qpxw1AE5PpzQD7VX+0L6Gj7SO&#10;wNAFjt1puagNwOwNJ9oP+RQBZpp4NQfaPSm+eaALHejrUHnn3o8760ATj0ozgVB531oE3POaAJZG&#10;5ApVHr3qvvGe9O8+gCfofWl9yKgFxj1oFx7cUAT/AExRnmoPPHcUv2gehoAlyDRnnmovPGeho+0L&#10;6GgCXNHTmohOvcGl+0L6GgCTt2o7VF56Z6Gj7QvoaAJc4FGeKiM6nsaPPT0NAEucD2pMnFReePel&#10;89PQ0AS+/FITxUXmr70ecnoaAH5zRk0zzk9DR5yehoAfmjPFR+aPQ0nmD3oAk70Z5qPzB70eYPeg&#10;CTI/GjNM8xPQ0nmCgCTtRUfmD3o8we9AD80tM80Z70eaPQ0APzzRTDKD60nmD3oAc5+Q1DUjOCpH&#10;NR0Aff1eAftNf8yt/wBvf/tGiigDwCiiigAooooGFFFFIQUUUUAFFFFABRRRQAUUUUAFFFFABRRR&#10;QAUUUUDCiiigAooooEFFFFMAooooAKKKKQBRRRTGFFFFIQUUUUAFFFFAwooooJCiiimMKKKKB9QF&#10;FFFAgooooAKKKKACiiikNhRRRTEFFFFABRRRQAUUUUDCiiigQUUUUAFFFFABRRRQAUUUUDCiiigQ&#10;UUUUAFFFFABRRRQAUUUUgCiiimAUUUUAFFFFAwooooEFL2FFFACUUUUAFFFFABRRRQAUUUUAFFFF&#10;ABRRRQAUUUUAFFFFABRRRQAUUUUAFFFFABRRRQAUUUUAFFFFABRRRQAUUUUAFFFFABRRRQAUUUUA&#10;FFFFABRRRQAUUUUAFFFFABRRRQB//9lQSwMEFAAGAAgAAAAhAPjYO+XhAAAACwEAAA8AAABkcnMv&#10;ZG93bnJldi54bWxMj0FLw0AQhe+C/2EZwZvdpDHaxmxKKeqpCLaC9DbNTpPQ7G7IbpP03zue9PYe&#10;8/HmvXw1mVYM1PvGWQXxLAJBtnS6sZWCr/3bwwKED2g1ts6Sgit5WBW3Nzlm2o32k4ZdqASHWJ+h&#10;gjqELpPSlzUZ9DPXkeXbyfUGA9u+krrHkcNNK+dR9CQNNpY/1NjRpqbyvLsYBe8jjuskfh2259Pm&#10;etinH9/bmJS6v5vWLyACTeEPht/6XB0K7nR0F6u9aBU8Ps8TRhWkScKjmFimSxZHFkkcgSxy+X9D&#10;8QMAAP//AwBQSwMEFAAGAAgAAAAhADedwRi6AAAAIQEAABkAAABkcnMvX3JlbHMvZTJvRG9jLnht&#10;bC5yZWxzhI/LCsIwEEX3gv8QZm/TuhCRpm5EcCv1A4ZkmkabB0kU+/cG3CgILude7jlMu3/aiT0o&#10;JuOdgKaqgZGTXhmnBVz642oLLGV0CifvSMBMCfbdctGeacJcRmk0IbFCcUnAmHPYcZ7kSBZT5QO5&#10;0gw+WszljJoHlDfUxNd1veHxkwHdF5OdlIB4Ug2wfg7F/J/th8FIOnh5t+TyDwU3trgLEKOmLMCS&#10;MvgOm+oaNPCu5V+PdS8AAAD//wMAUEsBAi0AFAAGAAgAAAAhANr2PfsNAQAAFAIAABMAAAAAAAAA&#10;AAAAAAAAAAAAAFtDb250ZW50X1R5cGVzXS54bWxQSwECLQAUAAYACAAAACEAOP0h/9YAAACUAQAA&#10;CwAAAAAAAAAAAAAAAAA+AQAAX3JlbHMvLnJlbHNQSwECLQAUAAYACAAAACEAN0k2cvgDAACnCAAA&#10;DgAAAAAAAAAAAAAAAAA9AgAAZHJzL2Uyb0RvYy54bWxQSwECLQAKAAAAAAAAACEA5RAHw93kAADd&#10;5AAAFAAAAAAAAAAAAAAAAABhBgAAZHJzL21lZGlhL2ltYWdlMS5qcGdQSwECLQAUAAYACAAAACEA&#10;+Ng75eEAAAALAQAADwAAAAAAAAAAAAAAAABw6wAAZHJzL2Rvd25yZXYueG1sUEsBAi0AFAAGAAgA&#10;AAAhADedwRi6AAAAIQEAABkAAAAAAAAAAAAAAAAAfuwAAGRycy9fcmVscy9lMm9Eb2MueG1sLnJl&#10;bHNQSwUGAAAAAAYABgB8AQAAb+0AAAAA&#10;">
                <v:shapetype id="_x0000_t202" coordsize="21600,21600" o:spt="202" path="m,l,21600r21600,l21600,xe">
                  <v:stroke joinstyle="miter"/>
                  <v:path gradientshapeok="t" o:connecttype="rect"/>
                </v:shapetype>
                <v:shape id="תיבת טקסט 2" o:spid="_x0000_s1027" type="#_x0000_t202" style="position:absolute;left:-2037;top:33154;width:72213;height:26525;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knQxQAAANsAAAAPAAAAZHJzL2Rvd25yZXYueG1sRI9BawIx&#10;FITvBf9DeIKXUrMqWl2NIqJQehC1VvD22Dx3FzcvSxJ1++8bodDjMDPfMLNFYypxJ+dLywp63QQE&#10;cWZ1ybmC49fmbQzCB2SNlWVS8EMeFvPWywxTbR+8p/sh5CJC2KeooAihTqX0WUEGfdfWxNG7WGcw&#10;ROlyqR0+ItxUsp8kI2mw5LhQYE2rgrLr4WYUjF/f6dyEoVlLf3SD3aR3+tx+K9VpN8spiEBN+A//&#10;tT+0gv4Anl/iD5DzXwAAAP//AwBQSwECLQAUAAYACAAAACEA2+H2y+4AAACFAQAAEwAAAAAAAAAA&#10;AAAAAAAAAAAAW0NvbnRlbnRfVHlwZXNdLnhtbFBLAQItABQABgAIAAAAIQBa9CxbvwAAABUBAAAL&#10;AAAAAAAAAAAAAAAAAB8BAABfcmVscy8ucmVsc1BLAQItABQABgAIAAAAIQAWmknQxQAAANsAAAAP&#10;AAAAAAAAAAAAAAAAAAcCAABkcnMvZG93bnJldi54bWxQSwUGAAAAAAMAAwC3AAAA+QIAAAAA&#10;">
                  <v:textbox style="mso-fit-shape-to-text:t">
                    <w:txbxContent>
                      <w:p w14:paraId="4896B5A2" w14:textId="77777777" w:rsidR="0054211D" w:rsidRDefault="0054211D" w:rsidP="0054211D">
                        <w:pPr>
                          <w:jc w:val="both"/>
                        </w:pPr>
                        <w:r>
                          <w:t xml:space="preserve">Fig. 3. A) The passenger aircraft seat </w:t>
                        </w:r>
                        <w:proofErr w:type="gramStart"/>
                        <w:r>
                          <w:t>was located in</w:t>
                        </w:r>
                        <w:proofErr w:type="gramEnd"/>
                        <w:r>
                          <w:t xml:space="preserve"> the middle of the platform (a standard chair was used). B) The patient is seated for takeoff. The platform is inclined backward, and the aircraft’s wing can be seen through the windows. C) A simulated incidence of one engine catching fire and the smoke following it.</w:t>
                        </w:r>
                        <w:r w:rsidRPr="006E4297">
                          <w:rPr>
                            <w:i/>
                            <w:iCs/>
                          </w:rPr>
                          <w:t xml:space="preserve"> </w:t>
                        </w:r>
                        <w:r w:rsidRPr="007F34DC">
                          <w:rPr>
                            <w:i/>
                            <w:iCs/>
                          </w:rPr>
                          <w:t xml:space="preserve">(from </w:t>
                        </w:r>
                        <w:proofErr w:type="spellStart"/>
                        <w:r>
                          <w:rPr>
                            <w:i/>
                            <w:iCs/>
                          </w:rPr>
                          <w:t>C</w:t>
                        </w:r>
                        <w:r w:rsidRPr="007F34DC">
                          <w:rPr>
                            <w:i/>
                            <w:iCs/>
                          </w:rPr>
                          <w:t>herniak</w:t>
                        </w:r>
                        <w:proofErr w:type="spellEnd"/>
                        <w:r w:rsidRPr="007F34DC">
                          <w:rPr>
                            <w:i/>
                            <w:iCs/>
                          </w:rPr>
                          <w:t xml:space="preserve"> et al.</w:t>
                        </w:r>
                        <w:r>
                          <w:rPr>
                            <w:i/>
                            <w:iCs/>
                          </w:rPr>
                          <w:t>,</w:t>
                        </w:r>
                        <w:r w:rsidRPr="007F34DC">
                          <w:rPr>
                            <w:i/>
                            <w:iCs/>
                          </w:rPr>
                          <w:t xml:space="preserve"> 2016</w:t>
                        </w:r>
                        <w:r w:rsidRPr="00803670">
                          <w:rPr>
                            <w:i/>
                            <w:iCs/>
                          </w:rPr>
                          <w:t>, with permission).</w:t>
                        </w:r>
                        <w:r>
                          <w:t xml:space="preserv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9.jpg" o:spid="_x0000_s1028" type="#_x0000_t75" style="position:absolute;left:-2778;top:-6;width:72963;height:329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xdoxQAAANsAAAAPAAAAZHJzL2Rvd25yZXYueG1sRI9Ba8JA&#10;FITvgv9heYVepG4iIjW6Bikt7aUHbSgeH9nXJCT7Ns2uSeqv7wqCx2FmvmG26Wga0VPnKssK4nkE&#10;gji3uuJCQfb19vQMwnlkjY1lUvBHDtLddLLFRNuBD9QffSEChF2CCkrv20RKl5dk0M1tSxy8H9sZ&#10;9EF2hdQdDgFuGrmIopU0WHFYKLGll5Ly+ng2CsiOpr6YZXz69e/157o+f2evM6UeH8b9BoSn0d/D&#10;t/aHVrBYw/VL+AFy9w8AAP//AwBQSwECLQAUAAYACAAAACEA2+H2y+4AAACFAQAAEwAAAAAAAAAA&#10;AAAAAAAAAAAAW0NvbnRlbnRfVHlwZXNdLnhtbFBLAQItABQABgAIAAAAIQBa9CxbvwAAABUBAAAL&#10;AAAAAAAAAAAAAAAAAB8BAABfcmVscy8ucmVsc1BLAQItABQABgAIAAAAIQAVfxdoxQAAANsAAAAP&#10;AAAAAAAAAAAAAAAAAAcCAABkcnMvZG93bnJldi54bWxQSwUGAAAAAAMAAwC3AAAA+QIAAAAA&#10;">
                  <v:imagedata r:id="rId5" o:title=""/>
                </v:shape>
                <w10:wrap type="tight" anchorx="margin"/>
              </v:group>
            </w:pict>
          </mc:Fallback>
        </mc:AlternateContent>
      </w:r>
      <w:r w:rsidR="00990B72" w:rsidRPr="00F8500D">
        <w:rPr>
          <w:noProof/>
          <w:sz w:val="24"/>
          <w:szCs w:val="24"/>
        </w:rPr>
        <mc:AlternateContent>
          <mc:Choice Requires="wpg">
            <w:drawing>
              <wp:anchor distT="0" distB="0" distL="114300" distR="114300" simplePos="0" relativeHeight="251659264" behindDoc="0" locked="0" layoutInCell="1" allowOverlap="1" wp14:anchorId="4BBEB907" wp14:editId="2D78BDA6">
                <wp:simplePos x="0" y="0"/>
                <wp:positionH relativeFrom="margin">
                  <wp:posOffset>-693203</wp:posOffset>
                </wp:positionH>
                <wp:positionV relativeFrom="margin">
                  <wp:align>top</wp:align>
                </wp:positionV>
                <wp:extent cx="3599180" cy="8488680"/>
                <wp:effectExtent l="0" t="0" r="20320" b="26670"/>
                <wp:wrapTight wrapText="bothSides">
                  <wp:wrapPolygon edited="0">
                    <wp:start x="0" y="0"/>
                    <wp:lineTo x="0" y="21619"/>
                    <wp:lineTo x="21608" y="21619"/>
                    <wp:lineTo x="21608" y="0"/>
                    <wp:lineTo x="0" y="0"/>
                  </wp:wrapPolygon>
                </wp:wrapTight>
                <wp:docPr id="5" name="קבוצה 22"/>
                <wp:cNvGraphicFramePr/>
                <a:graphic xmlns:a="http://schemas.openxmlformats.org/drawingml/2006/main">
                  <a:graphicData uri="http://schemas.microsoft.com/office/word/2010/wordprocessingGroup">
                    <wpg:wgp>
                      <wpg:cNvGrpSpPr/>
                      <wpg:grpSpPr>
                        <a:xfrm>
                          <a:off x="0" y="0"/>
                          <a:ext cx="3599180" cy="8488680"/>
                          <a:chOff x="0" y="0"/>
                          <a:chExt cx="4105859" cy="8039647"/>
                        </a:xfrm>
                      </wpg:grpSpPr>
                      <wps:wsp>
                        <wps:cNvPr id="9" name="תיבת טקסט 2"/>
                        <wps:cNvSpPr txBox="1">
                          <a:spLocks noChangeArrowheads="1"/>
                        </wps:cNvSpPr>
                        <wps:spPr bwMode="auto">
                          <a:xfrm flipH="1">
                            <a:off x="43129" y="5287992"/>
                            <a:ext cx="4062730" cy="2751655"/>
                          </a:xfrm>
                          <a:prstGeom prst="rect">
                            <a:avLst/>
                          </a:prstGeom>
                          <a:solidFill>
                            <a:srgbClr val="FFFFFF"/>
                          </a:solidFill>
                          <a:ln w="9525">
                            <a:solidFill>
                              <a:srgbClr val="000000"/>
                            </a:solidFill>
                            <a:miter lim="800000"/>
                            <a:headEnd/>
                            <a:tailEnd/>
                          </a:ln>
                        </wps:spPr>
                        <wps:txbx>
                          <w:txbxContent>
                            <w:p w14:paraId="72034B23" w14:textId="77777777" w:rsidR="00990B72" w:rsidRDefault="00990B72" w:rsidP="00990B72">
                              <w:pPr>
                                <w:jc w:val="both"/>
                              </w:pPr>
                              <w:r>
                                <w:t xml:space="preserve">Fig. 1. Virtual reality treatment apparatus, scenery, and flight simulation. A) A schematic drawing of the CAREN high-end system. The system consists of a motion platform (3 m in diameter), which is placed within a dome shape construction. On this interior surface visual scenery is presented using eight projectors which provide a 360° display. Although the projection is not stereoscopic (unlike the case of polarized goggles or head-mounted display), its projection on a spherical screen fully immerses the patient and allows the perception of depth. A surround sound system provides auditory stimuli congruent with the scenery. The platform can be moved (rotations and translations — 6 degrees of freedom) in various velocities and inclinations (image courtesy of </w:t>
                              </w:r>
                              <w:proofErr w:type="spellStart"/>
                              <w:r>
                                <w:t>Motekforcelink</w:t>
                              </w:r>
                              <w:proofErr w:type="spellEnd"/>
                              <w:r>
                                <w:t>©). B) General impression of the visual scenery. The viewpoint is from a passenger sitting toward the rear end of the aircraft. C) A depiction of the complete sequence of environmental scenes viewed through the window by the patient when the aircraft is on the ground (pulling out from the gate and taxiing).</w:t>
                              </w:r>
                              <w:r w:rsidRPr="006E4297">
                                <w:rPr>
                                  <w:i/>
                                  <w:iCs/>
                                </w:rPr>
                                <w:t xml:space="preserve"> </w:t>
                              </w:r>
                              <w:r w:rsidRPr="007F34DC">
                                <w:rPr>
                                  <w:i/>
                                  <w:iCs/>
                                </w:rPr>
                                <w:t>(from</w:t>
                              </w:r>
                              <w:r>
                                <w:rPr>
                                  <w:i/>
                                  <w:iCs/>
                                </w:rPr>
                                <w:t xml:space="preserve"> </w:t>
                              </w:r>
                              <w:proofErr w:type="spellStart"/>
                              <w:r w:rsidRPr="007F34DC">
                                <w:rPr>
                                  <w:i/>
                                  <w:iCs/>
                                </w:rPr>
                                <w:t>Cherniak</w:t>
                              </w:r>
                              <w:proofErr w:type="spellEnd"/>
                              <w:r w:rsidRPr="007F34DC">
                                <w:rPr>
                                  <w:i/>
                                  <w:iCs/>
                                </w:rPr>
                                <w:t xml:space="preserve"> et al.</w:t>
                              </w:r>
                              <w:r>
                                <w:rPr>
                                  <w:i/>
                                  <w:iCs/>
                                </w:rPr>
                                <w:t>,</w:t>
                              </w:r>
                              <w:r w:rsidRPr="007F34DC">
                                <w:rPr>
                                  <w:i/>
                                  <w:iCs/>
                                </w:rPr>
                                <w:t xml:space="preserve"> 2016</w:t>
                              </w:r>
                              <w:r w:rsidRPr="00803670">
                                <w:rPr>
                                  <w:i/>
                                  <w:iCs/>
                                </w:rPr>
                                <w:t>, with permission).</w:t>
                              </w:r>
                            </w:p>
                          </w:txbxContent>
                        </wps:txbx>
                        <wps:bodyPr rot="0" vert="horz" wrap="square" lIns="91440" tIns="45720" rIns="91440" bIns="45720" anchor="t" anchorCtr="0">
                          <a:noAutofit/>
                        </wps:bodyPr>
                      </wps:wsp>
                      <pic:pic xmlns:pic="http://schemas.openxmlformats.org/drawingml/2006/picture">
                        <pic:nvPicPr>
                          <pic:cNvPr id="22" name="image8.jpg"/>
                          <pic:cNvPicPr/>
                        </pic:nvPicPr>
                        <pic:blipFill>
                          <a:blip r:embed="rId6">
                            <a:extLst>
                              <a:ext uri="{28A0092B-C50C-407E-A947-70E740481C1C}">
                                <a14:useLocalDpi xmlns:a14="http://schemas.microsoft.com/office/drawing/2010/main" val="0"/>
                              </a:ext>
                            </a:extLst>
                          </a:blip>
                          <a:srcRect/>
                          <a:stretch>
                            <a:fillRect/>
                          </a:stretch>
                        </pic:blipFill>
                        <pic:spPr>
                          <a:xfrm>
                            <a:off x="0" y="0"/>
                            <a:ext cx="4105275" cy="5283200"/>
                          </a:xfrm>
                          <a:prstGeom prst="rect">
                            <a:avLst/>
                          </a:prstGeom>
                          <a:ln/>
                        </pic:spPr>
                      </pic:pic>
                    </wpg:wgp>
                  </a:graphicData>
                </a:graphic>
                <wp14:sizeRelH relativeFrom="margin">
                  <wp14:pctWidth>0</wp14:pctWidth>
                </wp14:sizeRelH>
                <wp14:sizeRelV relativeFrom="margin">
                  <wp14:pctHeight>0</wp14:pctHeight>
                </wp14:sizeRelV>
              </wp:anchor>
            </w:drawing>
          </mc:Choice>
          <mc:Fallback>
            <w:pict>
              <v:group w14:anchorId="4BBEB907" id="קבוצה 22" o:spid="_x0000_s1026" style="position:absolute;left:0;text-align:left;margin-left:-54.6pt;margin-top:0;width:283.4pt;height:668.4pt;z-index:251659264;mso-position-horizontal-relative:margin;mso-position-vertical:top;mso-position-vertical-relative:margin;mso-width-relative:margin;mso-height-relative:margin" coordsize="41058,80396"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N4N0c3wMAAIEIAAAOAAAAZHJzL2Uyb0RvYy54bWykVtuO2zYQfS/Q&#10;fyD07rUkS7YkrBxsvJcGSNNFk3wATVESG4lkSdrypuhHFEiB9LEvDZAf8u9kSEn2Zr1FF6kBy7zM&#10;jA7PzBz6/NmubdCWKs0Ez73gzPcQ5UQUjFe59/bN9STxkDaYF7gRnObeHdXes+X33513MqOhqEVT&#10;UIUgCNdZJ3OvNkZm06kmNW2xPhOSctgshWqxgamqpoXCHURvm2no+/NpJ1QhlSBUa1i97De9pYtf&#10;lpSYn8pSU4Oa3ANsxj2Ve67tc7o8x1mlsKwZGWDgb0DRYsbhpYdQl9hgtFHsJFTLiBJalOaMiHYq&#10;ypIR6s4Apwn8B6e5UWIj3VmqrKvkgSag9gFP3xyWvNreKsSK3Is9xHELKdp/2v+x/3P/z/4DCkNL&#10;UCerDOxulHwtb9WwUPUze+ZdqVr7C6dBO0ft3YFaujOIwOIsTtMggQwQ2EuiJJnDxJFPasjQiR+p&#10;rwbPKPDjJE4HT3+WzqOF9ZyOL55afAc4nYRC0keu9P/j6nWNJXUp0JaDgStAM3D1ef8XsPUZ7T8C&#10;bX/vP6KBMWdt6UJm91wAAYErDy1fCvJOIy5WNeYVvVBKdDXFBcAM3KksfniRdbXM60zbIOvuR1FA&#10;bvDGCBfIco7KhskfxtAD+9EsCAEesByHySJNHR6cjXmI/Hm4mA15CBdxMI/jr9jEmVTa3FDRIjvI&#10;PQU95F6Jty+16YkfTWzWtWhYcc2axk1UtV41Cm0x9Nu1+wzRvzJrOOpyL43DuGflX0P47vNYiJYZ&#10;EI6GtVBOByOcWS6veOEqy2DW9GOolYZDyYx89sya3XoHhnZxLYo7oFmJXiBA0GBQC/XeQx2IQ+7p&#10;XzdYUQ81LzikKg2iyKqJm0TxIoSJur+zvr+DOYFQuWc81A9XximQJYyLC0hpyRyxRyQDVijk5blk&#10;JIPv0P0wOqno/1ZJ8DIbi79X2vZJMVqs3m3kBIRKYsPWrGHmzokuJM2C4ttbRmyZ2smxOUA0hu5g&#10;La5ocvaLrGwGRyvrY8voJMQaynksJDsewAJXD9TukfP2SnopyKal3PRXg6IN4BZc10xqSFBG2zUF&#10;pVMvir4boSmgpG0abHs4uf4tTC58Pw2fT1axv5pE/uJqcpFGi8nCv1pEfpQEq2D1u63aIMo2mkI7&#10;4+ZSsgErrJ6gfVSbh1usV313e/Q940QRyhUAOYkbIcKSpaTvMfIz9KQrcW0UNaS2yyW04LAOxocN&#10;R/ORWUu6VRTr8RTdtuoLMtGrLyjKDC7doR1H91EMnqgXDR+T3+NwAAGWK3l3z7mDD3eyvUjvz53V&#10;8Z/D8gsAAAD//wMAUEsDBAoAAAAAAAAAIQDnsofsmi8CAJovAgAUAAAAZHJzL21lZGlhL2ltYWdl&#10;MS5qcGf/2P/gABBKRklGAAECAAABAAEAAP/bAEMACAYGBwYFCAcHBwkJCAoMFA0MCwsMGRITDxQd&#10;Gh8eHRocHCAkLicgIiwjHBwoNyksMDE0NDQfJzk9ODI8LjM0Mv/bAEMBCQkJDAsMGA0NGDIhHCEy&#10;MjIyMjIyMjIyMjIyMjIyMjIyMjIyMjIyMjIyMjIyMjIyMjIyMjIyMjIyMjIyMjIyMv/AABEIBI0D&#10;jg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f6+IPHf/JQ/E3/AGFbr/0a1fb9fEHjv/kofib/ALCt1/6NagBf+ED8X/8AQq65/wCC6b/4mj/h&#10;A/F//Qq65/4Lpv8A4mvt6igD4h/4QPxf/wBCrrn/AILpv/iaP+ED8X/9Crrn/gum/wDia+3qKAPh&#10;+TwR4siXc/hjW1Hq2nyj/wBlpR4G8XMAV8La2wPcafL/APE19ZeK0v0t5pYHYqSNqD6Cs+a/vdJ0&#10;GG6fz5HI/wBWBnFAHy9/wgfi/wD6FXXP/BdN/wDE1GfBXioSeWfDOs7/AO79glz/AOg19HweMNTe&#10;TM8c8UZ5Hy81S17xFcabA2omaRZGTCI4xQB81T2N3aXBguLWeGZeDHJGVYfgaI9PvJXVEtJ2ZuAF&#10;jJJrpWa41vxDk/NLPLzXQ+K4Y/Dd3ZxWrqbkICcdjQB57eaVqGnSiO+sLq1kPISeFkJ/AioPslxj&#10;P2eXHrsNdLeXtzqd19pv5TLL2z2qEyFYzz1oAwEtbiRsJBKx9AhNTf2RqX/QPu/+/Lf4V1ug22GM&#10;xGcdK6IS7j70AeYf2RqX/QPu/wDvy3+FH9kal/0D7v8A78t/hXqPSkzz1oA8v/sjUv8AoH3f/flv&#10;8KP7J1D/AJ8Lr/vy3+FenlgPU03PfBoA8y/srUf+fC6/78t/hR/ZWo/8+F1/35b/AAr08LK33YZD&#10;+FPFtet921k/KnysLnlv9k6j/wA+F1/35b/Cj+ydR/58Lr/vy3+FerrpWpyfds5PyqdfD+st0s2q&#10;uRi5keQ/2TqH/Phdf9+W/wAKP7J1D/nwuv8Avy3+Fewjwvrjf8uZqQeEdbPWHFHs2LnR4z/ZWo/8&#10;+F1/35b/AAo/srUP+fC6/wC/Lf4V7UPBusnqgFOHgjVz3UU/ZT7C50eJ/wBlah/z43P/AH5b/Cj+&#10;ytQ/58bn/vy3+Fe4r4C1Q9ZEFTD4e6iR81woo9lLsHtEeEf2VqH/AD43P/flv8KP7K1D/nxuf+/L&#10;f4V7wPh9eZ+a5Wnr8O5T1uhT9jLsHtEeCf2VqH/Pjc/9+W/wo/srUP8Anxuf+/Lf4V9BL8OP717U&#10;g+G8Xe8NHsZC9oj55/su/wD+fG6/79N/hR/Zd/8A8+N1/wB+m/wr6HPw3h7XhqM/DdO17R7GQe0R&#10;8+f2Xf8A/Pldf9+m/wAKP7Lv/wDnxuf+/Tf4V9An4cOOl4DTf+FdTf8APwDT9jIPaI8A/su//wCf&#10;G5/79N/hR/Zd/wD8+Nz/AN+m/wAK9+/4V5cjkSA0h8BXQ9KPYyD2qPAv7Lv/APnxuv8Av03+FH9l&#10;3/8Az43X/fpv8K96/wCEHulP+rzSjwdcAf8AHvmj2Eg9qjwT+zL/AP58bj/v0aP7Lv8A/nxuv+/T&#10;f4V78PCkq8GzJo/4RhwcGyaj2Eg9qjwH+y7/AP58br/v03+FH9lah/z43P8A35b/AAr38eHMf8uL&#10;U7/hHf8Apxej2LF7VHz9/ZWo/wDPhdf9+W/wpf7J1H/nwuv+/Lf4V7+dBx/y4NVa60+2tMC4t2iJ&#10;6UewYe1R4T/ZOpf9A+6/78t/hR/ZGpHpp93/AN+W/wAK9yWHTiQixkuenvUd7aW0DBJ42hft71aw&#10;7D2qPEf7I1L/AKB93/35b/Cl/sfU/wDoHXf/AH5b/CveLe0zACliZF7P60jWbgktYsM0/qzF7ZHh&#10;H9kan/0Drv8A78N/hR/ZGpf9A+7/AO/Lf4V7l9hyc/Y5BVmJBGuDppPvij6rIftkeCf2PqX/AEDr&#10;v/vy3+FH9jan/wBA28/78N/hXv2Af+YYfypkkBk6WBH4Uvq0g9qjwX+xdV/6Bl5/34b/AAo/sXVf&#10;+gZef9+G/wAK92+yuf8AlyarMMOzrYO31FL6vIPao8A/sXVf+gZef+A7f4Uf2Jqv/QLvf/Adv8K+&#10;iY4wemmnP0qb7GWH/INI/CodFoftUfOH9iat/wBAu+/8B3/wpf7D1b/oFX3/AIDt/hX0c2nnH/Hg&#10;35VCdKm6rZNS9mw9oj53/sTVv+gXff8Afhv8KT+xdW/6Bl5/4Dt/hX0KdLvD0sTSf2TeYw1gaPZM&#10;PaI+fP7E1X/oF3v/AH4b/Cobixu7ZgLi1nhJ6eZGV/nX0C2g35OVtWxXBfEfSrqx+zSXMRjB6UOm&#10;0rlKabPM9rZxg5+lHltnG1s/SrYGZgau6bGJrs7uh4rMoyPLf+435Um056H8q39X0i50aZEuUwkw&#10;3xn1rI/5aUAJa2d1ey+Va2007/3Ioyx/IVc/4RrXR/zBdR/8BX/wrb+H28eLI1Q4J4r3NtOvCxy4&#10;renSUlcylUs7Hzj/AMI3rv8A0BtQ/wDAV/8ACgeGtdPTRdRP/bq/+FfR/wDZVxjlxSf2Tcf89cVf&#10;1ZdyfbM+cv8AhGPEH/QD1L/wEk/wpP8AhG9dHXRdR/8AAV/8K+jTpMx63Bpp0Y97g1X1Vdw9sz5z&#10;/wCEd1z/AKA+of8AgM/+FH/CO63/ANAe/wD/AAGf/Cvov+xh3lNH9jxjrITR9VXcPbM+dP8AhHta&#10;/wCgTf8A/gM/+FJ/wj+tf9Am/wD/AAGf/Cvo8aTb55c1jahC9tcbBnZ2p/VV3D2zPCP7B1n/AKBN&#10;9/4Dv/hR/YOsDrpN9/4Dv/hX0Xa2EMtjkjLEdawnUw3BQngGj6ou4e2Z4j/YOs/9Am+/8B3/AMKX&#10;/hHta/6BN/8A+Az/AOFfSltFC9rG4jBzUwhiH/LMflR9UXcPbM+Zx4b109NG1A/9ur/4U7/hGPEB&#10;6aHqX/gJJ/hX0wFQdEH5VIDgdB+VL6qu4e2Z8x/8It4h/wCgFqf/AICSf4Uf8It4h/6AWp/+Akn+&#10;FfTh5ppWj6qu4e2Z8zf8It4h/wCgFqf/AICSf4Uf8It4h/6AWp/+Akn+FfTIBp1P6qu4e2Z8yf8A&#10;CLeIf+gFqf8A4CSf4Uf8It4h/wCgFqf/AICSf4V9MmgdeaPqq7h7ZnzL/wAIv4gHXQ9T/wDAST/C&#10;k/4RnX/+gJqX/gJJ/hX00w3CmGGj6qu4e2Z80/8ACL+IP+gHqf8A4CSf4Uv/AAi3iH/oBan/AOAk&#10;n+FfSoGKkzR9VXcPbM+Zf+EX8Q/9APU//AST/ClTwt4hlk2JoWps57C0kJ/lX0u3K1U857adJkOH&#10;U0fVE+oe2Z8+f8IJ4v8A+hV1z/wXzf8AxNZ99oeq6ZIE1DS720Y9FngaMn8xX25o+oLqFhHIDlsc&#10;1wvxe8Kf23oBvIF/0iDngVxyTTsbJ3Vz5Xs9NvdRuhbWdncXM5/5ZwxF2/IVpz+DPFFtCZZ/DWsR&#10;RLyzSWMqgfiRTRd3ej6hHe2chhuIj1Fe4aJ8V7TxN4Pu7DV3EF+sWAT0ekM+dvKcZyjcdeOladj4&#10;Z17U4TNp+ialdxD/AJaW9o8g/MCrUNlLIbuXy82+8/P2r0n4H+K/7K1mTRrl/wB1N9zNAHkc+l6h&#10;azGK5sLqGUdY5IWUj8CKi+xXWcfZpv8Av2a98+MPh42Wqx6tCn7uXrivMZc7RItAHNWeh6tqM3l2&#10;OlX1zJ/cgt3c/kBVz/hCvFRk8seGdZ3/AN37BLn/ANBrrvCfiI6R4ltJlcqGcBq+lbKUXF/Fcrjb&#10;KgOaAPkD/hBPF/8A0Kuuf+C+b/4mj/hBPF//AEKuuf8Agvm/+Jr7dxS0AfEP/CB+L/8AoVdc/wDB&#10;dN/8TR/wgfi//oVdc/8ABdN/8TX29RQB8OXvhPxHptpJd3+gapaWseN81xZyRouTgZJGByQPxrEr&#10;6++Nn/JIdd/7Yf8Ao+OvkGgD7+r4g8d/8lD8Tf8AYVuv/RrV9v18QeO/+Sh+Jv8AsK3X/o1qAPt+&#10;qV7qun6YqtqF9bWgc4UzzLHu+mTV2vnL4oQ3fxE+LK+GNNfKaZZyfN1HmbPMP5ny0+tAH0NbXMN3&#10;Ak9tNHNC4ykkbBlYexFT14x+zz4h+2+GL3QZWPnafNviB/55SZOPwYP/AN9CvZ6AMvXM/YDiptPR&#10;JdPiDqGGO4rm/FWt3tq81tDal41xhsdeAar2fibU0s4x9iPT0oA7JrO2fG6CM4/2a8P+ON+kEsNr&#10;DtBPUCvRj4rvkjLmxfAGScV87eOtak1zxNLNKeAcAUAY9lObA/aE/wBd/D608rcXE7XN+WMrc/P1&#10;r074bfDQam0et6rzAgzHGe9cf47miXxdcxwACNflQJSA5qGPzC7+lMYebKkY7mtTyks9L8xv9ZJ2&#10;qvo9sbm73noOaYG7aRfZ7VEFTA801jmQjsKUUhl+BhINjClmg2sEWixUKDK/4VetkE02+Q/LnrXX&#10;SSSuzlqzbdkb/h3SrKDT5b++jDAD5Aay7DThqmufLHiIvnHtVnU9UDwx20BxFGO3euh8GWWFe8cf&#10;StSLm6um20ESxrbR8Driplt0B4hUfhVwSAnml81M0uZiIFjI6IB+FOAcHgVZV0NQzzBelJNsdhyy&#10;Ho1QznPQ01CZDTpBharqBVbeP4zUe4+pqQjn2prbK2Qhm4juakVyepqPcKTcBTtcCfGaeIeM1FE4&#10;HU1bWVDUO6GVjHTWOKnkIPSq7daEAzeRQJaTGaTFaCHeYe1KJSO9MppNFgLAmPrThL/tmqmTS5NL&#10;lGXRKT3NOBfs9U1Y1KrVLiBPub1pDM6ikzikJ9aQxwnPepRPn0qqRk0DGaVgLW8kjpXGeN28y+t0&#10;9BXWqcMK4fxjPu1lU9BSsBi6cd2sQj/brV8csG1KFMDIArJ0uaOLWYZHPyA8mrvie8iv9ajMJygw&#10;KpbiOy0kmLSYRgYx6VbLZ6gflVWz+WxiA9Kk3VpYRJn2H5UZ9h+VRiSjdVAP3Y7D8qXzfYflTM0Y&#10;oAf5vsPypfO9h+VRGo80WQFtZyOgFPF5IPSqPmYpd5qeVDL4vn74p325/as4tmk3UezQXNMXz+oq&#10;Vb4nrisfcaUSGk6SC5tC847V5v8AG6L7T4ctpuvlvXYiU+tcr8S4/tPguX/ZOaxq0vdZcHqfPmcK&#10;T7Ves18u3D98g1myk+WK1IebMV550na/EPFz4V0W56lUAzXm7cSA16D4ikNz8PbJ+0ZxXn0vUGql&#10;uTE2vB9x9m8X2TdAXANfTcoB2OD1Ga+UtNk8jWLSUdpBX1JbXHnadayesYrow5nVRKaiINPzTSQa&#10;6EYjMGjaafin5FVcRDtNMKmrPFHFFxlXBFY+uwkxrIB0rfYDFVL+ES2TA9qq4inokwe3MeeazNWt&#10;zFd7+zVFazvZyh17HkVa1a6juzGY/wAaALeizeZbmM9q0s4rD0WURXZTs1b7KM07gM30oagrijFA&#10;Cinc00U4YNIBMGkINTYFJgUrjIgKCKe9Mye9MQnSlzioyabup2Acx54pM00mojJg8U7ATGTAqrL8&#10;1PLZphPNWlYDc8H3xgvjbs3yN0rubm3S6tZIJBlHGDXlEExtryKZT0PNerWM4ubOOUHORXBi4Wlz&#10;G9F6WPk34h+G30HxBc25H7uUlozTfDWgWPiTQLtFfydQtRkHP3q9l+NHhkX+jjU4E/ew9T7V88W2&#10;q3Oi3LT2xI8wYcVxGx2ngXUtIbSNR8PawRHOciKU+tcgHk8P+IormI58iX747jNdn4I8AxeNdCv7&#10;5XMd+uWjx3rjtTsLqxmm07UY2W4iOAWHWgD6Q1to/GXw1W6gwziLJ/KvAVBCtEw5U4Ir1D4G+Io7&#10;zTLrw/ckZAO0GuJ8YaadI8XXVvs2ozkigDmPs8hl3r1U5FfRXwq1o6vpIjmOZIOK8Az5c2Oxrvvh&#10;frtzpmsyWMABE3TNAH0VRXLNe66G/wBWKPt2u/8APMUwOporlvt2u/8APMUputfxkRrQBj/Gz/kk&#10;Ou/9sP8A0fHXyDX1D8WrzVJPhbrMd1EFjPk5P/baOvl6gD7+r4g8d/8AJQ/E3/YVuv8A0a1fb9fE&#10;Hjv/AJKH4m/7Ct1/6NagD7Q1jUoNH0e81K5OILSFpnx3CjOK+Yfh54w1fRNc1jxInhW+1y61JiDP&#10;CWVUJfe4yI2zk7PTGK+h/HXhq48XeE7rRba+Fk1wV3SmPflQwJGMjrgU7wR4Xi8HeFbPRY5RO0O5&#10;pJtu3exYknH44/CgD588C+IptC+NIurnTLjSbbWJnie0nBBjErZTqBwHxzjpX1PXm3xJ+Fp8d6jp&#10;2o2upjTru0QoZDEZNwzle4xg5/OvQ4FkSFFlcSSBQGcDG49zjtQBR1tM2LERhj9Kn09FNjFujAOO&#10;mKuEBuozQAAMAYoA5fx1qEekeFruZQquUwOK+WNPgk1bXowRuMsua9g+OWvlI4tMibr96uS+D+iD&#10;UvEqTOmUi5oA9wlZPDngPkiMpB/Svl0SPqmuyzMS3mSE817n8bdbNlocdhCcGTrivFtBh8uKS4PR&#10;R1oQEWuuBMkKngCtPR4fs+nGXu3SsFybzUuecvXXeXtgihAwAKYiGKItyatpBxU1vb5xxVqWHZHx&#10;Ux1dhtldQTH/ALIrSs44/JG88VQnASOOMdT1rqrHR428NT3EvBA4Neny2OJu5z928Mt1HFbfQ16T&#10;pafZNLijHXFeceG7T7RqYyMhT1r0zoAB0Aq1ECXzD60qsc1HGCTVpEQik7IBokIHWo2JYVMwGaYS&#10;BUoB0KntUrrx71HFL7VIWzUu9xoqSB80zyj1NW2YDrUDtmtE2Ih8setJsoJptaIA2nNSrmmx5Jqy&#10;uB1qWwGDfmpBFkcijegNWInBrJsdiuIaXyR3qw5QdKgaYYoTbHYhkjFQmOpt2TS4rROwiv5dNKkV&#10;Ow5phqkxEXSlDU7FNxzVASBjUinjmod9KJKhoZK3TiouQakBzRjNGwxIjlkzXAeK23eID7CvQVBE&#10;grzPxHLnxBLzRYRlsSJML61ZhCfbbcKc5PNSaHCLrUmiYZyKrwxPB4iEJGMSU7AepxKBaxAelNK0&#10;xG/dKM9qCaoBp4pQcUjGmZpiJd1G7motwp2RQBLmm4qLdRuNADz0pmSKN1OzmgBtFBFJQA+jimUu&#10;aAHg1j+L4fP8J3ieiZrWBNVNbQyaBfD/AKZGonsxrc+YZRiMj0NaNoc2VUZxiSUejGrmnnNuRXkH&#10;YdeP9L+HcydfKauBk/1YrrINVSy8N3NieTL0rlJVxHiqkxIap2yxMOzCvpnQZjP4bsZP+mYr5jY4&#10;VT6GvpHwbJ5vhC0Pogrowu7MqxtZIpd1JTSa7DAeZKN9M60Yp2Al8yjcKixS4pWAdupDhlKGm803&#10;vTsBzco+z6iQ33SajnKLcEomYyKsa1GVug/rU+jWwe3kLjIIp2Azraby7qNwe9dZ5mQD6iuOuIvs&#10;90yDoDkV0lrKZbON/aiwF3fTc1DmjdVWAm3c07fVfJozU2AsiTmnbs1XBp60rASE0wnipAoIoMeK&#10;QyAmoyeamK4NMYVohETGmGpcZFRMuDTQDc00nNBFJmqARlyK7jwdfedaGBjytcNu5rS8PX5sdWXn&#10;5JDzWNenzQZVN2Z6DrOnR6rpNxaSDiRCK+PPFOjSaRq15YOD8rErX2irhlDDoa+ffjd4eNtqkepx&#10;r8svBrxzrN34APb/ANgzIrjzQeRWt8XPBtnqmjPqcUQW7hGd4HWvL/gprw0jxXJYyHEc/TNfSeq2&#10;SajpdxbNyJEIpgfIfgfWDoHja1uGOEaTa9es/GHSo5obTW7ccSAEkV454s0qTRPEFxFggxS7l/Ov&#10;dtLMfjL4ShN/mTwR0gPFX+ZQ9aehakdK1y0vl6BgDWcIjGZLd+HjJGKrPc+SDGR9KBn2Hp13HqGn&#10;w3UeCJEBq3geleffCXW11PwukRky8XGDXoNMQYHpRgUUtAHn3xsA/wCFQ65/2w/9Hx18hV9e/Gz/&#10;AJJFrv8A2w/9Hx18hUAff1fEHjv/AJKH4m/7Ct1/6Navt+viDx3/AMlD8Tf9hW6/9GtQB9v0Vnaj&#10;ey2xjWAIWc4+fNQ6ze6jY6W9xZQQzThc7ZCQv86ANeiuZ8J69f69YPLeWiW0yHHy52n9a17a6mcS&#10;icIDH3UHFAGN4h8a6f4eleK4jkeRSMhBnqM/1qDT/iLod/GD5pikJx5b8Gsi50+DUtcu7u81O1CM&#10;RhVHC4AHf6Vx/iTwHYWk8niBdcj3qMpCh4NAHEfE7Vf7W8XybTlF6V3PwRxDcTLgZxkmvI3le/1d&#10;5JepP6V6P8MtSTT21OQnG2M4oAxfitrT6x4skhD/ALqE4xXKG9xbi3g4TvTdUuzfazdXBOTJIeaj&#10;ni+zwjnJagRoeHLMT3xmf7i11Sx+bMTjisjQbcxad5nrXRWcWcUr6DRYtrbpTLwZuFiHbrWtDEIo&#10;i56AVzstyGmllz04Fb4WF5XM6rsrEkcYmvwD0BrrfEt4mn+GYbWI4aQVy/h6L7TqCFumcmr3ie7X&#10;ULxYU+5FxXoKPc5TR8GWe2EzMOa64c1maFaG30uP3FaQBqwJlYAUonxUWCKQqaiyYywZeODTN3c1&#10;BS801FAWFlBNSGUCqWSDRuPXNJxAtmYAcioXl3dKhLE1GTzTUQJc80VFmjcasCYHBqRTk9aq7qkV&#10;sVLQF3y8808HjioIpCfpVpRWL0GQMHphFWD15qNhzQmBGDS7uKXANO28VVwIWbNRsTipmSomU56V&#10;SAi3Gl8ylK+lRHIqwHk5ozUWaUHNAEgfFTK+agC09TtqWBaiBLDivLteGdeuTXqME/zYI7V5prR3&#10;a1cnjrU3sOw3wkhOuZ9BTJl3+Mz7PUnh2+h0/UJJZ+Bjio9PmF74qMw6F8iqTEegBeB9KCtWNvSn&#10;FQVp3ApmmGpnjIqE5HWqAbS0hptAx+aKZmjNA7DxRTKTJoCxLmjdUdGaBWJM0VHmnZoCw8NzxTb7&#10;97pd2nrEaM4prfNDKnqhqXsFj5jvV2XtynpIahtpjDKD271e1qPy9avk/wCmhqlbp5ocCvIe51lu&#10;5kDMuOQaqT9KkEbySpCnL0lwu3KHqKQFZv8AU5r374b3HneDYu+04rwHrCRXtnwouQ3hmSI/wmuj&#10;D/EZVdjvN9NJqHzRR5tejY5ybNOyKr7qN/vTsBYBFLkVXDU8NU2AlzmkOKb2ptIDO1uLdbhx2pmh&#10;zExPGat3432b+1Y2m3YtLgbuh4qwF1uPZcBwOtXtJYtZkelQa5IjGPbzmjQ5eZIzQBqZptSHFIRT&#10;AYDTxTM0eZigCXGKATTPNo8yiwEwlI71MG3CqXmipI5aTQErVEWzT2ORVduKEBIDg02XkZFMDcUF&#10;qoCEk1GetSMc1EetMBDkU3zCjJIOqnNONMPQigZ6r4fv1vtMjfPIGDXPfE/RDq/hO42DMkQzUHge&#10;+KzSWxPHau2u4RcWc0TDIdSK8etHlm0dMHdHxTZ3DaTr1rdAlXilwa+x/Dmpw6voNrdQyBw8Yzg1&#10;8meONM+w+I76324XeSBXR/Cf4iXPhvUV06+kLafIcZJ+5WRZL8ajH/wmXlogBI5rX+BGquLq90d2&#10;ykgOAa5T4k3qa146M1k/nRY4Kc1R8DaudB8d20oOEkcKaQGx4s099L8V3cL8bmJFc7PD5swGa9Q+&#10;MFii6na6jEOJlByK81l6o9Aztvhn4jTw1qkiT7pImHRK9V/4WtoojkeSOaMLxyK8H0Qk67aoJvJ3&#10;HG+vaNT+G8mqadH5N5GSwBzjrTEdDY+P9Hv9PkvYXby4xl/anXXjvTLfT7e7USSJOcIAK5Sz+F9/&#10;Y2jW8F9GI5hiUEU7/hANdjNvEt5CYLdsxjFAFz4wXAuvgxrM4UqHEBwf+u8dfJFfW3xfWWP4K6ws&#10;+PMAtwcf9d46+SaAPv6viDx3/wAlD8Tf9hW6/wDRrV9v18QeO/8Akofib/sK3X/o1qAPs7VrN7q3&#10;BhOJFOR71h6okevaWdNnvHsphwT0zXWVXnsba5OZoUY+uKAOd01k0HTFsI7pbuXGE2rWzplrMtq5&#10;uT+8l6j0qxBYWtucxQop9cc1ZoA46f4fWM88shlcCY/OBXC/Efw7Z+GvDmIbgsT91H5Ne114V8dr&#10;4Ga3tQ2T6UAeaeEdOfVtWMQ9MmmXd5c6LfXdlbvgE4NLouqSaHbyXFvxMwwD6VSUSXrTXk75lPJo&#10;AiiiwhbuTzTWXzJY4+pJq7BEfsRkPeo9MiNxq0SDkZoA7CCLyLKGIelbNlH0qhOmLhEHQCtiyXpS&#10;kCJ9QbydNkI4JFca+fLCDuea6jxBL5ViB3Nc4ilinrXfhFaFzmrO7NfTJDZQ/IMyMKmsLc3Woxof&#10;Xmp4cWcSysmcitPw1D9o1YS44zmtKlTsZpHcQ2QjgjjA4Ap/2YCrmRnHpUUrVnzMdio0SLURxVhg&#10;M80w7O1aJisVSp7Co2V6ucUw1akBUIcUhzVsgYqFsVaYEPNN6VYwKVVBNVcCt35oPAq2YQaQ2gxw&#10;ajmAqUA1K0BFRlSKu4E0TmrP2raMCqGDjijdjrUONxlo3JJpRKT1qoGqRZB3o5ALQk5qdTkc1TVh&#10;mplaoaGSleaRlyOKVTk1KEzUXsBUKYphjB61eKcVC0VNTCxVaDPSoTGVPSrqnb9KZMQ1aJsRU3EU&#10;u+lK81EwOasCzA3znPpXm+oHzNZufrXoETEE/SvM9Qmcavc49aloYn2YSy852d8Vb8PwbfEI2ZKD&#10;pVvw6qXNpeBhlwCRUXhl860Qfvg1KbA9BaTBpBLmnTLk5quV21oIlLUxlzUeaTcaAFKZppTFSKfe&#10;pcDHNAFMg0lWWCdqhYAUFJjDSZpSRim5oGLRmmUZplWH5ozSUUBYduzUkfJI9QahqWE/vBQSfO3i&#10;uLyfFF4n+2TWPZNtlf3rovHcWzxfc+9c5AMb3NeRU+NnQtg8yQXXmRHDDvT5yW5bqau6TYG+JiH+&#10;sbkVWu4XgmkhcYdTg1PQdykv3Wr1T4S3H+iXUXpXli/x16J8J3/0q7T2rbD6VEZ1Nj1HdRuqPvTg&#10;a9Y5iYN70uahBpc0hk26ng1CDTgaTQWLAalJqHfTt3FSFglG6Fx6iubjhEk7RnjBrpQcg1zVwSl3&#10;Jt60BYbJGWldJZM7elTaW22+A9al/s15bL7T/wAtKr2XF3GT60rhY6M8E0gOaVutR1VwsOK8VEam&#10;BBpkgppisQlqN1I1MNUBIGFSK4qrmnA0AXwcigqCKqrJip0lzUNDsRupWod3PNWpDkVUfrVILC5p&#10;pApuaTNMAYVGetTjBqOVcdKBo0PDc/ka1H716uDkD3FeL2spgvoZB2New2U3n2UUg7ivOxi1TN6Z&#10;8/fHDRPsusx3yDCSjBrjPAWmWOtyXmm3XyyhS0b17X8a9KN54bFyo5ir5utNQl0m8+1QOVJGDiuI&#10;0Ox8DW9hb+Lr3TdSkXPKxua5nxFbPpPiaQA8RzZBHpmus8O+BbnxNoF54ggkYXUfzLjvXG6h9oni&#10;kS7LG4jODv60Ae3+L4hrfwy03UU+Z4lGTXkx/eQA16f8OLka78ML/TpTl4UOM15kF2yTRH+FiKAF&#10;gkKyQSr1VhX1X4Wuftfh20kzk7BXygGQROC4BHvX0L8I9WF/4YWEvlouKAPQ6KWimB598bP+SRa7&#10;/wBsP/R8dfIVfX3xs/5JDrv/AGw/9Hx18g0Aff1fEHjv/kofib/sK3X/AKNavt+viDx3/wAlD8Tf&#10;9hW6/wDRrUAfb9FFFABSUtFADWIVST0FfLfxT1L7f4ulTOUjOK+nNQk8vTp39ENfIPieY3XiS5JO&#10;SZSKAOj8B+CbrxVq8ZmjI02LlnPes/xnBbaT4onsrQYhHAAr3f4fwDTPAnmkBP3ec189+I7j+0PF&#10;dzJ1zJQBYdUt9BG4fM1R+EYPM1Ayn+Gp/EJ8nTYIh1xVrwjDiymlx261XUXQ2VPm3rv71vWS4ArC&#10;sQSc+prorZfu1nLcaMjxGDJNDH29Kz/L23ccYFa+rr5mpxJ6VBbQedqgHvXp0vdppHJJ+8dRqllE&#10;vhONyMNT/BEWSX9Km8V/uPD9tEO9SeDkK2ZOOtS9RHWbuc1FKc9KYW4qJpcUKIxGJxTAhNBYGpUY&#10;DrV7CE8k4pDERVpXBGBSnGKnmaCxQaM4qPyquyL6VWkU5rRSCxC0ZApmDmpTmk7VdxEkZ45NOwMZ&#10;BqA89aTJHQ0uW4yRpABg1CcGgnPWm9DVpWAdmmNg0uaULmgCLFJUxSmlaVwGA+tSrLgYqMrkUzBB&#10;pgXY5iDVpbjIrNU1MJKhxuM0RKMc07AYVnLLUqykHrWXKMlkh9KrvGasibjmnEBxQm0Bm8g0pXIq&#10;20VMCVpzCKoTAc+1eVamD/al0T616/twsnHavJtRjP8AaF0T/ep3Cxs+DQPLuyf7hqh4eIHiaX0z&#10;Vjw5dw2VndlyAxHANQeFl365I5HU5pgegNLzimZzT2TB4qL61QgNJSE0zNA0h+7mjzTUdGKB2HFs&#10;00mim0BYKbTiaZQaBRS9qSgBc0ZpKUDNABmnIf3gpdnFIoxIPrTEeH/EiPy/Fkh9RXKtxCEHVjXa&#10;/FSPb4lUjuK4eJi10iHoK8mr8bNlsdH4d/c6zaL61U8UJ5evXI9TVrSzt120P+1SeMV26/L7jNH2&#10;A6nML9413vwqbGrXI9RXBr/rDXafDCXb4hdPUVVD+IhS2PWz1NGaWT7x+tIa9c5hc0BqbRQBKGpQ&#10;1Q5pc0gLKtTs1AG4pwalYCyvWsC9ULqB9611bmsnVTi7U1DQzeiGdPAx2rnVG26+j1u2Mwey4OcC&#10;sCVsXTY7GoA6gjKofUVGw4p0B3WsZ9qeVyKaYFbpTSxqYx1GVOK0QiInNJtpSKTmqAjZeaQCpSua&#10;Zt5oAQVICRTMU4UAO8zPWmnFB9ajZqAEPWmUppKYEitgUyQ5puaTPFAWI2yMH0Neq+F7n7Ro8fqB&#10;XlTDIxXe+A7zzLV4SeRXLi1eNzama3jCwTUfDN7Cwz+7JFfG2qweTPLCeqyYr7evYRPZTRH+JCK+&#10;OvG1ibLxBfxY6SEivLNT6J+D2ni08DwhsEPXm3xm8HxaRfnVbTiOf76Yr0D4I3f2jwWqF8lTimfG&#10;yxNx4V81R/qzTA86+Bd8DfX+myEYmjOBWD4hsjpvii8tSON5Iqn8Lr/+z/Hdpk4Ehwa674rW4g8Y&#10;CVRgSjNIDgLmEvLhRnNet/A+8MF5cWbHGe1eXscTA12nwxufs3jKME8SUAfSNLSUtMDz/wCNn/JI&#10;dd/7Yf8Ao+OvkGvr742f8kh13/th/wCj46+QaAPv6viDx3/yUPxN/wBhW6/9GtX2/XxB47/5KH4m&#10;/wCwrdf+jWoA+36Ka7qgyzAD3pqSxyfccH6UASUVE08SSBGkAY9qkzxQBh+Lrv7F4bu5c4+Q18mR&#10;g33iBB1Mkv8AWvpL4rXwg8JTIsgy3GK+ePCqo3ii0L9PM5oA+jdQYaP8OOOD5X9K+abbNzrJf+9J&#10;mvof4mXIt/BCoh4ZRXz7pMkVvcNNP+FMRY8TS7p1jHYYroNEX7PoGe7VyOoTG6uhIRwx4rsYR5en&#10;W8VF+oGhYR9K6OyXMyisKxXkV02kw+bdDHYZqFqwexjX+G1mT/ZFSaHD5upj/fqK+O3ULp/fFWNH&#10;l+zDzsZPau1yOWxreKbwXM62y/6uMVt+GohHplcbqLStdK7jHmGu70hfL0uPHXFUncRakBquw5qR&#10;3fNRE5rVARk4NPjYGonqPcQeK0tcDQEoFOMwrMMpzSeaaXsguaDT8UwS561S3kUhmOOKfswuXCwq&#10;FnyeKi3E96UcnrVJWAUk0ZpwGfSniLI7U7pARkccU0CrAgJ7inCDPep5kBXC07HpVoW4Hel8keoq&#10;edAVu1GwEVZ8tB3FLtTuRS5hlIxGmlc9avYjH8YoKx9yKftAsZvluDxTgHq4Y48/fFRS7BxvFNSu&#10;IhBx1qQPURKDq4/Oo2uYYvvSD86sZbWTmrCSVk/2jZg/6wU9dUs8/wCtqGgNbcDTwAelZy31vIPl&#10;kA+pqZL62U/NKPzrNxGXGH7qQ/7FeTXgEl9dZH8VepnULMxSASgkj1rzae0kkvLgIOWfNSmBkxRI&#10;0h35CVpeFwF1hscgVoQ6T/xKbhJtomPK1V8NQi01BjckKB1NaxEdnI5zwKgOc0+S/wBPHSYH8art&#10;qNiB/rRWgEvNN5qt/all2lBpranZjrKPzoGWiaQsapnV7AdbgVH/AGzYH/lsKC7GhvoqgdZsP+et&#10;H9r2P/PWgLF803FUf7b07vcDNL/bWnf8/AoAu9qSqf8AbOnH/lsKX+17DHEwNAy3Sr1qn/a1h3uB&#10;SjV9Oz/x8L+dAM0wRjmmYG4fWqP9sWBPFwPzp41SxJH+kD86ZNjyn4sx7fEEOO4rz5eLta9C+K0s&#10;U+rwSQuGGOcV570uF+teVW/iM3Wxv2Z26paP6MKs+N1xrmfVBVKI7bq3f0YVpeN8NfQuDnMYpL4W&#10;HU49f9bXVfDuTZ4qQetcr/y1rofA8nleLbck4zRR/iIJbHt8mfMNJT3Mfmn5xTTs/vivYOUbijFL&#10;kf3xRx6imAmMUZpOvcUu33FAC7qUNio8UAGgCcMOKydaIEkZrSAIrM1sHy0JpANs71rWJgQSjdKr&#10;GQ85GCTmmLI88IhQZYVFNKWOGGCvFS0M7Cyl3WUfNWBIO9ZumNnT0q1mpsBaJBqM00NTgRSCxEwq&#10;OrBGajZaakFhoxim4pQDTscVdxWI9ooPtTyKYRRcLDTUTCpSKaaYEVNNOYYprUDEpuaKKYxDXReC&#10;rgw6qY88NXOmtDw7IY9aiweprKqrwZaPXyMjFfLvxm0z7H4qeQDCy96+oV5UfSvAfj3b4vLaXHWv&#10;HNif9n3UyYrqxZxxyBmvTPiJBBP4QuxOwACEivlvwb4lm8KeJ4bxCfKJAkHrXunxZ8Sx3Hw8huba&#10;QbboetAHgGhTi28V2UiHgTAA/jXrHxchJvNMuuzRjmvGLfMEtpN0IkB/WvcfiJ/p3gnR74c4QDNI&#10;DzGbqhrd8K3H2XxXYy9MuBWHJ80a9h61oWZhttWsHFysjmQcDtQB9ZwNvgjb1UGpKqaa2/Tbd/WM&#10;Vbpgef8Axs/5JDrv/bD/ANHx18g19ffGz/kkOu/9sP8A0fHXyDQB9/V8QeO/+Sh+Jv8AsK3X/o1q&#10;+36+IPHf/JQ/E3/YVuv/AEa1AH21PAtxCY26GuVNjrFhfbLL542/jftXX0UAZVhpHkSfaLmQy3B6&#10;k9BWpRTXZUGWIA9TQB5H8aYki06ORSQT1HrXiekS/Z72O4/uuK9f+NOoRTJFDDIGI64ryCzt5JrG&#10;Z0TO05oA9g+Iuoi78C6e6vncozXipBkkEa9a6HVfERvfDNtYlyTF2rAtlKsr55NAD5UIuoI/eu4m&#10;j8uO3TviuOiXzdat07Zrtr3H2uNF7CjoIv2I6V2PhhQZJnI+cJxXIWXSuj0y/lsATDGGJpQ+IUno&#10;ZVzpOpz31w62bbCeDVrT9Puoz5UsOJewNbH9vajMCCBC3bPeobe9vL24KTuIpB/GK60jmKGoaVqZ&#10;njmnjXy17CuqspxFp8YOOBXJ3eq3ceomzabzE9RRL5rj5LnAHUZrRWDU6qW9QdXX86rNqkMfWWMf&#10;jXLxw2V3JiW5kikHbPBpZodKtjsmMhPY+tdMLEm9LrVuB/rlqo+t24GRMK5ee5t/MKQwts9cVCAi&#10;fOqPvPYitE0I6RvEdqDjzsn2qNvEUOOBIfwrOsp7KDm5sdsh6Pjipp9SeVtlvYrJ7gVVwJG8RoP4&#10;JKYPFKHIVCx9KzprPU7hiRbbQe1VnsLq3HNviT1FK47GzF4okMmFtZW9sVf/ALTv5gDFYsKzbC7v&#10;7eMb7ZZIx1IHSrsOqalczEWjhU9HFTK/QCcXupg/NbiP60n/AAkNyZPK2AOO/akm0zWr8/vZlH0q&#10;KTQ72GIpuDMe9ZNNjJf7Y1aRtkVvuz3HSrMba3Iud8a+2azrGz1a1J8h8nuD0q1LFe37COUm2YdS&#10;DwaXs2O5cJ1ZVzLcxgfWqNxql7CcC4EoPpVj/hHHZcSakSPTdUTeHraBci8yfrUukx3K5vdSlI8m&#10;4BJ7E1ZS21dxmW8C1U/soRy5Ew5756VbaO4t4vLF5HJGevPIpcrQEn2C9PXU1H41TuWmtsj7eWk9&#10;M1di0/STGHlvCG9N1SDT9A6m4yfc1LAxlubmQfNcmM/WrKaVfXChzqPB7A1ZlstJI/dzDjpzSLFZ&#10;xjKXW1x0AqLtDIZtDjQfvdTZT7mqFxplnEpc6kzY7ZrViNg8mb1/NqZj4fx/qDVqqKxxDSBZiFlY&#10;x1NDALmTCXpjHvXTXH9iMP3UOPwrLlh07f8ALkD2FbKaYh0GmW0a5nvZTjuDUmNFX/l8lJ+tU2kt&#10;YmASRivcGrK6ppKAA2eT64qtwGz3NlGuLeSQkd6qwzmYktIV960V1zTACPsPUY+5WdAbWO4aQv8A&#10;uychPSsnEZaFo7QSSyXTHHQA1T08xSzv9tL+V7VpNcWMwJ3446Cq9i1vZXBkI84H+DrSTsBYMWhj&#10;OBKfzrJuFiFwfIDeV6HNdGPEFtn/AJBo/wC+afJrVuy8adj/AIBT5wscn9kinkxFcNF6g1PDplsm&#10;fNLSe+a0Z5onJP2VgD6Cqe5IuY4pcehFaKQiBjo6thkbI+tVbs6Z5J8hGEvbrWuNTiC4OnZPqVqJ&#10;tXjU/wDINGP9yrGmc+skRiImBB/vipIdPjkAeS4LKe2a0rjVEnGDY7R/uVQkkRm3iGUfQUFoum00&#10;yGL97G1RA6J/ck/Wlt9V+zcPatL/AL4qwNdt8/8AINH/AHxSuUYlw1utzm3DmLuDTjFDcsPs8piP&#10;oa2jrlqwx/ZuD/uVRmvLaYn/AEZl+gpiGW+n26n9/wCZIfUHinyxaKpw24Gkiu44fuiTZ3BFX11r&#10;TNoD6dk+uKAuZU66SIT5EkgkHTNU4ZYWGyWRg/Y10R1fRz97Tv0qCfVNJlXCWWz8KNRnC+KoHiki&#10;LyeYD0NcpKSsgPpXZeLvJfyjCTj0NcbJ9+vMr/xGaLY17eVJo45B/D1o1S8N9NvPRRgVQs2eGYp/&#10;CRUnXzAKyuMoniX3rT8Nf8jHbZOMt1rMk+9WhoLCPxBak8DfV0/jQnse1taDd/x8kfjUckDxqSlz&#10;n2zVlv7OYJuc5xQItNPSU17ByFECQrkS8+maYv2pjjftHqauyQWQ+5Jk/WoeT1IIouAotrj/AJ+R&#10;SmG6UZFyDj3qWKCKVfmm2+1H9mw9rr9aLjKazXLMR5mCKja7ulbZkmrzaZH1FzULRlHx94etMBI2&#10;1IjIIA96iupLhlH2jGKsrFIxAic/jVa/s5oFEjvuQ9hQK4kFwYmBhT5/Wo5XzOXlTnuKdaWVzcKT&#10;FwB3NRzRSLLsl60h3L9vqM8UeyGIlKsDV5h1hb8qr28ssahB0q1JJdBcpEDQMVdakHWE/lTxrgH3&#10;oiPwqqZr3vbD8qa1xc9GtePpU2A0l1uI9UNTDVbZhnpWJEzrLn7OcHtinTKXbfjA9KiwzZ/tG2/v&#10;09b23b/loKx4jbbcNF+JolFrj5cg0gNk3cA/jFBuLcjhxWJELeQHJOR29arbS0pG8qtNAdCJoj/G&#10;KRpYz0cVjC0jI+W5OaqvHKJNglq0I3ZGHqKjJ461gTm5t+WlzSxNqLx70GRVDN2g1g/2hdRthhz6&#10;VINWlBw0ZGKZRtVb0Y7NXhPvWBHrMZ61dsdVhXUIXyODUz2YHucRzEp9q8f+O9kZdJhuAPumvSbD&#10;xBYzwRhZkLY6A1x3xhEdz4OeRSDXiM3PnPw1oo8Qa4LHfsdh8prdl07V77xFF4TurgmOJuATxisL&#10;wzq0eieIIb5iP3dbF1c6tq/iGbxRYxt5MJyZBSAy/GGmf2JqhsQP9SRXrVz/AMTT4M20veGvJfE2&#10;qHXJPtzf6wjDV634UH2n4NXKHnbQB5ePmtR9Kr2sMkV5DP0CyA1ZQfuiPQ0KcwP7UDPq7wrcfafD&#10;dlJnP7sVtVxvw0uvtPg+2z1UYrsqYjz/AONn/JIdd/7Yf+j46+Qa+vvjZ/ySHXf+2H/o+OvkGgD7&#10;+r4g8d/8lD8Tf9hW6/8ARrV9v18QeO/+Sh+Jv+wrdf8Ao1qAPt6isbxJ4jtfDenG6uj1OAK4u68Z&#10;6jf2YeyIXzehHYUAd/fatZWCOZ50BUZ255rxq++K7z+KWhuEI0yNscd6he9828NuHlub+TqX6Cuc&#10;8S6XFaXSRLETdty4xTQEvxA1ew1q4E2nH90FrmNFl8nS7kk4B7VFNhLSUBNp7iqkLn7GIFBMjdhS&#10;YEcNs9wJJV/1a1ZgQtEH9KdZxywFrbHB6irixmKMQrH8uetAFfSxnxBFn1rrrxgdR47Cua0+JbLV&#10;hey5KDtWxNq1tLdmYAgHtT6C6nQ2XSulsNPuLizkuIZANo6VxNtr1gBh3IrqNM8aaVZ25jEnJp0l&#10;72oqm2hI0F9NZSS3Mbbl+4BUOmLdMMTwyZP51NL48t2BMO3j1p9hrcurE7JoYn9TXauU5ncp3Gh3&#10;VvepcRAtEx5B6it19Ms2tU28SEckmsGXVL4Xn2drlTzjg8V0MPh8TwLK97ndyQDVrlFqQCy04R7J&#10;zGfQ5qgsNpb3BL3EckXYGthvC9sRzIx/GkHhexUcxsx9zWyaEUTqukp0jjJHtVC41OwmJ/d/kK6A&#10;aDYx9LXNSf2fbRjizUfhV8yA5c6pa+V5f2VpF+lVo9QS3bNvZyg/SuvMMS9LdR+FMIQdIx+VPmEj&#10;l/7a1Fvu2cn5UC91WXObLr610+SOgH5Ubj/kUrlnOK+sEYS1VQaFs9YJysaxk+ldHuNBY+tFwsYU&#10;drri9LjFP+wawxy15W1v96TPvRcVjGOk6qf+Yhj6UxtD1Fvvai1bmaKQ7GEPDlyfvajIfxqQeGOP&#10;mvZfzraFLnmi4jIXw3AOtzIfxqxF4asu8shJ960M1IrY70mBWi8N6cCN24/jVpfD2lgfcNP87FN8&#10;8+tZumVckGh6YD/qqsxaLpuP+PcVWWc1ZiucVm6YXLUej6Z/z7rUp0fTT/y7L+VQLcHNWkuOOTWL&#10;psZEdF03r9mX8qhbRtO/59V/KtAToaMg1KugMiTRdO/59Y/yqs+jWI/5dU/Kt4x8VE0Wa2jUEYL6&#10;dZiKT/Ro+F9K8uvDtupwOAG4Fe0TQDyZR/sV43qcBW6uT/tVspXA1ND0qPUbSeV3KmIZFaPg+OOT&#10;U5EYBwOOareFJSNOvs/3DUngyX/iby49ahxA9Baztt3/AB7R/lUgt7YD/j3j/KpAc0uKhjK8lvbk&#10;f6mP8qpy28QPEMf5VpMKydb1uy0G3SW7I3SHCJ3pqaQWK88lrBKkb2wJbpgUstpCesK4+lX9H1TT&#10;NVVRLGFaT7pNLq8UmmSqEQTLJ6dqI1k9BuJkm0tx1hX8qb9jhb7sK/lWt5IYDI605IEU8CtuYkxv&#10;7Mjbn7Ov5Un9mRZ/49l/KujSMHtU62ydxWbq2C7OWGmQ97dfypf7Ltc5Nsv5V08kEYHSoDFGaFVD&#10;Uwf7Mtcf8e0ePpUDadZg/wDHrH+VdE0KAVVdEzWilcDEbTbI9bZfyqI6ZYkc2q/lWu8Q7VAwqxpn&#10;mHxTs7e2t7V4IRHnrivJ5eJR9a9k+LSk6bantXjc3+sFeZiP4hvHVGlIEjiEnfFVrZsxt6mi4YlY&#10;4x1NSRRGHKEEHHesSii/ElXdFx/b1rnoXFUn/wBbVrS+NbtOePMFVDcTPoQ6ZalYzs6qKb/ZVqf4&#10;Kvhf3EP/AFzFG2vV5jmsZ/8AY1t2zR/YsPYmtIU7incRknRYj/GaZ/YadpTWxiii4amIdDPaY006&#10;NMOkxrdpQBRzAYH9k3A6T1VvLa4t1Blk3D0rpyorK1sD7OKrmAxreS4mk8uE4xTZJiJDuGWXrW1o&#10;aRiFyUGT3rN1aJIro7OM9adxDYhdMvmwx8VKJ9RA5jNaOlnGnj0q1vpgY4v70dYjThqdwOWhP5Vr&#10;g+w/KjGf4B+VAGcmrEn5oMfhUM08Tyb+Qa2BGhP+qB/ChraJjzDSsBlxXFrn97zVyOfTZOCgqb+z&#10;LdusWKeukWpPTH41DQ7kLx2DLmLAaqJtRKcPjPYitZtCtz0lA/Gq76Gg6Xij6mpTGVV0jcP9cBUM&#10;2hZbIuKnk00xf8v8X/fdUpmMJOb6I/jTU13CzKd3aFZPLZySO9QqbmI4QsR7VLJqltuCPcRk+uaV&#10;tStoRn7ZEB9aftYrdjSYzybot5giPvmmXksk0XlhBn2pzeJdNiHz3q/hWdL4p0CKQv8AaCSfSk69&#10;NdSuVllJYhD5TRfP60sUVtkCXIz3HaseXxvoanKQNK1Up/iJEh/cadgf7YrOWKhsUos0Zxe22siL&#10;SryYxt3PatS/l1++sRY6jcx/Zj1fNcBc+NNSvHP2eFY8/wDPNazLjUtTuM/aZ5lz2bIrzdLmp0Pi&#10;PSvDlhp6R2sxlu+7ivaPhjpOiXPgFtOiuYZp54zvjyMg185LZkqJRcCRz2Jq/YHW9GvY7vS2mWRe&#10;T5R4pAXfF+iS6Bql3YSxlUDkr9K9R+H0vmfCm/T0Bri7iS6+JkyISy30KfvCR1rtvCWnzaN4B1Wx&#10;uCpdc9KQHmMZ4kz6mpIrS5a1kkW3Yx/3+1RqMqwPTJptxrmox2ZskkCwew5oA+k/hcFHhCHHXvXb&#10;1578JB5Pg+JpZBk+prvfPi/56L+dMDhPjZ/ySHXf+2H/AKPjr5Br67+NU0bfCTXArgn9xwD/ANN4&#10;6+RKAPv6viDx3/yUPxN/2Fbr/wBGtX2/XxB47/5KH4m/7Ct1/wCjWoA98+Kej+IL6wEsn7y1iOfk&#10;rzXSfEV/pmBDIJUX+B69ssPHGn+IraS3tbqG5LJ/q/Ws+T4d6Br9qxtwbO8B+cD1p3A89Txcm43H&#10;2YRXhOQ+KrXfiKW81iPUZkRpFTBHrW7qXwn1+wDvbvHcxD88VxM0Yt7h7e4j8qZeCKAKGqTGZppi&#10;MGQ5wK0vCdikuq2zsmSegNV1gikJyc1ahluLSQPbuFZeh9KQEvjG0fTNcd1j8pyPuetZ0MzyxB24&#10;J7Vdubu6vpBLe4mk9TUBHIJj+gFMCG3ne9nkhgTLLWjFZrc2bGIfv4/vpVfS5I9KvmuhGWLdRU8O&#10;oCDU3vEBCt1SjoBD9imcf8epP0qKW28n/XQmPNb7eI7dVPkJhz6jpWesL6vPm7vUjjoWoGZtiP3S&#10;ePSjO0gpPJH7g10ljbWFtDJEHjb0c1qaTpOk6grW9y8UZbo+a29nZbmfP5HGyLcxASfaGIP8eaVd&#10;W1GPhdRkHpzWhqGnvoWqG2ZxdWmcgg54rsdL0Pwpq+niVR5TKMvnipjFydrjbRw8fiLWo/u6ix/G&#10;rC+K9fTpdE1P4gh8PWTGLTvMeUdT2rO0nw9qmtygW0ZjizzI9P3r2THpY0V8ceIE/wCWoNSj4ha4&#10;o+ZFNaR+Gb+UP9O/ed6hb4cXoB23QNaclZE3iV/+Fi6t/FbKRQPiNqQ+9ZqRWNf6ZqOiymK5ty8X&#10;98Cq1pbC/n8uG4ERPZ6j2lVOw+WJ0w+JF1/FY0o+JU3ewNUP+EM1zbvR4pF9Qayr20vdMl8ucxs3&#10;tzTdSshcqOmHxKH8Vi1TL8S7XHzWTVwwvZTKIkhEkh7IM1f/ALM1raH/ALN4PtTVaq9h8sTrR8Sd&#10;OP3raQVKPiNpJ6xsK4k2Wpr9/Sz+VQywXFuwkn04hPTZT9vVW4uVHoC/ELRD13CpR4+0Nv8AloRX&#10;nLS2U33IQp96gkiTOBa7j/s0vrEw5EeojxzoJ/5eKkHjXQSP+PmvIzbkHmxlH/AKY8CJ9+3Zc+oq&#10;vrEw9mj2IeL9BP8Ay+CpV8V6Gf8Al9WvEjHCByMU0xRnlY2I9RR9ZkHske5DxToh/wCX1fzp48S6&#10;If8Al9j/ADrwkpH/AHGFCwo3TeKPrMuwvZI97XxHov8Az/R/nU8XiPRCf+P+P86+f1to2OC7L+NK&#10;9g8XKuWHsaX1p9g9kj6HXxDop6X8X51MNd0jtqMX/fdfNhi2n5nkX8aaSB/y2k/Oj6w+wezPpxNb&#10;0kD/AI/4f++6sxa3pRPGow/99V8tDJ6TyfnR+9HS4lH/AAOodXyH7M+rxq+lY51GD/voUo1LTG6X&#10;8H/fYr5OMko/5epf++6b58w6Xso/4HU8wezPrJr7TTDJ/p8HI/vivJ9Q+ztPcbZoyC55zXk32i44&#10;AvZef9upM3g/5eJMH3pqq0L2Z7R4cW2XTb7dcRqShwCaq+E3jh1SXdPGBnqTXkvl34Xel02PQPUJ&#10;mvlH+ulX3BrVYh9g9kfTq6hag/8AH5F/33VqK/tW63UX/fdfKv2y9HP22bP1o+33/wD0EJv++qTr&#10;36B7M+s1uLMyJ/pkP/fdeQfE2KSXxJG/2gSw/wAIQ8CvLft+ojpfzf8AfdMN9et/rbqST3c1lKpz&#10;KxSjY9Ds9WurMKVl+6OOa9D8H6wmpwSG5vB5g/56Gvng31z0+0Gmi/vE+5eSR59DURbi7lNXPqvz&#10;bXP/AB9Rf9904T2oP/H1F/33Xyp/aWonpfzf9905b3U2OP7Rm/76rf25n7M+so57LHN5CP8AgdOF&#10;3ZD/AJfocf79fJ7ya1Guft0xT2aqxvNTXreXP5modQfsz63ku7E/8vsP/fQqtJcWWeL2H/vuvk83&#10;9/j/AI/5v++6T7ffn/l/m/76pqq0Hsz6ra9sun26H/vuqsl5Y/8AP7D/AN918u/bL4n/AI/Jv++6&#10;Q3t4Ot7L/wB91axD7C9kfTUmoWIODeRf991Xa9sD/wAvsX/fdfNRvbknm8l/77ppvbj/AJ+pP++q&#10;f1l9g9keu/FOaG50mAW0yy4PIQ1495e6ce1TrcXMmQJmYehOaFh4J3YY1hUlzO5olZC21tLe3RMQ&#10;z5ZrqPFVvbxWNhIm0TFMOErmorO+t4y8Mg564NANwSftDsT231C0Az5fvfjVjTudZtOcfvBUEn36&#10;cCAwwcN2NAz6VW/04WsOb2IERj+Ko21bSl66hF+dfN7yzDrcyk/79N/fH+Oc/nXSq8jPkR9HHW9I&#10;Xk38X51EfEmiL1vo/wA6+dtk5/gnP50q2twx4gnP/ATR7eYciPoFvF+gL1vk/Oom8b+H1/5fAa8I&#10;WCFeLhZYz70fY7aQ/urjj3pe3kHIj3E+PvDy/wDLxmmH4h+H8ZEteI/2ZLj5drD60h0y5Cl/JO0d&#10;xS9vIPZo9rb4kaADw5NZ+pfEHRbqIIpxivHjEM4wc+lX4vDurSwiZbGTyz0JHWmq1R7Byo9Ks/iN&#10;pNjGU2FiapX3j3TbqbzAhFcbb+DNeuRmKxJFObwTriNiS22Gn7SqHLE7KL4m2drbiJLcvimH4rR/&#10;w2tcq/gzxBbQeb9h82P2rPltbiH5bnTJYyOp2UOtVHyxOzb4qyfw2oqJvipefw24riClqf70Z9DQ&#10;baLblJg59Kz9tU7hyo7BvihqZ+7EBVd/iXrDdMCmaF4GGsQ+bPqUMH+wWroYfhPatjOohh7GtEqs&#10;uovdRzDfETWyf9dimnxpr9yPkuP1rtYvhVpaH57h2ptz8JrWQZsbxoz703Tq2C6ODl8TeIed1zKP&#10;oaqSeIdYf717L+ddNq3w/wBY0i3aY3IljHQdzXOxWGqT5xYEgdyMVg+Zbl6FJtW1KQ83UzH2NN87&#10;U5uhuW/Ou08OTXGkZE2gRzk9S9dvZ+JNJBAuNKgtj+FVGKe7JbseMiy1Yp5j21yU9cGo1VHfZNLN&#10;E3+3Xvsvirw9EuDJAV9AK47xbq/hvU7IxWEEK3B/5aYpypxSumCk+x5pJp/I23AbPqa6XTvh1c38&#10;KS/brcBucbqq2dj4egt2F7cs0x6FDUcU+m2kmYL6446AMalWW5TOkX4VMsf/AB/Dze2K5vVNGvdP&#10;1AaajrdTN0wK1YfHsljHsh3Se71mHxY63pvYbcfaT/Gac3B/CgR0ejXOseDI1mv/AAstzEed7pmm&#10;+JNYPjOaEwaKtggPz4GKwbv4g+I76Py5rrdEOiGsmXW9TmGDMVHtWWgzotW8NWymH7DcLGMfvCT0&#10;p1hJbeHpPMTVvN9Y+ua4+Wa4Klnlcj613HhD4Ual4ssTfi5SG1Xku9FwIp/iB9l8w6VapDK4+eQD&#10;k11fgRrzUvC+r6ndXJYkH5a8z1rTLbStSubG3l87yuDJXp3w4Uj4d6qT0waTA4tekhHcmoxGnlu5&#10;GTmnL9xvqacscjQEiJyM9ccUgPof4eaVDceEbZy7AkdjXU/2Db/89JPzrI+HKbPB9oPauspgeY/G&#10;LSYbX4Va1MjyEr5HBP8A03jr5Qr6++Nn/JIdd/7Yf+j46+QaAPv6viDx3/yUPxN/2Fbr/wBGtX2/&#10;XxB47/5KH4m/7Ct1/wCjWoA9ts/All4R1+xtrVybuWTMmD2r1q70OK6KSxyNDMAMuneuB0L+0tY8&#10;YtresQm0hi+SOJxXpf8AaVoY2ZLiM4GetAHOS22p3OqLaNen7Mv38dTVbxL8N9J122yqeTdKOJR3&#10;+tbOhyNd3Nxc/wABPymt0/dP0oA+QvElhNoOpy2DPloz98d6bBn7IrvIQTWx8Uv+RwuMV0Pwpi0n&#10;U3fTNVt1lLD5CaAOLWR2+4+aDcyqcEZNbHj3T7fw94okttPTbEf4K5hbgtOM9aANAXLfxR04XAP8&#10;FMtbk30xigj3SL2qRjtkKPGVYdRTAZ50XdMUZiag7D1H50b4iNhwKADEfZyPxp2PSZh9DUf2dM5V&#10;6abc9noAmzJ/z8E/U0okuFBCXBUHrg9ar+Q3rTWjkB4PFAE2JOuQfrV2HV9WtoxHBdGNPQVnJs/5&#10;bEipWjt+qzEimm1sI0l8Ta4n/Lxmpl8Ya8o++DWSI4T0uCKjmBhGYpvMqvaS7hZG7L4z1eeIxXFt&#10;HKh9RWFPKZpC5tzHnn5O1Vvtko7GnjUpRSbb3CxpW/iDUrS1NsJJjEffpWfLMJmzKZcdz3pBqkhP&#10;QVZjmvJRlIVYUcz2Ga+k+KNK0eIJFpRaTvI4ya2V+Jtt/Fav+Vcj517nmyH5UGW6xzpwP4VaqyWi&#10;FY7MfEnTj963P5UreP8AQ7iMpPbhgfUVwzTE/e079KryT24OGtgD9Kft5i5UdFqE/hO/zJbu0Eh/&#10;KsNWFvPvt7ocdCapmS2J/wBUBTT5PYVm5N6jsdbZ+NbmCHyZ7eCTsJMVhardy3k/mb42LHoOgrN/&#10;d9qaRGPUU3JsLHUaToehELcavqQJ6+WldjBf+EYYRBEkO0eteQlYTz1pPLi7E1cavL0Bq57J9q8J&#10;SDGyD9KN3hJu0FeN+XH6n86Cqdnb86ft32Fynqd/ofhPUOYrqOF/Y1zV94TS3y9lqUUsfpvrj9v/&#10;AE0b86cPMX7s0g/GplUT6DSsawhuLeXDRxzY7Gte31TSApS+0X95jgpXJ+bL/wA9Wo86bvKTWabQ&#10;WNPUYXu3MlraiOIdAK0ND8C32syI91dQ2lt6k81zf2i4HSYihru8breyY9N1CavdjPZbP4d+EbeB&#10;EmuVmk7vuq8nw/8ABUnBkUf8Drwv7TeDpey/nSfbL4Hi+l/76rT2i7E8r7nvQ+GPgwhiLgZA4+eu&#10;MvPCelLLNHFLgA4Q5rzr7fqQ6X83/fdJ9vvv+fqQ/U1HMuwuV9zu4vhzcX1vLcWF9EPL52E9a5ub&#10;RNVti4MQkC9ayRqepr9y+lUdwDQNW1MZxdtz1zRdFItxMkUubmwLDvirxfQ2t22WUomPQGsP+0Lw&#10;9ZM0031z6ipGTtaXUjYhtt2eldB4f8FzalJ5moyLDH/dzzXMrqd7Gfkl2ml/tfUhyLpgfrQB6de+&#10;EfCVhp5LCSSfoAK2tB+GHhLVtKSa5kMUx5wXrxc6vqRPzXJP1pf7c1gDC38ij0BoFY9s/wCFReFw&#10;xxcnH+/Udx8HtAnjxBe+W/qWrxf+39bH/MSlx9aP+Eh1wdNSl/OteZdhWfc9C1T4OaraAvp2oxTJ&#10;2BeuWvfCfiPTAfPtVkQdcVj/APCR68Bxqc34Gg+JNePDalKw9Cc1LaHqSxYimzc6azAdQKt3v9mX&#10;kCpYWEsE3feKyDq9+TzKCfXFNOq3ueZB+VQMt2Ph7UdTvUtYQIwxwZH4Ar1bRfhHoNnao+q363Mx&#10;HIQ8CvHjq1/ji4I9xxTf7Y1YdL+Uf8Dq4tLcTTPev+Fb+DD02/8AfVIfhz4OiGcxn/gdeC/2xqv/&#10;AD/y/nTTq2png38v/fdX7VdieV9z1Dx/4X0PStGjl0UKZyeQDmvL3gvxj/RSc96b/aF9nm6kb6nN&#10;H9pXuP8Aj4NZSfMykrF+LS75og6owPpTr7Sr+yt45brBjbpis7+1L8Di5amPfXky7JrhpE9DSGUp&#10;j8wx610Nt4XuL6CORIzGT3JrBIywzVoahfquxbyQKOAAaEB6j4V8G6FZhLjUJBNP/cc8V2RsfDg/&#10;5ZWY/EV88NfXbfevZfwNRm4uD1vJf++jW0atloiXE+iinhuM8izH5VG174bhz89oPyr53Msp63Ep&#10;/E0nLf8ALSQ/U0/bvsLkPe7y98G3K4uRbH3GK5q/0fwBcHKXnkk/3DXlJj92/Om+Vz0b8aTq36D5&#10;TrdV0TR7dgdJ1bcD1yelU0t5IlwNTXb3B71gCLHQEUnlE+v51ncZ1NnLb2V2ly0kErqcgEV2H/Cx&#10;baeBIroxqi9oxXlS2c0v3LeRvpUo0u9b/lyl/KqjNx2BpM9as/ifpFhGY1BbNZ9/8S9OuZvMWNq8&#10;2GjX/wDz5N+VNl026h/11uVqvbSJ5UemQ/FyK2gEKWxYe9Qz/FmGYHdpUTfVa84js5XbYqcmrq+H&#10;b9hnEY+pqXVkx8qLOpa1p2p3ZuXs/LJ/gSqn23TQeLU5qrJZyQsQ+MjriotiZ5P41ne+5Rpx6xDC&#10;cxQsPxrQtvHOo2RzAOPQms+HRreaESG+Ue1H9l2C9b3P0qk2tmLc1m+I+tnpsFQSeP8AX2/5bbfp&#10;WTLZ2Uf3LjNEUVgp/fkke1HM+4WRbl8Ya3P/AK26JHoarnxHq56XRH0p5m0lfuwuapSSQlvkGBUj&#10;JG1jU2+9eS/hUL3N5N9+WVqkhuxbcFFkB9ak/tjb9yKMUAUxFM3aQ/WniyuD0jP41M2rTOflAz7C&#10;gSalP/qopT9EosBC1jLGMunFOitN4zvUY9atxaVrlwwC2kxz6itS38A+ILwgmDygfWrVNvoK6ML7&#10;NCvWXJ9KjJtlPBzXdWnwpupSPtF2in0FdRpXwq0eCVftcjTn0q/YS3sTzI8gAE7hLS3kkc9gM1vQ&#10;+BfEtxp737WDQ2yjJLjHFe0aL4cfRNUBt7KzFqDwXxmtz4ktqVz4VJ06aKO1A/ehKxZZ8wx2om1C&#10;CzL5DSAGvrzw14ZtbPwRFpkBKJNFy468ivkyzwdftAv/AD1H86+z9DBGiWYPXyhSA+UPHnhJvCGs&#10;3MLz+aJSSh712fw8yPhjqhx2NZ/xyJPiXB9K1fAP/JKtS+hpAefKN0bZ6ZqxceKLwaYNNhhjjjB5&#10;kxyagj+4/wBTUSwRkeY3JzQB9J/DqG7Pg21IlAyM8iuq8i+/57j8qyfAX/Io2XH8NdNTA80+M0V0&#10;vwn1syyhl/cZH/beOvkyvr742f8AJIdd/wC2H/o+OvkGgD7+r4g8d/8AJQ/E3/YVuv8A0a1fb9fE&#10;Hjv/AJKH4m/7Ct1/6NagD7RE9jdqUOxs9iKpzeH9MuAQo2E9dhrQOn2xbd5eD7VBJpKl98c0kZ9q&#10;ALNlZxWNuIYRhRU56VRtba6gk+efzI/enyz3KXIjFuXjP8Y7UAfMvxVG3xjcEV1XwX8Ox392dWeU&#10;gw8BBXM/FyPy/F8pHcV33wI/5BVxj1oA4n4ugx+L2cHnFcza2UY0d7xjmU10/wAYgR4rOfSuetv+&#10;RdPpQA3wYc+JAB3ra1RfL1iYEd6wvBpx4oiz0NdL4iXy9ekx0NHS4upHDHE2N0amvQ9P8L6Hf6D5&#10;stkPMx98V5zAeK9X8Lt5nh1h6JWlHewqmx5e+hWZurkKWAjJwKfpPhaHU7gQm4KZ71flH+nXf1NW&#10;/C3GpJn1rsVOLMOdnNa54dfRtTFmlx5gPerMfgnVpYBNFIpBHStLxqAPEUZzXWaUx/syLk9Kr6vA&#10;FUZ5y3g3W16xKarSeF9Yg/5dc/SvWdx9TR5j+tL6tAvnZ45LpWpp96wb8qga3uU+9ZSD8K9oLnvg&#10;/hUZCN96KM/hUvCLuUpHip+X71vIPwpm+HvGw/CvaGtbOT71rEfwqI6XprdbOL8qj6p5j5jxoi1P&#10;XcPwoLCI5t7l1NewNomkt1so/wAqgbwzosnWzApfVmHMeWwXU0vE19tFWBNKOE1LivQZPBmhv1hx&#10;VdvAOit03D6Uvq8h3RwwluR0vlJ96ry2jzHe00ZNd03w70o/dmkH41A3w3sz928kH41P1eY7nDNp&#10;j4/1i/nUMmmyD+MfnXef8K3j7XzfnTD8NT2vz+dL2Ewujz82cyng1YgvJrP71rHKPeuzb4a3I+7f&#10;Com+HGoj7t4ppexqdgujmhrlsx+bTFB9qDqNqTk6eK32+HOrDpNGagbwDri9HU0ezn2C6MQ3tkRz&#10;ZGop57WSPEVsUf1raPgbXh/ApqNvBmvj/l3BpOnLsBz2AB3ppB7Gt4+ENeH/AC65qE+FdeH/AC4m&#10;l7OXYLmGRL2qMtKDyOK3j4X17H/HhJ+VRt4c1wddOk/KlyvsF0ULa504cXcUn4VfVvDDkZklWoz4&#10;d1rvpsn5VE3hzVe+myf98U+V9gui4U8NH7sstKIfDXeaWqP9haqo/wCQbJ/3xSHQ9V/6B0n/AHzR&#10;Z9gLj2/hzB2XMmayZViEhERyueM1P/Yupf8AQOk4/wBioDa3KkgwsMdRilZ9g0GBUPU4ppX0qZbG&#10;9lyYraRgOpAposrpjhLaRj6AUcrHcrnzB/BmkSZAw86MhPWrn9m6lkf6FN+VJJYX6LmW1kUe4oeg&#10;XJYYdIm63hjz61f/ALC00w+amqqU9M1iNaykfNanHriovsUgOVhkA9KkDWOnaVkYvuKnXS9AJ+fU&#10;iKxPskxOBbsT6YpHtJo22S20kbejigRs3mm6DDbb7W/MsvYVjeWMe9P/ALOvcZWwmwf4wlKNN1Jj&#10;8thOcf7Bp6gEdvFJGS8gUjtUBXHSrH9lamf+YdP/AN8mk/srVf8AoHT/APfJp2GVWLj+CiGWISfv&#10;0O32q2uk6s3TTp/++TSnRdYxzps3/fNFgNKzt/Ctwo+0XcsR7jFX/wCyfBqrv/tORh6Vz3/CO6u4&#10;/wCQTMR/u0g8M6yDkaXN/wB8UxG6bDwZ/wA/0tRNB4NU4E0xHrWSfDOt/wDQJl/74pw8L65j/kGS&#10;/wDfFGvYBl/Hpnn/APEvcmL/AG6zJpdjAKK0bnQ9TsIvNu7JoY/75GKy5TgjvUPcZrEaUbVCrsLj&#10;HI7VU2x87eagRQ7ADGTU4QxAg9aGBSm+9VqGZIwvmxbl9qqzfeoiLvMsanljgUgOpg1Xwx5GJtOk&#10;80frTDreg5+XSjgVYj+HXiCeJJBEuxhkGpl+GHiBuoUVr7OXYjmRnnX9JHKaSPxqjeana3bZS1EQ&#10;HYV0i/CrXG6yxirC/CLVm+9dRin7KT6D5kcSLiFZQ/l5x2rQl8RiWAQ/YIQAPv8AeusX4O3x+9fx&#10;ipl+Dsn8eoj8Kaoz7B7RHnMlwjE4TGaZuDd8V6ePg9F31E1IvwgtP4r5qPYTJ9ojzaz1a809s20y&#10;49CKtTeLdVm6yqp9hXoi/CPTB968kNRX3w20eyjBWSRzVKjMPaI84bxJqTdbr9Khl1i6m+/Lu+te&#10;uaT8OvD80HmTRsxqK88HaHbXGyK1GPen7GQe0R5B9ul7OQfanG7uT1lm/WvoHTPCXh8WaOdPjL+4&#10;rTXw7oajjTIfyqPYMPaHzTuuJP4ZW/CpY7e+b7tpKw/3K+l00bSY/uadCPwqwttZx/cs4R/wAU/Y&#10;+Y/aHzKmiavMcx6fNz7Vbi8HeIJvu6dIPqK+kcov3Yox9FoMpxxj8BVqgifaM+fIvh34kl/5ddv1&#10;q1H8Mdfb7wVa90aRz3NQtk9zWiw8Bc7PHYfhPqTf665jWtCH4Sx8edf/AICvTJFOOSah6GtVQpi9&#10;ozioPhZo8f8ArriRjWrbfDfw3Fy0TSfWuhFTIcGm6UVsg5mZtv4T0C2P7rTozj1rSisrKAYgsoV/&#10;4DVimkYqVFBcgKjdwij6CmSB/U1YAzTCtaJkkVvFmbJ7Vft4XubwW6ELu/jPaooF+bigWd7qEj2+&#10;nuIrg9HepqPRjW5pf8ICjbt+qk55H7ymeKbAaT8P7q185ZCAeQc5rFHgXx3uOdVg9vnNZHirwx4s&#10;07w/PPqV/DLAByitzXlHQeLaZ/yMNn/11H86+09KONItM/8APJf5V8ieG7TTW1Nb6/maMRPkIO9e&#10;xH4l6bKscaXLRiMYFAHBfG+U/wDCVMCCeO1b/gk7fhJfnpWhc634W1WTzL4xzSHu9aGmap4YigNm&#10;biOOwP3ox3pAeMxSoYiAcnNa8ml2NtpMd1PfL5jHiIda3vGHiLwbEjWfh/SgZf8Ant2rz4QSTSB2&#10;ycnjPagD6v8AAs0S+EbL94uNvrXR/aIf+eq/nXiGj+FfGT6LayWl7EIJBwN/StKfwF45lhIOsQL3&#10;yGNMDe+NU0T/AAj1xVdSf3HAP/TeOvkWvcfHXhnxRp/w/wBRub/U4rmzh8rzVD5JzKoH6kV4dQB9&#10;/V8QeO/+Sh+Jv+wrdf8Ao1q+36+IPHf/ACUPxN/2Fbr/ANGtQB9vUVzd5450S0XIuPMPotc7efE1&#10;2OLGxJHq9FgPRiQFyeB71594v+IP9jX8dlZYdv4mHNc1q/jDW9Wi8nd9mjPXy65OaxfzvO3mSTvv&#10;5quUVznPG+qPrWrtdSqQSO9dF8PfEd/oOnyCzQOG7GuS8REm6O4YNa/hOcRWh3dDSQyr421S61nU&#10;jc3oAk9BVW2JGgOBT/FDo92SnpUVqf8AiRMKOoEXhc48RQ49a6zxIu3VgfUVyHhw48QQ/Wu08U/8&#10;hCMjpiqXwMjqUIDxXp/gyTzNHmT0FeWwH0r0XwNLm3njz/AaVH4h1Njm5l26hdg+pqbw02NTT61X&#10;vDjUrvPqaPDcmNTT616VNHMxPG5xr0ddTpLZ0yL6Vy3jg/8AE6irp9H/AOQVH9K2BF0nnim5opKD&#10;UKSlpKRQUdqM0h6UAFFFFABRRRQAUZoooAUUoptFADxQxxTQcUY3GgkUMfWgsfWjFKI6kBuT6mlD&#10;PjqaXb609VFAXFTeTVyKI02FM9qtbeKDNsVRtHGPypNxzyB+VQuXB4oGSOaQE27d2X8qaYix+4v5&#10;U1RhqtpjHNJuwFfyOPuL+VM8o/3E/KtHAI4ppiGOajmAzmiHlyfKuceleUX3/H5dfIPv+lexNENs&#10;n0ryq/iH2y5/3qq4Gp4UA+w3eUU/Ieoqt4WCf2xLujU89xWn4Vg/0K9/3DVXwvDjWJc+tAHcL5JJ&#10;RoY8Y5OwV5zqvmahrj20Tg20Z6Yr0HU5PsekXNwOoU4rxzTdUlF7JK3d65sRKySNad2ds1lYwwxw&#10;mJS/0qD7JbCU/wCjxkD2rnTrkh1MuT8g4FaKajuBIPWuNs1SOn8O+HrLUtRF6EVTEf8AV461u+KP&#10;CVl4itSYoY4b2MfIQMZridI8UHSLrzFwW/uetel6Hr1v4ktzNEohuY/vJ61rBq1jOV73ON8HarJZ&#10;tcaLq1nF5sH3SUGWrsLOa3uYTItjHFg4wVFcx400SaLUIdfsiQYz+8ArT8O63Hq/WT5wPuVcXZ2Y&#10;mbuIv+feL/vgUv7n/n2h/wC+BQQQaStjMUCLtbxD/gApcJ/zxi/74FIDinbhSATIHSKP/vkUFh/z&#10;zj/74FL9KTFAEbDI4Rf++BULK+D8i/kKs4I6Uh6VaYHmnxkyPCkWQBz2FeAv9xK+hfjUoHhKI+9f&#10;PL/cSuWs7yN47F6KzJZJAccUhfdI4Ocj1q0CRaR468V0fi2ytrbQ9NmhiCyyL8zjvWajdDbOGm+9&#10;T7Ybb+3x/eFMm+8MVLbDOpW4/wBoUR3GfSFm5/s21G8/6sVN5h/vmqttxp9qP+mYqbfXtRWhxsm8&#10;w+ppQx9TUIapAaAJw2RS9RUIamlzU2AmIFMNRebTg9MB9ZOufcStQNmsrXOVTFAFrRR/ohrO1Qf6&#10;Wa0tFBFmay9TP+mGpaHc37H/AI8I6tKTVawH+gx1aWocQuPoozSiosO400wjNTeXmjZSC5VIphWr&#10;RTmmmOmmBTYVWkWr7R1FJFWkWBRzUsVI0WDSx8Vp0AuL0pSOKjjbkCpiMishkOcUjDjNOZeacF+X&#10;mmK463HFVNT+2rATp9yLWX/npVxBtQmuj0PRra/tC95EJB6GsqztFjp6s8zEnjDr/wAJCCvrms7x&#10;Idf/ALFk+160LqE9Y817h/wiujhdgtRj0rivido+naZ4TlktrYRt615x0nzzpcn2jV4dOxhZnwTX&#10;tY+BdtPbRyw6gyllzXiPhseZ4sscnrIK+z7LjT4PaMfyoA+S/F2nx+E9WksWfztvertj4TutU8My&#10;a9HIFgj6oTTPi+4Pi24xzXZeGj5XwauT1BpAeZxW8ccZcDmrEf8Ax7nHUGmLzCMdzW1eW2h2GiRy&#10;m6Ml5J/yzHagDoPDl54nayVE14QwgfJH6Vq58WZJPiD5D710/wAP9C0y90i3kntgzkd67n/hFdGx&#10;/wAea4pgfP3jdddXwff+fq4ntD5fmxDv+8XH64rxyvqr4v8Ah/TLD4V61Pa2yxyL5GCPeeMV8q0A&#10;ff1fEPjv/kofib/sK3X/AKNavt6viDx3/wAlD8Tf9hW6/wDRrUAeg22reUoDxg+9aEWpxSjAfbXO&#10;x/6sUvFUmxWOpE24fLIDTQxzyaxNMJ88jJrQN7FHN5bcGquFjlPFP/H4aueHD/ohqr4nIa4yvQ1P&#10;4b/49TUdRlPXv9caWzP/ABJZBRr3+upllzo8lAEGg8a7F9a7TxMv7+J/auI0Q/8AE8i+teh+KIkN&#10;rDIvUCrivdZL3Rgwnmu+8BNmWYf7FeexHpXceBbgJfSIe4qKXxDnsZepuF1e9B9TVfw7L/xNV+tL&#10;rDf8Ty8A9TVXw4casv8Av16sFZHKX/HPGrwv9K6bQznSY8+lcv46z/adv9BXTaEc6TH9K0KRoE0l&#10;LSUiwNIaKSgoO9FFFSAUUUUAFFFJgmgBaKXGKSgApQM0qrmrAh+Wglsrgc81MIxSbO5pwOBVENjh&#10;FzTWIWlL+9Vz8zc0AkO3AmrMSjFQrHnpVkKdnFSDJhIIxxUgnGOaqHIHNNDErQSWGlBb2qUMmKpC&#10;nhuaQy2ADUoOKrLLxxUiygjmhoC4sgxTzgjNUDKAetI13jjNZ8oy0T8smPSvLb5c3l1/v16Ss6FX&#10;57V5teti8uv96qsB0HhQYsb3/dNV/Cq7tXl+tP8AC822yvf9w1D4Wm26pKfU1OoHdXlnHeWc1s/S&#10;QYFeNa1oVx4bvniuCCjHKYr2T7R+8HHevNfiZvbWIXOelYV1dXLps5Exnzd+ODVtbPUZV/0a1lbP&#10;TAqAZJjI9RXsui5GjQFUUHHUCualTU3qayk0jxrMtlMUuoiJvQ9q0ND8R3OjapFcAkRE4Yetela1&#10;4VsdeXM37q57OO9eYa74fvNEnNvdJmM/6tx3q5U+XYlNM9ut9QttSsRKQGt5k5Fc7ZeFTp+ufbra&#10;4xbE58us/wAAarKdGewuojsH3JK6hW7E1vBKauZvQ0zMhNIZE7VTjkAqcEHvVNWJHbxS+Z6c1Hwe&#10;lOxjrSAXzHHajzXpCcjimA4PNICYSHuKUyZpgfNLgEUgPPvjWf8AikIfrXzw/wBxK+hPjd8vhO3H&#10;qa+fH+4lc9T4jeOxrL/x7xD3Fdb46GNA0rH/ADzFcmvMMI9xXYePxt0XSgf+eYqo/Cwe55vL98VN&#10;af8AITtv94VDL98VPaf8hO3/AN8Vmtyj6NgH+g23/XMU6mwZ+w23/XMU7Jr2IvQ5BKXJpPrSZqgJ&#10;N+KXd61HmloEScGjaKi5pcmgCQDmsrXCQFFaqtWRrh+VaAL+jH/Qqy9TP+mGtLRz/oVZWo/8fhpA&#10;dLYn/QYqsA81Vsjixj+lTikMlHNSggCoRSg1DQFhTmpR0qvGanBrJjFK560wqKkzQMHrSAhMVRSR&#10;VcwKaVFCYWMySHPaoTCR2rVMQqJoxitVIRQSI5q3GuRikxtNWISKbYEBiwelAXjFWpBxUXepTuBE&#10;y/KEHUmu80eDyNPjHqK4m0XztRij969CjUJEqjsK5sS9ka0kPrz74vtjwfLXoNec/GRgPCEgrkNj&#10;5v8ACqmTxfYD/poK+zrUY0+L/rmP5V8a+DVL+MbED/noK+yoBiwjB/55/wBKAPlD4skHxZc49a7f&#10;w+MfBiY1wfxU/wCRtusetd5ouU+Csp9aAPN4v9RnpVMWhkk8ztmra/8AHuKkUZhA96QH0N8NxjRr&#10;b/dr0CuB+HS7dLgA/uV3tMDgPjZ/ySHXf+2H/o+OvkGvrv42yKvwl1pCQGbyMD1/fx18iUAff1fE&#10;Hjv/AJKH4m/7Ct1/6Navt+viDx3/AMlD8Tf9hW6/9GtQB16/6sU6kPU0tMCzpn/H1RdDN5gDnNMs&#10;J44bjLuAK0EkF1P/AKNC0hPfFUBzXiPG5MdcVP4a/wCPc0zxVby28489NpI6VtfDfTxqc7xnkA1P&#10;UDnteBE3I5qOxydJkre+I1kLDU1jVMDFYem86TNR1Ap6P/yHIR7165remI+hb+pCZryLReNeg9N1&#10;e9zxRS6T5Z6mOtqKumjKpujySE/pXQ6BcGC+Ug4zWBMhgvJY/Rqv2Mvlyg+lYLSRq9ifUsnWLknv&#10;UGiNs1EOT0NPml827kc+lR6KEl1IRn7pNexF3RyFvxfc/aL6HByBXW+Hv+QStcv4ztYrS6g8nuOc&#10;10vh0/8AEpSqNEahNJmgmm96RVgoooqRhRTcgd6Tcv8AfFAD6O9R+bH/AH6ljkjJ60WE3YVYiaey&#10;lRTxdQx+9RPdB+iGnYzuJjNIRUbT4FQ/aHY8CixaZoQ1aP8Aq6zEmcdaladyMZosZPcnbrTGYAYz&#10;VJpH3cmlBLH1p2KJyw9aAR61AwwOaapyOBQWX4iByTUn2kBsAVUAzHycVFvKk4oM7GhJcIaQTgDg&#10;Vnedz8xp3npilYrlLTTOTwKaZnx0qsJxnlxTxcR46imKw7zpM/fqRZyOvNVzNHnJIpBPET1pWCxc&#10;E24c5pwMbVS+0AdDQt0F5NJiNQG3hB3uFJHANed3MMtxqM8cKEln4q/4lupLwwi1Lbl6kVWtFvYl&#10;DtIAf1qedIdmbeg2FzZ2d0LgAErwPWq/he3mTU5XdCq56mhbyYAbpCTUo1CbHGPwrN1ooLM7ULnn&#10;GR7VwfxPixLbSAY4q6uuX0ce1SMCsPxfeTX9nE8/LjpiuepUUkXBWZzdihluoYx3YV7jYxRw6bbx&#10;5AIWvEtMytxE5QhweM13Z1KQKu936etZUZcupU1c7oeUWAMi/nXnfju+ivdXhs0kDCPrUq65brMY&#10;5XkVyOCa4S7Z/wC2ppS5bJ4NVVqXVhQjqd/oU6LcRxEhVrrma3Df6wV5XoV3JcaiAc+WvU12BuYS&#10;etVSqcqsElqdF5kPaQU7zox/y0Fc6Joj/HUgkjPR/wBa19sTY6BbiMH74q0s8TD/AFgrmRj1/WnA&#10;ehP50nUuFjpsx9nFKVB7iuaBcdHb86eJZh0kNLmCx0BjI6Uc46VhC7uV6SVINQuQOop3Cxyfxv8A&#10;+RXtvrXz+/3Er3H4w3slz4bt0cdDXhsv3Vrnnuax2NiLlbYepFdj8RjjS9KTuIxXIW4ybUf7Yrr/&#10;AIlEfY9MA7RinD4WD3PN5fviprTnVLb/AHxUEv3qsWH/ACFrX/roKzW5R9JQRj+z7b/rmKUxiiL/&#10;AI9IP+uYp9erHY5SIqDSeWKmpNop3Ag8v0NJtNWNlN2+9O4EPI60ufanlaMYHSquKwgIrH1w5CCt&#10;jHNZGtr9zFFwL2kH/QhWPqR/001r6Up+x1i6gM3h+tAjprM/6FH9KsA1TtCRZxj2qcN60AThj2p4&#10;aoQ4p4YUhlhKlBqoGxTw/NZtDLZagGolbNSA1nYCTNGaAaXipAazVE9SkVGetUgK5U5p0ZwaeRxU&#10;bDFWImL5FMJCrUYyabMf3ZppAaPhmA3GpmU9FrvK5vwlb+XaNIRy1dHXBXd5nRBaC15n8af+RVP1&#10;r0yvLvjYSPC/tWJZ4H4HyfGtjj++K+x0/wCPEf8AXP8ApXx78P8A/kd7L/fFfYf/AC5/9s/6UAfI&#10;nxPP/FV3f+/XoWlqV+Cblu9ecfEs58V3uf71ej24I+CaZoA80j/1Cjua3bnw3LYaRFez3UQEnITP&#10;NYcfFuCOoqsZrq/uovPlaRI2+UZ4FID6T+HWf7Jt8/3K7S+vorC3Msp+g7muH8G3UVhokM03aPge&#10;tdBY2c2q3Qv73IiB/dxGmBwnxYt7q9+GOtandEqB5PlR+mZoxXy/X178awB8IdcA6DyP/R8dfIVA&#10;H39XxB47/wCSh+Jv+wrdf+jWr7fr4g8d/wDJQ/E3/YVuv/RrUAd7DpF/cP8AJCQD3Natv4Oll5nm&#10;x7CtNdTJUYul6U4ao46XUdFwLFj4OsogC0e//erorDTLWzZQiKPYCuYGrvkf6SPzrf8AC2rRzaoI&#10;pvLkT1zTTQmeefFaLy9SjIGARWj8EVjk1OYOcAetR/GmZJ9Xi8oAKB2rI+HV9Np4ubmBNxUZwKOo&#10;Gt8afK/tqIRfjXF6VJt0u4GKueLNYl1u4M0wwwOMVU0bB02cHFIDN0o41qE/7Ve+WUP2iCLe/Gyv&#10;AtNONZh/3697sGxaQ/SujD9TKqefeKbYWeuMFHyGqNu2JBXTePLT5orlRXKQtyMd6yqq0jWDui/I&#10;vzE+opmiELqin0ertxHttFcelZ+ktjUAfevQoO8Uc8l7xq+N5fNurYgcYFbWh3JTTFQDNc74snEs&#10;sOK09JuxFp4Fblo3jdSdkppuZT7VmG9kPQUedM3Y4pFF8zyn+OjzH7vVHe/vTWl9T+tAGj5nvTTJ&#10;H3NZbSj1NM3jOcnNKwGyskWe1WVltwMlxWEJHYYzT920cHFUQ1c1XuU3fLTftnqDWP5hJ++fwpc5&#10;H32oHY05L1MfcNQ/2hz9yqPlufU0ojx1otcexpxahkdKc1+5HCVngiMdhUgDuMLlj6AUzNoe2oSl&#10;sYFSLdS49KfbaRfXB/dWkpPritq38H6tKuXWOIf7ZqHOK3YWZzj3dwT1pBcXR6HFdV/whm0/v9Th&#10;j9eaUeF9Hh5n1Qt/u1DrQ7lpM5pZ5sfM9MbzD/y0x+NdYmn+GoT/AMvEx9hVpRo/SHSJZPrUfWI9&#10;AscQIn/vk1KtpcS/cjY12rXttaLkaVDFj++eaoS+LLpX2W9rAo9QBUOv2RRhJoOqzfdtpPypZNCv&#10;4F/fJt+tacvibVpgQJhGP9gVnyXM0zEzTSSE+pqfby7CZRezkXuSfao/KuR0Q1f8zFHmmpdWTFcp&#10;D7UP+WRpT9oPWEmr3mn1pDMR1IFS3J7sCgBIP+XalPmH/l3qy14F6Ek+1L50zD5UA+tRyhcpEP8A&#10;88TUTHB5GK0Qsp5eT8AKeIIwclMn3o5R3MvzQfuhifYVWgvIri+COgIU9DXRKAVdFRQcccV5/atL&#10;Dr80cuQ2/IrOaaRUXc9E1mwsJ7KCRolicd0FZ6wW2ABN09auRXZvrVY5Yx8vAqOVbG3GZ5I4/qap&#10;LQTepD9itpzh3jbjqa4LUY0i1SVIuQTgYrqb3X9It42S3jluZDxmIZArMg8NX2pMLjT/AJnk5JP8&#10;NKSKRa0zTb+xsRLAIpC3JBODViPUtpIubeSIj1HFOi0LW7bB+3RysOsZ4xT5ru9tuL2yZk7ug3U7&#10;Bclhu7ecfupAanxVMWmmahiRJFik9jg/lSyaPqUB8y1udw/uP3osK5eHHUsKUNzxKR9aqHU9SskH&#10;2rTvMHcxjNSw61YXH34vKb0kGKBFoTSjpKKkW7uAeoNMEtm4BA49RSYtj912BoAnGoSD70Yp41Ef&#10;xR1S2x9pKQgdjmi7A5n4q3Mc/h+EKCDmvG5Oi16z8SRjQ4uO9eTSfwVD3LRuWQ3T2g9WFdR8Shti&#10;08f9MxXNaaM3loP9oV0fxG4Nlzn5a0h8DE9zzyX7wNWLE41a1P8A00FV5fvip7LjVLY/7YrOO5R9&#10;HQXKG1twf+eYqYMCKxo7kfZ4QU/hFSrcAdGxXqJ6HNY1qM1SjvOgYipjcRqMlxRcLFgGkqNZ4mHD&#10;j86duBp3Cw/NJTdw9aXjsaAEbCjJ7VlahF9tAMDg461qyDdE4HWsMxSRMcoRzTFY1LCPybXy2I31&#10;jXsTtfEBOpqwGIGcmomkc9+aoVjZhaNLeMM4BAqYYK5HSuZbezJ9410kH/HtGMdqAH4pRxSjFPxU&#10;3AQE04E0zBp4Bp3AniPNWBVRTg1KslQ0MnpQai3Uu4mswJDTDmnAnFIaAGCkYVJxTTg07iGouKay&#10;GaZIx3NSgVp6FY/aLzzWHC0pS5VcaV2dLptsLWyjjHpVykAwMClrzm7u50rQK8p+OEjDw6iDoTXq&#10;9eR/HJsaDGPegZ4v8N8f8J3aZ9a+vn4tDj+5/SvkX4YqD48tAfWvrqbi1k/3D/KgD46+IpLeKr0n&#10;/npXqBYL8E4QeM15Z4/bd4pvf+uv9a9Uvf8AkitpgUAeXj/j2FSwgbV2jkmoh/x7p71pppN/bwQ3&#10;M1uVhYjDnvSA9n+H+lz3McM2oEFVH7tQa9PAAGAMCuH8C4+yQ+m2u4pgef8Axs/5JFrv/bD/ANHx&#10;18hV9ffGz/kkOu/9sP8A0fHXyDQB9/V8QeO/+Sh+Jv8AsK3X/o1q+36+IPHf/JQ/E3/YVuv/AEa1&#10;AHu0fgCyAA+1SNx1p/8Awr6z6/aZKlGr3EUEezBBHeoZNTvn+6/4VAzB8UeHIdCWIwTsxk9av+G9&#10;FIlimSZgGPzVj+Im1GWaJ7uYGPPCV1ul5Ph9wnytjhh2q13EcT8VYoYb6JICWOOSap/DeaKE3fmj&#10;KlKreMxdKVF1N53oe4pngQBrqRDnB7UAUvEFvsnlmX/VM5wKi0VS2nz4OMCtnxxbpbyIEGAe1YWk&#10;5NnNt4oAoWB/4nEX+/Xu9mT9ihx/drwiyONYhPbdXudmwNnDjpiujD72MqpQ8U27z6OT121wVn8x&#10;B9K9PvIRcWUsR7ivNRH9nupYj2NLErVMKT0sbYHm2L+wrD0xsXp9jWzYvlSh6EVRhsore+eQuTzn&#10;FdGEldWCS1DxIUMkJAINaulsRZD5AalaW2mA324bHTNWYWG3CoFHpXYkIjM7n7o/SmGWU9ScUMH3&#10;U0h/WlZlByepP50EA9aNr9qfsfucUgI8AdBRin7B2JZ/QCrltomq3rAW9lKc9yOKXNbcCkDinbkH&#10;JrrLT4d38ih728jgHoK1bfwr4e04B7iVruT0FZPEwQWPPUJlbEUbMfQCtm18N6veKHjsmAPd+K7u&#10;G5t7fjT9LjjHq4qKddXuj890Y4/7icVk8S+iDQ5+LwRfhQbq6ggX3ap18NaHbj/SdUMr+i1p/wBi&#10;STDDzSN9TSr4fji6bc1m69VhoU4bPw3AP3NlNcsPWpxqckAxa6LDEPVxV2PTJh/qunsKm/siVv8A&#10;XTYrJym92GhQGq6pKMGRIR6RihbY3Jzc30x9s4q3JpW37khP1pBps2OooC5Gtrp0H/LKSU+5zUm2&#10;1Y4FqB+FJMDYRGSd4wB2Jrm9Q8QzXOY7ceUvqO9CuB0E+q6TYAh0Hmf3AKwL3xLczkpbIIY/XvWM&#10;csd7ksfU0uKu5IPLJKcyyMx9zSduKDJGOp6dhTPNLfciP407gSUvTrgU0xytxvA+lKLZMfMSaLgM&#10;M0YOM5PtS+ZIfuR/ianWJF+6gp+PWpuBW8uVh88mPYUq2yA5OSferIWniMntRcCAKB0AFPwaZPfW&#10;Nr/x8XkMZ/uZyay5vFEJk8uwsLm7k9cYWjmCxrgH3zTiu0ZchR6k1jFvEN/FhBDYofTk0ReGRIp/&#10;tG/nuS3UZxRcLFq413TLKQBrkSP/AHI+a5e+nFx4jimS2lijkPG8YzWvB4P/ALKuDNo9wFJPKSjd&#10;n861tEv4ZPEix+IrWFZIh+7I6GplqikMvNLvpQiJem1hI6IOTUFt4Z06CTzJfNupepeVz/Kuj1W7&#10;hm1Elpo40P8Aq0zUOwgZI/KmrWE9ylPYwy2UltBFHE7DgogFY9hYeINImH2S5jwDnr1roZ4mkhKR&#10;OY3P8dRiU2ixxTCSaQ/xikxjIrzU7ifN9Zwrn/lpGetW+cYPPsaVWRjsWQMR1HpUgiJ/+vTuSUZ9&#10;Os7lSJbdee6cGqsejy2gP2C/lj9Ek5H51fuNQsLP/X3kYI/gHJrObxDJPJ5enaZLN/00lGBRcoWO&#10;61q1k2XVkLmP/npDzQ2q6JLL9nvfKglbjZIMGiSz1++A82+FpEescVKPCumSYe9jN1KP4360XAF8&#10;P2pbzLG5aPPZDkGo5bTU7Zs+VHdR+xw1WJfD9vt/0WaW2YdNhzRH/b1jHgvFeAdM8GkBXN3aoB9p&#10;jltif74qzFBFcLvtrmOQfWkXXrZz5WpWMsB7l1ytSRafpNyS9lLGGPXy2xQBxfxShlt9EhEvQmvI&#10;H/gr1r4oWNzY6Rbh7ppoCeA/avJpOq1my0dLoS7tWtARnkVvfEtkM9qijGBWT4TQSa7a7jwK2Pii&#10;oW+ttvpWq/hsT+I85l/1gxViyG7V7YDruFQSf6wVYsB/xObb/fFZR3KPdAriCLP9wUn4UvlyCKI/&#10;7Appz3FeiYh+dDDcmDS/JR360wFtrGGX5PNkjk7VZbTL2Ejyrn86rDP8Jwa19OufO/0e4HPZ6AKs&#10;cuqxAAxxyipYbe+YmSePA7AVoyW7xHgnHtTVkKn75pjsUiZYT8wIpwnBHzYq5KRIvzPmo/IiK8xn&#10;6incVioVQnIxTzFEV5jANPMCKflzULMQ2DTuKwnlgdAKnjlIHI4pEjkZcryKCpHXinchosqQ3SpQ&#10;KpA7TwcVLHIf7+KLCLOKXFMDn2NOEh7pSAkAxS0gkH0pwYHvQBIoJFPqPdxxSg81LQyUHiikU1KF&#10;9qz2AiznqKNoJqbYBUZXmi4CY7A9a6zR4Ta2gLLya5yytjPdKB0BrropRFEIyDwK5q8uhrTXUsCV&#10;T3wafmqLSRSfeBzT432j5HLH0Nc5qW68g+OjAaLED616yskn8aV5B8d2H9lwetCYHk/wtGfHtr9a&#10;+uLji0l/3D/Kvkr4VDd49tfrX1pc8Wkv+6aYHxt46OfFV5/11/rXq+rN5fwbsQO4FeS+NiD4qu/T&#10;zf6163rox8ILADpgUAeXLhYUfrt5xVu48Q3+tTWlrO5W2hIARO9U/wDl3H0qfTIo4by2duAZBkmg&#10;D3/wTq2nKsNuJgrBOhrv454pf9XIrfQ1yen6V4eutNglgaJZPLGXTrViPQbiEH7Ld7oz05oAx/jZ&#10;/wAkh1z/ALYf+j46+Qq+mPizcaxbfDzVrK6iZ7eQQ5k7DEyH+lfM9AH39XxB47/5KH4m/wCwrdf+&#10;jWr7fr4g8d/8lD8Tf9hW6/8ARrUAeyafM81nGWQ7ccP2q0D6Hj2qrpFzq2k6Z/ZzWsVzB2JHNX7d&#10;TcKS1t5B9KW4GH4kwVhIz1710+iHOhn6Vzvim3ENvCQcnNdH4b+bSME8YqkrAzz74gLgRGqfw8G7&#10;UnFa/wAS4o0jiKnJrJ+HDEawdo596VtbAX/iNGY2jznFczovFlcfSuv+Ju/Me6uT0HH2SfPpTtqI&#10;yrQ41aL/AHq9yssfYYcDsK8Lt/8AkLxf9dK98sl/4ltvx/AK0o7ky2Hj+dcB4isnstUMmP3clehb&#10;eOKw/FVibrTvNUfNHXRVjzRMoOzOXsZcSCrdzbSNMHQZBrHtZOnqOtdHZy7ocHqKwoStI1kQpBIM&#10;Zq3F8o55pQoPU0jOkfbmvWtYgCMngU1sL944rU0/QtW1aQC3tjHGf+Wjjiuv03wNp2m4m1ObzpOu&#10;09KyqV4RKOGsbG/1GTy7O2Zv9vHFdfp/gNI4xNrFyB32g10g1COFfK0+2VE/vYqu0bzNvnkLe1cs&#10;q85baCuMto9E047LGxEjD+IjNWvt17N/qvKgT2FRAIo+VAKkWKRzwKxavuK4w2zTHdPcGU+macIo&#10;oxxEBUws3Xl3x9KdmJRgJk+ppaD1IA2BwKfvoKlj1AFO8uMDgkmrJGhjRu9aXbgZPyj1NUbrVbO1&#10;H3/Mf2o0A045nAwtK0sQGZ5dv1NcwdZv79vLsYT9QKsjw7eXkYN9ckeoBqHYdjQl1vTYSQlx5jDs&#10;KybzxZLDkQWuPQvV9dL07RrV5vLDOO571xt7cvfXTSEYXPAFLUdkJe31zqUvmXEhPt2qvtoZo0Pz&#10;uBmhZIj0kFO4xQKhurIXkWzzGj9CKtDB6EUuykBhKur6Y3KLe2//AI8KuW+t2E8vlM7W039yQVpj&#10;IqvcWNrdD99CpPrjmgCxt+UOCGX1BzQBmsZdHurCUyabesq/883ORTl1y5gl8vU7Fl/6bRdKLgaz&#10;MkSl5XCoOpNZk3ifSoW8uF5LuT0iGauLd2F9CQlxHKp6p0NZYsbPT5jJp0XlSHk5HBouKwr6prd1&#10;gafpqxA/xzU7+y7+dT/aurnB6xxdKedTvcgXQ/dHvFVqCSwk6XIZvQ0h2IbHw/pNufMitzJJ/fkO&#10;c1rqqIMIir9BioxgqAh49qcOmM5pgPopM0vegkUcdO1cv4yhPmRXEXEg711IUntWfrVtY3NmY765&#10;jh9880MaOV0e9h1WT7Dq/wC8H/LN84IroW0XUrFR/ZGosVHSKXkGuVFjZWd4klrJNdlTxjpXVLc6&#10;5fQjAhso8dR1qEUxTrt7psW/WrARKODLGaf/AMJhoLKhhujK7dExzVE6Xb7vMv7yS7b0c8Vf/sPR&#10;b23CCzWM9iBg1QhhutTkYyaZpQi8z/lrIc1INIv7tf8AiZamxB6xx8CoIdI1XSyTp2os0XaKTkU9&#10;fEd5byeXq2lMP+msPSgC/ZaHp1jzDbgt/ffmtEYUYUBR6AVRtNV02+OLe8j8z+4/Bq8VI6jj1FAB&#10;mjNN6ilpkjs07PpUdLnjPagoVgjD5kDfUZrOuNBsLiTzBGYpP78ZxVwzxr/Hk+gpBNK5+SPA9TQB&#10;538U7K6tNJtvNvGnt88I/avJZOq17F8W1caNbF3zk9K8dk/grORa2O38DQJc6zGHGUA6Va+JkCQX&#10;0IQnGOhp/wAOI83zv6Cj4oHN9b/Stv8Al0R9o87k/wBYKsafgazaknjeKrSffFWdOAOs2ueR5grG&#10;O5oe/RlGhi2up+UU4r6iqz2MUkURUlX2DkUwLdQDCyiQej16JiWDEjdqYbcfwmoor4tL5UtuVb1H&#10;SrlMCqYHHSkEssMiOOMVbprcrzQB0MEnm2quepFRS2+7letGmuk1oBE4YjqAelWakDOOBxjmrENw&#10;CNjDFSywiUe4qo0fl/e7U9Ci6VTbnANZ9xbliSnWozdyZwp+Sp0uDwWTj2pCuVojNCflBBqxHOk5&#10;xNw9EtyJWGBTZ0kCgvGAD0ovYAa3GflNIIZB70QzmPgjIrRg2MmRyKtVCWjPUEnHQ+9SFZYiM55q&#10;1eWYu4DGp8tuxFZXn3+mfJcR+fD61XNcixfydvODTNwzyKbBcW16Mwy7ZP7hpzRyIfnH40CHeZjo&#10;9OEr/WoxsPWlATscUWAtRXI6EVcSVCBzWcq+9WIxgc5rOSGXevQimkYqJQMffIqaGKWecRxEMfes&#10;m7DN/QrICIzMOTWyY16gVmw3k1pGsclqdoHVKsx6paydX2n0Nckrt3OhKyJ2iTbymag2DPHFW1ZH&#10;GVII9qGQHqKiwyliQEfPXkXx2z9jts17KUwRgZrxf48n9zbDtQB5n8KyR49tivrX1bc3ANpOGGMR&#10;mvlX4TDPxAt+K+rL5B9juCR/yzNAHxx4ww3iq5weDN/WvW/E48v4T6cB3AryHxWM+KrkD/nt/WvY&#10;PF37r4WaWhOcoKYHlp/1CDue1aUWl30H2aa5tStsxHznvWaCFWN2GQvOK1LjxFdeI73T9NY+Vaxs&#10;FwlID6C8Pafo76Lb5HlsyDvWk2hFGEljfPG3pmuZt/A2pw2ULWWsy7doIjPSobk+LtIkBls1u4R3&#10;i+9TAp/F46vF8MNZjutrwHycv6fvo6+Wq+i/iV4se++G2rafcRywyyeTiOUc8TIf6V86UAff1fEH&#10;jv8A5KH4m/7Ct1/6Navt+viDx3/yUPxN/wBhW6/9GtQB9CQ7wMBCMetPYj+PrS+fJuJ2deaPPI6x&#10;/pVKIrnP+K1eeziEETOc9q1/DSvHpoSZCpx0NWvtGRzCD+FSLcICMx4rRRSE2cJ8UY0EEJUYrA+G&#10;x267gjNdD8T5BLaRECub+HBA18ZNS/iDodH8VMeXFgYNcX4ewbe4B9K7v4qpGLWJ1fJrg/D3zRXA&#10;9qUviDoZEX/IWix/z0r6A0/P9l22f7grwKEf8TiLPaSvoLTVQ6XbEnPyCqpbiY/iop4RNBJGf4hi&#10;rmMjCgVEylTzXVFmUlbU8qu4HsdTlhYYBPFaWnz4bnvVzxlZFZI7pBx3rFtJsEEGuSacZ2NU7o6Q&#10;RSSTCOBC8jdBXofh/wAJW2n2gu9TRZJuuD2rG+H01m8ztOo84Dgmu1uJ/tEnzodg6Ct6ldySSEMf&#10;UJGXy7OMRRjjOKgEW5t8xMj+9TluMKmBUsUCMMu+Kx21AiDRgYWIUhgkk5EeBVljFEfkGaRriRhg&#10;HAouySq0JQ/NSgkdCakxnqc0gQVVxCxhG++5qUxw44JpnljvShB2qRiBEz1qtc3ttbxvsfdKO1Vd&#10;T1DZmGHg9zWTaxm4lMa8s3GaGxpDpr+71DMQySTgBK0NP8JZAlv3z32Vs6RokWnJvPzSnvWmx4qL&#10;3GyrDbW9nHsgiVB64qOQ5PNTyHiqzHuegrWKJOc8V3JS3WFe9cPqV7/Z1n5oGT6V1Piy7ikuI4we&#10;fWuL8Sf8guobKSMX+3IZzvlOCe2amW/t26OR9DXl+vSyRXA2SEfSs2LVb2L7s7VPMy7HtC3iH7sx&#10;FTreyj7twK8ci8SahGf9ZmrieLL4dUzT5w5T1xdQuBzvBqZdVmH3owa8oi8ZSKcSxkfSr8PjeH+J&#10;nFHMTynpq6un8UeDTJtV81SgQY75FcJF4ytmAzIPxq2viWGYYWRSTTuh2Na406yllMqOYZT3Q1CJ&#10;tS0w/PKtzB2z96se+8Q/ZwBFHlz3rHXUrq5ut7ynjnFQ7DO9g1S3ni3sDGf7hpkr2MpyeH9RXKHX&#10;RENjRZI70w+IfSGi4WOxh1Q2BzA5lQ9Q9bEOt28sYcxkE9q82HiOQNkQjFSnxZcjpCtNMLHox1iF&#10;RxGxpkmuAKfJtiZPcV52fFt52jWmnxbqPbAouHKdfLd69fT4Mhhh9EqWDw4ZZvMuN0v++a4keLtV&#10;HSQCkbxdrR6XBFK4WPUItISMDagjApZLYKCnmE/jXlD+JdYlHzXTfnUB1nUiebqT86d0Fj1oRW8A&#10;zOA3oAatSXIgtPPCARjpXn/gWe5vtXkF1K0qDoCa7rXuNCuccYHFUtiHuWIrmV4w6lSD71MJJGGG&#10;SM/U14fNrV9ZRFhcvtB6ZqqPGmoD/ltJ+dTcux7Xd+HrG/k8x7cRy/8APRDipdN8Na1FdAw3rNa/&#10;3JDXig8c6iP+XiTj3q0vxH1lAAt3IAPencVj6HGhynHX86cPD8x7mvnxfihrYx/pcnHvUy/FrXlO&#10;ftclPmRPKe+t4cuinyEg0weEbpl/eysTXhyfGLxApz9sap0+NXiBT/x8mjmQcrPbf+EXmgXIPP0o&#10;Hh68PQkfUV4svxr17OTcA1PH8b9cIMfmIS3FHMgsze+LWkSvoAlEoVYTyD3rwtjuCGu78UeL9T8R&#10;2IhvXxGOcDvXCS4UACs2Wel/DVfmlPtVf4nEfbYB7Vo/DhdtjJLisr4lknULcn0rp/5dEfaOAk/1&#10;lWtJ/wCQ5a5/vCqsv3qt6R/yHbX/AHhXOtzQ98O8rF2G0U3yxn1qUn93H/uCo816BiLx6UUmaKoo&#10;XNV9RvEsrF5CfmPCCn3NzFZW5uLh9qDoO5rlp55tUnNw/EQ+6lSAyz1C9spTcQysrk5x2rs9F8Vx&#10;XgEV+PLl7PXGGPJ5FO8n5eKQHqXnR9d+VPQioLhRcLwenpXLeHtVeKUWd0coehNdgiiIggAg9KZD&#10;ZnRwO7eWqc1ejsykeCc1NPwvmRDBHWqwvXHUZqQJBpeRvzimT28xXZnIFSQXx8zY/Q1bOGPHSncD&#10;DMLg7CMVoW4NvGPetCO3jlPNNktypxgEUXJGriUZFBiyMMMikUGI5xVkEOMii4jFvNDt5wXt/wBz&#10;N6iqQuL/AEz93dR+dD/fFdP5WelIYsjDAEehp3C5iRNa3y5t5Nr90NI0UkLYdPxqxdaFDO3m25MM&#10;o9O9LY+dHKbW/wAEnoatVLBYgU4qxHMVx6UyWIwTFMcUo9avdCLgmQryK2dO0mN4fOWXbKegrL0y&#10;3S4mDuP3Y7VtsvI8kFBXNNX0RpHuWYrbUYSS0vmL6VTu7gtIRLbEf7YFWIp7uI8HI96tLe7+J4f0&#10;rmcGnc2TuY8SzL89vcY9iatpq00IwT5r+lWJLCyuTlGMbmoG0Jon3xPmp9Rk8OuxEgTxNGfXFeRf&#10;HS4jnjtvLfIr1cXL2xEd3bhl9cV498bJraZoPs3B70nboBxPwi/5H6KvqW/P+hXQz/yzNfLnwgDn&#10;x0mzAPvX0pql/JDZXSTxY+U4IqbXA+RvEvPiqYes39a9g8bjb8NtKH+yK8d10+Z4okI7zf1r2Tx7&#10;+7+Hmkoe6ikB5a//AB7geoqzo8SQapZPjnzBVZxmNEHU8Ctq30TUbC70+5u4fLiaQbT60AfUmnMD&#10;ptuemYxVqsm1Y/2ba84/djiraXBXAbmgDg/jZZWzfCvWLjyU82PyNrY5GZkH9a+Sa+vfjWc/CDXD&#10;/wBcP/R8dfIVMD7+r4g8d/8AJQ/E3/YVuv8A0a1fb9fEHjv/AJKH4m/7Ct1/6NagD6My7c7OvtSj&#10;eD9ytr7DPHjzosY9BQ8UUSBxGWrUgyczMMLF+lMNtcE5aPFbIeUEBIcZ6cVFLKRJseQeZ/cHWhIL&#10;nmPxMjK2UWRiuV+H/wDyHRiu3+K//IOhOCK4n4df8jLGKlrUaeh1XxNixZxnBBrh/Dp+Wb6V6T8W&#10;oyNOiIHavNvDTYab3WlLRgtjNi/5C6/9dK9505ov7LgyTnZXgv8AzF0/66V9D6NYmXRbZ9n8A5pw&#10;Q2M+TGVkINICc8nNX1s7dDlqJIouiJWiTTJdmrHO6zbi40+WNuTjivOocpK8Z7GvUtRiMSHPQ15/&#10;rtg9nMl0o/dSdauurpSRFN20NXQb97S7jcGvS4tTmaNXGCCK8bsp9rAj8K9M8OSPqFmEBG5awiaN&#10;G6NTk7ipU1RwfuZqm1vLH1Q0zLr1BFMmyNiPVk/jhqQ6pbEf6kisUSFjjNPwgHzSZqB2Ngaha/3K&#10;mjvbE9TiufMgz8oqVIJGGQAB70MLG8bywI4JqvcXUS27GI81mgxRH5jk0y4vEMWFjwKE2FkZ0zZY&#10;ux5NbXhvT5RMbmZNo7A07R9G89hdXHK9QKq634g/sjxNaWrHbDNx7U2xpHYnpUTU8OGjDA8EZzVV&#10;723VsM/NJEyCVgoJJwBXP3188xMcXCVPf3T3DbF+5WawOOlaXBIwvEtvJLp32iBN0kXOPWuQ1e8j&#10;v9AEyH5xwydwa9HPGcpweCK868ZeG5NPZ9SsJSIZf9ZEelQxnj2v8zA1johkbArY18gzAjoaoWjR&#10;ryx5qJOyNFqTRWyIORk0ryxxjk806aZViypBJrPRJJ5QiglmNZRTlqzRtLY9M8AWnhe5spbnXLYz&#10;uDwK69H+G27ypdJ2K3G/0rk9D07+zdFVZFxI4yaztQA5rXRGTG+NPAP9nM2p6KftOlvyNvJWuKsw&#10;63sQyRzXbaT4mvtJWWEP5tswwY35Fc1KEm1PzVTYGfOB2pN2Y0ro19Q+9H9Kgtf9bUuoH5o/pTLM&#10;fvTVCC4/1pqOpJ/9aajoAKDRSUAFFFFMAooopAFKv3uaSlX71AHW/D5guqTEnArtPEVwn9h3KLk5&#10;71xXgCISarNuHArttfAXQp8DtWsdiHueJ6t/x6n61z9dBq3/AB6n61gIMuo96yLOt8PfD7Utegju&#10;Vkjht2/jc1p6p8Jtas8mxeO8AGf3fWr9nLNFpEMUUzLHjoDWlofim80i8GZWxnuaAPK7i1ksp2t7&#10;uEwzKcFGHNQ5jFeofEH+zfEtr/aMIWLUIx8+P4xXk54NLlHctfuzR5amqtTwkmpasUncRoe4pLcY&#10;uY8+tWSKjAxeR/WnFiaNy6/49z9KwZ+lb11/x7/hWBNyVHqaok9l8CQ+T4bR8csa5v4mf8hCD6V2&#10;XhuPyPDdmnqBXGfEv/kIW/0rrmrUjNbnAP8AeFW9J/5Dtr/vCqjffFXdIGdetQP74rljuaHvJ/1c&#10;f+6KKkEZMcf+4OapXupWOnrmeYF/QV6CMblkAnoM1Q1DWLXTBgnzZj0QetYtzr19qbGKxj8m3PWQ&#10;96ZbWEcB8xz5kp6uaBjWFzqU/wBpvjx/DF2FWguenAHan9aeFpCuRiPPWpBDgVKq0+kBUIAZD3Br&#10;0KyEkmmQy9eK4u0sXvr2OKJCRnJr0SOEQQRxDgKKaIZSDPyCODVKVTHIR2rVLbpNgFVLxehxQykU&#10;1FXrcS7coc47VBDyRx1rQSMwjKdTWdxjvtkYXBQq9EUUsp8wS59qakE0hyycU5oJITlM1ICS3Eo+&#10;TywcUyG88uTDJgGoJGJkyCQaTLnrgiqWgM2Y5Iz3p2AemDWfaGMjBPNWenR6LisS+WQap6jb+ZEJ&#10;l/1kZzVgSt/fzSrMDw/Q9aq5Nim/+m2YmUfMvWqkUZmkSNRkmrcMUkV9IkQ/0duan0CWyn1SeFZF&#10;M8Z6VaqJIVrnRafbwWtsEZfmxzTpeT8nApSME5o+lY9bllcCTzOX4q60sccOE+ZjVcjNRtGRyKbV&#10;xqViFhJv3k4J9KkW9uIMYfI96jbOeTVHWtU/seyF15fmAdRTklbUaZtxams7BZoM++K8Y+Oa28c1&#10;v5IwT1r0rSvHGgamijz1hlPUPxXJ/GPSv7X0OO505FuZF/uHNcsrdC02eV/COCSbxoDEfnWvoXVL&#10;qQ6bdx3SHIQ4NeEfCHSdRh8V+bPbyRADkkYr3u/hlubO5hXBkYEDNVBaDZ8mauc+I2/67f1r1fxq&#10;Zf8AhDdLDPlNg4Ncrqfwy8V/2/532HdEZchx6ZrsPiNbvZeHdMt3I8xUAcA9KzaGedbhE0cpH+rO&#10;cVp/8JHfa9r+mxyvi3hcBU7VkzDMIHrVrSoRHqVoq8OZBzUgfV9kFl062DDnyxzStbbOd9c3DNq+&#10;n2MBXEsWwdKvWetR3hCT5jfPepAw/jT/AMkf1v8A7Yf+j46+Q6+vPjSQfg/reOR+4/8AR8dfIdWB&#10;9/V8QeO/+Sh+Jv8AsK3X/o1q+36+IPHf/JQ/E3/YVuv/AEa1AH2zJGHU4A/GufvUfTTJLOUW1PUn&#10;tVrVZ7fSLRry9uiEUdB3rlLdbzxaXudXk8jRv+WUWcGSgB/9tza7BJp2jDa/T7URwPpVvw5oMWkS&#10;v9vnN3fd5HPFSpLpmnwmzt0EcK/6vZUTatAY0AjJlU8H1o1A4v403Al0+KMQ7cd6808AsV8RR7Tg&#10;16N8XNRe90WFGh8vHevNvAhA8Rw7umaNUB3vxPld9LjDHNec+GiBPNn0r0z4o+V/Y6eUM8V5j4bH&#10;+kSj2ptiRQf/AJC4/wCulfQ+h3lx/YNsgHy7BXzxLxq//bSve9ClkGh22D2FONwdjYLSdSlNMxz9&#10;w1D5svd6TzHx1q05CsiDUP30JGw9KyI9OTV9IubM/wCsXJSte5aQxEZ6iuHTXrzw/rLh0JhY041N&#10;WmJrqjCiElpcSW0vDxnFdb4a1p9PvYyD8hPNZfiSK1vSmrWJGW/1iCs2zuOlZNWZW6Pe0vLeaJJV&#10;kGGFBa3bqVrhvDWopNF9nc8jpXQ7ea0uRY1mhs2HJAqu1jak/LLiqe0+9LtpXCxYNmkZysoNITJj&#10;HmDFQbfc05YgepqXYpC/Z88g5NNlhlERyM+lS+Wi/dkoZSy4EhpXY7Is6Rq81uwt7gfu+x9K534i&#10;eG7vxNd2bWVwIhGc+YDyK144RH1OalBI6ZqhXGab9ssdMisprkzFRgv61Jjnnk0gIoDUCHdKXNN3&#10;UZoAdweormfiGAPDZwMV0ua5j4h5PhomgD5w1z7y1jVs6595axqgsMnHWruk3Bt9ShkAB+bvVM0+&#10;BHaQbOoo2Banr88waCOUngrXPXkN7eykWtrJJ7gUeH5b+9mhhnjzDH1Jr02PVbeyjWO3jjUAelJO&#10;42jyC50jVbK3M1zYyxxf38dKyDMBdRBSDk19C2PiGyv4pLDUo45LaUYOR0rz7xJ8HtQtrw6loDJd&#10;2JO8KDyoqOW7uxqVlY5K/wDvx/Sm2f8ArDTtTWW3nEVzDJFIOCHFNs/9Ya08yQm/1pqOpJv9aajo&#10;AKSlooASiiigAooooAKVfvUlA60AdH4Sv47G9lMsgj3dCa6rWr6SbRZdrhoz3BrkfC1vDd3E0dxH&#10;5i/yrX1TSPsdjLJa3LCLvG5qk9BHn+rf8elYMf31+tburMDAEHLHsKo2Oi6lqE8cdraSyMx4wtSM&#10;7yBgNMh57VnXx2qT3rvdM8HW1jocSa3cgXuOI0PSsy78D/b7yOO0vB5R9aAPNtRvHS38vedzVh1v&#10;+LdIk0XW3sWk8wp0IrLisyeX4FJtIaTZVCknAFXIINoyetWAkUI7CoJLsDIUc1m25bFWsPbCDJqr&#10;C2+8jPvUbys55NPtf+PmP61cY2E3c37v/UViPzMn+9W5d/6g1hscTIT0DVUST3XS5I10azT/AGRX&#10;C/EmQPqFvj0rdg8QwxabaxwxF2CAVyHjC8lvbyOSZNvHFdlX+GZJ6nKN98Va0yb7PrMEuM7Xziqr&#10;f6wVa0wA61Bn+/XJDc1PUbnWdV1PakI8mPGKhi0lQwkuXMsnvWkW2qoUAcVGTmu8ysKqhRsQAD2p&#10;4XNIo5qQDFAmASpMAU0uAafDbXN0dkMZ+tArCbxVm2s5rxgkSfL3NXrPRIomzeycj+AVvQT2cEOF&#10;TAHakA2xhj0y32QpmU9XqwZyw681Wa6SXtgUvmxgcUybFqI4PWicbojTICCck9aubEWLJPPpQBBZ&#10;wBVyx5q3uRSMc1Wzmk3YPFK1yjZVvlBpJJB2rNjvNvyt0qwp3cjpSsMLiCOWPgAGqH2QqMh60JJk&#10;jXBNU924ntRYCuoeKQEiro55NMWMt0OavooMYBApbCZWVQRwakA5wUzmrAt0PtTJZbfToHubh8Rq&#10;M5NS2BheKtbj0HSHK/66ThR3qn4B0KW3gk1e6lIurrnB7Vi6dBc+PfFkl8YydLtT8noa9EMXlAJs&#10;KqvArLm5mXbQvxyzRcsPMq5DMbhMtH5YrJhleNgQ+R3FaX9qIYtjx8e1KV1sCt1HNNAJMCTmncEc&#10;EGqJ+wyHOSCaP3cfMMhNUpCt2LhtJGGcYFc14xglk0ORYkLkdQK2xqdz9zHFBlSVT5oxnqDTUrqz&#10;C1j53ZE8w5BjcH6VOupajaJiC9kx6E5Feval4J0fUZDJxFIe4rmb74YOxP2a8GOwrFwfQ0ujgP8A&#10;hJNYgJMNwFPqBUcvjfxIo4vDmt66+HGsREhHDCsub4f652ApWaHoZ0vj/wAWSLs/tJwPrWcNS1DU&#10;ZC9/ctMfetgfDzW2bBAA9ah1Lw3ceHUT7RJuLelLUDPEXnzxW/8Az0bFdNqXh210LUNMRL0TTzEH&#10;YO1cs8rw4lThh0qzoctze+KLO5ncyOJABmkB9Bx3cllaW6NIclR8hoe2+2SxywSLvzyK3ZrC2v7O&#10;Dz08tvLGCKwLzSrmxbzLdywHTFQvMZgfGHVZ1+HOp6a0BCFYcv8ASaM/0r5fr6K+Kf8AbUvw+1Ca&#10;4KG2/dCQdx+9XH64r51rQR9/V8QeO/8Akofib/sK3X/o1q+36+IPHf8AyUPxN/2Fbr/0a1AH1VYw&#10;3PjGA3V9D5VrnMMZ7+9XZPC0kihPtJCjoB0FbongtgII4yFTgADgVL56bSx4A7mgDlX8LvBGXaUE&#10;CqdvD58jRW6Devc1uTyT61OYbZzHar96T1pb2xttMtBKsnl+X+tDYWPKPitazRaPG8p/CvNvBBH/&#10;AAkUPua9T+Ksp1Lw3HclPLx2PevK/BOD4khz0zQB6T8S4h/YSmvLfDuftEgHpXrXxMgH/CPK4BHH&#10;evJPDrYvG9xTe4kVLjI1bn/npXvWgAtoNvgdq8FvP+Qsf+ule9eHCR4ftj7U4vUGX9p9DT1ikb7q&#10;Uu4+tPWeVfukVd+wtBfsRKfvTgVl6potlewmN4txP8dagmuJDxzUgWYjkCs2u4zyu/0S90gtsBkt&#10;j+lY0MmJCP517NNBHKCkkZIPqK4rxJ4R2xve2CEbeXQUmMztIvjbXCyDqDXp9rei9tElUAcc4rxe&#10;1nOfQjgivQfB+sxQziG4P7tqBHVilrQZbNz8sgAPSkOmgjKHJqrCuUKeDmr0WkOT874FXorC3i6j&#10;Jp2JuYyQu5+VCatw6XO/3sKK2BheFAAozTsK5Ui0uBTljuNWvIhAx5YxS5pM0xXENvbn/lmKYbO2&#10;P/LOntKkS5cgCqL6sgOETPvQGpaNhbntSf2Zbk+lZV5rJt4TLcSrDGPU9a8+174i3Ewa20wkdjJS&#10;uhpM77V9S0XRISbi5BkHIjBryLxb4tuNcU28Q8u1HQetYc081xKZbiVpZD3JqK4ikMG9YyR7Vne5&#10;olY4bXuJgB0rHrr77Rftx3tIYz7iqDeFJ8fu542oGc+OSAOtdvoHhoLAl1dnhuQKybDwzdfbo/tC&#10;YiB5NejFYzBHHD92MYpMLlQ3MdvF5cCbRVOXUXGfnqS7QEVg3eVNGwGl9vcHKvg10Ph3xZqNlcCO&#10;K5baexPBrhFm45p0F2YZ1cHpTA98NnpHi+0EWp2cYkI/1qDkV4/4l0Sx8O+IpLDTrjzoh1J7V13h&#10;/wAR7bIuTggVw2pl5damuXfPmHNIDMm/1pqOpJv9aajpgFJS0lABRRRQAUUU3PvQA6lHWmZFOUjN&#10;AHS+DFLXkoFdTItjqRksbibB74ri/D909j50ig5PANRWV5KusM7P88hp3A72zt/COijJsPtcq95K&#10;S88cEfJYWMFqBwCi81z0p3ZJqlIMtSAuXGrXF1KZJZSzHuTVmx1h7a4jdydgNYpGDUEsxTr0oAXx&#10;xYyXmojV4P3sLDBx2rj5bjYvvXWxah5WUBzG3VD3rn9a04eYLm3/ANW55A/hqXG5SlYxHleQ5Jpl&#10;d74Z+FWseKYpJbSSMRKMhj3rE8ReCdc8MSsNRspEjBwJAODVEnO1PZDN3H9agqey5u4/rQBvXv8A&#10;qDWIy/voh6mtu8/1BrEb/Xx4/vCmB65p+n28en2zkZJQVynjoIt9FtGBiuzs2/4llrj+4K4vx1n7&#10;dFkEcd66qvwGcdzjW/1lWtL/AOQ1B/v1Vb/WVe0WPzdftl9XrljuaHrJH3PpRjmtWPT4V2mUknHS&#10;tWyt7JTloeB613mLZz1vY3Nwf3MTHNakfhq7IBl+UeldMl7FFHsgjCD6UhvR/FTSIZiQaFBAcuhY&#10;1dDGEYiTaParj30aiqUuoI3Cx0BqUpZHMpzzTCxNTvOmP9WM1AT5h4GKmxQoY461JGsrGiOPsOTV&#10;6G3KDJfmiwE1unlKHfk1N5xY1F5b/wB8GmHIOKdgLOSR1ppbHWiNCBvY0jyhjgClcdhB8xqcO6DA&#10;NQg1PF5ZHzGmJDS3c80q8mhlTPGakVMAliEHqaQCglelWofN28Hj1Nczq/jDSNEjO6USyjsDXBXv&#10;jrX/ABDObXR7eTDHA2CsnUSKSPUdZ8WaZoluxnuVaUdga8w1PxhqvjO7TSrGJhbyPh3HpW3oHwiv&#10;9SmW+8RXR2Hny816dpvhfR9IgEdharHjjfjk1m7yGrIg8L29v4W0OGwt4wXxlj6mtCbUzccGIVLH&#10;p8THLS4+tNuLdIh+6lWptYq5S2nPCYpC1wOkeaa5IPMmamtlMsn+swKJNoEkytJcOv3rc1F/aCA/&#10;cIrbu2EUWFQMfXFYktoshJIKk1nFtlNJFmPWolHMVDatZyfeQ1Q+xH+/R9ji7yc0WYrot/brMn5Q&#10;1SDUoYv+WbYqh9ijPSUU9bdxxvBFUrhoXhrNl/FGaaZrC5OVfy/rVf7LCfvDmmtpMcg/dSCtE5Ea&#10;EknlRHhwwrzT4nvGzW4QYNehGxmgOQ4I9K81+JRJnhyMGpk31LVuhwcwzGAa0NJPlavZFOCGFZ8v&#10;Cir+ljOr2gz/ABiskM+h7bXj5EMdyONo5rTWeKaF9kgwR19K5TEZhjDf3BzSQCVZkSGT5CcEZqmu&#10;4I5v4saPLZeAtTun1LzElMW2LPX96tfOVfVnxj063b4R6hcEHzYPJK/jNGD/ADr5TpAff1fEPjv/&#10;AJKH4m/7Ct1/6Navt6viDx3/AMlD8Tf9hW6/9GtQB9fprUlpJ5WqweUScCUdDUc88l/MYrGUSxnr&#10;jtXzJ/wpP4hf9C//AOTlv/8AHKP+FJ/EL/oX/wDyct//AI5TuKx9MsbvTrfLDy4x6d6hnaWaATXC&#10;ExdRmvmz/hSfxC/6F/8A8nLf/wCOUf8ACk/iF/0L/wD5OW//AMcouFj1D4q3Uc2gIE4AryrwTKP+&#10;EmtgnL5rH1PwT4h0rUJbG90/yriLG9POQ7cgEcg46EVS/wCEa1f/AJ9P/Iif40rjPqLWvD8niKyS&#10;1vztix2rnoPhjomh29xdJK0koQkA18/f8I1q/wDz6f8AkRf8aP8AhGtX/wCfT/yIv+NO6FY079i2&#10;uyhUJPm4Ar6Q8H2EH/CK2z3R2nHQ18uf8I1q/wDz6f8AkVP8aX/hGtX/AOfP/wAiL/jSTBo+rbz7&#10;FjFtkkdTVIDsa+Xv+Eb1b/n0/wDIi/40n/CN6t/z6f8AkRf8armCx9TAbR8klIZZB/y0r5b/AOEb&#10;1f8A58//ACIv+NH/AAjWr/8APp/5EX/GldBY+oTdEDl6iN2rIUd8oeCK+Y/+Ea1f/nz/APIi/wCN&#10;H/CN6v8A8+n/AJEX/Gi47HqXiDS3sdUL20ZaOU5wK2tB8La5fyRvFbGOPOd5rxP/AIRvVv8An0/8&#10;iL/jSf8ACN6t/wA+n/kRf8aVwsfZNhpAtLWNLj95Ko5Iq+PlGAMV8Uf8I5q3/Pp/5EX/ABpP+Ec1&#10;b/n0/wDIi/401JE8h9sZozXxR/wjmrf8+n/kRf8AGj/hHNW/59P/ACIv+NPnFyH2vmjNfE//AAjm&#10;rf8APp/5EX/Gj/hHdW/59f8AyIv+NPnD2Z9sZor4n/4R7Vv+fX/yIv8AjR/wjurf8+v/AJEX/Gjn&#10;D2Z9qTQRyxl5uFHeuH8R+MdI0oPDYfvrofkK+Y/+Ed1X/n1/8iL/AI0f8I7qv/Pr/wCRF/xqXK41&#10;E9N1TWL7V5jJdTHHZAeKpxxlzsiGTXnv/CO6r/z6/wDkRf8AGj/hHdV/59f/ACIv+NSUesWujvw8&#10;/A9K1RHFBGBsGPcV4l/wjuq/8+v/AJEX/Gj/AIR7VP8An1/8iL/jTuB7TJFZSj54o8fSqc2l6U4J&#10;2FT7V5F/wj2qf8+v/kRf8aP+Ee1T/n1/8iL/AI0XA7nUJUgk8mBzsz3q/ppLwnngCvNv7A1P/n2/&#10;8iL/AI0f2Bqf/Pt/5EX/ABoA9Euj1rAvDya5r+wNT/59v/Ii/wCNJ/YGp/8APt/5EX/GgDUpV+8K&#10;yv7A1P8A59v/ACIv+NL/AGBqf/Pt/wCRF/xoA7u3bytCmkBwcVgWc7yyEu+TWF/YOpf8+3/kRf8A&#10;Gj+wNT/59v8AyIv+NAG7JhpyM4zT/syDrMK57+wtS/59/wDyIv8AjR/YWpf8+/8A5EX/ABoA6MW1&#10;v3uhS/Z7MfeuRXN/2DqX/Pv/AORF/wAaP7B1L/n3/wDIi/40XA6Tbpw6zE0btOH941zf9g6l/wA+&#10;/wD5EX/Gj+wtS/59/wDyIv8AjRcDozLYjpFIab59tuCJbEk9K57+wtS/59//ACIv+NVzZzgkGPke&#10;4oA7aOzuSAVsOD61YjsrnOJrOOOLua4D7HP/AM8/1FH2Of8A55/qKAO7vryOCLyoAAKoaSPP1LJ6&#10;iuT+xz/88/1FH2Of/nn+ooA9Sm4FUzXnP2Of/nn+oo+xz/8APP8AUUAegtwKoXDcGuN+xz/88/1F&#10;H2Of/nn+ooA32POa2dFuYtPjea7hWeKQY2P6Vw/2Of8A55/qKPsc/wDzz/UUAfQ3gXxjpGi2xgsM&#10;hJDkxv2q38SPGelaz4abTxGTMx5BHP4V83fY5/8Ann+oo+xz/wDPP9RQB06aRp2ButJ6X+y7CNS8&#10;dtMJB0z0rl/sc/8Azz/UUfY5/wDnn+ooA3r1JVtd7oQnrWKeZ4f94VH9jn/55/qKPsc//PP9RQB9&#10;A2EVtFpFiRGC5UV558S2B1OHAA47VwP2Of8A55/qKPsc/wDzz/UVtKrzK1hJWFb7wrS8Pf8AIx2v&#10;+9WZ9jn/AOef6ij7HP8A88/1FZJ2GfSEaAsCR2qVpOwr5q+yT/8APP8AUUfZLj/nn+ordV7dCPZn&#10;0oHIHJpjXaDrXzd9kn/55/qKPsk//PP9RT+seQezPoppjMeOKcsRxy+K+dPsdx/zz/UU4WF0ekX6&#10;ik6/kPlPooqB3p8cZY4Br5z/ALNu/wDnl/48KuW3hrV7qFp4rT90vLO0iKB+JNL24cp9GJAkY+/k&#10;0/yj/fr5fNvKCRs6e4o+zy/3P1FP2/kHKfTpBB6mlDYOR1r5h+zy/wBz/wAeFH2eX+5/48Kft/IO&#10;U+ovPfvSiU9gK+XPs8v9z9RR9nl/ufqKXt/IOU+p0Ekh4FOdooBmeUIPevlb7PL/AHP1FH2ab+5+&#10;oo9v5C9mfR2q+N9I0iM+VIJZRXBXvi3XvFFwbbT0baTjCV5d9mm/ufqKT7NN/c/UVnKo2Uo2PbdC&#10;+F0tw4udfmbnny816bpen6XokAi0+1WPH8eOa+TrPSb6/n8q1tmlbvtIwPqegrodO+GPjHVIjNZa&#10;K0kQ/iaeJQfoSwz+FRoM+nDeSk53n6U77XNj71fNn/CnPHn/AEAv/JuD/wCOUf8ACnPHv/QC/wDJ&#10;yD/4uq5hWPo8zSN1c1GTnua+dP8AhTfj3/oA/wDk5B/8cpf+FN+Pf+gD/wCTkH/xyjmCx9EU6OUo&#10;cgV86/8ACmvH3/QA/wDJyD/45R/wprx9/wBAD/ycg/8AjlHMFj6Vi1OSMcxg0SagZesS181f8Ka8&#10;f/8AQA/8nIP/AI5R/wAKb8ff9AEf+BkH/wAcpXCx9J7vN6RioJYvVBXzl/wpzx7/ANAL/wAnIP8A&#10;4ukPwf8AHY66H/5Nwf8AxyldhY+hnsw3OCKrtbXC8o5r5/Pwj8cjroX/AJNwf/F0w/CbxsOuif8A&#10;k3D/APF0XCx9AF7lDzTTcTEcZB9q+e3+F/jGP72kAf8Ab1D/APF1A/w98Ux/e0wD/t5i/wDiqWoz&#10;6LWecMNxJrzz4lTma4hBGMV5ifA/iJeunj/wIi/+KqM+DteHWx/8jR/40XfUDet4o7jULeGU4jYg&#10;E17Fpnwr0SKe2v8A+0jsADbDXz9/wh+u/wDPj/5Gj/xqSPwV4hlG5dPyPXzox/WgD6sNjo8Yw96C&#10;gGBWVN9lhvF+yyeYM18zyeC9fiHzWA9eJ4z/AOzVlS6ddwyGOSEqw6qSM0PUD6s+MHPwX1k+1v8A&#10;+j46+Same2mRSzJgD3FQ0Aff1fEHjv8A5KH4m/7Ct1/6Navt+viDx3/yUPxN/wBhW6/9GtQB9v0U&#10;VwM3xk8A28zwy6+BJGxVsWs5GR7hMGgDvqKwtC8WaD4njkfRdUt7zy/vojYZfcqeQPfFbtAHgXxH&#10;/wCR91P/ALZf+ilrlTXV/Eb/AJHzU/8Atl/6KWuVrMYmKMUuKXFACUhp9MPSgBhpMU+gCgBoFOxS&#10;0UAGKYaeaSgBlFOptABRTqbQAClxQKWgBtIaWkNACYopTSUAJTTT6YaAACg0ooNADaQ06kNMBgoN&#10;OAoNADMUYp1NNACGjFLiigBBSE0ppMUANAp1FGKAGHmjpSmkoAKMYpegpPrQAh5pKXvQaAG1iahF&#10;5V2T2k5FblUtQhSSAucgx9MVSAxqKcVIGeo9RTaYgooooAKKKKACiiigAooooAKKKKACiiigAooo&#10;oAKKKKACiiigAooooAKKKljjyaABEzVhVwOKFHICjJPaujsNLh061/tHU+Mf6uLuT9PWkBFYaJEl&#10;qb/VZPJtV5x3NZWt6++oj7LbAw6fGfkjAwWx3P8AhUmrancatNl8x26/6uEHgf8A16zjFxTAo8et&#10;JirLwg1C0IHQkUAR4ooClTycinEcUANpKWigBKWitvRPCmpa3LGIomjiY8ORy30HegDFVTIwRULO&#10;egAyTXUeFvBl74hugohmIDYMYG3H1J6CvZvBvwotdOtxcXLGGTGSVwZfxPb6Cus0u3jt4vLizsHQ&#10;nqfrQBgeHfh9p2kwxm6SOZl5EKDEQPv3c/WuzUBQAAABwAO1NFOoAcKdTaM0AOpabmql7qtnp8Jl&#10;uriKJR3kYAUAX803cPWuHHxN0C41NLG3vDKScGSNCVB+tdT520daALxkAqJpgO9U2ufeqst4B1NA&#10;F97j3qs9z71jXOrxRA/Pk1hXniEnIU4oA6ifUI4gcvWLea8gyFNcpcarJKTyTVFp5JDyaANu61t5&#10;CfnrLlvpHPBqq5SFd88ixJ6yHH6Vl3PiKxtgREDM/qflH+NAGtmSU4GSfQVFPPbWozc3EcZ/uA5b&#10;8hXIXvim8nBRH8uP+5HwKxZbuWU8vQB2tx4ntYci3iyf78pz+lYl54mubg8SMR27AfhXPE560ZoA&#10;2YNeuQ481yRWv51jq8IS5jDHs44YfjXIZqSOZ4myhINAFvXtCksbGWeGQS24xk9CvI61yddRqOqv&#10;Notxbv1bb/6EDXL0Aff1fEHjv/kofib/ALCt1/6Navt+viDx3/yUPxN/2Fbr/wBGtQB9v18q/C2b&#10;wbF4g10+LxYGE48j7ZHvGd5zjj6V9VV8ufCTQfDOu+IteTxLDayxxAGHz5zGAS5zjkZoA1Phtp8N&#10;58crzUvCcLr4atjKJHwQm1kICjPrJyB6D2r6Pr5evYNO8LfHPS7bwNcloHnhSWKCYuoLNiSLdzkY&#10;5Oc4/CvqGgDwT4jf8j5qf/bL/wBFLXK4rqviL/yPup/9sv8A0UtcuKzGGKDS4pDQAlNNPxTSKAG0&#10;UtFACUUUtACUYpcUGgBtNxT8UhoASm06igBaSilFACU00+mmgBlLR3paAENM7080YoAKQ0tIRQAy&#10;kNPpoHNABjAptOagDAzQA08Cm4p+O9IaYDKDTqUDjJoAZjFIeacaQ0ANpTShcUGgBtNxT8UdqAIz&#10;1oxxT8U00AJ0pOv0petGKAG9aYyiVSh6EYqTrSHgcUAc4d8UhTuDijKN1GD6irWpxbLgOOkg/WqV&#10;WIdtPbke1No6Uuc9aAEooooAKKKKACiiigAooooAKKKKACiiigAooooAKKKKACigDNTJH60ANjjz&#10;VmNCzBEBJPAA706GGSeVIokLM3AArogLLwtbpLcgTahKMpFn7vv9KQD7Swt9CtRfX+JLk/6qH3rF&#10;v76bUrozTn2RB0Uegqnc6lLe3D3FxJukb8h7Co/tA9aYFio5GFQtPUTS5oAc7VCTSFs03NABmkNO&#10;p0UMk8ojhjaSQ9EQZNAEVW7HTLzUpfLtoi3q54A+prsvC3w3vtZYS3CYi784UfU9/oK9m0Lwlpmh&#10;xKIolllXo5TAX6Dt9etAHnfhP4UlvLutRHHXMi/+gL/U169pGh2unxCO0hA9ZH5Y/jVqJdzc1ow4&#10;UDNABdn7LpcxB524H1PFZVou2IVc1yTFtBF/fkz+AqvFxGKAJaXNR5oLUASZo3VXaYCozcAd6AMj&#10;xL4gl05VtrRBLdSDOD0jHqa8M8RweIdcvXl1VykSnrJIAoHtXqniQOuvCY5EUsYG/HGR2rgNW8PX&#10;+q6o0003l2in93G7cH3xTA5rRoIdP1BfsztM56uB8ufavf21PbBGXyrlASD2OK8303TrHS5UuP8A&#10;XXC8gnhVP0q/c6vLMSS5JpAdNc66FBwaxLvW3bo9YrTSynv+FULnUrO0z51wCf7icmgDSmvpJT1q&#10;A5I3scJ6ucCuau/FgXItYgv+2/J/wrn7vWbq8bMsrN9TQB2tzrVhaA5lMzDtH0/OsO88XTHKWwWE&#10;f7HJ/OuYZ3Y/MSaSgC1PqFxcMXeQknuTmqpJY8nNFFABRRRQAUUUUAFGaKKAILz/AI9ZPw/nWVWr&#10;ef8AHrJ+H86yqAPv6viDx3/yUPxN/wBhW6/9GtX2/XxB47/5KH4m/wCwrdf+jWoA+368rn+APg2e&#10;eSZn1NWkYsQlwMDJ7fLXqlFAHGeFvhj4X8ITi602xd7zbgXFxJ5jge3YfgK7OiigDwT4jf8AI+6n&#10;/wBsv/RS1zAFdR8Rf+R91P8A7Zf+ilrmAKzYwNJSmjFACYoNOxSGgBlNp+KaaAEpRRiloAKTFOox&#10;QA00w08000AJijFOAoNADaUUneloAKY9PphoAaBzT6QCg0AN70tFFACUUtHagBpoFBooAb1NLTsU&#10;wUAB6U00+mHk0wEA5pT0opcUANxxQF7mlPWl7UANNNAp2O5oJoAYetBFO6fWkxQA002nHk0lACdB&#10;zTTzSnrS0AMNIaX+VJQBT1CHzbQkdV5rFrpmGRg9DXOTIYZnjPY1SEMooopgFFFFABRRRQAUUUUA&#10;FFFFABRRRQAUUUUAFFOCkgkA4HJ9qbQAUdaKmij7mgARO9XLa2luplhgjLMewqSxsZr+4SCBMk9T&#10;2ArVvb2LQrU2WlOJLxv9dc/3fYe9IAub2z8LQmKDbc6oww57Rf59K5Ca5luZnlnkMkjHJd+9Pkik&#10;LF2yzk5JJ5NREEdQaYBn2pvFKBkcUYoAAAPX86dmm0UAOzSZq3pml3WrXAitYyxJxnFeueFvhXHb&#10;7bnVSd/XZ/F/9b+dAHnWg+D9T12dUihkVD7c4/p9TXsnhr4cado8SPdIs0vUoOn4nv8AyrrbOztr&#10;GAQ2sKxRjsg6/X1q0KAFjURoEUBUHAAGAKkFRin5oAnjIUZNWIJDLMPSqOat2BHmj60AQ6y+7UYY&#10;88JHnH1P/wBambsAVT1i5SPXJ9xxtCj9Kozasg+7+ZoA12mA71WlugO9c9ca2i5y+TWTd66TnBxQ&#10;B1E+pogOXrHudeC52muWn1OSQnkmqM1zhd80gjX1JxQBv3evzNGY1kwD1x3rGlu3lPck+tYN14is&#10;rfIQmZ/bgVg3nii6mBSEiJfROP1oA7C4uYbcZuJlj9iefyrGuvFNtDkW8fmH1fp+VcfLcyzElnJz&#10;UVAGve+Ib26yDIQn9wcD8qy2ldz8zmmUUAFFFFABRRRQAUUUUAFFFJmgBaKXMYHJNNMsX8OfxoAW&#10;iovOGM9/QUn2lB1BFACXn/HrJ+H86yq0bmaOS2cA88fzrOoA+/q+IPHf/JQ/E3/YVuv/AEa1fb9f&#10;EPjv/kofib/sK3X/AKNagD2P/hY3irH/ACFf/JaL/wCJo/4WP4q/6Cv/AJLRf/E1ymeKQmouM6v/&#10;AIWP4q/6Cv8A5LRf/EUn/CyPFX/QV/8AJaL/AOJrkiaM0rgaOoaldatfy317L5tzLje+wDOAAOBx&#10;0AqvmoAaduoAm606oA1P3UASUw0bqM0AGKQ07ikNADaKWjFACUtFLQA00zHNPNAFABimGpKYetAD&#10;aWilFACGozUhptACgUhp2OKbjmgBoFOxRQaAGUU/HFMNACUoFJTgKAGmjHFL1NBoAjNAFOIzSkYF&#10;AEeMmlNO6CjFADKMZpT1p3QUARnrRjjNLSGgBKYaeelMpgJRSn0FNxn6UAJTaeaSgBtHuad0+tMN&#10;ACGsjVYtsqyj+IYNa9Vr6LzbVx3HIpoRhUUUVQAOtK4xI21weaSq7WxLEq/XmgCwwkK8j8agO8f8&#10;tKZsuF6EkfWpbPZ9siF2JRbFsSGMcge1D0VwQ1S5P+tFKd+OJKtzW2lrJJsup2USEDEWSV7HtzVA&#10;xRtMwTcIh0LjBxSTuVKPKSfvf+eg/Kl+fvJ+Vdd/winhFNMjun8YB5GfBjjtjkDPXb1rnraz0prq&#10;BJ76ZYWuNssi22SsX94ep9qiNWMrtdPIOVlFj/01x+NM3DvMa7CTRPAyWBmGv3zz78eWtqMkdjg8&#10;VxpgkD/u+n5UqVVVb2TXqrCcbE0axPwXdj+NWYINzbEAHr7VR8iU9X/WrFuHtxIA/wDrBg1qIszy&#10;Jjyov9WOp/vGoOtFSxR5oAVIu5rRsbCW+kITCxLzJI/RR71JZaeZ43uJn8izj5kmP8h6mqWp60Lh&#10;VtbFGgsY+iZ5kPq/+FIDam1WGztzZaV8qdJLg/ek+lY/ArN89+xpDPIe4pgXXYVWY1FvJ6mkzQAv&#10;GaaaUZJwBkntXV+HPAup69IHMZht+7vxQBy8FvLcyiKCNpJD2Ar0nwf8KbnUp4pdUPlxMRhcdf8A&#10;Gu/8O+C9M0KNPKiWWbu7jjNd3p8SQEzHkohbP0FAHOafoOm6JdTpY28alT5fm7QGOPpWmKghJZd5&#10;6sSx/GpwaAHCniqV7f22nWr3N1KI4l6k1y2i/ESx17XTptpbzqAhcSyAAHFAHb5pDKBVFrsAdaoX&#10;GqRRD5pBQBrPcgU2DVUglBJHBzXH3niIDISsWbVZpXyCaAO48ZyPmPV7PM1tKoSQpzsI9a4eXU5J&#10;Or8VDH4pm0liftojz9+MnIP1FZd94k07UWcWvlWd0eh2/uz+HagC/JcuQTnA9TWTea5ZW2d83mN6&#10;JzXL6w2sQP8A6Y7GI/ckQ5jP0rFJLHk5oA6a88WStkW0YjHr1NYVxf3Ny2ZZWJ9zVaigAJz1oooo&#10;AKKKKACiiigAooooAa0gjGWqL7ZHnoanppjRuqA/hQBGLmM98U8T5Xg4HrTTbxH+DH0qxDNLb2/k&#10;xSYj8zzMEA4NJ36DVr6lZg7f8tKj8knq5/CpZkknxvl4HQbQMVs2WrW1npn2VtE0+eUcC4kByfrS&#10;k2lorhZXMPypAflJx70HziedtXoLpYbtZmsbSVQ7MYju2nPbr0FWNU1KG+tI4bfSLW0cAAyxsxY0&#10;nKSklbQLLuZOJPRfypBGT1t8mkFpMThZCT7Zqwuj38o4DDPc8VYirPE/2Z3EGFGMv6c1n16Nrury&#10;t4NbTVs4oo1iiV5N+WJDLzwPUV5zQB9/V8QeO/8Akofib/sK3X/o1q+36+IPHf8AyUPxN/2Fbr/0&#10;a1AHa54pCaqzXscRAzUJ1GP++KgZfzSZrNOoRn/loKYb5O0g/OiwGtmjNZH9oY6OKP7Ux1NOwGwG&#10;pd9ZI1VDUq6ghosBqBqXdVKO8jPephMhHBqQLG+k3VDuo3UAWVOakqurVJmgB1JSZoBoAWjFLRQA&#10;hptONNoAQ0tFFADTQBzRinjgUANNJin9aKAI6XFGKdQAw0w0+gjAoAjxT+1AWlI5oAZ0FJTzTO9A&#10;ABQetP7U3qaAG0hpxpMZNAABgUh54pTSY496AGmkxT6afQUAM703tUmOMU00wGYpKcaTFACYox3N&#10;PxgUw0AMNJSmkoAQ+1MNPNJQBg3EGyd0X14BquQQcHrWlqsX+rlH0NZ284w3I96sQlFO+Q9Mim4o&#10;AKKKKACiiigAooooAKKKKACiipY4s8mgAiTPJrb0/TUMJvb4mKyX85T6CmQ2cNjZjUdRB8o/6m3H&#10;3pj/AIVm32t3N/Nvlwka8RxD7sY9BQBd1W5fUZEQDyrWLiKEdB7n3rJe329DSG9f0FNM5brQBEUI&#10;POKQjFPzmpbazuL6YRW0TyyE4wBQBXrS0bw/qOt3QhtLdmz/AB44A9a9C8LfCwzSRTauck8iEf1r&#10;1H7DZ6fPJbWMKxQxYjAT2HP60AcR4a+G1jpYW41DFzP/AHOwrvIo0ijEaIFReAAMAUgpwNAE0RAb&#10;J7VfaYjRrqToWxEn4msvzAO9WL+4SLw3HJngXIz+RoAYCFUCmtOAOtYc2uRjuBWXda91CmgC/wCJ&#10;T9pitsp5kQL7hjI5HGRXBaBYXVjro1G58u2jj37IoxjgjGK1bnVpWUlpNq9yTgVzt74ksoM4kMz+&#10;i9PzoA7G512RshTWLd6jtBa4mEY9zXE3nim6myIAIk9utY01xNOxMsjMfc0AdjeeKbOHIhBmf1PA&#10;rBvPEd9c5Cv5ansnFY9FAD2lkkOWck0gYim0UAa9hrlxZqYmxNbnrFJyDVw6VpurgyabKLW5728p&#10;+U/Q9q5ynKzqQVJBHcUATXljdWEvl3ULRHtnofoar1rweI7+KLypXWeL+5KmaX7fpNx/x8aUIz6w&#10;uRQBj0VqGDRZT+6vLmH2kjBpP7KtpP8AU6rbH2cFaAMyitI6LcZ+Wa1b6Simf2Pe9kjP0lWgChRV&#10;06TfAf8AHsT9CDTDpt6Otu36UAVaKs/YLr/nlj6kCm/Y7jdjy+fY5oAgoq6ml3L9QFHvVtNEHV5y&#10;fZBQBj0Dk8c10KaXax/8s9x/2zVpYI0GFjUfQUAc0lncy/dhb8sVaj0a5b7xVfxzW70p+KAMqPRI&#10;wMvKW+nFWItOtU6RAn/b5q7j0ox+BoAYsSL/AKtAPoKf1pfrRj0oAy/EI/4kVz/wH/0IVw1d14h/&#10;5ANz/wAB/wDQhXC0Aff1fEPjv/kofiX/ALCt1/6Navt6viHx3/yUPxL/ANhW6/8ARrUAdPBYxiMm&#10;ZBI474qz5Ua8RRDn0FRpK7RkL69/SnCZ+i8AcA4rG5A1oEYZeNT+FRS2NqVBNuvXsKsmdEOH5T+d&#10;NDoQM/KM8k0AUG0u3PPlED2NQSaKCT5UpH++K1FlJYkpkKc9eopQdzjuTTuyjAl0q6i6IGH+waqs&#10;JYjhgyn3FdUoy8nGBxzmmsUbtkZK4+lPmYHMCeQdDUsd9LH0Na02mW9xJx+6JHUD+lZdzp01uTjE&#10;i+qf4VSkmMsxar/e4q7HfA9656lDFehIp2A6qK5Ru9WBJkVyiXci1oW2pE8GlYDd3UoaqsU4lHFT&#10;A1IywGp2agBp6UAPNNp1JQAlFIacKADFFLQBzQAdqSnGmk0AAFBpe1FADMc0hGaeBzS45oATGBTM&#10;VKajPFADSKTHOKkAwKao5oARuBSDpTjyaaeBQA00DpT8cUhHFADByfaj3p2MCkPpQA3tTMVIRSEc&#10;UAR0mO9OIoI4xQAzGaXHNOxSGmBGaaacRSd6AGmkp3WjFAEeKQ0480hoAr3cXnW7x98cfWufrpsV&#10;hXsAiumC9+QKpCK1B4A96DweaZJCJCMkgj0pgOJx1o3j1FQ+RJ2lP41azb+TGDajzFXDMJSNxz1x&#10;SbGlfqR5HrRketTaZ9hhvxJqdtNc2veKGbyz+dWLqXSmv/MtdNljtQR+6kuSSRnnnHccUubW1gSK&#10;O4DvQDnpWjqdxo91axx2GjmzlHLym5aTP4GsgWw7uaIycldqwNFgRkqTxgUlIi7I9gJxnPNTwwl2&#10;GASTwAO9UIIos8mtaKO301RNehWuDzHbE9Pd/wDCpgsejAFvLk1AjIQ8iH3PqfasG4hkeV5Xl8yR&#10;jkuTyTQBbvLgX0xluJfMfoOeg9AO1UJUj/hNQlSKMkUAKVGKQKWICgknoB3ra0LwvqevSj7PEVhz&#10;zK4wBXr3hDwFpulTxu4E84OXlkHA+goA858PfDvUtVYS3oNpbZ/j+8foK9W0Tw7puhwCO0twHA5l&#10;I+Y1pmTzZHkP8RJpQcUAamlELOpPb5j9BzVISFsyHqxLH8afbTCO3vpAeVgasiTVYQvDcCgA8Qa4&#10;dE043EVs1zKc7Y0OPzp2mawNQ0i2vWAjM0YYpnOPbNc/rV5b6lAYX3YwV4PUGsR9WttLso7YTLDF&#10;EMImecUAdtdazDCD8+T7VSXxTG1vNZXUTSWkww2w4KnsQfUV5pe+L4wSLaIyH++/SsK81u+vMh5i&#10;F/uJwKAPRNSube2jaS2uTeRjkiNP3g+o/wAK5C88WStkW0QT3fk1z0VxNDKJEkcOOQQea1BfWOpj&#10;ZqUXlTf8/UIwf+BjoaAM+51C6umzNMzfjVatO60O6t4/Og23dqek1vyB9R1FZh4OD19KACiiigAp&#10;CQBknApaKAGefH/fFBlT+E5pTFGeqCnQE24kEJ278Z4znFALfUj84Y5jak84Y6VYglMF7HdFI5mj&#10;P+rlQFT9RVqXUHuNQF0LKzBBz5UcH7v8qlt9h6GaJgf4DS+YtaN/FcarMsq2UNqAMbLePaD7nmo0&#10;0GZh81xt/WnFtq7EVFbzDhAzH0AJq5Dpd/cf6mxuW+kZrq11S8WFI4TDCFAH7qIA/nVeWe4n/wBd&#10;cSyf77mmBhNod/EMyxRx+zSqD+WahWwuicCMj3JrfCgdAKdigDHj0q4P35to9iTVmPSoR9+SVvxx&#10;WhjFLj1oArJZW8X3Yl+p5qwFx0GB7U7ZRgigBOaB+VPx+Bo+tACgZFGKUD0qTHrQBHjPWjb6VLgH&#10;60bRQBEBT8UpTmjGKAGbKUAU/FBHpQBk+Ix/xIbn/gP/AKEK4Ku+8Sf8gC6/4B/6EK4GgD7+r4h8&#10;d/8AJQ/Ev/YVuv8A0a1fb1fEPjv/AJKH4l/7Ct1/6NagDqwzhcSqFc8gVGoDfcdsfWrms211FqB3&#10;pDkRY2W8gZWP1zWWkNwBKDlSUJQHkj2965lr1IkrOxbz/Ar4PuKSWNJYwCenccVABKDjB5ODmmOS&#10;sezeehORRqIuDHb0xwaacrGSPvZxgVVB2sMg5I+/61IsyEDL4HSjUCcHnGz3zTYz8pJzkEmq5uSB&#10;yTwcZA607zyJSAB0796rULk2eScHGOTSLLGOTnnPJpBMGXJTnpwKjYRNt8w4OOB0qblXIJ7WG5h+&#10;VAs/JyO9YpBUkEYI4IrolY7untms/VIACJh1Y4I/rWkZ9BpmbSqxU5FJijFajNmwuUkIHRx1FbCn&#10;NclDIYZlk9DXURPkAg8GpYyyKelRCpRUgOJopvenUAFFLSUAA60/tTM4o3UAKzVFnmhm96ryXMUY&#10;5cUAWPMo8zisxtUhU9aQarCehqrAayvgU+M5rPjuo5B8rirUL8dakCwaYaZv5p5PSgBpIAyTgDvW&#10;Tc65HCxS3TzD/fPSotaupJJTZRcKADIR39qyPsz8epoGkXf7cvexj/74o/tu8zyYz/wCqwtCAT2p&#10;pgI60yrGiniCTpLCpH+xxWzbTx3MIliOR6dwa5bycY9TVqymks5d6HIP30J60gsdH3pMc0RMJYxI&#10;vQinY7UEDcc5pnvUpHakIoAjx3pMVIRxim45oAZTCKkIoxQBERTCKlIpNtAEYFI3NSGmYpgMNNxT&#10;8UEYoAiNZuqxZiSUDlTg1pkc1FNEJYXjPcUAc5k4x2opxGCQeCOKjkUOMHPBzxViHUVGkXlyo+Sw&#10;BzsfkH2qSXDsCI1jAOcJnn9aBhRV26vLOeSIwaTbWwjA3hJJG8z65NRahPb3xjMNjBZhRgi3LfN7&#10;nJNRzO60CyK/Wio44QjBwTke9Xba0kuJAFTJ6/QepqxBbW0k8qIkZZ2OAg71oNcQ6bmKCZTd9HmH&#10;Ii9k9/eopr0WcD29rEW3cSXHQt7D0H86yZGiPSLb+NADniAJKy7yec1DyO9OSJ5pBHCjNI3AAGSa&#10;7bQvh3dTyCXVyYIwf9SPvH6+lAHI2Gn3mqXQt7SFpZD6Dp9a9Q8K/Di2tpBeavieSIGQxD7o/wAa&#10;6uDTLLSY0tbK3jiSNADsHJPXk1difZZzc4yQv9f6UARwRRwRLFFGscajARBgCtC0k2Q3L+kR/M8f&#10;1rnbrVJLfVLWEBfIkDeYccg9qVtet447iF3Ijmj2mQfwnqDQBpXNwYrWUof3gU4+tYWkaxMmmH7d&#10;LJJMJXG9wAWGeDXP6r4kis4s/aPtKdA8PI/E9q5S98WXc+RboIR69TQB6XJ4qNlIZf3YiIKuJDwy&#10;HqK5+XVbe/L/ANjJJMR1SQ4C/wDAu/8AOuH04SapqafapGljHzSbya7GC+hhcW1uFUAcADAFY1av&#10;LojalS5tWa1no32yEm5vC0o/5ZRfKB/U1DcaLZQgpLYwsp7lc5p9veFmDg7W9fWtq3uRdRNHMgLg&#10;Zz61wynN7s7IwhHZHBaj4UtZkMlpmFz05yo+o/rXHXFvLaTvDPGY5F6g169cIIboIuAknT2NZWs6&#10;Jb6rAEYbZMExOP4T6fStKOIcXaRNWgpK8TzEsAeSB+NN8xf74qeWymVikttJkHBzGaSGCWFiYoXB&#10;IwcR54r0Dz/UIL2W2bfb3DxH1RiKu/29cyDFwLa5H/TaIE/n1qGya5tJZXS2jleVNh86ENj6Z6Gr&#10;EcV0bKS1NvahJDnzHiXzB9D2qW30Q9Bn26yk/wBbpkQ/65SstNMmmOeLe6X6SA/0pq6EP45m/Ct7&#10;7TNtAV1UD/nnGF/lVCMQxWAHP2xfqgpBbW8n+qN0/wD2yH+NbLZkOXJY+p5oxQBmLpkbDkzA++Kk&#10;XSo/4nY1oYpQuaAKsWn2y/8ALPP15qysQjGFQD6CpQtO2UARY9aMVPt9absoAZilAp2KdigBmKXF&#10;OxmlxQAmKXHpSgUoWgBuKXH4U/aRS7TQAz60Y/KpNvY0/ZxQBEF9KcM08IRTwtADAvpTsZqQDB5p&#10;2ygCLb60m3H0qwFo2UAV9go2VN5dOC0AYPiZMeH7o/7n/oQrz2vSPFK48OXZ/wBz/wBDFeb0Aff1&#10;fEPjv/kofiX/ALCt1/6Navt6viHx3/yUPxL/ANhW6/8ARrUAd5rujal4evY7CeS1lJiEx8tjxkkY&#10;/SspriTbsdz5meMHpVvxHq76rfR3AuJJP3QXJ4IwTx+v61jcKznk7vXtXH7O7uRyu+hJJK6HG9ic&#10;/cPWmNNIYzgKCeOR0pgB3FyST6mnAuQDv5FVytD5GSQuMiOUE57oe30q3GLLadzlSOmO9ZvJGN70&#10;u3jZk4FOzCzNAFMPglT2HUUyGG5uZwIrGRkK/f29PU5qgYsdHOT3q/bapdW0LRh8o3UGlyhyMbMJ&#10;EACPhugzwKBZSAF5tpbsd2cD61K2puWL+TCCY/L4ToP8arx3G2QHy+PTPGPSlaQ+UljgSNxvmZSe&#10;Bggg1DqsMqxKGjKrnI9KLt4ruXckIgUdFBJ/nRPLJcxKjfcXoKqMXzJhYyjHTdlXzb0029dIzOYc&#10;10GmbzaR7uo4rOS2y2cVs2cREaAdhSYFtelO7UAUp5qBgvNPpAMCloAKQnilphoAbmoJrkRcDlj2&#10;pLicRLx1rONwcfc5z1pMCZgZMl3Jx2HSpI44vL4jG0+vNV/tDiMoBjPOacbn5Qnlj69zU6isyObT&#10;raYcJ5bnuKx7i2ktpNko69COhra+0E5ITH41V1BjPbAkDIOQBVRbuFmZqyvGcqSK0bHUJPM2GszY&#10;/oafEHWVHHGDWtgOtiO7BqVmEavI3RRmorflRSagcaZdH/pmazGc9AxnkklbrI+avKhJyBVOyZAq&#10;CtaBkAGcUM1Q37P/AKKOOtUzATKBitoMjQYFQqsfnSk9qm47GWtsWYnHTirMdoIwMoSzdEFXoxGk&#10;RJqtNfCKeQr1AwPai5VjRghC6fGQMESFSO/rTgOpo05ZZNCuZJY2V1uVI3jGQV4P0psjbVwKaZlJ&#10;ajsU0jpSLNxzTzzTIGY5pMdafS44oAiI5pCOaf3ox3oAixTSKlxTSKAIiOKaRUxFJigCHFRmp2HF&#10;REUwIiKQipCKYRQBhahEEuyQMBuapMCRw+K2tUi3W4cdVP6VFpPhnV/EIf8As6xedI+r5CqPxNVf&#10;TUEr7GVFkN+9O5MduDmp7Y2vmyfaxOY8fuxERnPvntW/cfD/AMUabayTS6U0kYHPluJSPwHNZESS&#10;LBHD5dnkfvd8jjd9Cc/pUOSexVmtyHNn9jYCOf7UT8j+YNoHuMVVVXDAmTPtinXEv2ucyNEI/aNN&#10;q/lVm0tBIvmSuI4V6k/yHqatKxLFtLN5yXOFjUZd36KPU1JcXyfZzawRr5BPzuH+aT6+3tUV3ehw&#10;I4QYoU6IDyT6n1NO0vRr/W5xHaQlhnBkPCr+NMRRLem4e2aWaGaDHnRSR5GRvQjNep+G/AdjZ3Fr&#10;9pH2u6kkABP3V57CvQPF1rbvrE9u1vFJEsagI6AjhRQBxvhDw9ZaXZ2krW4N1IoklkIyfXA9K3ln&#10;ja4KFxvBBcemawptet9PkkNxKqxAAICcEcc8VzN/4vTMktjG05IwZOgAHqOtAHb6tfuJH8mQrIs3&#10;zjpkA8ism/8AF1jbxSQ3EuFYg/uzlgR7V55c+JL6/wApdSExH/nkdpH49/xqg1p5nz28qzA9icMP&#10;qD/SgDqdQ8U3LxmSxjEsQ6yE5K/Udq5e51K8vTme4Zh6ZwKjAurSQSJHLHIOhAIqQ3ImBNxYjzO5&#10;jypPvjpQBFBcy2sm+GQqe/ofqO9WTLYXQy4NpN3MY3Rt+HUfhTZILUB8PIcHGEIbP09abFZREGSJ&#10;5FI4+eL/AOvSuBasJks2kSORZGbo6dP1rRtp1EhIOTg5+tYhtDEV2uc9eeKlZZLWVAzqwYZDociu&#10;epG7udNOVkdWlz80foxwfatqxvirIW7f5NcpZtvMXXg81uxcTqPcf1rnkjZM2r/97FwcOvQ/ypsU&#10;vnRe5Gfoe9RIxktUJOSODSWgMUrZ7HP+NYyRtFnK65a41Jn3ygtyQJCBmqCxBTxnPqSa6bxPb7ZI&#10;pR9DWBXo0Hemjz6ytNjMUuKeBTgK2MhoFKBTwuacI6AI8UYqYIaXZQBEBT1WpBHTwuaAGbaNuOtS&#10;haUL2IoAYF/GjZUwWl255oAg2UCOrHl+lKE5oAr+XTglT+WRTgtAEG3npS7O4qz5WRxQI6AK+z0p&#10;4XipxHS+XzQBBt9aULirPl0eV6UAV9vcU4Lmp/KPpSiLH0oAhC5GDTwKlEeDg07yfSgCHy/SgD1q&#10;bZxQFzQBCV70bfSrIXHB6UeXg0Ac/wCLFx4Yvf8Atn/6MFeYV6r4vX/ilL0/7n/oa15VQB9/V8Q+&#10;O/8AkofiX/sK3X/o1q+3q+IfHf8AyUPxL/2Fbr/0a1AHQatCbG4iQbWDRiQY+p/wqj55H8ArTl0/&#10;VdZxcwW0s6geWXQDgjnH60z/AIRvWx/zDZv0rBbDWxneef7go889kFX/APhHNa76dNR/wjmsD/lw&#10;m/IU9Sih55xygpfP/wBkVof8I3rX/QNm/Sj/AIRrWz/zDZvyo1GZwnP9wUeef7grR/4RfWx/zDZ/&#10;wApf+EY1zH/IMn/KjURneefQUvnk/wAArQ/4RfXO+mT/AJUf8Ivrn/QMn/IU9QM8TEnAQZNa8dti&#10;MA9cc1HbaNeWl0hvraSHAyocda0ttXFEspm3qNoBV4rTPLyaoRVWD2q+iCNQBSrEF5NO71LGFAHN&#10;LRUgLSUtJQAGoZXCRknoKlNVbuw1K+g/0KymmjJwWQcUAYk96ZZSccdqZ9ob+6KvHw3rYH/IMn/K&#10;m/8ACO6wOunT/lS1KKfnn+4KBcH0FWzoOrKP+PCbP0pP7C1YkAWE2TwBijUCr55/uCrVnEboMSPl&#10;FWj4P8RjOdInGPp/jWrp2n/Z7KNHH7w8t9aaTuS2Y508elRGwLSAAV0zW4FJ9nSMFyK0EUo4vKXF&#10;Tpb2txa3qXZIiW0lk46kheP1xTTy1JOuYJEH8SlT9CMGsmNbnnsF4VCknmri6mRxmsm4gktLh4X4&#10;dT+dMDc1oO50ceqEDGalXUTufnrXOCUjvUqzHI5pWKub0uoHy+tVradJdTt0mP7tpUD/AEyM1mtN&#10;laj8wghx1BqbDue7+MtSs5tHFzCEEZ43gc4VsKPyryi81O5nYhPlj9utdDpZutd8J3NjbRtPdLIG&#10;jROpGcmnWnhh/skf2hMS/wAQPY+lTTVtAqu7uc1YXVwLpIi5IJ7106A4pj6HHanzQOc9asx21zOr&#10;Ja27TShC2xK0ZmZ15fQ2g+d8H0HWnWd4l2uUORSy+FpZiZZRmQ9TUllp/wBiBjxzmiwDmYLyaVWD&#10;LkVU1DRb67k3kssY6IKvaUYoP3TEFlO3nmpsCE2/LkjikxkV19paRXtuQAvTr71g6lY+R+8TAC/e&#10;FA2jMIppWmRXccsMkv3YlON7jFUf7ZSaZxEP3a9/WgReK1GRSxXAcAHqelMmu4YWkDP86jJFAEc0&#10;kcC5c9eg9aovfjnEfHuapG5e4meRzye3YClH+rfuKltmiiTvcF4yjIMEYNei+B/GWmQQw6RcRCzC&#10;4WOTPysfc9jXmQZBjBOSPrTiApPoR2qHroXF8ruj6UDc8GvJviJ4QdtYF5p/2SGK7G6YzMsYEg7g&#10;9ee9aXgXxQbi1GnXTlpYEzE5P3o/T8KseNdOt/EGnkvNtNijzqP+enGCKinpUSNaj5oXPNIdJsbC&#10;QTXtwt7HGcmK2JCtgZx5n4dqjvra3mleVIxCGlbEcZ4UZAAH51ZZc2RIAAIzgdBmI0T4hhMrDIjO&#10;4469Vr1lBJanm8zZqaT4GtxtuNSkLDGRCDj8zXXiez0+FY4hFBCuenAWuDl8X6reiQ29kIogcb/v&#10;Ef0rMkN1fSEzySysOOT39PSuVO+xs01udnceN7exuoJLRzJcw8oB90n61oQfEu212/aTV4l0+5bA&#10;zz5ZwPXtXm/2cRnY/CnnGM49sGlwgBCg9eMnI/KgR6R4itdA1PSpr26MUvkxlhNbsPM/+vXlsUMm&#10;3eoNWdsIguDMn/LP5ccc5Fbmi2MU1uAZBzUtmkVc5wQEEb48p6VIbFMiRIR9fM6V0WqWlvDGPnHG&#10;azCQJiYRiM9AaE7hJWKsSvHGUTdjGBilRSoI3yZ773JrdtdNebRbm+tnDS2sn72IjkRkcMPxqGGA&#10;agGTAEyjIx3FUZmYKftqVoCjFGGCKUJQBQvARGHH0qTUIY0hsSrg7lDHnpkdP0qa8izav69ayhyR&#10;ntWckaxehvWB549q6C35uBn0yK52x4YZ9K6C3P7yI56ZFckjeJp2/wB6RD0Iz+VLEcTEHvTV+WYd&#10;Rz+YNMkO1x7GsnsaIdqMQubJ0PJxx9a5byq7AYaN/risC4t/KuHA6dR9K6MK94mWIWzM4LTgtdBo&#10;um2WoQncT5pHftVPUbAWU4RScH17V13OWxnBakC08LThgde1MQ0Re1PEVWV8tQCSAD3NOURSn5HB&#10;+lAFXyqGxFGZHIRVGST0FWBxIUPWqGtWn27S5fJckQSK0sadcUm7K40ruxSl8SaXG2BJJJ7xrkVb&#10;stTsr6Ty4ZfnPQOME1nL4ZkW4eJ7aWJlwQjjk+/61cvtEtdLkSNX/e8MOehrH2yNlRNYRGnCPn+t&#10;QLq9mqoJZV8zHIzVyCeG4+6ee2a3MCLYaeIs1L5MhuEjQcscYrl7zV71rmRFk8kK5XCe3rScrDSb&#10;Ol8ntSiL1rkl1S+Qki6k49Tmug0bVxfE29xhZgMgjo1JSTG4tFxVGcGpBGM4pkymJt/51Fe3os4V&#10;fDMSOEQcmqJLnkmqWqXkemWRmkGXJ2xj1NVLe/1K5UyLaiNeg3vyaL4GeBE1GFfJ384Oce9ZOrFO&#10;19RrV2MpdevpiMGJQfROlTW+tXUNwBdESRHrwAQPWsWJUW+kSI5iDEJz2zxVu5H7tT6ildmtkdxH&#10;sdQ6kFCMgjvUm0YzkVhWl55Hh+0dI2YldgA9RUFu2q3MhM0y2sQOMBMk1o5KKuzF6HSYjI6inKEz&#10;wQaxTbTAgJet9THmq95q0ukKBKVmlb7iAEfiaiNaMnZME7nRNF6Cq5BVvauJm1jV7wfPeME/uR/K&#10;KgVblxn7RN7/ADGtLl8p6EozQzIvU1xUEGpQgPBezD/gZNW5rzU3iSN5ArHjzQME0XE4st+MJ438&#10;LXqDqdn/AKGteVV1msweXpdwZJZJJMjknj7wrk6E7kn39XxD47/5KH4l/wCwrdf+jWr7er4h8d/8&#10;lD8S/wDYVuv/AEa1MD2PQdGuNB057Od1JaUyZBz1AH9K1dpPU1NcjMo+lNUUo7DluMEKHrmn/Zo+&#10;pz+dS4AGaYWpiEMaDpSZApC1Rk0ATbsY+lLuzUG7pTgaALAxTT8oJzgDkk00HNZXiG+MFh5KH95N&#10;x+HegDntQvDf30kx6dFHoKrYFNFKKAAqKVV5pw5qUDAzSYED8UwU5zk0iioGHagUppBQAtNp1JQA&#10;zaZGWNfvscCu2sm+x2kVuiAJGMfU+tc5olt5129ww+WLgfWujAq0hFn7Q5HIFJ/rKjX61MoHqKfK&#10;HMMNuD1JprafHLG6GRhuBHFWlAPXGaecCjlC5xt34VttPaGRb66lO/iNzwcetS7OKt3k/wBpu3cf&#10;cHC/SocU229xKyIPK5qnfSYIjFabDy4y5rDlJkmJINS7j5gApzc8DrSYI7GtLRLXz9QEjj93D83P&#10;r2qeVhzHNeOvCbWWlw6vHIWdSFnTH3QehH48V59X0Pq1kmqaNeWTYPnxFRn17frXz2YZY2MbxMGU&#10;4IwetXyhzEfNPFL5cn/PNvyNKIpP+ebflS5R8xIORU8MJY470yKKTPKN+Vb/AIc0ue+1OECFjDG4&#10;aR8cACk1Yadzt9K0OL91GmYyqR+YU43Y9a6s24xgIKg0+JEiMnQtVm5nS2tJJmP3RRGLURSkmzmt&#10;alBuxbr0j5P1qTSNHNzdw3TuRGvPljv6ZrJaQtKJJc5lbk10FveyxqEiYjPGEralSlLVGM6qjoza&#10;nt4kieRxhFGSa57RbA6nqJuJOIo33EY6nsKuS3EtzA8ZkZoycMD3otpXtFIicxDqUFa/VZdzP61H&#10;sXdYSKz0+STA3H5VHvXndxA8N7NIoKyRyJnnqCM9PpXaXExuox57tNg8A9qqz2Frc3D3DQxyTNjL&#10;nqcdB+VS8JJ9Sli49h2gzOtrHznOSKutBFc3EKS8RyMM59P8iqiCO3A2Dag4AHWnAvLFy+cUfU5d&#10;x/W49jD8VRGy8MXeo26qkc0wtos9lPUj34rzmGcxLgHrXrl7FHfWcVleIJrZSCsZ6DHeqX/COaIA&#10;R/Z8OR04PNP6q+5P1pdjlPCen3mt6mzpxBarvlkPRcg4rL8QwS2Gu3VtITu+Ukk9cgGvStMtrexg&#10;mSxh+zwy/wCsEfG7HrXG+PokF3aypF+9m3NLKB8zdBzUSw7jG5VOupO1jmg27vjirKSHafQDt3qg&#10;BISfkb8qmj8zp5bAD/Zrl5ZHWpFqMx+WCetSn5o85zzVOLJUko35VYiLlehIAqeVj5ol7S702OpR&#10;TRE4U4P0Ndbq1xeMsUQyDO/lMPY1wignGA24jnivS0jN5o9jfXUG4SRgo5GcH/Oa2oUuaWplWq8s&#10;Thtbjm0qaKxDxyMYgS49Au2mR3FtNqkENyWNsVVpAhweQP8AAV3Mum2NyBNNbRSSAYyUzgVF/Y+l&#10;CcbrKDfgfPs9OldjoTas2c8cRBO9jkl12yhxZW6YiJDSsf4j2FS4tiQbcuVaYk5/vYXP4V1A0LRS&#10;5I0623Hk5TrTrm0sbGxluBZxERDdsA71NLCOm+a454xTVrF/TPA2my6fHNf+bNMw7SFQOSe31rmv&#10;EvhQadcRvYCRreTI2Hkxn6+lbul69c3FuB5jrjgCrks7zYSUmQdeKxWFrOXM5G0sZQ5OVR1PPfEO&#10;imw0wSpJ5uV/eY/hPFY1nfSwR4VyOK9Rura2v4gLiFZojztNVf7C0VVObGEH6VawkrasxeLjfRHn&#10;M97JNjcSa2YrSWRbZwAFuEJh/wCmmDjArrDo2ijGLCE/hVy3jt7WNI7ZFjiXkBO309Kawsu4ni4v&#10;ocvFeX/hdY9Rit42E8OTHKflljPH481lSfaNL1yJ1MgjaRZEfZ8pQ8kD27V29xFZTW8cM0ccsYyY&#10;0cZA9eO1WhcEaYLJZcWmMeT1X8qHhJX3D61G2qM3U9DS7m82FxGvliTeRxz0rntVtptGggmuYv3d&#10;xkRFDkNj+VdisqKwi34UIAB2A9KxLyIT6xFbTfvrTHmJE4yIz0NH1Z9w+srscZdsGlinidtk2QQe&#10;gIql0P0r1QaZYBl22cP7v7vyjisDxXoqPaG/t0WNoU+cIMBh/jSqYeSVyqeIi3YxbFssn0zXSafE&#10;GjXehx2IrmNNR5JkRUOThRxXY2kW0GMpjAxx6+teZUTR6NNxZMXO1COdpxST/wCvwehqTbzjHA5p&#10;kq5kBHpWXLI05okkJGDn0Bpo0o6r5cUUvlS5K7/1psJORkc4xU1nkGRDnk5FVSUo1Eyaji4sp6LB&#10;c6b4hudOnGWh+UNj7w6g1LreJZyP+eZq9IyiU5HPr3/OonbJ4C8+1ex9V63PJ+t+Rj2tt9ou448E&#10;gnnHYV2epeHdK/sx/KiEcgj4cHnNc4Z3V+EVcegqKe+m8iRecegzWc8I3qpGtPGRirONyTRvD1vr&#10;tmRcZ82BipQnGPesH7Lfi9ljdBA8D+WB2xXR2EjnnkZ69iamkdPMIYAn161bwkmtGYPE+RkjY6pM&#10;R88T4kA9PWrl9Y2+iSxmEKVuo/Myf+WmDnrUsjEHhFwevyVkm5TUSiXMO5YzmMcjFDwrta5cMVZ3&#10;sZviXxHe6bqjuwA85ElicdCmMAD6VyUWo3N5eI8r7pZnwue2e9erwzhrQWrxRyQDojxhsfnUX9j6&#10;XDPHOlhbiZQdrCPGKhYJlyxqKeueFza+GpJrBBJKqoWIGTInfFZOlLqTxpFcWF20YH7uQRHK/wCI&#10;rrd4X1I6cE8VA17g42N+DmtXhE1ZnO693cisZT5sQnDRTxOAQ4wfyqrrmhadLPqepnNtFHGCNhGD&#10;KQTnHoTxU8t7CWz5RZ+ue9R3F9azRSRzREiVNrA9xWU8K29GdFPFJKzRwW8CM1o+FbOTU9c2IJPL&#10;ijJZkH3SeB+tdFBpmkTKQtjHjOPnya2NLgh0tZEsIhbCU5by+/1pwwkt7g8XHqivEDNC8UybZozt&#10;cEdDVjSbWO9hkilAMtu/f+6ammKNcvKxzI2A8h6moo5ktJTLEmJCMbwcZHpV/Vn3M/rC7EeqW0ll&#10;MnlcRt0+vpVC4sri802QtHJ5QBbzQM7cd60JdVLD50LgevOKhk1wtE0JEhiYYZAeCDXK8tTlzX1D&#10;2+t0jz7TLaS4LyrHIyry5RSQM9M+lWb0gKoGOn512Wn63Fookj00G1DAKwQDkD/9dW90WoRiaW3g&#10;k8wckxj/AArRYSTe5r9ailszH8F+VfaTPbPjzLeTcB/sH/69bd9ZBF8yI7fbFOtra3tWMtvEsLAY&#10;JQYzT2mLDBfI9M1VXBSnDluZPExfQw/tBR+mT3rK1m3kmlhufKMhkfywg657VvTXNqLgw/ZxnqST&#10;3p8QtnlDsP8AVtuHpmuajl84O90VHERW6OZh+zwTNFPEY5YztkjcYIPpVuOaxRsADrW7PY6bd3cl&#10;1PbxyXEp3O5J5NRnS9NBIayiz2NdX1SXcr65HsVIdTsYlx5Y4eoNS1exMRRUHvWxHpWmSYxYxgH6&#10;0v8AYWmSnmyhIxnNP6nLuH11djzzXre9XT5Lnyc2U6JIJV6AkjIP41x9eu+MooYvBd3DFFsWLYqg&#10;dB8615FWcqbpuzHCSkro+/q+IfHf/JQ/E3/YVuv/AEa1fb1fEHjv/kofib/sK3X/AKNapLPoOZcy&#10;Cm/dqWYgY9arM1JbDe4pkx0qNmqMtzSbuaYhxamk0wmm5oAkz0pQaizRn9aALAb8q4/U7v7bfSS/&#10;wD5U+grc1a6+z2RRT88nyj+tcwKAClAop4FADkWnSnAxT1GBmq8rZNSwI+9PHSohUnapGBoFFNmk&#10;8qFn9KEruwm7K5PFEhPzvj2xk1eEEK4/0fKdy4PNZ9pOP3ZL5J+Xd0NakEyTFXY8yfKxPPQd/evS&#10;p0opbHDKpJvcuwoLeEiIARk9B61MVdThwAT3zVKBbpovOyJHjAQkHbk9M1JbToZv3oJIPGF3D/6x&#10;rZcu1jJpslaVB86vhQ+CMct/hSbZjJ8xEYJ4zxj/ABprL/pTxsnXBwkfI4yKiWGQLueYueWA3Zya&#10;BNlj5yp2bQR9T/OpAsqgGTcQfQYz61AZSCAflGP3hjfn/wDXSTXr+bH5UzZkwNmCT25/P+dVdWFr&#10;clJcMpEJx3HWgbCcuSB6HjNV4ryaYSlJGVh2ft/9amzTmYtncCDlxH0Ix1o0HqWlw0RJTaMcAckn&#10;tSNsiZdyZGeg5qqt5HCCXTeVHJAxgf1qUz24MZiJkjPzFPX/ADmhcoaiscyMIUB2puyeM81KV8uY&#10;biuD0A4NVnKTfdjDFTjp1+v0pq3aNK8b4jJwQUPT2oSAnVnZX457Hpj86S5i8kAiIH1wKq3FyIZG&#10;EeTgDg96iM+Aju+09ChPf04/nReK3Cz6F9VDQbzbgE8AlB1pjGNVI2KrDtikWYeWDFt8wHJ9DRNc&#10;SrCo6KTu3kjIHvR10J94BlgB5MeTyCT0+vvUnzghICpJIxjpzTC8WBMByOCB0A+lUzcBpcLymMuS&#10;P84FS3EpJs0Muc/eI25zsxg+lPihEkjxyhoyeBkiq5uy1qY4doOQJC46GmmeInfLkgfx++KaaE0y&#10;15PKlTgdMdTSKUZiBgDHHrn0pjXvnRmRHB8sY6dQPpVae4SRYyM5YZ54xmhtISuyzKHil2M4wehj&#10;qP7TtkOcDsTVAXRaABgf3Z/XvUBuBJITg5br71mpamnKbW5CS4kTHr0x9agN0kg3o4UZ4f1rDvLg&#10;/YpiOAVwfSi0u8rGnmduRjrT59Q5NDfW4LHeiGQEZOUPHFWEYODtwT6HisyK4AjKb/lyVIzxg9zU&#10;5YgDY+AHKOh6lMf/AKqu/Um3QvKpYZ2DA45Pf6UjGPz05G30x978e1VpRc20QSUg8ZJ38Empgwlt&#10;JPKByMt88fQfWndMVmhsPnP0ORn6Y9c1JKDLxviAHQgZBquVeWIbHMZJAYgbQ3+P0p65Rss4ZCSW&#10;LvwDSuMnihJzmINgZICVHs/eFxb8Y5Hp/n0psV4RyzyKSDgZOPY/Wqx1GQI+JJJI1O0ED8v60/dD&#10;3i6kcefnQ9M8oPWiJY5pCDGqgd+KrtezLHkvujMecZ5+oxUBnxIZN7YOSCUyMVPugX9se3zDECvI&#10;x3JqOSUDYkX3CMHI6GoY762dlilBjyMpgnnFL9sQCTdhsnOT0I9Diq0Fr1LSxkBy2Ng7dxUXXgpk&#10;k8Y6Yqq03kiQpGuG7kfjxinrcxSxeYCchPuA5GaEMttE6xgpGCe6cZFRxu9wpTymRxnJI4+nvWb9&#10;udmVB/qyMl/Tt+PNPhuUEoDSK2Oeew7D/wCvT5kxcrReOI1yE8vB7nr7UwzOQ5WNQdwUHP8ASkFw&#10;/mbIuUJ3J7H3pn23ddOZsAE4xweKEKxYlyFwpj8zGcelHl7doALbu+MYqpLcRQx+VlgmSQRySKjt&#10;70DEk2AnfHGB/h71PMVys0I4QTJujZTkgH0+tU7hHSXEQI29xUk167SkuVWMpjYByfwqvNdxsoQE&#10;7BxSb0BLUQAckjO6qk+oW8Uvln+E/N9am3DOATgmuNubvOoXGOgkI/Ws5TsaRjc66LWYl+7gHqOK&#10;vxahbStk4zgHJ7muGjuNynp7VYgnLtgHp60KqN0jujMjqXQ/ODwQOMUNcDkEhpCPubeBWFaXQURk&#10;SHjp7exq3BOJM5cOFHTHp6fWrTIsagICjch3N0yMAVIowQgRT/t54PvmqhnEo+dy2F8wc98dBQqz&#10;TSiOGVSGC7R0we/6U7JdBXZdkXa0ZJG0feGM5+lV9z7sbxIDnbxj8Kikkkjl2zA46YByfQVPcMfK&#10;jkQLtzjmPGTRaLC7HyK/lxnMcQYE+p4pVHz5fGByQg59qqSRyFhtkdYhF9w8YHoB/npTvNkhEg4L&#10;8BH3cmi0RXexZeN48nyDyOM+vtQq7SAyNnjJ29vaqzXxWB/38iyA5y5Jx9P0qAanKzRAmQFuQccd&#10;ehp3VxWdi/JsEg/dnYemOoFO2qsoGFZef4/61RmvpDlJzkFjhxyfYVAt55LfPlsEcEd/r6U+YLGh&#10;NhVKKCDGQGJGAfpREolPRQM454xVUahbyCRwTHLHxj9aQ3UbIsbIMgFefX1FF13CxbP7pmB+6vTH&#10;JNPCmYEhFUjnnHNZpv8AyPK3RrsBzjocZp0t5EkQcSFiTyTzxTTQWLMjSKoDQyIWYBSnNSsp4Ajw&#10;Opc9Mf5zWT9veXfuPlkcByetS297EQclSDxkdfrS5kHIy2ZcN5axrljge31+tHliWJ3PlK6jkHmm&#10;LfzDc/BZUx2wfSoY7qOWExyn3/H60XuKxKLSFoh+6Bk67EH9ahl0uKaI7EkBP3X7A+hFR3N+AeM+&#10;YvABHf3qa3vxEQDy54UEcH14rNtGlmUrS3ltpHSVCDnI9CPWtaI9M9MVQN2ZTiUru35AHYVcE8QX&#10;BO4gdAOaqNkgd2Vruf8AfnBGOlRC4OOTn6VQnuD552pLj/rmai85wv8Aq5eOR8pqOZFcrL7EN1H5&#10;1Tl3qcUzz5Ac+XKfT92aQyu33opSDz9w1LaGkytMMnvXTaV/x5QcY+SuamBwdscuPQxtxXR6W4W0&#10;h3HAAFOluOpsXXl2wkn7wFZX2g54IH1q1qFxH9l+Tcc85UE1gefIeDHLjPeM1UpoiMGMkm26pdby&#10;SCQwOOnFXA2AvXn+MHrWXMXN8Dh/3seDvBGcVetn52npUJlNGoso3kc5I64qaMnaM9TzUAOYwG4F&#10;TLzsH3fQHvVozLITccDk46ntT4eQAvII4GahfnZ90gck9KfLKgjckkfL245rQRzvjCYnwvfRnsUH&#10;X/bFeUV6T4qlLeHrsE9Sv4/MK82rgxDvI7aCtA+/q+IPHf8AyUPxN/2Fbr/0a1fb9fEHjv8A5KH4&#10;m/7Ct1/6NasDc9/umwRVVmzWXY66NQhBuZIY7gsVEYzkjir3mVMWnoNjy1MLVHu5p6xSyDKxsw6c&#10;DNNtLcFFvYCcikzQVdSQUOQcYx0phyDgjmi6K5X2HZyaXfTDwpPYDJ9hWfcataiCQwXCNJjgA0Xu&#10;S01uZuq3P2i9IB+WP5R/WqlMHvTqYhwqZBUK1ZQYFABKcLVQ81NM2TUNZjAU6kFLQAlVdSby9Plf&#10;jjHUZ71aqlq3/ILm+g/nVQ3E9itp8nmfIxOR6cA10NjIFjkSXJTjcUH+c1zWmNJ5Zxz6cda6JZZD&#10;GsgYlv4eOQPevSp7HBU3NLzSSSPLxjIz7dqZbSRxRs/8J6Pnv/jVNJ3ABfh2/DjpTSXMQi/dj+I5&#10;43fX6da1uZ27Gn9tckHDSyFD1GCSOR071IH+0Qgt8xIODjBP0rJ86RZEM21ZC3Ho3+FTmWUn5xu3&#10;Hp0//UaLisXF4wGKkA4Gf4vp706eRPuGNVB4wnVfU/jxVNp7mMYbDDPGfy5FTQygriR8AkJvHGaN&#10;BO4XIEkibCWfoA44HGaZna0QYjcOuO3/ANanmHB8yLcwk4LjgfTH4UwbEPlqhLgjyzknj0pMaHEG&#10;UfKGIIwMcEj/ADioyBFIgUjgYyBQZCIxsPzA/OgyBt/xouLlEiHybom+UgDBNTdFWZHFc4CROMFh&#10;hwOpOcUT/vD8iYPGCBjJ/wAKhcea0bknYTnBPT0NSBR5jYO4HgISePf60x6CQB2UgxlgQec9fp7U&#10;RK4Yby237uAOTjkVIoeJiGHQE5BpguPNCRhyACCD7elJpCuxYVfc8kUhI8w7iRjP4elRM5aSQk+W&#10;Vc49xVg7UCkoRhMeWeBioGt4vLDuSrZwR/jS2B6jUnmSXZkEN1CcYHp75p8c26f5MCTJOyTofaoY&#10;45NwklcEqcAnnHufWjeHkXdjfv8A4KQyxHN+9kyPLIGCY+5980wXEbAxFJI1xwc5II9KbNvfohKN&#10;xvJ4qKU/LsMblweMjr7Ci9gtctefmGPGFG4rmPoR6U6a4kwc4wD1zUQ2fvApIymCDxn3qJSCjg4x&#10;jBeobfUdkQSzZkznGeD6VXEjgOgI65qxMoUD36UW2g6rfxG5tfsvlMSP3khBBH4VPNZlqNyjqFwT&#10;p83ps61n2VwWjGMEjqMdfxrW1Pw1rVnpN1NObTyY4yz7JSTj24rn7EkBCp/D1pOd2WoWR1EBzGJA&#10;5II6uM1rxzIQvUSlMDfjAFZNtNIu0KTkpjIXjPp9KtF5RJ5cXKk88e3NdEGYNFudgY1R9vzdADjJ&#10;96sC78kxhSVPR0x1HuKzTKZcAcgc888YppkmeQyKIzu4IzyBnp+FXcmxoxXT5jRQQCdpIHUg9Pyp&#10;Zl4Ei4DDqMcE+mPWqUE7kskTjJI3Z7H/AD3pwklbJThwPvnv7H/Gi4WLsbAFyRGxA6+n196jEkZk&#10;YklSARlOQfU1WM8pkO7HHJ4yT7ZFWCI5h5bSbD0I+vT6UaC1K6JibKcIDye/4UI4wRnOTwAOD6ke&#10;1PaIqpDIymPO0OeR/Woyw6pH5ceeh/hPeoY0KYckFs4XoT0Oe1QbnUJ0KbsMMcYqdZdsx3ZMR/1Z&#10;Izx361Wkn3zeUyfvQMbweMUrlWJEuBMuT8xAxjqPbHvVV87gQhwSPkB7+gpVjA80kncehPf3qRYy&#10;yjac7f4yeo+lIew1xL5cbhCHGeeoPrSMAsBR3bjC/c4IzwKe0uyNTjD9uc80RyebKZBlhnOOu33o&#10;dgVxJWmhgk/ix9wHsPr6VXaRxkJIOeRkdPepmCMojAYjP3z1AqCWERs3kScg+vUf4UrsNB4vHaE+&#10;aGIHQg9B7fWnfaCIS4EckWTkEHIqHBgj2fLknn3ojYYk255PQUrlEwuwscZbzG/2M9Peojdjdx0q&#10;LD7i5QqRxx1p9tpV7quY7DyQ8fzuJW28e1S5WBK7CO5cDl+RXHux+1ykH/lof513X/CIa9xj7FnP&#10;/PY/4VwtzE9vqM8MuBJFMysE6ZBqJSTNYxsTrIeMfpU6zEYw+BnrVSMkkZ4xVlcDrx9KEU0Xo7jb&#10;IA2WRRwR64rTguNzB8/u2OMomCKxYuGHUZ9a07IyLKg3j3z2+lWmZs24CUmjxySRj1z9e1XlmTB8&#10;r13Pv71QildgUJIXOSCOo/xojmlJ+YHy1wc9OegrdNmDVy2SDcjozqOidh64qWS84kCklRyF6gEe&#10;lUDM+4yjB4x9Djse1NBlQHOwxDJynUev1z1qrisaSzu5dCMRgZwRkAev0pjKYpuOAecdcf8A1qrR&#10;TSGFCrgxr0x35/zxSq0wAdOAeoz+v/1qQrWLAZFhHyRn1fPBHoDUDeW0DjewJOcds+lNiaRpBkD6&#10;Y6Y9ac8UdwMqWlIG4InX86NA1IFBWIliqoQMD/H3pQQ8YHJOOR6f/XpzYBEkqFifvjPUYqPODhiQ&#10;CMAgHJ9PrUPQtajJEKh3biQ84PJ+tRGZ4mLnGAoIJ4wamWV/LO7HnDk5Hp7/AEqsZhcK5QFTnJ9z&#10;SHYlaUSR5A3EnuKpjeG4BPGeT0HvTxGgiUK5U/54p5U43gDaeMA0ihkqyiU7QV7884IpGO6SMK7b&#10;8EgEY/HNOkn8uXH4EUgAMR3FiCPvDv6CkwQks0o8uNjnOQWqubiVcbXBxxz39qlZEmkO4YGOvqar&#10;GInCI+Yz1B/z1pXYyaS9LAGXcGP8Z5/OnSXhXy9yKemCM5//AF1WZgMIduzHSgEmIbQxPXAqbjNO&#10;yuRLehDkkj75rr9EhjF4XzyYsfrXC6SMahHuHBBOB0rvNK+W8GOm0gVbfuMUV76Ncyxjru/Ok86L&#10;/a/OqhmqMy1ynSX/ADov9r86Qyw+rfnWcZB600y+9IZfkli2nBk/OucjiAmdD2J6VpGbis8Y8+Q4&#10;+cHit8O/eMK+xvWCxRaXDjOBkDBx3qQzQ9w351Vtm26RF7Of50wy1lPc2jsZXjFIptHWaIHdBKG6&#10;9jwa5e2wPr1rovEkw/sgxDrLIq/rn+lYcUeGwe/ataWxjV3LcZz0PGatwtxknkGqhX90NuMnipUk&#10;K8jH4966EYMv4/dIDgZ6jtVO/JSHCk9cYNMa6uDcQ24iDvK+AM8ZPFLfaNrDEoPsgx2eYn+lKVRI&#10;cKbZx/iKcvolyh7lf/QhXCV6B4k0HVLPQrq5untjEm3d5bknlgPSvP64qruztpqyPv6viDx3/wAl&#10;D8Tf9hW6/wDRrV9v18QeO/8Akofib/sK3X/o1qzLO40zJ1O2OP8Alp1rsc1xulknVLYAYHmV2gjo&#10;ASPAlUvkrnnFSGG9kUi38zyif4Ccj61R1UEaXckHBEfBFclHeXUYIW6lAPpIazlT5tTWnV5VY7ZL&#10;eWJt87yNKG5GTVpZbdXPnR7jjjnFefG8m7zSE+7GojPJJ1kJqPY+Zf1jyO/vru1NpIE2RfKesnXi&#10;uFgAxnFQAZI4z9auKuBWsY8pnUqc46lFJg08LVGZJGMmpzwtMiSnSmpYFduTTaU0VIwFPpoFOoAa&#10;ao6sP+JZMD7fzrRxxWfq5P8AZk2Pb+dOO4nsU9KJiZHZ8DPHtW3PLnJD/Ls4wckH/CsLTkwoLdvz&#10;q8rvGWwQXHUnjNehHY43uXFlcw+YTkkc+1RrNkqijoOCOpqHzuBsCrL2cd/rUKyvxkglegAqrkWN&#10;FpipKMVMY7nHB/pTfOEUof5yAOh/iqi2XB2jGeRn+VKsjrJGkgBAOAP6/Si5VjRimRiesZ6YHb8K&#10;aJ/33EynHQ5xj8PSqpyrAAjZjJwf1pWk4GSdnU4HSmnoQ1qaP25yqFwcD+DPU/T096sC7Q/Z5Iic&#10;gcbx1rDaQSyDEki44xn7v/1qdFeyA5br69sUcwcqN+aaOfLjbHIeZO3+TQ/lHCJGBjGQ/v2/TrWR&#10;Ffo0eF7nqaui+dyJFwZI+DkZzTuKxZuPKaLc7+XID5ZB7H/JqupCghzgFxsJH606VDJNIGIzIQSB&#10;246VFJAgljQAfNzyelJNjaRINhkwctIBnODtxSGf91KDEuM/if8A9VMZpFIIzg8ZB6f/AK6VIyRk&#10;445znP50xDiTc+WQGGB0xTJDmbeABnoX5H+etEMoUmQAyEdOelEgiyMZIZyxQ96QdSNVCjYerDA2&#10;d6QQBZMHrjAA5wPb3qVWHmkIDGvvUDIBNwACepPf0pMaFVHGOGx3HbFSmLAjLkEl8DJ5OaR7iZQI&#10;XIYHgccniokdFkypBKk8+p9KAJ/3gMcjYOTjJ9O3HrUc6IrMFTOeuDT4rjcBgg7uAT39zTWywGCp&#10;fHBHQ0mBBOOR9Miux8M+V/YEJZPmLvn35Ncbck5IA/DPSum0ObytItkOehP61hUNqe5d8U+T/wAI&#10;rqe0c+Qa8lsFLAbSAexPavTPEc4bwzqWD/yxNeZ2AdtuM4FKmaSOqsZgsTxl8E/zphmfzI8uAWyG&#10;9BVYqFh698kAZzR5xAUHy2T09a6TCxakl2NHntz9fxohlcqXB2gdemKpPO4wYSoUHOD2P+FIrkAj&#10;72fT1ouTYvednG8ASAchO/5fzpFuAkewozc5yeq1QxICJFHQdB2qaE+YWB2lw+Sem6i5Vi8ZUEWV&#10;l246ZGf1pIbl0wVIPPIQ5qnEx4LuMnPP9aPO2l3Ysr84Ixx71V+pFuhpQ3gFyPNBLF+3zfQZqaC5&#10;SMSIcNExJbIrDDvDkpISc4weRUv20KAGBCdAD1NJSBxNcGLzS7cxgZHqMUKwVjIUwuOSAMqD/PrV&#10;GK+KyFx0xyP89asCV5YpYhtEbJnOOmfSi4WG3EcaSMkL5Ze3WkJQk4cAjGQOp+lHkCdsseMYz6VF&#10;GucuuFJOOP8APakmxtIUskcO+OP5T0DjnrTmuMTqfL+cjGU6VFljhDxjtvwMetLIvlKCx25oYxVB&#10;UFxk7uEqHblQAF4PQ9asAoYxEyEKecg571DlD5hKFjng/wCetSAwx7wNvVc9T0qPyh5abc4HcD9a&#10;lb95D83I/uGooQyAlCBt7D0pMYqxuTjkc9z29K6TwbgXl3uAKGMY/OuZln83LykcHBPbPpW94Vm/&#10;0i5Hoo/nUy2Kp7ncboc/cFeF+IRjxTqgxj/SXP617H5tePeJ18vxZqHHWXP5gVijdlNeG/Cp0yV4&#10;BOKgX/JqdMqM8YrVEMsxvuAdc/KcnAzWnZqcgggDHPvWbbk8FRg9K0rJHZju5HTnpVxM5G21xutM&#10;LIN68HPp3/GqiykzSJv+QHjPU+tQznawOcjsCO4qMz8uJghxxnrirM0ixJNtMnAJPGOmKf5sixgq&#10;foHx0rPaaTzCC64Ixz6UvmEjGORxz0ouVYutIjA4z6fIen09/al+0oxAIwOhk/vVnjzYiSDjdnn/&#10;ABqYHMAkQBeAAPT/APXRcLFuabAGJRz/AAPx+tPFy4UonII4O7GPxFVA2Ffue4pjyjyzHvYMevbJ&#10;9DVNkJdDQiuI2ilQBgdnXH61KLhGgSOUDCj90/eslZ3iwhdmjIyfWnreAyAMAXx0Hale4+U0AIwp&#10;BGWY4BHShQjKUcbQ2XBHGSOefSq0dzmMxnBSQ8cf5waezyPHG8uP3bnpxnik2wSRDgeYCj7o89T0&#10;pCY/LDk5jP8AAOv40NAFiMh6jnnvTdpWMbR74z+lTdlWQpk2SqAinryR09zUfmhhJGEKg80fPKcn&#10;nPq1JJhZNhJ6dM4pCQ1wRHsIORyeaiZec/JjHbgirDsjckNGVBAx0qHgKmIznuRQURSRBsv0Unr6&#10;+lMkTkkA8jPHFSTruwTyex9DTVkkhXepGD+VSMuaTGx1BM88HIz39a7WxcLeRADgqea4fSXH9pxP&#10;n5iCR2zx1rrVm8q6t5mB8sAglBntV7wZN7TVy4ZuTSebWa16jOdolP0iY/0pPtP/AEyn5/6Yt/hX&#10;NY6bmiZKYZar2omvbuK0t4ZmnlO1VMZTJ+pqVrd1JDXFoCDgg3K8frUvTcpJvYQy0yEDzXJHWmzK&#10;kBXzryzjz033KjP60sEoEhjEsEpPzBI5Q2R68VtQa5jGunymksm3SwD1Epqt51QNeJDZNFKJBJ5p&#10;P3Cc/lVL7amcYlz/ANcm/wAKmady4NWK2uz77q2hH8IMh/kP61XjGfnY9e/pVWacXGpTSZOB+7GR&#10;jpV5c7Ttxz2Nb0tEYVNWSnfj5Tn61KgzGNxzzziq67xujI/D0qwscrbX/lW6MWXLeFP7RtpQ/MbA&#10;7K6qaO3iG90DEnrXLRH/AE2LIxJnmt/UJP3CfWuStudNHY5z4hPbHwNqIjQB/wB1z/21WvCq9j8c&#10;Nnwff/8AbP8A9GLXjlc7OhH39XxD47/5KH4m/wCwrdf+jWr7er4h8d/8lD8Tf9hW6/8ARrUhnqHh&#10;6w02aAXM9ztvllIji3AZGBjj8TXSCGuI0UA6zacf8tetehYC1lCDi2273/Abdyhd20MtvJHdP5cD&#10;DEj5xgVk/wBieG/4b8/9/R/hWtruDoV7/wBc687y/YVhiMPOs04zcfQuNRR3VzrTofh4/wDMR/8A&#10;Io/wpRofhz/oJf8AkUf4VyJZ/b8qT52OOea5v7Prf8/pfgV7aP8AKjoNU0/SrWOI2FyZ5GPPzggC&#10;qAXipray8uIA9e9WPs1d9Ck6cOWUm/NmcnzO6VinsqRU5q0Lap4rbnpWpJAq4XpVWX71ac4ES1lS&#10;HmoYyOiilFADqQDJo7U8DAoARqo6pHHJo96WkCusYMYzjcdwq2xrN1of6EwI6jr6c00r6IRStZQs&#10;Iy5B7DFTltzH5zv5/Gs+F08vBPPb3qYSny3J2+mR1/Gu6LORou+djg4+b0qPzwTkOMnqpHT3FReY&#10;dqdiRziom4IJHz9+f88U9xbF8T8kHHHemmc8EDBPfNUmmGc5yPX1p8c2I8HDDPHtRcCwz4GMkDPB&#10;Hv8A0p5lCjkkICePX/61VQwJ2HkMOaQXA3EAZTuKALCyyYV1dcZ/Sl3OZCe3XGetQB0MJGOSaQsJ&#10;FAYjcOg6UrjsTRnDADIzyXAqaKd9r7iefukdqrGX7pXt1x/OozITJxnB4J6UXCxrR3qGQFpGBUdd&#10;+elW/tCNGDw20/iB6VgpLyHIwW44py3hVjnBJ4OTVcwnE6Ay84CYIOOMcegp6sjYB3BBkmRP61jw&#10;3SFf9ZjnOT1PtVqC/RFkC8lvQZ5qroixaEDmNMP97ODGOg/xqzyuQSQMYBccGqbXiO2yEjJIznqP&#10;/rVMsbkky4IByAWxt9frQnqJoZOHwHZzvXAKEY5pRJIQsp3EcYPc+x96mlaIySA4DLiMHHHtUZlR&#10;Y8OgWbk5BOPrSbZRHOTLyu4yA4GeB/nFOiGQN6L5iyAFxyDxQp3RCP5s545qPIjkzjyyHA9c0yGO&#10;hSXzHABIPQoMYHvTipWEhUO89u4qSM+YpLZyB8uTg4ph5dgemc9KgZVuS5jy/wB8Dmuh087dOgH+&#10;wK5y7bOXB49a3bZ8WsI/2R/KsqhtSDXmz4fv8/8APE159p5IkQr0xXca3L/xIr7P/PI1wlmdqg9x&#10;+tKmaSNozgj5ZSRgc4xUYYdVPyYOc9v/AK9VjKOqFT6g9KXzMSqOOnI7VtcysWWnQj5uB904HSmi&#10;fAJ3q+O4HX1qAknPBxn9KjDBc9gf1oEX/OyB059DTfN3ewHRM1R83BAB5yCKmMokOOnqR3ouFiws&#10;uWJycjnH+FNkmw2N/wC8J6kVA0oEe9hyMjijztw+Yd+vXii+gFkvIBICQRkEYpnJQIxyD+dRPJiT&#10;enGPWhWRZcjBBpXHYnEr+WCMqSeh7VOtwVIfJBxg845qh5mAQTkdeO9Ikr9CD/dweaLhY1obmMD5&#10;ZCCeeeQKm80BnIQDvn0//XWN5u2L2HB5605LsEAMQAPSnzC5TX3AE8YGeh6UMvm4AO2Rn4STpj8K&#10;oGdCvLjnqM9DVpb+Nh82QgTGcd/rTuInSJw5IMnGQBjrSsXG0h+gOeMkZ9ahEkk5fYQBxgp296mj&#10;xEskhCg4zkHOc+1O5LRVG+KXYj5JH4c8/lUgkMW8NvH9PanMUBUIAQMb0PXHUVG8qFh5RIGc9ev/&#10;ANapKIWDqzkJmP8AjDnk1s+HiY7u5xwCgxWW+GBfYSOmCav6I376XnouB+dTLYqn8R0/mGvMPFgx&#10;4ruj/eCt+leiebXn3i8f8VEXx96JDWKN2ZSdasKcgbhyearxZBHPFWYyOpOcdq1RDJ48K3y5x71o&#10;2Mhi3b3KpnORzWavDErgg9auKyKvXAbJIJ6VSM2WZZgy8ucc/wCfpUXmGPJ4ODkccmoDJ82F2sh9&#10;R/KmrLkydwP502xJE7TITy+3+IHHX2pwuCoH3Tnt0xVVskZb8M8c0wSDaE/T0oAvNN1yMgdgaTzS&#10;ec5PTrVJJv3mQRwOc1J5ucuBjb0BqrhYspLxlXOSDye31pgl3SbFcYA5yOtQyTCNgFB3k5+tOjmQ&#10;yAkds1LYIkaWRlXJ+fHJHakZjnJGSvYf1qISAEjOFbvSqQI3QYBxwfSlcdiwHdWGCSMc1L54UEEn&#10;YTnBeqDSnaOuf5UqyZHzf72euKdwsakc6fcD7h0we9AcYA2DuPrWbJNjHvyMnoaetwGfPHPbPFFx&#10;cpcEnHQkkcDvSNFljtc4C8g/eBqATokikvuI6e9TfbIyMnqXyA4wCKAHBWVTy3J/KmygsXG7CMeD&#10;s4pI/MkCEng9ff2p/wAixJGR944wOenvSuFirGXYFFyR6Z/WnFsx7Du/AdafvTcXIBjPQjgiog/7&#10;wkZx0wD0qRljSA41CMMBsOcEHkV2EKkDg5xXEplWDq7KQCwfNdVot6byy85eZFOGT0NdNLYwqPWx&#10;orK8FndSo5jJAAIPOSf/AK1UJVeSJvNu7wseojuCMVFcam8KtA0QOXDZ6Y9qxp57yVl8u8lhOScg&#10;A1yVKcpVG0ddKcVFJnaeC7dLPX5L37VeSiztZ5j9pnL9F964jdczWmDJGJ5MHGAcg5JrV0nXbjS7&#10;TVIpXkupb62Nt5r4BiB6ngc1nbrYrbBrVGMIxvJ5b/ConSk7dTanXUb2djndQ1R4t0d6iyy+u3BG&#10;OlbvgyQ3Rurn7qRhY40GcepxWZe6Et7fC5MxjCjAQDOKt6cr6JGZIpmZScuCOG/+vV0KTUrsyr1k&#10;4WTudrKpK4OSD+FFvIYbTUJy4BWEIPYk/wCAphmM1nHJD80cgDB8ZrGu9beDTLu3MQJJzvB9M/41&#10;01/hdjlo/EmzJsJRPGZHySzk5+prWVTggD86xtIxHaR/3ttayykxnkgGlBaDnuP+4eDxV23PzDKH&#10;n3qmANoBIz0q5CEZkIDfhVrQlliAfvd5GMEY/OtjUJM26n3rHYrAxQjBOOvPU1oahJ/osdc1b4jo&#10;o/Ccp41fPhK+H/XP/wBGLXkdeq+MGz4Wvf8AgH/oa15VXOzoR9/V8QeO/wDkofib/sK3X/o1q+36&#10;+IPHf/JQ/E3/AGFbr/0a1IZ3uh4/te0IJ/1vSu9Z6wrfQbe2ljli8wMpyOa0isx6yGi4DNXb/iSX&#10;n/XI1wGCa76eDzYWinkzGwwQT1qh/ZelR/8ALOP9TVKE3sjOVSC3ZyG0jtWlpNkbiXzCPlX+ddDD&#10;ptlcSeXDagn1I4rYg0xIIwiqAB6Ck007MqMlJXRjra4HSn/Zv9mtr7H7UCz9qRRji2yelPkiEK5N&#10;bItgoyaw9UmwcCpYzJvJdzGs4nJqWeTNRCpAKUCgCpFFAAFoNPphoAaFy1R6vbxSaFdysMSRBSp9&#10;eRwanUVFq526Bff7g/8AQhRHcT2OOyNp28EetO3k5QElPSqrSgsUbO09OaeJMtwefSuu5hYsmUgg&#10;eZz0yKckvH38n6VRMvT9aNxTkHn8qq4WLkkq4A7+9IJTtJU8ZqoZctkHr2HSl3jAOMc0XJsXGkfg&#10;uc46Y7UxTg7zhs8iq6TYbk4WiRwCBnjsRRcLFszcDOVHt603zAV4HPrmqwlyCOOaRtmPT39aLhYs&#10;klsbsD1FS+aQnI6dDVFZcngU8ynON/51NyrFwTnkjt2PaoS5xkDk9cmqwk5BIOD6UhlIGOSc9KLh&#10;YvK53ZD7cfpUsV46Eg8nr71m+b8gJOc0eZtIc8kCi4WN62vRIoBJGT1Jxj/61WlvNofbyRn74rmx&#10;MA2AeWFTRXZxhvwOapMlxOphmRmHGcjGzt9Kn83BO5AQByDyfrXMx3olKZfgHOMcitCG4MhBHTsQ&#10;apO61IcTUGQ28kdccnj3p7BJGIbbvJzjnFZ/2iVSCRwCCAP5ip5byNF8wycYwcDjHaqbRHIy7Z7M&#10;5lcGQdPQZon4Zo1BZD1I9KqLcbpDnYNvB44PSp5iH6kAEDJB4NL0FZ9SrcjaCOOnGK1o2xEmOmBW&#10;bOpMYIGQOOlSLqFskYRplBAwRWVQ2oi642dDu/8Ad/rXHwFFhOf/AK4rptTuY7nR70QP5pWPcdgJ&#10;wM9TXKRS/uDjrjOamJrImZtrZzx2xwaQSP8AfJ5xySOvtUHmhsnnf0NJ5nA546VpcmxY83p+84Bq&#10;TzRjqcfSqG7d1PU9qXziMoTwenNCZNiyZE3EjoeKf5sgY4bHuapB/wAfTNKXGDj1ouFi0WzmPJBP&#10;60qy7QBsB9arrLuXDOA/WmeaMn+WKLhYtGb1JyOoo8w54Ax3qDcGxnsOlRlgjZHftjkUXKsW0Yhi&#10;45PapDNt9QPUVUWQ4z0+lNMuR1znpU3CxckmJUA9DzxTA5BPGB2OelVd/wAuMHg80eaTJxkDPUd6&#10;ALwkKrw/vjtUn23hPT1FZ4lO7AOD3oVwP3YHvRcLG2LgEF8kY7D+dSrc5YA4xg8jrWCs/ClT04xU&#10;63QUg9PX2qri5ToVceXkDOOvNBclcfLvx98cZrGhuMZOclj+dWllk25AyfT/AAqrmbTNBeA6ZGO+&#10;c5FWtKIWaXBHTt6Vlw3BEjBjgnnPqa0dGE13dTC3glm2pyI4yx6+1TJqxVNNM2PMrivFxB1iM/8A&#10;TEZ/M1232C//AOfC8/8AAdv8K4XxKsg16SOWOSN40UFJAQRxnoayRszNj7Yq0mMnPSqgO1sYq0hA&#10;HOM9q1RDLUYAHPTnn1p7FFjUdSB1AqvHJx82N46D2pZ58RqQMY4IFO5FhrSPHnD/ADZ7dKZu2g84&#10;Gc+h+tRSSJj5TgZz+NRmUjOT9KTY7FkTc5Z+1PMoxls+npVAHIBz0oMxZMMeR6Gi4WLSyDcADzTh&#10;JIy4L8HqO5qoHz1H40GUgjbjIHei4WLBbd0OQvUGn+aeQE7YBqAygrkPn1FRiXGMc/Wi4WLXnAt/&#10;ez0zRuPI6DsarEg5J5z+lND7Tgc89QOtTcqxdjYqMDnPWnCbnHI579DVTzSFznB9KYZc++B2qrhY&#10;tySlm5HI460isSMHAJPrVcyc55AxTVlJBzkcZwakC8ZypB35HTmpFuj5p4PsPWs3zNykE8elP84Y&#10;yexxQFjV84AAgk56d8fWnrNuzkYOf4KyRNhsjkHmpBcYBAOMjv8AyouTY2GbAG0AA9zyKYx3HptH&#10;PArPSbACL29am8xxjHA7nuKq4rM0LaH7RKsRcAEEZSuh0jT4tJgkWCSVjId2ZSDXPaNNm7jQjBAO&#10;UrpkbbGSOB2relsY1DIvnBun9jiq+/njinQ29zf3ghhQGaTJ5fHHqaku9H1i0J36dK0Y/jixIP0p&#10;dR9CEnP1pm45zUBnRWKS5ib0cYNSeYh+6ePrRZgmmS5OCMipbfTE1QNFLJIqjkmPg/rVQt68e1be&#10;lqBb7yOWPBojqwlsX1hi07SxbQOxiiH8fJrkNTk/0Ob1bj8zXS6rM62exOXZ8EVyt781rL7DPHtT&#10;qCplywAWCPPTqK1EYDpgjuKy7FvNtxx26VfiypGCMelKJTLcIzkjrnIFXYgGjwTtcDoKoxygtgZP&#10;NWoi7EEvhRwMjke1aIhj7pcRISPuyqV55x2q3fPm1jqneJJLbudhLRkHgc49vWobzU7X7PGDMFcd&#10;Q/BrnrrU3oPQwfFkmfDN2P8Ac/8AQxXmVeg+JruGXQrqNJVYnbgD/eFefVys6Uff1fEPjr/koniX&#10;/sK3X/o1q+3q+IfHX/JRPEv/AGFbr/0a1IZ7U95NIBswo9hULNMfvOT+NTeXleOKEt5JGwgLn0Ar&#10;3lRpx2R8zKvVnLVkAjz1FWrXS5btvlG2Pu5Fatlo4UiS55P9wVrgBQAoAA7CuOvi0tIHfhsDJ+/U&#10;+4q21hFaxBEGfUnvU3lD0qWjFec23qz1kklZEXlD0phUKMnFTnAGTWNqN9gEA4FIZFqephFKR/nX&#10;JXVwZWJY1PeXG9jzxWdI2TWbGQnk5oFLTgKAACpBSUtAATiowcmhjQgoAlUVW1tXbQbtEGXK5x9C&#10;DVoHFOLcUIR5gJSep4pfOOeowa9Ai0/SXu2eayhZvpgflV1NL0E9dNtj+FdCkZ2PMi74z2o35I5B&#10;BPSvVBpfh/8A6BlsfbBo/snw/gf8Sy2+uKLhY8sMoBwDTt3H0r046ToHbTLb8jTf7I0Ef8wy2ouF&#10;jzFZfXFBkG0gdOvWvS/7J0P/AKB0H5Hmk/srRMYOnQflRcLHmgkwe5/GlEmfrXpf9k6Gf+YbbfgK&#10;P7J0Mf8AMMgJ9MUXCx5pu28jHvQZQc9K9NGk6H/0DYPfikOkaHj/AJB1t+VFwseY+ZnPNO3D1r03&#10;+yND/wCgbbZ9xR/ZOh/9A22A9cGi4WPMi2BzjPfNCuDwT+Fenf2ToY4/syDP0o/snQc/8gyCi4WP&#10;MTIdw6H6Ueft/H0r1AaRoOOdNts/TpTxpOgf9Ay2/Ki4WPLVnIIIPNWYL3ymyMccYr0oaV4cHH9k&#10;22fpSjSfD3/QKtfyo5g5Tg4L8Ajf07Vd+3xs3Ube5rtF0rw/0/sq2/Krdlonhx5hINKhEg9M4/Kn&#10;zkumcWmpx+QIkC5wcEJzVqBnlkG3nH6Cs+5tpNP1GW2I4ilK/UZrQt1MYJc4z0I6GtVqYy0JXGRh&#10;TwOuKkttUvopI7YaSrW24D7QWP54psnyk4Ruf1ohlODvzgHiiTsFNJ7kXiyd49MKo/lo2QQhxuHo&#10;fWuGEu3oetdl4jBuNNjz0DZz+Bqj4W02wns2lvrZZXMny788CoqfEzaDvBI5ozcdRn3qPzSSOcmv&#10;UF0vQCedNtvyqUaV4e/6Blr+RqLlWPKg5zg8H3pRIOd2PY16r/ZXh7qNJtsfQ006T4f/AOgZa/ka&#10;LhY8sEuTQZMelennSNBz/wAgy2/KkOk6Fn/kG23PseKLhY8zMgI5xTDJk9/wNem/2ToY66bBg9OK&#10;X+ydD/6Btv8AlRcLHmIl4x0xSkgjnpXp39kaD302Djpx1pv9k6GeumwZPtRcLHmYlxkcYpDL74r0&#10;/wDsjQz/AMw62/EUn9kaHjnTLb64ouFjzESDPXmlzXp39kaH0GmW3ucUDSdBH/MNgP4UXCx5gZAD&#10;/hTvM4yHGfWvTf7J0PP/ACDbbP0py6RoPX+zLb2GOtFwseXB+OQOaXz816mNI0D/AKBttx7U7+yv&#10;Dg66TbH8DRcLHlonwMcYqxHeEAIOcdwa9K/snw920q1+mKeNK8PDppVtz6ijmFynn8N6m3nr3rW0&#10;u8eM4hmliZv+eLFS3txXXw6T4cMyFtKgyp4xmuTeJNP1Ocvuxay5GxMjZ71MndWLpe5NSJP+EhMM&#10;583U7srjp5zEA+lc5qN0b3U5rgu0gY8O5JJH41qS2tveRSPELYkyHAEgBNYRXbKQVxtOMVNKKTvc&#10;uvVc3qrCsOuKjFw8JIYcVOBk+oqCSLdknPFbmBOtzGwGSQRTWueCMnr2rX8K6ZZXks738IljUDYC&#10;SOa6xdK0AAD+zYPxBqbjsebPNx8riofMc9OteqDSvD+OdKtefal/srw9x/xKrb8jSuOx5UJcrwRn&#10;+dL5gCgnGa9TOk+H/wDoGWwx2waY2kaCTkaZbfkaLhY8vD5FHmYPWvTjpOg/9Ay247c80z+ydDHI&#10;02Dj2NFwsebeYMgjGaj3cd+vrxXpv9k6H202D8qP7I0P/oGwfgKLhY80D5PPTvQTnk4yK9N/snQ+&#10;MabBgd8UDSdD/wCgdBz7UXCx5l52VGcU3zOetem/2RomR/xLbY/Sl/snQ8f8g22P4UXCx5kGGODS&#10;hvXFemf2RonfTYM/Q0f2VoZ6abBj1ouFjzIP74p7SYGAR9K9MGk6GeP7Ng+uKd/ZOgZ/5Btt7cUX&#10;Cx5eJcDOORR527rXqY0rw+OumWxo/srw4T/yCrUfhRcLHl4myeo4qYXJJzjivS/7J8P/APQLts/S&#10;g6X4fYYOlW2D6Aii4cpw+n3OJg6Rs2AchBkitp9UcQfuoZd/oUNXrmztba6YWcSxRHBCoKgORj+t&#10;dENjnlvqZ2jahcQ6uJrmOWOPBG8pwK7a31YsAYpgw9jXPJbmQoJcxoxwC6cGtiy8NWEm53udz448&#10;o+XisZpdzek3bY02vYrldl1bxTD/AKaKDVGbQdAvMn7M1s57wsR+nSqM2k6xaSnyH3RZ4EnP6imi&#10;7vbf/j5s2wOrxHcKS5lqhy5HpILjwQjc2Wqj2Ey/1FZ1zHqehtHHcW8cseOJISSP/rVDf65qcsxS&#10;0tZREDgEocmtrTJ9XayEk5hEh/5ZPkEj61rCc77XMalGFtHY5m+1iW4jKQpjPbNZAlvJyYkhkZmG&#10;MAV39wbab/kIaT/wNEz+oqg2iaLeEi1vJIJP7hOf0PNU5Re90ZqE18NmYWlsTb4OQ44PtWxFkkDp&#10;mo5fC2o2+XtpYph7HBP4VRll1GwOLq2Zeerr/WtIpPZkSk18SsbMKgNnv/WrIBZd/TvWLFrMRYb4&#10;ivbI5rZs7yGXPkSBh/L61pZohTUti2srgCPJI65FEw82PgdsgkdaWPkkh/lbqPSklTaoLE5HG8Hi&#10;gZzXisn/AIRa8TC5Hl5x/wBdBXl9es+JoRJ4S1iVc4iii6+80YryauGv8R20PhPv6viHx1/yUTxL&#10;/wBhW6/9GtX29XxB47/5KH4m/wCwrdf+jWrE2PoaDSx5YM/XPQVdjiSIYRAo9hTskKPrQDWs61So&#10;7yZjToU6atFC80ZNGfWo3njQcmsjYlBpslwkY61mz6gBnBrKuNQznBpXA0b7U8Kea5i8vTKTzSXF&#10;wXJJNZ8slRcYkspJqOk6mnAUAIBUgGKOlNJoAUnmm5ppNC0ALilBwKQ0w0AOMnNBkpmKKAGabEbm&#10;6uSOQHrVGnyHkRsfwqPRgLW2AwPMkJdz9a6O1u0JySAPatkZmL/ZlwP+XeUg/wCyaX+zLnGfs8n/&#10;AHya6kX2BgcA9zQL334PSmBy39mXOP8AUyf98GgaVcd7eQj2FdT9uweDzQb3gZI+goA5f+yboDm3&#10;k/Knf2RdDrDIPqtdN9uC/dc5o+2gnrQBzQ0i5zjyZM/7poGj3B/5ZN+RrqBfFeA+Pc0hvgW5fP07&#10;0Ac1/Ys5OBHJ75FOGh3BPEchPpsrohfD6etON8McZAPb1oA5z+xJh96Ns/SnDQpTyQ2B7V0P24Hq&#10;R+NAvgMZzx0z0oAwBoMn9wk0v9guBkxtit77anU8+9H27HTn6jpQBhjQZMZ2HHrR/YRwCU/Stv7a&#10;M89e3pSi9weCpB/SgDGGhHGNmfwp39hnvHg/Stb7aCck89sU4XwOMnn8qAMoaF38vA96jitfs12Y&#10;8HHbmtoXwHv7GmXaCQq/AIOeKlgef6rEja9dH+AS8n3wKiztxGHz6A9qtalGRq1zKABmTHNVfJ3f&#10;vGBBrpWyOaW4pGYxktnsc1QklvftA2XUKw5BMbZyavuS55PXngcVnXgCzDscdKYRdiS/mF1alEMe&#10;Qc9ag8NqZIIo+5Y1CT8pAJHrV/weoC+Yf4c4zWdXe5rS2sdINOc8BCfoKkGly4yIpPwU1oQXgA5x&#10;itSG8QKMHL+naszQ5waXMTxC35Hmj+y5s8xSf98V05vc9eCewo+2D1HHFAHMf2TNn/UMT9DSjSLg&#10;9IZMD2rphfEngj0+lJ9sTPJ/EUAc0NIuSMiGTHrtpf7Im/55Mfwrpft+f4+g4oW9HY0Ac1/Y03GY&#10;ZPyNO/saUD/Vt9MV0pvyRzIPpTfto+pzQBzn9iS942/Knf2JMCMxMB24rohfDOepPTmg3wyeTk9a&#10;AOdGiStwEb8BTv7Dfuh+mK6D7aP4T+AoN8hATOBQBgDQpP8AnmTj2pRoch6RnjtW99uTtxQb7OAA&#10;Bj8zQBg/2HJnBjPHXilGiEc7D+VbgvUxjIA96U32Rzj/ABoAxBohA5jOPpS/2If+eZJ+lbP24ADB&#10;/rR9tHrjt15qQOeubA2mx8dTg81z9wbKPU7v7U/JxtT14713d3Il3bvHgZA4PevNtZIGqTZ7EVSi&#10;paMTk46ohggsFhmjaGJAWyvz5P54rm5QPtEuAANxxit0HHPU/wA659jmWQ+5NX7JRd0J1XNWYqn5&#10;ql2kqSuc01fvDNTxc8HPFWiTX0DiGbt8w/lXV2liZoBJ61yuihPMZAAM4zXeWc4hgXFZPctbFYaS&#10;5xiM/XFL/ZMg/wCWL+2Qa2Ir0cAkA1bF8APk5+tIZzx0mUAfu2/KkOkSkf6tsfSujF4MjB6UC+A5&#10;BoA53+yJP+eTZ7cUf2NMCAIZM/Sui+25XqMD9aQXwHIfBoA57+xph1ikH4Uf2NKTjyZPwFdB9tGB&#10;zUgvioOD14oA5saNJ/zyf64pf7FlP/LJvyromvc/xg+wpv24DpQBgDRJTnbExz32dBSf2PJj/VEf&#10;hXRfbhtKDPTk0n24E9egwM0Ac/8A2JJjOxufUUHRH7RnH0610P20ZGTuA9KT7chYk8n0oA586JIO&#10;sTA/SnHRJQMmI4re+3DIPXHbFNN9k5OPw7UAYP8AYkgPMZH4Gnf2NJxiMk/St77d3yM+nrTTe5OS&#10;QD1OKAMM6K+cGI8dRimtpBCn92RW6b4EYJz396ia8HGeT2FSBy0M1jAD9ts5J5M8YPSrEet2EP8A&#10;x76TGD6nBqDXIB9oEyABJPTsayh7mtqcbq5jKVmX9W1u51O08ryo4wrhlA6giq9rellVwetQkEd6&#10;hjHk3BQ/ckOR7H0onTsrounUu7M6G31eWLALkj8600vobgfPEre6da5dQe9SBiDwTWadja19zqPJ&#10;t5/9VMVP9w1G9nMq8IGHYpWJHfSDh/mHv1q7DqDj/VSkf7D1oq0kZToRZM5KHByCexqpP9lYZuDG&#10;RnkOBWgNUyMXEIIqF4NMu+qeWT3FbLEJ7oxeHa2Zy0U9zBcSi2upBH5hCg8rj8a6aya6vICUeC7w&#10;Pni+7J+R4P51Vl0AbSYLhSOvz1XtILq0vhKoOF4yO9ZS5Wro1hzJ2YXOgadqvmJaobO9XkxlCPzW&#10;uUnhutNvWilDRTRn8/8AEV61NnU9Nym03kXzRE4BOP4c+hrnfEUNnqOiyyXUclrfWwJXzIznPp7g&#10;1dGu07PYxxGGUlzR3MzSLoX0JfpKvEg7VemnIiOB7jjpXE6De3Eet24SGXEh2uDGcEV3E3lSwvIQ&#10;shzyAcEYro510OaMXb3jD8SXqQ+CdZt58i4uDCI8A4IEik/yryWvQvGUu7S2QbscHn6jFee1w1vi&#10;PQo/Cff1fEHjv/kofib/ALCt1/6Navt+viDx3/yUPxN/2Fbr/wBGtWRqfS0hCqM1VlugvSqVxfcd&#10;azpr33pXAvz3x9azp70nvVKW4Ld6rM/rUXGTy3BY1VaWmtJVd5KACWWq+dxoY5pQOKAFAp4FAFOo&#10;AaaSlNJQBG1AoPJpRQAGkxTsZpQtADAKZO3lRF/wFWfLqtfrttRx/EKFuBJFPgYJq9BdYxWEGpwm&#10;cdHNbmZ0f24Y6mj7dWCLl8881ILoE8jFAG59vGODR9u9/wAayPNQ9X5pd3vQBrG/HY5z1o+3e9Ze&#10;7mjdzx1oA1Pt3P3/AM6X7cc9c1lAj60bqANX7dzwaX7dg539ayQ1GefWpA1jfgdXyf0FJ9vGck9a&#10;y84oyfUZqgNX7eO2M0n9oc/fJNZZPejOakDU+3+h5o+35ON9Ze71oLD/APVQUan2/jk8UovueTn0&#10;rKzzQH96ok2Vvjng1uq4ktxjJOOtccGyRXR2M263wfSpYHKXxP8AaVxl8YJ6jNQ/ekKEn2qzeq/2&#10;6bIyAxkGOuKqbiJM4yMdO9dUNkcct2SFtoYDPTn2NZV4T5yE9T2rRKlt/wA5BP6Vl37fvIz6r1oZ&#10;UCA58twOOKveHG8rTSeOXrMyDnOTV3RzjTlHqSf1rOZvTOjS7xg5q3Fe4HP41hBueDThM4PWsyzf&#10;N+PU0fbx+HtWGtwfTNSLcAmgDY+3f7fWj7eO5xWV5idjzS7qANT7fyME0v27/bxWV5lGfTpQBqfb&#10;v9ulF9jqR9ayt3/66N1SBqi+7A/jSi+I434rJ3Zozkc1QGr9vHODn1PrR9vHrWVuxgUu4jvQBq/b&#10;/Q496QX/ABjfxWVuxzmjP+1Ugap1D0PFJ9v6nfWXu55/WjdQBq/b/fBNAv8A3+tZWePSgN7igDdt&#10;b3dMATwR+dcbrhA1i5weN3pW1BJtmVx1FYeu5bVpT7A8/StKe5NTYz8kHB79Kw88H61ssxA7E4rF&#10;TpVyIiSKRjJ64q1EMxnHXGPeqqDJq1AcYAyO+RSGamitiY+3rXVm42pHXJ6Yf9KkOevvW7I+QAMY&#10;A61D3LWxoreY75Jqwt8AOprE3c5zQJSO9IZtm+GetH28etY4mPpSiXNAGv8AbuevTtS/bhjl+P1r&#10;J3DsaXdQBqfb+TzS/bv9usrf+XpRnj2qQNX7dxgPR9u45IHvWVuo8zNUBq/bsjrS/b8nG/HrWTuo&#10;zxzUlGr9vHQHij7ePWsrccgd6N2B1/SqJNX7fx1wPaj+0M9X6Vkbsd6dn/OaANT+0P8Ab4oF8QMh&#10;+ay9w/8A103dmpA1DfcYB96ab73/ABrO3celN3e/NBReuZftNnIDjcvIrJwCeRg1ajkwXx3GKgIz&#10;1HNdFHY5q24nTgGmSRiWMoxwexHY07OOM/gacBxnmtrdDPbUfZTmRPLmGJF4Pv71c8oEcVmMMng7&#10;SOhHarltcn7k2AfUdDXNOm1sdVOqpbkpipu0irgwwoMWayNSsssijGcj0NSCVD/sGnGKozFQInWa&#10;VOQcinG8J61VAK9DTsg/eGPegC7DdbehrXh1eVbWTMmSBxmub2nqpqZWcW8lUMsXOuS3EJjmcFCf&#10;SqUzD74I4H3AO1UCd0qZGATzS31z5FrkdFB4Paumg/dZyV17yOU8UzGW1uj2BAz+Iria6rWGzpc5&#10;B64/mK5Wueq7s3pbH39XxB47/wCSh+Jv+wrdf+jWr7fr4g8d/wDJQ/E3/YVuv/RrVmWevzXBbvVc&#10;yVC0vFRmWsxkrPUTPULS1GZKAJGkqHOTQSTSgcUAAHNOxSCngUAOApcUCndqAIzTD0qQimkZoAjA&#10;yakC05UqYJQBEFp6x1L5dSKlAEGyqWrjbaR+8grWEdZWvfLBbD1k/pQtxGbmjNNzS5+laiH5PrS5&#10;561HnilzQA8eg608O/qahzRmgCyJ3FSC5z1H41Upc0AXRKh6PinbvQCqP160oYjoTQBdzxS55qp5&#10;z+uacJs/e4oAs5z/AI0mc1F5oPelzmgCXPc5o3Z61FuozQBJuoz6VHuozzQBLnPegGo8jvSbs0AW&#10;Vb3/AErf01vlIHcd65pW5Fb+ntleT1HpQyTA1J3GoSjeQC/yZ9f8Kjy7ZfIwOMAdKtXQH9pTZAJB&#10;zgnP6VAwJVnP3+p4rrjsjjnuMaQmSPGeRg/WsbVfknX8eK2ZSSwKoc44NYGtrM0sZiikYYJbAJxS&#10;ZUdyv5oB681oaV/x5x1h+VedrWb/AL9mtvTOLSMYxxWUmdEDSzRn8qjzS5rI0JM+pozUeaM8c0AS&#10;A+nalDn1qLNLmgCwJiOvSneeD1GKq5p2eaALYkB7/hRu44HFVMjtShiDwaALeeaMiqvmn6/Wn+b6&#10;0ATZ79KM/hUXmA96XNAEu7HPekLVHuozQBJu/Gjd27VHmjNAEue9Jmotwo3UAWUb5hz+VYeuvjVC&#10;D3jSteJv3grnvE4mOqIY45GXyhyimrjuRLYqmTKmswcj61IVucHNvMOP7pqNB8oNWyESxH2q4uCu&#10;AMEc5qnFw2P51c6KmBk9j6VSBl7TeJmzyfX1rYzWLZArMd3Ujr2Na4PFZS3NI7D80Bvwpu/3oz9K&#10;RRJn1NNzmmZpc+tADs9wacGPrUeaM/WpAmEpHWneaD1FV880Z5oAshh659qN34VWyO1LuIoAs5/K&#10;kzVfefrS+Z69aAJ8/hRnHSot1GaAJd2OnX3ppb3pm6jdjmgB++jd60zdRmgB+73ozUW4Ub6AJg3P&#10;X8qQAFOeDUStzT+V6dfeuij1MK3QVgQcYzQMjqTil3fLQuCPWtjEQgZ5pAuMjBNDDb0FAOeuR9KA&#10;JYbh4uM8ehrQhuo34PBrLx235+tNC4b0/Gs3STLjVaN3gjimkVlJcSxnrkVbguXmbZgfUmsZU3E3&#10;jVUiyUFMMfpTJ7lLfHnlVB6fOOaaLhD0cVmaD9pB4qeGYCMiVMj1qETAnHWm308cFk7k4zQBTmvr&#10;FWcAS5HpisvUpBPaohkwOp96oyTbidgMjnnCDJqtcpqcseBY3Zz6RN/hW1OVkzGqrtGdrDD+z5go&#10;44H6iuYrodRs76LT5XlsriKMYyzxEAcjvXPVlJ3ZpBWR9/V8QeO/+Sh+Jv8AsK3X/o1q+36+IPHf&#10;/JQ/E3/YVuv/AEa1SUejGXiozITUfanVmMTrTsUCnAUAIBS4p+KUCgBAKcBSgU7FAAKU0Ac1IFoA&#10;jC0Beam28U9VoAjWOpVjpwWpVWgBmynBak209VoAjC81h+JTg2ie5NdEq81znis4u7FP9hz+ooju&#10;JmRmnZqPPNGeea1ESZpc81HnnilyKAH59KXNR5p2aAHZpQaZmlBoAkHvRmo6M0AS5ozTAaM0ASZp&#10;d2Paos804GgCUSGlEvrUWf8AaozQBNuB6mlBBqHNGfSgCYmjNRbvejfQBOp5A710GmthcgjOK5oH&#10;kYrf088Dp9aGSZ93htSkAkCnPJI6fjUeSuULgnOcmpZYgdRlcnJLccZxUX/LSQEA5J4z2rqWyOWW&#10;7IpFOQ+R0/GpLIlZJhzkAcdjUIlLyHaBgHBxU9qRmUjtg01uQXixK4JwAMVytnxH17n+ddO2AEOR&#10;luuf1rl7f7n4n+dTW6G1DqW80ZxTc+lGfWuY6RwNOzUYNG6gCTP5UZpmaM0ASZ9qM8cVHmjNAEgO&#10;KWo80ZoAkzS5x9aZmjPFAD88+tG7/wDVTM0A+9AEokP/AOul3/Woc0u6gCXcKeDn/Cq+eaN1AE27&#10;mjOai3UbqALEZ/eCrcwLbCvbr71nof3gxWgDwmTjPb1rSl8RlV+EjnB8iTJ5EZwc+1efI3yjFegX&#10;IdYpSvICEHuOlefJ90ZraqZUtixEPm5xVpeAB69qqoMk+tW1ZwoweBx0qUaMt2oKygE5P8q1c9Oa&#10;yYN32gZyOOhrSJrKW5pHYkJozio93pRn1qCiTOKM+tRg0ZoAkzRnmo880ZoAkz7UbqjzxRmgCTNG&#10;ajzRnmgCTNGcdKjzx0ozQBJnmjdzUeaM8daAJt59RR5npmoc0b6AJdwpwP8A+qoM0b6AJd9O3ccV&#10;Bvo30ATqfm61OPRT17GqannirqnMY6cfpW1HcxrbDwCAQRTduDxSgkjrS4BJw4BPY10HMJkg4I4p&#10;rYxz+lIA6jkHFOwDQAmARyfxoK4HPNIAfx9aX6D8qAG56AfrWLqMt9p0skigmJjlHHb61thhkg4/&#10;GnEk8HkHqDUSjzKxpCXKyt4dt7W+i8y4vNl0T9+QZGPQeldD/wAI/JIPkuraQfXFc8dPtQ29U8o+&#10;sZIp6w3ER/dXUpX2INZKM1ojRzg9Wbh8M3mPlkiz/sSYqtceDr67XZNcEp6eaP8ACqAmvV4+2yD6&#10;pQZ7/tfN/wB8UuWXYanHuX7bwbc2YIiEWT1Jk5rXsrHX7CQeTcRtH3jkkyK5ky3/APz/AL/98U0y&#10;34HN9IP+AU+WdrWDmje9zd+Id48ngPUYpoykp8rvkH96vQ14PXoviVrl/Dt15t48q/Lxjj7wrzqs&#10;XFrc2jJPY+/q+IPHf/JQ/E3/AGFbr/0a1fb9fEHjv/kofib/ALCt1/6NakM78DinYpQvFOC1mMaB&#10;UoFKq1IFoAjxT1WnbakC0AM2UeXUoWn+XQBCFqULTgtPA5oAaFp6rTgtPVaAEC1KqUoWpkWgBnl0&#10;4LxUu2n7eKAIEXLVy/jFSt9Ynt5bj9a7GKPmuS8bjF3p/wBH/pVR3Eznc0ZpuaM1Yh+aM0zNGaAJ&#10;c0ZqLNG6gCbP+TS7uah3UBqAJt3rS76hzS76AJc0b6izTs0AS7qXdUOaXNAEu6lzUO6lzQBLn1pd&#10;3vUIal30AS5p2agzTt1AEyn5hXQaf0Fc5EcsK6LT+goZJRulcy3DqWBBGMGl3EwkkgsAMvjikmj2&#10;3TyODsY5Dg5wR7VI/wB7jB579/wrqhsjjnuQGIR5Ixx17ZosjiRs89BjNRN8vLYJz0xT7MhpJuQc&#10;Dimtw6Fp/wB5J04Xv7+lczbng/U/zrqMIQJBzjGB61ycByT9T/OprdDWh1LWeaM1HnmjNcx0kuaM&#10;1FmjNAEuaXNRZ4ozQBLmjd6VFvp2aAH5p2ai3UbqAJc0bqi3UZ96AJt1Gaiz/tUZoAl3UZqLNLmg&#10;CXdRmos0ZoAlzRuqLNLvoAsRHMgrRIcxgrgAdc1mwH5hWkFJjBB5AyM960pfEZVfhIblybGfduwY&#10;3xjtxXBxD5RXd3IK2c+0YyhP4YrhIj8o+lbVTKkTRHngc1fhkQYJz+FU4Rnr2q/CUIweCR1rNGjH&#10;R/LdIMjp2rR3VkRcTx8Ecd6081EtzSOw7PNGaZmjNQUPzRmmZozQA/NGaZmjNAEufWjd6VFmjNAE&#10;uaM1FuNGfegCXNGai3UZ96AJc0ZqPNJmgCXdRmos0ZoAl3UZqLdRmgCXNGaizRmgCeM81fUARjs5&#10;rOirTUjykOe3cVtR3Ma2w7n+I5+goyG+64b69aTe69cU07CckZzXQcwvzk7FI+lAPYgj2pFAzjjP&#10;vwRTig4DZB96EA3gN1696UnHB6etKVdRjjFR7cjH3T+lAC4J4YCnd8KcexFJtx2zTs++D7imAZGO&#10;TijqMqR9RTQ74znIpPlPOBSAPnJzwf50oIIwc5pBj/8AXSlBj5vz6ihAwB7ZAP5UhOD70pRwOxFN&#10;K5HpQBk+Jx/xT13kDPyf+hCvOa9G8TjHhy6/4B/6EK85rmrbnVR+E+/q+IPHf/JQ/E3/AGFbr/0a&#10;1fb9fEHjv/kofib/ALCt1/6NasTY9I28U8LT9vFPC1mMYFqULTlFSgcUAQbeaeBTtvNP20AMValC&#10;0KtThaAIttAXmpttKqUANC04R1ME4p4WgCNV5qzHHSKtWkXigCHy6XbU5joVeRQAix4FcX4+GLvT&#10;v9yT+ld6Frg/iINt3pn+5J/MVUdxM5PNGaZmjNWIfmjNMzRmgB+aM0zNGaAH5pd1R5ozQBJml31F&#10;mjNAEu+nbqgzTt1AEoNLuqHdS7qAJc0u6od1LuoAl3Uu+oc0u+gCXfTt1RZozQBbg6iuj088Cucg&#10;/hrodP6ChklWQf6QZQ+CrYGCQajMgLYQEY7+/vU0xjjmyXKlgfuegpssZmjBCHceUxyK6ovRHHLd&#10;laUeWPM4yT0zTrMZllOAeM/SmzxPznoDVrSoHniuHQqDkDn0xTirsG9CZZP3I6ZHQ1x1ueW+p/nX&#10;cHT8QZEw554FcLAcM49Cf51Nfoa0OpazRmo80ZrmOkdmjNNzRmgB2admo80maAH5p2ajzRmgCTdR&#10;uqPNGaAJd1Gai3UbqAJd3FGajzRuoAlzRmot1G6gCXNG6os0uaAJc0ZqLNOByaALsHUVrRN+7CY5&#10;J45rIg6ity3tjPBkFAQQOT0rWkryMq3wla6G60uUOC2w9AOOK89hzsr1G7092gc7wr7CCD34ry6M&#10;EHH4YrWqmrXMqL3Lcf3h9KurHgEnjnA4qlD7ZyOavKpmXAPvipRTGyYW8XAIymSD61eBrPnG29j+&#10;fcCuauButZS3No7D80ZqMmjNQUSZozUWaXNAEm6jNR5ozQBJuozUeaM0ASZozUeaM0ASbqM1Huoz&#10;QBJnijNR5ozQBJmjNR5ozQBJmjdUeaM0ASZozUeacDk0AW4q1Y2BjUAg/JyKyIu1aeMQI/H4VtR3&#10;Ma2w9VJYgE/Sj64JFADlc5x7GjL9Cenr2roZzDPvA46j8afGpxgg/Qmg/KecjNJ5m4YJxj3oKJQM&#10;EYBzTG65GPxpCvAJyaFXJzkH2PWmSDgjGPypQwC85HpmkBKg8UEow4yp7g9KQCNzgjge1LjjPUU1&#10;gY8EY59Kdh8Ag80AMbGOnFABB4zz6U7JJwf8KQny/wCmaCh4Ax0/KlPK/wBai3ZOckGnFcDPr3FB&#10;JkeKP+Rcu+Rn5On+8K83r0fxOv8AxTd3yD9z/wBCFecVzVviOqj8J9/V8QeO/wDkofib/sK3X/o1&#10;q+36+IPHf/JQ/E3/AGFbr/0a1Ymx6rt4pcVLt4FJtrMY1VqcLxQq1Nt4oAiC0uypQtPC0ARBalVa&#10;cF5qQLxQBHtqRY6VVyanC8UARhacFqQLTwlADFXmrSLxUSrzVqNaAEZeKFTmpwuaeIqAIwvFef8A&#10;xJUi40t+2JB/KvRSuBXn3xNPOlfWT+lEdxM4fNLmo80ZrUQ/NGaZmjNAD80ZpmaM0ASZozUeaM0A&#10;SZozUeaM0ASZozUeaM0ASZo3VHmjNAEu6jdUWaM0ATb6N9RZo30AT5pVOTUO6pIjk0AaEHauisGA&#10;ArmY5MYrZs5sKKGSWyxMR2oCSCce3SoG/dxR4zxwR0NW4DiyTIUys37reMfL35qrcRGPjJ3g4GfS&#10;uxfCjhfxMom48zkPkA9K19EGLO5diRGXxx9Kx5lQSHYO/PHWtjSPLWxbj5jKcUU/iHLbQnvr3+zr&#10;GSZwCVTao65PYV55bMTknqTk10niu+826jsk4jhG9wP75H+H865e1PBpYlWsaYZ3bLZNGabmm5rk&#10;OskzRmo80ZoAkzRmo80ZoAkzRmo80ZoAkzRmo80ZoAkzRmo80ZoAkzRuqPNGaAJM0uaizRmgCXNG&#10;aizTs0APzUkZ5qDdU0RoA0IOore0y4QSNCP9aF3J79q5uKT5hUrXn2TUrW4/gX749Rnmt6HxnNiH&#10;aFzspYnGTgksnTP3a8hYbZpB6Of517EJwZIvKOd3I9CK8huRi+uR381s/nW+J6GdDqSRHjIzxzWh&#10;bn5SRwAPxrNhHStGEAsgH8ulYo3ZDcZW9jQ9h19atqeKqXzFr6Mn0qdTxWUtzSOw4mjPFNJpmago&#10;kzRmo80ZoAlzSZqPNG+gCTNG6o80ZoAkzS5qLNGaAJM0ZqPNGaAJM0uaizRmgCTNGajzRmgCTNGa&#10;jzRmgCTNSIear5qeKgC7FWqFKqCMEEDIrEV63ImQxKOvA61tR3Zz1tkMXHVgR7VKOmMcHoTTtnzY&#10;OMY6mmldoO4HHsa6TnEYZPf/AApp4yDg+5FSDDLsJOccUzngZ5oHcYocj5OCOx70oPYjHqDQyAjY&#10;2R9KNpC+3fNADurcH8u9GMtszg9s96ZtGOTx+tKVfaCpyPWgBzI68jv1BqMYzyCKlEoxh+D7UYDf&#10;dxn0oEIDkYAJH8qVhnHf6UojyARjPpnmk+6cHPNAxp4HIyD7UwZIwDj+VSkDqpJH8qZ154NIDH8U&#10;ZHh26BGPu/8AoQrzmvRfEqAeHbsqTj5eD/vCvOq5q3xHVR+E+/q+IPHf/JQ/E3/YVuv/AEa1fb9f&#10;EHjv/kofib/sK3X/AKNasTY9fxxRjmpccUBeazGCrUoFCrUoXigBmKeBQBUoWgBgFPxxTgtP25oA&#10;SNamC0qx4FSKvNAAFpwjqQLUgWgCJUqZVqRUp23FADo1qYrgVCpwamDZFAEbDivOPiergaW+Dt3y&#10;DPbPFel4zVHUtMs9Vs3tb6ESwtzg9j6g+tCdgPBM07NbPiLQrLTtamsrJ7kxxAcu4POMmqS6VCV3&#10;s8oHXGe1dKptq5i6iTsUc+tGa1l0O22ruebefQipv+EetR/y0mIxu++M0/ZSF7WJh5p2a1X0OzBw&#10;s82dueSMe1IdBjWES75Nh77x+NL2TH7WJl5ozWpBotnIdjvOJPbkGhdEtTvBknyBwc8A+9P2TD2i&#10;MvNGa2B4djYYQzSSDGQhzTh4bRZCJI7zHQEIev5UeyYvaxMXPvRmtaTw9GrHbHeMAM8IfX6U8eGt&#10;8IkWK7wT/cP+FHs2P2qMbNGa2P8AhHAVBEd6MjqYzwfypF8PRGRA0d6FY4B2n/Cj2bD2qMjNNzW6&#10;fDcXmHEd5sOcHaeP0pjeG8KCIrvpknYf8KPZsXtEY+6jNbUPhuN4stHeZHXCnn9KiPh47kxDeEHq&#10;dp4H5UeykP2sTK3U9JMCtQeG0MmzF3n/AHD/AIVJ/wAI7D5oQGfnjBOCD+Io9kxe1RnLLz1rVs5t&#10;zoinLMcAU2Pw/bedseSYDPHzDkVpLZWthIBbRYkJwHk54NP2L6kusuhoSNLBbpHsDRxjqBn8cCq0&#10;pfYN4PmY6jt7U+QgRRoJQ0TckjrkdqikkdWYofMTGfrWz02OZa7lBl4BHc1qWEsdrokly/SMsxNZ&#10;0wO0EnqOuKrareldHtLBeNxMkn0B4/z7VVLWQVHaJizSvPLLM/35CWPtVO34JB61Zk/1bfQ1Jb2k&#10;dxHlg2R3T+tPERvZIWDla7ZFmkzV+LSImB3PKAO+alXRbYiQs82BwOR+VcvsmdvtUZeaM1tDw7al&#10;QfNm5IHJxSSaDZLwJZx823qKPYyF7aJjZozWqvh6OQSFHkO3n74/Cmx6RaiTZLJOATwUOceuaXs2&#10;P2iMzNGa1jodqsoBe5IOOAeaBoNvtyZZO+MPT9lIXtYmTmjNav8AYdspTdJLjq+G6U7+wbZseS91&#10;Jk4IQZI/Sj2TH7WJkb/ejNa8Xhvzg4WG83L6oev5U7/hGxg5ivSR1xGen5UezYe1RjZo3VrHw8ig&#10;5ivSB1PlkfpipZPDcIIKR3rDqRsP+FHs2HtUYmaM1tHwyMELHdnnAOwj8+KSHw2jSFHju/YhSP6U&#10;eykL2sTG3Ubq1pvDm0sEhvCQeAUP+FB8ODA+S7BPYqeD+VHs2P2qMndUqvWufDKEDbHdkjkjB6fl&#10;Tm8LlXXMV4IyOTj/AOtR7KQvaxMuOXB6066OViOOoNaTaFZwDeTOSB9xz0PvVXVFRHiEZG0DAx6V&#10;tQg1PU5sVUThodB4c1Az2PkORug457r2rgtTH/E5vuMf6RJx+Nbuj3xsNSik42N8jA9MGsbV8f29&#10;fbennGtcT0IwruiKHgcfnV22zIuN5BzxVFOcY6VctiROAcE+tc6OtkupwYjhmUcR4BqNGyK0oWDD&#10;y2AZGHIx26UNpNu0nyxyx57A4xRKlfVCjUtozNJpua1TotuJFQyTEk4PNSJoFnJJs82frjORUeyk&#10;X7WJjbqM1tDw9Z4XMsw3H+8MCq/9h27BdksvzcYJAwc0eykL2sTN3Ubq0pdCiglxKZcA/wB7kin/&#10;ANiWZi3pLPx1zxij2bH7RGVmjdWsNCtmI2yTAYOd74yfakOhWwDHzJcAZGW60eykL2sTK3UZrW/s&#10;Wx2/NNMhA5yeKhGlWvyZebDd89+9HspD9rEz91G6tj/hHY9xwLlkz/yz+Yj06U0+HApOYr3PTHln&#10;/Cj2bD2qMnf70bq2l8OwtG+VvRIvbYf8KP8AhGkJA8q8B6EFT+Y4o9mw9qjF3UZrWPh3ayForvYT&#10;02HP8qkl8NxqqkR3nudp/wAKPZSF7WJi7qN1asfh0sDviu48Hg7T/hUkXhyNlJIu8euw8fpR7Nj5&#10;0Y27mnh61z4XfyyVhvCwxxg8/pSr4bQqcx3mR/sH/Cj2bF7RGWr89a6KGP8Adx9yUHFQ2egpA3m/&#10;ZbqT03g8GrfneVIRMgGDxkYIrSnG25nUlzbAfuujZOPSlO8RAY8xMeuDTXI4kBGD1oKoI9yk5PpW&#10;pjYbHJGfkOcjoTU/l7l4HI6g1XzuYoUX+RpSCoAz5g9e9MGP3J/FH7dOlKygjKHI7gGgrnDhwUPb&#10;uKiCuHJHHuO9AB2yUORSqueVPPp/9apD0GEz64/nSnZwT+Y4IoAZhCMdcevUUirhsDn0xT2GJAR8&#10;3rTTLtb7gx79qTGgbpzkOO4pXyRnG73B5ppZJclCN3XHrSKEbPz4NAwWWM+z+/epvLzyBk+h61XJ&#10;9UGPcU7aQvD59jzimSzJ8UFf+Ecux5eD8nP/AAIV5vXpPijnw3dnJBGzg/7wrzauWt8R1UfhPv6v&#10;iDx3/wAlD8Tf9hW6/wDRrV9v18QeO/8Akofib/sK3X/o1qxNj2krxQq1KRwKVVrMYKtP28U9UqTb&#10;QBEsdShaeq1LtxQBFsp6pTwtTIvFACCPilCc1MF4p4joAjC1Iq08LgUlAD8cUY4pV5FFAEZHNPDY&#10;opCKYEqkk4HJNONvPn/VmuH8WeKNX8PahElhJCsUsJb95EGOQeefyrmpfid4n3RolxbcjJP2YVLa&#10;juBavvCfiS71K6uv7JmLyylgSV6H8ab/AMIZ4h2gf2VKQP4C68cfWq0/xT8SQzRoZrc7hxiBeMU0&#10;/FXxKM4kgODjiKPmulVW0Y+zVzSXwj4hyu/SpJAOhMigqM/XmpJvCniHAxpsrAdgV6enWsY/FnxK&#10;CATD94r/AKmPrVdvjL4gViC8WRx/x7rVKpLoDorqb6+ENfCpnTJPl5CZU/1psnhHxC8ZH9lTDI/5&#10;6L+XWsIfGfxATgGMk/8ATBaX/hcXiX0X/wABlp+0n2F7GJrXOiato9rHcXNq0CZ2kyOOfoAayxcB&#10;OAQAc53n5cZ61d/4SS98VaKb2/kzJGSuAuAMH0FZmQY5EaPJbkY56jrVwqOSZEoJM9g8H+IPAnhn&#10;Tig8QWMl5Nhp5QTyfQcdBXS/8LI8Gf8AQwWX5n/Cvk2JC0vlqcEnHNS+VIMbnVecHPauRybdz0PY&#10;QWlz6s/4WV4L/wChgsvzP+FJ/wALK8F/9DDZfmf8K+VhDhTukUk4CkHioWikKkkr0zilzAqUe59X&#10;n4l+CxjPiGy/M/4Uv/Cy/Bf/AEMFl+Z/wr5XiUeUpwDkUsrJHE746DpS5zN00j6kb4n+B0OG8R2I&#10;P1P+FH/C0PA//Qx2P5n/AAr5FW3uLrzJUTdjrUGDu2YOfSrJ5T7B/wCFn+B/+hisfzP+FH/CzvA/&#10;/Qx2P5n/AAr5DZNtXYJLG4jEcw8qT++OhoDlPray+IPhHUb2Gystcs5rmdhHFGhOXPp0rzf4oD7P&#10;4wkkYcSQxY28H0/pXknhdX03x1oM4YPGL+HDA46sBXs/xbgJ8R2ZU8yW3T6Ma1o/EY1l7pwWJYgR&#10;5e7njJ4/Grcd4Wg45TkDj7tU/wB5BnzUzu4+Q8ir9ssrQ7N49ZHI6j0rrZxgoJhwdpBzgY5/D6VV&#10;5Ge3oSO1TpGYlAKDOck0k/MmfMOMflUNDKVwQF/1m5AK555TNK0h79Pp2rY1e5T7KEQYMvH4DrWN&#10;gYrWjHqc+Il9kbL/AKp/oas2MkQgTeTz2xVWbHkSfSnWwiNr8+R6YNFb4kaYb4WdJp2mX2qzvDaQ&#10;tNLtyQmOV6Z69q0l8H+IwpH9lSbT1QuuD+vBrC0jxLf6DctJp8sIaaPEnmRhun16Vov8UfE4WMJc&#10;Wu9uc/ZhwK4atbkdjup000aq+E/EPlEf2Y0fPKb1P9ahXwh4hJbOlSjIwSWXn361nz/FPxPAYszW&#10;x3HHFuvWmN8VvEoBPm2xxzxDHzTjXk1dA6Mbmr/wifiBTgaTKQMYw6jP602Hwd4gVnLaZPk853L/&#10;AI1lN8WvE6k5MPDBf9TH1NV3+M3iGKQozxZH/TBar2smP2KRvnwr4jLB20qUyYwXjde3TvSHwj4h&#10;dfm0mUH1R14/WufHxp8RE4Biyf8ApgtO/wCFx+JfRf8AwGWj2k+wvYxLd7pl/pMiRahatBJINw5G&#10;SPXjtXdfDjxRoPh+31CPVNRhs/MdDGJm+/gHJFebSeLL3xT/AKVqODLCfLGxAuB16CsTXGLS25YE&#10;HB4NObfJdhSp3qWPp/8A4WT4Mx/yMFl+Z/wo/wCFk+DP+hgsvzP+FfKSwylY3BG1uAfQ0CIsoIlX&#10;3APNctzu9jHufVn/AAsrwX/0MNl+Z/wpR8SvBZOB4gsvzP8AhXylLH8xKONoB6n0pscRE5DYJxn1&#10;ouL2UbXufVv/AAszwV/0MNl+Z/woPxL8FAZPiGyx9T/hXy0ABwUAqhfymSUW8Q+vvQm2ZOCPrH/h&#10;aPgY/wDMyWP5n/Cl/wCFn+B/+hisfzP+FfIU1tLbnEsZGe/ahIyVyelULlPr3/hZ/gf/AKGKx/M/&#10;4Uv/AAs7wR/0Mdl+Z/wr5Ggljhl/fRiRD1HpVua0t54vMspRn/nmTQHKeseLNW0m/wDFFxdaLfW9&#10;3a3KiRzECRv7g+/Ga47VMnyicd6q+EQRZSHkfvTkYzk4qzquUkjRsZJPI713Ueh5uJWjRn9qzrhS&#10;t2Sed3Oa0uKguo90eR1WuitHmic2Hnyz9SvF1ByasrxxzVWIgGrPGBu78VxI9NmlbMPL+Y9KvqyS&#10;ApF8zZy4xjNZcSjzEA/9Dq0fKWT5HKkjnPStEzJotSjB8wkk/wB7ofrWpo2h6trckh0+xF0Y8NIU&#10;cKQCOOCayN4EZKjKnjIGc1asPEmoeGr8X2lTBJpAIjvG8Mp9R+FTOVldFRV3ZnQT+A/FZ66PLJ7C&#10;SMf1pf8AhAvFWHkOjylyMY3x8/rVOT4xeL0V9tzals4UfZhUcvxk8YQ2ple6tDjHS1HrXOsU27Gn&#10;sFYty+AvFUgH/EknGDn/AFkZz+tTf8IL4q2bBo8u0/fDSKfxHNZn/C6fF+QBPa8/9MVph+NvjEAk&#10;yQY27/8AUL0rT2sgVFPQ1B4G8V/KP7Emx33SR8fTmoz4C8Vggros2PQyRnB/Osmb47+LIWCtLBnG&#10;eIFqL/hfnir/AJ6w/wDgMtHtJsPYpG8vgTxONxOh3GR0/eR/41i6hpt3pV1JaXkJtZggPlSds9+O&#10;KP8Ahe3i71T/AMBVqndeOtY8aTiPUki326kpIsIjYA9ie49qqM23qTKmkro9H+FkrWNrfXI53TBW&#10;HqAP/r13lz8QfCVncyW1zrlpFcRHbJGxOVPoeK4r4fQhPC8b8EyzOSR37V4frUxvfFGoygjMt1Jz&#10;+Nc9WXvHTQp8y1PqL/hZPgz/AKD9l+Z/wpP+FleC/wDoYLL8z/hXyn5Ui/ecLhtpz2pyw4OXkUgj&#10;gg8ZqLm3so9z6q/4WV4L/wChgsvzP+FJ/wALL8F7c/8ACQ2WPqf8K+UDFJj769CfyqWCMeUDgGjn&#10;E6SSufVX/Cy/BX/Qw2X5n/Ckb4m+CEHzeIrIfUn/AAr5aZo44y5HSssxXF9I8iR5AoUrmbij64/4&#10;Wf4HP/Mx2P5n/Cj/AIWf4H/6GOx/M/4V8fbSG2EHPpUpj2jnrVXEon17/wALP8Ef9DHZfmf8K47x&#10;jq3gDxDG11beItPh1JRw2Ttk9m4/Wvn2zlspI/KuECntIOKbc2RiljETiSOQgAj3pp2egnFNanok&#10;Ri45yp5BB4NT+WhPyEYIwKYtqBCsbfKQAARRh1BABVvUDINd554jElQjYyO+KZkKvI59jUiyPxuA&#10;B9ccGnkDglBg/wAadKAI1bepHBHX3px5w8efcGopofK5OFHr7UoV2IdMkjtmhAx/3TkIRnuOKCO4&#10;INNBzwU59M0ZMLHAyD2oAUqDgjH1FMJ25LA471PFKMELkg/mKduEkTowH4UAVdqdRUkZiIweD70J&#10;HgEAj2pTBkAn5T2I6GgBSHHIwfUetQ8buAKlO9VwMr9BkGkDn+IAfhkUAYvihh/wjt2ApGdn/oQr&#10;zivS/FQ/4pu7IHHycjp98V5pXLW+I6qHwn39XxB47/5KH4m/7Ct1/wCjWr7fr4g8d/8AJQ/E3/YV&#10;uv8A0a1Ymxpf2L8Sv+gX4s/8B7j/AApf7G+JX/QN8Wf+A9z/AIV9mUUAfGf9kfEv/oHeLf8Avzc/&#10;4U7+yfiZ/wBA7xb/AN+Ln/CvsqigD4rlj8e28phmXxJG46ownBH4U0N47PQ+Iz/3/r6S8Q2zz+Jb&#10;vbKqD5Ov+6Kq/wBizMB+8hb8KvlRNz54A8f9h4l/8j1KsXxEP3Y/FB+guK+hE0GTOTNt+lXoLG4t&#10;+kokHvRyodz5v8j4kdovFf8A3zcUv2f4ldovFn/fNxX00srqPniP4VMtzH3OD71NgufMH2b4l/8A&#10;PHxb/wB83NH2b4lf88fFv/fFzX1KJUPQiniQUWC58r/ZfiX2g8W/98XNL9k+Jv8Azw8W/wDfFzX1&#10;UJQO9L5oHU0WC58qfZPib/zw8W/98XNJ9l+JfeHxb/3zc19V+aPWmGYCiwXPk+60jx5eFfteneJL&#10;gqCB5sE74z16iqn/AAjXi/8A6Amuf+As3+FfWzTRmoWZPWiwXPk5vDXi1iC2ia0SOmbWXj9Kb/wi&#10;3iz/AKAWtf8AgJL/AIV9XM6DvUfngUWC58rnwz4syWOh61knOTaS9fyqE+F/EhJLaDqpJ9bOT/Cv&#10;q77Rng0x2ibqBVWC58p/8Iv4iBz/AGFqg/7dJP8ACg+HfEQ66Nqn/gLJ/hX09N5XIAI+lUWs/NPD&#10;4+tOwrnztFpniu3iMUNhrMSE5KrDKAfwxSrpnixfu2GtD6Qy/wCFfRA0eU9Jh+NIdIvFPDAj60W8&#10;xX8j5z/sDxKDn+ydWz6/ZpP8KRtF8SnG/TNVOOmbeT/CvoprC9Ucg1Xmt5h99DRyornZ89/2L4h4&#10;/wCJXqnH/TCT/Cj+xfETE/8AEr1Qk/8ATvJ/hX0DFaPKcIQT6GpxbzRDLW5IHejkQczPnsaF4nxg&#10;aVq+Pa2l/wAKX/hHfFMox/Y+sPnt9llP9K+hRcCPgxkU8X6Ke4NHsxcx89p4Y8XqMR6FrgH+xaTf&#10;4UjeE/FzPubw/rRb1NnLn+VfSMOuIvBLYq/Dq0EuP32D7mlyjufLp8J+K+/h/Wv/AACl/wAKb/wi&#10;Pin/AKF3Wf8AwCl/wr6vWdG6Sg/jTzIAOHzU2C58oDw34ptGSYaJrMJRgVb7LKu09iDjrVm8l8b3&#10;0kcl8/iG4ePhGnaZiv0J6V9RmUY5/WqGpC2a3d5bcSn24P500hNnzD5XioH/AFes56/dlqyNN8bF&#10;OLLxBtb/AKZTYNe1eT2YBvqKT7LnoKu3mK/keKHT/GijBs9fAHH+qmqJrbxYDhoNa/FJa9y+zzIp&#10;CSSKvXAOKi8qZfvYZPU9aajfqTzeR4edO8TSYL2WrPjgExSnFJ/ZXib/AKB2rf8AfiT/AAr20xyj&#10;7oP4VWnvr21YDyTJnn50/wAKag3omJzju0eN/wBk+JiMf2bqx/7YSf4UDSPE6gAadq4A9IJf8K9u&#10;t7+8mjH+gH69BWlGk0g7D60pRa3HGS6I+fzpHibOTYavn18mX/Cm/wBk+I/+gdqnp/qZP8K+gmtJ&#10;T/BUTafMw4yPoajlT3LuzwBtJ8QSY3adqbYPeCQ4/SkOi+IMHOman7/uJP8ACvoCLT5YlPyMfU1J&#10;9mzHnOD6EU+VLYLnz3/ZGvtk/wBnamc9T5En+FRtomtMSW0y/JPc27/4V749rIkhkUqSaP3hGGt9&#10;w9qfIu4czPAxoOtHkaVf8elu/wDhTv7E1w/8wzUf+/D/AOFfQcMFv3jaM/SlazjZuBkfSlYLs8Ai&#10;0vxHCpWOx1RFJyQsUgz+lB0rxHcSYOn6pK3p5MhP8q+g1sIyPuVNFZTW64gAA9h1osgTe588jQfF&#10;QGBpOsAdP+PaX/Cm/wDCP+Jh00jV/wDwGk/wr6I3Xi8EZ+oqKWW5HLI34UcqHzM+fP8AhH/E2Mf2&#10;Rq+PT7NL/hR/YHiYHP8AZOrg/wDXtL/hXvj3u1fneoBc3EzEI/lp+pp+yF7Q8H/svX84+w6n/wB+&#10;pP8ACmro2veZuXTdS3+ogfP8q+hINJjk+d5CSe9WlsIY+n8qlqPQE2fOx0PxNMMHStXceht5T/Sj&#10;/hG/E2ONE1fH/XrJ/hX0kkIUcVJ5jrwBkVNirnzOfDHiTvoWq/8AgJJ/hSf8I14iU5/sTVAf+vWT&#10;/CvpeScr1FQG5yeBRYLnzvDpHiyBNkOna0iZzhIJQM/lQ+j+LZMb9M1psdMwSnH6V9D+cSeoFKso&#10;B+Z6eotD53/sPxWf+YRrP/gNL/hR/YXiz/oEaz/4DS/4V9ILOhHBp4bFO77i5Y9j5pHh3xV20bWf&#10;/AWX/Cl/4R/xX/0B9Z/8Bpf8K+lGuQo5qpNqW3ohqR6Hzv8A2L4sX/mF60P+3eX/AAo/srxWMj+z&#10;9Z/78y/4V7819M3RDUZklc84p2YtDwT+y/FQGPsOs49PKl/wpDpXik4BsNYOOmYZf8K94Mcmaf5p&#10;AweTTsFzwL+xfEx/5hmr/wDfiX/Cg6H4mZdraVq5HobeX/Cvf08xjzwKsAlR2pco7nzt/wAI/wCJ&#10;T/zCNW/8BpP8Kd/wj/iY/wDMI1fpj/j2l6flX0P5oB5xSm4yeCKVgufOr+G/Ech3NomqsfU2sh/p&#10;TP8AhGPEA/5gep/+Akn+FfSCF25L1OMHq9AHzSfD3iEDnSNT/wDAaT/Cnx6R4kgJMWm6tGT1KQSD&#10;P6V9LeRG3WozZQn0oA+fYH8eW8Qit38RxRDokZnUD8BWf/Y3iNnL/wBl6oXJyT9nkyf0r6Oa0hHe&#10;k+zwjnIosO9j50OheJ5MZ0rV2x0/0aU4/Sj/AIR3xRx/xJtY46f6LL/hX0jHCgPDgVYI2rw4osF2&#10;fM3/AAjvik9dG1jn/p1l/wAKUeHfFWONG1n8LWX/AAr6TJctw4x7Vah4AosF2fMZ8N+K2GDomske&#10;9rL/AIUqeHPFkY2poutKPQWso/pX1GG45pCwosFz5bbwz4pZ9x0PWC/qbSXP8qafC/ig9dB1j/wE&#10;l/wr6l8wetMMo9aLBc+XP+EV8Tf9ADV//AOX/Cnr4Y8UqQU0LWAQcjFpLx+lfT/nUefRYD5r/svx&#10;xgA6d4hwOn7mb/Ck/srxx/0DvEP/AH5m/wAK+kzdbepqBr/FPUVkfOX9k+Nv+gb4h/78Tf4Uf2V4&#10;2Gcad4gGf+mM3+FfRTah71Gb8noaNQsj56OmeNsYNh4gx6eTN/hTRpXjQdNP18f9sZv8K+hDeOe9&#10;NM8hPWjULI+fTpvjQ9bLX/8Av1NR/ZvjQ/8ALlr/AB/0ymr6CEp7vUouQKNQsj54GleNR00/X/wh&#10;m/wpf7K8a5z/AGf4gz/1xm/wr6Ga/wBo4qCTUzjg0ahoeAf2Z40H/Lhr/wD35m/wprWPjMDBs9eA&#10;9DHNXus2oTN93NQGS4fqTVWfcnTseHG28X97fXP++JqT7L4t7wa1/wB8S17h5T9WJpCB3p28wv5H&#10;hN5Br6WsjXsWpi243GdX2deM5464rHr2rx4EHgvUMYz+7/8ARi14rUyKR9/V8QeO/wDkofib/sK3&#10;X/o1q+36+IPHf/JQ/E3/AGFbr/0a1QM+36Y7rGpZmCqOpJwBT6+bfEV9q3xc+Kkvha2vJbbRLOV0&#10;ZF+6FjOGlI7kngZ6ZHvQB9C2uq6dfuyWd/bXLp94QzK5X64NXa8a/wCFBadpl3ZX+ga9qFtfW0yy&#10;bpyrhsHnG0KR39a9loA8z8VMB4mu+D/yz5B/2RVKC5eI/LnH1rQ8U20reI7qRQSDsxx/sisdvNj4&#10;aPHuBWy2M2bMOrlR86GrI1aJugasaJ4mh/1lyJB68g1LDMYydnlkDvSsFzaEplGVRqhmhuW+4fzq&#10;smsbR8wFSf29b98ilZhcqyrqKHIiP1FJFdaiMYuVB/uyCrJ1uFuFPPpiqs1/JJ92EsP9ymBYl1PU&#10;YI8yxxEZxkGrdrNLcR5lfBPpWFnz5MOPKHckVchNqi4W6kDY69qANn7HIDlbg49M0vlSD7z5rLN0&#10;6qNt1G314pftdxjKyQkf79IZp+XQYs1nDUpYxmVAR/sNmrEN4lwMo/4GkBYMGKiMNS846mo2Yj1N&#10;AEZhGKikQqODStc47H8qge7T1xTAqXFx5R+YVFDqsQPII/CluJY5QeQaz3wp4AqkhXNuPVbdhxin&#10;Nq0SnoawlkGfuflU3liRcg4+tFhXNhdYiPfFS/boZBzg1z23rxkCpInjBxsH40WHc1ZWt2OVCg/S&#10;qj+YDmI4+hqLY5Pyx1ZhtZn6gCkBRkNyT8x3j3pm0/xRZ+ldAlg4HUUptip5AoGYK7CcbNv1qZbI&#10;Sn761py2yMPmQfhUUNukEm8R5+tGgES6NMeUkUe/NaFvpEqgb7xifSnLqIi4ZMVKutWxOCTn6UgJ&#10;fsBHSUmoXsZMcHNTDUI8cZ/Ko31SMd6AM2bTTnJAqBoTEMVoPqcZ7VWkuI5PSgDNlOB9yqkjD0P5&#10;VpyNH6c1AZQO1UIprL5XYYPrVhbrGMoKbLsbqBUQZFP+qz709xGkt2mBuAAqVby39aoJPxyB+VSf&#10;aIscwj8qVh3LzSxSgbR079KRQVPE34YrOa5j7cCoZb5EUkHPtRYLm4LjYpLAEeoqvL9lmJxKA/oa&#10;50yveyHdKCBxsB4FBj8rpx9KOUXMbgt49ww4b8atQrar97APvXLHVIoeGmApW1lPLH74YPSnyS7B&#10;zo7LNvtwNpFU5/Ki5yo9q5D+1kBz9pP5VNFqEMpwZsn3o9lJC9ojoo9Stw+CQKvLqNqB99K5Q+UR&#10;kEEfWoXEZ6UuQfOdTc6nZt8q5Mh6AVnSawLdflxLnsDmsYLI/ALH8anhsXJyQadktxXbHyzG/kz5&#10;Kxj1FXIbSJQM9aatvtHzZAqTcMYBNS32KSLasijg1FLc46GquHY8ZNSC3kbgpUjI5L+VenNC30zc&#10;FMVZGnSnuKlXSyPvGndD1KwYt1NTRxO3SrS6Zg8GrkNngc0hlNLAtzvp/wDZkefmJNaSxgCl4oAp&#10;xWcSdBVjyUI6UrMmOtQPcpGOtSASW6Cq0kSKM7KJb0t90VRma4k6VQCzXEcQPA4qi+oRE8RmpfsU&#10;kn3uaUaUT/BVK3Uh3K/nCbq+B9alSOEcnJ/Gp10h/wC4KnXSJyeCAKV0OxRmnRRiMc1lXD3Up/dP&#10;iumGhZPzOanTRIlOc1SkkJxbOOgtr8yAtIxFatvayg5bOa6dNPjXoKlFtEv8FEptgoWMNVcDBFSB&#10;JD0rZMcX9wU0mIDgVBZlbJQOpphjm7mtNpAOiVVdnJyBQBmTGRTxmq/myA85rRkY9wKpXDuRhQKa&#10;JZA+oPGevSq39sgyfNISPamPC7H5sVD/AGXEBxL+FbxjDqZty6GpDqkWflcfnV9NXiA+YiuYFhhs&#10;iQYoaxk3ZBBodOHRhzy7HWDVYmHBpDqkWfv81zyRFVwRVVoHabJBAFHsY9w9o+x1f9ooelKNQSsK&#10;AJ3B/OroaMDpWLVi07l99QAHFVn1AnoCah82LvigTQ9ttKxVxj3lw33RUWbpj0NXVdOzigzxRn5p&#10;P1p38iSskU38XNShHHUVZabA4ilP/bM0NBdOoK2smCM9qNQ0IQSKPMNTHS709DD+Lf8A1qcmkzeX&#10;ma5jjfPQDPFKwyAcmpREO5qUaW/QXg/79/8A16cNFdv+Xr/xyiwFdliHemfuh2FW10OZsAyKM981&#10;KfDbn/l6H/fNFgM7zIx0xUT3MY6EGt0eGrXILSzHHUZHNXItIsoQQlspB5+cZ/nT0FqcZJO7dAcV&#10;b0/SLm4ugLiGWOEfePQ11pFvb4jLxRYHCEgY/ConvbWFgjXCZIyMc/yp83YdjjPiZY29p8NdX8mF&#10;UP7nnv8A66OvnKvpD4oXdvL8ONVRJQ7HycDB/wCe0dfN9ZMpH39XxB47/wCSh+Jv+wrdf+jWr7fr&#10;4g8d/wDJQ/E3/YVuv/RrUhn2/XzV8I7lNE+Nms6ffPtnnFxaxs4wWkEobH4hD+lfSteWeP8A4OWn&#10;i7U/7ZsL86dqxx5r7NySEDAPGCG4HI9OlAHqDukSF3YKo6knAFPrxGw+Dniq9vbYeJ/G1zeWFvKs&#10;gt0mll34OR/rDgfXBr26gDgvEE9zHr90sUoUfLwRn+EVgzyXMjb5kBI9OK2/EenXtxr9zLCp8s7c&#10;HP8AsiqkOiXrx/NLtPoTVpksy1ni3YcYPvVyE2p5+WpZvD19/wBM2HtVJ9DvIhkxGquSairZMMEL&#10;U6wWWPuLXNG2eOTZKCp96tC1/d/JLIG9zxQBvKlkpyIo/wAqmE8I4AWud8m4jGQwb8ab58sZ+fIo&#10;sM6GWWEg5RTWZcm35xEPwqrHeDud341YFxbn7wAPvRYDJnjBbgYH0qVYYSvyyMD9K0/9HfptqNra&#10;HHyoD9DRcVjLkhlSTKEmrMGoXEA5QH6jFOe2cH5Ym/OlRMH54m/GmBbg10Nw8ZBq1/a1u3cCqK28&#10;J6xU/wCx2/8AzyNLQCaXUbYjk/lVR761J+5k1BcWwH+qj/So18qMYltiT60AOmuYmHypt/CqTTDP&#10;IzVwtEXGyPYPeplhjYffjzTAzvtJ4wlWYJnk42D8atGxkYfKIyKdFp75+dMe4paBqNFsXI5iFSNp&#10;m7BDw/rVhdOOOJSKDZhesjUhlM6fKvKTD6Zpub2D+MEexrRS3g/ilNSG2tSPvk/WncDLF9ctwJcG&#10;pVluGOGuCPqKtmO1i5CL+VQyXNsByBQItwQlh81wD9KseRHj75NZC6hbxn5ABUy6tERyKLDLMkEe&#10;f8aiKxp0IqvLqMLVWkvISOEbPtQBamvUi6is2bUkkbAJqKS5jJ5yPc1atr2z8nYywtjvg5piKTTO&#10;xyM0scqBv3u7HsKvmWxkOQMH0BpFGnEfvZLn8MUrjsVnuYVH7mItnu9VmmyPubT65zVySHTgTtuZ&#10;CD2deaVYbMkFSxI/2P8A69LUCgpkMgwetWArgc4zVmSWMceaQfQpisyfULVTsN4Bn0GaauxOyLTM&#10;6Djy6zLvWfIk8sxknHY1Tu5ROxEOpFs9ECn+dZ5gnLHMcjH1wea6adNfaMZTfQuHW5e8S/maik1a&#10;4b7ojX8M1WNtMR/qpP8Avk0gtpscwyf98mt1CkZOVQnh1OVGd9kZ3HJAGMmrsWuAD97Dk+xrKMEs&#10;Qy0bAepFNpOlCXQftJI3zqunH7yHP/XOjztIuPnbywenzjFc8aSo9gujH7Z9TXu7bTpFJguIlk7f&#10;PxWaIHLFFAkIGTsORUVLWkYOPUhtPoLuIHU/nU0V3LFgA5Hoarmrca2LLhpJlbH3yOM/SnK3VAi7&#10;b6yYvvQj2wauL4lRR/x7N+dYU0cMYHkzGUn/AGcYpmaz9lCWtivaSR0a+IoZM743j/WrUN/b3HKO&#10;rdyO4rkSeachdG3qSCO9TLDx6FKs+p3kE8IPK81oJcREDFeeLqF4p4uHrQi1O8Uf67P1rF4dmqrI&#10;7kTxY6ikN3CP4xXEvq90F++M/Sqp1S5YZLipWHkP2yPQPtseOHBppvk9a8/XWbmM84IqQa/cf88x&#10;+dV9XkL20Tu/to7HNQSXBY8Vx8GtXE8uzMcfGcu2BU8+oajbgHywwPdDnFS6LTsyvapq503mN61B&#10;LvPVxXKnxBdf5NM/t647oPzqvq8he2idUs6KcF6sRzxEdzXIrrknGYxipl1qPukn4UnQkHtYnV/a&#10;Y17YqRb6P2rk11eFmwQw+tTrfCT7riodKSH7RHU/b46eL4dq5kSy4yDkVLHcSZ71PIVc6UXOR1pR&#10;c1gBpm+6akX7TmpsVc3PtAx1qJrkf38VlF7gDnNU7m9EEZdnqkr7Et2NxrlO71Vm1SKL/lov51xd&#10;zqc07fKSqenrVMsWOWJJ966Fh+7MXW7HYTeI4VB5Bx6VnT+IyT+7DEVz9FaqhFEutJmpJrdwx4Ax&#10;71A2p3LH7+B6YqlQOtaKlFdCeZlg3kxPL/pThfSAcgGq9NNPlXYOZlsajID91asx6pJn7i1lU5Wx&#10;UunHsCmzYbV3Uf6pTT4tXjkODb/rWJKSRxUlo/kyo7DIBzg96n2UexXtGbxmuZQfKsyD9aVbLU5f&#10;+WRFXLPXLULyNpHrWkmtW5Hy1zu66Gqs+pSttIuiQXjjyPUVof2WJCDPFGxHtUo1aPFI2qj1FZ3Z&#10;Wgf2XajrbR/lUxEY6pH+QqjJqJI4IqnLeuc8j8DRZsLmy10F6vj8aoXGsxxnAJY+1Y81yOd2Me5q&#10;o98kZ+VAfpVqnclyNaTVpZPuJj8aakt9MeoArLW+lwCI15/2xU8V9cn/AJaRx/V6rksHMblvFcKM&#10;tOvHX2q2t1bhcm8U45wnWuXNwMlzIGJ56Uq3Kbuv0ABrNxe41JHTtq9vGo8lJZT7jGKjOrX0oAii&#10;ji9TjOfzrIilI9atLcyAfLGTUFF0zX8zB2uWXjpHwKT7HLPJvleVmPUk1At1ddkx+FP+0uf9dK30&#10;FAFqPSomOW5Puasiyt4f+Wiiss30K9I2P1NIdWjUfLCM+9AGN8UUiHw61UrJk/ueP+2sdfOVe8/E&#10;XVJbrwLqcRACnyuAP+mq14NUMpH39XxB47/5KH4m/wCwrdf+jWr7fr4h8d/8lD8Tf9hW6/8ARrUh&#10;n29xRxXJnxfPj5dKY/8AbbH/ALLTk8WzscHS8H/rv/8AWp8rFc6riiua/wCEom76b/5G/wDrUn/C&#10;VS/9A0/9/v8A61HKwuVNc1C8t9Vnjhtw6jGD/wABFY7a1qIPNqB+Bp2o3V3c6jLdxRbPMx+73Zxg&#10;Af0qEajfRffiBFWkSSDW7ojmE59jioJtbuWbA+X60r6yOksMf4jNVbi5t7ggiKNSPQ4p2EPaeW4G&#10;WiDD61CYZI5DgMp9KrsqHny/yNOFwgAy8mPrRYBzXDq2xkOR+FGXl74/GlFza9WBJ9TUn2m1xwoo&#10;sBH9jkPdT+NSxWUhPzCHHvUZuLc9I/yNKJ4gOh/OgC/9ijKj/VD6ZFLHZ+X/AMvCms/7TEOpb86T&#10;7TbnqW/OgDVChes35VMrW/8AE+fxrC822zkFj+NDXEOMAH86LDOg3Wv9/H403zIez1y8sv8Adz+d&#10;PhlPTywT9aLCudI08Y6YNVpJwf8AlmKz0s7qblBj23Ustndp94DHqG4oHclkZG6otQ7Y2bYseT7V&#10;F/qz8zg+1Wre9YSAQxY+lMRLbWN1LJiJ/L/66HAq5LYalbxb2KyJ6xnOKnWa/lUACKQe2Kmi+2RS&#10;fPCw+lK4GQ32jHzBx+Bpi5kP+tx+NdSs0JX975nTkEVTuZdF8syC3WWQDoHxRcDNSDj/AFmak8mP&#10;vJ+tIbmykAEVnFH9STS/bY4lwsdsB7rmiwyvLbRn/lofzqpLZQ/3zn61Ynnt5myfKU/9M+M1XaWz&#10;H8ZoERGMjjepFNEMffimyS2/8JNRiWM9OaYDnG0fKTSRJK2SCT+lSCIyKCHUA+9TQxmFs7xn60AU&#10;5IrphyA31qIQ3AbPlD861TL9KYZwPX8KQEKzSqmDbRn61FIDJ/yxCn2qw1zGR1OfcVVmvY4VLuG2&#10;DqQKBkX2SQsCJMAdQR1rSs1lhIIELfWqA1Oz/wCey/8AfdWYJo5gCs0YHuaGrCN1YrKeL/SEWN/U&#10;R5qH+yNMLEiTOfSOqEk0cS/Lc7j6A0kN9CrfvhN/wCkMvnRLIngsPolMOh2Q6yzAf7tNF7Gx/cvN&#10;+NSMbiUffkNAFWbSrEA4umH4YrGfRQZD5Ooz47A1vGCXskh/Cq01tKekUmfpTUmhNXMK40G5I2i/&#10;ypHIeqD+HplBxcREjtW9La3mDtifPbPSqEtjrBBAeFc9wORWsasujIlCPYx/7Evc9I/++qha2NnL&#10;/pcLFOg2HGa0/wCxbxiTNcsGJ/gJqRdCQgedJLIR3zW3tu7MvZdkZq21nKPMJlhjPuCB+NQy2cS/&#10;6q8hk+vFb66RYqBuiB9yeaf/AGZpneEfmahVkurK9kzlfLwCd6nnGAaSuwGk6Oy/cINMbRdO/hRf&#10;xNafWI9ifYM5IClPFdSdGs1H+rWqV1badApDoAT02Hmj6wm7WD2LRhDk1JVs20JX5be7U+pANJ9m&#10;t1x5s0kZPZ4+a050yOVlWrUTZFVO/FPikxmqYkTuSzBByTTls7ll+WFj9KqStk0qyuq/K7Aexpa9&#10;AViU2F5n/j3k/Kq5GDg9RUzXNwwQNLIQOnNRGhX6g7dBmKkWaRYyiyMEbqAetNpMH0NU9RCUhFPp&#10;MUyRwp4FMAqVaCxrDGKuQHioo1DdanGFHFQzRbFpX24wcVYF2U9D9aymlwaVpuKzcE9x3sax14xD&#10;Aj/Wqz+Jbgn5I1H1NZEkmaiB5oVGPYXtZGpLrt7KMAhfpVGaeWc5lcmoqUVoopbIhtvcSig0VZIU&#10;tJS0AgoHWiigYuaQ0UUCEHJobhuKcOKQ8tUsaJlGV5ph4NTxxSsv7uGRvomamh0bUZ8FbOUZ9Rip&#10;cktx2ZU7VNFPMv3ZDWnH4X1FvvCNR7mrK+GnT/W3CgVDqQ7lqMjIN7cAf6z9KZ9pupcYdj/uCt7+&#10;y7K2OTcRMf8AbapkvdNgGCYiB/zzeodRfZRSi+rOe+z6i3/LOY0/+z7w9RyexNbZ8QWMZPlW4P1J&#10;NM/4SqRT+6t4h7hKXNPoirR7mamjTHmYlU9hVmLRkYALFJIfXOKhn1u5upOXxnuTwKYrGEh3vmBP&#10;aPNJ873ZKcehp/8ACO3DR4WOGIeshyakj8N26EPcX8S+oFZSGJzxNKf99zVyGzt5MbpM/jU3a6l6&#10;PoaIsNDh+/c+Z+NWFuNJgGIbUNj+/VeKyseMhfxxV1IrIfxxfnWb1KSEGoQt92KGMfSneeJB8r5/&#10;3Eq1GLJcYki/Op1mswceYuagoyWWWT7sUh+vFN/s+9fpCB9TW8JocjakjZ/uRk1ZCymPMVnPIfTG&#10;P50AcqdDvpOpApP+Ecuj/Hn6muuEN0VO2zYN2DsMZqWG21EgeZFAv0kP+FPmCx5N8RtGuLTwHqUz&#10;gbV8rJz/ANNVFeB19R/F2zvIvhnrUktzCYv3P7tY+f8AXR96+XKzk7lI+/q+IfHf/JQ/E3/YVuv/&#10;AEa1fb1fEPjv/kofiX/sK3X/AKNakM+mT4giyRjPvgYNU7nVjKOIlx9R/jXFtqlkwx5pz6bTUi3t&#10;my8Sr+NbpQ/mMXJ9joW1aVB/rgO+Ccmof7XkOcy5z+FYe6JmyJofX74q2kY25PStVTp9GL2j7Gh9&#10;sMp/1zCpBCk3/L7ItZROw8VJHO46HFHsmtmJVFszTGkE8rdK31FRy6fdKeIiw9RVYX9wn3ZP0p51&#10;m+UfLMR+FFple6X7by4cC5hJ9nAFacUWkTdbcj6PXMtqt5KMPIG+oqm00rNnOD7VPsWHOjul0bRJ&#10;v+WTZ+tSf8I9o/bcv41w8Gp3sRAVzj3FaP8Aatw0fzoD+JFT7OSHzo6JvDdifuXOPrihfD9sDzNH&#10;J+OK5g6lIfuyTRn2bNQNqN0ZP9axHvS9nJhzo7dNFs1HRce5pTpWnDrbRH6HFcE2p3qniUir1rqd&#10;1Mo3E59T3olTaV2JVE3Y6Wax0wcfZiPo9U5tO06QYQyRH86o+dekcAmlA1F24QD6pUlEh0WL+G6H&#10;4pTP7EQnPnKT9Km+yX/Uxr+DVNDZXDfefFF2FkQJoLk/LMuD74rQg8L7o8tdKjfXNMNnNHypBqM+&#10;YD85YfSi4WHTaKLeQobqEkc4KGpVtrmEfupbMjGcbwtQZjxzIfxzVWc24PzW+73xSGaczXVqA9xa&#10;kxn+OHnFQT33lAOkk0ef+egIrOFykeQks0Wf9s1FNe27LsnvyR6O9NJiuai6/dBcNGsgqnLqo7WM&#10;f4CqMeoWMBylwM+hNaVpr1q/3oY5AO6UWaC6Ka6sGkwbPaPUircd55nAiXB9hViW6trjJWzGPriq&#10;kwiI+W2ZT7PmgCcwg8+Sx+gFMwiHm3I+q1UiiuCfleRRVkW1yf8Al4Y/XNAxfPib7386Y0EMjZij&#10;A9fnqUafdN3z+FWotJcryIQfVwaBFeGGOPGRGPqM1P50Y4Plf9+6VvD7sOJbUfRsUqeGnb/l5g/7&#10;7zSGNNvJJnyTaSfjiqNxHcQthraIn2Oa1T4VuAOL6HH0NVZtDli4/tGEn05oAwbnVktP9fayRjOA&#10;4HWqra/antLj3FbTaLM3WSFh781HH4f8hi6xWwJ6nFWnG2qIfN0ZjR69ZEnzYSBnjAB4qdtb0jt5&#10;3/fr/wCvWyNOjPEqW31EdDaVZ4/11t9PLqrw7BaXcxotZ0x5NgDL7uMVq28ts6j/AFYHrSx6NbsM&#10;J5XHQYFWV0S4ReLfKfUVErdBq/UQG1XkXA/Cp4rmEf8ALUH8aYulk9bU/nU6+HUlXmIrnrwTUlC/&#10;b416SL+JpRrMS9SrfhVK58NWFvHnZHn0JasxdFt5WwkS/wDfw07IWputrlrn7jA+1RS6vazLyTn3&#10;FRQeHLjygF8tQOgJq1FpVzbDmK0k/wB80hlaKe3Y5a1kkT/YNTF9Ob/l0ugavJcXUIwLazI9A9Nn&#10;vL9eUtYwP9g5oAzphbBcrBd59wP8Kz2vY4AS9sGA/vg1ste6lIMG159hVRoNSnPELZ+lAGcbtJlB&#10;S1jUH0BrPvrMXkWw5jccg46VtGw1OFt5tpD+FTfb7wDyzYrn3FNNp3Qmr6M4/wCx6jDyspYDoA/X&#10;8KibSr65YuU5/wBs810ty1xLn/R1U+wrDNtrW/gsOfWt41W+yMZQS7hb+G748yggf7HNWf8AhGx3&#10;ebPuKuW0GtEHHlyfTK4q1FZ6meJgAfYk1LqS7lqEexhTeG7gcwuD7OcVD/wjepdQkX/fwV1Mnh6+&#10;uRxemIegj5/Os+bwcy5MupTA/SqjWfVkOmuiMX+w5YW/0yWOKP1Dgk0wxaVAoeG9nZv9gVpyeFkx&#10;j7ezfVKgbwtJkCG5U+u8EVftE95C5WtkZ8ktjNIN0tzjsMZxSTx6d5f7u4n3f7cfFaD+FphjyrhT&#10;676a3hq92/LJCxHQA9apTh0YOMuxh4qX7TcDpNIPxrbt/Dsix/6VDJnP8DA1MfDltKP3UxhIP/LQ&#10;9abrQvZkqlLc5tneRsu5Y+poroP+EUlPEV7ATjPJpg8L3B+7eWh+j1Sq0+5Ps5djEQgMCwyM8gd6&#10;tGSzZhiGWMegcGtWLw5x87zOT2SPFX7bwjbNzPcMB6dDUOtDuaKnI5kyRrIfKzt7b+tM87JrrLjw&#10;vpMIybmX6bxVb/hHbBfnInCdck0vbxD2UjmmOajL8V2A0vRxGBgsR3zVKTStHBJ3yj/gVHt4g6bs&#10;cznNOArdOl6aRiOaQHsc5xUX9jW//P5+eK0VaJCptGQKWuitNDsmbMl1FtHrIOa0DbaPaLhZIZD/&#10;AL4qXWXRFezZxuCTwCaPLf8AuN+VdPLfaYudv/jjisi41UsxEO5R74NNVG+hDgl1M/a39w/lR061&#10;aF2jY3yyVYFzZKv+qMje4qud9gUV3M0Ak8c1NHaXEv3IWP4VZivLgNi2to1P+xHmpZF1qbG6GfHs&#10;mKTkyrIhXSLnPzmOMepNXkstKhXM8xkI64emweGNauMH7MwQ9S8gFX4vCV0jAvZhsdhMKzlJdZDU&#10;fIqC80SAYWzaT3JzTTq9juBTTY+O5rbi0OGIfvtFz7+ZTvs2jxH5tIXI/wCmorPmj5l2kYp8UyxD&#10;EFtFH9Kj/wCEh1Oc8Oeewrfkv9HgH/IKiAHuDUttqljPxBpEv/AFAo5luohr3MKI65dfdkK/U4qb&#10;+xdWn+/cA/jXTQwRSnJ0y5X6ygU9rCWaXEKxwR4/jfcSazdTsX7M5keEr2X70g+pNOPg2ZQAbi2j&#10;z3eTFdTF4dJH76/JH1qf/hGtOkx51xLJ/wBtKXtpdx+yRwDaMIpmjefJU4OwVdg0rTQo88S/9/AK&#10;7eLw5osXVJD/AL8tTDQ9AHW2iP1Ymm6k31DkXY4mW20kQ7II9suR874bioTYW0pA6kekYFd6NF0U&#10;8JbRZ9qlXQtO/iCgemajnfcfKjz3+zLdeny1JDpsOf8AWN/wAE16NHYaRB0iiJqUfYV+5Go/CjnY&#10;cqOHttBjnI2xzH3kTArVt/CcAH72UL9K6CViR+6kiX61UbylOZ7yL6ZApXY7Iih8PaPAcvukPu1X&#10;o00yAfureP8AEZqhJfWMQ4ltvxkrNuPEcEAystr+BpWbHojp/tiAYTav0Sk+2essn4CuFm8Zyr9z&#10;yj9OaiXxtNn95GD9Kr2UuxPtEd219GDjzDn3qFr6PPMxH61x48ZxH78X/jmaD4ziH3Ys/hij2Uuw&#10;e0j3K/xbuIZPhlrAWZ3Y+TgbeP8AXR18v1758RvFDal4D1K08tQJPK5xzxKp/pXgdRJNblpp7H39&#10;XxD47/5KH4l/7Ct1/wCjWr7er4h8d/8AJQ/Ev/YVuv8A0a1SM7TyHRQWjYAnIJ70nl7R1brk4qyz&#10;HI5yPT0pRJ3I7dq5rhYrbv3eVycn8qkWWZSNrsD61I8hl+dsEnrSo3ltv+U47EZBp8wcoqahexj7&#10;5Prnmr9vrmGKXFsGA/uHBrLaQA5OBk9ulDGMxuSOowOcYqlVktmL2aN5tbsV6W8mfd6P7btyOLWQ&#10;/wDbT/61c8DGVHAP1pzHaOSwJ/Kq9vU7hyI25NXQDK2rDPrJ/wDWqudblU/Im0f79ZTSHJ5xjvTi&#10;dwG1t2fbFHt6vcPZxNhdbuMck5Hbcanj8RjBDQ5I/wBuubwHJzkdsnjFRLOnmfLkjuaTxMuociOr&#10;XxDE33osfQA0HV7VpBjzP++a49p3SUgR4cdD60wXFwZn3ycDpjvTWLkiOVHcDUrHGRKufQg1LBrc&#10;KHCG2PsRXB/bH8zDEleoPp7VL9pzJxjA7mq+uPqg9muh6DFr1rGMGOEn2kYf1o/4SBNx8q6C+2/I&#10;FefmQEHEg/Cqt7fR2+zByW/Sj6ynsiuXzPRV8URTS+UNVi805AznGfc1rWurxMMTaja47/vVrxVm&#10;dWLqdyse3NWmh3w/Kgye+ODUOu+w0j2G41XTVxt1VSScACQH+VQHUox/y9SfiM15HAkirlkCnsBW&#10;7pWvC2kEd+GuYRx+7OGUVpTrxvaRDT6HdHWMH5JBJ9UqVdYujwNuPpV/StK0TVbKO8tCJYm75OQf&#10;Q+9aQ0PTox/q8fia6lKmK0jn/tsz/fSP/vmoJZiwP+jxSD0IxXQXGlWRUBJDHjr3zWXcWEcW/aVk&#10;Q+p5o549gaZlqZGGV0qNgfTFWIRIOG04xf7hFMyluTsiVfoacNZ8gZKAj2Oabu9kLbdlgT4HHmr+&#10;NQNqEcSl/N347Zpw8Tx45izTf7aE5/dWO76Q5qfZy6oOddGWrPVvM/1TxH65q42rXEYyUj/AmsU6&#10;rebuNJIx6xkVZj1AzjE1gR9cih02ugKaZbPiGUtsaTbTmvwwJN9GP+Bisye400OEm06Y+6SZqNdI&#10;0rUJM28d/Ee/7sYquRdROT6FttWtjIYxfZf3T+tVZb24eRBb3UPPXe+DWhB4QB6Akf8ATWFavw+H&#10;bm3YEW0JT/Ytxmk+RbD957lCNr1h/wAfBP0eiUybcvcMT7nNa5tr9VIisOfe3xSC0vGGJrBs+ohr&#10;IszrOwuL2EuL1YVPAJYZ/KhrK4s5TG2pQyY5BOTx+AxWidJJcExSR9zsjxV1bK1WPDm5z/uUXA59&#10;1lAyLkSHPSMHP8hUqQkDMwugP9yrlyscJOya5H4Cqh1CaMfLcSkf7aUASLcach+aSf8AEVMtxpLH&#10;i4l/Gs83+ruSLeK2k9A4wTVeWz8R3LZeK2gT2wapRv1JbsdCq6ZjP2icfSopJLXpFqtyB6VgzeGp&#10;rjD3OpFCOyDAFR2/hGK5keGLVV8wc5fI4/lT5Y9wu+xqTmyXmXUn5/56VmS3lurfuboH3zimz+Bb&#10;xSdt/BIOwJOaoN4Rv1PMlt/38rRU4fzEucuxs2k80+RHej/vutW30q6uBkXXP1z/AFrkotCe2bMs&#10;0Mh/uBuK39PtpDECYskdoyRWc4pbMqLb3RrjRdTHS8jH1Sq0ula8shMN9CR2HlmnhXA/495R9Lim&#10;ea6kjzJR7eaDUXKJFi8QwfdkjP1qvM3jCTBR4SfTG2mtPcrykwPb5jSx3Ot4+VLQj/aBNNCZWuJv&#10;Eif65f8AyNVAPrU0uXMYj9TkmtC7l1s5JtrRiPYjNMh1fWrdgJbG02egbmrt6E3JrY3K9EgP1PNX&#10;i0rL83lj6SVlv4puIXJm0fO3+MAEVWbxjHKDu0Td9AaSpyfQfPE2BJKn3ZF/7+UG9ulPySj8Hrl7&#10;vxCkw/c6UYjnvnFZss8l0ctNJAG4MexiBTVGXUTqLod019qTDIkY/Q5qE6pfg7HlX/gaD/CuWitb&#10;FMFdeMcn4086T5kpddRkkY9wRzQ4JdfwDmfY6Jp72Zhh4z/uDFPkiccol034iubOma3bsBZTTeXj&#10;+/jFKtn4hkID3jLk9Xm6U/Zrug5n2OkhIDgzx3Sgdn5H8qsNc6SAA7yA/wDAq53+xNWI51uED3mq&#10;vL4buNxd9XtCT1/ek0ezj3DnfY6UanoFvIczLu6Yck/oaaNU8PGUyLJGJDzkEiueMdxaL+9vtPkH&#10;TJ601byMD557JvdO1Hs10DmZ1sXiGzWLYt4JQP74B/pUL+Iowx8hLbZ/1y5/nXMLf2ecNNGB6hau&#10;wXmjK2XvQRjpgrU+zfYfOu5pT+JblI8rbxSf7if/AF6q/wDCQ6jNjyrOQe+wYqI6hpLH91iQryP3&#10;h4pzawcDybKzOMDfJnNUod0JvzGXMviC9A22hb3KClisdXZSdRtZSCeMc/pT31zUfLJBsIh67yKz&#10;n1q/ySdTtfokpquRtWSFzpFmbS5CxQXMcHHKSR8iqo8P2Stm6vxg99+3+Yqlcazcyj5rqMn12E1n&#10;y3Lyj5nWT2KVcac+5m5x7HSDSPD8fW63f9tx/hUc1hogGIufcXI/wrnhcyKuFEaj2Wmea78M+RWn&#10;s5dxc8exp3EVhBHkQ7hnGRPk/lioQdObnmP2cmqWdpBGM1J9plByCOPar5H3JbRpwroitmaQn2Ga&#10;0bW98MK3zadJKPXJNc8L+ZTkeXn/AK5ipl1u+XG2RB9IxUOm3/w41JHZxaj4Wx8ukk/9u5NXYdW0&#10;PA2aSQP+vb/61cG3iLVmxi9kjx/zzwKY+sanKQXvpyf96o9g2WqiPRzrWkbcGyYD0ELf0FR/29oc&#10;OSLYjHX903+FeZy3dzNJvluJXbpkuaZ5kneRj/wI0fV13D2x6FN4x0MD5IGb/cGKgPjGxiHyWMgB&#10;7lxXB02q9hEn20jt5vGNtIMC2HP+2aqf8JDYFiWh59RFn+ZrlOlSWd5bmfyhbtJIybiR0qKkYwKj&#10;KUjdm1uxkyRZKze8YFQf2va5B/syMEdw2P5VNPZW8lmHESxPs6juao31rawQ/unYy8ZBohOD0G1J&#10;alv/AISHy2BgsIQMdJHZv60//hKb7yyFjtVJ6ERDIrCUgEZGR6VoW95YxAb7HeR/t1o4JdCFJvqS&#10;yeItTlGGuFx7RKP6VBLqd5MQZLlsgY+Q7f5Vpx6rpnVrOQH0GKsRa9pUR+WyP4gVN2vsjt/eMVJ7&#10;x2H765x7EmrkVvqRIMUl5+WP61rf8JTFnEKLF/2zpkviTt9oz/uLis3KfRFKMe5Jb23iFgNt1LGP&#10;9sCrken6qebnWlHtWHLrxI4llP1qqdYLHkyH8ajlm+hXNFHWi38kfPq4P/ASaRpIW4OqzH/cTFco&#10;NVP/ADyk/OnLq0rNiK3LH0JpeykPnRvTW+nYzNe3bD/fqtIuh5AEM0r9tzH/ABrMbV7lThrVcj1B&#10;pf7acdbYD3xTUJoXNEuNBa4BSztl9pJOaglgGQDHAM/3Bmof7bP/ADxX8hSnXJgPkRR+FUozFzxA&#10;20YGcx/lUps7HA3ykEddhAqpLqt1N95xj0AqqWJOSea1VOXVkOS6Gk0WkqOTIf8AgVNA0nPEc7fQ&#10;/wD1qpxLvbDOFHqatw2Ecp+S6jPrl8UPTdgtdkc947Nj/wAIdfiC3lWT938zn/poteMV7T4+sGt/&#10;B9/IHiZB5fSTJ/1i9q8WrkrNN6G9LY+/q+IfHf8AyUPxL/2Fbr/0a1fb1fEPjv8A5KH4m/7Ct1/6&#10;NasjQ724tLm2jikcqDIN4Bqpul83DJ+PrSRXcc8e9J425AOD0+tJ9r/fGNTnnHFczTWlgJgx814w&#10;MYOAT3p0iuvPQfTrTB9oa4MKwybxyd64/nT2WUE5TIHvSsxkqW6Sje0yxbRkA96prcBgQSePQdad&#10;FvmbYoZ3P8HU0CG68xD9lmXPrGRS6AR3UxhWPyYjK7H7ntUnnBosuhjx2cVDcymLICFZc87xj8qh&#10;YySxyIZV3EZwOf1octLCuXPOjYbGTj09abLc+UMgnHQCsqIyW8Y8/wCZug5yTVd9W/e+XgyEn6Ur&#10;NiubIkeYEZwDVWSGSAGTzDg+tbsWhhI4yly3Iy28VXv7eRIB5sY2jq46GqlRnBXa0JU0yhbkTzRI&#10;TkM4AOPWtS50yzt7wJLdmWJchhGNrZrHhAWeJ14QMh9MDNdl4oitVlxAkW84bKdSCM81rhaUZt8x&#10;NSTS0OYk08Msnkyq0YBOw/eI71mJLb+Vxk7emOa7TQoLWeG6E0Y80QybCTjnBrlNM8OGVo0WRsMf&#10;mMfYVVejGMrRHTldXZF5gZQGGM9COKqz480BsFT/AJzWs2gGZJhDeqfLBcIQcnHOPrWObdLmPy5U&#10;kVgOPUVhKk4P3i1JPYkjkSKTggkdgKkOpRtE4Z9oz0fvW94W0rSktDcXYM24+WuRnp3rTvfD3hqc&#10;R7bZmPU5kK1osO5JNE+1SdmcfHNHPbcHp0IPNVZPMigJCHzPUVs+INPsdN02S6sojGwwuN2Qcnrz&#10;XNpPLcWhdIhvU9z1qJUZQdmUpKSujofDniDV9FuAIPNWKYhWHY//AF69EfV9Rwf9Kk/SvJLCZ5r2&#10;2diyuHHyDo3PYV6kY9xxXfg1dNMyqFgatesPmuCfyqrPqF0TzJkfShoghpy24lFdvs49jBzZFFNZ&#10;T8zyT8en/wCurMR0AnY80o+sdZ/keU5HvVeeAqN+Kr2Sa3IdR9jqoE8Nx4BkU/74/wDr1swX2kW8&#10;f7m4iA9pAP615qDkZpwA9KzdC+7KVa3Q9EuNctmBSGQt/uSD/Gufnn86UkPMPq1c/F/rKUttkoVF&#10;LYp1b7l+aO4MuYBKc+iA1IsWpKMiK7HvgCswXlwjfuppF/3DinnVL8jBvZyP981fs35Ee0RLNfar&#10;AfnuJkHuaYutakp/4/Z8egbFVWlklPzyM31NNq1BdURzvuaUeu32fmvbr8JK1bfVbwkDN/JnuZR/&#10;hXMAkHiplvLlPu3Eg+hqJUk9kUqltzvoGmljy8l0o9fOH+FRyy6Y0nlXGrTRn0MuP1xXE/2lqLD5&#10;bycj2Jqs73s8wRriRQQd5fqawdJx1Zqqt9DpNauNAsd8drcT3d2Bn/XFo1+vrWv4d/sqfSI5Lh1k&#10;nJJkTzMFfqK5PS9NhVpY/tIEcozyMH8zVldMjtpb+4guGlklhfKAj9MVjaUnZmt0ldHbm80iPMaR&#10;Scf3Af51ALywjJdLVj/vnP8AOuAjbVX+RDdHA6AGhjfLIInuSJD/AAGTkVr7DzM/beR2l9epPHhd&#10;OMSdS8YHIrH/ALQ06G4jjlnVUY8vndt+uKzLaDVftkMc32oRNIAx5xjNYutWcNlfyRQuxAJ5NHsl&#10;tcPavc9EE1uYybXUrUhQCf3WcD86oXc0bZIuiW9YVC/1rLsLYWmhTXFhHmViqnPzZH0qqdP1ORCf&#10;sSgEdowKSpruN1PI3rO5SH538w9sybattqV+6f6LIFjPuMfzFcWbGaNtkrhcdRuyaf8A2fdGPzIU&#10;aSMdXHGK09lG+5PtX2OqPiPVYzsOo2ygfQ/1ol1zVR86avp43dcjJ/SuYt9NMnM7iJfXIzUn2fSI&#10;Sd9xLLjsgo5I3/4Ac8jo/wC2tVgi82fV7JEPTEZOf0qufElwx/5CSyf9c4D/AI1jre6LCMLp0kp9&#10;ZJKtxXKNzbaJHz3BFLktuvyGpX6l7/hIpguT9rP0jH+NV7jxTMBxHIx/6arioiNXmP7nTQoPuP8A&#10;Gl/sLVp0/fPCuexxSUYrcHKT2EHjC8XGy2g465XNaEXjK82xo0Ue6ToiADisC408aZN5U8gkkIz+&#10;7PQUExq0KCISA55JyazqyjtFGlPm3kzYfxvdCQgWsf8AwMDP8qgfxlcSjDWsX4f/AKqfb6Hpl5ax&#10;3NxqJtmI5jAFRvpXhpCQdblyPSMVrFU2tjNuae5W/wCEhiYktpVqSepIp0N6L+Uouk2gjxyQCCD6&#10;g1Fc2mhxqfI1KZj7oKs6TLbwwDJLFgQOMZoqcsY3SCN27NlOW+itv3ZtWLf3/NYZqP8AteWNj5Aw&#10;h7MSf61sraLcbDcRxsGHynZ0FcvKAs0iDoHIH506PLJWYqrcdUSXFzJcyb5fxA6GojsLEqMDsDSU&#10;V0qKWxhzX3CiilwfQ0wEoNFFAhvbHakpTS0AJiloooAKWkpaAClXrSUooKFNNpaSgAooAJPH61ai&#10;syx5OB3rKVWMdGNQb2Ko61JVsWKZwX/WnT6fHHaySREySdgSeayeJj0NFSZQopIoZ4Y/38ZXJOzL&#10;ZzT63jLmVyGrOwUU1iFiZ2dRtGcE8n6VQXVUed4vs8gC/wAZ6Gk6kVo2JQb2LzHEZ5xxUcAeG481&#10;Jm6eXgAdKjM4mifAIxjrUkEu2UExjIk6/hXLWkpNWN6SaWp1MMhnsY/tBIXZ17ms+/MRid4yTkgc&#10;1pxHNoXIGBHkD0rHvG3RLnrn0rOkv3iLm/dKdLTagub62shmeUL7d69BtLc5S1mnVm2+t6dcSYFz&#10;t9yKvxX2mx3pjnuC1uozvAxuPpWbqxXUpU5Egpa07O7tbuzEstnECZAIgi4yOnPrVqa904QSTLYx&#10;LHG+08Akms/rC7F+y8zJtrx7UkrHFJntImRVk6zKSD9mtB9Iq14H8PXNjbGexk8yVvL3xvtAyeuK&#10;5+6it4LuaKKSSRI5CoPHIB604TjPoDUo9S6utXLEAiCMevl1biv4epv4lJ9LasaNvSIMB61ZE0IH&#10;zWoz9M0SguwKT7mr9vs++qTHPpCB/SmzXGjzR7Jry7kHoAB/Ss0ncPltUwf+mdQtBIzZ8sj6R0lC&#10;I3JlljpAPyR3Z9ywpvnaeFwtvJ9Sc1CtnIf+Wcp+i1KNPlOMW85/CqfL3JV+xVYoZPl6fTFPAq4u&#10;lyZGYZfxP/1qtxaUT1hI/wCB0e1ig9m2ZeKUR7vQfWt0aL6xH/vqn/2LH/zz/MmpdeJXs2cH41gC&#10;eD79t65Hl8D/AK6LXj1e7fELT0t/A2oyKEDDyumc/wCtWvCa5asuZ3N6asj7+r4g8d/8lD8Tf9hW&#10;6/8ARrV9v18QeO/+Sh+Jv+wrdf8Ao1qyLOk03AMxPIVd2PXFaVs0c5uYxHtaWPCOB071g6Tcia42&#10;KGzICNn61s6SwXUNjAhDvAJ7kjion8SFETTLiaeVo55ZGkiOPnYmu1trPTI4Y5F06OSQKDvlJPNc&#10;2tmIriSZR88nWulsFMlpGf8AYxXTGzepNVuMdC59tkRh5SQw4GR5cQBH41D9tmaAFriQkSEZJprI&#10;Qy8dqrlhFHIG4Gc1ckrHNBu50ul6Jc6xcGHzoMxrnMsYPHtxUWsfDKObUhKL8QyGIBkjhG1j61te&#10;DZkOrKc/fhGK6rVEHnxsRyRiuKTutTtUEjxvUPhHqU0xt7e/tC2eN4IyK54fCTxLbXUxgtYJwpzv&#10;WYcY6jBr3ouftUcx5bA/Q0+MhZph/wA9M5/GoS6FcqPIf7D1HT9Ijl1C3lhIAG/7wz9ao/IYyGAK&#10;HseleseILY3nhm6tVQtIqBkA7kGvLL63FrMkakkmMMc9j3rvoT5o2Zx1ocr0Of1Cxt7ebf5mFkBa&#10;OP09a625sLeXy5DEcyxxkkn/AGRXK65DFLFFK24SAlQc8YrqrO4LaFpkk8n7xrZMk8dyKxprlrNI&#10;pu8EzI8n7DfDHKMeB6Cs/SLmVYrswuyx+byAeDWvqcqGeEg55xXN6WHhnvbcjay/M8Z7HNdFT+JB&#10;+pkvhaOklVIrFbiFBHLn746965DXRfNqb3EUqgFQSD1PHWurLbtMxnkPn9K5nWYUBhm3kGRMn8OM&#10;VGLX7v5jo7lrw9eSTWZt3AzE2SR7/wD6q2Osn/1qw/DuxoLp1IY+an1HBrbBHm1eH/hoir8RR1+E&#10;z6Ncx7MnyyQPcVwUKXlnJ5ssQ246HmvRdTUy6fMB1KEenasLR7P7ZfeTLHmGMeYcnI+lY4hN1FFd&#10;TajZRbZqeFtLCwpf3ESiVv8AVDHQetdYp71QU7eB0FTLJla7adJQjyoz9pd3J3YMeKngYL1rPSTm&#10;pjLgVVmCaLEqB2yBTLmEGDGOalgOUBNFw3FSm72KsrHP+XtJBoqa5/1vFQ10I53uKpw1OlPNRnjm&#10;gHNK2oX0Acmkp2KQ1RIgFLigDmlxQA5GCMC0YYdwauwahZwnP9mRs/qZDVDFNxUuKe402jo4fFKQ&#10;g7dPijHbYAaoavq51eW3kMYj8rK4AxnNZZ6U1c5FZSpxWqL55PQkckEGr+jXpsNQNwqBjHExwT14&#10;rPlPy1JbzJBdCR87SNmPXPaols7hH40dSfFd7c2czxRRx44+9zXLhUuY5L2bJlDZqKOMw3Tjex3A&#10;kDPTinW7Z0uTn+L+lY0Njas9TRi1288qMSysRngCs2K2+3XjSOT5fOSTzmkiZDBGGB3E8HNW9KdA&#10;JQSM7u9badDLXS5oQQW1nply7vP5RK5SM4Oc+tV5Lq38lDafaoznBMsxNW7o+Zodwi8ktHjH1rIm&#10;WSJY4ZEKyKmCD9aFsU7jo8PMA0mATy9XEtpriCQW8U0wDEERoTWfGMt0ruPAcW5bkYGdyVlWdol0&#10;VeVjkGgktJGS4tYwVGTHK+1sfSlh1SzMyxf2LZHJx5j5x/OrPxGh+z+KC4Q5liBwfbiuWHMijnBG&#10;SfStIvmgmTPSdjuYb3ymxFpmkKvbLgkj86sjUbq2WaQ2On4AJVBDjn864mCKMzxJ5vUjJx0rqGXy&#10;BcReYW+c9e3FYSumtTZNWE/4TO4/6Btl/wB8VFN4wuZFwtjZqfXy81ztJXb7OPY5XOXcu3F5JfXA&#10;uJUiU4xiMYHFWcx4jz9/nis6EEkAVo/JmPcfWuGqrSaOqnqkU55EEoxHG2AOXFKl+YuFtrX8Y8/1&#10;pl3jzuOmBVfvXdTSdNHPJ+8y8dWutwMQhhx/zziHP5063uLi4uxM5MjZwegH5CqABIq7ZzeQwjCH&#10;cSOc4xXPiLWsi6V7nSTwotpAW/d5Azg1y09xKZ5PnHDnsPWusmlDWNtI4AVh3PSuVmsriSeR0hk2&#10;FiQcVOFau7lV720KzTSSDDHI+gptWRY3H8SBf99gKY1vJDsOYzz2OeK6pVIxVzCFNtiW1xDEzmZN&#10;4I6YqSb7OwDwSsCf+WRB4+hqxZwxykIRjPfNXjbojSIsYkwucv2rj9tLmudHs1axgA560UwMPUVp&#10;RaVNLAsomtghGeZRkV2ymo/EznSb2M40tXHsPKLmW6tAi/f/AHvSo2swu/8A0q2O0ZOCTgflWar0&#10;27XL9lLsV6b0Bqw1o6rkFWG3dxnp+IohuUgtZZEQSSSRuA+chRinOrFK6IVN81mRWuyW085z0ODj&#10;0rUXS0DR7ycScj5qxtJiR7SNGJ2+YeM47ZrUsLaWUlhKNnTk55rk9rLudXs49iiRhiD2NJUtxGYr&#10;iRGIJB7VFXendXOR6BSsBFbmeUhYgcbzUH2rypX/AHPmBUJ6025vJbmySNkVVxu/eHp7VyVcR0ib&#10;06XVl6xj+0QfaFKvD1yPSrUBeS6k5/dgYCGjQ492kRHO4FTnyxxVazmzqV2GkDIBwgHIrku29TZp&#10;JaEVxpglv5blriTZtPyBuOlbekwRSaQ2DtCg4BOTXE6rqMbb41MwO/HycVs+HWjjuLqX7NNhVPzu&#10;+QeegFAGrfqF0+1Gwjk9azcAlUOfmOOOta2pkTQ25wV4L4/CsbdIt5HsAJEe4A110p/ujGS94rag&#10;0cUstuqMNoHzk1mWguri98tYiYscfLW3Pousanb3FxbWRkDPgY4LY6kZ7UumxTWuo20csTRyLGwI&#10;kUj0rBmqI1tCokTYQ4wSKlTy1MchjBO88HinLPJNeXbrg4OCT7CorZkaZTLnkngfhTGdUJAdPlMI&#10;GREAfasJt62cSS/f69c5q3fyvHpNyUBGUw1ZyE/ZrcEY+Tiror3yKnwh3riLxLi4kaTDSck5Ndv3&#10;rnEJWCUf7GMfjW2J6EUepmLY3UcEfCxuRySwGalG+SaKFicgZJzWpO/zxDHROOPas2Ig6qeO3euQ&#10;1ex3WkWu6OG3ILLCoYHJz+NQy2/lQu6n5Fmk6rnoTV/SJiGmyM4QDkms3zxLbumBnzCeAeaQ7HTW&#10;Nsj2cQf/AJZoJB+7xz1rnGcyyNI2MsSTW2NStrC2IlkVDsAx36Vy5v4x0QmunDO12zGr0LuaZLcJ&#10;bqXYkD/YHNVRqgXkRfP2Jwf0rMvb29ZSQ5bkYCAcVrUq2WiJpwTerNFPEIE/liO5B9citU635Ue9&#10;b8kd8IeP0rhLnUJGhtiS2cncc4zT7DUI8AOjHPUmTGa5PbSZ0eyR366reModbqQg9DjFSf2rf/8A&#10;P1JVC1ANrGVQohGQCc8fWtLTrOO5mkMxPlxLuIHf2rstFQu0c93eyZo6R/aN7KJZ7qZbYd/71aN/&#10;GhOba9ZMDIy3ysfStGxuYTb5bbEAOEHFZUk8sqyIDhDge4rgdW8rpHUqVlZsyje3CsQznI6ig6nK&#10;Oh59zTb+XfdxRGMl5CRv6bVA6mm/Zhj/AF0J/wCBiuhSpvoZNSXU5/x1qNzP4N1CJ3BQ+Xnj/pot&#10;eL17L473ReDruIShlJQkKePvrXjVY1rX0NKV7an39XxD47/5KH4l/wCwrdf+jWr7er4h8d/8lD8S&#10;/wDYVuv/AEa1ZFl/Tbgw3yEAA9v5Vu2U0v8AaFsH5jLAZ965hJjDdwyKOVOefUVoRapdXt1+6hto&#10;wx6TMTk+vFKrFtpozR1Mkz7jzW7o80j2YQPwDVrTvhR4nvYVmuNXsIkkAcbIy3X8qtP4OvtEhu41&#10;1OKSSEjObc4P61qpxWrCUZSVkVpZGCj56ytQlIikzlsjpVC38Rosk0GovHHIr4QxocEVavJY5YQ6&#10;nKHvWjaa0OdKUXqdh4IvSZbCQnHG016BqtyTFG3o2K8l8FXI8qLn/V3GPzr1fU4SLFz6YNcb6nct&#10;kZzXhKxHHIyKmF4GYOeCQKpYyvP8NShEMaZPXI/z+dS7Fal12L+bEMcggflXjd40jX0vmnJVsV7C&#10;BtmO054/pXkeqRGLWrqI9iD+ef8ACt8O/eMK60MbWIjNpkwUgbcSc98f/rrR0nZc+HbMNtk2p5bY&#10;OcEHpUMkSXEMtvLkI0Zz+WaPDYRfD8ZAOwzSY/StpaV0/IxXwEk6hbqLgYBBrK0uQnxj4qjK5JVc&#10;e2GFa1yQZwQCMY5rIWwuYPH15PAs32S5tTJLIU+UttzjOMdRV1Wk0wpq6aNRAWg81kG8e/Fc14r3&#10;pDYyB/LR90OO3rmuytrETi7ChfLtwCQ/cdayb1bG+EcV5ZJLGpyq7zhT68GsqlVTXLYUFyO7Mbwr&#10;m2gmtmYyGQiQHHTGQf510A/1tY1lZjTPE19YkH93CGjz/dJHT1HPWtktiUZNa4d+4TWXvEkqCSPY&#10;3Q8Gq3hPM9jdSk5+fy8/T/8AXVl2/dZyOOah8OmS38Ow3EWFeUySNnnp/wDWpTspqb6DirxaRtRW&#10;T3CylXwYwDz0PNSKLKAgTm7JHURxgg/jVa9uZLSyhkmjjZLpN3GRUen3Ml4GIjGyEZORyRUVMQ27&#10;x2NKdOK92S1OjWDQWi8z7NejjP3jWTexW8O17aSWSNiQfMXGKmhuUe2Q/MOn/LOob50a1CZ+cSnj&#10;A9KMPWm6iTZdelFU7pCxXA8oDuKJph5fNZ4cLkk4A7mqS6nEdQlhMzMshzET0+lejbU4ebQ2FtBN&#10;pl1csRvXBT1xnB/z7Vm5GcZGeuK2reJ5NBlCjJK5x9DWYoIvIk3gIyKcY61iqr1b7mrgnb0IG5FS&#10;fZJorWO5YAQykqhz1I60syhbiVF+4GIH0zWVf3l6rTxRXBWOK2MyJjIBGM1s3pcxSu7GjmoZ7hLY&#10;Ru4JDSBeP8+1Pg3zQpIEJygYkDpkVS1QFoISvIEyk47DnmlN+67DivfVzTa5injwkaq6nkiMDIqe&#10;ztI7kNJNcxwRRkAlwTnPp+VZsH3m+lbGnTRxWtyj9WKEfrWHM40bo25VKtZmj/Z+g26mV76eUbOA&#10;Yhj61jmyjYH7PdRy4PQgqcfjWnc3FusBLCTA9BWDqfmxXaR8oMA8HqCRXLCvVb3OqdGCWxLJbych&#10;cMOxHeq3S8uEGP3aRjGelVfn8scnoO/saxkYr4rjwTyP6Vt7SUmrmHs1FOx00v3TxTreFJ5NjHAU&#10;bs/So5jwelT2cnlyufSJqqp8LMYfEixeRiK7iKgECLP86z4xmEkA/KOB2q9qlx9muEjeJS7ICj56&#10;A1VuQLfQrrU1jURxHBQE5Jrno1VFW7m1Rcz0LEBy2knylyZXP/jy1GLKaOYl7eRYZSSHI4NZek6n&#10;e3mj/wBpC3QJZyNsBPHY8/lWjp/jTUdRkt9OnhgEAGP3adsVuoy1kiW1omakNwNP0+aRUHGwAH61&#10;n3k5uLxpmJ3sAT+VWpSG0+XAwCyfzqhMDHOYjyV4OKUPjYP4UEY65zV628R3vh6UvYCPdIcHemap&#10;AY6Z4rS1DSY7eO0licsZAGfcfunGeKqTWzCnfdGRruqajrt6l1fSx+YI8A8LxWWqusseTkE8EHNb&#10;M++OCEgQmRupMdJHF9ogm3RKSBkeWMc0Rdo6LQUo3lvqXrby/OjKx4fHPHtXVSwQjTie85LHjJzi&#10;uT05dt3CH3BTxkj1FdZjA2ADIGBmueq2rG9JJnJ/2aNruw+Rc8oc9KgSazUfNCx+uK171vs9ncSO&#10;hKx9ce9ZmmTPcz4t4bbOMgSLkACtvrFleRi6fvWRH50bTq8MYUemKnlkKCMnjORk1m3fiCKRjvSL&#10;cu4DyYwv41lG4F2BGZJ/cmTJo9lKo72sHtoxVrnSCOE8zSiMY43jrVdmeJv9XF6ghetZ9jbW1xJ5&#10;U9+FCnI+0yc9O1bT2CNCfsUouTHHkpFggDjnOacZTg7NaDtCaunqVJYpLiIFjwMHmrQh8u8Ta2Om&#10;eetZn9twovlm3Jxwd/tUkupOdshjUGRMjHYZ/wDrVg4u7Zo5pWOzmUf2ZbCbt61z8uqRJPJF9jjk&#10;aM/OXJ5qexluJ9MEk0hkBfgHtWNckHVLhFznjNOg/esFXWN0biTP/Zr3qWVmFB/1ZBJx61jXcz3P&#10;my7FXAzsTgCtY3CRRbFP3Y8e1Y0ojkjm2jAC8kDOaJ1VJWsChylvTLj99CgSPJB7c1duTNOWdB8y&#10;qDjNZ+lEC6iIEhXnHpWkWh81ySwBUACoKKR1rUmOftR/BF/wrP8A7TuTHcuTHv8APRc+WMnJp8oC&#10;yug7Gq8oy9z/ALV6n867Kyi0tDCle7Jbi9udt/8AvAMSIBhR6024vrkC/wASkbUjA6VFNgx33vdA&#10;fqaLgDyNSPvEP51zKK7f1ob3ZJPc3DSyhpWKixyRnjpXDw3c0JzG7D6Gu0uQFa/P92xx+lcLVRt0&#10;FI7iwaSS0gJySw3E+pxXTaTMnlgcnI9fauQsd62dvzjrx+FdLo8e5Y0RwCDk5PtWctxoqX5H22XH&#10;TPFVhV2S1knmkMTxtJk/u88nHcVVaGSB/LmjaNuuxxg16FOScFY5JJp6lAy+XqkoSFWkWIkZfrz0&#10;xVu+cmxhdhDG56g9qpE3TanMkB8v918r7eM/Wp9Q3rZQ+bJGX7mTgZry5b3Ow6DQ2jGhRbpDv2c+&#10;WPlrJW5iW5ugPL3569zWnpbCPRYz5mP3fVB8tYghuGlupF8vJbg47ULcb2MO+lEzYEpH7z+Bav2X&#10;iLSNKE225uZ5ZAR904HPvVHU4pYIS7y7epGB1rltoJ7mtYRT1ZDPVrLxLa6rDFKsUvlx71YEDJ4r&#10;L1LU7eDVIpBHKYREFwCAeOtbHgWyt/8AhGYWkt42ZnJy7gH9RWF4wULrhRIwqKg6YI/SuijGDfLY&#10;xqOS1uddZ/E7TLeNYjpUwijj8uMJjgVFZeKv7eMluIommWFynnKAN+7gZ7DFebHjk1v+FDEy6lMw&#10;OYowAeepPFVVw9KKutwp1pydmWJbhBe3f2YlY2uDgYqxYZeeMgCQgEnfx3rIg8wzAsODKc4q/YcT&#10;YPP/AOs1ym5vaoryafIExyACO1VxYTFYwMYA7mtW3tLLUIvsrzTQSN3ABArpE03TViTgEgAZyeah&#10;V1TYp0pTXunDNYyxqXJXA965IY+yy8jqAfzr2G407TJ4ZI8mMY5MZ5/WvK9WTTVbGlPdGLfhxckZ&#10;357Y7VbrqqkTToyhfmKc5/fr3wD/AEqfw1pf9ueJTamQriIkEYJ4PSq9ySJyfb1rb+G8Mo8UXl0p&#10;GyGAg88/N0/lUNl2vodPqFiNHS48k+YSNpDg8EdcYrndPiSazNwUCoMnE0RPTuK7G+lm8hDM8hAy&#10;QUHIrn4VlbRZjF5rOyEjYRz+FXTtbUJblOyMUtklzcRRAySbQAeeelNuZ4obpooYYZApwSeK0LWO&#10;X7FZoDKArBj+7HFZk6yrcSmUSAtISMx9a1p6vUipotBpuf8Apygx9ams5EuLoRG2hjB/jHJFV93G&#10;Mt+EdaOkiTz3kAlwEPPArWdkjODbZg+IrOwjtIbiH93MZtoQIFDdcnFZemQQyXsqEcEoOZAM+tXP&#10;FM+Li0tZQf3GZHDtyCf6YrH08Z1Pg4+fGc+1cjOg763AFrEB0CCtvRov9BvpeudsePxzWJD/AKiP&#10;/cFdLYAL4ciwPmluDkjviuqs7UjnpK9QuMY9qbhwAOgpC7qv7o/u+DyueaSXlMD+9igsYye+OMet&#10;eajvZj6hlryW5mk5CCJBjgZpzSQdPMiGPRetS3zZhj+RTunB2P04pVl8su4itTns54rop7HPU3OG&#10;8eXlv/Yl5ajzXmIiIZVHljLA/wBK8lr0LxtqAuZNWV/KSQNHGscY4wCOa89qZNtlQVkff1fEHjv/&#10;AJKH4m/7Ct1/6Navt+viHx3/AMlD8Tf9hW6/9GtUlEdxeeYE5yQe9SWMm2b6Gt+bwZcSkRtdWsZ9&#10;eavWPw8lmugiarBz3wetNyRNmewfDXxibyzj0y+kG6NAInPU+1bfiEZlvVx96MNXkln4d1PSD5n2&#10;qNPKPEnTHvXbQeIree0SK6vA0wh8t3c/eNYz8jaDtueLa+PK1m5H+3mty3nSTSIySMjHGayPF4C6&#10;xLj+IZqjDd4sYST91sVdJkVldHfeEJ9pvEH8Lowr3C4PnaW57GPNfPfhG4zql7GejQ5H5ivoTT5R&#10;caDCe5h/pUTdmVT1Rhg/upOvTNO4MSZ7OaFlTbKM87TQJ0kiwfUGs7l2JSTuR1PavPtZW3g8R3fn&#10;wtJuKAY4x1/xrvfNTyht/v4rgPGWY/Eav+8G6FD8iE9/StKcrMmULkrWWnRahbxLbtuk77hx+FSw&#10;Q6YbiaxSw8qKMmQoDgMT1OKxxfF5luBdRiaHgIYzn8av6ffpc6hI/nCQlMEIuMVpz3ZHJY0NM8Ma&#10;Vq2n+b5U0DrIV4kyaq6tdy6cZNBX5rYAyJIfvHiuj8PSAWs6b8/vc46VyXjH5fE0JB4kTGPwpxbk&#10;7MTSiroZoo3SagmSTLaxtg/SuS8p1uiHcjnPXNdZpDA3bR4xmzA6egxXMiG2dWjKfvMk5x1qI7sy&#10;qbL5naGHTbi4sPPsI2uZoQv2kEBtg/h+lXrLQdJ1Se6iMMkTwSdUkzmsyzkSOPRpMEOUK8Ln9a6L&#10;QleLWNRBzsYKwyMYoUnGOjN+VSeqOU17TrbTLs20XmFSgPJrn9CnLaXc27ACK3u5oYsD+DbwK63x&#10;sMakrDn91XK6XbpBbzJ5hl82983BTG3IPFbzu4JmCsptGpqaibw7psgx9wrR4dvAWuYpX4WLOMdh&#10;TNRXPhay7bZCMVV0FU/tSQdS0RH14rn+yyr2qr5Gvb3NmbTzFyQOelVzLFPa+ZF1aTOOKcLMR2si&#10;KmAMj/PNZdi3lq4fhPpWtCymmaVruDRJecWc7kZAjOa52Fkiks5G4C4JNdaIhNo2oOQN3k8e1cfK&#10;cWUDnoB/WvU9otTyZQs0ekaMBc6PdSwZaGJGQyEYycf/AF6wIbgJepGUyTGTn6V6DpsNnPphe1tR&#10;bW1wmfJByOmD+dcBqclrNrEEljbyQqI2WRC27n2rhVW/Mj0OTYC0UzO6SZJ5wRUsEIi8VTBI8RxW&#10;uMPyc5qnDDiRNqTcccx10dxHGfEdzIB84sox+tWqsmkpf1sKVKKd4jo/nYRkfIeo7VxVvAZ9XvbO&#10;IgGTeqA9OoP9K7SLIlXA71yelnb40kH/AE2kFCYNGtDolxEskjuowmQBzUKsLecxOCdwQgj1Iz/W&#10;unmIETgnkoa5a8P/ABMIz/sx/wAhU87a5egKKT5uppvdWrWfmMcDvxVHX3SW6iKHIEafzqS0to5r&#10;IJjO44xg81HrkQilUptIwiDBz0rmgveujeb01MkZ2jtwKxOniuDPoP5Vuc7a5+8cQ+JbZ24HyZNd&#10;C3MXser6H4c07VLAXE/mg5IwGqBorC2tZbpdNJMMpXyzIPmH+FUbLxxa+Ho/sEsaySKck+ZjrVdd&#10;YNzFcWosxi4Jl35J/Sspc7b7GiUUlpqVfFxE2pK6naTGPkBrP1Sb7P4BubeU/vJ5gI8c59a1vEVm&#10;FuIr6aJfIMYQHI646YrKv7T7foukWsB2CS7fbnoKmmtrmbfvuxteF9Ft18HJC6SD7UhaQHrmuN0Q&#10;bPFcNu6EBSRg8cV6vDbSxQRxkn5Rjj6Vw19p72Xjy3mlkGJgWHqK6o1NGiZQu0zrEGnRQp5Fss8D&#10;OFcB+AQeOtQyW+mDUJo5oCCOfMLjvzWld21vYaQ0kBCps80kLnnr071yF7JcXYFzv3GTj/V7eB7G&#10;uXma2OhRT0ZqhbGaymxEYZf4fmBzTby8jl+zR5GVAB/KsEW8pA4P4VJHb3Au432NsBp87H7KNixq&#10;clvDaR7nIwcDNO0aa3dZCJse+ORWZrsp8nY3mZDdMVf8L6WbnTpbhr2GBS21BLnJI57V0KXunO4a&#10;m1LNERBGkhaQSjcT9a3Gjck8Ej1ArNGixG7t5LfUbaVMo0iAndn246V1kamCB0Vhjd3NZVmtEjSl&#10;dXuef62R9iuojgSEjCHvyKqeHYvs05uLsiKHyzl3wBXX+KdKGr2kKFIw0b5Mg7AnFczr/gjTtF0C&#10;9vYNetp54U5hGN2fTrRFKSsyGmpcyOFuFj+1TbDmPzDsPtniprIDzG+lU7c+ZBG7dSK0LIfvDj0r&#10;04vQ8ye5V1Nf3qfSuo8ByQrFqEecT+Sxwe68f/Xrm9T/ANcg9q1/BMAl1abJwBCc81FV+4y6Pxox&#10;ZT++b/fP866ex0g6np9rMspXam0j8TWX4g0oaXexmKTdDcAyR5PI55Fdb4daOHw7FLK4RBnLucDr&#10;XM5XWh3cvclt7CW2tVgWRcDnPJNUL7SI7NZL7zWkYkfIelbq3dtLGTFcRMO5Dg1U1iWN9LdFfc+R&#10;wDWVmtUVdGPqQNlceWhzmMA5rOJ2xOhyQUxxxWnr2DqBccjCYP4Vly/6t/YE0uVId7l7Stgu4eFO&#10;Op9K0LmaKO7k4DAgAGsfTJZPOHOExz6Vpm3l8zH7vHqazKRn27Ry6hJAYwWMpwfXIFUlGW+t2P51&#10;dtrS5XWXumlDQiTOwA5FLDYFQDLIcrMZRsTOa1U+5NuxnkEw3H+1fD+tJcj/AES/95kFaS6Y8kQ8&#10;mTI8/wA47xj14qlewSw29yJYypkuBj3FO4EWpfKuqn0tgP0rhwMkD1ruNVOYdZOOyKPyFctFpWoi&#10;aPNhdAbxn90aIkydjprSYNGshjTcd2R26V0egqjSHKAlec/hWDHZ3sQOLUqFGeXwMH3q7pl1LbH9&#10;3JH8wyU35K/pWMrstAJx/aRCg8EkY7c1avfE95qt39guhHLHH0cqNwwPWs0xGK784upEhzkfWqgg&#10;xqD3BmjIJPHNWoy3RN1sVJ1kkvLoK+coBjzOan1Bf9BiBSNiBg7z7VCoRdUujvO8qnQVNqjA26hg&#10;renmHFZlG7ZzCLR7ZDKqoVwQOgqqv2kySRgqXllxGEHJGKdBLYtaW0TTQ8AEpn+OtfRR/pTy4UyK&#10;PlI9+tHUq1zg/E0V9YrHb35xJJlgmOi9qh8I2Us2v2cohkMQk5cjj860PHMUt34qS2hTdKY0UIBg&#10;5rtPB9hdad4fihnBhkJJKHPr7Ct9kQdAzFVjCgDjnEgH9KxvGEcsuiyxwxGSRtnCYJ/LFbkokG0C&#10;XHA9f8KSYS+ZxKe3Zv8ACpi7NMTV1Y8JuXmSYxMCpBwQRXZ+BYvN06/3R+YGeMZ2ZFYPiSyvYNRm&#10;muLeWOOSQkO6EA11XgWEx6KHIAWS6AyR7j3/AKVvVldGVNWdjat18LXJFkseLsSEGOIEc1UuNIh0&#10;xYpH8zc0hUYHGB0rprPw1b26xXwhxMTuL7euag1SEXGgzOMb1PmAkdOef5Vxp6nU1oc3Ne2NpIhu&#10;/N8k4+539qRtd8NmLrdfrUVlpF14i22sXlqIx5heQ9am/wCFaal5Zzc2/Tjk1nUavqVDYaNb8OuA&#10;kSXPmN9zOQM9q56bTrhYi7CMkTchGyfyroZfh/fWSi5llhMcIDEAnnFZhzLvIkYbrof8tBTjLsUo&#10;X3Me7tLozErDKQCBwK1fBrTaVPqUl1HJGJQqrnvgmntvIfErc3IH+sHalYyZkIc4Nzx8/wClNtlK&#10;lFO5sXV6jWhjMz+aGfO049KW22G1BURuMdfN21z80srSSSA/Jk/hWzbSmOyiRiMlcn/Ry361dOTt&#10;YirTSd0XYyFhGRgY/wCfisHUNTtxfSRkn5RgYk4q955YbAY/p9kJrl74br6Z8RnL8jyMEfhW1N6n&#10;NJdzTGpW5OGyuf771q6XPC8JwYuvGcmsLTtD1HUIxJbAfZ87C8keAvGfrXYaZ4Zvktfs0NwftOCQ&#10;BgLmnKr0YRp9UefeI3E+szcDAO3jocVSs/luonXg7s5zXW3nw91c5mW4tG5/1YJz/KorbwPqxu40&#10;eMrjgFBnP/1qyvc02NjPHtXWIhj03TLdgVYruIrJ/wCEW1OBoomjVoymPNRxjj2PeulmtXnkgkQk&#10;GKMDAG7H5VriKqkkkZ0abTuymyPuHyNsLn+A00q/IMbAZ/uGumt7m4htB/FJxk1X+1SqciSTpIeS&#10;c/y71xnTe5xd98rWqMhIO9n3g4Bqr/aFgjGN5YFYHkE816HFc/cLhiTtBBHHI+lef+NtKt7jWBdQ&#10;jypZUzIDjnHTAralLoZVF1PLPEOnm00+7laWOXe/Bjfdj5h1rjK9K8TaJdReGLy7WN2t41QtJjgZ&#10;dR1+przWiaswjsff1fEHjv8A5KH4m/7Ct1/6Navt+viHx3/yUPxN/wBhW6/9GtUlHY6nfyQXw9GX&#10;+Yq5ZatJFJHKQOD6+1UtQhFyIZBJGCqjIznJrs7TU/B9jp0D/Zmlutg8yNI+/wBTxWb9CkObUhe6&#10;fNEOZCnyAn7xrGh0/UvMMy2UrZA4AzgitjWtX8NXFpCbF5VmjbcE8sgg/WsoeIRFkx3N0CeuDjNJ&#10;IG2cvrmheI7zU5ZP7HupUz8h8vtVEeGPEgjCDQ7kDrjbXYv4ikfDmW6Lg8Ay02TXiZUcTXJPQkyH&#10;itE7dCLN9Q8K+HdSt4zc3dlPFc8rsI7V7FoF6lvocUVw4jkUYINeNtrhExIecgjk+Yc00a4drIfO&#10;2noBIaiSuVFtaHqPnBbpgSMEsBz1FQLexRMIWkUSlOEJ645rzI627RDd5vmDp8/AqFtUkl+/uJ7H&#10;fyKn2ZXMehaprxsYQEQNggnJrmLvXpNR1OB2PkyCLy0eOTaTjnqa5cySEfNcSn60RSvBcxTJK26P&#10;OAQO4xTUGhuR1ljplvHqcVw2qrDG2TIguss3FP0tY7rUHjtC1tJ03yHzAfwrn11d/tEVxLEZJov4&#10;8gZ/DFRS61q0pP8AxMZsZygIHy8+wFPlYcyNu+8YDw1eva25iu5GwZ8KV2msfW/GX9rXtveLatEk&#10;OMgnOfoawptNS4meWaaVpGOWOepoGmxiMoJJNh7VolbUxbbNrT/FMdtepc/ZyyiMxOOnBPWs6bVr&#10;drh8ofKz1wKrrp0SjG5iPrSHSrY9fM/76oSIabVmdFD4x06A2VuBM0MB+/jBH4V1Gl+M9Jlu5Zob&#10;m6LEiPy/Kzn3rzL+x7X/AKa/991atbdLI5gLK+c5z1pOCNYSa3PRdfW31Czmvrq6ngFqCvCD5vSv&#10;ObbXpbS4w+GiLhjgelXry8ub9StzNJIh52Z4rP8A7Ptv+ef6043SsxSSbuj0ix0m21XS4beS4m8p&#10;UE/AHftTb/T9F8PkXk9xdKACP3YB4rj7bV9RslCW15LEir5YA7D0ovNWv7+Py7u6kmTGMOBU8rKu&#10;u2p1o1Tw9ZacLpbySSJjgAgE1n3B0DyJPsF7JJdNiQRnoQetcksUccRjVMRnt2pVURyeYoAf1FNK&#10;zuHOzodPnmMuo2xkzF5BIT04rlrmRDpEeCCRxirqzSKzushBYYJHcVEI0AxsGPTFbRqtXMalJSaZ&#10;69oVzbQ6PYjzhxECQc9a4LVtkeslIpPlWSQZANYguJgMCaUD0Dmml3Y5LsT6k1kro1LPmydpJP1r&#10;e0m9TzDJPJjFt5eT7McVzG5/75/OhZZFOQ5B+tNybJSR2f8Aa9pHcQoznMhwMDisGCGSHxo5OAPO&#10;PNZ32mb/AJ6vSi8uQciZsnvT9pLsLlPRZ0SVTiTOAT0rktSMiyh1KjEQPPsKyRqN6OlzJ+dA1C5G&#10;cybs/wB8Zpc77FWLtt46iW3EMtj5aLwDHISas3EbmzjuSm1JSWTJ7YrHa5Mn3ooT/wBsxU/9r3Pl&#10;JGREUXoCvSpUmtkOSTdy0eB/n1rldeby9XifqAqn9TW+dUmPWOD/AL91DNLa3LB7nTbaVwMZOar2&#10;j7Csjm9cuzLrMkg4DYOD2rtPDmuTS6XGm9fMi+XoM47VnN/Z0kvmtpNsX9cnmrkWp20EXlwaVBED&#10;z8jnmlKd4pWKjZSuS63qk0t1Yxy7XjJOQR9K1L9IYZ9HjtgREt10Prjmufubu3vJYnltSDEcjZIR&#10;VuXWUlkhcwtmGQSJ8/cUk2raBKzu0ejfvOevU1xHiXI8Yadnr5L1IPG11zut4zn3rJ1DVU1HUYb2&#10;aIpLCpUbDxg1SkRY6DW/EU1vdx6dboGha1JbzB3ArAGoeZInmW0XJ68/3arz3cdzfi6csHERix2O&#10;RjNM3Q7kIc8eie2KqEopaildvQnF4Dj/AEaPBEXAJ70NcxgP/owIwejH+9UCtCox5hP3RyPSkzEQ&#10;R5pGQR09Tmq54k2Zf1uYYAb7uR8g7U/Sv3mnHa7ACRsY/wB01WvriK9UBXVSO7g0WkoitRbrMplL&#10;nBAPcYrP2iSNLanX+CbYtetcuG2CNcZOO1dpcSERjPzD0HPFchpOuWOhWgsb2XNwoUNswR09a0D4&#10;z0lWJimC59Rn9Kzc09Rm/GRKcFN4wDg9+elebeL4pIrLViyRx5cHGOT711Y8X6RwWmPT/nma5rxf&#10;rVlq2kyw2R8yZhjmMg+3NOnNJgzzjTnLQlD/AA1tWQyTWLb2F9bToXhITv3rYguDB1iY/hXdCtG2&#10;559Sk76Ii1If6Qn0rf8AAp8vUbl+OIu9c3fyzTTgw20sgx2FdH4J86G4unuLeSIGLA8wYz9KK1VO&#10;k0h0aTUk7F7xmkctpp+0xiYyHk8YT/DNZ0Oq2smjw6Ur+bMGzJgfLitHxHGZpLXZGzARnIAzg5rm&#10;LKHytSJKOgweZBiuanLSx3cupsxZhjKRYjB5IHFOaVymC/FRdehFO6nrWnM+4OCfQr388n+iHecm&#10;Xac+legSeDdOGnjNy63M0OVzyBkelefXgDTWCdczV6Drs0UGn2kUUf75ogBgkkDHXNTWlsyaUVqk&#10;ctLYpZ3jWfnRSShwCRxWh5bmXP8AWsCyH/FRSp5mdpAz1rpIwfM5/lUMpFO2DkS8j7/rTyDk8jp6&#10;020/1TnB5epscNgdqQyGHf8AZ4/p61R1rDxQgHc/mgEDsa041IhjHtWRqq/v4QM/NdA/+OrTjuJk&#10;aaYmrTajZteraPNMqxyOpYFuw4ru7fQYorWGOa8LSLGA7jgMe5rz2WeOAyzTA+Ut9GX8vrgGtT/h&#10;I9EyP3l+B6bqicpp6MOSMviRf8ZW0WnaBdS/b/K+T92MElj6Z968lXUpgcpeSg+ua63xhqlne6DJ&#10;9kMxHmKD5pySfavPQea1oK6bYqitZI6/w7qEY1GOK+uWNtKNvPO3PeuxbRNOJyNVKr3HlZzXlUTb&#10;QCDyK7/S737bp0Um/DgYf60611qiqKUtGdDDpWiQ3RuBcxSSeWIz5kOQeeuPXn9KsanLo9vplxLJ&#10;b6XcmNcgPaisPnb1rM8QNt0a45znArFSfNc1dFWM9LT7RqENxBZxGKSXcjIcY/D2rttEWQTy+bGw&#10;zgDI681yHhQAX1gSMgE5H4V39vdm4kjiePbtlYKM53D1olozKK6nFSok3xURAgwrdMeg9K9KmiTb&#10;H+7Xgf8APM/415ppQ874pzfJ91m4wf7td9d6kftv2O2hhkkAAJcHArZmaVy/LEnmgeXH0A/1X/16&#10;RoUNx/q4/v8A/PMf41QW+uJ5nCx2Eki8OATkVciW+aQO6WgzzxU3HY4D4mzfZ/sKRIP3hcnCAfyq&#10;fw+fJ8LaW64Ekl1z/n8KZ8QdIu78LciSJY7KJpJMfxD0H/16ueHv3Wk+HYvvYmMuDznGapytEOXU&#10;7W+8RQ6WYbdnlkBXI8voO2KrQXdvqEMsUVrdCEg/c7f5zUF5B/a99JL5YikhjGxAOM571rW1u8E8&#10;qLNIBgZUAcGsudOOxfLZ7mb4asI4NWu5E8392nl4kA/SunYfuRx1FVYITBPKck7kByR1qwzP5YyR&#10;+VctV3kaxWhneI5ZYNBvZYEjeQIMCQkKeR1xXnM0oiuIhb2MEsRYHJkbcG79+lel6ozmykBxgkZG&#10;Otc75EZbPlrkcjgVtRtbUiTaehzESyvrEdkNIk8o3OPMIkGOevpTbCb7dqUVq2lSxq0rHf8AMMYB&#10;/DtV28xbeJdP8i6uVcsZZYhKSuBzkjPesTR9QvG1dj9pn8uJZZfnlJHT/wCvXT7NNEe0ae5ZsHhv&#10;7j7M+mzQJsaQuM/wgn0q5ol9Hqt39jNrcwAQvIH844G0elYuhXt8013IbqWTyrZiMsTyeP612/he&#10;xjdnuBfS3OEMbmTAB9sVE0oJ6BGTnuzAKybQ5EgzyN91gH6VzEyuZpJVzkuc/vc969jksbebEcsN&#10;s0Y4QccfT0rkNV8KJZySHTbgCNQXMcoDZ6dD+NKlUT3CpHsX/DUMkPhqNZchmkkJBOcdq6vSP+Pp&#10;if4UJ/z+Vc9o+8+H7AsMSSQgv9S1dFpXEd5L6RYH/j1RLqUhQvyc9cirdko+0L7ZNVhzIP8Af/pV&#10;zT+ZSfSMn9ah7DRZn0+2v4ES4QkKcjDkc/hUMWkRWUpmiubrCg4iMpK/lWkvEYFR3J2wNn0qUXcz&#10;pDGQmJNsjOmBn061UbzFJQ4VhFnfk8ZNSSeXEqAbjJskZMHjiq4uvLiEbRFmAjDHJ5JrRGZcmjJj&#10;3xfvJVOQDIcZAqlNaJNp0rmKKaZbUqmRk+Zn1NWDMLds4klLO+AF5Ax0x3pYIXa0+YbsqvbHX2pJ&#10;9QOR+IAuLP4NahZTxiN1SBSMc586M/0r5ur6T+LE0j/DbVfMiKEzRKOOwkWvmytL3Eff1fEPjv8A&#10;5KH4m/7Ct1/6Navt6viHx3/yUPxL/wBhW6/9GtQB13kv6D86PJk9P1q8VH/PMUeWP+edcX1n+v6Z&#10;HMUfJk/uGjyn/uGrpVP+edNPlDqMVSxDey/r7wuU/Kf+4aPLf+4asloe2aj3ZPylq1jUk+g7kYik&#10;7IaeLaQ9sfWnASnpmpBDIer0pVbdUFyMWwH3pAKQxRD/AJaE/Sp/s6dyTR9nT1NZe2j1kTcr+Wh6&#10;CQ08W4I5BH41N9nx0c1LD5tvMksUpEkZyCRmpdddH+YXK4tU9TS/ZU9TW8rvqURkf7M8u/HlnAkJ&#10;x1HrUEljDNMQt5DB7OelH7x6qQa9zI+yx+tNMEQ71YubR4LhohcxzBT/AKyP7p+lRiJx/cqfaNby&#10;Ag8gH7oNPFonc4/Gpv3o/u1esb+4t4zbMIjDIQTkA4PrR7ST05rCuZv2SP1NH2OP1Nbk9nGok5g8&#10;vOBLEcqfpVa4skitfNivIJWB/wBWG5NElWj9r8Ru5mfY4/U0fZI/U1Juk/55/rRvf/nkfzqOar3/&#10;ABQrsj+xx+po+xx+pqTe/wDzzNXbK8OPsrxKFkPDyYwp9z6VUJVW7NhqZ32OP1NH2OP1NbkumyRk&#10;xPGsZOG39ePY+lVb2yNlEkjTRSbjjYhyw98elVJV49Ru5m/Y09Wo+xp6mpPOT/a/Kjz09/yrPnre&#10;Yrsi+xp6mj7Gn981L58fr+lTW93bQsxnjEikY+lCnXuGpU+xp6mj7Gn981tT6f5JQtFII5EzGQch&#10;s9OagOm3QhaVYjIqjJ2dq0axCH7xmfY0/vmj7EP7xqT7QD0H5mgSk8jyx+NTz1+rFr1LOoQ6dMIZ&#10;LU+TL5YE0RPVvUVS+xp/fNRzW3nnJlUEdPauistUtbbTYoRbRrcLwZNgYNSjVq3s2elWpYedOM6M&#10;7Pqn37mD9jH980fYx/fNb7anYsC/lWbOTj/j3PB96sRXWlEReZFZdf3uIW/StOap/MczoSW7RzH2&#10;If3jR9iH9+ukvbTQZVmlg1Fo5OscYj4B9Kwtg96iVSpF/Ec8rx3IPsX+3+lJ9i/2/wBKs+WPSjYv&#10;pU/WKncXOyt9i/2/0o+xf7f6VP5aelO2L6UfWKncLlb7H/00/Sj7H/00/Sp/LT0o8tPSj6xLuHMy&#10;D7F/00/Sj7H/ANNP0qfy09KNiego+sS7/kFy1YaDHcxLLPewxRlsYLgMPfFTvommRhv9NkbDY4I5&#10;96zvKjPVBR5Uf9wVf1p2HzF46Zo8R2S3E7HrmN14H5Vn3lvFBfj+zZpGiAzvlx1pwijHRBS7E/ui&#10;onXc1YPaFdoBIS7S/OeSSaZ9mH/PVat7E/uil2oP4BSVeUVZMXOyl5Cf89UpPIT/AJ6j8qu4HoKd&#10;gelX9akHMUPJH/PX9KPJB/j/AEq/gelHHpR9akHMUBCR0fFSL50Zys0gPsat4HpRgelH1qQcxB51&#10;7/z9Tf8Afw00m5b70rN/vnNWcL6Cm8e1H1mYc7Kf2eTPFO8mb1NWCYx1IpDLCO4/Cmq1V7L8B3ZB&#10;5U2QfQ56VP518TkzSEjuTTPOj7bvwo87P3UkNVz1n0C7FVrxZTIrjzD1faMmrH23Uf8AnrVbfMek&#10;ePrS5uD2UUnOp1aC7JFub9VwsuB16UG51E5/0g8+wqPZMesgH0o8mQ9ZTR7V9ZL8Q5mTrfakoAEw&#10;wP8AZFVnluWkLtc8k56960LPQbq/tJbi3KsIiAyGTB+tQS6bLB9+Icd85q221d6juyXQ7aW/1VLI&#10;3CqlwHVz16jmujPwzhzxqJ5/6Z1keFePE1oMRjk9OvSvUz25HSmpPobU9UeUeIPDdjoyw2M2bvzM&#10;y7xgY7YqjbSWVgyva6JZiRcHfINxyO/PT8K6vxvpOo3Wox3NrHut1i2kgjrXEPbXkf8ArYZR9RWi&#10;U97kPca0aGUyG1gDk54iXH5VOt/cRr5aRwqp7RwqM/kKreTL/cNX9PsLi9kCPIYYgOHKZp2b2dwU&#10;mQjUpAORk+9MnZ9RgMLxSMjH+AV1NppenWeN32WZwc5uIzWst3HFF8kemkDoiAg/hWkKLm7K43Us&#10;tThrLTrmymjeCzk/d9A9atveXj3aRtCsbjkF1yK6m8ubC4tYxZRwLL/y0EzFSKz5rYGMFJI2PcI2&#10;aqpQlCVm9SY1brTYxbDw/JZ6y+reYJZJc5TaCBn2raijuIo44w5zkknHBrFvLIyEmKWSJsdAeCax&#10;meRSUaaQHuDJStNdS7w7Hb28UUBldI9srHMhEf3vxpWvL1CTbGIRjp5kZz/OuKF3c4/4/SMe9PF5&#10;eRkSLfZP+/U+93HeHY7G+1ixn0qSz1KWGZ5I8SwiEqee2Qaw/tSM1t/ZtmWht/8AUo/mEx+vGelY&#10;E00k8pkmcyMepzXT+BzH9quX8seYqgByatLzIuk72JrbX4rMTSXFnNG0hG50kI2kDGAOv51aXxTD&#10;FCk0VvMwk5PznI+oNTX3gzTtRvZrxzPG8x3Okb4GfWq3/CCacP8Al4vP+/hqeV9DX2sW7uP5nVaL&#10;qaapZtcRAcfKQDnacdDxWhIT8vHpXDweDpbbcLXXtQgjY52IBira6LqMO0t4n1IxR9UwoyPTNZOl&#10;Ju4e0j0NjxDfQ2dkjzv5atKF5+lcDrOvXKXSJp9x+6xyRHkfrW54zJv9NtLeFzLcCUMU/ixjGTXP&#10;waFdSqDLIIxjnuaavFWuUkpdGV7Fri41OS9uTISIJBvI43bSFHtVbSIbiBdT85DG7WUiRgnq5IxX&#10;T28USMYUkaeRsEpGM+1S3vheXV2je4ItVj44OWP5VtGtLZLQyqUorW+pzvhyzubaO/lmtyQ0KCP0&#10;Y+YDj8q9I8PwPDofmNFHH5rbigxxzWbY+GtOscH97Mw5BlckD8K1lAUBAMDpgU5+/uZR90uZi3f6&#10;mEfgKw9WhmltLv7PEWkZCIwO/wDnFaX8I9aO2alU7FcxQtIHgtIImQ/uo1THvWvYDbpdy/diF/T/&#10;AOvVc9T7UbiMgE4NDiNSLRGCB71e0wYWU/7AH61gXovZbfFldLBMDkO8QkB+oNZC3HjGyGBrem/N&#10;jg2XXHbNZyTsHMlqz0odKrX5P2UgdTwM1xEfi7Wm6XGj/m1R3niDWr22aEX2lQk9JI3OR9KkPax7&#10;nSedHDLE85DMY3H7sHueg5qpql5DEz7LX96ZFJd8dhxXN2h1qVndb+K5KjBdJO1Zt/4lFrdyJdo0&#10;9wPf+tCqq+qJnVhFXckdXBeXMtwnlReZIM7fbPWhtRuICYyAHBGefSuFt/FVybkSAC3XOC3m4wK2&#10;V13Tiv8Ax9KfcnrVKcWzDD4j2zdlohnxFvbm6+HOqNJLlS0TY+sq8V8+17j471a2n8A6hbREFm8p&#10;uCP+ei14dWiaex0n39XxD47/AOSh+Jf+wrdf+jWr7er4h8df8lD8S/8AYVuv/RrUwO3N16JTPOmk&#10;6ZH4VZESL0QU/pXnOtSXwxMrop+TM3U/rTxaDufyqzR+FQ8TPpoHMyIQRjtn608ADoBTqKzdSUt2&#10;K4UUfhRWYgooo/CkAYoq1ZafdX7YtomkAIBPYfjWo2hWpJRNVh8xT84cdK6KeHqzV4oDKtI8SpKx&#10;AjB6k06ezl2yXKoDCCMuCOM+1aP/AAj0ZUldXsyfTkZpP+Edk6DUbXntuNbfV6vLy8jHdWMSpbaA&#10;3N1HCCF8w4y5wBVjUNKudMtxNcmHy+g2SZNZMWqSJORbwq2RjMldGCymviKiTi1HqzGrWjBeZu+I&#10;LC10vVDbWrySRhQS8nUmsxRuYAYyahF6J2fdIrSr95IznFOVt2MIw/3xiufGYd0a0opaJ+hVOXMk&#10;zSEJNoLcEGXrsz056VVnt5baYxTJtkHJGaioOT1z+dc9SalayNGFFFFZiCnJE8sgjQZc9BTaM9xm&#10;j1A0ZoJbiGCKIAvGoymRWeylWKHgg4NJk+v60VpOalqkNhRRRWVxBRgUUDjkdaq4GjbC4GnSJ+8A&#10;JHlDP16VSZ5cGNnkweoJPNOa6mdgTISR3pss0s5BlkLlRgZ7CtJTTSSuNsi8tP7g/Km+VGf4BT6K&#10;jmfcQzyY/wC6KTyY/wC4Kkoo55dx3I/Jj/uUeRGex/OpKKftJdwuyLyE9/zpfJHq351JQDS9pLuF&#10;yPycdHf86Tyf+mjfnUtFP2ku4XIvKP8Az0ajY/8Az1NS0hkQdXFPnm/+GC7GeXJ/z1P5UbZf+en6&#10;UvnRj+MU37RGOhzVJVX0/Aeou2X/AJ6D8qMS/wB9fyqM3SA9DSfaSei1ap1O35BZkn771Wj98P7t&#10;RmWY/dj/AEozcEcjFVyPrYLEuZh2WkzL3QfnUflXB6yYo+zv3lNK0Fu0GhJ5sg6oPzphuCOqD86P&#10;sqHqSaeLeMdj+dF6C3/r8Q0GfaR6frTvtI7inCGMfwCnBQOgFS50ekQuiL7RnpGaTzpe0dWMUZqe&#10;eHSIXRVMs/YfpSeZKerkfhVgug6uKabiIfx5rVTvtAL+RB1+9K35UYh7u34083UfYE0w3nogrRc7&#10;6fl/kPUeBbU4G3Hp+VVzcOewH4VESSecVSot7t/eOxoCSLsVpfNTH3xWdn3oyfek8Ku4uU0DNGO9&#10;J9oB6AmqUbhT8yBhVhZbduo21nKhGPRsVrEu9j0RB9TR+9P8aj6UCKJhwKPs8X9z9axvBf8ADf8A&#10;BDQt6Xdy6dqEdyJJGCn5owcbh6GtzVZ7O5tI763jkiSQ42H19vaudgsopphGZFiB/jc4ArUvYLZN&#10;MhsVuA3lkkuOmc10UZuzs/wQ0y54XW2l16EAEyYJBIHYV6Bjn8K848JwJD4phw+cLIM568V6Ngfp&#10;Rzc2rOik9DH1C/t7TUhHK8flsgEyb8HHbg1harZRSSxm1lXypRuTeR+VU/FFhLfeKpY4DhvJQ4JA&#10;HA9ar6pARp1hZLMC8EeC4PuT/WuinVg1a2xk27sdFa29vOPtEYmOM7MED8+laIu45tsQsjGntMAB&#10;XHzWjsQjzSHa2evcU4xORgyk01icPH4V/X3GWp1HiPUxp9qiWV6zTHgBCGx+lcdLcajqEgkuJJZC&#10;PXC/yrU0mwS81S2tp7kwwyvh5EXJFaHiPw1d6FOskdx59hKcQzFcH6MPWu6lm8aVP91BX7v/AIYx&#10;nhp1Peb0Me31HUrRRFAkYhA+5IqsSfXJFWU17UYmDm2tmIOf9UB/KqeJv+egP4UYuO22vOq42pUk&#10;5yauzaCUVZHQS3ttcWYumkijkPWJAcj8K57UJxcMNkbfL/GRS/6R/wBM6Mzf3E/Oo+sS8vvKuUdp&#10;9D+VJg+lX8zd41/OmtIV+8APwoVaT6L7x3KPNSRSSJnypGXPXBxVkXEZOOPyqbAI6ClLEOPxRE2N&#10;S+vVXH22cAdvNP8AjUseo3sbB1vZ8j1kJpmxP7opPKT+4KX1xdh85vWNxqU8Qle+YIe3t0rXRr02&#10;5/eySKowcda52x1FLeEW8sX7sdCnX8a6fS5ZJoi9tjy5Gy7kYx7VUavtHa50xcOW8dzDlv76WYR2&#10;mmXUjHgPKhArUtNCuJgsmp3JbP8Ayxi+UD8a6AEnPNLjkc4xXSqaRk6smRQ28VtEI4I1jQDogxUv&#10;Un1rkn8cRRXEkTWMjLG5XKSDnBo/4Ty1zzYzj38wVRmdb/jR3rmT430zn93P/wB8Val8WaVbyCOV&#10;5t7Ro3yR5xkA/wBaANv0/OlHQZ9Kw4vFmjy/8vDLjj94pGamTxJo7D/j/iXsd/FAGr/hml7/AIVn&#10;rr2kvJsTUYC54A31MdQsef8AS4eBx84qgLPXFJj15FNFxDkf6RD0/wCegpVkjkRdrqQT2INAGBqm&#10;lalHIbjSZlPrbSKP0JriZdQ1JLiVJ5NsgfGzy8Y+ter9qx/EOj22p2Ujy4jnhBZZQP0PqKjlQrI4&#10;JNbv4c+TcGPd12cZqjIfOmMr/NITkk96SlFLkQnSi90DYJyQM/Sm96caaBlgMgZOMk4A+tMuyjsZ&#10;3iH/AJAdz/wH/wBCFcNXrfjDwqtj4Lur5b+KYxiMskfI5kUcH8a8koKPv6viHx1/yUPxL/2Fbr/0&#10;a1fb1fEPjr/kofiX/sK3X/o1qAO58qbtNR5dx/z1H5VPijkV5HtX5fcY3INs/wDz0H5Uu2b/AJ6C&#10;ps0nFHtX2X3BciK3H99fypuJ/VasYo6Ue18kFyv/AKSO60ubn0Wpc/7NOo9r5ILlfdc/3VpPMuB/&#10;yzFWcUlP2i/lQXJrHXNT0wP9lAUNyQRkZ9anh8RTSKxvbNTKxOTDGBke+ap0V00sbKkrJIT1CbVo&#10;reSSVLOaSNuPKx0P4VLDrscS720xZCDkfvCDUWDTcD0Fa/2lN7xQC67q767JE8sYhEY6JVBIrULh&#10;ix9SavbUPUCk8mM/wLWrzmtyezTaXkZ+xpN8zWpFC1tCuyHao9hUnmxn+MUG3i7x0z7LF7ivOk6c&#10;3dtmuhMJEP8AHS596rGzTs5H1pPssnaSl7Ok/tDsi1RVPybhehP50m64Xrmq9gn8MkFi5xRxVMXc&#10;o64/EU8Xh7x5+lJ4WYcrLRHFHaoBcIeqMKf50eP9YKh0qi6CsySj61F9oj7HP4U37SnYE01RqPoF&#10;mT0VWa854Q037UT0QCqWGn2HyMt0VUNxI3Q/pSZuGH8VX9Wa3aDlLlGR3NVPJuD1P60otnPVxS9j&#10;TW8gsifzE9QKQzxj+MVGLYd3/IUC2jzzuNHLQXUNBftMfbJ/CkNyOyZ/GniCIdh+NOESdo1/Kleg&#10;ujDQg+0nsn60edMekZH4Va4A6YqvJeJExAyx9jVKpF/DA0p05TdooaPtB/8A1YoMVw38ePxphv8A&#10;PSP9aVb9O8ZFPnmtoo2eErL7I77NJ3kBoNs/qKcL2EnkkfUU/wC0wt0kFL29ZGTpVVvEg+yP2ANN&#10;MEo7D86tefEP+Wg/OmfaY88ZP0FUq1Z9CLT7EKrLEcmMGpftO370RH4UfacjhPzNRm5bHRR9apqU&#10;/ij+IrN9Cb7VGezUpuI1JDZBHrVVENxOsa/6xjgYFLfaXfW06eTcRXWTiRH42n61f1WA+VE/2mL+&#10;/wDpS/aYvf8AKo4LC5ljUtbmNj/BycfjVo6LKB05PCEnAo+qU/MOVEH2uMetNN4nYGrf9kosJ3yR&#10;BlGcgnmskkD7xA+tNYWmHKiybw9kqM3Mp9vwqAHPcH6U8IW6Bz9BWio010HZEhlJGTIc0xm98/jT&#10;xbyfPkY29c8UzypP7mPrTSgtirDaPwoIKnnj6ik4x1rQQtN/GnjZjkMT7Gl+Qn+MfXmgBv4UU4hP&#10;+en/AI7SiPjIKkUEtpbnQ+CNPtb3XPOvzGYLdTJ5Tj/Wn0Hb3rBvZhPqFzKAAGlcgIMADPHFWoNW&#10;sre0+zwxySTt1xwAapkH+KL8jWUZtt6HNh6zqVJaaLYj/Ck5p5Xj/VtSHZjjP41rc7BAxHQkfSpk&#10;u3HXmq+R2peaiVOMt0KxejuEkPcGp/wrNVnXpgU/7RJ/eP5VySwrb90jlNrTtRm0q6+0W6RGTGP3&#10;i5FbI8b6l3t7M/8AbM/41xP2iT+8aTfK3QsaI4ea6lK62ZuahfzaneNdXAXzGAGEGAMVWMnq/wCt&#10;ZmX7k0n15p/VHvcXKaXmJ3cfnSGVP74rOHsK1/DmivrGu21q4IhJ3Sn0Ucn6Unhordh7Miiu0hmS&#10;RZAHU5BrSuPEFnqIP2y/lZv9ocA1ka1HbwaxdxWUIjhimKxiRi3APf1qlPJ5yjdaxZHXZxWVai4q&#10;8b2Poclp0GpQqyWvT/hy/JdW4kIjk8xR/Gg60z7XHjo1ZC+WshCloz3Fdnovh2z1PToZnN4zMCWM&#10;UYP4DmnRVKWjWplmGSPD/vKbvH8TC+1p2Q0hvf8AY/Wuqm8N6RbyCNtRuYCBuKSxgHHrxUb+E7WZ&#10;iLfWIAvo8RzW6pU77fieR9Xl2Zy32wnpGKRriRhg4Aro28D3RBMN/aMewzjNV28EawFJAtW9llya&#10;1VGl0RLp23RzvFOErr0JFa0vhTW4iP8AQWYHvGQagfQdVhOHsJwfpWlk9xFHzpf7xpfOl/56Gnm2&#10;uR1tpv8Av2ahIIJBBB9xS9nDsFkdTpMEf9nQ3Rj8yU5yfxrqdGD/ANnksMck4rzyz1vUbKLy4JgF&#10;HZ0B/nXoHh6aW40OK4mk3SSEknAFTTp8srmspLl5UagoP3Tn0qJbki+it2tZ8M4HmhQYxk9zmqp1&#10;vTGkeI3iRvkj94hX9SMV1KEnsjDmXU4O50SZryTypVZWYkHnNMbw9dDGJYG9w/Su7Wxs5+beaIuO&#10;CUcN/KlbS5f9W0gMfpiue1Rbo6bUnszzuTRrpZvLULIfVDxUs2n3VywlghZo8CMHPdeD+orsLzw7&#10;brLGUJiVm+d0OCfanDw7b28ccUE06xA/cMpIGe9dSjH2V76vy7X8znbXPa34/wDAODksLqJghhYk&#10;9k5phsrofetpR/wE13w0R4T8kfm981KbWabCLF5OO44z9a5XO2x0Kkn1POmhkiA3xsv1FMx7fpXo&#10;C6e9vJl49zdcgE4p8sX2jAhhwe+R1qPa+Q/YdmeckD0/SpYZpYseVLJGAcjYxFdqNPRWxcxdf4Di&#10;nS6fYMAILOIt3BT+VHtvIPq76MZ4c8TTXU0VhegyyyN+7mH8jXQa1KYdGvpExvWIkZrG0TTI49Wj&#10;l+zhSuSPlrY1WKOfTZo5ULJJwQDjNaqV1cxcGnY8nFSDpXRf2JatLsSMj6ueKs/8IpbGEyC5lwOo&#10;4/So9rE09jLocnTTW9JoVupws8rZ+gqSLwpNOPluAD2Qrk0e1iL2Mjjddd10G6UMwU7cgHg/MK4W&#10;vTPFmiSWfhy8la4jYJ5fygc/eArzOrTT2Iaa0Z9/V8Q+Ov8AkofiX/sK3X/o1q+3q+IfHX/JQ/Ev&#10;/YVuv/RrUxHoGDRn1o6daM56jFeKzAMijAx6UY9DQRUgGMdKAabn3pxYd8U+VsAyMc0YGPSm+ZHj&#10;O8CmGeMdTVqlJ7IdmS4OKMmq/wBrT+HJ/Cj7Z/sH8RV/V6r6BZljI9KKqfaj2TH40w3b9sfjVLCz&#10;HysvYx3oyaoiWU9HP4Cj963XzD+lX9VfVhylzcg60Fk/viqgilx9w/iaPszscttFHsKa3kFkWTPG&#10;DzIKYbqPOOv4UwWXH3/yFOFoB1dqOXDrdhoKbgY4QmmfaT2TH1NPFvF3Qn6mniGMDoPxo5qC6BoV&#10;vtkmeAKPtErf/WFXNo7Ypce1Ht6S2iF0UDvY/wAX4igo5HQ/nV/IzyKTin9b7IOco+VIexx9KaYX&#10;zny2/KtHjsaTml9cl2DmKOHxzG1M57ofxFaWTjpRkU/rj7BzGZkjpxTomG797yParkrw4wSDVF8Z&#10;JUcV0U6jqKzVik7l4Sw9iBTg8Z6SCs7k9qBms3hU+ocppZB70Ej2/Os7aSOhpPLA6uPzqPqi/mF7&#10;M0sj1H50plQD79Zu1Mdf0oyPRjT+qLuHsy/50f8Az0FRzXtrBBJJM7AAcFBnn39qqZx2H4mtfQ9U&#10;0qxMw1HSheeYQFfI/djvwQc1SwkU7sqMUjFkubG4lJh1A+XgY81CCT3HFSC0DTPHBc20oBAD+ZtD&#10;Z74P+RXfXej+BvsrSS2ssO75jKUJA+gBx+lZ0PgjwnqGY9M1zzJzx+8baB+BFbKEHsd0cVUp6WOU&#10;FheNKY0haQh/L/d8gn2quVcHBRsg46V1s/wmv150zUxPJ1+QgAfiDVKTwX4z0sjyLgzEE4COcAkc&#10;9eOaPZLozRY59Uc5mnVbEPiO0Y20+kJI3lkfJbhsA9eR3/lVGS/SKER3GmmGYAKXBIOQepB71Psm&#10;arG0nuO4pwOOhIpGvdNZQFS6jkLDrhvk9Mcc1oW2lPflBZPKzlsHzYTGFHY5qfZtGixFKXUoZOet&#10;Llqv3GhX1u0aNGpLZ6H7uPUniqsllcxFA0LZMfmgJz8vqcdKd5Irloy6ILe8ntJRLAQsinIJGa0x&#10;r/7hY3t8sByR3NY0iSQtslRo364cYNJuo55EPC0XrY61de0qSBd3mRyYGflJpW/sG9AIvfJZur7y&#10;v865Ld7UZB7VSqtESwMGdOmlGVNlrrRlUjHz4INRL4cvIZAVmhl5zsHf86535PcVJFPLDjybiSPH&#10;TDkU/amTwPZmxqkqQSG38ry7pT85Qjbn/wDVWaty8Z+WMA+o4qvJJJJIXeQs56uTkmk+f60OcXuZ&#10;vBVFs0WpbqWb7wAz371GZnK4Z9w9x0qHL9xWpoV7pVrdSnV7JrmFo9oCHlTQuToZvC1l0M6Wckgv&#10;ubtn0qNZUc/KQSe1bOu3mhyTQvoNhJGg5k+0OQD7Y5/nWn4U1CzM1yb+LT4W2Zj2DBPrk4+lVdLY&#10;5p0a0Zbaehz8FhfXOPIs5pAemxTWvb+DNYuM7oVhHq7iuuk1xNo8iWDPojAmq8sup3ID/alWMnoB&#10;jiquyZOa6GVH4FjhUPf6tHGOpEY/xpbzwtpjWUpsbi8kP99R8v4mp5dPlUb7i5lkHHEeATxzVW51&#10;G+g0uTTtN0m5jhlP7ySRwxPGOPyqJXa1Oespyi0zj7aQ27EQICe7EVOrBeiRfiKYYbmPrZTKPeMi&#10;kW4jBBFsx/GoSUTPD0KdJXerfqSs0jDjaP8AcNNBlA4z+VSy3YZRth2fQ1EZiwG4Ageg61UXJ9Du&#10;SithplOfmAP1FHmE/wDLNfyp8twZFCBQAPXrUWfStFdrUbHfJ3j/APH6MRf9NB9Kjz/s07GaYh37&#10;vsSPqKOB0lH5GmgD1oz6UAO2ydnX86dtkPv/ALlR5zRtyOxH1pOwEv75ecN9a29DmuoPM1FJRE6j&#10;Ac8A/h3rJS0leIyrb3IABIeMZU1Qi824nK3E0ixqeVPavPxc04cq0ZpEnkkEszO3ViSSKQBOcn6V&#10;ZAkfnzYfxAphI6M8Bx9f6V1xqRtoyLERjgI+Y5PuK09K1y90VdllJH5ZPKSVneYgOPJUj1Qmm/ui&#10;eUkH/AqbpRlqdUMbWhHkvddnqjdu/Ep1CWSS70i0lkkj8ov5zAlc5x+dIurCe8DtbQRFpvNwbhgN&#10;2MenSsTbCOQ8g/DNI8UM0ZQycHsRih033CGKit4L8f8AM7Gx04y2pDXCqREY1eKbd1Oc5PekDj7X&#10;LGdXW1K3Ef7t5AflA5Ax0zXGi2iwEDxccDBIpxgkz2J9dwpKD6lzxMPs3/r5v8j0G3jujp5CanFP&#10;deaSH3ELszwPrTpZNfiu5Ps8kLWoiBUlwSZM88emK888iVf+WbfhzUiyXMHKvMv0JFPkI+sXVv0T&#10;PVrixN/pb2txctulTBki+Uj6VzqfDq1a48xtXu29nQc/jXIx6vqMRyt7Nx/tE1LF4l1tVIk1Fjk+&#10;g6U7MybTu7/gSa9oVzoN95M3zRScxSjow/xrodD8SaZY6Rb2txLIkkY+Y+WSM/hXIT39xdtm6lku&#10;T282Qnb9PSowsJHPmKfXrVObXQxtc9Ij8S6Zdq8dtcnzccB0K5+lTnV9IniHnXtowx9yQg/oa80F&#10;vcALLawzybSCXSM4HNMChyTwvPIc4I/Sslio8xXs/M9HfTNAuW3iK1DNj54n2k+nQ1hS2Uln4hh0&#10;nT5tYhV18w3YbzIgfTmuW+zWxWV2meO6GPJEZzGR6MMVa+2y8jzmUdPkJAH0renmE9lf5/8ABNI4&#10;OnNtcyR1FidVn1K5s01Zb+OykAmSWMrJk+h6HFX7vwrrE9xJcQa/KBIeE8viP2rz6Gea3gmmh1Wa&#10;K584KLUbsyr3O717/hWzZ+MtasIRCkwlUjrLyRWjxXt3orW8rGLo+y0vc6N4/E8Extbe/wBOneBF&#10;Em9PmyR3+tZ+l63rWsXVza2mqaa09rxMv2ZsKfr0NYkPiLVxcSyQ3A82Z90hEa5Yj8Kmh8TXllPJ&#10;IllZxySHMhSLBb6kVssSkuWy+5GTpPe7OxFtr7Q/PqdqrEc+XbdPpzT49P1IMhfWCQOoFsoz+tcv&#10;F48vAT51rA47bMirUfjv5fm07J9pcf0qHXfZfch8i/ps6j7M4kBkuWkA6oUHNTCGNSCsag+wrml8&#10;cWRUb7aYE9QCDiph410lpACLkA8ZMYwP1rJu+5om1sdCAgk8zHzgYzWF4q1WTS7GAQBTLLJxvGRg&#10;VMvinRWVv9MCn3Q81yPizVotU1GMW0hktoY8A9ie/FKytYLu9xp8VX8v+titz/uR7acPEkw5a2jP&#10;p8xGKwF608/hWfs49jRVZLqdH/wlMTL82mqsmMb0kpV8UQgcQzKe+CK5qjtS9lEarSRe8XaxYX/g&#10;+9jVJVuCU25HH31615LXb+IP+QJc9f4f/QhXEVailsQ5OWrPv6viHx3/AMlD8S/9hW6/9GtX29Xx&#10;D47/AOSh+Jf+wrdf+jWpiO3Nye0ZpDcP6D8TTvssY6kn6mnrbxD+D9a4ubDx2RnoQfaCP4wD7c00&#10;ySN/y0J/CrgijHRB+VOxjpU/WKS2iHMjOxN/00NO8iYn7h/E1fzmih4p9ELmKQtpR1208W7HrIPw&#10;FWO1OyMdazeLmHOyv9nHQuxpRaRDruP41OBnmm5571LrzfUV2M+zxjogNO2AfwD8qf2o5I5qHUm9&#10;2F2IOnFLnNBx0oC1N2xBjPWjHNMZgOuKPPjH8Yz7U1CT2GPOQaBUBu4x1JP4U03iY4TNWqE30CzL&#10;Oc0cevNVDPIeiY+oppeXu4H4irWFkPkZdxmkzjrWe0h/ilz9KTcO+4/pVrCPqx8peM6DjIpDcxAd&#10;Sao5H9z8zS7z2AH4VosJEfKiybtP4UJpPtEh6R8VWLE9z+HFJweTz9TWqw8F0DlROZ5M/fA/Goyd&#10;x5lJpmOOAMUmT2FWqSWxWg7gHgMaM/7P60mHJ5o6dTV2GL5hHTH4CgyEjk0HGKQbPSiyENyKdj0p&#10;25OyCkJGeI/1pgJhqMH1pev8H60ZQdv1oATOPer+iWVtqetWtncyeXDK+GfOKpbkxjYfzqaynFnf&#10;W9wqFTHIGz9DTja6uD2PQfGHh6fT9NjvdKAu9OVds8brllx/EPVa4Nbi1Zg4s5I2HIeKU16Pe+Lo&#10;VRv7PklurqWPa1zMOAD1Cr0Fcpa+FbjV9QKWtzFbAjcUbI+u0f0roq5ZNR9rb9DKGLUpctxJ9Uiu&#10;7EwpNPC7LjODx+VV7bUtetYhDZeIJBGP4DLj9DV/Vfh1qVlaS3MNzBNHFHufJ2sfXHb9a5UZVR/p&#10;HHoma4XRnHZ2OiVS+6O2svFPixpo7d47SWI5y7xDB+pHNazagLmIIbW0hlx+8MUOdx/GvOra/NnO&#10;ksWSV6EgCt/StcnuI9QmljjzbwGYbOM47VcVJfES7dDbGmWKyGRbeNZCc52Y5pIbm3gbZLcxRuSQ&#10;gkfAJrKt/FFjMCk5kiz3Iz/Kr1mLPUYjIAtyM4Axk1QF7WvCl54g0M2yXlrEZHQiQSg4wc9BXHN8&#10;MfFFjKxt5vMTYf3pcxg+3NdVL4dtroCQWZWQcghiCPpQmg6xbsJLTXryI4xiSUyD6UagcO2heMbO&#10;ST/RZ7p2jAkdMSAjsM1UN9qsNxLLdaZHPKx/eedbk4I7cdK9hsZtWgX/AE7Uxe4/56xKBUGs3WpT&#10;6fIdOkhNzH8wiHAb2o5L9BqrJbM8bj1yxy5utKzIxJHlTFQvsBRDf6ZJF873Sy7TgBARv7fhXp1v&#10;NbHw8bjxT4YEThvLL2kUeNp/ifuPzqq2k/DrUmjSC5W1frhFZT+JORScI9jWOKqrqcADYm3Mo1KH&#10;zAgIiIIJP92pnsZI4Wl82BkGz7koJOfQV18/wq0W+nzputxDD5YJMsxx244qjd/CDVoiPs9zEVXn&#10;fICGPtgZqPZRNljZ9Uc7NYXkCl5raRQH8skj+PGcVCQ6jLBgM45GK1bnwN4ts5AYojIikbJBMAM+&#10;wJzUMVv4nluAjZzGScXIBUMevB70vZeZqsd3Rnhj2NLvNdlZaIbiQPqsltO4GFjih8sD34xmqWva&#10;PZadaS3pjxGoAEcPHOeSc5zU+zZqsbB7nNbvUCj5D1FC3ekyzSF7ia0iLDy0kj3HHfJHepYIrW5Y&#10;+TqVqsfmbQZTtJH94j0qXCSNViKT6kQCA8HB9qlWaWNspcSAjp8xp8Wn3E8YkiEbRkuA/mADjqea&#10;YtldSQ+ctrM0WM+YIzjH1qdjS8GWV1TUowAt7IUH8BPFWIvEWqwjYJFI7/L1/GsYH0p24+tPmZLo&#10;03ujoB4rvMYe3jI78msvUL5L28e4SLygQPkqpvPrS7z3Ap87IeEpPoG+jcPajeD1SjMZ7Yqvasye&#10;Ch0HrF5hwuSa7/w/4R0jUIY0mhu1uTADIXPG7vt/nmvPdsZ/jqzFeXkIAhvp4wBgBJSMCn7UzeB7&#10;M6DxT4Nk0UJNDcGS1P33IwYzngH1rlJBLG3ySCVffg1fuNS1K5txb3F7NNEMfI8hPTp1+tUtrjtS&#10;bi/IyeCqdGiIXHOGjOfYVrWeiajfEeTaSYIzvcbRVITyReW8OYpVz+8AzW7ofi66sbiY6g7XUUgG&#10;wDgqaIza3dyHhKq6GpY+AXYh726wM/ciH9a6CDSNB0cAmOMyAdZPmasGLxnZzk+cZoSfbgVBLqGl&#10;XkpBuQ/ucim22tGZujUW6Oik8RRtdxWVnHGokbywXGcfgKx7jwjNr/iW4jF1HHbxD99KEAy/oB39&#10;6tW0thDAYra4gjkOfnicGQfjWW3hnM32m21KaOTnL9WOffNZ+wTac9SLSRR8Q6JP4emit5ngn80Z&#10;EkZ6exFY8wt/KG0Zk7kDArTudAvmkyLmOVz1MhOaqnw9rA+7bLIPUSCtXGCelxXM/gUE1PJpWqxH&#10;DWTZ/wBgZ/lVZo7lCPNi259QRVcxIZ96Oe1KBk88UowKsBuD3FO2gdBRnij8aAGnzP4ZO/Q0guLi&#10;I98expefajJz0qeXsxh9ucdXZT7in/at5/5ZE/SgEnhsH6jNJ5Fs5Zrh/KiVTI0gHQAZ6VD9quzD&#10;QlDoV+aGMn1BxU9jAl7ew2wiI8x8ZD5xWeYbW5tILvTLmWSGYkbJQFkUg9wCa0/Dq3y3V1eWMP2+&#10;W0j+SOMgjceP0qfbPZoLHqdpFHb28cKAKgGAAOlcN42treLUonXEbMvzkDrVT/hK/EtvLmfSLkgd&#10;vs5/nUHizUJby7spvs8kRkgDGKQcqTUtxjZ9hmV5SEfLcL+PFOWCQn78Z9t1QQQ3txKscNlLIzcg&#10;BDzRMt1bzPDNbGOReqP2q1Xi9vyFZlryZl4CE00iZeoYfhVPzJv+eQHvmniW8HAcD8aftF2f3ATe&#10;ZKOpYVGTk9TQJ7sH/Wj8eaQtKzDc6n6DFNPyAOp61JjFIB6ilP0rQQlFBpKAEP40lOP1NN/GgB60&#10;p+tAoOaAEpv4U6koAzPEH/IEueD/AA/+hCuHruPEH/IEuev8P/oQrh6Bn39XxD46/wCSh+Jf+wrd&#10;f+jWr7er4h8df8lD8S/9hW6/9GtQB6ARj3PtTe1J50Z6OPzpDcRDvz7V46pyfQx1HZp3OOtV/tUY&#10;6An60xrskcJxVrDzfQOVlzjHUZpMc8GqublxlY2x/uUw+d/FIo9jIBVLDS7orkZdzj/69JujHVwK&#10;okA9bkZ9ADSZh7GVvwAq1hl1f4D9mXDPGDww/Cmfao/QmqpaM/diIPu2aTzO+xR7gVqsNHqh8qLB&#10;usn5UNJ9olP3UxUBd3/j/LimkZ4Ysfqa0VCK6DsiYzS5+Zwp9zimGQn70v5c1EeB04pNwxVqmlsG&#10;hONnfcfcU07McJn8ajyccZNHPtV8ox4Y+kY/Cgs/QyGkH1FLx0oshDCaduAFAUdQM0YwPlFMBuTT&#10;xk9iKYWx1pQecUAKRk8U3b6mjk9RQOOM4oAdgD1NJkCndqZ8npQA7fRuNLjHYUhz+FAC9etIVz0O&#10;KYCewpeTQA7aPWjGOiUuSOnH0oDe5oATkHk4oyPX8qOM9KAR7CgAB9iaXIHJApOvQ1LbWdzfXAt7&#10;W3kmlP8AAgz+P0oAiUiQZV8jPal8vA5BH1Fdx4e8Cx3FqZNTiUGRHjHlNiSJ88Hjg1ia5Znw9Z3I&#10;S+kvbqEhDbmDOeR3/WuunDDz+016q/5f5GU3Uj0uZ8fiJ7KMRpEpcDqaY3i3UywMLLE45DqORVa1&#10;12xuV/fWqmUcHC4x+FPubmwlTNvGok/ushHFfV0lTlBdTxpOSk+gybxJrN3bNb3WpXEkTHLhmzu+&#10;tGnWt1qkpit/JMgGdhOCR7DvVV5owM+THj0xUtrqEltJHcW+IpY2yrqORU1MHRmmuVXHHETWt2dr&#10;YeAZLmzWa5vRHuGQEjxj65rXtPDWiaTFMkt4WE0Zik8yQDI9OKl0aK31a1S4nuZ50kUHDSYwfTAp&#10;uq6H5upWMljJBBbRhxcIeSwI4xXy1anThUadz1qc5ON0Pij8MWZLwW0LsoJykeSB9TSz+JLCzjYp&#10;FhY1DP0XaD0NYFzplvpWnQG91FrqWG2e2aMMF8wMepz6CudfV8Kwg0yBHEKQ75JPMzGv5ZNa0qCn&#10;rFfe/wDhiZ1HHd/cjtp/FkiyPGsIGLgQHgkgkZB+lVtP1vUtVvrWNopooJTIJHAxt29/xriJvEmq&#10;yz+YJxEQQ2I4wBkcZ+tdLofi1LofZtTuHhkP3HiARfxPY/hXTVwFWEeaKXyMoYiEnZ3NK70vVruz&#10;ZA6xT+cpBMuR5eec1pafNZaLaSi5uoQxkJyD0GeBXC6nqFy11JF/aUk8QOUdDjP5VkTQpOBuLEg5&#10;zmvOnUbbT+46YxS1R6Bq3jS18mS2ssTiQFWeQEKR7Vy0cNhcyJGsLRuxx+7lBA/OssK7kIE5PTFO&#10;ERikG4+WQfxFcdSkpO6uvmbRdjqtS8CXWk6SuqNepHbswXIBOM+uKo6f/bEE0cdhrBVC3/LvOcjP&#10;Xg16tp+qRXOlgMxubNogLuecbUVcfdUdzXjuoMbHUn+yufJWQtBIV5xniso8zaSl99v+AdFSk43d&#10;tDvZb+8aCO3uppbnyxgu55b60yJdwyYsZ6k1zmi65danqsVtcCIgq53gYPCk8/lU0XjG3f5JoZIs&#10;enIrpOcvy3AsZCXhmKE4MiR5Cjufersc3g7VrR7W/wBRmCs+DHcxmHP074qtb63p18mxbpQ/Qb/l&#10;zT1sobs5dFcep5oAr3fw38K6qEaw1ZY9qHAjnHP/AH1WfL8F7lSXtr8NH2QxeYfxI4rSm8N6RNkG&#10;3UOf4xwagl0G5gYfY9Sv48HIAkLZP50agc5cfC3xBbzylBC0efk/e4JA9qy7jQfFljDmexv47bv8&#10;/GPpmvS9MbxjDdxmbWC1qv8AyzkAOR+VdGb+9lUhvI3nukQBpXHqjw251XXlgeK4ecW+ACJYcAj0&#10;zioG8SvNEEl06w2ZBPlR7WI9M9q9h1qHUrmxk+yXS/ax8yJMAysR2INZ9smgS6XaDxlptpa6jKSA&#10;Ei/dkZ6/JjH40adUWqlRbM8xOt6ZK6o2mS2yZy7Rylmx7A8U6O70qeSNFuZYVAPmSTR5Ge2AK9Mm&#10;8EeA9TkT7PfwRSEYWOG58vJ+hzVWf4OW5EhtNTlw33Y9itgfXIpckGWsXVXU4OOCGeTFrfW02I9z&#10;uW2jP90Z6mpl0m9mkdLeMXO3G4wuGAJ7fWr1z8Hdcg5W4tpsDOzZJn6dMVnN4F8SWUZL2UmOAEt5&#10;gx/JDU+yXc1WOn1Qx7K5ileJreXzFOCApOD+FQt8jlG4YdQeCKYq+JdItSJxqNpEXOQ6FQajh8T6&#10;jbx+WskWCeskILfXJpexfQ1WOXVE+aXe4PXmiPXEWPYdKs5WPPmvkk/h0ph1XTDbmMWVzHc4H7x5&#10;crn1xio9lI2WMpMk81x707zfUCmNdaSVPk3splyABJFtHvk1ei0k3Kh7C5ivCTg+SGwPqSMCp5Gj&#10;VV6b2ZT3R90xRiI1ZfSr2KUR+V5kpJ/dxuGb8h2qCezubQj7RbyxFugdCM0FqcXsNEadnp8ZmjYP&#10;FMwI6EGoMevFIPbpSHyovrqGpKwf7VIcdAXzVxPEmroADIpQdjGOaxtx7EinCV+xzTuyHSpvdG6P&#10;Fl5kbreM46nJFRapr0epWoiNsVkBBDE9KyfOPQgGl80Y5QU+dkPC0n0G+ZVwSWcABJ8+X06Rj/Gq&#10;gMXdMUgWI98VXtWZPBQexeme2U75is0pHCRcKKokgnpijykPR6DC+cAin7UyeX9pChc9DTgMUzy5&#10;BwKQ7wOQaftUZvAz6MkP1phG4FGGQabuI6igNVe0iQ8JVXQltpTZZ8gKoPbZxW54J1W00LV5PNTy&#10;oboBHcHgHPU1z3me9KWzSShe6M3RqrdM9ynvLG2t2uXuYvKAz98GvHfFdyde1p7qC4kjiU4jPTIF&#10;VbOINMqTTExM4GzPC12p8PaVPHsSMqfVHp2uZOMlucZd3d1Ppb2Mdx5AddpZBg4qMSS/ZbWGWTeb&#10;eIRBj1IFdPceGbdSQkkq+meaqnwxIxPlXIPpvWhRS2C5gc0hPtW5L4V1KNcp5Un0fH86qS6DqsIJ&#10;Nqxx/cIb+VWIzcjuKfH5Z+8Gz7GpJLS6i5ltpVH+2hFMA9sUASYjP8ZH1GabsQn5ZB+PFNJ9qTqK&#10;VhjvKkP3QD9DSbZB/AT+FAQsOOfbvQfMXjeR+OKkCM5B5FHGakEsg6ODV9zby2sey3Bl/jwQCaUq&#10;jja6BK5QHTig4q+2myRqHlilUEZAGDUS2Ty5xIseO0vyk1Kr03rcfIyp2pv4048GgAEcuAfStiTL&#10;8QZ/sS5/4D/6EK4eu68RREaJcnIP3en+8K4WgaPv6viDx3/yUPxN/wBhW6/9GtX2/XxB47/5KH4m&#10;/wCwrdf+jWoA6sHPOKeGA6R/maZuwaTdQ0InWUqPlSMfUZ/nS/aZh/y1IHonFQ89hVg6befZxceS&#10;TF/eHNTyx7DuyIuWPLEn603AB6UgAz1OaXIFUIDx0GKTcT/+qncE9KOhoAYOelHJ68U5qZnPTNAD&#10;gMnrz7U7gdyfrSRu6sHUkEdDVoXKTDF1CGP/AD0Tg1MnJbK40kVcgnpS4x2FWTZRyjNvcLJ/sPww&#10;qM2cyE5hakqkX1DlZCeOnFMySe9T+TKf+WTflS+RLjPlkVXNHuFmRIkkn3UJPsKd9nlA5H6irUM1&#10;1bxlElWMHqMikFztOd67h3xmsnOpfRIdl1EhsPNi8zzVznHlg/N+VOeyMDBGjkL9x0pt5cpcBZMy&#10;mX1IAH6VWJkJ5kbHuaiPtZat2KfKichFkwYol/32zViKayXP2iNZRjgR5B/Os3Ap3HpVunzKzZKl&#10;YWTGSVyEzwKj5PQU8tRu5weK2JG4JHpRtwOtOzxxzQRgZoABgdqXPFRgEml2nAzxQA7PPoKXIPfN&#10;N2gClB9higAIwM0wBzUmeP8ACmbiaADaTyeKMAd6duHbNGAeaAJYZYl+/Fn05q3bazcafN5tliGQ&#10;jBI6kelZmH5p2w5xxigDYufFOp3cdqhm8kWo/dmH5ST6msue4ku55Jp5GklkOWc96ZgDrn8aM+mK&#10;AGSQIxB2gkdyKcimPkAfQjIpc5FNzk9RWtOvVh8LaIlThLdCyRJIDmMZ9qjEMa4wPwNTcdzz7UAo&#10;T0OK3WPxK+2ZPC0n0J7fULq2P7qTC/3B0z612uiaDfa5o8V6ZiRISDvuCuSDjoK4I5J+Xj6V6F4Q&#10;v9Th8Nx2tvps9yplfZKkZIHPNY1cRVqO8mbwpxirRRheKPC3/CPQwS4hCTOQfLkLEn8a5G7gknMf&#10;ky+XtPpXoHjuDVI4LT+0bZoo952nsTXEE46GpjVlGXN1BxTVhGUldhIII596jNsh68VLn1OaaT71&#10;UMTVp/BJoiVKMviQ5UCrgdqC3PWliV5pBHFE0rngIgyTXS6RBpNhZzf8JNpN/FJIR5UhiOMe3oax&#10;nPXmk9zoo0JT0gjmRJtORnI/Cun8Om+uDNff8I3DqsJ4JGOHH19q0LDSvBVxdCSHU5pFyT5cgxx2&#10;59R+tb+qeIrfSDFFpVrZzwSJ+9KMV2/gOtYylGW0jsp06tHSpSv6p/oYFxqeqalizlhWyt4SQtqE&#10;2hPw71R1Owt5LI+bdRiWMZTJxzWZ4q1aW61uaWzjnit5QNqv14GK5p/Pl+/5h+ua8xtxqXvsfV0c&#10;JCvh1pZNbGzpGoQ6Zqkdy77kUOCB7qR/WqeUPO8c9OaoiNyCNpP4dK6Pw7PBHcpBc26Q7uBc4+6e&#10;2Qa6YYyV9Tir8P0YwcoN/gQ2ekX99JstrOV+cZxgD866XTvBGpLiSbUPsxPVIiSfzrqRrdnDFHCj&#10;m7uQBlLZM81l6t4ourJmjNvHauIGnAk+ZmjHXAHeuv2q6Hzn1Saeui8zZstHjtogjSSTuP45O9ST&#10;3tjZj99NGp9Byfyrjm1a+vbgxq89yBJDnHyho5BnOB3FUJ1ENuw1O+ity0MkZQHLN+8+U4HOcCk6&#10;jtfY0p4aDdk3J+S/r8jq7zxTbQj9xEWY5AMhxkgZIxVNtTub37OUll2XEPmp5MfAGO5rl7bV/D8l&#10;3NLdxXRJlMqk9Cdu3t7VsweIby/UWegaeCsS4HI4A6cVnGSn1N6lCrhtZU7Lu9f8zQ8MwXMMTXmp&#10;xCFmhXBkbkHvVHxJqVjqjLbM8nlxHIljwc/hXJ6ne6tPelL6aQFflkifjmoIraWZS4jwmeXfgfnW&#10;vJpa9vQ8+pU5ndu7NFtKtmP7m/QH/prGV/WnQWOrWjGSxuf3n9+3uOazJGkgk2JNu90PFAupg3UM&#10;fcVPsqi2n96/ysRePY6CLxJ4t0zpdXmM5zKnmfzq/B8T9chAjuIbSc4wTIpBPvxXOw6ncpgK8gPb&#10;YxH6Vofb5tub54gMdJolYn8uam9ddE/nb9P1H7p1EHxPsyQJtDK5PLxygYH5VdTxD4J1u7iiuLH9&#10;8wwDc2wYD2yc154b+xc/vtMj+sTlals5tHiuorhftUTRHIQgMDT9s+sGvuf5MSiu56HL4M8FajMT&#10;EkAkz2kaMD6AYFZF58JdAkEtzbanLGh9JlKj9M/rVJdTsZJN/wBpixj+Nv6VL4R0y6h1C+uluFA2&#10;YjCSBlwx54/AVUauqi9Gy5wSV0c6vgOxtr0771r2IHoIzGD+vNdTbbLONI4oRHH0CAYrZnN4VKPD&#10;BMSPv9CD61nzw3hj3C1YyL0HY/jWxkZniVbhvDt99kika5EfHlAlvwxXl663remTb2uZoZmGCZk+&#10;Yj/gVezWPiG50yMpd+G8xyAZe3m3SNU//CYeGJ/kv7C6tSONkkIk4/I0BzPoeQQeJ9RkmMk8VreS&#10;EYzcLuwPb0p//CQ25ncXWkxyykcbG8tV/AV6yLH4eamfNEmnLJJzmWPaxJ/H9Kil+FXhy9kea1mI&#10;JGMx3OcH6GlaPVGiq1FszzD+0NJcb5YbmIkj93F93Hpk5Oami/smSLJ1XEvUxCEk/nmuzvfgw5Um&#10;11ObPbzIwR+hzWHP8J/EFqS8Vxaz9sHMfH/A6XJE2WLqoyvsAFv5326yzjOwS5b6Yx1pZdJvoYTN&#10;Lb7YwM5Lr/LNNufA3iG2kfOkyyJ/ftzuH5isOey1PT7oxzQ3kDDkB0PFT7FPqWsdLqjXe0uUUvLb&#10;zLGOpeMgD8ahyCcCs463qayjdeySFcHEpJ6exq0fFOoyyILpIblQd3llQFJ9wKTos1WOj1RN0pwJ&#10;HQ0J4hs5ZQLrR4wnUC2Pln8+9THU9AmkO9LqyTJ27D5ufY5xipdKRqsZSZEJH65pfOfNToNMuC5i&#10;1aGFABhJuWb8EqVdKkljeSG4tmhB/wBZJKI8++DzUWZsq1N7MrGf1Ao82PulTJpN/KC8VrJKgO3f&#10;GMqT7Gqpik3FPLbIODwaRfMnsSAxH1FGyNjw9QE+lO6CgZKYc9HpyCaEnypWXPUh8VXHXPpS+Y46&#10;E0CsXl1DUlOftMzcY+d81Yg8RanAw+dZBjo8YrLEzjv+dPWdx1Ap3ZDpU3ujbXxfegjzYYiPbINW&#10;oPGIUgS2rAdyHrmvPBPKUu+I9U/Sq9oyHhaT6HWt4p02fAPnK59UyBUf9qaTKcyzRenzpXLAQkel&#10;HkoxGHp+0Zk8FA7hLXRZlywtMYxwwFRP4d0mYfukYcdUkJrizbe4/KlCzKvyyN+DEU/a+Rm8CujO&#10;suPC1kqJsmljOMZPOazLnw9eQR74JluUAyQOMfgazY9Q1OEAJczAemc1YXxDqcS7DIG4xl48mn7R&#10;PczeBn0ZQDIRyg+o4qVXPGHH0kANVd2QSQBnsKBJgii8WZvCVl0NV7+6lALiOQDpgUyS/kaMo0e3&#10;P9xiP0qiJQM44NOFw5HJBHoahUaa2S/Il06y3TGn3/Wm8VJvjbqmD6g0mEzw/wCYrbmMnCS3MrxB&#10;j+w7n/gP/oQrh67vxCgGhXJBB+73/wBoVwlUSff1fEHjv/kofib/ALCt1/6Navt+viDx3/yUPxN/&#10;2Fbr/wBGtQB1uAD0pT04FH1oIyeTQIj3ds1astRubGXMEmB3Q8g/hUAAB6UHAPFAG1v03VuJQLK6&#10;P8Y/1Z/wqhfaVeWBBmTMZ+5KnKn8ap7s8ZFXbHWrqx/dgrLbnrFKMqaAKYUeppcge9bX2bTNXP8A&#10;oUgsrs/8sZT+7Y+xrKvbC8sJjHdQtG46ZHB/GgCHIJ4HNLyDSbc9TilAwOuaAEOTzTN3Pc1IcHrS&#10;cYBAoAZk5xT8uOhOKXt05phJFADiz45kbH1o4IzzTN3oaAc5x1osBITgUmecAdaYMn2qwLO4MHne&#10;Uxi/vjmk5JbsLdiPkGkIyM9KAEHQ5FKTjrTAjzjt+NHIbBFPyM4AH40uSD0oAbtOaTGPWnYJ6Uwn&#10;HXOaAHjHYYoJ4zV6LS5GslvPMEiE/wCriILD6+lOisLZnxNJPBnnMm0/kBya53iaetnsX7Nmfu9e&#10;BUgickBQTu6cda1bsJpcMVsYomdh5guYyQxHoR2qvctpsoHk3MhfjJdGyD39qiOJcrNRdn13KdO3&#10;UqtZGMkTSxRkdic/ypFtUf8A5fIFPvkf0pXNuoXyBISDyZMYP4UC+kX7kcKkfxpGM1o/aNaf1+ZG&#10;iEu7G4spvKuI8ZG4EHOR61XC+9StLLOxkeRmfuSaYeevX0rWHNyrm3E7X0Dp0HNGfwpCNvXGTTBk&#10;njiqESEketAPPzd6Zjd2INOCcc8fSgBcj/8AXQV+U460ZC9s0uc9qAI9pzzSiMknPNO3EY7igHPX&#10;getABgDHr70bj2I4pT1OSDSBeMg4oAM5rqNI16PTdJhtxqNzE+WJSHjbz7g5rk+TS7ScccfrTTa2&#10;Dc6jxD4hGsaXDFLfz3MsMo2pLjOMHJ4H0rmsg4GOKbt7E0/OBwKQCMueRxToraaUfIhI/vgcfnUq&#10;3O0DZbxr6ufmP1GelSPfFuibn7vKc5H06UAW9GlutI1Bb63kXzosgoE3cH17Y/Gunn8fXn2KWGaK&#10;2jlYYEgOTjudvT9a4Z7iaU4aQkY6dKjynr+GKB3Lt7fW97JHJ9liEkY2744xEG9yF71Te/urWCWS&#10;KVpNoJCEZz7CkGCSc0xlOe+KzlRhLdHXSx+Ip6Rm/wA/zDT/ABUZAUnjJkzyp4K1pPrFrMuJVlXj&#10;qBWXJbxysC8cZcdMipUQJgqMD0FcdTBa3ie3hc9ha1eLv3Qs00f3re93Y52vwaoi4dhIGJ5q7IkU&#10;x+aJePQYzUaxRq3CDj3qPqkztjn2FWrv9x6P4P1S2/smEyGGCRR5bgDBk9DUutX/AIekvY7y9Ilm&#10;jieFEB6g9Rx/WvOTK/QORn0pnO4Ack/ma7aUJKNmfNYyvQq1nOlfXub+ua+l8scNgk1nFHxiJ/L3&#10;dhkD0rlitvvK+YRIPU1rLYygCSfbAnUGQ4z9B1NV5LXS0n3oss8uc7m+RPwHX86J0VLWxpg8wqUF&#10;y8zS8kt/mVoNPkuJAkZye+VOB+VIYrqwuQ8chjlXpJE39RV6a6uJhsVxHF1EcfygfhVUIcjn8qze&#10;Fg9tDrp5/XStUSkSHWLtpfNuAs02MCSRcnFJLem6OZpWJHTdRt7kDPvTGgj4ymPpTVOpHZ39TOpi&#10;8BiNalNxfeP+Q/yxjParlhbW9wziWXD4/dx5x5h9M9qoACPgHilJG2uhXtqeTUUVJqDui9LcS28j&#10;xRRC2I4Ix8351SOS2Tye/NW1vEkjEV7ukjHCSD/WL/iKbcWrW6iVCJoGOElTp9D6GmZlYngHtSZ+&#10;bilDAdhg9qTyweRxQAm4nrxWvofiK80KSX7NHFIJcbxIPT0xWT5dPC4BoA9Hh8UxTaN/atxbNHGL&#10;gQsinPbOa0rTxfobqgW8CyHtICP/AK1cGZkXwJ5JI3SX+QPotc+ePXFAz2+O+s70/I8E2PQhqfLp&#10;dldRECPaT6V4eGdV+Usv0OK1LPxLrOn4MF/LsHGyT5h+RoA7y98H2ExwEVf+AY/lUVj4UuNN802m&#10;CJDnAc5rn4viHqQA+020Ex7nBX+VdDZ/EvTcBJ7K5h45cYb9BSauCdtUXmi16zhOyadZdpC5yQPT&#10;1rGh8T+ObBnEyRXmOf3ijA/LFdPbeL9IvNvl6jEC3RGOD+Va0UtreLsYRSofTBoUUhuTe5xEfxLv&#10;oox/aWgxs44JGVGfxBrRg+I3h6fEdxa3UIJ7DKj361t32g2MvPlYHbYeK4nxXomk2ljaSNN5Ek0h&#10;HmCPd26cdKUmoq7BK+h0Av8AwHqcqhpLIytziW2A/M4/rUMvw88G6pI4tRa+Zj/l2nOR+prz06Gj&#10;/wDHrqVlMT/AX2n9aYdC1aA5itmJ/v28mf5VgsVR25reun5j5Jdjsbn4M2Wc2t7dQkf3yJc/yrA1&#10;b4Q6mFj+zX8LYP8Ay2jK/wAs1mw6rr2lAxwXl/bDqQCa07f4i+JLcKBexzAYz5kYJP41upp6pkct&#10;jmLz4b+JLaQYs450B6xTLz+eDWfN4Y1iym2TaTeREH74iJH5jivatM8bXV1Yx3F1YQSFsn5DjHp1&#10;rTHiTTJBmeykUY5KHP6Cj2qNPZytex883NxdW0QAuph84GyRif0NX4de1eKFIvtsgiXog4A/KvbF&#10;17wZq0bRzXCqueUvIsA/mKb/AMIl4K1WEmEadIkgyHiIiP5iquuqEpNbM8cXxLcgRwtbWZiUYwkK&#10;gn6kjNSrrdhOMHR44oxwTFIxk/DJx+lemXfwc0W45tZLmD3jm8z/ANCrGuPgzNAv+hanIeTkTQ5/&#10;9BpNRZarVF1ONe90SRkjT7XbD+OWUiT/AMdA/rT1XTZ5hHa6nGeuXuF8pf5mta7+GHiG2mcobSaP&#10;A583afyNc9feCPEcDDOiXRHqiZFLkizVYyoi6NMkmk8u1uLa6IBLmKTAXHucUkmm3iSeWIWkbG/E&#10;X7zA/DNc7NZXFuD5tvPGB6xkCixmvjJHb2t5PGZiFIjbGal0ezNVjn1RtSRSQNsmjaN8Z2SDBxUZ&#10;r0i2s7eK1SFTIp2gNIj8k+uay/EFtDpel3F8kMVzLxzcRiQ/nUeyZqsbHqjjTTR3qQ67ppi3zaKf&#10;NP33ExVR9FFPN94flj/c3N0rFM/vMKqn055IqXTkjRYuk+pFuI6HFO81x3qx9nsZDi31aC5kABAS&#10;M4J9MmpJdKmRigltZZAQvlwyhmJPsKVmjVVYPZlVZ3BPSl+0HHIqafSr+1XM9nLH9R/hVWSKSLG+&#10;OSPn+NSKRaknsTedGQMpSboWPIqHIPpTR96gZZ8uI5wf1pBbgrw9Vz0pw+71oAla3OeCKaYJB7/Q&#10;03zHB4Jp/nSDvQKxl68jrotzkHHy/wDoQriT1ruNemLaJdAgc7f/AEIVw/et4bHl4xJVFbsfftfE&#10;Hjv/AJKH4m/7Ct1/6Navt+viDx3/AMlD8Tf9hW6/9GtWhxnVdqerYGMfjQpx24pd2Bk0CADPpRgk&#10;4HFNySCacMEZYjIoAaFAPPHpSmMKcnmjvxQcADP6UAGRjgc1q2XiCaGH7LexC8tP+eU3VfoeorGJ&#10;x3xmmSSICMuDUuUVuwOl/sWy1QGTRLjMvU2VwcSD/cPR6w54pbeV4Zo5IpVOCjjBFQfaEXGHbcOQ&#10;RxitZfFRuLUW2q2Y1CNRiOYnEq/Ru/41DrQXUdmZfXpTwXwBjip7Sx1HUGlksLCSSGPk4wSo/rUJ&#10;ypIbII4II6VcZKWwhRx1/WkK5OT3pGJzTc4PXiqAcAFpSAv3elGUbpmgDPXNACZJ6Dmlinkt5N8T&#10;tGemUOKaRngDGKaqcGk0mrMLl37ZDOP9KtwT/wA9Yflb8R0P6UGx85fMs5o5wOqZ2yD8O/4ZqoFK&#10;nnqaUAA5HUd6y9jy/A7fiv69Cua+4rxSxNh42jPuMVIMGMbxl6I725jGIrmRfxp3265zh5ST70/3&#10;nVL7/wDgFxko7FWV5ImVxH+5Mnlkk/xYzj8qvCKPbjYMGqt5c3M2nzWYCkTSJIZD1UjgUxZpIrUg&#10;nLheD71napK99Drw1ejTvzq9/Ins7a2tNR+0hFmkx/q5TkVvatqlnJpo/s+18q6OBlEA2/iKwNa0&#10;K307w/p2s2N67zSgeapOdxPcDt9KmgmEtvHKT94ZrmjJVVzLXW33HXCNGtdOPLYzY74Szm3nBW5B&#10;ySTkMKlJ47cVA1sTqclxxs9fWrIj5BHTvXfDY8iqkqjSEyccdfekB57Zp4iG4kGlPHUVZmNCn0P4&#10;04Lg9RTSwzjrRwO+aAHHGBRkYpN2OScUzjOO1AEmeOeQaQ8nI7UgYjgdPelyT1oAaO5JNJuz7+1S&#10;EZXBNM2ZoATJPfn0oGT1yaftGRkc+1L9CDQA0L64/CnAj1pm7jpzQBxnBoAf16c0hbjIpu716UhO&#10;D0x9aAJASR6imkcc/lSZPJGRSjJIxzQAhBC5x+tNycgDge9S9Rg/kKTyx6Dn1oAZkE4GfpShSenF&#10;PIGBkg0cZHrQAgCA+9KHHYUhJ6U0ZzjjNAD8kA9KTd9eabn16CkznnAoAk5I7GpYrG4nG+KL933k&#10;bhfzPFMgufIyfKieQ9DIM4/Ckmubi5b97KzY9TxQBZaC0tjmaYzH/nnDwPxY/wD16jN+VBFtFHAP&#10;VOWP4/4YqEDjnBoIwD0H0oAYS8jl2JMh6l+SacFxnnmlBGBg0Z9qADPGdlJuz04oPsabyuMmgBx6&#10;jvQD839abnDdaQHOeaAJAB3IpAM5Gaj780o5OF/SgAYEHrU9tczW0heLGGGHRxlWHoRTBwOtXo9O&#10;cRiW6kFtCe8n3j9F6mgBv2WG+Ie0zHN1Nsx6/wC4f6VUOVOCMEHBB7VeF9Daf8g+HZIP+XiTmT6j&#10;sKotK8jF2fc55JPOaAGkuPpQBRjcQFBJPQDnNXJNKmt4ke5kihLdI5G+bH07UAUeeSOtOHPXNTfZ&#10;4wpIuYvpmk+zx5/4/Iee+TxQBESmevNNKhhwSKn+zRhyPtkH1zR9mQnP2mE+xNAFfa4HGcUBexq3&#10;9mj3Afaofrnik8iPJ/0iHjuT1oAhA4HH5VYsprmK4jS2lljdpAMRkjPPtTRAGXP2iD860vD9lJN4&#10;gsI4ZYpHEobYDzgUAenXF9fQf27KJB5dnaJJFGRxuz1ryO+1K61SXzJ3zl9wjToCfQV6Trt9Y3Ef&#10;iSwmvI4JpIYwEc4JwQa4Fbm10mFTYYmviOblxxH/ALo9fegYn9n2+mQ+ZquWmYZjtEOCPdj2+lVI&#10;ruKIfIJoj3McuMfhVZmkmkeRnLO3JyeTUXTIIpOKejFzG3Drd0oEcWpTFO4uFBH9akOpmfAe2025&#10;XuQnlk/jxWBkDpVsafMlil8+yOFm2xhjhpPoO496weEovXlXy0/Iv2ku51Ftd2xtUQW62wX+AgsB&#10;7g1anu7WWBoxeRDKEZDgEcfrXFBiuCCRg+tPN9NxuO4ejjIqvYq1kzRV3azRpf8ACPvKM2+o2U3o&#10;nm4Y/garT+HtTgBLWUjDsY8N/KqouEk5lt4iR3TK/wAqvaYJLu+jtrI3UdxJ/wA85PlUep9qz9ni&#10;FtJP1X+T/Qi8OqI11TV7CVCLy8hZTkAsw/Q1qWnj/wASWhwb/wA4YwBKgIFVrjWr+wvJbaLUlu0j&#10;OPMePIb86b/bkcq/6TpVlMT1cJtP6UvaV1vBP0f+aX5haL2Z0dt8V9VRz9ts7WdD0EeY/wDGtW2+&#10;KemOub3SZY5B/wA8cN+pxXDedoE4w9ldW59Y5d36GkOm6LN/qdYaL/r5h/wo+spfFFr5X/K4cnZo&#10;9NXxr4RvwiXFwy7sDZMhYZPrnIqLU7DQb/T2l0e3tbudXBzbxLmL3O3pXmx8N3Eoza3llcp/sSgH&#10;8jXY+DNMutF0LVrmZJIpriWGBDnjGScgj61pDEUpvljLXt1+4TjJatEJgmjYoyMrDqCOal/4R648&#10;R2c9h5zw8bt4XOPwzXdS6T4ihUGC7iu1+9+9/wADXMajb+KrS9kudNtjZ7gQ6iAOpA9BW5JxV/8A&#10;CTWFSRLe9tJB2MgZSf0xXKSfDzxPAv8AyDhJjP8Aqplbp7A5r1RfGPiqyhCXNja3J/vuDGW/CrI+&#10;IabgNQ8PTqhOPMTDY/AUXYrHhUuh6jZiR73TLuEA9ZYSB+oplvvEmIZpIvXY5FfQll4z8MX8wtv3&#10;9rK2BsdSufYVpTWPh/VE8pntZsHJEsat/Ojm7jsfOi6hqWlh7m1vpY5O78ZP51ct/EusAF5ZhO8g&#10;+/cJ5mPcZ4r2u7+GvhvU0x9jtmXGP3LNH/6AcVkXHwe05pP3Fxdwx9gJFYD8xmjR7lc81szzP/hJ&#10;JZEJu7C0u5OqlxtAPfhQKVdb0lojLc6VKrA/ctpPLXHvnJrrb34OX6s/2bU1K87BLbkfTJBrAufh&#10;h4phgl2RWs2FziKbk/mKXLFlqvVXUqfa9DliST7RdQOePKERk/HJwKeIrGQDGrWi7idqSE7se4AO&#10;KrzeGNfsYh9q0m6VBgcR7v5ZrImhMNwRcQtFxx5ilT+tR7JGyxlRbnStot4AHzbY7ZuYxkdjjOaj&#10;bStRWPzGsboIP4zEcVzDQJETNESCBwRUkOoaj5gm+3TNICMGRy36Gj2PY0WO7om1v/kD3P8AwH/0&#10;IVxVdhrXiDV73Sri3vL15opCMoQFA+YHoPpXH1UYuOjOevWVSV0ff1fEPjv/AJKH4m/7Ct1/6Nav&#10;t6viHx3/AMlD8S/9hW6/9GtVGB0/nopxvGPXrV8HRUtQZb26lmPGyGEYX88ZrDKlWKEEEcEVLFAW&#10;lUPmOMnmTGcCuD6xVl8KHZDzc5HCfnTDcP2AFWZLWzJT7NNLKMfOZI9vOe3PSkEES5459+apRry6&#10;2DQr/aJTwD+VG2V+TmrQUKc4A+lAbDZxmq+rt/FJiuV/sz5yxAqVbRO5J+lT7sk8YpcYGTg1osPT&#10;XQLkHkxr/BSjyxwKkwW69KRVGSWNaqCWwh0FzNbTpLBK0UgPDocEVvf23Y6riLXbY+b0F9bDEg/3&#10;x3rA8rac0oYZ7e9UBq33hu5t4DeWUi39n/z2hOdv++OorJAH8RqxYandaZcCaymkibvjofqO9bP2&#10;vRNdOL6MadfH/l4hH7pj/tr2/CgDnvkpScf/AF60tT0K90tRI6CW2b7lxEd0Z/GskkE9cUASbsex&#10;oIOM0wn0o3n60APJOBnp70wrwTjinjr1oYZPWgCMsDxjApM44P5VJ5fR6UBC3PBoAjK/N8o49KXb&#10;+H0pxJWmluOBzQA1YYoplcZ4zhM8Anvj1qXcMdKZkZ+YUZx9KOUfM7WHkkc5pC3+RTCwPAH4UA8d&#10;CPXNAiTbwCOaDnvzUYzxgn8KeAQeetAARt5zzUZb1xzUpGRyP1o2DHPSgCLJUgYzn1p+0joeDTs+&#10;4OKOCN4zQAm3ByRk0GTHGKbk46UozjORQA4MTSE4HHPrSwo808cQwDIcDPSpb60uLC6e3nQBl4OO&#10;Qaj2keblvqOztcrg88DirENpLcSpFChLN0HStGK707+zY47Ui2uR/rXli3bvoe1O/s25vdNN61zL&#10;chX2LHHzz/QVyyxVviXLrbW//Dfiaql21Kb2trAfLnvNzDqIVzj8TxSGLTMYaW7UeuwH+tEGlXJk&#10;xNiCP+J5eMf1pc2cLFGjM5B++HwGH061V76KTb8rf8MK3dEi6I9zayXNjcLdJEMtHjEij6Vl7Xzg&#10;8ir/APaUixSQ24WCKThwnVvqetVDgHgYrSgqqvzv07/PoRLl6CBRnrS/TGPUUZyeR+NJg9q3JDL5&#10;o9z2pgxyN9BOTycgUALyD9e1AOBzyKQEt3IpOR1OPpQBJlAeDQuMnNMzyAvNPEY75/GgBjJzkA4o&#10;2nGDwD6VLxg80mRkcZzQAwJzg4NP6A9qCc+goDHjGMelACdutNGfWnHBPFN2hTgCgBx5ASmkcj2p&#10;D8p6ECkHJ5/CgCTdjqARTd2expvGeufal5PAHIoAkJDDHrTTEQev5U4AD0/Cnx+WZVDvtUnBfGcU&#10;ARBRn39qvw6ZIYRNcOlrCejy9W+g6mnm+trPiwhDSD/l4mGT+C9B+NUZ5pZpPMnkZnPVyc0AXftk&#10;Nmf9Bh+f/ntKMt+A6Cs+aR5ZDJLIzyN1dzk0Zwf84q3aaXc32XRAsI+9LIcKPxoAqBh2NXrfSpHg&#10;+03Li1tj0kk6t9B3qY3Fjpn/AB6Ri6nH/LaUfKPoP8aoXNxcXcxmnkMrHuTQBbbULezBi02Ixnvc&#10;ScyH/Cs95nkYljuY9ST1qMHHUcH1oyAfT3oAkDbevejAbnpTMEnt9RUvTpnHvQAzaB05pwXHQUeZ&#10;gcDikzk8UAOxnjr9aQj2BpD69abux+NACA44xU9vczWV1Fc20jRzRnKOnUGmAc8EUhGDkZoAluru&#10;a9uHubqVppW5Lv1NVy3HcelPKZBwfwNRjKgA0AKCe5pd27txTQSTxW3BZ2+jRR3mpIJbthut7R+3&#10;o0nt7d6AFttPtrC3W/1JDhhmC1zhpvc+i/zqje3lxqFwbi4Iz0QAYCjsAOwplzd3F5cSXFxJ5ksn&#10;XP8AL6VAS5GccUAOOPqaTIxwaZnmnH2oAdDBNczrDbxmSWQ4VB3Nb15MmgWMmmWrq19KMXdwh6f9&#10;Mx7etYtlfXOn3SXVtJtkHANTGSzupHd8wSMc8fMpP8xQBS7c8+9Nz82D+FWp7CWAb8CSLrvjO5cf&#10;0/GoCqNwDigCPnvTiTxjpSEFfekAPOf1oAkBBAIxn1ra0jxDe6Wr2+/zbOWRJJYn56HqnoaxVyBg&#10;cClPoDzS5UB9B6T8Q/DuqXNvZw3Tx3EvCxyxEc49elb0Wp2N07pbXkErxnDiOUEqfQ18+eCIRL4x&#10;04MeBIWP4DNZWpSeZq9644DTORz70xn0+1vFOoM0Ucv++gNUZvDelTMT9kSNj/FGcGvnyz8VeILB&#10;kNrq92ojHEZkLL+R4rorL4s+JbYf6R9kvAT/AMtI9pH/AHzigD0q68BabMweJ2jYc5Khj+dZdz8P&#10;7lids8Ug7ZJBqhY/GWxkOL/S7iAADLxuJMn6cV0Vj8SPC18sZ/tIQO5CiOdShz/Kk0nuNSa2Oauf&#10;DOsWls0ccM4Dgj9yd2M/Q1y8k/jXSika6nK3lkHypB1HvkV7fa6jZXn/AB63kE5xnEUoY/pVmSKO&#10;VSsiKwPYjNCSWwOTlueHwePfFNnJsubWG5XB+5Hz9citKD4qIcjUNIIwefLfP869KuPDOjXSgPYQ&#10;jH/PMbf5Vj3Xw80ucnY8qA/wnDD9RTEc9a/Ebw1Op89JrQ+hjPP/AHzWiNY8J6pEjm/tDnoJiu7n&#10;thxmqt38LLeRfk8iTB4XBj/UVz998KrlC3kxzf8AAWDKP60rAdPd+DPDWrZd7KwlyNuQuP5Gsaf4&#10;ReH5WJiiniUnOyKfgfQEVycng7WLBvMimaORejkNH9eaEufGOmE+Te3Micf8tPMAx6Zo1Az/AB58&#10;MY/D/hK/1WO+ndIChEUka85kVOoPvXjNev8AjPxjr+oeDL/TdQw8Upj3uYth4kUjpx1FeQUwPv6v&#10;iHx1/wAlD8S/9hW6/wDRrV9vV8Q+O/8AkofiX/sK3X/o1qAOzks5RLjyy7EcnFOi0u6JzgKPc1Fb&#10;+JHvY/8AR442fuc8UPeXs+d1xtHovFePQljLcqS07lNRLT6YiDM90sdVnbTY+PMlnP8AsDFVxHG3&#10;LEsfVzTgEH3QBXWqOIl8c/uFdCm43DEFosYHeQ5NRFZZQPMl49EHSpGXHJPWlx8vHSto0Irdt+rF&#10;cYkCR/OpkY9yTTw3OQB+FIeehpOAPX6VskkrIQ8HJ+U/XikIPQ5xSKxXoKUHNMBc/wD6qYwIGSBi&#10;pOg4xTAMnmgBu7JwUpvQ/wBBT1UBiSDT/KGN4GaAL2na3faUcW0mYT9+GQbo2+orU8jRNdGbcjSr&#10;8/8ALJ+YWPse1c5uxQzA+9AFvUNJvNJm8u9haPPR+qt9DVXcM8CtfTvEdzZQm2uEW7sj1t7jkD6H&#10;tV3+x9K1tTJolz5FyetlcHB/4Ae9AHN5444pA2CcHpU13a3FhcPDdQyRyDqHFVgRnvQA9fmbpilK&#10;kHtUZz1BApQx9cigB+Ow596YRtH3zmngAe30pGXJBGTQBHk5IJzRyrDHX1qXy+MjFLxkbvzoAYV3&#10;HI4NLjA559jSkYOQc0wNgEc0AX0isJ40CXDWs2ORNypP1HSo7izurb55o8IekicqfxFVATjpU9vf&#10;XFsT5EpjHdDyp/DpWDhVjrF38n/n/wAOXdPci4P3v0700Hk1f+02Nyf9JtzbSf8APW36fiv+FI+l&#10;TGMy2hjvIvWI/MPqOtKOIS0muX12+/YOV9NSmp5w3elKgHrxUZPPzZB6YoCnPAP1zW6dyCTG7g9B&#10;TZQBjFOGe/X0pSOOQBimBCMgg84B4PpXUXXk67pcFy1zDDfQjy5BIcbh61zm0Y56e1GRng5+tc1f&#10;D+0cZJ2a6mkZcqa7l/yNJtj88st3IP4IxtX8+tVpZz5rG2BgjP8ABG5wKfBZXNxkrCwA/wCWh+Vf&#10;zNXLe30eEAX9zLJLnn7Nyo+uRUNwp6tuT+/8FoNJvyMqWSRyCzl/985NIPfrSy7DPJ5Q2xk/ICcn&#10;HvTDvyRmuqOxmx3YgfnTD6UBuyn86CSDzVCHggcNRuQAgU3BPU5pFG4elAEi4A5qNl5PHFSBSO5N&#10;O56E0AQhTjDdKcqEHGQRTgVyf60E+gx9KAAY6YxQOR/SjJ4yBj3pCOeDQAgHJwRSj5cHpTCAp5yT&#10;Q2AMZNAD8ZG/vSAYJ7E0xj0A79xQV4wv60ASF+xHNJuyQcY+tNBAPORQqlieCQO9AEhw3FMMRyM/&#10;mKkCgDHSjjHvQAwKD1/OnAcdfzo3YPA60Eknk/nQAEHHI6Uhwe34UZOfvfhQ2PSgBoIx15pSRkDN&#10;KRgfKOaaemQlAFy0msoN8lzbtPIP9WmcL+NJeancXpBlkwi/cjQYUfQVUeOQAEoQvuOKQkY9PpST&#10;T2Aeu+RgigHNBJiZo2++OOKtaYoaQyEZAFVRlpHc4AJzWcanNNxXQSeobUPJ4/CjAHT9Kdx3pNwH&#10;StRgF7gUuOev503JzwaVuOtABzjsQKYTg5x1p2QOfXvQQSOxoAAcjoaaDkYNOYHjBxRgtznpQA3P&#10;OAKbuycAnFGCG6c+1Gc9smgBc7RnJqSMPLIE2Ek9AOppIYpbiVIYUZpWOEQDJNb2YfDUZjiKz6wR&#10;h5Bytr7D1b+VAAsUPh1RJPGsuqMMxwnlYPd/U+1Y0ss1xM888hkkkOWdzkk02SR2YyOSXJySeSTT&#10;Cx7jigBxwPQmk4x1pB14oPA46UAByeR+dNBck5pd2PpS8ZyDg0AJzknjHpTSTs4qQpz7+tIFHrg0&#10;AOgubi2YSW8hjPcp3+tWBPa3AAntxFJnmWL+q1S2laaTnp/KgC81jKN8kDieIc74x0HuO1QZyexp&#10;kTOjCRHZSO6GrovY7hUS5hU4/wCWsYw3+BoAqhfWjIHHNXGsfNb/AECYXQxnH3ZB+H+FUWV42KMM&#10;HuD2oA1vDurxaJqgvJYWlAjYAR4yCRWXM3nTyOOASTTVPUEfhQR0xQAm0g9aQ8YJNA49xT1IzjHF&#10;ADGPqeKb2wak4zweaCEbqMH2oASKSWBiYZHjJ7xkj+VbFj4w8Q6Z5aW2sXQij6Rucj6HNYxjwOKa&#10;M59KAPQtP+L2vQljdQW12OgG3yz+YrpbL4x2LiMX2mTxMfvPEwdR/WvGhlenX1p4HBznNAH0LZfE&#10;fwtekgamkJH/AD8KY/510NrqVlfQrLa3cM0bfdaNwc18sbcnmlQyQyLJFIVkU5V0OCKBn1c6K64d&#10;Qw9CM1QudD0y7YvNZxFz/EBg1892PjLxJp5It9XuQT1EreYP/H811uh/FfWnvLS1vbe1uI5JEiMi&#10;go5JIGfT9KAL/wAYfDGm2Xw11i+t0kWWMw4G/IGZkHT8a+W6+tfjleRW/wALNTgfO+5eFI8DuJUY&#10;5/AV8lUAff1fEHjv/kofib/sK3X/AKNavt+viDx3/wAlD8Tf9hW6/wDRrUAdHp9hDp0Rji+Ynq57&#10;1YY5PX8qkwcZzx6CmiTByqdKLCGZQ9X/AAoYdMfpXQxfY/ENusLLHbX8YwhAwJP/AK9YdzazWs5h&#10;ljKuvWuajiVUk4NWkuhcqdlfoMUljg8VHnEnU4p6rjPPNP2jqK6SCPYDyMmlCnPPFLzTfm7n86AJ&#10;NqD6+tHAHrSYwvIOaMlRxigBc4PTAoLd1IBpi9fTNIpCsTkYoAkOR3oBwPloLgnj8qOvX8qAEPXg&#10;Zpm4LnipC2B8vBqMjIycD8KAEyCue9KjbZAc8joR2pVj/dnmhU8vBNAHQW3iiRoRZ6zbLqNoOAX/&#10;ANbH9GqWbw1DqEJufD10LpMZa2k4mj/DvXO5A5x+FOSWS3lEsMrRSjo6HGKAEaF4JTHKhVhwQ4wa&#10;TeM9OK6KLXrPVY1t9fthLjgXcQxKv19ajvfCsqwG80m4XULPrvj+8v1WgDBz1wOaTJBAJ5pSCD8w&#10;I9qYQQ3FADiRmlK98Zpp47UeacYxxQA7tk8Um0scjgUA7uentUg34xgEUAQMXHANJ972p23k5pVX&#10;a2ccUANVucdqVPMhkDwyNG45yDinhQzZ4+lGSM5zxRL3tALv9pzEH7SkVzn/AJ6oCfzpourHHzWB&#10;X3jlPNVAeucZpm4E4PQVh9Xgtlb0uvyK531Lwn04knybkE9twoEmnHg28/4sKp/JjjrQDnGeKfsV&#10;3f3sOYt/a7NT8liPq8ppP7Umjb9ykMIHeOMZ/OqbEH3x6CkDDbwafsIddfW7/MOZliWSWYF3lZsn&#10;JyetR42jjnNN+f1ApobnrkfStFFLRE3JAgxk1ERgnBxUo5xnP4UhUE8E0wI154HWlGeQ1SbSxHYi&#10;l5B+Yc+1AEfljNPOQcDn6Uu0E8Hn0NNJINADSxxQDnH86QvzgdKUk9x+VADsgZ6c0nK8NSA55P5U&#10;hk9B+dACqcDnkU/5MgjrUe7g8A0mBjJoAkPLClYAjtmoxnIKipBkfeAoAhxx8op3l7jzwalPzdhS&#10;BfXFADAp+4wp4weOaXgHIP50m5MZP5igBMZBOfwFJgh+Dk0pGOR39aQKZJAMhc9zQAvT8O9B+Zv6&#10;1cOmXAj3xOsoPoaplWiYh0Kms41Yy2YXGHrnHT0qQMR15FR7ixwD+dBJBxyPrWgCmRO9PRu1MGcd&#10;qFV5W4zn0FF7ATxzyxH5CSPQ9KkZraX/AFsZjfuU/wAKh8mSMYwav2dl+5Mzcv2HpXHXlCK507Py&#10;IfcbbCOG0lCvl2zs/lVIxSADKc1JOUViCgznrUXmf3c/gaWGU+Xm7hG4hGeo6UhAJJp5uJdpH6Gm&#10;kZHp7CuyPN1LGLjB55px6HpTfLy1L8mSDnNMBMBlGKOnU8+1JkA4zSD/AFnNAEhkIPY00F+uP1pu&#10;3nsaXjB5waAHlgetS2thNe3EdvbRmWaQ8IKroAWCAfjXQXGo29hZGx0gnMoxc3ZGGk/2U9B/OgBZ&#10;rq38PwvZ6fIst+w2z3Y6R+qx/wBTWEByTg80oAX0zRuI6dKAAjnGc/WkIPGRRuyMj8zSenNADSQG&#10;zgUBgR3p5xTVAzigBARnZ2peFycmkBOcMBSHODkHFABu4zzQM5+/SAjocEUvH4UAKZMcdacuwgkg&#10;0zOecA49KfEXbqaAA9OM0oBPWlyMe9BYe9ADv9WQV4I7oasrfboyl1Gs6nu/DD8apZ9P1pcZGcZP&#10;1oAumyhuAHsbgGQ8eVLw34HoapSpNbymOaIxt6EUzcBng10usIlj4b0uylG6+nzcyO/3o1PCr9O9&#10;AHNHPb8adnHQYpSCRgjB9RTSDjGfxoAaCSTkD8aQcHGOaUxkjjBpATggg0AOJ4OB0p0bHvjmoyeO&#10;KD82OefSgCbHHSkAzyTQCAo9aXd+VABkYxnmkOAORSbs80gI7UAKewAx7mt3wTC8njfR0GDm4zg+&#10;wJrDI7/zrs/hXF5/jmLIQmK3kkG8fQcfnQBu/tC3Xl+DILYAfvJgT+BFfMVfRvx81KE6OmnS2r/a&#10;iqSLNkbQNwyB3/PFfOVAz7+r4h8d/wDJQ/Ev/YVuv/RrV9vV8Q+O/wDkofiX/sK3X/o1qAO0vbKW&#10;xuHhmjKuPXvUIT5c8AV01peQ+JLMWN64W/jH7qU/8tK566sprC4aG4jIZf1rjw2Kc26dVWmvx80a&#10;Tp296OxCrGIhwce9dDDd22twCzvnC3AGIpvX2Nc2vJ4GfrTwcd+R6VeIwyqq+zWz7ExqOPoTX9jc&#10;afOYZ4yPQ+tVskjAGK6zSnk1Wy+x6lF+6A/d3BOCtY+oabDpgIe/jlc/djiGT+JrChjLy9lV+Jdt&#10;blyp6c0djKJKj1pSdw649qRjkA9BSRkbuK9AxF8wqcYoJPbvRICTkU8A45f8qAGEknBH4Cl2k9AP&#10;xp2Ix/iTShscAUANCnd1p+COmBSbiDxQw4znj0oAX73JNICgGD1poPGR+tKpMjdBQAZABwSPpTt3&#10;ygMOTSMpz6GkPHXk0ANINAG5uXp+3ceeBUbLg4HSgAI64NWbHU7rTrgTWVxJFIO4PB+tVF44z1oY&#10;44GPrQB1barpGugR6vbrZ3Z/5e7cfKT/ALa1n6n4WvtOi+0ptubNuUuLc5X8fSsgAtH0zWjpWr3+&#10;jyl7SY+WfvxPyrfUUAZfQ4U81IE3dSa6oN4f8RnnGk6gfQfuZD/SsbVtE1HRZALq3PlNykycq30N&#10;AGft7jFLwBzmmDJpccc5xQAoKd6CxxjjHrTS2WGOB6U09eM0APORyMZ9aUtkDJJpVw68/rSABcnt&#10;70AMYADJpVKAcgjNOA3Hk8USYC9Me9AEXyMSRwRQCT1HFIR0wDTtpZfl7UADLxlenpSApnkEGliG&#10;KkCjPB5oAYFJOcYHbNSLgdRg0hBJ47d6Yc44NAEg2DPPFIWwvFRjI+lScA5AIFAAScAGkJA/jP40&#10;Nl+eoFMJ3YBoAfjnPWjOTilBKnBxigsM8ce1ACN/s0jFwuP1NKOT0pzEEYzigCAtkY6H1pwO1fak&#10;5PHApQuDhjkGgAGDyv60fOwxwB6ml8sqeKeSB2oAQADoSfenbuPekbDEA8fSkIHTtQAvmZ56Ckxl&#10;uDimheOowOlPGeM/rQAhODgnP1pN2DgjrSgZyT+lN2vkHrQA8g44INAB2kHrSdPnGaaZeenNAElv&#10;LLBIfKkZe5rSXVVKhLuESD++B/SssHkdRmlJ3HGM1lOhCp8SFY1/senXOTCcH0BqrNpboSEcEehq&#10;j5boM8g9uatw3twv7sHzM9jzXK6NalrCV15k6orTWcsIG5CM9x0NXLeKPyQQQrg9O5qby3Zcnqar&#10;lNjVzVcU6keVolu5bK5UkHPqKbHcCBSBJw3H0ojkIXAGWNVJd8ROYsg9q5ox5tBCTwpt3+Yck8g/&#10;0qvwV46+tDzeaS7dT0HpSduMGvcoxcYpN3NVsNBznnFKpz94Z96RSCCP50YA/j/KtRjwoPKn8KQj&#10;PNJkEZyBTTvOMYHtQBJhGGO9RFdoOSafnbgkilDBjjNAEWeMc/UU4A4z94VJtQEbScikP3uP0oAI&#10;/wDZ4pe3Xn0pcOTnA/Cg4B7g0ANwSCT+VM5A5qXaecYJprcDB4oAUHHT9aaRgjnimmTsRSluDxQA&#10;HKtxkU8Nk9ARTQwI5xTWbHAAFAEhKE/X1pA2BjqKYx4AAGfXNIAKAJGUHkcZqMgg4BpS2OB+VSIT&#10;nkCgCMLx3H0p+DjPB+lLnqcflQFJ+lAB0HTikAAPPSngY74pOp5xj2oAj8vGQDTlzjqMilOzOckU&#10;hBPTp60AaXh7TBq+u21u/EKnzJnx0jHJpuvah/a+tXN4D8pbESdgg4A/KtXTQdF8F3d+3FzqbfZo&#10;fURj7xH8q5gqSQeOKABS4PGaeW56Z+lISc4ORUfRuuKAHmQA8cUu4N/jiozkE9eaUEnAFADjHk8c&#10;/jSiMjqKjwdxByAKlHI68/WgBMAHuKXOeAaCM07AUY/SgBMEdqaQO9OJB4FBbGBg0AMHB749akgu&#10;ZbadZre4aGaPlJIyQw/GmE54IAHtSMgxwaAKniy8ur/Srm4vbmW5mO0GWVsn7wrz+u418f8AEjuf&#10;X5f/AEIVw9Az7+r4h8d/8lD8Tf8AYVuv/RrV9vV8QeO/+Sh+Jv8AsK3X/o1qAOjTUrKOQOt9AGHI&#10;YSjIra1DxfY6np8UNw9obmPj7R5wyfwryOlzWU6FOclUktVsNSaVkehf2pYnP+m24/7ail/tLTlX&#10;K3tvn/rqK87orUmx6CdStGHN9b/Tzh/jTRf2Rbm+t/8Av6P8a4CilZBY9Ba+sSQBfW2P+uwpRqNg&#10;OPtluR/11Fee0Uwseif2nYZx9ttf+/opDqVj/wA/1sf+2orzyigZ6E2oWLf8vtrj/rqP8aaNQsQf&#10;+P22H/bRa8/ooA9DOp2Of+P22x/11FNbULE/dvYPxlFefUUAehDUrH+K9tz/ANtRTRqdiMkXkH/f&#10;wV5/RQB6EdVsmwTeQZ/66j/GlGo2Pe+t8/8AXUf4155RQKx6KdTs8f8AH5bf9/l/xqMX9j3vbfH/&#10;AF2H+NefUUBY9BGoWAlybu3A/wCuop5v7Bj/AMf1rj3lX/GvO6KBnof9p2IOBe2wHtKP8aP7Tsc/&#10;8ftvj/rqP8a88ooA9CbU7En/AI/LY/8AbUVtaT44GmRG3a+tbq0f71vNICp/wryOigD26ZvCGtQt&#10;Pp2sWem3WMm2up1EZ+jE8Vy811ZW8pRr+zZhxlJ1YfmDXnNFAHoR1GwY5+222f8AroKP7RsQgAvb&#10;bP8A11Fee0UCsd//AGhadr61/wC/o/xp39pWYPN9bkd/3o/xrz6igLHoY1GwP/L7bgf9dRSnULDH&#10;/H/bn/tqP8a87ooCx6ENRsegvYPqZRSjUbJc4vrb/v6teeUUDPRBqWnng30HP/TUUn9oWK5/061P&#10;/bVf8a88ooA9CGpWK5/0235/6aj/ABpDqdluGL2D/v6K8+ooA9C/tSx/iu7Yj/rqKb/aNjni9tgP&#10;+uorz+igD0I6pYd7q3/7+ik/tOy/5/LbHoJRXn1FAHf/ANpWLHm7gH/bUUfb9OHP2uA/9tRXAUUC&#10;sd+NRsuourUZ/wCmoqUanYjpeWv4yj/GvO6KAseif2nYk/8AH3b5/wCuq/40g1Cx731vj2lWvPKK&#10;Bnov9oaev3b63/7+r/jR/adlj5ry2P0lX/GvOqKAPQzqOnnpfQY9PNH+NNOp2WCPtlt/39H+NefU&#10;UAd+uoWWOb22B/66inHUbLp9ttsf9dR/jXn1FAHoI1OxA4vYB/21FN/tGzPJvYMe0w/xrgKKAO+/&#10;tGyIx9tgx6GUU8ajZY/4/bfj/pqK8+ooFY7/APtGybBN7bjHbzRTxf2Kji+tyf8ArsK89ooCx6ND&#10;e2c0ojW/tFJ7yTqAPxJrVhfSbc/PrVhJIePknXA/HNeSZpc1lUpe00vZA1dWPWzqmmq5/wCJlZn3&#10;E6/41Wm1jTU5W8tmPtKv+NeW5NGa51gIX1ZHIem/2/YE4NzB9RMtL/bGmNKN1/Ft7/vV/wAa8woq&#10;3g6b2K9mj1s6horoB9tsR35lX/GqU1xpe/5b+zx7XC/415jS0o4Xl2kw5bHopubNPu6hZkennr/j&#10;VdtRsS2DdwY9pRXA0V1Ri4rV3HY79r+yPS9tsenmrQuoWHH+mwD/ALaCuAophY79r+xzn7bbEenm&#10;inpqVgP+Xu3H/bUV57RQFj0T+0bADi+tf+/o/wAaX+0tOHS9tf8Av6K86ooGeh/2rZZ/4/bbH/XU&#10;Uf2nYnpfW+feUf4155RQB6EdQsuhvrY+/mrSjUbEDBvbbPr5orzyigD0L+0LDP8Ax+W3/f0UNqdk&#10;Pu3tqf8AtqK89ooCx6CdSsSP+Py3z/11FNOpWRGRewA/9dRXAUUCsd//AGlYsPmurbP/AF1FH9oW&#10;Pa9t/oZR/jXAUUDPQDqVjnJurcn/AK6j/Gli1KzJOb63H1lFefUUCsejf2jYY5vbX/v6P8aP7UsM&#10;f8ftt+Eo/wAa85ooGeh/2lYnn7bbD/tqKT+07I8G9tsf9dVrz2igD0L+0rDp9rtwP+uq1JDfWU80&#10;cIv7aPzGC73mUAZ7k54rzmigD2PxdrulTX0FjZahaSWdjCIYmjmUhj3PX1rnjqFgwx9tgB/66ivP&#10;aKAPQTqNl0N9B9fNFIb6zxze2x/7ar/jXn9FArHfDU7IcfbIMf8AXUU7+0bHGftdv/39H+Nef0UD&#10;PQBqNicj7ZAPrKP8aSPULENzeW+P+uorgKKBWPRP7UsBkC9t/wDv6KP7Usv+f22z/wBdRXndFAz0&#10;L+07Hve2/wD39FA1GxB/4/bf/v6P8a89ooA9DOo2PUX1sfrKKT+07I/8vtv/AN/R/jXntFAHY63e&#10;2s+jzxxXMTyHbhUcHPzCuOoooA//2VBLAwQUAAYACAAAACEAevpdDeEAAAAKAQAADwAAAGRycy9k&#10;b3ducmV2LnhtbEyPQUvDQBCF74L/YRnBW7tJY2ON2ZRS1FMRbAXxNs1Ok9Dsbshuk/TfO570OLyP&#10;N9/L15NpxUC9b5xVEM8jEGRLpxtbKfg8vM5WIHxAq7F1lhRcycO6uL3JMdNutB807EMluMT6DBXU&#10;IXSZlL6syaCfu44sZyfXGwx89pXUPY5cblq5iKJUGmwsf6ixo21N5Xl/MQreRhw3Sfwy7M6n7fX7&#10;sHz/2sWk1P3dtHkGEWgKfzD86rM6FOx0dBervWgVzOLoacGsAp7E+cPyMQVxZDBJ0hXIIpf/JxQ/&#10;AAAA//8DAFBLAwQUAAYACAAAACEAN53BGLoAAAAhAQAAGQAAAGRycy9fcmVscy9lMm9Eb2MueG1s&#10;LnJlbHOEj8sKwjAQRfeC/xBmb9O6EJGmbkRwK/UDhmSaRpsHSRT79wbcKAgu517uOUy7f9qJPSgm&#10;452ApqqBkZNeGacFXPrjagssZXQKJ+9IwEwJ9t1y0Z5pwlxGaTQhsUJxScCYc9hxnuRIFlPlA7nS&#10;DD5azOWMmgeUN9TE13W94fGTAd0Xk52UgHhSDbB+DsX8n+2HwUg6eHm35PIPBTe2uAsQo6YswJIy&#10;+A6b6ho08K7lX491LwAAAP//AwBQSwECLQAUAAYACAAAACEA2vY9+w0BAAAUAgAAEwAAAAAAAAAA&#10;AAAAAAAAAAAAW0NvbnRlbnRfVHlwZXNdLnhtbFBLAQItABQABgAIAAAAIQA4/SH/1gAAAJQBAAAL&#10;AAAAAAAAAAAAAAAAAD4BAABfcmVscy8ucmVsc1BLAQItABQABgAIAAAAIQBN4N0c3wMAAIEIAAAO&#10;AAAAAAAAAAAAAAAAAD0CAABkcnMvZTJvRG9jLnhtbFBLAQItAAoAAAAAAAAAIQDnsofsmi8CAJov&#10;AgAUAAAAAAAAAAAAAAAAAEgGAABkcnMvbWVkaWEvaW1hZ2UxLmpwZ1BLAQItABQABgAIAAAAIQB6&#10;+l0N4QAAAAoBAAAPAAAAAAAAAAAAAAAAABQ2AgBkcnMvZG93bnJldi54bWxQSwECLQAUAAYACAAA&#10;ACEAN53BGLoAAAAhAQAAGQAAAAAAAAAAAAAAAAAiNwIAZHJzL19yZWxzL2Uyb0RvYy54bWwucmVs&#10;c1BLBQYAAAAABgAGAHwBAAATOAIAAAA=&#10;">
                <v:shapetype id="_x0000_t202" coordsize="21600,21600" o:spt="202" path="m,l,21600r21600,l21600,xe">
                  <v:stroke joinstyle="miter"/>
                  <v:path gradientshapeok="t" o:connecttype="rect"/>
                </v:shapetype>
                <v:shape id="תיבת טקסט 2" o:spid="_x0000_s1027" type="#_x0000_t202" style="position:absolute;left:431;top:52879;width:40627;height:27517;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BJRxAAAANoAAAAPAAAAZHJzL2Rvd25yZXYueG1sRI9Ba8JA&#10;FITvhf6H5RW86aZapUldRYTYHuJBq/b6yL5mg9m3IbvV9N93BaHHYWa+YebL3jbiQp2vHSt4HiUg&#10;iEuna64UHD7z4SsIH5A1No5JwS95WC4eH+aYaXflHV32oRIRwj5DBSaENpPSl4Ys+pFriaP37TqL&#10;IcqukrrDa4TbRo6TZCYt1hwXDLa0NlSe9z9WwbtJp8etOxRysvnKscg3afFyUmrw1K/eQATqw3/4&#10;3v7QClK4XYk3QC7+AAAA//8DAFBLAQItABQABgAIAAAAIQDb4fbL7gAAAIUBAAATAAAAAAAAAAAA&#10;AAAAAAAAAABbQ29udGVudF9UeXBlc10ueG1sUEsBAi0AFAAGAAgAAAAhAFr0LFu/AAAAFQEAAAsA&#10;AAAAAAAAAAAAAAAAHwEAAF9yZWxzLy5yZWxzUEsBAi0AFAAGAAgAAAAhANqcElHEAAAA2gAAAA8A&#10;AAAAAAAAAAAAAAAABwIAAGRycy9kb3ducmV2LnhtbFBLBQYAAAAAAwADALcAAAD4AgAAAAA=&#10;">
                  <v:textbox>
                    <w:txbxContent>
                      <w:p w14:paraId="72034B23" w14:textId="77777777" w:rsidR="00990B72" w:rsidRDefault="00990B72" w:rsidP="00990B72">
                        <w:pPr>
                          <w:jc w:val="both"/>
                        </w:pPr>
                        <w:r>
                          <w:t xml:space="preserve">Fig. 1. Virtual reality treatment apparatus, scenery, and flight simulation. A) A schematic drawing of the CAREN high-end system. The system consists of a motion platform (3 m in diameter), which is placed within a dome shape construction. On this interior surface visual scenery is presented using eight projectors which provide a 360° display. Although the projection is not stereoscopic (unlike the case of polarized goggles or head-mounted display), its projection on a spherical screen fully immerses the patient and allows the perception of depth. A surround sound system provides auditory stimuli congruent with the scenery. The platform can be moved (rotations and translations — 6 degrees of freedom) in various velocities and inclinations (image courtesy of </w:t>
                        </w:r>
                        <w:proofErr w:type="spellStart"/>
                        <w:r>
                          <w:t>Motekforcelink</w:t>
                        </w:r>
                        <w:proofErr w:type="spellEnd"/>
                        <w:r>
                          <w:t>©). B) General impression of the visual scenery. The viewpoint is from a passenger sitting toward the rear end of the aircraft. C) A depiction of the complete sequence of environmental scenes viewed through the window by the patient when the aircraft is on the ground (pulling out from the gate and taxiing).</w:t>
                        </w:r>
                        <w:r w:rsidRPr="006E4297">
                          <w:rPr>
                            <w:i/>
                            <w:iCs/>
                          </w:rPr>
                          <w:t xml:space="preserve"> </w:t>
                        </w:r>
                        <w:r w:rsidRPr="007F34DC">
                          <w:rPr>
                            <w:i/>
                            <w:iCs/>
                          </w:rPr>
                          <w:t>(from</w:t>
                        </w:r>
                        <w:r>
                          <w:rPr>
                            <w:i/>
                            <w:iCs/>
                          </w:rPr>
                          <w:t xml:space="preserve"> </w:t>
                        </w:r>
                        <w:proofErr w:type="spellStart"/>
                        <w:r w:rsidRPr="007F34DC">
                          <w:rPr>
                            <w:i/>
                            <w:iCs/>
                          </w:rPr>
                          <w:t>Cherniak</w:t>
                        </w:r>
                        <w:proofErr w:type="spellEnd"/>
                        <w:r w:rsidRPr="007F34DC">
                          <w:rPr>
                            <w:i/>
                            <w:iCs/>
                          </w:rPr>
                          <w:t xml:space="preserve"> et al.</w:t>
                        </w:r>
                        <w:r>
                          <w:rPr>
                            <w:i/>
                            <w:iCs/>
                          </w:rPr>
                          <w:t>,</w:t>
                        </w:r>
                        <w:r w:rsidRPr="007F34DC">
                          <w:rPr>
                            <w:i/>
                            <w:iCs/>
                          </w:rPr>
                          <w:t xml:space="preserve"> 2016</w:t>
                        </w:r>
                        <w:r w:rsidRPr="00803670">
                          <w:rPr>
                            <w:i/>
                            <w:iCs/>
                          </w:rPr>
                          <w:t>, with permiss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8.jpg" o:spid="_x0000_s1028" type="#_x0000_t75" style="position:absolute;width:41052;height:528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Q+/xAAAANsAAAAPAAAAZHJzL2Rvd25yZXYueG1sRI/NasMw&#10;EITvgb6D2EJuiVwHQuJGMcVQnOSWHyi9LdZWNrZWrqUk7ttXgUKPw8x8w2zy0XbiRoNvHCt4mScg&#10;iCunGzYKLuf32QqED8gaO8ek4Ic85NunyQYz7e58pNspGBEh7DNUUIfQZ1L6qiaLfu564uh9ucFi&#10;iHIwUg94j3DbyTRJltJiw3Ghxp6Kmqr2dLUK/MfeNEX7uVq4svwujd0Vh7VTavo8vr2CCDSG//Bf&#10;e6cVpCk8vsQfILe/AAAA//8DAFBLAQItABQABgAIAAAAIQDb4fbL7gAAAIUBAAATAAAAAAAAAAAA&#10;AAAAAAAAAABbQ29udGVudF9UeXBlc10ueG1sUEsBAi0AFAAGAAgAAAAhAFr0LFu/AAAAFQEAAAsA&#10;AAAAAAAAAAAAAAAAHwEAAF9yZWxzLy5yZWxzUEsBAi0AFAAGAAgAAAAhAPOVD7/EAAAA2wAAAA8A&#10;AAAAAAAAAAAAAAAABwIAAGRycy9kb3ducmV2LnhtbFBLBQYAAAAAAwADALcAAAD4AgAAAAA=&#10;">
                  <v:imagedata r:id="rId7" o:title=""/>
                </v:shape>
                <w10:wrap type="tight" anchorx="margin" anchory="margin"/>
              </v:group>
            </w:pict>
          </mc:Fallback>
        </mc:AlternateContent>
      </w:r>
      <w:r w:rsidR="00990B72" w:rsidRPr="00F8500D">
        <w:rPr>
          <w:noProof/>
          <w:sz w:val="24"/>
          <w:szCs w:val="24"/>
        </w:rPr>
        <mc:AlternateContent>
          <mc:Choice Requires="wpg">
            <w:drawing>
              <wp:anchor distT="0" distB="0" distL="114300" distR="114300" simplePos="0" relativeHeight="251661312" behindDoc="1" locked="0" layoutInCell="1" allowOverlap="1" wp14:anchorId="7CCD2DA4" wp14:editId="3E064E04">
                <wp:simplePos x="0" y="0"/>
                <wp:positionH relativeFrom="margin">
                  <wp:posOffset>3038909</wp:posOffset>
                </wp:positionH>
                <wp:positionV relativeFrom="paragraph">
                  <wp:posOffset>24</wp:posOffset>
                </wp:positionV>
                <wp:extent cx="3090545" cy="3230880"/>
                <wp:effectExtent l="0" t="0" r="14605" b="26670"/>
                <wp:wrapTight wrapText="bothSides">
                  <wp:wrapPolygon edited="0">
                    <wp:start x="0" y="0"/>
                    <wp:lineTo x="0" y="21651"/>
                    <wp:lineTo x="21569" y="21651"/>
                    <wp:lineTo x="21569" y="0"/>
                    <wp:lineTo x="0" y="0"/>
                  </wp:wrapPolygon>
                </wp:wrapTight>
                <wp:docPr id="15" name="קבוצה 193"/>
                <wp:cNvGraphicFramePr/>
                <a:graphic xmlns:a="http://schemas.openxmlformats.org/drawingml/2006/main">
                  <a:graphicData uri="http://schemas.microsoft.com/office/word/2010/wordprocessingGroup">
                    <wpg:wgp>
                      <wpg:cNvGrpSpPr/>
                      <wpg:grpSpPr>
                        <a:xfrm>
                          <a:off x="0" y="0"/>
                          <a:ext cx="3090545" cy="3230880"/>
                          <a:chOff x="-562" y="0"/>
                          <a:chExt cx="6633212" cy="3095804"/>
                        </a:xfrm>
                      </wpg:grpSpPr>
                      <wps:wsp>
                        <wps:cNvPr id="19" name="תיבת טקסט 2"/>
                        <wps:cNvSpPr txBox="1">
                          <a:spLocks noChangeArrowheads="1"/>
                        </wps:cNvSpPr>
                        <wps:spPr bwMode="auto">
                          <a:xfrm flipH="1">
                            <a:off x="-562" y="1592840"/>
                            <a:ext cx="6633210" cy="1502964"/>
                          </a:xfrm>
                          <a:prstGeom prst="rect">
                            <a:avLst/>
                          </a:prstGeom>
                          <a:solidFill>
                            <a:srgbClr val="FFFFFF"/>
                          </a:solidFill>
                          <a:ln w="9525">
                            <a:solidFill>
                              <a:srgbClr val="000000"/>
                            </a:solidFill>
                            <a:miter lim="800000"/>
                            <a:headEnd/>
                            <a:tailEnd/>
                          </a:ln>
                        </wps:spPr>
                        <wps:txbx>
                          <w:txbxContent>
                            <w:p w14:paraId="659F48CA" w14:textId="77777777" w:rsidR="00990B72" w:rsidRDefault="00990B72" w:rsidP="00990B72">
                              <w:pPr>
                                <w:jc w:val="both"/>
                              </w:pPr>
                              <w:r>
                                <w:t xml:space="preserve">Fig. 2. Simulated flight route and takeoff. The visual illusion of flying was obtained by the creation of a 3D environment (using </w:t>
                              </w:r>
                              <w:proofErr w:type="spellStart"/>
                              <w:r>
                                <w:t>SoftImage</w:t>
                              </w:r>
                              <w:proofErr w:type="spellEnd"/>
                              <w:r>
                                <w:t xml:space="preserve"> XSI) and then its integration with corresponding sound, platform movements, virtual camera maneuvers, flight conditions, and malfunctions using D-Flow Software (</w:t>
                              </w:r>
                              <w:proofErr w:type="spellStart"/>
                              <w:r>
                                <w:t>Motekforcelink</w:t>
                              </w:r>
                              <w:proofErr w:type="spellEnd"/>
                              <w:r>
                                <w:t xml:space="preserve">©). In brief, the virtual plane takes off, flies at 720 km/h, and approaches landing at the speed of 400 km/h — a circular route of 229 km </w:t>
                              </w:r>
                              <w:r w:rsidRPr="007F34DC">
                                <w:rPr>
                                  <w:i/>
                                  <w:iCs/>
                                </w:rPr>
                                <w:t>(</w:t>
                              </w:r>
                              <w:r>
                                <w:rPr>
                                  <w:i/>
                                  <w:iCs/>
                                </w:rPr>
                                <w:t>from</w:t>
                              </w:r>
                              <w:r w:rsidRPr="007F34DC">
                                <w:rPr>
                                  <w:i/>
                                  <w:iCs/>
                                </w:rPr>
                                <w:t xml:space="preserve"> </w:t>
                              </w:r>
                              <w:proofErr w:type="spellStart"/>
                              <w:r>
                                <w:rPr>
                                  <w:i/>
                                  <w:iCs/>
                                </w:rPr>
                                <w:t>C</w:t>
                              </w:r>
                              <w:r w:rsidRPr="007F34DC">
                                <w:rPr>
                                  <w:i/>
                                  <w:iCs/>
                                </w:rPr>
                                <w:t>herniak</w:t>
                              </w:r>
                              <w:proofErr w:type="spellEnd"/>
                              <w:r w:rsidRPr="007F34DC">
                                <w:rPr>
                                  <w:i/>
                                  <w:iCs/>
                                </w:rPr>
                                <w:t xml:space="preserve"> et al.</w:t>
                              </w:r>
                              <w:r>
                                <w:rPr>
                                  <w:i/>
                                  <w:iCs/>
                                </w:rPr>
                                <w:t>,</w:t>
                              </w:r>
                              <w:r w:rsidRPr="007F34DC">
                                <w:rPr>
                                  <w:i/>
                                  <w:iCs/>
                                </w:rPr>
                                <w:t xml:space="preserve"> 2016</w:t>
                              </w:r>
                              <w:r w:rsidRPr="00803670">
                                <w:rPr>
                                  <w:i/>
                                  <w:iCs/>
                                </w:rPr>
                                <w:t>, with permission).</w:t>
                              </w:r>
                            </w:p>
                          </w:txbxContent>
                        </wps:txbx>
                        <wps:bodyPr rot="0" vert="horz" wrap="square" lIns="91440" tIns="45720" rIns="91440" bIns="45720" anchor="t" anchorCtr="0">
                          <a:noAutofit/>
                        </wps:bodyPr>
                      </wps:wsp>
                      <pic:pic xmlns:pic="http://schemas.openxmlformats.org/drawingml/2006/picture">
                        <pic:nvPicPr>
                          <pic:cNvPr id="20" name="image10.jpg"/>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6632650" cy="1585934"/>
                          </a:xfrm>
                          <a:prstGeom prst="rect">
                            <a:avLst/>
                          </a:prstGeom>
                          <a:ln/>
                        </pic:spPr>
                      </pic:pic>
                    </wpg:wgp>
                  </a:graphicData>
                </a:graphic>
              </wp:anchor>
            </w:drawing>
          </mc:Choice>
          <mc:Fallback>
            <w:pict>
              <v:group w14:anchorId="7CCD2DA4" id="קבוצה 193" o:spid="_x0000_s1029" style="position:absolute;left:0;text-align:left;margin-left:239.3pt;margin-top:0;width:243.35pt;height:254.4pt;z-index:-251655168;mso-position-horizontal-relative:margin" coordorigin="-5" coordsize="66332,3095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EhW17mAwAAnQgAAA4AAABkcnMvZTJvRG9jLnhtbKRW247bNhB9L9B/&#10;IPTutSRLtiWsHGy8lwZI20WTfABNURIbiWRJ2vK26EcUaIH0sS8tkB/y72RISvZmd4MGiQBLvA7P&#10;nJk59PmzfdeiHVWaCV4E0VkYIMqJKBmvi+DN6+vJMkDaYF7iVnBaBHdUB89W335z3sucxqIRbUkV&#10;AiNc570sgsYYmU+nmjS0w/pMSMphshKqwwa6qp6WCvdgvWuncRjOp71QpVSCUK1h9NJPBitnv6oo&#10;MT9WlaYGtUUA2Ix7K/fe2Pd0dY7zWmHZMDLAwF+AosOMw6FHU5fYYLRV7JGpjhEltKjMGRHdVFQV&#10;I9T5AN5E4QNvbpTYSudLnfe1PNIE1D7g6YvNkh92twqxEmKXBojjDmJ0+O/wx+Gvw7+HP1GUzSxF&#10;vaxzWHmj5Ct5q4aB2ves1/tKdfYL/qC9I/fuSC7dG0RgcBZmYZrAIQTmZvEsXC4H+kkDMbL7Juk8&#10;DtBpK2muhs3z+WwWRzDpNodZugwTC2w6nj21EI+IegnZpE+E6a8j7FWDJXVx0JaGkbDsSNj7w99A&#10;2Xt0eAfc/XN4h2LPmltuKUNm/1yAh5FLEi1fCvJWIy7WDeY1vVBK9A3FJeCMnFvWATjJbrXs61xb&#10;I5v+e1FCgPDWCGfI8o6qlsnvRtNDBI5MRmkWL5OB6DEUnk0oB8tmlIZxNv+YTZxLpc0NFR2yjSJQ&#10;UEjuRLx7qY0nflxiA69Fy8pr1rauo+rNulVoh6Hort0zxOqjZS1HfRFkaZx6Uj5pInTPUyY6ZkA9&#10;WtYVwfK4COeWyiteAkycG8xa34ZcaTmkzEinJ9bsN3uf/2PINqK8A7KV8GIB4gaNRqhfA9SDUBSB&#10;/mWLFQ1Q+4JDwLIoAX6RcZ0kXcTQUfdnNvdnMCdgqghMgHxzbZwaWahcXEBgK+b4tSg9kgEy5PPq&#10;XDKSw29QAmg9Suz/V0zYZbYWv1fd7rNsdFi93coJiJbEhm1Yy8ydE2CInQXFd7eM2GS1nVONWDK8&#10;qLAO1zQKz36WtSV6XGY32XR6ZGMDWT0mlG0PaIGsB9L3hMNeVi8F2XaUG39PKNoCcMF1w6SGCOW0&#10;21CQPfWijKAQ4I4yUFlSMe4THWoFMt2GxVaNk/Lf4uVFGGbx88k6DdeTJFxcTS6yZDFZhFeLJEyW&#10;0Tpa/26TOUryraZQ5Li9lGyADqOPwD+p28MN528Ed7P4UnJVDFkMgJzyjRBhyDJksWpFfoJSdZmv&#10;jaKGNHa4gsocxmHxccKxfiLaxsDqjN3xOYoOMhLP06OMLNNs9pUy0vIxFzwOBxBguRJwd6BzfLiv&#10;7SV7v+9Wnf5VrD4AAAD//wMAUEsDBAoAAAAAAAAAIQC8xPAnuegBALnoAQAVAAAAZHJzL21lZGlh&#10;L2ltYWdlMS5qcGVn/9j/4AAQSkZJRgABAQEA3ADcAAD/2wBDAAIBAQEBAQIBAQECAgICAgQDAgIC&#10;AgUEBAMEBgUGBgYFBgYGBwkIBgcJBwYGCAsICQoKCgoKBggLDAsKDAkKCgr/2wBDAQICAgICAgUD&#10;AwUKBwYHCgoKCgoKCgoKCgoKCgoKCgoKCgoKCgoKCgoKCgoKCgoKCgoKCgoKCgoKCgoKCgoKCgr/&#10;wAARCAGOAug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t7g5kbHrmqwAJJJq3JE7ZkJFVtgU49a/X07nyshmAy7x+VOjjO5STT/L9KdCmCSR7&#10;VaZDVxslCr82wnrTpIy3CmkA29TQpBbSwxlBG00saBADmklPTHrTueF/GqIFDZytCrjvSITnZTqA&#10;BhtpyrjnNJncwJWpCuBk0EqIgwzfe7VJGQ4xnpTYz81CjDYz1oNOUtoM85qUH5MUyPhBSkk8mp3k&#10;KwqnDc1LuwBUONxwTUkYLZy3ek1YQ5MImM05f9Zj2pTtXBzSnazbg1ORa0Jo274pwf8AdnjqajiG&#10;49aeG52570fZGPj+7irGc9KjSJmfKmpMH0oiupLXUfH0yT/FUwQMMk0xEd0VQKsopX5M0SBIW3XD&#10;Aj6VYjgAO4ikhjwDzU8XTAqShyqR8vrU0MDkkULbkEEgfWp4Uxk5oAVIwvJHNWIyMAAc4qNIyxGK&#10;sqmGAC/Ws7FRFjjPc1aRcqpzUflZ+4KsxDI2kUDewsKFgcGpooyMAmnRwEAN09qljBB2igYsXDqK&#10;sRHDZoit13KSKtJbk87FpAEMZcVMkW3jd3qaFEWP5wKligP3hjmolpIBUttw6frU0cfvUkUbNUkU&#10;agYPNS5XAaI+etTKMfLmnIo3ZHHapo4jj7q0c2lioiQxHoDUqrk7TToY8DGamijzywocrkjY+Tip&#10;wuV60oiIOSFqxDGM8DipKjsNRCyq1WLSP5uvehVUcBatWsIMm0mlLYpaE1vp+9OtTy2O0AmrtiIh&#10;Dtb8KLuNicrUdQM/7MnY06O12tkfzqwkY6stNIwcAUAQvFl9zUC2yM7f1qRgGP3qkQE8CqWhMSvD&#10;aHdzUwtQpyR+tWUiwMsKUxnIAPWjmJZX8vHANSLGSODUhizwTUkFuSoBwaPtAVY4dtOWIscA1b+y&#10;/wCyKDBs+bbRzICpJG0ZwaYFwc5q6YXZd4qB0w2WFCkAyLhs1O8Z2ZBqKrEXK7aJAQPBuXOKidc/&#10;L6cVeEZzwahaBtxBA60cwFXy/elVAOtTMu2lMRXnAqgK8gyOvSoymTk1aMe4bqjIwcUAVWTZ0NQy&#10;R5bdmrkqZXr1qMAbdpFAFNk+Yc08KAMGnSxkyYzTwCODQBBJGdu7tTPLOMmrgTcuaAnvU7aFRRRk&#10;h5+YU3yQODVyS39WqKZPLCqTUjuViArBBQbUFuKsBC549c1Ygg83jaM0mxmU1lmq09jtGa6JbBWb&#10;ayimPp28lGT6VlzxW5XKchd2GKzLq2KnGK7O90kqv3OawL6wKuwIrSNRPYmUTnJohgg1VntZNnBr&#10;Yu7UgtgVTlRthyorVMnaJkTQ84PWqkwO8LWtPCvUGqM8JB8wetMkz5YUwSarT26ydK0Z1H8Kr+NV&#10;bhcJQBk3FuApXFFWriIlWAHSitIAeM3EQWLJGO9UCrlsBa2r21Kw81QhtzJMB+FOnLljdlSV2iEQ&#10;FR8yUKm44ArQv7VbdMY/Gq9nb7myfrVxqc2pMo6kP2fEe7oahkDbyMVpTxKoOF+lUWXdkk1UddTO&#10;USDac7+1OK/Ln1pZIyqbaHx0B6VsS1YI+uPam9qVCAeaQAk5AoJHBcNkVMwy3Hao0VmfipBkOuBQ&#10;UtgjTJJYGrESIOTTfL5A96VQ27GOKBLsSk4TcfSmrKGOKAcjY9KscatnbUrcQm75sVNF8q/hmo2C&#10;hhtFPi+c4Jo5gJQ24dDT4o88nNNRQTg+lSp0qiojkABp4j+bOO9Nx8uanC4Oan4SiSD/AFmKmOC3&#10;yj8qrwhgdwHNWkQqPWpJuPhOOanhBzuPrUdvESy5H4VahiAc5X0oKJUQkbcdqkhjMfWnBQvIqVEX&#10;PIpNjSuSJl1AI9qsQREjk02GLJyOlTKhPyrWY1EcsO055qxFkuOKaqk4U1Zit/3gJNO+lithYwfS&#10;polw/A7U4ooGQKkhiyoYGkA/BY8Cp44XBxTIVw+D0q3Gu7qtADok2opHar1tGpABFVoUJO3OKtwL&#10;sbBPFRzS7DHeUC+AtWool4xUajD5HeposjilzX0AmUAcipI1J420xVxzVqBAWyM1MtGHUQREOuFq&#10;3HCoxlaakQcgknjirMKbjyKRY2GJS3K8VMlu235RTljK9FNTIuFB9qCY7jY7dmAUr2qZITtwyVJb&#10;w5G85qUR9xmp5hoYsOCAAau20a7slaijXOARVqBc8e1EmBYh46fhU0p3DDVDHw1SKu/qakZH5YpJ&#10;IwcYqyLfI2g0v2QAZ3UadQZT8r5s4NS2wDPmrH2RX/iqS3skTijmiTIaYS33RTfLIkwauLCpHpSG&#10;2G/INTzIkga3JHymnohUr8v1qVISDy1OWPd0BqZTGBRQMgVGULHPFWljwArCgwRgcLU8wir5TDkj&#10;j2qGeEO3C1oiJCuCKilgQvwDSjU1HYzWRo2UlcVMq4XIqSaAMOlBQKNgrXmEAbcM0nl55waWNCCQ&#10;RUmzCcVIFSaNiNwpywrIuc//AFqn8sMvSmKqqcKKrmAh8rapDCoJotpwDV7ZuOGWopoR12/hTjIC&#10;hIijg9Kb5a9hViSJS+0j3prQqv8AFWoFd4lzwlIYj2qfyuNwNNClsjFAEO0qM4o8vPIqRhhcAUKh&#10;JwRSewEJUkYxTJLfeuMGrJQYoVMjmoKWxVSHYcEVYtPllApxhUnO6lhgy/ympkh2salhpyzupVc1&#10;p33heS3kS4EWVajwlp0klwoznmvRpfDIutORRHztznFeFjMSqNVJ9T0aNLmjc87vvBrzWInjiFcP&#10;4i0GSGb5Yu3pX0Honh6Ga2e2lVflGOa4Txn4OEOoyW/le6tjilhMwUqjgVVw/uHh+oWJBZStZM1q&#10;wZs16R4p8IG2k8wD8q43U9OeLOK9ynUjJHnyjy6M5u5g29v4qoyoD8oPWti9h+bkd6zp4FwXPaug&#10;zaMuSIL8pPeoJoR6/eXFX5Ytw347VWliBUA5oDczZVOSMe1FTXEO0kE9aKpJCaseW3unvLHjis+3&#10;0p1uhzXVS2nyFQOvtS6dokbzhiK5faWjqdfs9dTmtZtGIAqG2sTFCX2811XiPSNsRmVfl9a577UE&#10;PljFbU580bIxqR5ZFSSzk+zszCsm5Uh9hHSuln2m2YAdFrnLvP2hv96uii/eZlU2IXHeozGXcZOB&#10;mpp9qcVAxLttVq6FcwkI2Q9SImfu01IyTgip4o9qZxRtsCVxY0C80qkbt35Uu0heuaCMEBV+tERM&#10;erjrT4znmoVK7sH8akUkEY6U7AOYHdx2pyZ/jpgY7uT1p4BJ4P4UuXUQ4Jk8VKq7DgfjUZYIVCip&#10;Q2Rk0cqAegAZSp61O/B4FR26BgGP8NTKAZORRIqI1cEbTVpVweKjWPccnpUyISc4o3C7JIY2Vwam&#10;jUMcLSQKdwLCpwmJshflqSiS0UhxkdKsbSXzio4lC8gVNF81TLsNEhVgBkVatBk89zUKoZRgGrUE&#10;ZCD5aL2KsWNqdAadCCGINNjXI3balSP5mH61Ax6Bs5A71chRjhiKhih2j5qtR4EYoAftDD5KljAV&#10;MVGgKjGKsWsQf71IB8MbMV+arsaMGUY702OMLhSKmt1LPyP4qAHLGFdc1OhLHFOSIDlufSnpEFOQ&#10;tHMiookjRjtGO1WVA+7UUSsOSKmQD5TjvWfNrcNySOPzOENXLaMbdneo7eLb1q1axc8rUvUFuS29&#10;uy/MTVlYnDf0ojjBRcGpooyTkiptqUHlbuRUsYCoAwpyQkrhRUsdu3c9qTAdbxFVUgVYSIkcYFEM&#10;XyL8tTAAdKLi2G/Z2wPWpo0GdtSRxl+VqYwjHCVLYrsjihIfJNWoEVzgimRwsQcGrFvCV6jtSuUT&#10;Q2p74pxs268VZtEzwavC0BjGAK5JVOWWo0jJitDv+bFTR2m581e+ygHtUsFofM5rKVYRSaxcen5U&#10;7+zZMZyPyrVNuoKjbmtS30aOaDOFya554rksaxp8xyf2J+wFBs5VG7bXT3Ph7ylLheKjOn7YceXQ&#10;sYnsL2fc5kRNnDCgxkNgitePS3eUjZTLjSpYznbW8a8WZ2Zl7OaaYSTwauSWb7vu1OtgdudlU6qQ&#10;GRNbbWxupqWxYYzWheW7Kcj19KaIsDGK1VQnlKP2do3yTQACSDVqS3LMMd6a9qwXij2iBorqmOCK&#10;aYQDx3qwsZXoKcseAflp8wrFUQccvUM0RHB61fVSvaorgIxBUU4yG0ZMkZL7g1M278kdquzx/N93&#10;jNV3VQPlFdEZEkIIUYanIg3bhQ0LNzUkacdK0kBXkiw/1pVi2nmp2h3NuNOaPIFTfoBVEDMNwoEb&#10;quQeKsrEAuNtKqqPlYUN6AV1jDHfu/SrFnbgyKT3qRIB024qa0t2EwOKzlL3TQ6zwfZRmESbsMD6&#10;V6LoeowzWohL7m6fWvNvD92bUbM9s9a2LHWDBcjbLhfrXzGYYeVaTdz08PUUIneR26RP5ibf8Kzf&#10;EmgR6oFnjRdw4anaRqH223wr7qsR3vktskfFeJH2tOpdbo7fdlE868X+FxC22ZFxXl3jPw+LOVig&#10;HzdOK+gPGUUV/aMysu4LXk/i62F3A0BjG5ehr6XLsTKpG7ODEU43PHdStGikOem6sueNSzA11Wu2&#10;WyRlx3rn7iDaWB/lX0UJcyPO5bMx54SqnAqpcRHaGArVlhYBmNU5E+Xg5rROxmZs8R28rRVi4T5e&#10;RRTil1Hqzjb3Smt03Mx/Kq1vP5anC+1dRr1iWjwawLi3hhhYRj9K8uL5tz05RjHcj1T/AEvTMdyK&#10;4PVx9nutgH8XNd1ACLZvMP8AnFcL4quALtlT/PNduHvzaHLXty6kizl7dlA61i6nG0M3P8RrQ06U&#10;FN5PTms3VpjNdbs9K64K1Ro5ZS5kQzAyNtzTRFsOQetOHL7qCwzgiuowY7YE5zTt4AwKhzw3PJqQ&#10;nHNA/QFyX5qRm4JqNfvYz7084IwKQutxIVY5YipkRvLXio4lYPyeKmY4AxQDAp82QKcrYbO2k3Zb&#10;YOtSKh27KXMGuwRnMm4j6VZWMgZxTIo1CAEVKjgkKKJFJEkKBeB9alRMNll5pEUg7ifpUijd8xJq&#10;biuOVM8CrMcODjFQRqSxwatxHPNBSQsaEDGKsRgE8imwpk7j0qcIo6LQOzHRx5NTww47U2JAVU4q&#10;aNfmwDWb3HyjoRsfGKtIGyNvSmxrgZPrU6RgDJFGpQ9CCgVRyWqxBGC5JWobeMM+R+tWoAQzA1Mb&#10;9QJAMnFWYumQKgQEt0qyq7VxTFEegB61Yiz1HeooUUnDVZiRRx70nG5ZYjU9xVmDCryP4qijRhjJ&#10;qxHCcgH1zUyjpoSSjp0qdRu61EgBO3FTxIelZ2bLQ9SCOBU6J8y/LxUSJjtVuGIEZxRsSTwqNwBF&#10;W4E+fgVDCmDyKsWy7RuagpMtRx5QbRU8SnsKihZchQO1WIsO+F9am8hli3QouSKkyabGeNtSpGGw&#10;MVJN+w9BtWpEUMM03bg7TUqL6UDRZt1G3gVOMnhaitBkYqwsWMHNRIY5F4+YVNGhJwBzRFGh5YVY&#10;SBVPFZSkBJaqQc49q04gWTgVStYh6dK0IIzjiuGrL3iojSgzyKktYyeSKDHz0NSW42k8VjKXYpIk&#10;wCc4rU0+4KIoPas3YauWi7eTXLWSkjaLsarHzbQjFQw2iT/u8UsLhkyDU1kSk+cjmuFylHUr4tCr&#10;eaUIEM4U+9U2hjcfMK6q7to7qxYKvauZmhMDlD61eHrOpoyalPlM64tFEuKlNsDHtBqwUy24igQt&#10;I2Aa6XPzMTJurPeelQG055zW/JpEpTzKhbSyVLY6VvHEK1kHIYpth1JNMaEA8c1o3NsQcZNV3t9r&#10;c1vCpzakuNjOliCvwppY4iQVA61clhGc4/KmRw7T0NbKZm+YqPDgYqF7df4eoq88OcjFV5YiDkCr&#10;jJD3M2dGU4AqvLF06mtKeLLYIqu8OFyRXSpEFMxAHFGwqOlTPDhvpQYxt5rXmAjRC3OKd5X+zU0E&#10;HyZPehoznANLmAqkHOCKDD33VNJFluaTGDg0+a4DkAboKt2GFcb6qxja1WYdpXIHSsp32NC2Jmiu&#10;NyHtWjptyJn+fsayFbHWptOmaOb71ctSlGUWbwl0PSPCLbgVB6qKsayrxT5zWf4NuY/Iwx+bAroN&#10;Qs4r2184A7lX86+UrS9niWerT+A5nXUuFXcH+Vl9K898Ql1lLgd69SvLYXNn5TdVrhfEGibpGYA4&#10;HNergKkdmY1+blPK/FFsDJu21y97bFZCccV33ivTWhlKkd64++tzvYY4r6SnL3Ty5bnP3UZxt29q&#10;ozxbQD2rWvIfmPFUbiIMNgFdBlczZoz83y0VNKm0HcKKA1Rm66A1u0gH3eRXGyXYaRoyf4q6fVtQ&#10;WTTmDSL09a4i4ukWdirj/Jry6NNx0PTqNcwavqosojGrdVrhtTnN3cvI9bHiLUS7bQ3FYDSDymZv&#10;zr1MNDl1PPrS5nYVLvy49oIqlNLvk3USOWSoxnOTXdFbs5ZE0TbuMd6aG3SkYpsfAzTlwrbjVEis&#10;Npp7AhN1RkY71J7UAKB8m7FKnIoXhenenYx0FACqrFSQf4qkDY6imxIzcipSjAD93UyAEXMu6plX&#10;IJzTVIA27fxqREOKmxUSQDHFSCIjpikVdrZIqUHIzQvMokQ8Yx2qSFd/FRQoRz7VZhiIIbGPaglI&#10;kijCDNWI14wBTVTfwKmQAH7tDL1HwocBc1ZjjLDPHNMhQF1GKspGQdoFZ6N6lodEhC4qxHbjIJNN&#10;ijK8OverCKetGgDo4+iY/iqZVx1FMjQ7s1OkbE7sZqfdQEkEfPFSouKSIZO0CpFUgYK0wJIVLIPa&#10;rEKFhzUca7UxirES4QcdTSe2g7D1jONy1Zt4mOQR+dMxj7qVZgA8vOKz5pCJEBJAq4idqgjj5qwg&#10;YSDK960WwD4R82SOlTQ/fqNF21Oi85ArO0kVcl6pk1ah6LUEMeTz6VYjQgA1JJYjz+lWIdxT7tQW&#10;6EkfWrkI2rjFBUSSMkcgVatQRJzUMQGcbasRD95jFKQdbE6nBqxHwarA5fOKsx539PakoiiSodyg&#10;kVNAm/NRovtVy3jDKMClLQdx0ChFAFXI03nFRRxgAH+lWoEwQxHasJyKHom0dBViIFmxtpqpvICr&#10;VyKEqFyorlnMqIQoy55q9AcdR2qBYWK8LVuCHA5FcdSSZVgViTjFSbDSpB867hUxh/urXPzFJDI1&#10;3cYqxDlVNMRAvCipVQhc4rOTKLFtkL1qzF99TVKEtjae5qxCxZgD2rCUSos2LedvK2sazb+1MjFg&#10;KtQsBFgnmjy/MXBrmjaDuVKTkjH+zspxg1Nbwqrg4q5PbKFPy/jUMOPMC7a3jU50Z2NKxgW4QxMw&#10;ouNGMUbDaDn1qrZytA45rZa5gngBJ521xVOenLQ6YyhKJyWoWBWTGKz76zZVBzXVT2cU7kYqu2jp&#10;Mvl+XXbTxPLY55Qu7o5Ly2HUUpQdjWjqWlNBIyiNqpiEocBK9GNXmjdGEotS1K7QHO4Gq01sXHHW&#10;tQW+4Z20yG03XKqV6mq9tyj5dbGNPYyg7ihqFoG2ElW/Ku6n8Medbq6Qkiqr+FZBasfJaiOYU+pf&#10;1aZw8ls4JIWo1gkBztrWutMnt5XjePpVVoQAeMGvQp1uZaHPKNiuoIGCKBF/FmpFXJIx70FStacz&#10;JK7p8xz3qMrg4NTSLuBX0puPaqjLQBhRscGponwduKZkltuKkERAxmiT7loGkZehqWxbdKGqKX92&#10;uSM06xfbJ0rOXw6FJ2Oy8M3zWrDJ4IrsdO1qJ0EL/SuB0i4QfN/s1pnUjE6sGx3r53FYVVJM9OhU&#10;tE6yWBTcMY1+U1lXmgpcMwdeDUen+IyzKHf860zqNtcRk4WuCMa1CVje6nqeT/Erw+bCVgRx1Fea&#10;6jARKQBivbvibbR3Vn5wHIryHXLFkbeor6vL6zqUVc83Ex5ZHJ3tv8zZFZ1xF8wwB0rdu4H3f0rJ&#10;uYGUfMO9epF+6cjj2Mq5RnLDbRVm4iKsx24oqg9TyfxDrnlo0Zf6Vy0up5ZmDdTUWvak0ty2ZG61&#10;TgfzsktWVOlyR1NqtVylYq6lcmZ+TVGdsQ4xU16Qshw9U5XZhye9d8I+6jjlIbIQw4NR/dO31px5&#10;GKM849q2Mx6sCMUO26RRimREs3NLjLYoAkDYy2KdACzfM3ambSqbc9aeoKHcDQUkS4A6CjGeKarH&#10;HJ71JHkjntQSTJHz1qQcDFRL92ns5ULgVG7AlhTdyT7VLCoVtopsC4XOamUFjgUPsWh6fdqSNCeR&#10;TEBU4NWIF2nOetIHfoOSJ9qjFWI1JOSMc0ka8g5/hqZRhetTIY+JcszZqWAbvmzTIOpqxaoCWzUt&#10;y6lLYmQYUP68VYiOHzUI42oKkpFIsds1ZRdy5zVWFN8S896tW7dj7UAWIf4RVmJcnGaro+2bg1ah&#10;C/e61ElcBwj561PEmOc0g5OKkUbRiq5kAAZOKsW5+TbUKLnnPerUCBRxU83vF3RNG25OlWYuUUVW&#10;jqxHkD6USiLS5YRsc49qtIN+D+NVbfJ61biOeTVIklCZGc1YQZOaht2LDmp4WIG2lG/UCaDlGFTw&#10;8ACoYzgdasIN7cGk4xsBNbrjcc1ahPIb/ZzVdOtWI8g5FZjROpw/41PCcvn3quMjmrEXB4NOw76l&#10;yMZ/A1Mo+dT61XtTwQatL93NS79BRLCSZQnHX/Gr1scIprPi3Zq9BzHjNKp8I9C0iZwTVuIYIUfS&#10;q0RweT1qzCfmWuOfmOJdtl+UHP3avRxAoCap2z5Xbmr0B3IM1w1OZblxHKmFzmrlqodcNVZRgcGr&#10;tqMrjNcc5M0iPjiUuM1J9mJ6qakhjJZcGrMcWRnYtcsplFb7L/smpJLdlGAKspFgcgU54s7QTWft&#10;LjsygkTb+R0p6rtdeasmIZwqilFtnoFolUEPi6AVPH0NRxQFJBmpFTdJuz7VhJxNBsvRvpVdEzJn&#10;PercqZBXNReSwHWnCSWxDIT0/CpI7h0Xbmhj8tRk8ZFVpIRct7kE4LVIlwiy7sfnVCBzk0PK685q&#10;ZU4vQpSaZY1dYbgZ2Y+lc+1swl6d61JrpmGzdUTRB5cDBrai5U/QUvekR2Gmu7hwO9aD6GFmWQJW&#10;po2nq0Kv3FaBtM/wiuWti5KZ20sOuW420s0+zqhpTp/7tl5+YVYQFV20tedzyvudnKjj9Z8LedJJ&#10;KI64zVNOe1uDGw5DV6/Nbo6txXAeNrHytSYqOte3luMlKpyM83GYfljzI5F4ir4JpjruG3NXJ4OM&#10;Z6d6ruCgzmvoo1OY83pqVzyMUx48r1qww2nFMkXcM5rTmJIQMDFTRjdAwpiR/N1qVMoCPWlJsqJG&#10;EDrtNII/KPHpUqnac0s7bjuz1o5iibTrpoztJrTWdpV+VqxY/lPynNXbOQh/yrnqxi9TanKxrac8&#10;nmcn1qaDVXiuvLc4/wBmolUwBZ8VS1m4QXKzxnFcXs1Uk0dXPy6mj4gcXVphTu3V5z4h01trDH3a&#10;7m1vhc2/ls3zLWdrOiCe1aZI+1dGGl7H3WTU/fM8l1C1ZXxtrNu4/euo8Q2DRTYKe1YF7Ci9q9in&#10;K8bnFKPK7GJdRtt4FFWbuNgGorYyPlXUp98rNnvTYbgImd2OKivCC3FVZJip2kdq2jG8QGzSmSUn&#10;dUBYkYNKj5cGmknceK6I/Cc97huHTNDDb0OaaFydzU6qAfEcZNKem4mmq2OKCQeBQBIeVB/CnYY8&#10;f0poUHH+9UidGNFyvQcsY2Zp8IbGfWkXOzipIMqvSpuSPYEHkUrqSF4oYllzipCDsXjtQrFJE0QO&#10;FGKniU7smooxl+asIDu6VMmUSpEWIJH6VOq/MPlxTUO3GalUZODUOXYBYT89TVDApD5xVkRg4560&#10;uYrlHRrtbAqzbKQM1CoAbdmrEfyj5qJMoli6g1KEyM5qJGAPIqaM5+U0gJo/ljABqWJjuxUaqPlx&#10;UijBBNAFpFyevSrVqwwDmqsBJGTVi3UKnFJX6gXFbJzUmccVDGecHpUhyzg4o6aASKMqKtwcx5qq&#10;n3anhcjamKhRdwLkf3vwqSPpUcR+XJqSPpkVfMBah+8fpViPIAIFVY2Cng1bhHGadwJYWIO31qwh&#10;IOQKrx/fBqxGwCgEUATRnJyasxfI3BqorYWrCMSqkColcci3ESeTVmP0qtFxVmM4Oaz3ETDOeKnT&#10;IHFRKpPIqaBXz8wq9twLVvk8+9XI+WxVO2JHGKtLkMu0VBUS3CMxZ9P8asRfdWq0TYTb61Yi4QVE&#10;r9QWhaRs81atm7ZqlCxOQas2zjO3Nc1RFGjankMTV+2c+lZsD/wVet5vkFcdaNxovQ9avxZ2qcVn&#10;RNV6KXAXNebU12NYmpbQ5G7NWI0XPIqvZSgpyKvQIjjcV/KuCfMpGkRssRXnbQqtjpkVYKGRcbeK&#10;akYC4xisuaJRCkZL9BUywKpyFpQgU7gKmRd3zHtUzk+jAZ5LH+GpIbcs3zVIigjNTLHhcqtc/OwK&#10;bxDdyOKhkiyeAauSpz8oz9aj8vnkflVxnYClLAWQ1XYBDwK05ICq4NUbmEeZgA1vTncmRFGG3dKW&#10;ZC0ZGKkhiOcntSy8Kwq3LsSZ0wIfB9KI5D5oNPuBubIqtGTvwB2reNuUn7R1ugTK0QUVp1heFyQw&#10;Ga3a8bEfxGexh3emFFFFYGwHpXG+ObYtcbgK7Lrwa53xfBn5gK7MDJwxCZy4tOVGxwtxb45x7VRu&#10;Idp+U1sXMQzg/XiqU8JDbtoxX1NOpojxTMK5PJowdmFNWJ4NnRaiZcfdWuuL0uQyIId/JoPBxT9u&#10;H3fhSMvcUD0Q2lVN/GaTBPQU+EfPgigo0dO0Nrm33oKmt9GmS4WPBPzelb/gWxW7tmj25+XvWu2g&#10;eXdq/ljrXi1sdy1JQZ6FLDxlFOxz+rae0Onb1ByFrlb26dhsP8Jr0zWNMD2jRCP+GvM9atntLt4p&#10;BzurfLa0a10ya8eUZp940dyoLcN610tpAl5aspH3lrlLdP36V2egws0fA4xW+NXLZoKHmcT4z8Kq&#10;EaWOPsa851OzZJWU8Eda9/1/RFurRgUryTxj4fe1upMRcZrowGJ5tGZYinyyujhbuGQAkiirl7bY&#10;DA0V6l76nI49j40uXLZ571UlfJ4apZJtzHmqxZc9a9CPuqxzuQRkK2CaD1pu7D5p2RjJrQkD70Kd&#10;z4zxTVLGlT5etBP2hzDBwKEznOKUjc+Ae1OUYHBoHrckXPl7iKkiUGPBqOMjy9r1KpCrgUmrlpjg&#10;Aop65xTeDxUkfOM1ALYdGSeDVgLuRc+lV0B8zA9atDgYoCJJCpwCRVmP7y4qGEZO2rMaqGBAqZbF&#10;EjZJ4Hepk61En3qlQYGcVI0OUnGVqxHvIUkVFGo24UVOpITikWSIoYjP41YI3KufWo4lG3OKkz8o&#10;FADsHftFWIFOMt1quhY4I+9VmJgycHmgGSx9KmwTIBioYztH7z1qRriKJ8SSYNRKpGOrf5BZluLj&#10;gelWYQxCjFJbaFq01j/awg2Wo+9PJIqqPzOcU+9NvYTx20Gpw3TMOlplufTJA5+maxWNwrdlNFOn&#10;U7EyEEYqVMkVVmW6tpTHcNDC6/ehmk/eD8AD+ApbO9kmHI2t6N246VVPFUa1+R3sTJezspaNl6Lj&#10;Gamj+/WfHfXNuWMlvFJ0Me9yo/HHUfiDVNtS1Azs0mpQptb/AFbYAb6Hrj61lUxtOkrtP8P8zSNP&#10;m2aOmQ/JViJfujNYWjX9n5TXN5PDGR3Mg4/Wry+JNLUZ81mGP7tONenJKTe5MlyJuWlupowjzLti&#10;JMiNcYHqeT+m38/pV+EnGKxLGbxDqUS/2Hos7FpC0lxdW58sZJPVep6D6U3WtY8TeGrtbS/Fg7MB&#10;8qpKuP8AvrisauaYONX2alt2uY4PDV5YdVZKzleT8r7L5Ky+V+p0UdTDrXMDxhqMCrLcadbsjdGh&#10;ulbP4A5qzB4surrzHtrZWWNcyHbwv61p/aGF5ebm0On2NRbo6MDIzVqIEJXKWnjG5uof9Hi+cnAB&#10;hJ/rV7TfFtrcSC01e+Fiy8+eY2kD+wRV/m1Z1szwtOPV+SK9jKTOmjJ+9mrUIYpuI/SqeveLvhZb&#10;+Hvsmg6O19qMi4knmZ1w3qIwB/OvOrJ9a0+5L+X5as3ys6navv0Jrlo5spt3ptJdf6RTw7j1uesx&#10;7iePrVhWCD71cra+HLBPCLeJdT8T298ZI/liWWSLDf3Rt6n6j8K5K08Ra7IFs287e/Ea5xnnpyKq&#10;Ob0al1Z6BLDyi9T1+NkPzK1WYX5yxrybS21t55DqXiAWflr8saszMT/wBSM+3FbOkfES90xZLbVI&#10;nufJbasiEZb/AHsEgH25NVDMqE5NNWt1B4eUdj0hZEV8s3A5pi+KfDAfyD4jsd27G37Ymc+nWud0&#10;nxXJq0ip/ZFzErjO7apUD3yc03xJ4XfXLQw2LwRyMuAWhKn/AL6U/wBDW063NT5qeply+9Z6HY2W&#10;o2Nzte1voZFbo0cgbP5VdtyA+a8n1nwxr+m2QfTtE0+IxYYtDDJJNMR/tAZH4Y+tXvDfxA8W6jPb&#10;2GoaLN/rAryxbl2jPU8k/nXGsVfSpHl/E0dPS8XdHrETcqQfWphew28kcUsu0yttjH95tpbH5Kap&#10;2SGNVUkn3LZpl68MutWNlIvzKstzG3+6BGR+U38vStLc1zlxFaVGmpL+aK++ST/Bm/FPvXH61cgu&#10;BwvpWbCxUDmrlu3z4zXBUjHldjoi9DatZRtXLda2LFwy4JrnoJRsBDVp6ZPk4JxXl1oO10bwZtQr&#10;8vHrUZX58VJFIAgw1CLuDZrzryi9SxhXjFPj44pfK46/jSxou8cUSl7oEqR/IOtTpwoB9KFGFCig&#10;gjg1ky+W8SIpk8imyJwMipcHdmlYE9BQLlZA8Z6MfyqldxEPuwetaMiADrmqt4hxyKunJpmciqic&#10;4FMuU2qcVPEBvqO56nHpXRF6kmeULdQahgi/fdDVzYCcCnLbsjdvyro9okhW965q+HI8JvPFa9Ud&#10;GiKxZIq9Xk1nedz18P8Aw0FFHWgc9DWJsFY/iby5I8E9q1pXEa53c1z+u3e8FSa6MMpOqrHNiJL2&#10;bOYvYgWIIqnPGNm0CtC6ILZYVWkVScgV9HTk+VHjNGXdxYzk1XeNlOM1ozxbzx+NVJYjnhq7KdT3&#10;UiLalV1xSFTtqcwMTktTWjIHSt1IUivGCWxirEduBMMmiOIkglauQwhiGB96mUrFR3R2Hw8iKLk9&#10;1FdW1shfdurlPBFz5ZCMf4a61XDjdXyGO5lXb7nuYd/u0iK5gRxtNea/EvRmtrgXAHBPavT2UMMM&#10;K5z4h6St1o7SDqvNXluI9hil56BiafNTbR5bZ5MqhvWu78LrEQo384rho0MU2G7NXU+Gr5UdVz+N&#10;fR5hFyp3iefh3bc6y7sswEFeorzzx9oSsGcJXpRkWSzDZ7Vzfim3S6s/u84ryMBWlTqandVipQPB&#10;dasTDKw29GorovF2mLFdP8n3uaK+thUvFHjzjyyPzxLKFO3rUeMoWzTcn1p0f3MNXs7nCNJwcUZJ&#10;GKaD8wzTjVAOQ84pWPalGOoFIVJbNBKi7kibfvYoG4D8eaI+lKFIXJNA762JAPlzinqwbGPWmxjA&#10;2NUkcWwAe9Ax2G7etSxjBApuMPipFUg5qZAOQAODjvVgAlgBUSKDip4o94zu6VN9bGmxYhUDkCph&#10;x0qNAF2gCpB15FZ7PUlbk0Qym49akiYnOTUKnj5a1vB/hTXfGOrLoegWMlxcOrNsjjZsADOTtB49&#10;+g7460qlSMVduw5SjGLk9kVYiFXkVKM49q25fhR8QbbVDosfhW+uLlWI8q1t2lJx1xtBzT9D0o+G&#10;9bin8SaY0hgmAubO4hZWT6glf89q8+pmeFhFuL5vTqdNOlUqRUmmr99H9xlRlSMJ+dOQNLKLeKNm&#10;kP8ACqkk19HeHPH/AOz74lto9G1vWls2A2rbyWLtt6fxDKj8DXDfGvQ/h3oBUeFfE1qsjRiS1gt7&#10;ZvMlBPBDKuB+JHevM/t2pJ8vs7HQsJG3M5Hl0h+zRssiSLOr48t127eOcg9+nHFCyMw2l9q+1atp&#10;4F+IHiplvLDwnfTBlx5y274f3LHqat6z8IviX4Ysl1PX/Bd/DZn70ioGwPfBO38a6Pr0ZR96er6E&#10;ui1sjDs728sSz2l3JGWGGMbkZHpxUhCOykr9a6zwPY/DqCFr3xJpurXcgGGhS3i2px1GZF3fitN1&#10;yD4QalNJLput6lZN5eVt5NK+ZW/4C+3H41yxx1Nytyt+djT2Eoxvcm+E/gbwt421U6Z4p8VGxhZD&#10;5SQSfvN/ryjKB+IJOBXvekfBrwNpOnto2l+IozcbflYrCJAD0BAQL6du9fLESFiEU/8AAumfevT/&#10;AIJfELwl4VDQeMvtPmSH93eQx528dHfJYdMDCmuPHYXESTnTba7f8A0pVKezHfGP4M6x4akjutOu&#10;tPaMn7qwpbtn1Jzg/nXnciz297FZ3t49tCww80ShznPY16zeeK9G+Igk1SyXWDHFcrDm48p0Un3G&#10;WxyMEqM+2K07j9muaHRV8QXdy0LyEOq2qkOTjOOMc+1ctPHYjD0vYPQPY0a9VVlrul+v5fgeX2Pw&#10;1vZr9okv5LiMfMXhsmmcj0wvAP1I+orEvo4bXUJLCGzkWSNsSRyLsI9sc4/WvQNR07xLoGotZ6v4&#10;j1O1tlXKed5mSOnKkjI/OvPfEOoXF5rT3F3FwrbY5oY2/eDs3zE8/Q4rXD4qrUnyzd0aVKcYx0Oi&#10;0b4h23hK3i/sr4daWtwG/fXE7SyM3+6Q4ZB9Dn0xWdfG/wDEk91q1vozRRhw1x9n8144gx4JZyx5&#10;6cn+dUbW2VbhLq+TzlX5mgmkaLd+OD/Kn263Y1N7qwRU3cbY2yoB6jJxnt2rrp4fkqc0Ffrc83HS&#10;dSiqDfxu3y3l/wCS3Xq0e1fs1eFfDXiXzdOtfEi/2ps3vHJbzfIvtztP6VmfF/4PX/hS4uLvXfE+&#10;lySbi0UaQ3JkKdc5G5V9ORjnqOtecWx1TR7xdSsbqa3nRsxzQSEMn4iuj8LfEXUIL1m8XeJNTkh6&#10;rJCqzSA5znMjAfnnj1rhqYWtRqc/4HfGpGUeVnKYMqbFY47471b0m2vdWv8A7Hb6b50jLhVjUKP0&#10;GPzre0XQfAPibX7hbzxxd6fA8hMckml79zE8LuVlAPrnHtmtHWfhrr/w28vxNbeJLJF+9anzCskq&#10;9sphh07E4raeKhtH4hRpy6mMvhfxZ4Y1NL+fw5M0W7LRxvlW9iQD+nP061ozeO7Rr1m1vwHpmwx5&#10;iiIki2n1y5ZifxFbOhftGeKLCL7PqfhzSb4FcF5rYhz+OSPyArC8XeINP8d6qBpvh2xs24LTPcLG&#10;2e6gu4Uj0HWudxqTlepH5pl3S2Kdtbi81BtT2qsbY8u2SVmVPzq9cvflf3stug9Cp/xrqvCfwXW/&#10;0Ma3qHjFLWPfhoUt0Zj7j94c9+npVvW/gHBc6Y1/4b8VySTRjm3vIgA5x2K/1BrvjmGDox5ImTo1&#10;JSuzkNGuLeMYRrdgv/PL7w/XipVudFvN32OyimnzhfOXHP15q94W0jx/KZND03TLGGaLiRZobb5x&#10;9GPzH3HNUNUu5rO/a11PRrKOZlIa4sLclkOcZyGwp+gopZhzT5LJL1CeHtHmvqdF4RT4Y2qqnxAF&#10;xb3UbloZkdwhHXACNgenPWuubS/hf4602N9I1a+hWP7skhZFPv8AvMqfqM/jXm9jfaHP/omo6isu&#10;7gm4ZV/lium0TVdW0LR20zwzfwrC6n93NAs2OONpPI/Mj2rPE5dUrPnoyv8AMqnWsrSOd1LTT4B1&#10;mc6TrLX0PXaysMc9+CP0FW9F+LEEsv2e9sPI/wBvdx+opmoHWWuI21S0hmhbi4aPT4UYDuRtAz9K&#10;6YW3wN8SaZ9i0iQWdzEuJH1G1O48fwj/ABxULEY3A2jNN/15B7OlU1TL3hvV/CmrP5UN3a3Ev3iG&#10;YOw/A9K6OBY8qqrgemK8huvDtnp2pSWvg3xJa6k6qTthikDRH2JG3P0NWNH8bfE/w5OtnqmmvMzr&#10;mJbvC7xjsc4P559a7qWaU6mk1Yxnh5R21PY4uFwOMVX0q4lutbvJl1ESRxrHbvaqB+5lG52JPX5k&#10;ki45xtyD81YvgzxwfEYNtqFklrdA7fKF4j598A5H41v6BH5izXsltHG9xdSFjH0cKfLVvqURc+/T&#10;jFdkakZxconl4r/eqUPPm+UU1+ckzVRtq4arVs5A3Ed6pirUX+rrlqR0OwvxTFRtAq7YXTbwDWXE&#10;zEgZq3acSVw1Ix5bGsXY6e1uVaMAD61ctRls4rFs5tvQ1rWlyCuK8itT5ZXRtEsMATgjvSAAPwKX&#10;HOaY8oWTaP1rn6FMuJjdzSkZkxUMdwrDk09XDNwazady4y6EmxaRk/uinAg8iip1NuW6I3TjkVWv&#10;FATLCrjAFaguIvMTpVxkc80rFCJWJzj606SMlfu1JHEV7U9ogV5zW3N71zKxTjtyzjK1YltwBkCp&#10;IYmZ+P4fWrM8YKgD0qZT94tRF05iEANWHkYdB+NV7UhRjHapJXY81jLWR106nLT0HNKcc1H9oC96&#10;huJNnQVRe5IbkVVOmpGbxEkXbu8GMCuf1SYSnIqzdXfvVG5OUzj1ruw9L2crmFSq5bmbMxI5qMKH&#10;wAKkYZJBFNUYbivSjL3Tle5HJAXTcn8qoyQ9VINbcUO+EgmqVxblTmtKdTdXDlM14do4NIicfdqz&#10;PCc5IqPy9nNdUZXJIUjA6ipocqcH6UmxfSnY2nmiUgiaejak9rcLtPbFdppGpG5KruFed7/LbcK3&#10;vDurOLhQxxyBXk43D+0jdHoYetytRO6HSq+q2i3ljJC6/wANSwuJI1YdxT25GK8CN4yTPT0lE8b1&#10;rTTb3jqVI+anaTcskiqBznH612Pinw6J3kkRf0rko7J4LrBHRq+uo4iNehueVKEqczvNEkaa0CMM&#10;5XFUNVhJZ4m/CrXhw7IFP+1zUuuwKZDIg+teMv3eIaO694XPL/Gunhnzs9qK3PFVoJMnH8XNFfRU&#10;Kj9mtTzalO8j8rDktgGlBIoPA3Yo5xnFfV7Hjy6DR/rMe1OqbS9D1zxJqUek+HNGutQvJc+Xa2Nu&#10;0sj4GThVBJwAT9Kvz+BPGFlKIdQ8PXNrIf8AlncR7GU+hU8qfYgHkHoRWUsRRp/FJL5mkYylqkZq&#10;A4yTSjnitjSvB1/Fexf23pt4sGT5nk25JPHGM8HmvTfh58HPgb4msGg1WXxpLfO5Iay+wxRouOBi&#10;Ri3XPORXLWzTB0d3f01NIYepUei+88cjBEgU08yoGMe3kdhXv0fwu+DXh/xFPceI/At1a6fhlhZt&#10;UaQhe2RscbvxP1qXVYPgVHpS6b4Y+NN/4ftVkZ/sZs7sqrdzhdy89zgHpXDLPaN0oQbN3gZ9XY8B&#10;i3M33T+NdJ4a+G3i7xdaC80S2sirTeWqXesW1s7HjkLNIrMvONwBXIIzkEDc8ZeHPh3EJNUsvjHH&#10;rNxJ0VdMlEjn3Z1WsLw0NftdSS48O641jNH8y3H2vycfjkVpLMKlSnen7r80yFRjGVnr6HpFn+xJ&#10;8Up7a31O48ReHVhkjR5kj1FpJIAcEg4TYWH+9g+uDmuQ8V/BrxN4VuZI22TQo2BMLiHDfTEhrU1/&#10;4m/GmZ4ptY+K32zy12okOpKw6/xIAAfqQT713Pwz+LPjGHRF1TVvhHoesQpxJqVxMEdvfDNtzj0U&#10;ewrzamOzSnJS54vyWht7PCxi3K6S1uzw5rKe2k8qRPmH41PayPEGiVUw2N26ME/mRx+Fey+Jfin4&#10;R8WJtf4U6dblf4o9Ujbge23A/WuW8Tal4J163js9K8NyWMgbG4W8Tdf9pAma6KeaVJRtVS/8CS/U&#10;8mWYYWN3CFWS6NUptP0aVmjjkvtPFsLc6Xul6tN5vP0A21HKRndHCVX03ZxXVat4MGmJbwrptzDd&#10;XCK8ZnjK7gehVWAwD9W/DrWxp/gh4I401TQYY2jbMlxNMqb/AGwxA9qPrUotSppW6+8n+v5HPUzz&#10;AU3yzjU5uidKotO793RX3fb5J8LaRM0iSNEfLLYyRwfx6VsWlzeabcrNpErRyKPlkhmOfT2rute1&#10;3QZ9OXT7izs2hgTEcMN9Eyr74VjivNkOm3GrC0tb2PfJJtVVkHGT3I6fWsHWq4y6asv8Sf6hDMsu&#10;jJVKkpyl0/dVbL0XJ+Lu/RaHsHwp8U2/hlpNV8W/Fm/0q8KgfYZLGWWOSPPT5G4/EAfjXf6jF4z+&#10;MeiTHwd4Z0nT9MG8TahdIrTXA/vqsiBsHttOfevP/Dfwv+Gtv4Za58Zazq0d9IP3MlqbfylPr+8Y&#10;bh/wJTWFZ/FPxb8NdUuLHwr4sma3EhHlySLJG/TkpuZc49CfrXlPB1JTbha/nKP+Z6UeIMvjG0uf&#10;/wAFVf8A5Abqvwd1Zr+TTvDV5DqLQ/6zZsjYYHYMQT37VzmnahL4U1TfJp0VxIjYkjuGbGQenykf&#10;T6V6V8P/AI/eGU1xdQ8f2kX3sh7GzCs577trL+FaHxx+LHg/4kWcGj+AtLuFmmP7xfsqeZIB2JXL&#10;kexyO9aRhjFLlnC6+/8AFE/6wZHvKryPtNSi/W0km152F8I/tV6RoGkrpEXhSS1V1HnTW9www3sp&#10;bGPfGa7nQPj58Nda0a5GreKre1Xy23R3isZGHXIHI/Ikn0r5pbStOt3ZLrxBbxyfxRiQbh9eRUnh&#10;/WvD/hrXY5NQmtbtUfmBmXd/WirlseW6i7lR4myZb4iFvU9e8M+IPBNn4zngs9H0aSyuBugudQ1D&#10;y8rn7yhWJz7ECtnxL8BdP8elNesfE9iY23bfs+23Xn+7kfN07A1594g8XeDfFNsstnJ9jmWMKu6E&#10;bQPT6fSuRksBCJJx4ktV7qiyOS59PlU4P1rKngsU5JpOL9GVLiTIdniI/edX46+Dmo+AdPbUrm8D&#10;bWwMTIw/LIJ/KuUtZmkCwiNnZzhERcsTQ/8AaU1ml1fLdNbM2I5pNxjLD0J4yP0qOK7lsrj7TZ35&#10;haPlWQkHNe/h8PjqdNyb5vkeZjOIsjlHlp4iEZNpK8op69dWtl+Hmb/h/wAba58PFfT9X8JrJa3D&#10;CT/SrEq+eOVk+VuoPcgV0ej/ALQviW2eabRZtSkgYHbHeXEkyr7ZXjA9xXnOp61fasu3UNSuJF7e&#10;Y2R/OvTfhLo/hW+8JHSr34hGxuLr5o4dhjweyhiuOfQHJrw8VhK/P7ScW79k/wDI9HD55w/TpKnD&#10;F07RVtakP8zGtvjzruranv8AG8S6pbqrLHZumyOP0YDn/wAePNU/GWtfB/UXt7/w9pF1b3BO2a2t&#10;9sKr78qy/lzVDxklt4U1+SwHiX7RA7Y3xwBmx3HPQ1t6f4Y+El3p41i11+Oe1VT5tvJNFHc5C54V&#10;m5HpgZPTFYfV60WmoP7n/kb/ANv5Hy2+t0v/AAZD/M5nWj+/2WMMgj2gNJNdLJn2UgLnHsDinaRp&#10;2pqxntmX0XKMdx9BirWt6zYCFrHQbILamTdG09uvmr7b8ZxyePerXhz4ka14btVtytrcQg/LDNGu&#10;Vz1wQM8/rXfGGOjQ+Fp+j2+45qOY5bjMc5wrQlGCsmpRau9ZdeiUfvfZms/hPU5NOVn1Cb7TJ/yy&#10;8tQo/Dk1gP8AuLhrO5J3o3VVro774+6hciNbbRLeHaMNtRASPQYXI/M07U9R+Gvivwzca3aabeWO&#10;qrMoVX1K1kWRj1/dgJIB/tBSPesKP16UuacW/kdWIzLJ8PZVMRTi/OcU/wAWXPhivxUvvtFt8Nri&#10;5gjVf9IeG48tDjjJLNhT78VraB4uh8A+IJ4/id4Ji1K8mbdJePcRySA8/MCM5z/vCuU8K/Erxn4N&#10;gZNHu4wrLhTNFu2j/ZOcr+GKmm8UDxZd/wBq+L7/AFi+WJt00UDKyKvX7zMxUfhxzSq4es6nvQ0/&#10;EqGaZbyrlrwfb3o/hqdP9v8AA/jPxTttWZ4pDhbe7syuwexRic+5rS+InwP0Hwroc3iTT/EX/LMM&#10;tiuxhuP+0WDKP+An0968ymvNAuLqR4LuOOFnJhhkmDMi54BIABI9cCprWeKaX+zoNXVYJCpuF89A&#10;pAPBO4hTz6mj6rWormi36WZqsdhJbzj96HWF1eyFXjFwGVcK0DMSo9PlrX034l+NPCzeRp/iO4jW&#10;RgGN1Cr4H1dSQPoR+Nb2jr8PJrZbfxL41j09Y1yJLG6Q7z2Hlx459+axvFvhzTBp7XuneN7O4jXl&#10;Y3jlDt7f6sg/iRWcqkqnuuHzs/8AI09vhI6+1X3r/Ms3gubi8XxbBqdlqV3J80xaFW3N67c7QfoK&#10;t2Px08QbzpeoeF9NuyrYj+0W+CPwXj8hXCaVpv251e3mVfm+8zEfyreTwx4lZDtlaSLHyxrcZz+l&#10;VHA1rKTi5L0F/aGF2VRfev0udJqR/wCEy00qPD+m2O770lqzkg/TpVG70/XdKtY7fR5ZCF+8yKdx&#10;+mQf61TsIE0mNohpOoLM3/LSFgec+m7/AOvWhbeK5NJsNviGO6ZlYiHaGUlfc5/ma7MP7GEXFRcf&#10;MJe0ct7ldp/GeoQeTZLfQspyzTHr/wCOD+dSaJZ+L/ElxNYpFeXLQR/8sYU2hv7rM3fHpmprf4he&#10;CrwNb6ppt027jdN+8A/DdV/w1Y2Et9JqfgPX/ss7LtYLEvT/AHSOPwoqU5OlalO785DUrSvJWOY1&#10;O68SaTerZa7ocNvJ0UT2aDP45x+tb2k6LrXim1W3vbZmXpGIrtnwT374+mcVY17wB498TSKNX1y3&#10;k2SZVmDD/wAd6V6F4O8I2vhy3j3lZp9uGl27cfQUsPh6lT+MialSK+FmB4N+E8XgiNvFWs6uWktY&#10;2kkjh2rGqqM5JYZIAGTXeaBYS6ZptrYSuGaG3RC6qQGIXBPPvVfWIL280xrSzsorjzpY0njmztMJ&#10;kUTZx1/dbyB0JHORmtJCePYcV3xhGjT5Y9/8jy0/aZhJv7MUl6ttv8FH7ydcbc4qaEkio4hzyKmT&#10;CpnHes5PodXkT2/DgtVmEkPxVdDk5A7Zqa2PJPvXHU7mhoWsz461q2d0QMb6xIZFzwau2U5HG2uG&#10;tTvG5pE21umPAko84SPzzVFJJOuakjk+ccVyOFi+Y0EbutSQSHfzVdGBG7NSI5+8KwlHS4cxcyRx&#10;mnIc8GoQ2TuIqQHIzWLibRlckpsiZHBxTqKzNHEhWLB659qcYNy8NipAOeBUipu4NEpBTpcxWERj&#10;OS2aVslTz2qaSFVXIFQsnY1UXcKlPl0Gx5CnHrTiSepppQJyKQzAHG2qMNiK7OB+FZ9ydrZq9cZk&#10;DGqF3wuMV0Ud0jNspXDZbJ/vVFIwK4xUsnLZIppTK5AFdsexkZ8kfp3pgQ56VamQA429+1M2r2Wu&#10;iMtCftBbuwbbmnXUQcAKRUChhzmp03NGuaRRn3i7TtzUDR5XOBV2+jy+QBVZ4z1FdFOXukMryxkJ&#10;kUuAeoqTyiY9hxSLGcGq5gSuQS5zirWnTmOVWz3qF0wyk1Nbwjb5nvRP4bFxvE9F0K6W509GzyBV&#10;2uc8GXuYfJz3ro6+XxEPZ1mj3KTvTRFc2sc8ZUqPyrjNb0MwXrGNOG5ruKo6pYrcEMFrTC13Rl5E&#10;1afOYemMbe2HNTT3aXLbC3vRc232bdHtFZj3Jguu2PSu6MfaamW0eUp61YF9/FFad0izRM4G7ctF&#10;dlKtKMbEONz8ubPwd8PU0V7vUPEV1Z30ZGLWeDcJeM4yF+X9Tz2rFeLQ7ZGFjbtJvbLNNhh+APSq&#10;5ltYowl5q6zRKc/Z4WkBJ9iyYH45qrNd2JP7hZP+2knX9BX1kcHi+b35Sf5HyX9t5TrHnUWukk4v&#10;7mkzt/AXijwro8obXrjWFAbiDTZkSNx6NyG/KvUdH+NHhLw1bLpA0NDbTDzBZa7JNGpyeGBVQ347&#10;8V86idWI2Jz/AHV5rU0zyo7mKbUYI5I1wzQzTiPI9Dkg/wCetefispUnzO9zrp53gIWXtI6/12Pc&#10;dU+IPgrXrdobJLHSpFyN9hqW5TnttJZj+HrzmuSbwL8XfE0sl14T8HarqFuMlZIbNm49en9Kbo/x&#10;H+HthCsNr4J021mRf9cn2WfJz6zFiPwqG7+Lvi2xaSTw54ya1h5bybe6iUbvoQVA9hivOp5fiIz9&#10;ym/+3ldfgdUs4y/ls6q+Q65tPjz4PiWbWfAmsQQx5+aeyuI1H1ZSP51Vj+LmpXEHlX/hXTbo+t0Z&#10;WH0IMlZfiH4v/FDxLa/2f4j8ZXE0WM+UtwhX/wAcOK888dfG74ffC1beHxx4s0/T575mXTrFk8+7&#10;1BlXJjtrdA0lxKTgCONWckjA5Ar1f7MqRjzVqaj6XX5tHPTzXA4iSjQrKTeyun+Fz0XxDrMHiT7O&#10;8nh3RdNVF+7pMIjY+5+Y/rVQ2ejyoskUky8Y2ts/nivJYPjJ+0r4svLi3+En7O+h6VZLJAll4s+I&#10;1988q+ewkki0e0JlkHkqrKl1NZybplDIoVs7N1+z/r3jm+XWvjb8avHGrXLed/xJfB14vhvSrcyS&#10;o48pNPRbzChPLUTXkzbGbJLMWrCUMXGPLShLlXXZfK5w1c8yWlWTqYiDk9IxjJOV+ravp2bei6s6&#10;zxZ4x8B/DLR/+Eh8ZfErRdCt/mYz61qUVsgVcbm3Oyg7cjPYZ5qDw7/wU/8AB32aHTPBfxA1rxhZ&#10;x7Uj/wCEH8G3WtWzYlKKDc2cDwRNvU4dpAMK/JwMYnhb9kj4I+ENTPiHwZ+z/okOoSYV9XXw5HLe&#10;sAEGDOymTGI04zjjOM812jeHtctgBcaRdJgfxWjqP5UqeHqYmn+8VvO1397t+Rp9Yy+WIVWrXTS2&#10;hzRUU+71fM/Nuy6JEOl/tl3ninUNV8R6L+wv8Sddufsl0ulz+LPFWj6Ta3FwrFIiR9qNzBG5G4vJ&#10;blgh3eWeFbpfEPjT9tHX2uvAXw3/AGf/AIK32rX2nMmk30HxU1nUrawkO4LJMv8AYtmSqsFYrvXc&#10;OjLurnFns7V1XUpiqk5Ma43Ee2T+tereBv2gvAXhTTl0nwb8MLySQYLMv72aZsfeZl6n8AB2FeXi&#10;sDDD6ttvsrfi7aHsU8dUxUuWhZLrLp8u7/BddVZw+Ff2Xf21dFu49c1z9pH4U31/HEnltP8ABXUW&#10;W3PJKp/xUQyMnA4AAHAAxiY/srfFHStGtl+I3/BQj4oXV+LdBqEmm+DfBcFrJNsAcwxT6DO8UZbJ&#10;VHllZRwXc5Y6knx0+KPiqV7bw14WuNP28sb2aSEqPY4IIrnvEl98Zdd1COw17xlbpvGRbf2nCpOD&#10;7EMfxH1rzPZyqS95/iehTjToXcVq93bV/wBeVl2Rj6z8Hta02Jov+G//AIqLAEwyt4e8ER/X/mXf&#10;WvGm/Y/+EPhTXNZ8Wax+0r8c/F11rV59pX+0viZNZW9pIWdm+zw6QtnHEhL/AOrClEVUCKgBDfSG&#10;k/DTTtftGgnbzrxVJa3n1SFFC/3i7BA2fRScDrXE+JvDVr4F11beQQz27KGkVZ4nIHdQVDgfXB+l&#10;a0aEebcmpVlynj8Xwa8E+bJHdeLfihdQSQtGsc3xo8TlcEcDjUVIwcHg9RXQeCf2BNB+Is3maPq3&#10;xQjjODhPjZ4n2jgDvqeSTXunw7+If7MUVp5Ws+Co1vh/y01SNrpGb1RkXp6fKtO1nXvinrd7NJ8L&#10;/hZPY2ZO+3utP0l1Mqjofm+XH4Zq6kY89oxt5sIS0u3f0MLwr/wTI+D2mSj/AISzwj8UJt3+svLH&#10;9oDxVGx+qtqy/wAzV/XP2H/2DfDx/wCKh1D4xafNG33pPjh4ykP4GPVGH49qyZf+FjarqXk/ExfE&#10;B8ptzQ3l2Ydo/wCubbcj/dxikvdN+HNyu6013UtOyu6SO5sXkAx3AEsmR/3zUfV431epUq2mx4V8&#10;Rv8AgkZ/wSv8z7V8P/grql0zNukU+NPEIz6n5r0VyOr/APBJ7/gn7ZW0d1Y/s76pNGeZvtXi7Xow&#10;vrhl1JgfxAr6V1zXo9MRdM0/VLq4SJt2+O0jtwM9wME1Jofhrxx4s0xp/C/h66vUZyWmmkXaB+YP&#10;4Z/OtPq9OCTktDH2tST0bPk67/4JafsE3TbLL4F31rn/AKn7WWH/AI9eiul8Of8ABJ7/AIJhabDv&#10;8VfCbxBeTbc7YfGWspGfxW+NfW/g74f/ABK0Gb7XdfCi11RFX7stqylT9W7j271H4r8P+PvGvia2&#10;8NQ+E30uKaTaILWN0wM9Qs0iK5HcggHtVcuHlokl8ylKuup82+FP2F/2Ofh3Feaf8JPhL4q0Ww1L&#10;YNQWx+MHii1W72bvL8xbfUkD7Q743ZxuPqc24P2P/hABFZaDr3xGsLe3jWKHS9L+MXirbEiqFCDO&#10;pcKAAAB0HHTGPrO5/Y41fRLOHU0Orasyt++s0kitgw78+Y2P1/Go9F+E3i3TbpNS8B6dY+HZoZx5&#10;kGq6pLO0o9CvlquD9Tx09aqNTC01+7WpjKjWq1Oadnpta58pX/7J/wAMoH8l/EXxZVv4kf4zeKh/&#10;PUansv2VPCkaG2tfEvxghjaMkeX8b/FexvbA1CvrH4geHPG2pxrJ4o8a6TYxp/rGsLF/mYdvv5I9&#10;ww+leeeINSkttsWjeLJtWdZMSW81nMEYD6u2PwNVCp7SVkl+LKlQpx1a/BHn3hP/AIJ+/DPxLpkk&#10;qeLPic1wF3NaXXxj8W7h9CmqbcH3JPr6Vka3+wv8NvDjSLqc3xYtJ/8AljNb/G7xO4Hv82o/Lxn1&#10;559q9e8P+JvHd/8A8TCxIt7WJsS2tpNArIPpJvcfiMHsRXUy+GtN8aaC2qweM76SbaRJvKEq393E&#10;aDpWEounLV/iaRp0ZR0j+CPmqx/Zb8Biz8my8Y/FKeRZGyrfGnxTJt4HB/4mHXtgA1Y0b9kHQr2T&#10;7XqfiP4iW9uuSwk+MHiZT+uoZ/SvXtKg8O+F7xdO1uHWryR5MRywyGFT6Lgnn65q5c6Nrq3y3Xh6&#10;xvSqyZWK6mSUAEdMkjj6knPevVpx5o3jCbXq7fmeTUweCck60IOTvvFX/LoeM6h+x38P/EOl3ela&#10;T8R/iZYy3FrJGmoWfxf8Qm4ttykCWMTXrxl1zld8boSBuVhkGl8JP2L/AIieFIZvDHw7/bo+NGoN&#10;NcmaSTX9Q0LU2D7VUqs9/pssip8o+RXC5JIAZmJ9x1Pwh4v1x4rnUbKxt8ttMaMSXz0XaCQc/X1q&#10;aPwB4r0dlbRR5ajaWW1do3688sWBGfYfWtlQxUKbqKLT6K7/AE7HlVsDltausFSpw11nLkj7qeyV&#10;1ZN/Z/lSct0ubidJ/YI/ab1WTfr37c3xChjxgKum+FZlx7Z0c4/I11Np+wZ8TrYeQ37cvxLhVhh/&#10;s/h7wYm7J7geHue+M9M+nFen+EvF39hRR2ms+N1t5BjdDqUSg/qVJrpLj4veELODdc+I9NuG/uw8&#10;E/qTXzlZ4ipUvNO59nTp0aNNU6cUopWS2SS0StsrLoePxfsTfGa1t1tdP/4KK/Fm2hVfuL4d8HEY&#10;9Bt0IYrl/G/7CPxYuNNuZNE/4KM/E621byXFjeaj4Z8JzQxS4OxmjTRo2dQ2CVDqWAI3LnI9e8Vf&#10;tF+FBC9rp+iNOwX5THcYJP0KivN7n4n6nrd04W0vLJWycyMSB/30B/LFFOjiJuyujKUcL1ivuR83&#10;6h+xr/wUw8KzyQt/wVQS+sWZWk/4s9omWwc4ALZXPsQfcV6JDqn7VySMh+Ofw7hEbfOi/B6/Zfy/&#10;t8/rxXrVl4C8U6rtuNYK3EE2GVVuAsm098+Wyn8x9a1Jfhzokupw6IS2n6fCmJLy6u3CruHRCQQT&#10;n/d+9ycnj01hPZ03Os38r/5nNL2blaEV9yPE7HXv2up9WafTfjX8NlkkIG4/B2+Cj/gKa+a7bT/h&#10;9+2540SOx079sT4R2sz58y3n+Ct42/OMcSa4p457nOR07+oQ/Bvwt8LbX/hJZfiBb3Kx5k2T6JvX&#10;b1xuViTUK/tE2WoWhs7H4daNI27b9svIVhjOTwQjM7EfiD/KuONbETfLQlL7zR0cNy3qQj9yOTu/&#10;2Uv+Cg/9hSLbftNfBue4HMc3/Ch7tWA/u8eICuM99uR9K878R/CL9u/wjcCPxh+0H8L488LLa/A+&#10;+dfrx4gQD8a931BPF3iK3jf+1NFs5peFbT4pImx6Bg4z9OK5nV/hp8S7jdZ3E15qnVoWju3aNBnj&#10;h1OT7Ak49a7FHM9Oebt6s4fqeTxWlCH/AIDH/I8F8Y+FP+CgXg7RY9U+Gfx2+D2s3z3AH2fxN8J9&#10;V063CbSSyz2+sXLb87cLsCkbiWGADb+Dfxk/4KYeBdTuNR+KfgP4D+JQu0WP/CL6tq+ktEDnf5jT&#10;W935mTsxgJtw+d24FPYIPhpr/hbV1HiTS9P8maPd5M1+YG+oD7O/1xS+T4Fju/K1Nbzy2YfvFh8w&#10;xeynDBvrxWkPbQlrKX3mf1PLZf8ALmH/AIDH/I1dB/aO/ba1SwE7fsxfCxI1X/W3Xxa1Fd3v/wAg&#10;U1Qvf2iv2/tbkutL8MfBb4PvMsTlbVfiNrcj7R2EkWkjb7sBkDkeldf4c+GnhjxE2fDup2+oALho&#10;7q6EMij1wI2wceoI9q2fDGs6h4enk0/SPAVzqjQkwtILuGSNVHpIsKZHoCMc9Qa6IvE3vUrNL+u9&#10;yZYDK9o4aH/gK/yPLfB3i/8A4KE+MNSt7PV/2UPh1ut2e5FxJ+0N4ktozsVo/lY6HIVwZRnGdwyM&#10;jg12smp/t42ybrj9mv4VIAuSzftTeJFwPX/kWq0fEep+Jta1ltYs9UtdNMMYWbS5NYKTYB+bCYYA&#10;HC8jGcdDgUy91DS9X0WHVINU1qC+bK+RFeKXz3Odwcrx1xjvx1oljHG0YzlLz0f6GNLK8LzTlOjC&#10;N32adkkrvp0OP8W/Ez9v/RLf7Z4b+AXwjWa3ZZH/AOMkvEeoY5+X90PD6ggn+8Cp78V5rP8At6f8&#10;FY9K8SjTb/8AYX8N3GkrcAXGuaL8VLWZShwWeOK4sYGYjJG1/L5GMgc17MX8bR2SvGdUulbIWaHU&#10;LrAHfJKquP8AdYg/jVXRPFUWmTTPcETSBf30NxIy7j7hmOfwrjrYnES+Bv8AD+vwOqnlWX/apxt8&#10;zP8ACn/BRb9pGxtml8XfsVa5eRquI59P8RaIjMf9oHUCBx6AfTtW7B+3l+0Ze6VJLH/wTv8AiNDD&#10;Nal0vrTxRoj+Xzw675yp6d8j2NVp3tfGNysnh/w3DDJGuZpPMVdvHswbr+NaOh+IXt410bx94Yud&#10;ZaGRhHNearshtkI6K2wsCcHPzUU8RUaanO33f5BPKcDpyUV+P+Zk+Gf21/2lPGl/Pp3gz9iX44aq&#10;1uo82az8UeA40Bx0Hn3sbdcj7vOOK7DTv2gP2o3t45bv9hz9pOKZlBkjj1r4aMqt6AtrIJHuQM+g&#10;rTt/jBo/gzSm0/wr4W03S1kTIktbozgnI4fhGJPQNk4z0NYHhr9onxj4Z1eO9i8Q3moQySf6Rpuo&#10;SNKNueiMw+U46Y/HrUyrLpK/yX+QLLqP95f9xKn/AMmdLon7Tn7TWkazDFcfsF/tDal5kUj/AGPU&#10;tW+HCqY1Cgsph15DuVmUYLYIJ4J6UvF3/BTH4j+Bdel8N61/wSh/amuLiFVZpNH8MeHtQgO5QRtn&#10;tdbkifg87XJByDgjFe6/D/xbD48nh8RDRL21WPS0MH2qEov72RvMUH+IjyYz0GAw9a7Ffug1y1oy&#10;016E5e48smrtczSvKTemj3b6p/meKaJ+3fo+p6Na6jqH7LHx00u4uLWOWbTb74U3rTWrMoJicwiS&#10;MupJVijum5TtZhhjoJ+3D4aIA/4Zy+NnT/okup//ABuvZoIy7h81Y2DGK46l1o2ehzR7HzvrH/BT&#10;P4Z+HtWk0XUf2Yf2jmmh273sv2dfE11CcqG+WWGzeN+D/CxweDgggbdp/wAFHv2f54Ulm+GXx6iZ&#10;owzQv+yz4+LRn+6duikZHTgkehNe826ALjNTKM8Zrmlc2p8stkeDp/wUb/Z7Y4/4V98eP/EV/iB/&#10;8o65Ef8ABZ//AIJ7r4tHgS+8e+OtP1T+0vsE1vq3wP8AF9mttceZ5bJM8+lIsAV8hmkKhMEsVAOP&#10;qwRkDmnFRjAFZcx2KnFq54TH/wAFHv2KW2sfjtYjPY6dd/8Axmk1P/gpj+wroOlXGt61+0RpNnZ2&#10;cDzXd3dWd1HHBEilmd3aIKqgAksSABySBzXugUB8U8nJzSbKhHlPmXw3/wAFmv8AglB4vvpNM0j/&#10;AIKF/CVZI4TKzaj42tLKPaCBgPcOisxLDCgljycYBI2H/wCCp3/BMMDn/go58Bf/AA7+i/8AyVX0&#10;FUcyMzbxTjuFSKlG9j59b/gqd/wTE24H/BRr4D/+He0X/wCSaveEP+Chn7BHxH1KTRfh7+258Ite&#10;uoYfPlt9G+JOl3TpHuClysU7ELkqN2MZOOteweJvDfh/xdpUmgeKtEs9S0+babiw1C1SaGXady7k&#10;cEHDBWGc4KgjBrj3/Z3/AGfd3HwJ8Gf+Exa//G62jqebLkjLW/3ld/2ov2Ztv/JxXgP/AMK6z/8A&#10;jlUb39p/9mo8L+0P4EP08XWf/wAcra/4Z2/Z8MOf+FE+DOP+pYtf/jdcj8Rv2Iv2MfipBb2nxM/Z&#10;G+F/iKGzZpLWHXPAOnXiwsylSyrLCwU9OR6VtSb5tCZeyOy8MeKvDPjbRo/EfhHxDp+rafMzCG+0&#10;y8S4hkKsVYB0JU4YEHBOCK0Nu4bQK8Rb/glx/wAEzieP+Cd3wL/8NHo3/wAjVV1X/glP/wAEydYs&#10;ZtLuP+CevwTjjmXa0lr8LdJhkHurpAGU+4NdXNLy+8z5Y9393/BPcmi+chhTZYUCEivD/DH/AASx&#10;/wCCd/geCaz8E/skeDdHt55fMmt9M037OjvjG5hGVBOOM46VV+IX/BK/9gj4h6JHofiD4BR29vHd&#10;LOG8P+ItT0mZmUMADPZXMUpT5iSm/aSFJBwKqM5dvxDlj3f3f8E9uZcE89adHjAUmvBdO/4Jv/s4&#10;aBpNt4f8PeLfjVYWdjapb2VrZ/tMeOY4reNBtRERdZCoqrgBQAABwBU2h/sE/DXQhMml/G/44rHJ&#10;cNIIbv48eJLoRZ7I0967qOgxuI49SxPTzS2sTaHf8D3Gb5qg24+U14LpH7DfxS8IR6pa+Bf+ClHx&#10;90+z1DVJr630/UrjwzrSWLPjbDFNqmiXNz5KBVCo0zHqSSzMxku/gn+3d4R1C5k8G/ty+Hda0iaC&#10;HFr8Svg7FfXcEwdt5iuNI1HSkEbKyfK8ErBo+GKsVFRnLrH8iWovqvx/yPdCmF3ZpuQFOBXz1F8S&#10;P+CmXw+0ySLxl+zD8K/iAtjqzJNf+Bfidd6RqOp2BvNqzwaXqenm2gnW1Ku0EuqeW0kcgE43qBdj&#10;/btt/D+uXfh74zfsh/HXwRJb20U9pPJ8On8TRXsbvKuUfwtLqqxshjG9JjE4EsZVXBYrpGouuguS&#10;XTU9yIy+KtWw/dZ/CvKPgT+2T+yt+02f+LCfH7wr4muFs4LqfSbDV0Go2kc0fmR/abN8T2zlc5jl&#10;RWBVgQCpA9Rt5lTlq0lJSWg9eqN/w1cG3lx7/wBK6+0l86LfmuG0hgsvFdlpEyyW3FeHmEVz8x6m&#10;Gl0LdFGR1zRXnHYZuvWvmQtIowcVx95IVkC45Fd9dxia3aPPWuE1q3eK/aInvXqYCTejOSsuV3LM&#10;Vzm0xmiqUrNHajB7UV3RoxI5j87rX4Gx6fa/avEvxEsdNzy0LXkhweuOoGfwqjq3gLQLW2M2lfEK&#10;3vNvUx3U2B+Wa+nNT8D/AAwtLj7ZP4W0tpequ0Cn8qxdctPhpNaNbSabYxq38C264/lXRHiDMLW5&#10;v/JY/wCR81LgzI3dpTTf/Tyer7v3vysfNOheFdLuLzdfXEjSZyi2Nw0rP7EMFJ/Gu417w14g0rTI&#10;J9R8JmaxZFby/LWKYr2GxcjP1NWvFXh/TtG1BpvCfjh9NVzu8m1AUN7muN8beKPFHk+XrOvXFx8v&#10;y3Ey7Wb/AL5HNTLGVsVU5p2+7/Kx00cjwuEp+zpymkv7zf53v87nN+Lb7RZL37PbaNcWzY5V2BI+&#10;q9DWbM0NqxT5HVVz50dvlfpnI9unqK1NOvfh5Dp/m6hod1NOozNLNdMit/wELn9ck1Rh+DVn8U7l&#10;f+E18M3knhqSTM2hrIf+JhFn/V3CniSBh96Fsq4GHBVip9aOZYejR5eR3tt0b+/Q83/Vv2lSUvay&#10;TfVNJpfJfmedaL8SNW/aM8KXw+Aes6toej2esR2p+IFx4Xtbq21SNT++GlCV9sxHzRi7eOS3Dbtg&#10;n529v4H+Anw3+Gt9NrenWk1xq17EP7S8TateR3WoXacEJJcSnzPKyMrCMRIeERBgV9M/Cr4Z/AbU&#10;bS30a00+3sWtY1ht9PvbVIFhjQYWNEACqigYAUAAAAYFemW37NPwtuoM/wBiabJGeNsUYx+lY0uI&#10;Y05KdWlzNeunotl8t+tzhx/BmIxGHlDCY2VLmVvhg363UYyb3au3Zs+fvghpfwXfxBNdfFDU7FbV&#10;oStvHeak1uqvkc7oIZTgcYBAr27UNe/Zl0nTodP8HwaLcyogbyLOazlDyYzlpGeFiM/31/AZrnvi&#10;j+zB8PTYiXT9MSz8nLKlmQoavGP+Eo8LeB9XbRr3wVa3CRttEl8Ayn8M4rz8ZjpZlU55J+nRHpZP&#10;wzDIcOqdOtNt2vJ8jlK3duLaXaKdktEj3yD9q39nhrJdDvvhq+jyQqQzadHGCzAfeO1DkHu2fzry&#10;Hx98TdY8V+IHh8H3V99lkOYYrdZpGZfUjH8gKp3fx38DXijTrj4d6KikY8yOxT9MCsV/iH4Z0iR5&#10;fCQt7CRudkMbYPtgAgVz01ySuqf5/wCZ6tTC1qkOV4mf3Q/+QM/VfCGsmf8AtvUpprc8HzLi3dTn&#10;3Dgfnio54tZMeYPEltLsGF+zw73H4RjI/WtPRrPx18SbxWu/EFnBD1Q3E6rtPqqgg5/LrXX/APCt&#10;fCXhGw+06z48VpwudsEKyqT+O7J/Guqpi6T+KCv5XOSnlOLpq0MTKy6NQS/CKf4nHwQeKWsBFper&#10;6/eXjH5Y1aeGPH0/iH0xVFfAfjNtSFnrOhzNfSLvVHZg5B7/ADN7d69S8I2un+Jw2n6T4U1i/h6f&#10;bpLhYIj267hyeO1WF/Z58X3GqpeaTpraRHHIzefNfA7fcct/KojiqcY/w0vm1+TRcssxUpaYua8k&#10;ofrBv8TjfDngb4r+Ebr+2bTwPrVwu396sittZfT92wbH0NaWqapeeLrqKXx/pVhpNrDiNV1Oa8Ug&#10;ei537fx/L07vxN4k+L/guGKOP4g+dYx/6yNY4STjsH2Ej8ATVCX9rH4VQWcmh+PPh5cTX+3HykTK&#10;/vltuPyFYSxUXG7gvVN3/EungcTRd44hvymk1/5K4v8AGxa8Gad8IvBMDeI/AvjU/a5PmkSfT7ie&#10;EY7dFwPxzXoGhftZ2Xhu0RfGw0+63NzJptrNAsa+uJB8x/L2zXy34m1Cx8T6l/wkHg/R5rGxf7zw&#10;xxosfPfbJ8v1IAre8M/DzxLb2R1nVtHXWIpvnhkE38OMjpweO+azn9Xl70m79r6/kdEf7TvyqcLf&#10;4Hb/ANOH1zD8cvhF4otd1lqMMm9Nx2/wj39Pxrk/H03wjbTvt+vJZrasdoluF3Kc9gcGvmq5i8N6&#10;netp8+2xYdIbi12xg/72MfiSKn8K6Fdf2zHbWOsvqqq2Le0OpSiGE/3l2OoH4nFTGnh3sn9//AL5&#10;czX/AC8h/wCAP/5YbvjXSvhRfTN/winhC6mgb55NUsY5fLTnr8vUfkKuaNH4M8G6RHdeF/EWoxXk&#10;YyFW6iML8Zw0ZZmXHtir19ovi/Srf+0NXsPDcqW/zFZorO4I+u0M3T3z71vfDn4saj4hvv7L8XeH&#10;dLvNOReWksVWOIevJwB9RW8pe7azt63/AOGMvZZhzXU4X/wNf+3v9DsvhZ8XPhpd2UK+JfHNuty8&#10;Y85b7zY9rf8AA8KB6YNdxpmu/DjW9VafwX4htbu+jj3Sf2Y6yME6ZOM8fpmvMPEXiX4d2NpJH4Y1&#10;G2sfMO4zaWyRlD7MorhNT+JHxD1eNrDwH8SdcujbZUrJK0iqxHc8bj3xnj8a4+SjLuvuN7ZlbWcP&#10;/AZf/JHu3j74p6L4ZjC65rdzCzfcjFw+5vQ7V7cHtjivGde8deKfiDeSXHgBJ7y3jcB5fsZMZPp5&#10;vGf+AnPvXiPj/wDZv+K3xJuZ7nxF8RfEUksyfOzyY2Eg8BlwyjkDg7gACCGCsOS8L+Hf2pPg/rE1&#10;9ql7/aVnayMbHSW1SRI7hdo+aXYq5ywPB+UBlH8PK5Yxkkov701bzsLD1sVOrLncXFdUmteqV27p&#10;K93pZ6b3t9Q6p8Ovi3q2mx3F34K8MlpF+ZptRdZenUmN3OPrXMx+AJPCOoxH4iNoNnbBt7XNvcGZ&#10;EPbKuVY/TnOa4R/2nfihcNJZ6l8PhoFrbop+06ZdACZiAW/dCZSMc54YnHGSQDW8QfFb4fjRZfEP&#10;ibStSsZdPhE91qtxrCmNFP8AHIzTNhePQY74qoud7PQ6eeina+vmep+OPiD+zTbwwSXnjC0a8Rh5&#10;OdB+VWxnqFwPqTisXX/jDrnibTGTwDcQfZ9u1bmGEoP++lUqPfiuM8P/ABx8L+KrlNH0DVpre88x&#10;Y5pGuGuFkZshACit5e4g46ZKkZzxXpnhT4R+L3sS3izWpWRrhipazjbMef78m1g3XlgcVTtB3buO&#10;nVhW+C3y/rQ8L1zXPi8uspNbeM21RvOUR2Fna218ytnur+XhfUBskdCpwR438TPj7+3B8GvFD2et&#10;/EKK80+8v4otNWPSdLsZhKzAmGQLJcMAUcsd+MBATICRu+hv2stA+CPgDwbqHiWG1a0voYgVnt/E&#10;E63BZc48tY3ALfMR8oP3uhFfCuuW3hbwn4atfGvh7RrHRNU1b7S66jqCvqi+TKYxI73aStIbl1BI&#10;aJDsBf5VDvjnrY/EU4qMajjFauzf5efp5nDisHg5zUnQjUrS92KlFS8+Z32jHeT32S1aR654p/av&#10;+LeseFdU8QaZ8YJNRh0O1uLa+1PSNQtYvs1yyYJiRNsskKN8q3XlMpKkEAFd3L/BD9oX9sX4lfs1&#10;6j8a4vGuva3b+HH/ALPvr3TPGkczXbM8KJdpBAitHEgcPJNM0MQjWV952ZHE+Gv2YfGvj6ONdJsP&#10;OfUr6RGurO1gkt1gXAMhUNC8W6RSAoVgxBDbSCT9P/Dv9g7XD8N5vh/4s+KmkXO7U47zTft3h9il&#10;uoUeYrR+b+9JI3gk7Q6IwXKrjiqY7NsRLnjOSXT3nt0OnC5DkuBo+zdGDlvJuEbtvdvT5JbJWS0R&#10;8weBf+CmPxC8RaudB+I3xB1ZY4YIRLHZ3EjNHEc/Osy3UgljLK4ztLAqwZm5UfQHw5/aai1nVZbL&#10;QdH8eTtZ5aZtV0+/uEVuM8wyr5ZIZSB8xI6DANYHxm/4J6axbXMmn6b8dLXVbu8lmlktLvSZAp8w&#10;RhjvVyzgiKIbCNoAzkkkn511n9m/wZ8DvEcMWt+HbiFtPuhcWV9Y6VceXPPtYzJDHtZQ/MRUhmYi&#10;IdCc1ccdmMY+/d+r1OqnluX05Xp2jfolp9y0PunwP8dfiraLNbaf8GLCzjfFxdX2oa4rIqnnI80u&#10;wfBH7srkFsHBBrgviP8AtpfFO21+4t/Cnj/ws0dinm6pDeeCbu4WOJW+cCS3XavHymR8BducHoPC&#10;PBUE/jDwZo8NnYW+m2t/pqhrzUIbfdMizHyvNaa3HktGxwpwshjGzO4Cu08Cf8E2/jp4ySfUPCXj&#10;bw1dPO0lxZwyazeXjNNvDZbzI2CluVbaMYYjbjFJ4rFNXjHV+dzpjhqVrOWgzxf+2j8SdV8SX/gv&#10;wh8ONY8SXzSXEF14f0m11izKMmSwiiEkUcswXBKxeZJ8hbYNoK8L4Z/aL8X+P9b8RaTq/wAKta1H&#10;XvDNwlja+HJ9Z1CGSORvNR1e2dG87GE+fy0VQvztu2sfa9b/AOCb/wC3tokUEEUUesQw3Tut1ous&#10;yaezwCIFY2Sa5RFdWyEIQg/xOq4C4+h/Af8AaT+Hdzbtf+AtSttUs0mSa61bXo4/tDGMeSizpfhv&#10;LjJkywIyZGwhUbRk8Tiua75l6f0zneW4KT5rL72fU37Mf7MvxetPCyL8ctOvrjR1CiKz8KM1vDMu&#10;c7zDlsZ5PBBIOcAnA+kPDXw1/Y8fS5odY8KLpaW65km1yOSFUAxk+Y52jr68GvzR8XfCX/gqb4k8&#10;PnUvh34+1Kw+xzSJHJo/xu8tJWG5RHJ/xOXwQCPm2q2cZTkivLZfHf7f+haXqmjePPjd4+lvLKP7&#10;NK+l/E691ZIS7biWaywYyACQ0j5IXKuNuw7LGVH9mRssLCOzX5/mfsXdfsZfs8atpsl54bkhWznj&#10;5EOoB4mUjj5jk4x/tfSvLvHX/BOjwVJIt34R8V6hpdwkLpHcWd0AwVgQ2GxvGR1IYHAHvn83fhh+&#10;0h+1l8MtdtfG+t/GD4hSQwBri1sda17V5IZkXeju0bRtHKgB/wCWjKCwBBVtprsrr/goT+1frHh9&#10;9c0f4z+LLW7Xasfh7Q9BguRuDhWHmyWszkOpGANzER4UAgsZ+v2dmncp4VPqj6S+KP7LHif4aaYn&#10;iG2+MFr9osVP2f8At7U7tluJMDBO+R946fIFIA6Y7t+EX7T0WnxPY/Er4XWN0oZUXUfDtw93GfmW&#10;M4aJAsQV2b5ZZFIRWfAHFfLfj9v+CrnxN8X2Mt/ovjTUNB1ZWe7tI/h3e3sEETB0jjR202SPdmMF&#10;nddqrITg/Kh3vCXgf9v7wx8MrrwJD+y38RLeK6uJoLNIfhnYXxjk+YYENzYiBIV2n52+V12FN5wr&#10;n9oRlok18jKGBjTlzRlf1bf5tn6WfDLwt8J/il4ehuLXwhp0cc0KyKFjzKFbpux8yE+5zXUeEPgf&#10;o3w2vZbrS9Ka6t5uI7a4kysS9eGkSR8e24D2r84/Dnj/APb70bVrr+y/BXxE8G/2bDDG19a/Dq+j&#10;XXvnkR9qQ6HItuU2q24xquJQUR/mK91qP7TX7dl/qk/iq48R+NPCNlpdms8ml+LPDVrYadJhWdib&#10;po7hhuwg/eGHZ829o+EoqY6KXUv6u+lj718U6b4du7fY3hnT49p3RypMRKp6gg7BgjtzXjnxU+Ok&#10;vgOeOE+HdU1KGSTa8kcMJjgUDlmZpQ2B3wCfp3+UdW/4K6JqfhmG38XfETwzZ35jJurvR7SaS0B8&#10;pXZIpYRI7sGdUyFKH7xZRmuF1P8AbnurjxKuqeF5vC3iS3h02aeyuNY1adoy0XyvGbZIPO3l2+Vp&#10;SkLKpIcZwc45hh+uwewme4/EX9qDwT4mjm1HTfjpqNisKB5II/AGoqFwQP8AWm3ZW59Dg9qxPgL8&#10;dvDXxf8AEw+H+j/tG/2jM0zj+z5NBs4L55D0KRTWolc/QEY5yeDXB6l/wVR+PfgfxefD3gvwr4Db&#10;QluGkuor61SGbyR1ZVSf53O3eMArg43HG8weJv8AgqF+0v42sY/DlhpPw/0/ULW3gn1C9mvI0idW&#10;QmSOFBdShHXaWILOwDoAjNjdtHMqNrKVjOWHlza2Pr+9+FXxQ0TWLfWN2pzafbriZF02yjuj3DiR&#10;HUcdx5ZJHTmsH41/GPQ/Cfh6SWbw3rHiCdY2ZYeFkcKOgY+Wm78a+KdL/bY+L+ufD+TxYnxu0HxB&#10;JJIH1Cz0e1PmaOpypE9vLeWs7FWDMxjRvlIKByCtbHhr9pXVdX06xbV/h7d+KLy4uvIk1S1vpl02&#10;5TcoJEckErxsqtvYB2wg3MyggFLMMPzat/cXHDytoj2z4gfty/Fj4B+C9C8cfDr4FR+NNN8WWMLW&#10;en6hdyobKVsK0VxGInlgKbkLZQooyWZAM034Uf8ABZDWtCXVNT8X/sl+H4ZE0+CextdGuGtLgTGO&#10;R5RtCTyzj5RHhIleOQbXU+YNvzZ8V/2xfENx4OvvDUXgK80uK6mSOC/0i3e9+ySSSsuJIzlkkKqp&#10;KjgZOGON9eOX/ib41aFrlu3iO00+41a4aytjYeIPlvFZpI1hWKGZiwdz8yCOFWbYzIMI5GFbM8Rz&#10;r2dR6+S0Ljg6cYtzj66n6saf/wAFdLPw38A9H+PXiP4J6lJdeNr2KbRfDUepS4tYTGq+W07Wobdt&#10;jMpHlZDSlDggZh0z/g4F/ZGsvA8fiHx34P8AFFpqRZjLpmj20dyojGCGSS4a2L8EEjapG4AZ4LfF&#10;P7c2raJ4e8X+CfA0VhJ/ZPh/wdt17TdDuorEiM+TH9jN9A27fgSNiVeN8KhJDJuPjPxD+JeqeJbu&#10;8n+FGqeJNDub2Fb6BIbxmle9S3iMjTz2qRQ3IVtj+bIglQSp8qnBOOKzLGLEOMZLTy8jly/A4dYG&#10;DcXzNXfrLV/iz9ZPCH/Bfb9gvVtf03w1rkXjjRbrUmiSNrzwx9qVHkKqqMllJPN95wMiPGQynDAi&#10;vRvEH/BY/wD4Jz+GbCDVte+OeoWlndW7XFrdXHw/15UmiDbfMQ/YcMpJXDDghlxncM/g5pkvxB8K&#10;RtZaX8ML77LDfNe32oaXpUcDKrHC4lQAyqZdoCsrLIsRKndGCnd+BNU+KuoeIbGy8TePIvDkcl+7&#10;axqHh/RrdxBaoJYUb7QHk2hPs8RTLFJA/mR8kgY/2hWa5nb8jsWCoeaP3S8G/wDBT7/gnj408MR+&#10;LtN/bR+G9naOspEPiDxVb6TdDy2ZWLW140U6coxG5BuGCDtZWPpnw1/aT/Z1+L+rt4e+Evx98F+K&#10;NRj0/wC2y6f4d8U2l7NHbBlUzGOGRmEe5lXcRjLAZya/nt+IGpzeJ9EuNUvPD+la0st1I63mkiwt&#10;brWl84RiY/2dMZ2BmyyhdioJkDKpjKVyfhW1+H/hvxbN8Wk8B+K9Ot9Y02Sxt7y/1Ky1mOCOZS5M&#10;drexTukmxHjDMGbEki4yc1McyhUKjho03pqf07BgU8wH5f71BZVBLNjHB9q/mn0vQ/hv/bV38StG&#10;/aW1DwTfNqE8kV7Davot9pcIKRi6iil8r7OiuELSxjcDMgVvuA9l4a8Zf8FPfA2naH4l0H9r7xZ4&#10;y02S0nmuL7Tfi9q7RxlWK7X/AHm2c4UqMJICVcFkIZRbxnLFylEqUeU/omVWdiqLuI6gdqQOhbaG&#10;GeuM1/O9L/wVd/4LRaXqV0fB/wC0XffYbiYLD9r8L6LqSw7RuLLIls3DAdMA/MuQ5HPsvwo/4OEf&#10;2/NI0xdP8e+AfC2ta5Hp6O2n3lpa2s8yblVbjyPtdszmU5bzEIQeZlIWPyK44ylNXQcsm7H7e0Hk&#10;Yr8ofCv/AAcM/tDeH3sf+Fvfsn+DbiNbKJtZXS/G1zY3cJcA+attJaXAXIBZYWlJZJEYSkbPN9E0&#10;n/g5M/Zje7X+3P2d/id9lurNZ9Mk0nSoJpLrCgz/ACzywKixMdrNvI3KwHI52jXpy6h7Ko+h+ik8&#10;bYyKqvD/ABCvkvw7/wAF2v8Agm/rFtJL4m+K2seGWjuFgSPXvCN8GlkORtBt45VByMYYg/XFe0eB&#10;/wBtf9kv4jeH7fxX4U/aJ8IyafeTNFazXmuRWrSuq7mUJOyNwOenY+hx0UqlNq10cOIoyUr2PSvK&#10;IVhnrVOeNjJyD+VTaLruheKNHh1/w3rVrqFjcKTb3tjcLNDLgkHa6kq2CCOD1FLdLtG8svLbevfp&#10;iuinI4nG25SlTDcH2ppTAzmrDQHf83XdjH40ySJwcgCuvn6GdyCo7gEx8CpWVg2CtMlz5fNXclmX&#10;Mp3MF5qHa4+8tXJYiXO1ajdBnNdUZCIDnGCKZJkocCpplCrwe9R9sVpFkPQqyqxGMVFLuzx/+qrc&#10;iCq8o2s2K1iI83+N37Kv7N/7R9na2fx5+B/hfxcbJcWNxruiw3E9p1wYJnUy27AkkNEyFScgg15v&#10;L+zL+0r+zppEFz+xd8ZbzxJpWnzqZvhZ8ZPE895Z3FqZCXjstakSbULScJtji+0vd2yrGFMSBjKv&#10;0U4GM5oQ4WnKnGRpGpJaGD+zj8dvBP7RXwt0n4s+Bo9QtbXUoWFzo+tWf2fUNJvI3aK5sLyHc3kX&#10;VvOkkE0RJMcsTqScV61pd4sa7N/FfIPgTQov2Wf25Nf0nTnht/B/7QjtrenxG3gjjsPGlhZJHexL&#10;5cSySG/0y2S6Cs7bX0e9k4NxX09BqTIcV59ajKppLc7KclHVHWT6ksQx5lWLS6W4UEVyUuos561u&#10;+HJDKmc9K4K2H5Kdzrp1ueRrEZ4rkfFVky3+4fxGutlcR8msLxLEsqrOq/xCowcpRq6F1/hMKS2d&#10;kAKdutFX2KCJdy9QKK9RTkjn5T88r34gaxfM0lpO0e48CRtjflj+lZd94g1ubdbajqgH9xWUnP8A&#10;47/UV535viO48RtaWd1ea20TfLuldFlX0wfmP4Gus0LQtY168kju/hhp9rHDHmYzXckDbu2Hdjz7&#10;AfjXTLCQp2dzmjWlJ7Mk1JLJ5Y7Twv4W1DWNQU9bO3XarZ6kAP69zXQWP7NP7S3juNbm/lsdPhdc&#10;tDeX3zbfTAD44rkvG3xx8c/DS5m8D/s8Xljqni62lie90aTVC1jpyybsSXcqxMVzgYijVpJBjG1S&#10;XT2DSvjh8avHGnrouhfCPUbm9aPZ9sXdBCWxy2GX5fpvPpk9ay9rUpq0Ir1YpRjJ3m36HJ+H/gBq&#10;Pwv1Uaz8T20O8t42DR20gUpEQOoLkfPyfmI6dBXpC/tNfA3w5py23/CJrcSquPL0+ESL9OQoFZXg&#10;39nz40pet4q13wLDdakZPMSbUrxv3P8Asosb7cfUE10N3e/tFeHr4x6hoPmR7MJHb6aJowPqgB/M&#10;/XNYy+rylepLm9HYmpLHSj+6Sj2vr+TVjg9T/bQ0eO8kXw98G7ONV43TShZm+oAJrgfGHx2u/Elw&#10;13pvhe40qabh5bW8eMv7ErtJH416j4x8cfFmK6F/feD2aPpIv9ilVI+rjdn8cVwmoXSeNrjPiCCx&#10;sSrYGN7yen+rwMV3Qllbj7tJ3/xX/Cx56jxCp+/Vp8vbkkn9/OcXJ8R/F8Vk39ra1dNbhtpjm1KX&#10;BB7YL8/rXP8Aizxl4MFp9vjkiaONv3zWVnJK2cnj5FY56/SvaLv4UeCLLQWkg+IUzeZzO3+q+XHK&#10;GMqcjHBBIB7gVi+Gfgh4X8VzJZ6ELE283zeTNFGquQe6MQv5Fj7VLq0I2lBcvna/6oqpTzbaPLL1&#10;bX6P8j581b45+FdHjXyvB3ii4ZmVVW10WUgsTwvzDOcHPTHXnvW5oPjDxDdxf2pdeDpLT5v3EMmZ&#10;Jm/3kZF2/TLDjrX1AP2T7yUKkPhjRS20LHcmxjTHsSNxI+lUNf8A2NPFMsP2kL4flaPPlp9n+77c&#10;pxXn4jEZhWjaniuX/txfrJsr2eZU9qUH/wBvTX/tp87XXjbxdrMipdXi28cbYEbBEVuvYHA/AVZ0&#10;/wAR+LfD+tx6ppQit2jQGTz8uko7gZGBn2Oa9s8Dfsx+JPEfiSPRdRtrGH7OwYn+x/tELqDypZGH&#10;bsSPxr6N0n9mjT9J0yS10vw/oNkzD/WQ6GBz64MhrzalDE7PESfpovu/yOzCvGu7r04LtZt/mkfL&#10;PhD45ftIa7pjL4L8K20lioaPztP0mZmRu4zk8++ce1dV8O/EHijxnrP/AAjXxE8e67p926M7Wd3G&#10;YUPPUSFePz9eTXpeo/CP4k+EtTjtofjBNaaNvZprGw0e1hb6BmVwOp5we3TrWf4n+A3wn8Us17qO&#10;s332llwbqa8y/wCihR/3zitqPNTi+abfrqaYiWKUb0oJvzdl+CbOB+MHw4+Fvh2P+1dY+Llxll4j&#10;bV/OZvoPvH88VweiaL8GTbtqF5qGpzeY+0TCQcD6cn8TXoV54V/Zx+GJa3vruLW73cf3OpXSSEew&#10;SJAPoSK4bxn8ffhlp8FzDpHwc0zdu8uOW1tAre5J25zxWkYVK00ou/fS36smM6safNWiovyk3/7a&#10;jd0/w54YaD7fY2v2fSwoM0n9vJEremVA4OPXr3rrPAnj34W+GLWTR4NXWaFvm8tmkdY/YFF24r5u&#10;trfQvEetxxaxJeaJZhvM+2LpEs9vLk/dKeU3T1A/H09T0aDRdAe3uvC/iuPUrZ3AaLT0uI1LehSM&#10;rz/vVtLDzW7ChiZSbSivvOk+KPi3wLqdm8mk+Fo76Mkj91asSW9On868GufFHi6+8Tv4e8F+A9Sg&#10;kaJvLn064jVB7Ou/cW46bCK+wVGneIvC6iOyunbyxuijhUYP1Zd365rxzxzqHiT4a30mseFfB2n6&#10;f2luJAC8i+hwM/rRS5k7XOis/dvY808I6P8AtBvpMd5488HXmk2kPLXkkO498kgFVHOOiEdeOlez&#10;+CPG+jeJPDE3gYXe4mPH2ry9r5OeQI1RQPbg15leftXeONTl+zXkFsegaG1yhZSD/Ed2PwX86yvE&#10;HxRtbplu2iii8zGY5tx5x6gAdj1ArpVOW0jj+sQi7xT+djv774TfDbQvEtjqOoWM9wluwDbdUnjB&#10;X0JWTcfz4/PPfW3gD4PWd/8A8JLpXhe0W9aPDXUkzP5SegDcAn27jJrwOy8dQpCbjUJcrtzbokxU&#10;Fs9MbSenJ5GMe9XrX42TGNWt9NuNqrj5bxhhs4JwUO4foat4WPKm5pPs7/5M8mvneIlUdKnh6jj1&#10;lFwv6JucbadU9PXb27XPEN99naHwToVn9pjhxFIYgjJwf4+2eue9eB/Ee1/aHW8P2LxLBD5h+Yza&#10;5MyxPnpt8tvMBB5X5c8YatTxl+1LY+A/Bl94q1698u30yzaa6+5yVHCKTtXexIVQSBlgCQDkcK3x&#10;Juvj/pFprHwz+MGlaPp99Hs1SaTwmb69iuCMbSktzHEhVW3bXDdAQwGM8/LShU5HUjzNXtd3t9yO&#10;inm1RxUVgqsUv+vVl91UpTad+0XBYq2uRaBqE0bb47i3vp41C5JCtEUfPQfxZIJAwQCfPPiidU1q&#10;3h1Hxxrljo2q6ZMz6Rpmj3F4llJCQA6OgdX3sQFB3MflOA3QJ4/+Gv7TGqane+HPBH7QtyILO3Ua&#10;Trs2i2GnRXLHhxcQRrcPuwBiVWUA8iEBmxQ1T4dfGrVdPtdA8QeM9YEjKs0mtaZHbXh0+8j+79k+&#10;1zxvHCVklXzQQ8gAWSFV2448VTnUjaEtfO//AMj/AJG8M0nTleeGqW/7hu3nb2l/uu/I1/htf/Am&#10;HXtPvdd1jVrmZbpr2zutQ1UXEcU0cARLmZYthG2IFUMm5owBkKu2vrKP9odPCektNY+KLf7PZ248&#10;7T9VvlXYuSoZmchwSQeTkcH3r5b8I/Fix+HngX/hXfxG8O/FbxhNqkYtJprvQdMWa3jfzFx5+mzL&#10;uSMuZFTzZG3S4UOdwHOf8Y/3WgWPha2+KPiVfsdjI1vpeteH/DepXVosYwlrvuLKaWRpHKqqI7yg&#10;HcQiKXrGNRRpqM6kU1vt/n+hhUzXFRxEvZYWco6WfLKL8/sNemvc9d+O3xA8FeOtFuPFHi3SvD6w&#10;3DTJo1jZ67LJLrC/uRFK1unlCVlMu4RxyyMBtZW3FTXC6pbeADpk0Hw9+F2j3jXhaK6s76xWzN9M&#10;7osgiaV3LxpG0hDAkZXYoKuGHkEHxn+N3jvTPO8H6fJex6ssk2j6N4d8J25a4WNWVliH2PzJVR5V&#10;VmyI8uyhgGyNzQh+0z8RfiNpnw88bRalYazdaXLJDbeJvA8AJ2+WJFMl0EWMxg/NbgOWDMfMIGa5&#10;amPhJ+zg3Zf3d/P/ACO/A4LMoylicRTj7SX9/SMd1FaW03k18T8kku1+IDfH74O6jdW3w7+H/hW1&#10;09ZMafpKSy29+7sBg3EagxwsBncAzKSNytxg+faj+0Z+1zdyL4X0/wAIXVxqVxJI32+z8LzlDCqs&#10;yiK5djCw6q8hKorREhtr7l674j/AvUfjEZ5/GujeCPGXjuaO7tLPUfE2unTdLt2RQuWuVtluPtEb&#10;Ip8kPNGqggupJ8vW8GyaP8DdY063+DP7Gtn4qbWbGGyvpvD/AI4kvrfSrpUYSrJDaAW6xbC7mZR5&#10;pdAkkQ80Vz/WJz+218l/mej7TFxetCL/AO3v+AeW6D8dvEP9u2tr4q8UOyaxayJLNcKklpaxvMjw&#10;zLbvbq0jrJGUO53R42IZVxvbA8S+Fb3xRe3E/irXfDNnfahrywT6lNdsLiSM7pA0K+U1x5Sxhm8u&#10;GONGwu9iMb/qHTf2lf2fZYdYfxP8N18L3Q1Ka5utNm8SW0MN/G1xBDvVpptlrJ5mfMWQyLHGiD52&#10;zjgPDHjuHxrcXmua3+zTovh17djB4X8VeJJf7O/4SppC5uRawzhJookRozlppt7szLy+ExlH2m9T&#10;71/wWafXMVTs5Yf/AMBlFv8A8mcTJ8CePvDHwr+KVvoOteD9H1jQtNWGLT571r0PapHAsRFvG0JX&#10;MiHzVeNUIRk3Koc+V9d/Av8Abs/Yt+Hml2PjHw18EtX0e/1Bvs0d3/wiq27PyD8946rCEwQ255sH&#10;nJ3cV8s+JvHv7P2mfEC3a98M614i0/SYWXUtc8Lfbo20qEKoVJAdS2pavltskMsmBwsLvMQmFrvx&#10;k+Fnhfx6NH8LDR7f4b+INHafV18JzXcPijTJWDgW8d3fRyxyyJIzkyGG2LDYAyo3G9HEVKcVH2kW&#10;vn/kZ1sU3K8sPNN+cF/7efdHxC/4LN/CXwxBbSL8MfFTR3UnlKt1DbRu7EErti80yScjqoYYDV51&#10;45/4KMv8QtJj1zw18Dtam0a8jZ7PVpNMkMEqAFtyMoDyKQrYZEKtjIOBmvkHUv2i/gLbfEeHx98G&#10;PhVrEuj6No8en2Hgn4naXbXV1fTNgz3p1m3vJ5rfGAY4GSaAM8hEcYdjXAa544t9ei2T/DhZ1tZm&#10;kszdeIrUi5DHzDHOq6WrbfN8w4Dt1R12MpJ1liqkftx/H/Iy+sU+lGf3w/8Akz1/43/FDxP43vri&#10;O58DeH7DUI4Y5LWSx8YtbBIY2ikZ7oLA6xq3Ty5lidkbcxAGD33w9/ZY/Z7+Pujr46i8f+HNB8VQ&#10;yC5W1bTY/IumVXjijS7aR4vLlwYndBGzFJn/AHMh318qwa14P8XXNjqvxg+Fi3WoQLel5tD16K3i&#10;MkoLxB0OnFpsELHud9qIxIRyoU63iGP9nyW5srzSfhZrVvfQ2yrLeWep6dDI0zRbXmcx6cN8jgkP&#10;uHO5uAGwvLUqSrP3qi/E0WNpUXpSn9y/+SaPbrL4U+G/hN4Jl8R+IbDQYW0m8j+yXcmk3uo6bfXo&#10;2tMG2Wl6k0RYyOs7MSQdrQyJud+J+GP7Uvxb8C/DLXD4D+Hd1rul2NxHdaP4q1Lw/uBSRSXjMVva&#10;wy7A5OGRm/dYYjgrXEp4k0W68P3XhnUtQ+ImrRzyM1vN4h8Z294bdz90qBp6/u1H8CMoJLdCSa5f&#10;WvDtvr3ilfGHihI7zWPKjkmvhb7mldAQS0cm6MHYDuKBTk9FXGSnKpTd4Tj+L/NESzCnJa0an3R/&#10;+SPs/wCEH/BXb4/6TaReHdCudLvzMY001b6zmjWJ3ZVWFgshlV8EsfOVSP7xUbj7P4f/AOCl/wC0&#10;1Bo91rPxah8PadDHdqun2WhxSyPcR5I3SSs/lRlhgqNzZDDJB4r82/DWrXfhnxDJ4v0DXbix1SW3&#10;kgnvbK4dJ2jZkBjZ0b5lXYuwdE52Bdxz1nhbx5Il5NceLvFusSM0DNHLFoyag0rbgTE/nzxlVJJb&#10;7zMxOegyOyjiJX96Sf3/AORw1MxjF39jNL0vb5JuT+SP1n8KftD3PxT8Kfab64XQ7xo8w/6QJMkj&#10;vjC5B+tclrvw/wD2mNXto0sfHei3SyzHzFa48pvLOQGytu/IyDj5eR+Nfn7p3x60DSk/tC1+JHiK&#10;OO1jDLbr4RiQsvPOwaiMcbc4AAz26H0rwl+3/deBY4o5fGPiK8jeOORVm8Kwwna6hlbL6hgZUg88&#10;kdutdirUd7/iv8zOOaUJbxn/AOC6n/yJ9T2fwL+JOkeMY7rVPHum6hpHl77ixvtPVzG+eisEDlee&#10;m5R06c57bUtJ8J6XYNC1hp4i8veyx2DghvXPnn3GCO56V8cR/wDBWItfXBt/Bs13sLENNr0cE3lg&#10;qN7xpG3ljJx95hnuez9L/wCCoPh/xDqEEXiX4Y6h5FxdfZ45LO+EiySkK3lrvVQ77WU464ZT/EKq&#10;NSne2n3o2WZYfZKf/gup/wDInQ/HfxL4DutWmtNV+EVnqFqqyJI6zHByCPljMbZOCR97OOM188fF&#10;Kx+DesWkw0b4Nx6PqUmXWSbSzCpYsMkOqSbd2BhtrYBzivom/wD29PgN4jt5NIm8GeINMhW3SS4u&#10;pdJh8uKN+khEchdx7ojdj3BrifFnjT4Dxx2evT+ImSPUvMn0/wC36beCOeJWKbxiIg/NlWwCqsMc&#10;HrnUlRlH4o/en+q/Al42lv73zhNfnE+S9d0/x7qmlSeG/EviKT+zxHi103EMkdiw+48bPArBUHUZ&#10;G7nkZKV6R+yF8LNY8M+Orfx/4g17wVq1nula30HUYv7QWdm+YhogVeMgk4VZAOcFcZWuj8dat4L8&#10;X3l14b0vxf4ZtJrRpRItxZ6hmHy1LOGQ2eBtGcgg4xyMV51f6T4f0O++02/iiyvBM265vLWyuI12&#10;7QduZYI8sN5Xj5SflzuDIvkS5KNa/wAf/byRrHG07WV1/wBuz/8AkT9Frv8A4ZiutIk17x3+zp4P&#10;jmvI4pdQvNP8I27tujUBWKGFnBTseduBjpXzZ8eD+ydq/wATdB8SeAtU0uWGG+jl1DTdF00Wf+ip&#10;IrTtJ5MYDhY42YqU3YDYwckeCH4m63Y/6LY+NbyO1mVf9XcXCR7WYYGQQPmJ49TkDO2qugPPJBqW&#10;raXqUtvc6doclw0MNjKxuleRIZEZiB5cYiecs7HGBtwC4NXUxSl7vs0lu9V0173FicR7bDyp0nLm&#10;krL3Z7uyWvLZb3u9Ek2z6G+N3xz8E+LvjBqHiDwxpHgvUNCk0W1s9PvJLp4ppLdbWEvCyG3kLgl5&#10;lOdvASMj5TjzKNfhXovjT/hZE/iDWLHVFmF1Y22i6cILeGYsGM5in3wTSHDBn8tFZScorcr5UdS0&#10;6C8+wWU5aSazkurF41YiJEKRkbhkKc54yoYBiPuNtq3PijSdKSDWdR1B5hLCA8FuzHDdAN+PuAkK&#10;X2nGHJBHFfNVIxjUdaUmnLXf8j3nVjGCiraHqE3iL4d2Gt6x4qstX1JpNUltJ5IbiQNLdSwktsee&#10;3mga0iIwvlQAHBDBlKxrHy+v+NdAuNU0O807SvDgVLGSPULWHT7ZJTIZ5pvtFrcyeczFo32hJEdV&#10;jkfKswEteba7qOuWmojU73yYdMmsharD5jRy/aGXaQ8iqqoOQc5IwoIOODzN9rfhtvEn9kw6qo1a&#10;a2QXnn3RYopIXfGxfzCP3khDEEAADaODUyxvRRuT9Yqbbnt/iW/8F+KvDtr4T/t6e30Kx1SC5n0n&#10;+zXuJblWkUykXrXSz2exCVWOFyrE/wDLLLFeH+JGqeENLsbNdP1e8jtX1yK4u49QtZryGa2EzCAR&#10;p9oxbvGZfmlALvsQuzkYbz/TvHT2b/ZdS8Z+XPHLdect1CIh50cgJU7lDNj/AFW/G0mMnou1+e8U&#10;+I0m1e3u9RsrqSZYRDasY5RDdsx5VATtXDj5kbdnLg8FS108TVvyuNvMJVJd7Hc3vxVvrnwjp9ne&#10;ahNc2ciyWtpI1wLq4lRpC+DM43sGYAux+8xQlRgAerfBf4x3F3otp4YfxLdWE9np8dnotrJZ2l5a&#10;2TLcK0UsFveRBPOUPl9zAP5aByyx4r56sfiDe6VNa6Gnw5a2tztlXa6KphBdQkjD0JclVxj5W5HJ&#10;ztSvYzfQx6T4tgkeaaUo0igO3lENHFFGj7pSCMYAGUX5VzwCliMQqmq+T2/Az/h+8mfbd58QdCv/&#10;AB74d0b4oeL/AAd49WBbq9vZdW0WG5utJupYvNeygS0SGIyxt5fEm6RAfKWUMTGkvifxL4D8b+HJ&#10;vBPj74l6HJJqdrKdP8aavDPNqNo8jMN87mZpJZmAeKNnkCoCpVMKDXivgLxDpd94U8M+L/GfiOPx&#10;j41kt5obbRdV8UQW8FtJJNKS7Q3MjlR5G0/PEAPKLn5MNXpzR+LNDuI/I8OWnw+j1mF7u12Xug6c&#10;1zsWARSWgvhF9oiURbzPiJSHUBmU5PrxxFPm5XFr5aG0IylqaWmfCzxdeeGJLbw58Z7XWvCd7dG2&#10;8QXXhPwHKJJUA3HctqwWWNnR3MJjX5Ybf5iZfk5vxV4w8Sa/4i1eFDd6zZW2k2djYalcaN/Zdx4c&#10;YQqB5FnY3fkwu0jxRNM+8SS3AaQCQ8fUnw++JvjK30Xw+vxY+HdjdaLLaxJ4RtbM6hfGe6+f/j+u&#10;7a9+yzNlSfJliRY22iIPkEcrrfxg0C+8UyWXxC8OeLrzQtFtpZn8SeJvDFrpe5m+V7eCeOGNgSDt&#10;BeMgRAeZIOSNuSMo3QlUlHQ+XvCFz8H7yytYdX0vxZZ6HbpHdajLoNx9qubi6dC0sskwVHRd6zSu&#10;oaXcFQnJlDnpvhn8cfDvw78P+J/DCfDWz1bULrT2htbhrqeOEGMhozdRXDNueOdjueM7l3EIAgye&#10;r0L4m/DzW/ElnbW994Dh8P6TrG3QdSPxKWOW601kjUWL29tdTReWTszC8pyUGcg4a74d0H9lr4oa&#10;lqmt+NPi14v03xL4M0u5EmsaFqlq0PiWH9+8QitF3LcSRLsYeSyo3nlkt1JYLNpR6l80W9Y2+888&#10;8I6n4RvvHMl3r/hrUWW/jhuyYb2Ow0+1kCOJ7aSQp5ske7ynLKvmEKjBiu8yfRUnxf8A+Cgnwltd&#10;N+JXgz9u+81JtHUXSaPdeK766s5EkwBbPHeyyRzRIsi+XvWKQFFG4ng/IPxBNv4A8IajpmgfFCO+&#10;vre8tf7QOrWWp2clspYbPLmS1njibzXKeWSiKq/I6s2F7vwB8NP2hdY0K00zwbqfheS4uppGudHg&#10;vLF5bdLWMOu6OUDzlDxRNkBRv/eMFZSSe0ktVcrlpyjuvuPfvhp/wXe/4KCeH/iFHovjb4m+FdWt&#10;/wCz3S70zXvA8Mpgud+1FVtOnhYyuwXazARfvChXcFce++Ev+DhT4j6VoN3dfFD9kWTUHs5Gkk1b&#10;Rb46fZPbliQds7TSoY1Hz8Nn72I1OR8MjwNa6RbjQfEvgeXR9UuLqKO3tbHVIj5yxvGRHYwNI7I7&#10;P84jMjOqyja7A4Z66L408D6XH8LvDWg63bTXmpWe7Q/GjCWySz3TjMSi1eR3B8vEe7auJQg3Bdtx&#10;xdaMt2Z/VsPUVnFeqf6n6N/Cn/g44/Y0+IkenweIfh7420u7mSEamNH0+HWYbKR1Y7c2kpllG9Gj&#10;BSIkna7CNc4+iPBP/BTT9gz4i6tBoGhftO+G4L66k8tLHWpJNNmSTZv2ut0kZQlem7G7gLkkA/jn&#10;a/EPwdpWm6lDr3wft7u+vEkltls9thDoLJJ5cMjbZJnt22zSh9/lNtUKeCDJyfwQ+GfxhXwrrC6T&#10;qtvb6LrAJvNI/tK8vYzDMsQltlWNLu1tBIWKhWkYhYjvZAzRt1Ucyqx039TnnltGo9NPnc/ob0rx&#10;B4d8R27X/hzXrPUIVbaZrG6SZQ20NjKE9mB+hFSnyR8pY1/O54D1z4zfCfxKIdas9UtrzwXpcHlw&#10;2sVr9j01vtD7gLmQRLAgiij8ySPEm52VyeJH9N8G/twf8FC/gx8TNO8L6H+1lNhbhx4hvPFV9d+I&#10;LNVxC5ia4u3aKMCJWIltIZlBDhnG8luynnEdpQOWeVzSvGR+58y5G4VFkV+WP7OH/Be/4ow+Irrw&#10;/wDtIaN4XvtLtr27ig1qz0+/sri4j85XimKrFIMCDzwFEIWRkj/fAM7j6S8J/wDBa79iPxXq2pW0&#10;njX7Da6fDLL9sN1byxuYxIWhwJBIsx8vCo6L5m9dhavQo5pg5byt95yyy/FRlpG/ofXUh5qBlGct&#10;mvMNG/bf/ZQ1Wyur66+Omh6bb2EaPeXeuSNpsMYfdtzJdCNM/Kc4JxjnB4HpsN7puo2/2nTtTt7i&#10;PJAaCZXBx1xg8/0r0adejP4JJ+jOWVKdPSSa9Su6/MVxSDIXafWrEibeSvtmoJOJBjpXTe5Gp4h/&#10;wUH+D3jH4rfs0aprfwls/N+IHgC6i8Z/DcLDLI02tacGmis9sMsTtHeRedp8qhwTBfTDnpXqPwX+&#10;MXgn48fCrw18aPhtrC32g+KtDtdV0m5ClS9vPEsiblPKtg4KnlSCDggitx9vKkfKcj8K+cP2O9Zv&#10;fgl8eviZ+xN4mvdsFnq0/jn4YecsKG58OavdSzXEESxtyLHU2u4SCAI7a600DduxWclyzu+pvGV6&#10;dux9PSXJPKhq6DwpqhRvLJ61zIIaNgDVrSLwwygZ71jiKalTaNKVTlkmzutRuh5IIrD1+6dbNWz3&#10;FXDOZ4FYdNtUfElu/wDZ4ZTXmUIxhUSa6ndUfNErpMJYFOfu9KKo2UzJBsZeaK75Q10M1Lufld8O&#10;LHT7PU08SXtzDJBaSYaG6hmRWJHAX7hPbkZXPrXovizxD+0J8dNPXwN8CdGk8H6bcYj1jx00dv8A&#10;ahCygn+zIpZAPOwSBcTjbGQCsc+Rt9q1P9n74afGXw5Np8nwzt5tP1G3aK6gvrcoJ4WGCkiOu4qw&#10;PKtwRwa4zxJ+w/qPg6KO9+HNzBo9vZr/AKPptn+6hQDoFC4C/TGKzrYuWKqJzaRzql9Xj7iv8yt8&#10;F/2D/Dfwu8L/AGPQ7mZPMvZL+8iu7lGlvL2U7pbq5mV5ZbmeRuXlkdmY9ewHq3hfx/8AFPwRdLpc&#10;3hTT5tPh/wCWyyyM2PbPt2x+NeJ2Hxo+JPhq4bw3r+rND5LeW0jMcDtkMuc/hXQTeMPF99F/oHxI&#10;QCTHLSlmP4Gs6mHqwinNqz21MsNjsLiasqcG7x3umvzWvqj6b8H/ABv8D+LA9rBbXkM0XyzJdaXN&#10;CM+zOgBH0NbOp6t4akjIa4Tkfdr5He01qO3+3XvxNvpJerGCUov4U2L4n+LfC6rPbpDe24bDSSXj&#10;iRvoXcgnnsKw9k3szu5orc+jNf0rw1PvMUS5Y8/KDmvLPiPonwx0Oyl1jX7O3jWPlmWMbv8Ax0Zr&#10;nbXXfir8XrdLfw54L1SxspG2yX7XUa/jyy8e4Bq7bfsu+Nll86TxI19I2NserB51HsccflSUeWWr&#10;DSR4P40+InhTW/EC2fw+8DajLIud0zKjRsBznZ85x+ANFn8VNX0jWIYNPsmsbyNgXjE/lxy4/hw2&#10;0DPoBX034F/ZUl0C/k1XUYbBbpuN1jp4hGD2+bduH1qXx/8Asz3niS1kjfUNFt42Xa3meGrW5kYe&#10;hLY6/StpVtOWL+8y9nJu5ofBLStU8VaLZeI794ZDNbrJm1m2xrntkHDY+nWvUl0KwMLRvawrgfOS&#10;27ivBtI8La38I9E8z+2ZtYSFfl0+GFbMD3HkRlh9DkUXn7Xvg/wjpDal4x+EXi5ZFxtjtbhr5myQ&#10;PuuUKjnOSAMA1jKLk7rU0lKMNZHtUNtaaJITYaxNBGcnyYWVV/Lb/hWV4j8QaaIfPvdYvMDkt9sY&#10;foCBXg5/bwb4jamvhj4Rfs6+PLqaWTY+o6p4HvbWxtCQ5DzXHksI0+UgMRtYngkBivOjxP4d8f6B&#10;F438a/tJ+DNDdpGAt2uZZ4oGEwhKmeNDGrB2RSDgqzbWCsMVjOpTpytJpPzZVOUaqvHU7z4sfE7V&#10;LKzkbRNW02NVz/yEsuOe3BznPvXl+j/Ez4j3czTXnw7t9e3PtVYvOXLZ7RqrjA7kgcCtzRfHvgTR&#10;PGX/AAgX9ljX9RVlb+0Dp86xqrLuEgaaOMbcEEHHPYnBx6tZeN9T8JaW01lfWTQyfMbW1hSNx/4+&#10;Rj6gdetKMqdZXg/mjSUZ09GeEeOF8datpMmo2f7K7TXEa7o4dPuJCzLj+6UiUnvgtWH8IPDnib4g&#10;ahNomsfChtCZPnW21xbmzQ8/89HiIz7Z/DvXu+sfFzxn4gs2n8FeFVmmk+Vbi6vo44ePV0DZ7Hge&#10;lfNXxm+LH7S+mas2n63BpthZs372+jnLQIP97ywSM+grpw0eS7b+b/4COXENKzafyR9UWPgWaw8M&#10;R2V34r0K3j8rbJDFCjL0+7kMufyFcA+vWvwkur250iHTN0z8yaTDHBuX33Fsnn6V88+CPGnhTxdp&#10;zJ468balqcrf6v8A4RmEzRbe3CncT15wPpW/4U1X4V6nqjhvFOuabDC22OPxBuMUp7D5h8npjg5P&#10;rW3JT35r/kSq0pdLeu4/4w/tH/FfWc2egaQ0e5vlaORZCRnr0rxPxv42+KltLu8SXOrrDIoys10V&#10;UnHQD/P1r6SuvhjqvirTpr34YaPZ3uxsedpqlY92OhkxtY/iTXzn8cvhd8edGv1n8WRSNE0m2GGP&#10;UowELHaM/N055JxjvxXfh3h3pojzMdHERi2m36HL2PiCznk2SXpz/F5oLcddpPGRk9M+nWr1trFl&#10;NG0dzeQraq2Q3Csz4HyKWzznn0XJzk8NxGkRazNANY/sm+a0j3NPcWUIfy1TAIIDfKckcEZA5OAp&#10;IxvG3xJutPsIbqW3WFZYWNmvmAALuZcDGcncDkn5iSc9cVdStg6EeeU9PvPC9piK1T2NNNd328vV&#10;9/srXdpHp7+OJ0jW4u7vyY1XCNuXbGoBA6nAAzySc55PXNY2sfGrQNKt1u9N1y3vpMfNHbldoPq5&#10;IO3HoOT2GckeI6p4l8ReM8yapcsLNJH/ANHjPlRn5QwUAjBJ+7zljjr1zjeJfFFl4Z0i3McWyJZY&#10;lhz8i+Y0oWNWyOhIHUqvIDFR0+RzDiBxb9hD5v8AyPpsFlMacE5y0XRf197PU9a8a6P+0T4KutM8&#10;ayMtvHqzIsVnfSx+YI1jYAjowyW5+YnGVxnFbXww1H4dfCPS9Q0Pw7cS2sGpXgvLmORpHVZjGkZI&#10;yg42ovqc9T0A8V+FiaRq15deHtO8Sw3s100l1pnlNvElmkJk81RjeyBI5JGkfawUZZVIIrsvEvhb&#10;xB4Q0LT/ABV4l0K+sdNv9wsdUuoHjt5mSRo2VJSoVmBQ5APGDkjv0YHFYepg6deolz21b339bHHi&#10;vrVOtNQu43+R6xffGjwvLGZPOlkI+VUiDZJyTn5hgDPrj0Htnx/H24tyY7DQlmjabZ5knln5jzgb&#10;QRnp3NeOW/iO4fTP+Ejsru8XS1vBaXGqCPZaW07xtIkUkjFY0dkRmCk7mCtgHFZ0nxJupLOO4Sad&#10;o7mQCCUuzb2MYZcZJ3blOQOhCnH3Tiqub4eGvMn6XIp0cdW1jF+tme23n7SGr5WS2sYI1OG+cjLd&#10;D1UDuBWB408eeC/Gngn/AIQC/wBCuLXTxqEd6q6JfrCFlQg7o1MTIpJBzlcNnJzkmvM9WsPHNv40&#10;1DwBrVjpOk32l29xPcrrGoWcCeXEjmTymmmUSyDY6+VHukZkdFUuNtcj4S8S3PjLxFp+gnXGhjuL&#10;nyhd+SjtGhPJSNnXeQBwm4E5GMkkHz6meYCpHlcXL1R108PmFGd07f12PSvCU1r4H85PC3ifULFb&#10;q8klvtt86m4QyblVirDaFGOV2ktubILAJ1cfx1tLLw1qXg/xhDDruk6lZxw3Flqk6bRFERsjQxKh&#10;VAo27FIUKBgAgV5nc+Fre11S6i1nxG15avZzJaNp+FlinWUqjzLtZSCqglUkdP3gw7NkCtpNg9j5&#10;cVvpEk8kchc3k8KplwQNyEqNpOO2OPXrXP7bDct6dJL1bOyNXEc1nVd/JHXN8XtU0+5uD4M8TatD&#10;JfNJFYw3V5JdJagMT5cAlZ3VSGO5AQJNxzgiucj1HRtXSO+XwfbtqaHOpTR6XDJb3B2ENK8U0Eix&#10;vvbcJEKhGAwAQGqzpC3N+bOFRIbW3kZo41cJghisgHPyjduDcryrAng1LfavoukTWt5eBo4dzxtJ&#10;EPlWPyyG6fKe68grkglTjcOGeItLTQ9SMq0o2lL8F/kSar411hb2G91nWdPtL5bgvbvbWqQzu3lL&#10;950ALALt5bKgnPDMS3NfETxz8RfiV4gh1Lxn8Q/EniGezmbC6lrU968TOzNK4aUlsbwAQCQcAYwB&#10;XJ+NrK58Q6x9o05LJbW9tftd1qF1Mxt4olP7uJ1GVkz+8YAKxI3AgBStWPD3jn4YWMH9iX+pw3l7&#10;NhNskVyrWygyGdowpK+aWSNI/NUpudywQoklcccRPFSadlH1M6j5Yptv7zX8F+GfEOt3kXhT4faD&#10;fa5ql/eYt9OsNPeae5kJJ2COCNnd9qljhWYgMx4yRp+CPCXxH+JEk1t8PvDX9oNAGFxbwxnzIGGQ&#10;NwLKQD24HGfUVwtrqepzXeLaFo0hglLTTyhS3ysFQIdpUeZt3MX+6TwduD6t+yvqmmeKYdUt7rSv&#10;LlkjRVGpalHaLuJAJbeAXU8gLkE9ABjn1MnwscwxsKE3aLvqnG+iuu/U83G4ieHpyqRSb09N0rkP&#10;xL+CnxU+E8Wny/E/w7NpUWorILX95HIWZUDdFkOMFhndg4BHYkcXDPrU9ttglmbdgna0aqigHDAk&#10;85Pp/QivRv2kdTsrTRdK064mslmkuF329nG7kMPN4ywYk7eeCwI54ySdrW7LT9S/Zx0W6OjA/Z7W&#10;6Plwsyxs0OnidVKAhXYyyyEnG5i7Ek5zXqVchl9fxGHoy/hxUlfrdXtpp0ZywzSPsIVJrd206HF6&#10;x8GfiF4b+2Lqlv5kOnab/ad5N5ZSFbN1DRXCyOBHJDIu3ym580yKEDGRAeV/4SbT51jL6owby/mS&#10;1w8iSKMcruHcdOuCeOK99+JF9qFz8INU8bas99ew21vpOlPo1veLbwTWNhJHb28UipGzv8sYJKup&#10;3YYHOAMT4S/BDwNrfhezbX9Da4vLu2a4kW5gdWjZk3pFhTuJ+4mWLMTlupxW+KyGpUxkaOG/kUpX&#10;eifloVTzCXs71O9lY8di8XQ3BLnVrhmgYHaw2OoJ9HwCTsA4GR0NTPqTalfOLy/uPMghRIVgjCtG&#10;qIFG7ZyCQOSeX6tkk5yfB3hvxz8QtIiTSjbrayyqn2j7QisQScqgcLtYFV6sqqAwI5yubrXhf4ne&#10;EpZND8e6nBp+qwyh2htL+Ka3KbgPlKOwO5RwecBvTlvnJUcZGiqsotJ7Po/R2Ot1OaTSeq38jcfX&#10;tLIFrNFdu0sipHJ8ygspLs7KwwR8oXIHRwDn71aFp42bT7T7Dp0izShlkt7o2wuGfaPlZRsIAO73&#10;B78rg8z4W1fX9Qvba2k1OwSN7pRcLeO7Sujs0aCMqo+Ytg7sjg8dDX0p8Nf2d/2Tdc0v+0fHX7Q1&#10;39u0+6jkvn0vSZfsltDIjOIkuFT/AEi5bacIE3ZJGGMbmqoR9pUSbt8xRo1ql3GWx5bL8Qre68NW&#10;+ixeEoRcbm265bxTwyszHzEhDJKsQKgMPuBgrcMCpatHU/jRLqXhZPByeANBjkXUIZLjUf7BgXVk&#10;kUhkxLhSiLsZgduGDEtnClczxb4R/Zn8IaPdWukeO/EXiIi6jTRV0q1CRG2y+/zDMEaMhUQgRoUZ&#10;5Thgx5s65efAGXWpNK8K3XiyXTLiMLpMmpNp8NwANpYzptk3oBvURKyZHlksdmxvQnRwtPT6xv8A&#10;3f8Agk+xxV+XmX3/APAH2PxV+J+rWQ0kfFHWF1BLFLWNdU1O4ZlV+XR33kOuMbtuS20jacYGTq9/&#10;461p9Q0uw1xor7TYF1CSf7Uqx7ZZGijVfMILvJIEI244Ej8KjvH6BYS/spfCa3stU1b4e+JPFb3x&#10;sZF1S7nW2s0Se3jmnsrKW2kKqxLFWG0OnlH0ZTofsj/DGz/a0/aNuvgP4B+LLaXptxcTX11NeaC+&#10;pahFaxM2xDFCFaWQG42kLsV3YMeNhHFU5lPkpT53p3X6nbCMqbiqrte+2r6fLU8z1TUtW0fV7fwv&#10;qMmhRyPCby8lXUoJGCmFZQoaDeXLIRlWICsQG24fbleM/FUmpa+k/irx9dNqk0xdZIppkZrgMxdN&#10;7xgGRXcpJk4DIxy6hWf63+JX7P8A4e1rwDpR8b/HG6ttA8KXV7HZvJo+ktZXfmTZmk+2WlykHmBY&#10;2V4EleZdhKq5AY/KHx0k+Enh7x//AMIhoXj3w7dadY2zLbjSJ7OWYR/KF8y4V2ldu4R2+UIMkjIV&#10;VKOMjFKUGl0tr9/9IuVSKlaMm10uvw/4Jdj+J3xBkm+1213qQlktZoYtQe5YTTB43SUblUSSxMm5&#10;d2WYmTB4bB1ILzxDpeq33hy6tWj1CxvppdQ0/aGJlhdjM2M4ZQcjJO08EEgiuZ8MeEdR8dNa+MvA&#10;N9qFvHPHIt1byQC++1iPasjq6MgRgWjYugPATLbVNU/F+l3ejavDpviDV1t9a08tDeT2sk5UIx5V&#10;pSse0KcOo3Z3FsbRiuCs63Km0/x/X9C4zk+h2HjHxVDqetyXkXi9rx5tv7y7iM91NMz/AMQ9WCSc&#10;k4JMZ5HyjN8Y+O/CmnPfahqetNa21jvXaypM8eULKhCHaxI2Nlc7f4tu6uH8eeJdO8I6FeeM7X7c&#10;sn9nqLCJpIDETGrBFjQqBtzznJyJdoDZ2jy/xH8QND1bxraa5b6zc3Eg0uOHXLXULzy8bog8gEW5&#10;5pIsCPC7lBIG5WVCKUaVStK+y9FcftH0PatQ1tZ2a1/tnzYV/wBGZLOaRWHyoQGTerO3V1PRfkGC&#10;S61wcfh7XW8eW+m22vC88NwW8/2ez01TJJN5ZWMiQLmQxlt2cZy0ZUFS4LelaZ8OvHd78O7L42+A&#10;tKj1G3ntZXj09WmOoEJNMoeNHwsgCtuSEqSV2oq5wta37H/hzRfGvw+tvjb4yn1y4vr7xdDY6hr2&#10;l2jrK+nkfvgAYztYyhRHlsu287RuXHpZfkOOxOLjSmuXnV02rr1Vupx1sVRp0nUvflepxtp4k8Re&#10;INEj06wlENrYhnvZtRYCK2jkfykMjhmCl2Ut8xYkrld/JU8QaD8LfCOsyeMbHw9Dql2dQT+2NSML&#10;MIlW3kLsBhgxG3aA4JLyLGNhbavbWXgvWPG3xM8Uf8K8uNR03w3b3FxDDAqWzBoopNyLNFmAPIlu&#10;ch8nd5jKCFJz5n8F38I2/wC09oHw/wDiuo+yw6heWUml6TcNDO/kRzTAB1A2RqxwCANwb5XJBNcv&#10;9h5hzxgo2U24p7JtO3r5o0WMw6jKXN8Ku/Iqat8Q7/Xb+Gz8Nabpd1pLfaNyw2MSyH5U3OECnBby&#10;1G4dCMn5UAelouo6vDdWNtfaXZ3Gj3Fq90sNndyGdIVWEs06MNoU+S4yrMBnoeQfTv22Pg38IvDf&#10;wO174jfDbTfEtjN4fubb7HaX0onhSN54EVGdgfNOwkfOOWwSSSc/Nvw/+KfiLxbqx1+0dLO1isws&#10;yyTK85kYEI8f7v5sjahVHV2faeNpB0x2RY3LZKNZLVd/P8ww+Mo4yLlDoyz8b/iJPpOjNpUN1Bc3&#10;GoOYAsluRG/AEgSRl2vkeU2cnGQ2fnXdr/sv/s++Lfil4m034XzaXorabr986J4pjRzFpO0COaWV&#10;towAFbGQGYhF3HeXHJ6rpmoa58SR4oufDOn69pEc1wYrqNC6ohuUWVmA2eaxJYBF3ANKwGSuK+0f&#10;2VL4+GvBHmReHFlj1jUkC2d3JDBJamCJkaSK9b/j2jXEilT5e4+YxOGXMxj7GnGlFX6t/odlOmpb&#10;m/f/AA3+C1jDZ6XN8TdG1Cx8Oak2maPDb6hFNLKI442+3PveG5s/NDA+aXERKkvOjKyRb3gf9mb4&#10;ZzfDd/jg3xM8EzTaPKJfCc1wsguZVVt7PNK9tujdBLllaSSVZFHzqyED0DW/hh4ZudEs734s/ELx&#10;fpa6hb2t9YR6tfuY7qNtipeRL5Y3b9yRpNkkoFVNq4Uc/wCJfh98OfBOvr8OrHxTq91b6tcJbx2d&#10;xofmW9vHgyvHJE6xzNlp2OGUsDJlAN+46xqVNrHVHktucD4StfDOt/CmbWfgL4suNQt5YbW88QW8&#10;Piawuo9GK5SOOQwLPHPKzRkqtxbu7hWIZnwrUviL4c+HfjGXSdI+KnhOHQNN1Sx2y64kTRvJqiOq&#10;OpQ28S5UymTbAYWHl4cK7FBo+ItW11PHv/CN+EviPfavqWmzWOox3V9NcTSWJZVgWT/TGmlVkjwq&#10;vbr8qMVaSPyPmk8LftI/tOfBjxk13o/iPUNVmk0+UeJH1mzW6uNctBJIZJ7W5PmNcFJPL2x72GZl&#10;8wq3nMucF7OTSk2/MfNKpaVl8jy/TX8J6F4jbRtWGn/2Ha2u2z1S/knW6u4vnDvbW0UU7EM0avtk&#10;uFyjOepO31zwp8MNB8QXOuS+AfiX4Xn1W302FtM0/UpfsrXMn75vPU3TR+ROrGTLujAgrtckmIXv&#10;hT8Lbb4o+A9S1LwlqGmeKLW4uobK1n1rw8trHpN4zR3BjYT/AGslBCcSKyuFeUOyyROIpc1rHwv8&#10;D9avNX8Vr4H8Qafplxb6VrFvr/ioJJpt7LGZIo0traSI3EXlMSYRM0beYWBt33Ibi5SlrYbqVGua&#10;9/kdT4dvfD3xW0O10Txf8X/EHw/mit7j7bBrXhmwj8+NXeRNRtJ87Z0MMbKQlwm1o9ig4Z22j8dv&#10;ij8N9T8KR/Dz9ofxt/YuuaPPI2jXVjDptwLe3iZkmkmCSfZvN2mSN5S0Uo+cyq5QHgjqU66Bb+Kd&#10;IjhtI5NGukg8QWvxNu5NNisQ2bkMk2nyfZVmIRvIhUpujbezc1X8OeH/AIWa5pb2/iXwnqBt7FLC&#10;Sw/4R+yuFuIpnlw0qyeVCu5VPlqV34VwfmxheiMZRldIzfJKPvM9O1P9qzxPpGmadpHiG9j1bULi&#10;OWDQ7XTmju7jUvJRXad5l8qN5gS54QYVC/loMg4fgrw94x+I/wAR7Hwv8Vbix8EaTZwLNfaX4zsL&#10;Ww1e8vrkTS28tmV3yn5EMizszKWdEEfmGInzX4paCmmeINT8R+En0a88ySeGyvvE15ZQ6gkRAJe5&#10;cL5rTozMoRoZFj2qwcAmsrw7Z3Xhzwz4n0VvHN1fTQrZ3h1LSfEoS3ChWheBYpJrYS7mVcq5WMIw&#10;CxYcqor8wPl5dGe2+KfjL4q+H3wom+IPhbw3deONJuLJrSbxBoczatPHbRRTM1zOdLuLieEZ+fz1&#10;8gRmEAuxDocTxF8VvCfxw+HnhjwB4z1Lwv43kv0juPB9n9puLeC3WaSOKeZf7StisNwIm3vcSSBt&#10;5XJCTKV474X+Lo7/AMHa43hz4I+F9HtrHxNC1xZ6J4Hurm1huC4JuZBYZDRsQqCRJVQNwNqqNtf4&#10;p/DldW1S50T4x/B7Wo/s2i3mo6ld6Hosz6VaXWY9s0sMkc6QpOBxLhHVEO0sNweXKSdk+ppFUvtp&#10;7Hd/FfxX8R/2fLT/AITD4e+ItDv/AAnb6fd+HF0/RodK1iC7FtKB5UhtL6DzCwn8wsHiuY0kyyqG&#10;BbwSw+I95qegaXZeItQvvBur2r29wv8Awlnw91xTBHbTbjK09zdzwQW8cioJBIM7tuCctn0LQPi/&#10;qvwV8f6HqHhGwvrXwvDqSWep+D7PT7CxtZhdoAB+4sYxJcuUMkW5EZFLKACHY9H4q8TeN9QsJPA8&#10;reGWuJri8jsLvUJS2paanmTpbRLcedazmRbZYt+3cNyDaG3IWbk7amXNyysjlDZeAPiBomm/HDw5&#10;+0DZ+K44f3JtZ9Ntre6mjW7C7Sl9dEqVWFeHjKtklpCrb66j9on9mPW/i3odtpmmfEXwZd6pGYp1&#10;0248QadHcQsZ3d3la1urnTJ4fLeNsJcNOhQFdu4QHL8M+HPitfeBtQ0TT4/C/iZrVQ1nfappN08i&#10;tueB4FYvNL5oWPy0eYxkbyVYgKaydbfx9oHjqHStY0SzkuNXs2isIbfR5ruWQvnAeB2lZ5DOC20y&#10;OAWUgMMExFKOpvyyku/3f5nIL+x18Vfhh4dTU9N8W2trpC3jvfXNj400qxFmY2iVZoMBjJKSz4zC&#10;rZiVufkNX/gZYWfwy1lvEmj/ALRutaFdyWcn9m6lousZv8gqYhLc2emRgw8xyCVJJgxEW1XX5hzF&#10;zexfDeLXNb1rx5qFvq4v0ddJj0ieaDUBBg3Nu9qpUwlFR8ks+QWJAKMDlaZ8a/F8usz+ENR8L/2T&#10;b6432oaU0UsPLKWD+c9xHIUWRj5cbJ+7V1yW5ztL+aO/kRT5ea1RH1t+zZ/wVC/bL8AQ+Xqv7XWq&#10;a9HpNsJ18OeN9Msb37VGAj7ZrpLdLtnYfKoikJf94UQlWI+rvhn/AMFxdHXUrrSPjX4U8O332S0e&#10;9uLrwDrMk10tskYMrLp8yFpFjbOZVn2lDuwNu1vyr1+2t9D1efwHdaPpulQtq0kum3mparp1t5X7&#10;zakspZxJiAyu0kC7/NkVthDsrH1rxb41t/hF4guo/hho3ia6s5dGtZBqWsWqWsOts0m64lz9ufzL&#10;dIWjVmzJiWaTEbxeVGdKOMx1H4az+dmvyv8Aic1bB4OW0Vr8vyP11+GX/BUX9jn4lLpqXPxCvvDN&#10;xqjFbW38XeHbvTogoieVZWupI/sqxuiEo5mAY7VHzsErH/bW8ZeDvBtv8Kv2/fAHi6zutP8Ah34w&#10;gsPEut6XrEkljP4P1qaLT9U85oJPJeG3n/s7Umdw5Q6QMbVMjD8sNO8WeDBp9v4JuvF+oaJqHzCH&#10;S49JuriK1VlZ02XG9thBCsg8yNZC7YAKlap3DeJvsOv/AAw0/wCIkq6fqQm0A6at9/Z9s+nz7IPs&#10;gE86vtmWXPlNHuYqRIqvsRvWp55WlHlqRT81oc/9m00uaMvkz+gGGUNGGAYbgCAykHB6cHpTY7gx&#10;v8i9/wCtflL+wB+3H+35pPwFXTNf1zVvHj+AtfvvCerNrHg241C5e40y5a28l/sLSX7O1uqTy3TL&#10;dBJGCkkbwn1n4X/4KSJ4Z8ONrX7T/wABPEngeG28uO91rT1OraYkhufs7Fp4FxGQ/wDyyG+QFWXD&#10;Exeb61PNMDUlaT5fX/M4Z4GvT1WqPsaz13bAEI4rXe6i1Sw8lUBYDtXi/wAGv2nf2f8A482Vv/wq&#10;X4s6LrVxdRmSDTYbxY7xlGfm+zybZQCASCVAI5HHNem+GdVJuvLB9sMpH86J06dSHPTd7a6FxlKM&#10;rS0HXtqbWCQr/D7UVc1fZLDMqdCtFaUZc0RyjY/NG1+OvxJ+F+tSWvhHW7qS1kbcwmgM0K/7WT8/&#10;/fJ/CqnjH9rD4s6labtb8TvHBMp/dfYdgOcf3/r0znpkqCDXyZ8N/jxfeKdbm+GvxX0248P+NtDv&#10;pvtmh2VzJ9n1HT1OY7y1mYI08TllVpNqzRuvlOImT953F3q9hqlyq/2xcQx3DZkEbM7EE8KBlEUA&#10;Y6HjnA6V8JmXGEMDLkhS9/u7P8rHzzwOeZpU5qVV06Xk0m7/AMrcXZW6q67c3xHcWvxh0PUdQ+zS&#10;WVxHcPz9oaNCoHvgs2fw61o3ni7XdF/1XiNrOSVQ4tb6x2yAHpkGIMOPz968i8Q6le6LaFdDPmfM&#10;C00Mexo/dHydx+mSR3FZth4j8Sxv/aEl3q0d437xZpL8yMTzubBZjnPPTJyT15rzFx1jKi/epP8A&#10;7dt/7cbx4dxlOnaNWS/7iO7fm+Q+jfDHizxXNBJdan490NDFg+XcRu/HYY24z7dq6v4T+Nvhxrvj&#10;GOLxhq9nbbThpZLwW8UvXKqoj5PszD+lfGfxDufij4yishpPxk1DSfs0iy5s1Gy5YAfJMAVkI442&#10;uvJ5B6V0H7LP7ffwJ8BeGta+G37Q1nceKNbstQkX7To8U10yRYG4zTy+T9n2nj9y8mMc4wc/SZdx&#10;ThcwioKLT9Fp+P6ndSy7F4e0k723vObv98f0P1V8GeOPgf4eg/4l8tlaRKv3xLHg++c10yfHf4cQ&#10;bYbTWobo9F8j5gPyr85/2YV+CX7S3xR1jxH8KvGljpvhawjSe40fW/FFzcCzDElWEtw7Gd8htyqV&#10;jXAUnI563Sr1NP8AiPeQ6d4z0u1s7O48iGPT42X7mQ28gBGOT/C2BjnPGPSpYjD15yhGTut12+65&#10;1x+tKznBKPlJv84r8z7o1n4n2H2dryKSNU/3xn6V5r4j/aL8P/b5NMW6l8+MZZfJOB+PSuf8L+KN&#10;M1fShpCX5mEy8z3MhYkH0wBUOo/BLwRq9t5U014HZ97yW95JtY+ykkAVtHl6mlTnj8KKet/GGz1G&#10;Rlt52kbaTjyWOf8AP5Cucv8AV18TMttea5Yw+Yw8qOS4+ZvqCo49D+RrqW+GHga2tJNKSzurh5vv&#10;D7S0n6E4wPYVm6J8IPhL4MLvongPT4WchnkktwWZvUg556cnJp+6thRVaVue3yMCf4H2EYYar4gh&#10;WG8uGaSNryPZKz4yDubDZwOOegrZsPAWh+D9PKTeDbDVI1UiJL6M/usjqnlMhXOAeO4B7Crnivxn&#10;p+jWi3cOnaaGjyF3WvP4EA4OK+bfjL8XvHr6/LrPhzS75W8tljhtZH23AxwDgKP171y1sNh669+C&#10;l6o6I1ZU9pWOr8c6X45vdXjSxvF02xeRlZrGNVdMkYG4BTzjuTj3r56+NOg/HjSJpNTuvGFhcXFp&#10;cZt7bUphJatBu4d42jYM4XpgYJOMd65Pxd8e/wBreC/W4t9Fs5LBFLSaS0jzXDnnCqFduc5+83AA&#10;yByavW3jv4weKtLFx47aK1ulbfa/2c7pKmGyEIkJzgD5uinsea87GYzD4GK9pdWWiin+mhjOrRlo&#10;l8z279jPxn4s8cNrOs+NtH8O6CunaaWbUI7D7Cr8gKxd7eJDk4xGF3FmABzweL+MX7Xvh7xprmqe&#10;ELCa48UQabI1jcRx28+37Tu2lI9uFYAbvnzs4PzDBNeb+KfEnifxvYtpniTUtUaMG582yjvZLeN9&#10;0LRvEfK2fejZxgZBBAAU8nc8A+GfAdl9n1VfFerWd4qsklxp91JFcbiyn55V+YvkKC27JxgnCYr5&#10;/L+KpYnEOgk0/wC9yr8XJX+4t1MOoq9z0b9m/wAfeFvHXjr/AIUjoXgyWP7OC8lve6hDbG3HAJCL&#10;IwZGHKt0c5C5ABr7H8EfB3w/4GafUbBLENcLiTMCykL0wDkDv2HTrmvlP4W/DL4Z6ZfW17Z6BpCx&#10;26hrWW3mhmmLDj5v7vQd/rmvQtf/AGnNW+E0sf2rS7q80+RwiKsqJt+gwS2fTqc19WsVTw+HdWu1&#10;FLd9CXUhKTa0XmexfEH4ieHPB1mbebWmhjSPmOGMRr9AoHrXw5+038Xfhf8AGi5TwzfzTWWm3U6x&#10;3Him+1qSxt7UeciYLCNuoY7Q6hW2HJXhq7X41ftxeG/GGh6jD/whci29rbma9v5pIz9njzguFL/M&#10;eeF4yeO9fIXxB+P7a7EmieEvMt7dVfy7iWXdcOpUBm+XABc4BON3yLjaBtHjYnPPrNaMcElOHV3a&#10;X3/1fb0wniJOt7OktdG3/L20e7fRdN3po9L4iSfA3RrjHwdeO60toUTSGIYSReWy5mm3jPnFlZSo&#10;54V8hVhUcra6XPqGlt4g8RO1oZGnjsLjUIJZFuJ0AkeKPy94dxvQEHhTJHllDBq5HUtea3/eoHaK&#10;Dc0iLtZpAO7Ebh0J6EHJGSORWl4EvNT8TRXni6+8TWyaXaNdXl7/AGldToL+RMeZaK6wyKJ5izf6&#10;zaVwzcKjNWicq0ZTjG9t/wCrmcvZ+1jGK0/q7b3be7b3NrVvEt7ptxa+T4dt7L7ZbxzW98JZopgs&#10;LMkkoVpG8omSE5baBuRthXlG8t8R+JdZvNeWG8n0/wCzqlsq2dwx3XTvL5cjSMXCLt8p8fMWUuR9&#10;4qG6y8uoPip4gute02CXUvL0Pzb4Na3MltCTOWj2cuwErXDFjJ8rtllHzup+T/i58VNSj8YeILbW&#10;dOjOoaf4kjS01S5unkhtwrhQREow4IheQEcgSELnGa4IUJ4qps7f8E9JbJI+vP2abqf/AIRrWfij&#10;ZSxQyaB4gt7nQdceC1kltrhk8sLC8oMtvBwsm+LDRqWUYRiy9V8D/FPgfV5NZt/jf9o0v+1muh9p&#10;0O5fybyGSVA8UpgYTFZG37ljaFgrZDkk58v/AGKvh94b8Yadq+ta9p0lxcKscen3F3biNrdhHsUk&#10;rII13FASh3FVZmCBXQH1iG30Twnp02qarp8MN4t48tvZ+INbEkiyIVWHa1tG48ssWV8I2VQbgvz5&#10;8yWKwMazpSknKOlm367G8KsFG2h1/wAMfjH4I+E3hvxD4J/Z7mazfxBpONbt57V5bbUGhuCIorcX&#10;IlbYvmqwEYjkAZmJby9rV/H2u/ADU5NX8P8AjjUtavtJLBtN0zTb608rIlch0SOBNuPYouH5Unge&#10;V/EDx5rUnilheaVDbSxpBLC0NsFZI5LZJVlCqFDEpgmaNELL5YdQQQaWr6JeaEI5PEWl6jDGFQ3t&#10;rtW3klPmvFIkLvuBCuqrvKEK0iqylm2Hqlh8JVXNJXfldW+4X1ydOm6cFp+H3EKt4E0bxQfEOl6Q&#10;f7QDRvBeateC6lt5UlL+auxY4w5cjJKE8fewTnc+I/xF1v4t+Pb34qePtVjvvEl1DbxpqUemxQOy&#10;QwxW6KohCqGEaL82ASVLMSxLHgbZ7eZxa2qZjkk8lZFt8ssjNsU7cDcGY5UqSpDYyVyBlt4ohmn+&#10;x2TySrC7ReeAzJIyxtvIyAMgggHjcDnlsgVRlRhZU1scNSpKUdfyS/JI9R0O+8PG/hk8Va49hGLq&#10;NboW1uss6xF/nCRFkjkdVI+VnTOMBx1EFvrd3JYvDZWFvqEf2cm5+867BjfKuMADcQCzEYUZ4wxq&#10;G8+AHiLSvgtov7Q+oeKdHt9H1i+m0y3sJCbjU4pN7CS4WOL92yrGvmL5kigMzBkHDGTxn44+Hnw2&#10;8IrpPwW8Ra/daneaTqL+INR1SytCsmnuqxwyxxbplgZA/kuokJDtvVg6ow9Ko/Z0VNSTb6a3/K34&#10;mdGM4zcppJfiKPiFqOoedLfQwR2WnzNbzW62FusltIHZQgWNFdkUyOuXLFcKCdsa447xh4wsNdkf&#10;Qr6a2k/syyEl1d7jI0UrRS/vXjJKIMAsI2BYkEgPgMNqTw4t/wCDrrxhp/gW6s7C8umm0szpdSG6&#10;hCNMeSSJ9scRYuFO0uWyxPzfNd18bPB+o3+saheag2qWFvFLLDosMLWsdwDdZhXd5gK8t/yzUFEk&#10;VdzFWY8P1etiJNNdvzOvmk9GeieNfiPpvw58IJrFprd1ZWv2W2uo10tRFNKUjWCAM29pAUXz41dm&#10;wFkIG8lyn2d+xv8AEvVfEn7IXh/WvGvwz8L+Jrf+wZJ7OG68J6fczwuLuWDcwmgy7bRjJcggYG7B&#10;Y/m34ijvfix4IlOjWMc1xPbreXEjTmRRMY43l6P+7keV5AIxGAxdsOdoQfop/wAEytWm8bfsiaXo&#10;+j6PFDe2fheC1muLggGU/bJ9ro+RtQBFXbjgk4xzXVhsHTjTlLRtb3fQ7cLyurZ/lcmg0T4ga0lr&#10;pfgixk8F/ES6sBPpniDQtDtdLkudJa0+3+UotHt4UcpsdpMGdR+6ZiP3Yq+C/iL+0H421WfSP2iv&#10;Ftp4otdJb7PouqayxyNvkpI0YjYHzP3cZZfmAbLYZmaR+k+G2lfFzRv2wtN0/X7WzWy034bwaezP&#10;Jkxv/wAIvbH5SpO4iZHJBOCjj+IArD+zB8MLPRf2ifC+han4W1K6j8Ratb6g1xJcWs9pq9nLqHky&#10;+agQtAI2guFZXDl4wgDxDDL7WUxjh8xjVSfux5ml6Svpt82eHjofWaFSLf2uVdOsbX69Ty34zeG/&#10;HPjSz0p/Bs8OoXdjFJcvOkX2SFIYo5JGkZgqsxUDq2SeuQa7X4maD4n8W/CrV9f0Sx+1XGoWuo3s&#10;H9lxrJEImjTcRI3GYhcW4Lr8xDLnAOK+p/2uz4Y8DeNfHfgPw74ds9Mjs9F1ddJ0uz8K6fZWbWw0&#10;KymKrcov2qQLctOzFRgmbbj9zz85/DCKLwj+z40In3GztfFDarFb3nmqHkTRmkjG9V2mPPklXRwW&#10;yysyMhPTWzGdfFVK1HT2qjHXXTlf5GLymOF5KNV35by0Xml/XoR2yWuu/DS8svE+hpHDJ4Puhe6b&#10;cRiRPPNtI0khjdWxIJl3I5TdGQDGFKjBF4gn0exbTNDkkg+xwSJbzrGu92C5BYEYzj26+9fW3xH+&#10;Bf7PHgL4T2HjW+8DaXM2peDEutaW58QTxwTRXCp9qlIkusbVhd3yjKIxwpQ7WHz78WvG/wAGL/Qb&#10;3w38K/h1JqeoSQZgk8OhZ1sphNIXM+7UHIUxQONoi3Bju3ZYIns4XO8LTrfvLrSMdbdHq/QzrZFi&#10;oxvDW15de2h8s+IPBms+B9V0UTC4v7rXtKj1mTUtSk+2XV2Z52Zp5Gl6uxj2kgAfJjPJB6L40eIv&#10;EPwr0HRvhtL8FtH8RXmueH49VW+vvC+ntqMMck8iFoTNG1zNEDGyKquqgfMMBlB9l8F33gzTdJtb&#10;rxt8Pmkkgs7e2hU28DR2sawgOiFrVgcS9mdgSXxz06r4o+GfiLrGlWvxsf4R3V14dtPCN7b2t3ca&#10;ohOlw+RiO2hidg5VpJZV/dx7Qw3EfKKvOqntMrjHDySUWlfdPXZffcwwNOpTxknJPmabs1tZfrax&#10;84fBz4P654M8RWniD4rfDu1j02PUpbeGPzZyzNBgSbVOYn/ehwGweDjqhAyPjh8TrHwDcaT4W+Ed&#10;/caPDZ3H9sSNpepzRwR3oiSCN1haTyFYKjMjiFJF80jJ/eeZ9EWPhXwf8Q/g7o+o2Pw5vtQuptLn&#10;drGzjiivnkt9VkJlDNFKSyCIqdyEeWGBAXkeu/s//sz/APBOn4uaFqXxBsPjf4Q0S5bUmsWPizSL&#10;TzwotYTK0Ud3eWYXF09wwkSNkBGxWwmxfipYTH1L8s04J7NWfb57XPUlKMeVWs5a+SVk9X87H5er&#10;4y8P399d6U0q5EKXcd5DeRR7zhUUFXLkA52/u8DOQPmxUc2peDrzS49egjlmtZlZbWbT5YpVs3XI&#10;V4i6OwA+ZS3zYPH94r+j/wAc/wBgD9lX4Q+FbjxH4J8dW/xBFvptqZNVl+xyQzqSIpf3llIXSPzC&#10;TsjlPzBhy2Su54U+AX7CWp/Bzwzd/BvRtV8P+Km09bTxFfeINBgCQXElowlu7IRoSN8/nHEkyFSS&#10;TxtVq/sevLRS07nNz9H8XY/N+H42eLbfw7aafCdQuoNJ1KG40fTtWuBLJZtyr3Ece3aBIxdmG0iR&#10;YlOWCqtdj+yH+1F4C/ZW/aeh+NPi34Rf21ZjT57DUkiW1a5QyN+8Hl3cLwsoIPynG7IBYV5j+2/8&#10;CrH9lj9oG3+D/iL4v3Xi59U8O29/aa1b+ZbrIrmWAwsgnkVMG3YBVYgqU6Z2jB+EvwS+O/7Slz4g&#10;l+G+oW2n6H4d0gXWsa9rXm7Gkefy/LV1hlMspyxAwPlhb5t21W7KGW0cPPnqST7br9Tqpxqykj37&#10;9oP/AIKefDX41afrvgzwt4Y8RR6prd4qLdahFaQujwTpL5cz2DQxXUYWACNZLYmIt8sgUbT8333j&#10;XSlmm0+18EXrRs2I54fKaMoScBiX5A4688Divue3/Zo+AfwH+H9n8C9C8UadqWk6xEs/jbVNW0m5&#10;t5vEOoo/7mZ2jDeTFGGmWKMSqyLIZAWklMq/O8n7BPja6TxNfeJfFVr/AGZosP2jR9QsZILi0ud1&#10;+lpF5sQk81FdTM6kggGJlI6E99PFYeouVaFSo4inJzlH9fwOG+CHi3wJefEvSbjVrzU9EtbeG4Zd&#10;Us7f95ZyCBwGhkBKo+4hRIDlS2RggV+g3wY0K+sfGXjJ9Qex1aS116G70241C3iuZ7MQzP8AZooJ&#10;JQz26xqqQp5TIQojA+VQq/J/j39hjSvAX7Pen+PNV+Imrab4wt9IuLnVLGDwndalotxC8yyW8YuY&#10;YUazMkUkEfmzkIZcoSqksv1x8dfglqH7D37KOh/tW6N+1d4T8cL4ys9I1e88L2/gGexvI7CWRlkR&#10;Hk1WVgytJIokMRCtCSyg4pUcTQo4t1Jv3bJaq+q3/Mmrh8RUwk6dONpPzseweHPE8XjTwP46Hj/x&#10;bet/wj/ge8urYx3bN504MsMeQ0gSQfKCUkyqqGznpXxv4JsPgP8AEv8AaFt/h98a3Wx8H3mqX4v5&#10;r/TVhuLdPImETO9sQ0MmSyO8RBQOSjADI+pP+CaHh7QP2iv2lvFnwj+ItiNQ8L654Ysi1nJckKUn&#10;srmUgFMMhBSMhwwbcoII2g15f4x/Yhf4V+IzrHjnxbZveaxZ3ItxeWdo8l6riS3adALohssxOAvm&#10;B8EhQQa9nA1cFUrYilUtre2i2aW35nm4ihiI4XD1ILa19Xun1IfFfhT4VfDu9vPCnwf8QalqXg7S&#10;9UuovCt1qFyJZryw89zAzSHlyUC5dgC3XvgeN/sO6ha+H/gf8XrGXTrhwfjVrdvDeRmIyfLbW6qr&#10;twzdf9ocnAAya9j8LfA3XPFehSWnhXxbp982n3j2cfnXccBwqs28bmICKgBPOfnG0MQQLnwc/YX+&#10;LWmWfiDwd4Ot7O/u/F3io64tnBqkTLbytZRNKpJZQjJ5KjlcEyR4ZwXKd9WtgsPKjDn+DT8P+GOW&#10;OFxWIjVkoP37P8eh4T8Drq2lvPGX9iOJY7fxBrEDW/yQ+UuyKGQFWbBCMecEHbjhjk14/wDs+Sa5&#10;c/tWa4+o6PP5Mdzqm64hvjC80b3seGbMO0ZCp/EWIVeAQTXvvwl+B2t/BL4w/FPwVdSXGp3UVnrv&#10;iy4s7jSYYzaawLk276eJFkkFxbGRYd0oClivyqm0u2h8Jf2Q21hLD9oHwzDo1nqklvq8fiTQNT1W&#10;G3tfJihspmvo3nuElTYxkEihnjxJGcR7SX8H+06dath4NW5J3bdut2dEsvxEHWildyi7Jdlb/M85&#10;/bt1PRx+yZrmqw6LbxMGt45lufEUN9IwE8fOzaDuxJ2HAx6DHwn8NrD4tfGDVNU8CfAvwJf6/dyW&#10;H2rV2t7YPLDarIY5JGbOIoC08W4sdobByMnP6mftWfsF/Ea68A3H7OPjKex0fUfE6QXINnZ/2gbS&#10;FJGYO3kl3UE2rISp+UNuwwGK5vS/2VP2bvhB8NvC3j74ReAptL1fxpp99o9xqkd9cKklrGLR/LkW&#10;ORS6SsoQvtYlz8xwTkz+tQr4ym4u91pb1NMopywmDm6sXo9fuX+Z+ecX7Lf7W/hDxXJYaj+zd4wu&#10;5ljSAzSaDPd265X5A0kf7rbnb1bAx05Ir9BPgVdaB8cPgx4QXUPDt7fah4EVNF8UeHfBuhL4d1bR&#10;r6KBYbn7WYLgecJ/LYPJJGxlAQNtZHUfRnwU8W+Pf2ab7xxB4j1KbWPCum6hpMEWk6pqRZYVOkXs&#10;rxW1zNhtslysCxBlLAttOWYGvkqw+AX7R0P7W/xA/ai+FPju18Prq3ibUdS8P2H9m3Mlnr1vNdXD&#10;iylaNERxhFWT5X8tmjKZCgV8riadTER/dNJ9H30W/VfLY+qdKFGz77+R6TqNv4I+GHiqz0+88PfE&#10;LSbzU7ya60zWYde/s64tJVwwlhxM8RmXzJpGaJUO/e+wFiW9R+Gnx08CX2kXHwx8LN4uWHwn4O1G&#10;/Nxdalb2t5IILEJC+LWKGU5AVx5iqobyyAWZiPNptQ8R6lqd7LrOs/ari4voNG+0XuoC0sru6DwC&#10;b/j1liKxIQdu2CJpEdgSSocZP7B3wz8WfEDRfixpvg+1vLi5X4VrFJLbK6wZubaZI4t4J/fO+1o1&#10;IbKw3BDKEIbqy7KassDWxNVtOHLprZ8z313VloefjMyjSxlHDxV1Pmv5WVx3i7wyviLx8umwfA/W&#10;v7QhvZLy+XS9aeOdp3+XfI6oknzmKNmXzFIdXkb5y29ZfjFNB4t8M2Pgj4WXFrdw6hGzLperakqx&#10;7ojtNtbSBB5xR/nVlG5TKAHL4fV8e+JvGvjS6sfC/wAN/F+7Q5Jmik1H7DHJcvcPdXLyXMEoQzRM&#10;6Ecw+WHXykLElah8B6x8FY9P+Hg+MPj+1hmuPDdg15LJ4Nu5bjTbqSBlEkcrux1D7UYkTzEjTbIZ&#10;kfJjepqZfRlUbjOyUnHa97JO5tGtKMknF3sn99zhfix4O+N/xIkuPEniaDxJfWNvoM9xBaXfia++&#10;1faREXtXUqDK5BIKr5aMpQE75GLm5qXg3xn8OfhzrniPxP4Re6tbi1ltY9P1abWr2LULm7e3MiLa&#10;3GteX5rvCkayScuNpkX93GF+qk8Hz3Oo65oehm1umbT7K0spk021d7OWR7VA6LFMUMm4lNy73IOJ&#10;EDMzLw2seF/jDo3gzXHfxLqa2tq0NtNFJZqJYvLZibdbiJEkMrpE48xfLc4YsThQvPiKeIoxTo2c&#10;Vfm5t9H2RpTkqkrS0PCtK8L+NbD4l6p4C+HPw1is9L1aSPUYfCfgy4n0hVtXiEMshgN1JczMyn7L&#10;Ncraxlt7CR1G1hX8b+JbWwhvI2+ElhrVl4euksNW8WW5vUhu7hCkNuhuPIZ7i6tdy27FEwzyc5Zg&#10;q7GtXy/D74qT2HxN8Z6NpFlpc8Mn2OzvoZrjUbVkTdFJOryF/MRmwfMRS5LEuR5davxM+KcHxA0O&#10;68E+Evgnb+IY/B7E6FanxMkekQSJDi2MU2+3SOIo4BZRGo37WLgEVj7aVSXK4/NO35m3LGJzngFv&#10;HnjnXrzw/efD6a31CHTrO9uNZ1C8tJormZXSGSWe4uEt1hzD9ni25B/drjOzatf4Z6fpmoa9p3xG&#10;1X4Uaxrem6WyJqeoG3eS11CzmUxQSSskYby7qaPcXjliQOilWUfKrdK0XxPffBlPEuh6NmfX777L&#10;4u0vVNWmbXdCt7d2kWKOOzNoslqDLKq7CGLFZWMissNdp8KvAfw0034d6R8M/AGr63rOvePh5mj2&#10;fi7wLbWWkm5D5WC31K33Xksu8mFJFfZG0sTeSrlXroUYqV2g56kadk9DlZ/iz4f0C71Y+APBfiSK&#10;41DXbhYl0DxdaxApHIjGEzwTO4iWQo4813dR5ZO5doVniLxD498N63p+tab4/wDFsl5a6bJf30Xi&#10;3Upry3s4NuJJZXWCQKit8rSlNhEgYEAHd1Xh6w8I+J7fWPFXx18Pap8PtQuoWtdGm8N6fd6ffabI&#10;zLHd3OpRXP2m2URxyLEEuGgxJI7RCRDvrnvBOgfDq5+DMfwL8KaH4u8P6n4u1qLwpbXzeF9Hhv8A&#10;WbVY90s8lwkfnMuITIbhYnWQTbRI3zAacskjPmk9Wxvjn4n6m3h+6utJutB8D6bqNlb3i6vb+ARP&#10;BqRE8TeXDfXNpJvWQutyLdi4dYkVSu7ym4XVfBV/8WP7Dstc8a2un22k3k0F9cat4MGnx3KtE8xu&#10;JnieWSFZFLxhmePjasartyfbPjF4n/4Sr4vf8IH4c8P6K1jpttHcQaiWvhpiWEMjArcwwS6hC9zG&#10;IYhEGt7YozKJNo2b/F/F3xOt/Euu6Tqh+H1ja3DfYdWub+dZLqziby5ZZGuiIri4twJJ1ZI41naL&#10;btL8AUSlBQJjeTPXodH+MPwcubqD4kWuk31vc6jbT6fPNHZ2Ml04hR1gg0yKFZJ4SqxRm4McjbTs&#10;RgHLDDn+KeiPoei+JdEtLLztJ1RbWGHVYJJI9Whj3LPCbPMzeZJOZiFkjWHy44wcFmZtnTPFvxX+&#10;Csd18VJ9Z0bTtbtodNN5r17puuibVLkx+VPZ3FzHqyNeeYzyXgAa6USfLvjAbHnPjXw18RDZabr/&#10;AIe+JegeG9LiaWzbQdQ8F2Y/s9PMEkEDS3FoJbi3Y7SWa5kMZHmyMGPM3hINX8LO08fftK+IviBp&#10;y+Dr74q2d3deG9QvL3wXrnm2mhJokI2u9o1oNNe6m3IvkpEZlXlAInWNQV+Dnxm+LF1/xTPhj4p+&#10;bYajpFw2uQ6xZ24U3sojikgjjtLiMSRMMlyEBbgGJA2B5R5/jXw34hi0/wCIaeBdStI2jvrLTNQ8&#10;PG7tbomDKyOihhEksLFljjGJQg3Y3+ZW7f6N4G0vTm8U6z8LbPxFbzfZ4ZLrRPDt1awadMVx5Ecd&#10;rqSNcSPGiIzNE0SSyHEi5PmafuvT7gtVt3PVvAvxq+MLlPhV8KvjNprQ2hE2h6TpnguRtKuZXiw3&#10;mwajLLCsZmd1EiwozuisrnPOS/wX8E+NtHuLX4oane+Cr7WPEAiutP8AC9jObZWheVgZoBE0EaQh&#10;xJ5kMETIzMyr08zko9G1r4P+JB4Z1DSRpes3l95Oo6P4ibToL6RpH4sZvtEskuChAl8mB5iVG0BQ&#10;Sdu51T4fWGsQ/D/4mfCDwv4d8TXNvdfYdL8INd2Op3LTJ9pjExhhjkiTCMgjKW8hQqzu/LNPs4dA&#10;vJ7nSWXgzxtPobfCTwH8S/8AhFdHk1AXupWt7bafJY/aFiIjY6hpUfng7XwzXCsmJsOu4Ko8x1n9&#10;lbxjcePbpfizp9vpuvN5MsTSWN7dQajbyny/MaZC3mKwkUfuvmIRRG3U16d8L/APxav/AIJL8aI3&#10;8MaX4LuLhtPsda17xFKskenR3MQdkdCxidWibdbSoZ2CjG/5WPk/x/8A2pfE+nfAzTPgqngi8tdF&#10;0vOleGfD+reGfJu9TaXzHib7SYA8MXmhnIkl2ukRba23FYyhzVLRKumdj+zlfa94e+EPjn4j3Xxg&#10;axhX4gX+kx+HfDevDSok06F0tJbqCK/uIZFSWKzWPZEjSDaqPA0aiBV8O/EH9pH4o+J7+5+AXxdE&#10;NxDIdOhWbxjqrXc1tER5L485QJQhjjLGaOIJGQsMWdw4/wCB/wAC7H4S+HNH+Hvi2y0/VPMnWOxv&#10;LnwbYSJdyrcsXnivrmVoI5D5wVY5UkKPKwl4XyV+g/i5rMc/hLUB4c+E/wDYet2mp28en6zJHBJp&#10;8ulqFF1ZxTW/kn7VMN/y/ZwFV4QAdhZ9HH3ncFKUdEeVePtahszPqnxB0/UtU1y51m4vtY1u8tbh&#10;LZpbhUSSJ7vEZKRsN6orM6SOd0hBGz1X9m//AIKcftXfAfU9Pj8NfFTxFr2hQXEsDab4xb+1rOeS&#10;GLa0K3ZHnRJGGjOxZEBdR8reYQPHvi74ZsvjnrF//avg7RblbW3XZqmganPYT3UIR/JVL7VfMlCx&#10;eUsbLcmNHYs0YRSTVr4ceBx4A0jSvh3o3xTvjfeWG0+4h8OwWeuadDGC01qkzIJJ44xnnzoiEVkj&#10;IITFxdSjrCTXoHNzfFr6n6QfCL/gvn4Kn0y3tv2ivhZcWl01vAJr/wAGXBuRJKdqTSfYrhYplhRj&#10;lfKNxIQeRlS1Ffnxq+p6R8P/ABfq2r+GPHdlYza9qcl1Z3Vx4qlm+yb1bKxwy2xmSYGTa8cpkdyi&#10;gTOC8ildcMyxVNW0fqZ+xw8ne34noPxQ+E/wo+M+lx6frmo3R1Cxf7To2u2tslnc6PNkYmtpg7mM&#10;ghcoEKMBiRdpJHAr8ZfHfwZh/sj47BDo32iOKz+JVvbmG3EcreXHHqUKFjZNvAzcBRbt5iZMLBkP&#10;suqyfDq+0qGLTvA+pW9+rZa5v9aVowc53eUsS7SeON/QccmpdS8R+HNB0j7XeaJqixiMKZmUrDk9&#10;xgkDPv8AMa/JaeYU+VUqlKMo9ryuvRtu39aGMcHW/wCgiX3Q/wDkPkY/h0nxbo1ne6brttdaZcW6&#10;Tac1hGssU5Zdw2lchlOeuOR3rqIvhHfPG2u+IvFdpb2rJjbDYzRgY5IICgYGOTjv+FeFw/DKHwBN&#10;Jrn7JXiK+8FrM8klxorxJdaDdytltzWUhH2c7m3Zt2iyFAw3Arnfjf8AEj9sO70q1028+Gl/JLDe&#10;br7WPh4JNWkuogQFU2zNHdW5yV3CESjK7jIF5rqo4fD4islSUbdm5J/Nc1n/ANut+hH1XERdnXm/&#10;lD/5BHffGnwT8adStLXTfg18Q/h/pU1yHkuJNUuLtbkxr0EMX2R+pwWYhzg4Ud69t/Zp/wCCT/xl&#10;8eaHb+K/21fiv4JbSdYeP+ztljAFk/dfucXAhjaRN23koqHbJGcNg1wH/BOG7/YE0/4n694v/aN/&#10;ak8DyeIPCenrdzaL8QriTw1c393JEzwwpa6vJG86nhmIU4UoCNrg19mxXnxK+JPgCH4p/tP/ABb0&#10;nTfDuqadbSXljo8hms9VKSeZDMrQgNekIUVBEpRQqgOgyT7VOpTy+n7NUkn3tK7+bf8ASN6OX4yT&#10;bdZ/NQt/6T+p82+Nv+CbH7VHw58WQ+HvCd5p8S3OoyfaNOh8MiN4oI2zDKrQTNCsbEAoFDOCFBAN&#10;el3X7KHwS/ZysbVv2jfjrDF42utNkvtJ+Gtq1sdXvokbAaGK4niUBucPKY0yCM5BI1L7/gq9pvwf&#10;8Zt4A/Z6/ZUuJLCTTXGpeJfEHiCOC4e38vJWGGG58+1ORgOSzDbuyW6fHMPxY/YTn+Oc/wAQLS7+&#10;JHhjxd4iu5JtXl8I/Er+14WmYhpLiU36XLKM7Qd0hIJwRxz6lLNsZGnZ3emijov+3nqRTwVGNVL2&#10;zfduMX9yXL/6Uj6a8A+P/i1qNt/aOt+GbHwvYoxW30tNahu7uQZ+Xe6Hy1OOqhsDOAXHNdf40/at&#10;8DfBmKPSvif8SdL8O6lPprXdno+pahFHeXkSjkwQs++Y5BUBQcsCOoryDQ/iR8R9D8HXV54c+Onw&#10;h8KRtDIbfXvFXia61TxQVUHDrDHpUNrEzgrkLE8i9ipG+vmuf9nP9ln4Va/feNviX+034c8deNb+&#10;aa6W38C+HrzVZpJHCsGea4W2jTcWwzl5WGGwCQQVg81zGNSUsVK/aMeW338tz0MbTpumoYJRXeUo&#10;yu/kqrSPsbwh/wAFEvhj4ucjTTr0TsxCpeaXIhl465XcAPXJGO4HGb1/+3L+z0mpHRvG/wAZtN0W&#10;4Vtgtb2Z43JxkAb1GcjkY64OM4OPga8+Ivi7XdZt7fw3c2+h2rwGG4UFNyoD8p8/aG5zwOh68k1Q&#10;1vwz4Ts/h7ea/Lq+nR2ektvbWtQtWiXeSdyRGV9sxb5gAgJJJBI4B76ee1/ae9S09f8AgHjSwuN6&#10;Vo3/AOvb/wDln6o/ULQfif8ADPUdDt9Z8O+IbfVbW8jD2t4sZcSqehVtpBH6f04j4j3svi68Hh9Z&#10;PKWZWb5VfhRwASBtBJPTOe+Dg1+bugeKPB/jW8tvDPw88I3hmhQeX5MSR20UY2u0hAACJu65bggf&#10;L0z7H4btbrSdK+x6XEygqDtjZZN69BIoH3huB5BJbDZOSAOPMuLqeAjpTvLtzLT10OStTzGO04P/&#10;ALdf/wAl+p7ZqnhTwV4KvfO1Z7ks0m2HzLWZlLHqQdpHTqTxjpXN618VfC6xyR6OkkjIyqzR27IM&#10;Z67mAyRnoO/pXCXsaaitvDLJC8fl7YZLWYho/nyNpIyR93O7cNxAAIA2sN7NBN5UOo7Z5lZZJPOG&#10;5iVOVzwAQ5HXhduAcbRXymK42xmIco8nL03u196a/A5XTzGX2o3/AML/APkiS/1jUtRu2S0tY418&#10;xz9nXDNggjeZdx2nJ9sYHIzxTRIkiaSJJG84lWklVCqKp3bW3DjnZztOB7niRdWudMv47q3kmimV&#10;tlvd2U4jkjy3RZC2EIXJOVyPQjitjU/HHjFbeObTvGOtXkawk3EkGpNtC7Mglt+0cYbOTz7kq3yl&#10;SpTxFTmc5X8lF3+d4/dYr/hSjpywl53cbfK0vzMZte1yaIXdul/ZmLAnjJLMrCMnDbG+UMASAdv6&#10;czyavqGpxXR1HUxa3NnCpupry52xRKMbW3KpHJIAUgszZABICm0nxJ8ZLppul8Wawv2eNQ3+nSt5&#10;oJGc/Oc87cE4J4HfjyLxp8QPG3xp+Ien/DLwBbahqUura5aabp0EmobRPcz3HkRFmZlVR5kqqJCw&#10;ADEkgEmvQyrAxzCsoe0k4L4rpfd8fXyH/wAKU/d5YJd+Ztr5ciT+bK3xP+IOr+MRNa+GbWeLS9LA&#10;YLJl5XlZgPPcHA3ZkUCNSQpOMEtk8HcaXNNptzfSyzLDbhpZpY4y25Qdp+cgKvzEDnGNyj+IZvX+&#10;jz3niSP4XLeaCsv9si3/AOEk1HUXhsVaQwiTM7MIXiiKHMsatw/LSZi2c3pkUmqXreH7/WmUR6DP&#10;PqNvpems8l4fMIW1tl+6VleGImRwxVkX5SckfdxjToRjTg1GC07WsdlGjGjTtH592+rfm31Or+D3&#10;hvXLX4laLqa+CbjUrKOa3nuNDt9La8h+zl7fbLd20Xz+U8k0eVJVZFcorZ5Fb4geKta8dfEfVtE0&#10;bwzDNa+Ibyf+wvDtuoSTT4ckxrGUYeUix7i21zgBncABnHaeFfCvjjUIdJ1PSbbUrXT9N0sy6fFN&#10;cG3ulvLhF33Ex5kkkP71mBKYJAD4wldB8O/gf4W+GS2tvpHh9rrWZpmkhvry12uVcMxSJg3CYY52&#10;4DgsD95ifPzDiPL8LTdOjJyf4X/y+8qfNBWiy78NfB3ir4feDrrwHrS2a6frd35t9b6fYpLvYzIF&#10;Ek+BJsxAny4wMAY44wtN/ZV/Z50G+u5IPgZod7d6ncfapmv5luPLnywZsXO7AxIWCrheMgcZX0CS&#10;711NTtbhYkjmuNyGa4dI44f3fyopDnnDggcbRuPQnLLfSdfGnNNHdwNJG2262xks+9A2SzEHP3cl&#10;RnOM8Yr4SedZhiKnPOpJX3SbWm9tPMPaSdlLoizfXc7xi7luFK3EzOplkWN02uV3E5wCGQY3EHDn&#10;bkjC4+ofDXw3daFJbav4TVpprXypJLy/jkli+YHeHZSsbDap3Zxyo43EVqCxhlNxaWWsyxttMyqb&#10;cRqjjIBLsx5Jb+HvtzjPEemi0j1GC4HmbRFH9plW4AbG0nccA/N8hHJx8pJAGa44YrEJuUG0/Vp/&#10;NoiXvW08yrH4QttIvx4s8MeG7HTdRjt2tLFdUiiu47IMu2R4UuGkXzZXeSYiUyBJZmMYT5CnGeOP&#10;g34t+I3xRf4nzO3iT7drT6hrX/CQazcPLM1xM7vakwwJFl9zbpFBZecYHJ9Cu7JLTSVPnzPcRkzR&#10;+WxWVVwjM7BlbIJUD5sjC4wTkBNSg1q2F0mm3kkkcaKT9njEfy7cbE44IABIbgeuM59KnxBmdO8Y&#10;zv66v777FSqSlG588eLPDN/N4pfQbX4PahoNlqF1ZvJPb/adWOnwx2rGUxSu5jlWTPmK2WO9EAIy&#10;1JYN4P0DTtes/CXgW71u4tI7i1kk1L7TaNL5bFhL5UU8YkKnPyj5V2fMNxfH0PHPbW1xKF1C4jvJ&#10;oy8qGN1wjKZMvlCrnq2B1PU54KzW9/ceSsepM9pNlobyCTy1XBJzlioB4GRnsSCoJI9ijxbi8PDS&#10;MbtfPz6P8zXn967S2Pm34iPHc6lofg3wT4PvZlvtHgj1lNHFxPZzXXmTyBt2VjUxxvGhBYFhuO5g&#10;UVOfsbb44X2pQmT4d60sN/ZrLdXUlnLbqZiEcB2uQoY7Dy8h3KY2BHzrX1tczW0Vo1xbK0zNGY2E&#10;MKYZWbkHzBtA+XBGcnAz90kxpdE2YitbJltpI0cfZiWbYM/fd9u7nP3geewPR/61YmpBynTWvW//&#10;AAV+Zha7ueN+LPEX7bnxTsLX4b61p10NDs7OG12ahr8EkNokULoDks3mRqjsCF4YHABztPhmn/8A&#10;BLv4oajE0XxF+KGjrJM3nXWoaP59+zRtIXaLEghAYMHc4LBiw/D7XudSS/aOV386e3Xb5O0EwBHw&#10;wyGPl7TjI3YyeQWY5rwW8eJEWzWRWuy0qXFiEEbqWBPyjqDwxw2RnHHAwhxTmtO/JaN7a2u9PVtL&#10;8TX21TmR8/fC7/gnd8NPhrp8194p8U6lqHlxFbgyNFboh3MwLRcyDG2PguACAwI3ADr9F/av+L/7&#10;KUWk/CX4IfCbwjqXgLRPJe1Nv4Zsp7y+idzM1rcTzrJM+JWxuRSccFhtyO4+J2pz2HhXzpLSOGN1&#10;x81qhMj42qmdp38Bmz+IJLYHkYVwPnXJXhtvf8v88/hX2PCqx+YwnjMXNtPSK6dNdOtzajKrH302&#10;n5H1X8IP+ChXwih+H9jP468BeErnxLJb6neatqFn8JzZjTFaGZLOyt0js1adld4YW2lsJ5zPIwBx&#10;8yfBn4+/FH4E/FnVvjFd+CP7a0XVL3ytDs11CFdR0eOSVJra5h83ettJC1xG7RshZ90oKnyp2WiN&#10;2wADjo27t146dhUYeMuDGg+bIAXv+Pr3719fToezi0m9dzolU9o4uS1jqvXu+5sfFP8Abn/b2+IH&#10;i/W/E+h3n2PRbmMFdH1K0tJHvvMhWHIPkkbnXAYHCxY2naqAHzjWPi/+1po/wzs7WRo7e11drrbp&#10;tnY200iR3EkAnWSK2Ba2yI4yA/lsFhO3vns1wDuVt3Tthuv4daam8YQBl5xwD+P0xwPyrWEIwikl&#10;sc1Sl7Sbk5PXzO4/ZU/b3+N+ueMbz4W/tC+IbW6W88NzWfgu78U6paaXbaS0NsHSGbz/ACrb7PLD&#10;b7D5qshlRG27mKv7BrvxX0W10Px9rum/tKfBe1S31/UDdaTo+tXQur66iglMQaC4tJ1uCyCMLLbl&#10;IJH3BGYoFX5n++d4iAxy3zDHI96aGUIQD8jcfN9OO/41z1cLGpK97Hbh8RKjT5Hr6nu/xM/aN/Z4&#10;1/4A2s2q/EGw1NY9U01tY8P+H9ahF49vI8iTjETKYyvchB99cKVOByHx2/bD8P2Ol6h8Bf2aNDv/&#10;ABZ4F0O3VrS6s/FWsRwTWsdscrLbhxKkfmnLhiFxFlihZsedBd68LuwcjHPfH86Qs8ib3Vsbvmb1&#10;74/lThhvZwUU27O9uhNStKrJt6X8tfvOk+JHir9q3QbDQNW+Gfgzxdo2rL4XLazpPhmP7fZWFrK6&#10;zxPC9t5jp5hllmcyyhmidVOUHltm/sX/APBRrw9ceEbT4Yn4E6brmrfbZri6mvfE09hI0rSEeWmx&#10;duPLVWLM6AMzdANxd4f8K3muyi5ZPJt1BzM38Xc4H44z2578V3C+JfH/AIBurfU/CPi7V9OktYAh&#10;vY9auo2hXtyki7U5wfT2HNebWz3L8PiPqspXn2itnvZvm38rM4ZSoxqrl1t37eVlY9M+PXxVvdY+&#10;EurXmi+C/wDhHdUi0hdul2+vfbo4lbbLgzefJvALM5Ic434HIC15L/wS5+IV5D8DPE11cfEa1b+0&#10;PiBqUOk6HqFu7LBHb21k3mLI7EbW+0KuxVyuzJPzLjV13xD8RvGU7XPifxvJrSyFZ5P7aje785gR&#10;hm82RyzDbndyeM1S8J+MdX8PaNP8PtE0zTNKje8knjjsdLtlhuJiFzN5IjGC8aRjcQd4ReflAW6H&#10;EmDrYduknLlfvW3S72erXp6nHGm5VJVF/wAFGf8AtE3Pwm8a/tI6LqHxM8I6Xqmq2fh1LZpp5Dd2&#10;cKJdO8YEThVLb5Vc5BHzFTuXIrtv2jPjdD4dsZ/h/oC6fDHB4FkhW30vUnCzXDGTa7IuFcL5QGG4&#10;/dhQAsYUeQ69pq6fq802s6FZtqRn8221JbdY5oG3b2aNk2gBiBnIz8q9CCar+Ip77xhqLa14o1O6&#10;1DUPlWW9vtQnkaRQMKrhnKvgKoyQTgYzjiuyUfrnLVi0420trfqe1RlGjRaWrfU6X4XfEq+1XwZB&#10;cTCYNCu1zqEqNIcDGQN2NowBgA9D16V2/wCztq/xB8Z3lxpvwr13RbO+k1hxJdaprEdjC0MbTyyR&#10;+Y5DAhFLYi+cKsjcKjNXnJ+Iniq712x8SXOpzXk9jcFwL26mnjlU/wADRPIYghODtVABgAYxWzrn&#10;xw8QeKLK3svGPhDwnq1vZ3guIrbUPDNvJCJVVwCVK4/jYY7g4ORkGHhZ3ujSnWUZXY/x5+2D47X4&#10;pRad8Ofhz4Z8XfZ9SNlcXlvff2uusJbPHHHKIEBuyJI7ZWaQ+axQfeCth+l/4eD6/wDtTav/AMID&#10;8StE0XwTo+m+FryDWJNPL7re1GC8NtFK6JuV5ZZyC8alSQcMm6Tzq38V2tpYpp8Pw/8AB5jSExnd&#10;4TsmYt5cieb/AKvbvw4O7HLRqTnGKW/8TeHr5GitvhN4LsJJLdbdmsfDsEOUIIePAXDK4Pzq24Pn&#10;J7Y2jGUY8qgvv/4BFaU60rus7drH1H/wSO/a1/Yz/Z7+L6+MNP8AjZrWuNql1DDa6TqPhmGwvIgU&#10;vYIIwn2p1O5pgMBuMKMAOrH7q1L4qfs1azrP9pald+Fr7UfA8UV1p9xcPvbTZwomDSZCiMCQN8xw&#10;FcYzuFfiH/wg+kjxG3i7SfMsLz7SbiGbTVSHypjK7q6BFCxldwC7VG1Y1xg7i3SeH/F3xC8G22uW&#10;WjfETU408TXTzeIHult55L5trqTI80TMSQ7ZIIJznOaxxGDqVqntE7P1Lw2IjQp+zlFNf13ufbXx&#10;l1e5/aW8Z+NvjT8BFj1LxBp+qWttJrmpeK7bQ7K00qLSomnW4jmuIp/KXzGBeLym3XAbzD5UinB+&#10;Dv7b/wAN/wBloab4l+MFhqY0+18SXVhbeJNNvJtVsJy0EUHlxXD3Ds6o6TSBEMimHD/exu+StU8Z&#10;a9qWgXXhK1u5NLsrqdJ/+JPfXFvLFOsRhaUSCUsS8R8socxhQNqKxZm5j4seDvCvxX8Uf8JLqWjR&#10;aXcSKxuI9PZiJ5XleSSeY3BlaaZnlbLuWPA98lPDVNpvTqXUxUY0/wB2ve/I96v/ANs/4E6h8UPj&#10;F4wi117ez8TaXqTaPIdLu4opWkuzMi9HdC8PzguUCl3BROFXuv2QPjZ8KfEfw41rw/4r+JXgPR7j&#10;xBoPiKeHTfEHiq0hMouE0uFFdJLpCjv5NwTDJsfbFuzCCufinT/gb4WsI5IYtQ1SS3m/1ls0sewt&#10;jCt8qAgryRggZ6g0aP8As/fDrTNGuLDXNMuL6+eQyWuqNeSRPagow2iMHy2AfY4yucqwJYNgdcqa&#10;ld37fgreR5VNV44lVWk9Gvvdz9D/APgq9458EeKvE2hfF7RdS0fWPB93p8Oj3XirRdUhvYRN50jm&#10;FVhZiWVZVzINyAuvKleOFv8Awz49+Pvwn8G6B8CPh5reurbyag1zcWmgXK6fHA6WqqRcsqQvlknw&#10;qyMFaKTcUCtj5KvvClz4m0c+G/H/AMQ/E2uaeHeRLW51SMRxS7QvnRgxMFkKpGrsQ28K2RyNvvX7&#10;OH7a3xH/AGZfgtcfA3wDomkyWFzqLTTX13EfPeF4tjRsyFdzHjMh5wSAANu3Kcayo04pJuGnbS73&#10;16XN5UaOIrVfaNqM7PvqkvLrY9Y+JXgL48eJfB/xGtvDv7Ofim6tNZ8RaHJol5b6XepqC28NsYzO&#10;9szbxiRCip5ayDczsB5TkQ/Bz4OX/wANtW1EX8Pie3tde0fT57+y8Rb7OeK/eSaO7SQSqjqpcFiq&#10;hmwxBYvkH49vdT+NcVpF4e8MfH/xJpfh+x+0toelQ3koXTmuA6zFGSRFXKTXC4RVG2YqQy/KfZvB&#10;P7U0Xh/w14X0TxL4FsdWuPC+nw2+n6jfQwTbpI4xG0oR4sIXAYsVOcMRk8kcko4rDxj7OnzWfRpN&#10;aLu0jv8AaUcTJqb5fyf3K5rX3xQg1f4rp4i1fVLG0t9N8QaNZT6hs8u3tIILezUOfNAEYWNV+/jB&#10;wc5INdl/wRz8TaXourfGH4uaLrWoQyaL8OdEWRorzyVtx5F+zO6kj96jRDadpIXzdpGTnzdfil4d&#10;1zxZLr/gLQ9Q0i8uY2kvNPh8ie1unCRx+b+9iabeURVI8wq3J2g5J6LwP4v+K0ukal4I+HssmlWW&#10;rRMmsR6LpiWaSoAQY5ZIlQbsE8EhgCcZBqMVxJVwMXQlT0lGDeuumvp+JzvKadevCupawutOtzQ+&#10;APxKsfih8XLybU9F+0ale3mkwPqlhp62kEN7LPbXnlCRJSkcJt7G+iV0ijQCNHLbXYr2Xw08BeA9&#10;J+A3gvx54f8AiJpekXOq2qxahb63rGnzC5jNjZwQ2ghe8V47uYEFdygjKPDDKQ0r+c+ENCk+Bt1p&#10;3jbwP8Pr3Udf0vVbe4ukbxFstoLWO2e3h8yONZX2GCWaMYXaFLZBHzL3nw78YfDbSNP8O/D9/h34&#10;njv/AAhpMOlzag3h+GSPUfOsJvszLdS5xbwPI25Y1zG4ZlJa4bG9PNMHjv4MbbOzt2Svcmph8RR/&#10;iO+lr69Dt7q2a18ZRzTWmm6U0moxQR2Oq6PL/o0kTRpvlhIfKsSRs+d/vgqdwDWbLRdX8VaXpt/a&#10;m3sxd+NraMXEuk26wMjlRJArtKCSwfcIdmOMgsw21qapb2fhfVtEeWeK1ji165nZbhb6we2jSaGP&#10;bIoB8nGzJeJnkXoTuQAZekHXJLHwgvhm5ns7pfiRYz319p9qJJ0sETLxtJA4nWJmVY2DoYMyAOfn&#10;NaxlKrUUWk9/yQW5Yv8Arqcr4qsvgr4e+N194K+IXwu8YXd3a+IJboalaxWp09rOS+MZtHlaItbv&#10;E6K6Irb1t5bpnRVht3b4j8Va34w0b4geK9J0bxW0VhH4o1JrVY7rnzUuH4RPMCgkE7jg7QcBQK++&#10;vi74I0/xxdeIIf7FtLS5vvFk8M1zFrSmIxFwfLltJCUlDGJWeR0IC7E3bQu3go/Aulfs6vqHiH4u&#10;uLDw7ql5JqEuqaYskxt2lvpYWnkaIeXcbZ3yzASMYkjUzRpsVOfFYapiN5JJa9+1tNCJfO/9eZ8q&#10;eEtW+O/jfxvcaN4G1PTbKFbFZNQ1G11CG3klAcI7KY1lO4PKE8whR1wAcbu48U2fxf8A2bNVj8Gn&#10;SLrWNb1SeWSxWGOXUJbBY2jLAx/Z0ljBOCvz4DLyBt49K+L3w9+Hw0uTWZm0FrTVFv7C+u4bFImt&#10;LyJYWnLPLJGskzSOI0jLRKVfJk2yOqdF4i0Dw1rP/BS28slQXF14fnvj/ZrNNc+e0lxb7h5GFOCs&#10;oUiOQM/yjP3a5ZZTh3Q9pKV9baLz7XHGU7WueLeMPjt4z1PTbnS/jJousaHdNcFbXWbiGRYnujuf&#10;cJZY0WZz5RPzu/I+U4AarHgP9ra18J/8TfwPrsul393ah9YvLrTdP866KqFLlY3jkm4Cgr5uQoDb&#10;gBXfftyeFIrr9lGO9s9NXzIfGVrI0o0uaSZolgZMJIVMTASXMZdGCup5DDhW+NprPRtM0+G4cRaw&#10;0kawzxqrSbJN7EBMFsnI5CgDIPY1z1ebDtRhJ2t1/pl+0lHSyPobUP2jvha/h62kvfh54fuDdKtx&#10;rF3pYl0hDMWGfLaNpWkUdS5HzEFSuOa3vDr/AAg+N0V5q89/4n8M6RbSJPfNcapZTWclw0Z8uTEs&#10;YuPMkwQGwuCo8wIAMfPUI0Sw8YBrLw1HLb31nm4by5J32mPDRLEAQmSR95cKD7itPSvFHi7SfBcn&#10;wy8G3vl6bDeNd29vJdTLPGxQIW2jMKsB0kEYf5vmJB4zo4iTf7zT7h05tyu1ofXOg+G/gP4302L/&#10;AIQnU9G1TUtBjlgt49MuJoHtnJXMkx0+Q7ph6gqG6gAAEcB4p+B2la5BN4E0LwDper/aYY4tY03T&#10;/isquEhleWJZYLmyLKhd3LKrqTvfdvB+b5x8L/FPx7p/iq48RLq01xeahMn2j+0o0lkZwpbcjHLd&#10;txYkEl2xxwOs079ovQdU1dovG1iusf2e0Zs7mb7QuQxZnBSJxu2txuOBngBs1NStKUnZ7dm1/wAA&#10;3VeKk0rL1R3Xifwt+1l4c8ateal8F5F8N6Nbw/Y9N8L30uy5RBIVnEiZdZU8x1bON3zHHzkU7wnf&#10;fsm6zqUkuozahpOsTTJeXdjqmq3EMkcxX78hd/LY5GeSckA9emf4F/bG+EHg/wAWTadY2H2OF5BF&#10;Jp8ElzbW0G0HBCIBIC3fcSvI6Dg3tf8A+CgGm2N5b+G305dQh87eyaj5EpG05LhUDk8HjOCcY7Vx&#10;16jxDu5Tg+6/yIk49JHVeI/Dvwp8N+EG8I/D74TR6xHcXqT30lvcLaTzZUncb5mEjICoJSOTBO3d&#10;gVzeofArRL6zsYpjPoy2NyblUsdU+0tIWLMyTicSKwG7AA+7z1ya0PE/7dPwQ8MaRa614psfD8dt&#10;PCz+V5sljcOi5D4Qrlm6AKAeT7V5/wCNP2qoPH7rZfCn4cy+C4GvVt7/AMSePVnFtZJvAZo7ZV82&#10;VgnILtFGTgMxG5RzwwucSinSq3822n+Kt9xMZQ7s9W/aC+OlvpWlaT4p+IXiq8tF0m3a38J6B4ea&#10;SH7RfONvmWlrCR5187spD4bYwU/IgbHnPwg/Z58c3l/pvxO+OHjPxfBr1pZrB4Ut/D/iQTz+H7Mj&#10;BtI5iQDM6+WJZkYDA8pV8rhtT4SfCr4LeHbq7+IKfHK38SeKLiOK3vPEmvaTLEkaL/yyhuI0Ntbx&#10;Elm2RADkbmkIBHo3hnwR4k1mdv7A1TQ9awwk/wCKb8UJdBlz94jYhQ+xz9fXaSzfDQcINy7vR38k&#10;k7283q/Iq/ZI4fxt4p1jR3k87wlqGlahfy+VqGtajFBfW8qrldsluLfaitBuUmOQAkqHBHBueFfB&#10;XgnxPbapp3hPWtM0uDUb+3khksfDatFYBlId44MlrCYKMfaLaNSQRncTtPea54T8R6Xp7Xt/bXmi&#10;Tc4kXevT1YoM5/3iK5rUhBqEIgXX/tF020zRzaR56P34YA4+vGT70qeZY6Mrzg18n/wSozn1Vyr8&#10;VfCcXjHU5rVLTQ9Lt7CVbcww+DRe3zTLIGE7XEjJdBnOWkYOvmAgFQ2BXHaB8KvC/grwFJLofjc2&#10;viGHxBHqAkbVNRhJt9uLlILTdZrvcfIWk8xxG5AV3Icdrf6PrGoWItrzR7iSLl41MLbSxwMsr5HY&#10;e+Bin6tbXj6Ts8P+GYdMkh2tDcWemQzSmcqQdymJ90fpGNuehbvXTTzSVaXK04+e/wChVqco3Sa/&#10;My/gLe6fYJqXhvQfG9n4kurhlt9QXxro98mnpppTy1tInknTdcs7IBI0kgYKB5ZYBwVQfSvihcaV&#10;caH9os7OG4gQQX1vpVwsE0ikHa8MYU23A+ZdpTgD5u5XoctSO8r/AHAoU7dX8j3K58BeMrTVZNMX&#10;4r+G4fskHmNNZWME+SoGSzrAyK2QV+93zlcVia3qPxHja8s9O+L9g1usJlka40WNYXwMlkP2cjcA&#10;hyZFABH3ulYMf7W3wn0zRZND8b23iTS7eVVf7HDqjSXE6hAoy0pVwA3y9l2gDaa8e+N3xjv/ABZq&#10;en2PgPSNJ8L6IsKrdq2oRPdagzlcud7KwIYFiBjjGWOST8hh8v8AaSWlvMJYhyjoO8f/AB5+INzD&#10;baR4f8b6sdc1C4UWul6bp9sZnDHGSggb5RxgsVXHVux+sv2Of+CeX7SXxb1lovjHrN80itHKng2F&#10;jC8YOWje4eML5TFCCASv94eZwD8V+ELi98J+LZtW0X4z6xbx3EZF3ex33knbk5jT7MzLGp+6VCkE&#10;Hklq7f4b/tZ/tE/Cv4k2un6J8WNW8L6fa3n2i31TSN1zJG3UvH5iESHAw2VVT3BGQfRlltJxUIte&#10;btr8iMPWhGpeSu/wPo/9vj9uDwV+zX4T1P8AY+m+Fkcltbx/6Zp/iDw7YXVhqDCbf5a2d3aStcDe&#10;kR33O2NSgKRb1DD86NQEnxU8cJ4v+Hnwx0XwHr9nNIbX/hAbeXTblPMXDhpLY28aAgn5VUHBZQQv&#10;yn9Cv24fH3wc/bMv7PxX8PPj9pem6trlnGPEnir4uaBbXU8RiUKWtIxDDGhGG6Qucncp3Ehdjw3q&#10;P7F37Dvwk0u8/Zy8afD74ta1ctInibxB448P3No6tKsZiSGNrFSsKyCQ+ZDiZ9+0cBSndhfZ4Wk4&#10;01r3b/E1rR9tPmcvkj88dA/Z6/aHvPCeqar4j+LfjK3077U09wbzzr2OefYcOBcI5cc9Qxznn1qL&#10;SvC/xhs7rSdd8PtZ3F1IEgun1HwpJYrLCD80zzx3J+ct0/dBQWOF4APq/wAVNa+LPxs+IF5rvxZ8&#10;eRNJfXEkml6Po+rSJpdmnUCOHO1Aq4wjbn7vliScfw78KfjZ4x0ebxZ8FBe65a6aXF0L+wmt49vC&#10;MQREvmHOPmJOP4RzuPUsU6UXztfdp95z8i5rR3O00nxH8b77Q7vwRL8CtN1y4t9PLNfaT8QojEAX&#10;XgJqENuOEJJ/fEFsbRk15nqvxZ8NeGbObw2Ph34w8MyrfSW8LaTbed5DgfNLLLZmYFSGyAuScd1A&#10;avYPhN8I/wDhKrW307xOiyXlnEI5x4cupWjSQn7ryyFWZhjlVJI6nqK77RfgLa+A4zbRWl5NJLF5&#10;bf6bKiyRjPyuqkFiSSS2cknmvJqZnhaM3GpH7jSFGs0fK5/aI+Gs8t74Z0K50S6867YyW2uamttd&#10;202NzkGVS7Ec5LgMCCvzYIrvtA/Z80T4prb+OINNmFj9mZI5JLmX/T3MZAlV85G7f8pwMKgIBFe+&#10;eIfhx8LLnw81jrXw/sb6Sa3MLQ6ja/aFlXAGCJEbAyMc8DgYNeW6l+yt8DtP12O/0z4Yw6Pd28Ja&#10;O48L6hJpskbyIAzAWkkGTtDAbgdoZsAjOfNxXEWAo+7HmjL5S+9XRzVpxoy5W7/obXww+GekfD3T&#10;400uK6N99lEE2orJJILhguVx1XaSOmCSR07V1TLrSyS3ktxN5keRPJdQ7nIBU4ZxjOOT97oeOprz&#10;OH4C+PtEvdSh8BfHXx1YnWlzZW+o3tnrEVvIVbCD7ZC85VSc4EiuQOXB+YRtp37S/hv7DqOneKvA&#10;/ii18lF1SHWNJu9KmdQpA8uRZ7hFLncSfKUDICqVwF+Tr0aeMqSm8RFt73Ti3+DX46HB7stb+n/B&#10;PUFtzo99JqMK6fIs0bI0l1ZbZp1ZwMfKCVAx1x0IHQ8TXH9omaWO605pdzLIvlqu7aFAOT8vf7ww&#10;M4285IrzM/ED45aZqd9PrH7O7f2anlPb33h3xVZ3kd0uzc7ol6bRwOMKAhZ2JAA4yXn7WPhCz0r7&#10;X4z+H/izw/Fdaf5ZXxF4PvdouN+5EM1uk0RLmPcBuA2/e2glRl/ZuMlL93aX+GUZf+ktv7w5Z/Cv&#10;+GPRBfXM8D6rDBCjyeYsWWRsTKCOCA4zge/3uxODJd3Nvd6ZJ9riW4tfNWe48zB2suw5OF+XoRng&#10;DkgE4B4vTf2hvgz4g1V4tA+K/hu6nLbmtbXVbVpAqnDCROeQV+8owA2QADmum1LTNK1yxk02/wBW&#10;1DbdRzLcW+ljyZTMM+UVlEfymPI+XGCDtbIIDZfV/Y1FGsnBX1bT2/zJ5ej+88/+IniDxD4ruTae&#10;EdGS+02O8jiv9I02YJdXcKzWkcj+XGfNCK95bxq2wB/NdgzNC4Tq/hYmjeF/Eklrp/gRbjwu2lnR&#10;7+RVFs2r2Nu9o9ssjXL3JjE91bx3M6Rr9xWiSRI3Wt52stWurzVdQ0Sxt21qPyNUa2WVTckE4UFW&#10;+RDuRREAi7U27CSwMdtdXOlhh9l3K+1nhmBJUmIopwWIO3gqAQM5UAYXb60s6o4fD+ywkeVLXXdv&#10;vpv8zo5qMbqF/meVRfsxnxBrlrrPxJ8VyXsiaYLddL0tjb2duURVZ+T5jxgA5CiM5IGQoMVejaB4&#10;Z8P+CbVbOx0a3t1CxrhLctJJIybcyS7yHOUwXYszDLbslt+lp93JZ3smqW2kRXbJme1VlVWdpOGV&#10;VQ9CQASHLfL0UZoa8upbz+1WZLMyBS0KTKqyOoAIVcEgcn5sjIyTivLxGPxONl783bsc905WQXOn&#10;vqSxzNaJJCciOFJdnkqMAbgzYQkcY25YMuVJOQy7MaTKLaCaJbxhHCvltsZG4ydrcDhsjIPTnIzU&#10;sutRtKuqLfXixyNsuF8zYqAxkkllztyX5I4yORg81PEM3iO1to5fDNnpc8MiqbwX2oSYWVDtbjbj&#10;kfNu65PQcluenT9ppGSVg8kXDexwRR/ZLyGGZshukLiI7wChOCM5I3E8nockqUfV4oNIWPT3jhmb&#10;cWuIVX95kY3ZP3uRx1xg8L25e18V+IrGdpbTSrW42xKubbXGHZs4kMSgg5Jwdx4Bz8lO1Dxx40tv&#10;Lv0+H9qbhZFfyIfEGyCJQpYEu0KBjuOSFD9QCOpPRHBvZSj+P+RXLpyo6Wz1GGe9mdtUjLahI21U&#10;uhJ5j8Nuzt2qc/IepyAd3Snwz288lwL4Q263K7JlEgZmi4Cgll2kbxnpkn+6QSOXtPHuorH9j1TR&#10;LyadomMVjajZG3zDPzs2WIGBuDjOM4GcCO5+Ldta223UDHDJGmDb2dwJnPQ7WIQKp456/XPXSnl2&#10;IrVLU0pS7Lm/RCtJ3djpibZZ4rW5gWYwOZobi6ZkjUbVBky/LjgYCknpnJIzJcQxPGsk1u11axKJ&#10;ZGt2EYGzqp3DDZUMATn7uB1FeYWnxp8SRa1597pdnNp6S7Y44YWiuGhLElTIXdQdpYAlWAOD0GKf&#10;q3xdvLqyubbQPD1nZrJqIksFvv8ASDb2+CPLJjEPmSE4/ejauOPLyQw96PBmdytJxivnY0lSlzX7&#10;HpgvfsNutno7W8lphVj+zqCYyFb5lz93jgBjg5IO0kiidoJbP7FOIFmWLz0klK8MoHLEEjhmHAOG&#10;HI45Pnfh741PaPdf8JP4Ws75Z1VYl05vsgjG45V94l81cEAKNpHcsMAesfETwrpnhrxrrnhXR2vV&#10;s9F1ae1s5NwSZkS4eONDJhEywBBYLguMgKARXl5rkOYZVGMsSkuZ6W127kSpTjqzIjmj+zNNHPG0&#10;MUmxTcsmVQ7WJPygAY+6dvdcDcQTG0Gr2ckssFhYW6yRg+dHbiRmDHO0uykgZJwD6DJzyZ7i6iu2&#10;jtJ5ZhO8wVYGVyJnYY3MpOCCCVPQHBHPUw6zKkcIsrmz+0TSSMEhhgRS37zAXajgqAQM5wfxC48f&#10;lm6m3yuTKPNZd2Fppst9bi9W5Ui4P7y4DPudgTkZUk7cqGOOoUZJKgCzetd3Tqmn2DX0/loLyO3X&#10;dvcNgYwQUYKcqDxkBeKbd3jxTfbYrqNo2hfdHFmPKDACBfyAJ4bqQQMDjPih4gstJ8Nx6XCbj7Rd&#10;sFX7UYS0KoR8x2jJyCcEtyCCDxz1YDA1swx1PD0nu7d7Lq36FR+K/wAjlPiP4nHiTXx9geNre1Ah&#10;tVh+XO0AbjnrkcdMYQHGSSedYxev+7u6dTgcH60irg/OFbdkfKvvxxQ+WOGdo/U4wB7/AOfev3rB&#10;YSjgMJDD0l7sVY64rlVgywjPzbv9rd+H6mnOu592emQxYdDTd7O2XRW5Ibb1PHH4frTgQR5i7o+S&#10;G3857g/nXUMacrHtRW3D/a6+3NAYMdiL64DqV+g+tBTI3sTI3KqVA+p79KVt2VRHYSbx8q5PPZce&#10;lHS47XFaQq2F78Mx6D160m6Nf3W5dyt7DH+f61s6T4J1PUir3RS3h3fNubawUHB47Z6c45PfpVzw&#10;RDZza5caZbwxuluySLdXKyNmNTiTaMhQzMVGVwQAx+bII8upm+EjGo6TU3BXdtl6vb9TL2sdba2M&#10;vSfCur6uWntbXy4git50rbUGenua6TS/AGlWDLDqL/a5MAMWUrGOfT0PcHg4rcdZZEk8rbuUlmZW&#10;9eOOnPXr6e9OaONZN09zJtdSZDGvTOD6AYxxj1PbGK/Ocw4ozLHXjB8ke0d/v3PPqYmpU8ggjVU2&#10;7m2nC7ViBP042jp/OgxQo/kqy5Py5jUnJ75znj6cfKfWl+0eX++4HzA8zA4HBP8AMDrnrStfJLJG&#10;ky/N8qiTaNu3vn/vo+tfOS5r3OczEb+xo9yfvbGQ5aNkJ+zeuO7J9M4yvUcrJrOkpq9s13C0KyLE&#10;BBcKQCmWB3Dbj+6RnnAJI55q+scarvaEyfe2jgbi306jbjPPf2NY8scvhqNo7dme0EjBo8gvbdSS&#10;pIxsAHPHGeuM16mExVb26q05ctVdekl1vbr3WqkvPfanL3rrRmZGX1a2bwj4jt7gXjE/Z7iX5gc9&#10;Duzzg7lyQAx4OCM1gavpF3oV+9leHcRkxSKCoYdiP0rtL7wpp+qxxPqV7PMxOY28uPK57gqvPX3J&#10;PI5wazbfUhfi48PeNLicN5wFvdTpuG4gbiXzyN2OSDksTwMA/Y5Xmi96ph15zprp3lBb+sbaa9Tr&#10;p1NHKPzX6o5Mq/Dop+XvuDdKb9weWpx8qruU4575H1q9rPhzUdNvvsQi84MwWCSKP/Wdzj04xxU0&#10;Phi6hi87Wr2OxVslPtAO489lHPQHt+dfV/2jgfYxqKompbW1b9Etb/I6faQtuZZd5Bkj+HjGG6k/&#10;4ULtzmHC5JOI2P8AL/Pp2rrIvAejajYbtC1aSaZYwTNJC6xOQrFipZV6N8uMnJU4JBBrNn8GT2x8&#10;q21JWb5RGssbR7zjJC7xhiOOp79q5o53lvtfZynyy7NW/wCG+ZKq072uYqh1cIFIIOeeeg4p3ytt&#10;G/acjjJHvin3unX2nP5F3A6yYz+8znk9v5encHnFRMzDk5P4ew/D/GvUjUhOKlF3T6rU080B3eXm&#10;QM2WJ+VaHfyjiMruU8LuI6CjABUKqn7u7a+Md+1G5vv7GxtOfbJ7E/4H8KoBWR0OG3YyvzZ9qGHc&#10;Bc7QPlY0u0q3n7VDBiMjOelICMAHOQVA8w0AIh25b/ePCj5fyp6qCzRh2XB+VlY0xVR4soq7gv8A&#10;C+O9DcPheMsfmZetAAqIzLJ249D79R9aacGPDOo/iUd+o9f8aflmb7q/w9GPTH+eKVnCphmZfl6H&#10;6j86AO2+AWgDxL46/s37NHK32GZjHP8AKpwUx0zmvek0OWzkuJbuO9s7vYq28mmXIihjUcEbNoz9&#10;d34CvCP2ao3n+Mmj20JKrM1ysgSQjcPsznkd+QDyOw9BX1H4q1Dwx8OdPXU/Evi+3sVjj3+VcTsz&#10;suRnCKSx69l9BX57xTf+0klf4V+bX6Hu5fh41sO581rP/I8xHhnXo/EEnizULfzJ9qJDdTZaaU7W&#10;RjkEN9xivUgq5UcZz6dd/DD4N6r4L8M+INB1W1k8QrDJ/bdrH4nMa6ZeW0jLaR/YvK8uEG3m+SON&#10;2eTzlZ9ixlTHf3Pg3U4v7c0jxfpF5C0IkhRtetGIUjkFS26NhyCjgMCpBFTQfFq1ttAt/A2nCfW4&#10;dOtH06916C0sNQtZhLdXFxvG2GMI9q1t/Z8hdmZJ7ZVDmQl224alL21SUo9EvxOXH0504qN7+ht/&#10;Dr4haZ4i8U3HijxzpE3hPSPD+qXV74fg0y3uRHrWZ990LUh1W3XzN/lzQ5jcKJQ7nDtW+HcFhqHj&#10;Lwr4UfRI4dQi8XQ3M1xrFnADb4ntsNC5Tzo5QI51HzFcyYG3zHY6nxOfxp8N/FmpeIBf6tcWviu3&#10;0rT/AA1pcjteR6PDaw3Ntd3DGXdFaw3Mj3DCO0JkTzIppHzMwDtU+LOheCbLxn8TtOv4/MtZ7RtJ&#10;a4u7y9muc3MR2iCRYpL07lT75iKFVYckKProz9jPmt/VjglFzirf1qYfhPSPEvgf4d6X8HPFtrm7&#10;0nXFg1CGG4sm2PFGkDKFMeQmSdruVhcDG0lXx0ngr4R6d8VfjpdfB3xFpusalpWtyJrMOjwzWVs9&#10;n9jl1EKkF2P3Qjjkhil2hNsbz3BiLfaGVMy0+FHww+Elhpnwi+H/AIpufEnh/Q/E2oSwX9jbWSNP&#10;Yube4Zo7eFFCRhDMqxuiQpHCqgDElcR491aHRIr74g/GLwvJqHgC28RRrosNvpnlT2qGe4jVI7iB&#10;Atg5vbhleSKJjGI5Yg0SuGglbu/l+n/BCTfLda/8OZ/jL4d+G/Ffge4+A+n6/pN1qfiLxZBbWsem&#10;2qxtYPeDzJ4JSZHZmCyJckboxvRSFDZLd9pvg/SJfiJqh1bRdS1PV7r4qapbSTf2PHKFs54EnNti&#10;0lEk8aSQIqtLtlX/AFa7IwgOX8NdO8Kw/HTwdoXh2PXtQtdW8TfbfFi6rp8SfYtUsbdnjEC2kSRe&#10;QI7VU/eL5krSSM8hkYu3KReNfHGrftCeLoV1CzTw3b/E+TTtcvoVSH7H5lxKsUhJSJcrDbrAZD5v&#10;31bJHyAlF1MOlT35tfRWdgXuy9/tY1/GXwPvvjV4Li8Faj4W3WN1qihZv7TazkuZNgkjiffKqGMB&#10;fNVSpyWU5ZlTb83+Nv2bdQ8Ka1dWFv4bvo7OxlEcMlq0TiPByVIyyuVbcpYKRuBKk9a7L4jfFb9m&#10;7U/j7daRofifTfG2gSaSukq3w3ub3XdYc/aI7yWEtpaPG8bQosiyuBtdbmNdwSYDnf2iv2gfjD45&#10;8GeBVt/2cdct7S91PU2TVfGV7ZaLbiOG+vIpQLe3uLhoSjMNySxBv3LbFK8nmxeHlWw7ekXFN/ht&#10;roOPKql3dnnWl/DGHwrcm6iS5DpfPOTdQhMk4wO6BcjkCIlvbrSeMfHGvy6LZaXf+HNBtmtXzJaw&#10;+GI45bgKCqv56R/vJOG5BUjrx0rR0X4OftKeIbmNbrxZ4d8OW11qAmhg8N6C93M9orBii3N44jMj&#10;ISC32cqNqsFwxWofFP7FOja/c3B8ZeL/ABzrFnLHzDd60i29uQOWWOyjhjGcAkEYOM9yT85HEYeM&#10;r1Ki9Fr/AJL8Tq5Jy92LseO6h8dz4XvUi8ceTpaTRedZx+YiKV5UvE7kyFchgCC3zBgOQQa03xc0&#10;/WtEzo2haxMxwLb+y4Jyh3YKkTXARDuyXG2TJzghgMH1z/hm/wAAeDNNjn07w5pFvZxr5L39roEQ&#10;dtpX5ZJsmTdlASGcknJPOadZeBPB01wlvbalY2tuflVYYUXahOWGM85OTyMfpVSxuDeqi387flct&#10;4GpPW6PnHVvB/wAYNSa2gNnY6eSzNayaxrEc80jghvuWw8snB/jY8Y56A2tV8EajpFjcaJ8UfHWo&#10;KSI7jSbOxgjtLe5GVwGdQ0pUjOQrg8j1FfV+l+FPgZcTrpWt2V9qUaMomg/tCSD7XGn8GIduB7pz&#10;j1rpPiT+zEvxT1PS/EnwQ8A6hoOh6bGRpehz28hiX5eULkQKVY4yxDNhRyxJI6KOOlLSMLfJsxlg&#10;akdXJM+dPgj+y7H8SGju/Cfw9ury8SNrjVP7HtoNT1SQu/Mqo84mZQBuO9zkknaOK3PF3wb03Q/H&#10;OqJo3xW0e1ms7v7PJb6pY3tlceaRjMkcsBVArja24thlyBgBq9Zsf2OvjtoWrQ+IbD4kWHhXyVka&#10;GP8At2WPZIdw/dtEpaMEEg/MT24BNW2/Y58Hwa03in4gftCrqV7dTpPrCWuhF3uSDu2/aHlBf0yw&#10;Oe4zzVOljKs+aUtP67iSjGNuS79TwvTNJ8SJ4wl8OWJe61KKNWmm0O8Mwkj2jawljGCR0wAQuOcH&#10;ivovwp8L/iNr0tr4m8Pz3mgrGVEkN8qW7TyBVBmZ0fzpCcHKyKoO7kHivc/g58M9O8R2s1x8IPhb&#10;rmpafYsVC3V1FFCHLZyG+ZmIJ+7nABxiuiv/AAf8VrSGS4uPhutjCrZ8yTSpZ/LIHXeQFP51xV8W&#10;6KcXVhFerb+5G6w9WmrwT/HQ5XwprPxB07RvsuoLBNdRsxmuVibawz1AVj/M59K6pdV8fa9FbxfY&#10;rKGS1UtCbiS4TzSQc/KDg9e4wOoHesdW8UzRqLzxPeptH3bVBCB+S9PxrN1CK3i1eODUtN1LWF3Z&#10;bzL5ip+u44yP6V58MwwVOWtSUvK2n4sPbVJfEzoNTHhyW2ubXxXHoUck8WJ5oZI2mXJ6qWjLZB6A&#10;ViaXpfgyJYNA0zUNQurdZpJmkhtvnkkO0AM3llmUckKGCqwBVAQCI9Z8GeHtbunkS9bR5DFuRXnM&#10;kK7QTzHDC0h/4CDz2PWuQ8e+BNQ8SaheunjRJdPs7OJNHaaG7tSyxMSoSK7IE7jOQwkhRQCGO0mv&#10;Zy/GYWv70IKPq1dle9LVyudVpWj+A/D+qjTPBegQxSQ7Y2+1aheQsVHQOJlUOuewZl/IYK8/+H3w&#10;50bR/GE0mqeGv+E0a/tZJbPSo9Rjt7+GfaoEoa3uZYEgCKdyCUklVGSTwV6yrxW1vkZxpy7P7zy3&#10;4q/s+XnjDxJqfjM38l/NeXAnezSGOO5icLgAHA3J9M4POT0rnr79kr9oOKa38WWfwTa4sFuI1a6m&#10;voLu5ePbjeY45CxweQVPHHynGK/Qf4w/smy2MMevaEsLW7N/o97p9wHtuPRkztznrkY9K8jnuPid&#10;8L9Q2rNdLHMuPmz5coHUH+F/p8rdq8mGKo4uCjQspfys6amB5Zc1S9n1R8e/FDwr8U/C8VjofgHw&#10;RcR6vcxqLr+1tWRRAg+VgI5hHIJGH8KhOowOcC14PfTbe7kuvGXhmPVPGREbNp6286Q2UP3I4wQX&#10;j5wf4iRnLda+w/F2ufDz49/C7VPhH8RYF0OHWoVimvtPn2fMDuUs5yU+YD5XGPU9qi+HP7Anwj8P&#10;+GrLTNf8Ta1q+k27Lth+2JDHdYXC7zEil1H049TXPPGfVIOOIjZ9NN/mOOXyn/A1Xc+RPFWpa9ol&#10;03inU9F/tiHzPKXQ9FjilW0Qrj96wRnGDnouA2AFzXXfss/sjftCftK61HqKfCvXPBPh9YVlGrax&#10;bqLG6jJ+RbeLbFLcMQpbzfmUcEnkV95/Cvwx8LfgtK0Pw++H2m2MbNhktbVFlyeM+YQWb2ycjtiv&#10;bvD/AMQdB1mDyLK7YT43Na3GUYDHJ5/z9K8+tnVSzVKJ2UMkUWnVlf0Pn3wF/wAEy/hL8PHh1DWb&#10;GTxJfOgklk1hhh2A+8IeIwcAc4HTrmvXE0HTNI06PSY7PYsPK28cBGOD2AAHU9/X1Ndol7G7GCC4&#10;255Uq4G3jqc8fhzRDZ6dqkv2fVLRbhjkJu+9nrnt/WvFqVq1V3nJs9mjhqFGNoxPGvFfwb+GPjPV&#10;W1DxF4YhF4FIW+hmMM698+YhVh74OK8k/aA8E3nwv8Mpq3hrxpCkd1OIbfS9a0s3n2hgB9yUSxGN&#10;VBBLMXwWXAJIB96+O/xE8H/AXwqviDW9Vik+1SmOw0xWzc3Eg4IHH3QerEY4wMsVU/G3xC+IniD4&#10;o+MbrWNWv5hHJGFTaxWOCFlLpEhzhUyc7s5ZiTj5WFcOIx3sfd3f32PFzjG4bDR9nBe/+RlXl1rw&#10;tzbf2o16zk5aPewQv0Gd+4fewBnqONx6wylIIIU0xJXuJJEUFoSyqrDBXEZIAxHjcCSDt3DjNFro&#10;+n39mrQyzL9juN3lXSn5DkhjkADIy5AGcDntxLBp+jsZJm0XfDNCjKu6XzJGU4O1du47vm6DdjjH&#10;Ix4KnUnq2j4yTk5av19RLJo7+UQmSGG6VmDNHIVMHQBs9T1IyBnEeCM5psd0LiLz3ulRYcSXS3Ek&#10;a+bzgbWDEg7Rn5gQMjrzUdi2nGO3nsreG4WJFa3K2waSR+DyV7EcBeCf++qe7TWF3N/bNrbw2SMZ&#10;ZHF0AyfNtLsuAJEyc5Izz0BJrT+JJrSwXUmEGk3a3DXd/ocMeH8u6W0jRw6qrsAnzbsH5epxnPB2&#10;5pka2t1a2s11ZyRRqvlrcG1djC28Nt4IJGegIwBjI7VajudS1S3kOnTvOscQ3PMpWNFY5IDKOMqq&#10;8EgnJ6VE5jt4be00T7PcPMr/AGeNmKZ6OPmPU/dJLde2anlWii1uL3ea3UyvEOgeAfHFpcWHi/wP&#10;Z6pJDD5l0Nc0GOWOQAk4IkDFwCu7bk4zu9NvIr+zZ8DNPeGbQdDuvD9w1xLJBP4T1i70h2aTCsNl&#10;vKi42g43DOBj5RwfR44b/UFzYwQRyLGRI3mNOsQDE7SN3zKNoOwY5YgYPSK3urW6LJ/aIEa+WZIb&#10;WQkxE7vmJAwueVwck4bnP3e2nisdhYONObXo3+V9i/ejomeeH4MfEK0tJ38I/tHeJLRrhppY7fWl&#10;sdRjWZiFVNksCy7OuEM5JI5OSSyanp/7VmgWselWvijwX4oLMYru4k0u5007whEU8jJJcZiDASOF&#10;RQVXYuwtuX0dNCtTL5FpNCqyTIJVaMnarDByE/i+bbxgnHAwQaTNoHt7RNRWGLdiTzZdkbbDuO5m&#10;AwMDAGSCSM53Ei45hiJSvUjGS84Rv96Sf4ijKXNd7HASfET9obwn4is7PxB+zj9o0iEE2+oeG/Gd&#10;rdEAIrRnF4LX5GyAGOT8jYBYZGRpP7UHw/0rw9d6j8U/BPjjw7Bb36x3J1zwLceXH90CWOSBJ4/m&#10;b5RmQEk+gXd6ioj3My6kuLdvOjmWZZJY/lHQ8E4zweeGORhubLz36Xb2U8sZ013KGTauXIOcjy8b&#10;kO5j2AwcZyKn61gZ/wAShb/DKS/NyX3JClba3zOF8I/Hn4J+NLyTQNA+LuhXEsYkW6hTWIXkYADY&#10;yqCWxnCl/ugNzjg11niDT9A1vStOubiNJmkt3jjkj3SKyCT58EEcbs84yBgdaxPGfwn8B+Irpz43&#10;+H3h3UvMDEC90NJo8AFmCk8rnk4Axg5xxXAePf2W/APh+8hfwJ4Nj0e21S2Nxdf2PrF1YxSFpndM&#10;iGVQpAKgYGBjA759LA4bKsbWlTpVJU3beSTWjXVWfpp6l3px2dj0DVdZ8G2F1Hpi61qFxdsBGtpa&#10;7pHLEjaFVQQDkDHIJ6c5xVH4lXnxH8CSiPxR8KvEGgtMpSOTxJp89q0ijjhWVeB0+8RxisX9n/wr&#10;43/Zx8e2vxD8C/Ee8aa1idFsdU8u/tpVdXSRWaeN5fmV9pIcfKF7KQfoK+/bb+OV3dXF7enw7dRX&#10;CgTWFzo8ojn+UAozC4IjG4HG2MgjAOOa+tyXKeEZS5cRilKaf27qL+ajZf8AbzIliKdN7N+Z8ran&#10;q+p6w4j1S7aRgqAx7QoO0fLlVAH449cVPB4X1u4fy7LTpnVY1JkkURKGxyvzEDg5Ge9fUemfFn9j&#10;vxnpVrP8XPhdp3gXUrh9s2oaTL5NmJc8kSxgQxjAyWuNvU7d+CaST9mjwt40eHW/hb8W7W40y+tx&#10;9hjurMSQytuwX+2QuyspIYDbFgdyea+3xGS8R4Sk3l+Gh7NRbTi001v7qgtb9He3dozqZhQjJKMl&#10;82fNdh8P9Uusfa7uOMfxCNS7flx+YJ/CtW0+HOkxOGu555m2/d3BVPftz2PftXqPiD4F+LPDQY6p&#10;q+kNbwyYNxbaslw0uVyCsanzAOGGWRenOBkjP8TQ+H/DGhWum23kTX1xITdTqUkRQEBwHDFSwD/M&#10;FztbaMsVzXy8sDxrjMvr47Et4ehSTvKS5bvpGKa5m27LdJXWt7HLUzJ+1jSTvJ9F+enY4+10PQ7N&#10;v9F0+EYkwCygn1xk5r2T496fpcfxV8YMrFi3irU5GhkMknzfaWztVMFW4DA44JGcjk+Qvco24+Yr&#10;SKVMYRyTzjBH4EHrwQc9CK9W+NWl2178ZvG0V/bOkMni7Ujma72GRhcueVOA4OwADnPyjtivzPGV&#10;qlajepJt36u/Q6qPNK9zlGmlinVJLh4LmGTLyQP5m1TjCblJLMAd27O0h+nWrMduVi8mMXDNG6Iv&#10;76NjGMMMDGeDhcEHkZznOaasNrc3A1ODQ4Ln7Oqi4uEtyjFGQrkuTgrubjBJORjqMI0b2cMMia6s&#10;MP2hgvmXRYMNoUIQcY6jn5hnjPBrz1GMI7XNLvfqRXMq2umtrNwIYYLe3D3E0jlJWhAGYzlSdxON&#10;pGckAcjkeJ+JfEOqeI9XbVNSuJZsqEgaWTcwjXACn3x+GST3rpvi34keS/bSrN1iMjB76FI2RkPU&#10;I52r5nOG5yF+ULgLXGxSPlSMtuORubHOcCv1jgzJY4TC/XJr3qi08o/8H8jqpwjHVA0QXkDa3bLA&#10;r/PnFIqyBMOAR0DZHI7fz/ClmjSNfPT5uu0dyOuPxqbSdI1XVpNunWLyYOSzDaqnAHU9h+Zr7StW&#10;o4eHPVkoruzS5WBjZcyXGw7f4ehwOantLHUdQuPsthaSTuWH7uNS3JHH6YrqLL4d2dpH52pXHnt0&#10;WGJgqn2z1bn2HQ10dtFZ6XDiytorePaqjy0wC2B8x459c8/Wvk8w4wwlC8cNHnffZf5s5amKpx0j&#10;r+Ryen/Du7mjSTVJTbq/KpAu4tx3PRenbPvjpXSaXoWn6PHJ9n05UzGcyN83zcdXPP4d/QVcZo5J&#10;vMj2+XkbegKnBHqQB+ODSRlLgKFkB+XHlvkde59e/XP5ivh8fnWY5jf20/d7LRf8E46ladTdmP41&#10;1VdF0h4/N/f3DKkflt5gXd1OcjGOp6kYxjjmv8PtORNLa6EH715mXzXXd8gABUDcehzg4Bzuzwoq&#10;PxXYalrzW99b2lwtvJdvaWt5lcGbAZwqk5bahDFgSPmX1BboIbJYYEs4xtEK7Xj8wk7QD078qBwM&#10;dTXqYz/hLyGnhlpOq+aXotkaylGGHUV13HLIqSrCw+ZUUsoXDdefxA9eaImuHUoJflDAtFngkDnG&#10;SO3vnDd+acNp2leoOc787mYAknHGQBz3/WhQssjN8xw2FWZhyvQ8YyRn+XQ18ucghnEYaPbuIfqi&#10;46dcDvggAfT1GaI3N1HtD/K/7vezD5MdSR9T6Y6/Wn7iGWUKxHmAjCbgPcnGMZAPTGT15pPK3qi5&#10;3Bv4TJjAwTwen3STnpkmi4CDyGVmuLlk+6FVUPIwSeM9OMZ9/wAKaD8myV/MymFTzfvDn179eM4/&#10;PAr6jrmlacPMuLqLcsw3Yz0wc9PwH1H1zUj8RaxqUofRtOhjTy9yy329QORhVAHz55OemMHIb5a7&#10;aOX4qtD2luWP80nyr73+mppGnJ+SJGU+HwrxRt9j3KGj5zbNgKGUf3Cx5XkjsSM1S8Ta1Z6rYf2T&#10;o10l1dLNmRVRiwTBJIx944JXGcYP1qZfCUOqxf8AFT3DXjFSEj3GNY2Gd33T1yeD+XpWha2JtITF&#10;p9pGsaqQ7RrgZ6ck98DrjPHJ4r0Y4vBYGtCtFupVj1Xuxfr1frpc25402nu/uMPxBd3Gg2P9kXXi&#10;LdPKEEa+eRJGo2cMzRAEnOAyuQuyXIfKPV+wttCtJM20M19dfcaRnDsX8sDcQflUt15PJ4z2N7WL&#10;K11m3IuoY5HXd9nkMZbZkk7uOmMdOnqCOuLp17rGiXkWi6tZ21vZTSMlrJHLsRW3E4ySerYHzkFQ&#10;VLHkGvWliv7YwbeGXJVV3KEbR51pqmtWu63ZpzOrT9zR9V3NcrqF1/qovssYUIsaRh5TyB7qp7fx&#10;DmlhsbR5RIIf3jMc3Ekme/UE9B0HGMZqyZRLa+cgJTaxjkVCVb5cgg9wARz79OKJZWVWEkse0bVb&#10;5Pu9s5I7/p6V8jKtU1ivdXVLT7+/zOWUpLQr31nb6ivkX1t5oYncwUEL1PfpyOvHWsLVPh0ku9tF&#10;vmjb7zQzLwuTxzzjPbOevpXTHzCyzKWQffWNh17gjjHGPqenPWlCi3jjxHGu5AcpjKAFu27g9ev1&#10;zg5rqweaY/L5XoTa8t19w4Vpw2Z5jqGmXulyNBqVu0LByQ2flxjIIPTn2/Sq6gHhZFborcdO/wDM&#10;16l5K3MTQTDejIcq8mc4wcHPplfy/GsPWPAWlzPu05pbNlZThV3I3GfTjHTg4zx1r7bAcZUKlo4u&#10;HK+61X3bo64YuLdpaHEkLKpAXop7jnPFSBXEm1Tuwx43D0+lXNU8Mazow/0q0aSPaP8ASIfmU855&#10;9OD3xzWe0bW67wp2/MeV6dq+woYjD4qHPRmpLunc7ItSjdDQQw2zFlPyggfX0pyqqq0ahW+968Gi&#10;LfIqtJ8w+UBuvOKHRolUqAflJ/XH+NbACIrEEDb8w+YeuB60bZGAKTD7vCnu2eT+dOMgmdgfuswA&#10;7Hp3/SmNHmPehO0Rjn154oA6n4Manc6H8StN1Gyh/fKZlVfOKghoJFbkZxwT+HpnNevXnxc+O95O&#10;b/WYdDvLdAVW3luJIyM9FXAWNRxySCSfavFvhv5reNbGNoJZG3SBfJtzK+3y2yAoIJ79x7mvWj4C&#10;0HW3tdQuvEt1HcSFvsun61ppZoznHABVV6AbuT0GTxXxPEUqccwjzL7K/Nm1OpPl5b6HQ+DPii/j&#10;43ek+JPA0mkzWuxUjmvoXivSeMxsxjQDGOWbGOhau2sbC7m/4nMktrew28IhXy9QjnmEe7ckRETM&#10;Shd+VBIy5J7mvnfWPij8O9G8Zf8ACK33xT02/wBaN2baHRNJM2pahLJsdyi2tks033UZjlcAYJIy&#10;Ae++HX7RHx78H/Dq61bwZ+wPNeL9juZofEHj/UE0iaJoyRse1Pn3JGRkKY4Aw5DDcGPj0aOIjiIT&#10;grJtbuy3XV2v8rndTp0an2raep7pJ+zj8Wfhdc+KNb1i5XTvCJu7W08Dwww/NdwH7RJesblblvvX&#10;d1cIY4w0awxQR8gsI8f41+L/AAho3g7xxd/EP4j/ANlaA+swyahrSeIrXekS3MpMoSeMfbHVMkEK&#10;q/Nko6uFHm954X+OfxM8C2vwn+JH7UUdtZ+H9PmubrQfhp4SXT7ZUQmK5aPULqWWeGJHTzna3W2i&#10;juftMbwrJuaLV0L9mv8AZZvPDmvfEnxD4SbxDrTXlnLY6z4zvLfxNql0RI86w79WJacSNKiyiKSA&#10;Ms5LbdyFfvKnLKF076X28u5xR5lr6fmjmvi3+2L8Gtd8Ga/8Ifh/44vvidrGh313aXWp/DXwVI2n&#10;3f2p1RLi3miAt4oAMkK96wREISTeh3yRN+1P+0b4f1nRPhj+zx4P8PzWfjOfU7Wb4tfEKJ7jYbdn&#10;kTTra2EhikFsNpiW9YsscxSMRSSInqnjT4izeLNdbUNNvr6QXV7c6jJeaolub1WnlMm6d4YseZhQ&#10;xIJjUqzJtVuafg3X9X8W6Brenab4r1K+bRrdLiSHRreKeC2m85f+P1lBkhTYJ5AUHzsqkkKGFdXs&#10;6XLGaas9zOMZXtbVHn8fwH/au8X+GPGHjj4q/tM3vh/WNLs7rUIfDPw+8KHw2tjeq7yR20d5qtnK&#10;8saIFV1WSOVMNE4f7x8v/Zr+EXw11X4q+FtC+Nn7Ptp4y8Q+J/F1mF1j4iatNrtzFYxTH7VG63s/&#10;lxIYpWKuIpBO8e0Luj3j234javZ2vgXX7XxjeaZ9lurGWHWNUexVXjgkR45gpwf3u1/kkYYEgQuV&#10;jy1L+yh8J/hfL450fx58HZtU1rTTdKV1K51aO5iuLqFotsbvBIHtwn2kMuIpVclmOBEax5KlPHQj&#10;zWVm7d2XzXhe19T1DTPGmg6trWtfssfDzTfD2q6frmtareaRpMdvbfbopmt5rfZKiyOhtH+2RkTC&#10;SOOJIGEO4xs0fN/FrwFpF1/whN63gXUbZtH8Cxz6RdWzBLU3ct1ItzC0Th3d5Y7ySUFXyfK+cHAK&#10;8j4U+HfiO8+Btj431bw3rE8XiKwtbPwz/ZOm3F0k7W1nA0MMXks1zcK91NiZ4VKtFkKTJC2af7ZP&#10;xB13wD408J3Xh1obW+X4V2lvbXN40zRmS4nnLwgxpxIFt4G4YbcYxhnJzxEebB1ea9uVp/cKC95e&#10;ptL4D8aTudR/4R9bVCoC3F1MsYH/AI9ux+H4VDaeCtJsEbUtZ8baTavI2ZPsMjzs/bnbtx+RHvXl&#10;fw81e4i0+bV/G9tZajeaimLrUJozuRV7BkAbGcgnJBrsbG18IPpsQ0fRo5BI2WSGN5N/+10XP4jN&#10;fAT/ALPoztGEpebf+R2ctaMrKLfomdjNo3w2ltfsl3Pfatb3P+tj8mNYm9vn/oTWLN4O+DOjak8u&#10;i/B3RI5Fj3SSahKZguB1KkbVA/8A11j6vqllAsmmT2NvHD8mYZIo5EDA5HydRg89SQecVz3iPwZp&#10;Ou6hJq/iXwRoyow3NqH9kod2D2bZk/jVwx7o604KPyv+ZPNyvZ3+Z1D/ABY1zRrj7NocWh6VBIuY&#10;X0lYZI3TsRjHXtWTr/xE8TNB9o1fxfI6ufmiWTOPTjJx+lcrD4B/Zy0+aPWH8JaA15HIGha10NNw&#10;bs3QLkfTirPk/BCOVbRfg7pk0YYsitpMCruP8QAXjP4dKc8yxUl8Ul6JL8jBzlKTNYahIzrPY6Le&#10;STSRkSSLbszEfRT/AENU30nQ2kFvP4Bms5pskm3hMbPzyc7RjP17/jWTp9j8OvDOuw3vhn4W6XCy&#10;yF/stvC0UMjYI+eJSI5OCeWU47V3Gn2Nj4gNx4j8Q/2HZxrHtSz09IS0Yzkfu0AwQe/J5+mOKpUm&#10;/elJ/MqMpS0OL0747/tP/s0eILjWfghrmtXHh+3s/MutH8RXAvdPjwMuoT7T5q9OqJxk/MAK6PRP&#10;+CmHxK/aA8Kx6B408U2/htZN3/Ek012tobtcjGCDufJJ+RmI44zwS618U+FrHVPsz+C9WWzj486O&#10;6jjglz/eyGccdcYI7ZrH+JQ8GeMWgt28KaPDb2eVWTTreDz5M4G/zpFaU9OoIz+VdEXRqRtVhr0f&#10;U7qdTFRslN27Gy/jWw8NJZCXW57CO8uAi3EKTSYO0sRsQdSB94sAPfgHN8GfFj4ieKvifd+HrPxh&#10;pNlo9rxJq/8AZN5dvJIBwqB4o15IwSxXb79Rh6JJqXhG6ii8LeKrpY1UqieIF+1MgJJwJUZWVcn/&#10;AGjjj2rvPDl5G8lq3iLwHqX+lnY19o5+2QpJjOSE/eAdSMqOPWueUadOHKoqT7vc0xFZyqaRsjtN&#10;Av8Ax3MLhNR1/Tb6NJCI5Y9HmtpG9GINzKuPw/EVUufFPiqyhkN/rGlyKrMqwWsckMhHYkmRgDjj&#10;vk5+lY+la34X1+G60nT/ABRIj2115Mq7LqLYcbtpLL976EgVJr+gvaPEllrNuysoZVZlkCj0JK7x&#10;n69+M157+KzS+4inWwsfji/kzUl8bwSwxx/ZZJlU53SQ8r9Dj2orT8A/CrUPiNpt1f6K2hwQ6eyj&#10;WJLzV4ovsSH/AJbFZJUkkUc5CqxJGBk0V108LWnHmjf72dMfqMldOX3nafDz4seI/BVzG/hy4Voe&#10;tzo9/wDPC4/2R1X6qQf5V6N4u+IHwT+KulQ/ZfD0eiahdDy7q1mmDwMc9twG3PbrjPXNeEmG/iuV&#10;Z0ZVUblnX5WB/LOa1bfT5rq3jlvUVtzAecy5PTqR/k1y81tme9y8xuePf2TNVFkviPwrYXXC5Xcp&#10;ZZc90kK8g98gj9a4DS/EvjD4WXv9m6hbv5cMm2aCSJtp742enuuR7V6x4F+MHjL4YwCy0jVJr3S2&#10;jYSaTfTubSViOuAcqfcFewPSvSbLwl+zz+0Nax2sniBdD1SYbk02+5UMOuyT/Bs47HpXt4bNn7NU&#10;q0eePnuvQ8+vg1GXPB8r8v8AI838B/Gvwt4shWI3SWN6oIjtpVVRL/uSj5SfY4b2rr4buwabzNTc&#10;CVT8p3FmB/p+lcD8e/2CfiT8K7FPFfh69j1axb/WNHs808/3MYkAx1IB9DmvN/Bnxm8dfD+6NrqS&#10;LcRwttkhvFcGM57MeYz7MCvpWtTKaeIh7TByv/de5VHHOm+XEK3muv4aH1FoPjv+zXWHUEa9jx8u&#10;bgI0a+m49vbNZPxQ/af8D+CvDcj6BbNeXzs8SWisVaKRVJJkIJCqOpIJJPCjIYp474v/AGhrC40d&#10;rbw7FJ9vuoSyrcQZWJuOTtPzn055G7ocMvil7c6rq1/b6rqOqahdzffaWaZTJINgTAADbcBivXCh&#10;R1Ar5HGYmVGbppe918jHNM6o4WHLh3zTfXdR+5L3uy+/safj/wCImu/FPX38ReL9dZpJrVTLEsRT&#10;yocskcabjlUGN3Abkknksxz2iztsr+2MELY/49Ldmck/MqKSMcbTjp68lWzXtru3sETUp7OaFIQ7&#10;Wc0EUaKnyJtRI1zlF4JyO/JJAId9iuI4ftMNyVaGZQrs6GNhsUxchSTlmYkH1A7YrypODdpP79/w&#10;Ph6kpVKnNJ36tvdsdIsuopHps97Nb3Cjft8sSBQOqAkEAlevQ9McDBj0/S5rmWRYYbfdMpR4xb+Y&#10;cFWx+8zl22heCduD/u07Ug2pW4k1TTobiO3mkjDR7RHvYYYFjkEYxhABxjB+UGoLf7JcGTTZNOG/&#10;arLaW5ZpBHncm3cAy9QDyQMFTnPy4Xpyj1RF7baNktzpNnNcrfRaNC0cG0y3F5bh1myeUOAM/MuM&#10;L0AbLDuTHSoLZVtrFbeKebcLeNiiyNzhmcMATyAMngFsjNOi0ydL24gvrp2mkkUqtyFysO3Hb5cZ&#10;ySMljkjOMAM+zaHBdtpmo20kcisFgt4E8uPIB+c4+8TjgjBwV4610yo9G1ft/XUcqcea0XdDI9G0&#10;rUWhv57Pc1ihOPtEiiEE4wuTjOPlzjuepxTrC3JF1a6brGpW8g8p1uGcs5+X5sblPykdQPTg9Ku6&#10;9qlqNPW01rVBu+1F03Q+XG8YDAsF4OSx43d+MAKQGX1wlvbRTabNFDbwQgW6xzSF/MKqrKDzuIL/&#10;AHQMZUg4B4xpxaWqsu/QmPN8VvIpyzulxCs2rN+8kXzHkLAISnHzBmAxyT8pOS+DjFOhvtXtR5bL&#10;bROPmZZJN0hRcHaXcbio4+uMcDOUhu9C0uzhhvrm3/0piIWsNiqY9wTcWxySQSAoAAHAyAaWTU0+&#10;znUJbrzJ/J+60K5i4xuO3HzYJyOVJyOoIpezi29fzK5VLS//AA442V5cFWskZ2kZpYbpJVISMqxI&#10;Jyf7wGSTz055qI31zeWrXVxFb3TW0hU+ZGDbsNuCSeeNo7j+LhuATZllQhobY28kG3yYWmUFB/yz&#10;Vcjbx6Y3cDp8ww6V7awtZLnTpFupGVPVhHuYA5IAYEH045GT8uCSk6nLZ7dAb6FU3t5dNLY3mnRw&#10;wFTJbpFt2HYgBH3jhgdx2heCewFOhlsQN13bXSwXE6CKSQneJOCB0Hy8jGTkMoHQkVYMNzLcLN5S&#10;2dwxbzrtpGkKAsXRRgjL5O7Z1I4JyzEwo8V5cxxXctqlnCZf315uUnJBwF2qG7dMg9Pl3HOmsLxT&#10;9f8AgB/DVnsKkEMF5I1zZwt5atI88k21o14IIXkbenzHtjoDirB8A+M/HmpaNZ6LZ2cekzW7i61v&#10;UZzGgmZ5CRhQWdgCudinGc5GapXY1ue4jOhSx27eX5jSTWpYsMhioIXgYyecDgADgGjxRq3i7Q7r&#10;T9X8M+K/EGm3FxBKDLp2sNbzI3mNwwUjOMc4UZH1FezkNTA08T7TGx5oWa073WtvIr3FaVTYtfE3&#10;4L+PfhVZ/wBpalq+hanLFEzQ2ui3Vw1xKgGWMcU1vGSFB3MVJCjkkcV5nJ40s9Mvlj1WzvrV5m8w&#10;Q3GmMitGc7SoGTtJB5BA+vNWNfl8d6019qOtfEfWnkvozDeTTXEsxulQYCOxkUtt3cA/d3cd6ydZ&#10;8EeLFla+ur1bhpwm15HC5UcAABSqovAGSABwPSvsI4Xg7FNcs3D1bX5qwcuDqbM0bXxl4WeKe3hv&#10;rUNLG8X7zarKpOSoJXcpzwGByOCCCK3fh3448c+BdLm8JWXxCl1jS5biRrXT9SjS+VI3/wCWbpJ5&#10;iMM5+Yru2lQc7Qa87Twdrtu8rzaF5zRSAMIVEgDHsNjf0rPexjiuGie3lhYtwoYoc9e/UD0zX0GH&#10;wtSOFeHwOYS5NHbmT5WtnGzTi+mlk07NMmWCw8+v5HvF18XvE93dPPqmkaXcTBPKkmuLNtwjwQED&#10;fLgYZlC4IwOnOK534q6xrnxV8Mf2Frevappkkd3Dcw3mi3wgmDIDmPcyvlGxluMttAYlSyt5SLy5&#10;tH8mw166TIwv2aboOcj5vr+v53YfE3iu2ijksteSTjb++gBzz3BGP0rHFYLjDEUnTnmEqkP5Zyk0&#10;/k+ZaPVdmYwyynTknBJP0saMvgb4waVqU2paP8e7ie2WHZDZ+IPD1rdq0pfHmf6KLU8KqjDMwHPX&#10;5cdf8VNY/bZ8GfFLxJL4w8P/AA98U3TeIdQW+bRdWvNLYTtcOGKC4SYCPn5BvJwV4BBzxmn+O/E0&#10;wkiuI7ST5f3fy7GDdOq9Ovp2FfRXxhvruT47eItTkWOBrfxXqBWWFiJpVa4cMilgcggFTkhdpYcY&#10;r4rN8Fj8rhF4qEJcz00SvZf3eVnRGnUp/F1PAT+0L8SfCNodS+Jf7NvjizmOTB/Z622pR7dyDAMM&#10;nmbgW5YKcAMoyA1TXn7Wvwb0yZ2lvtU0fUGWUQw6xpNxYsnkjDb3uYVAQBl3lXz83vg+oTTXgt2n&#10;MkbKZWM+5TH5WYvXB25BxuHCkZHQkeZ+PPEDeLvE8Ph/TGEdvbr5cnlM0g3YXzGDN94Dbtzk5CDH&#10;GKyymjgc2xXvUuWMFzSak7JLumnfXpcuP7zV/wBJHB2/jDRfGMs19oviiz1ORl82aSzuo5iTuALZ&#10;XIxkjnpz+e1o3g7WdVVWgj8lWGVkuflG3JG4Z5wecHodp561D4j8PfCm48Z/8IJ/wpJfGWuX1irX&#10;0lxBp8ccUO5nQSXF9NBHkmNmVA+4sigjLITH478BeEvAzQ+Gvh/8JPFd5aeTLeTXHg/X5bFFuZju&#10;kjkU3dtvKnA3bGVVUKh8tRj7atn9Z0VDD03C/wALajZro1Fzi7dtNhyrNx91WOz0rwFo0BCTO9y7&#10;KNrSR/Lk4GMc5/EkdeDWvaoGjBVGXC4Vufu456fn/wDrryW+n+L50WHwz4S034hafexLOsOvX0Oj&#10;XyzOzNhZzJKuWwNsZBQKCvnMwDBcPxJ8av2kNOt79LP4eXkl5bW/mxR6h8PpVjmJdF8uOe11SdSw&#10;Vi2SAoEZBbceflcRl+bZjW5qtVSfS729ElZfecs41qm7PerQoQGiBLYZsSMMLx0xzjjpjp04qPzn&#10;uS3I3SKFZtoAIKnPPTn69q8J1P8Aae/aAhvJLXTv2WrqRvOzGVup4xOjRFxKgmt12r0wrEsSwwXH&#10;JtD9qLVbDZJ4t/Z1+JTNLCpmTT9NEsVuxYZ2OkiebgYUFlAYoSBjNc/+ruZR+KPyTTf3XJ+r1L6n&#10;tD3tnboUa6RF2gBmbG056j8AT79ahvdXsxaSyxJ9qVl+SO0i38HuGA2jj19OR2PmemftP+ELS+hu&#10;L74L+N9NZoyyNN4Ol3EHy3UHyg7DcH+U8D903PKk2rv9rb4P6bfrDrUPibTfMVv3l14Rvo14PB2+&#10;Tnn5l6Hp7VCynG0aif1ecra2ezt6XD2Mov4WzuLDTtPt2fU4NDlW4uJHadZbdIvJYzOyqNkxySpQ&#10;cKgQKVAcAu1z7TqpuAVsYItq7v8AXHccNnBCr09we1eeyfthfAWQhE8U6gTv2t/xS2pAnnp/x7HP&#10;Xj3rT1T9pL4LeHdL/tLXfFyWo2pKkF9az28nltGGjyjqpXduBGQB8w6553x0c4x2I9rVwru7Je7K&#10;yt66BKNSUvht/mdfIdakhXZcQ7mHzJ5bN34+bcMHPPTggHnpT2ivYI3W5vU8tF3HChNqjpkAnA2/&#10;N0+leZH9rn4LXV7H/YvxE8P2q+aRLLcaqill+XCjg7e+Wwc8dKuaV8YvgQ5j1LVfj94aupFxJE1x&#10;4itY0PO7Hll8j/dJH3sEYqnlOJw6TxS5f7sYKUvysvnK6K9k18X5anWvqaTzeTpGu3FxJLuZZEhi&#10;8tPlyHJ8sZXHHBySpAycAqmmeMLiGO9udQihdZt7LDmJmRcnlgpBOc8r8ox0YHAoaf8AHb4CR262&#10;ei/GPwivz4W1h8QWpMm4dMbuT+BwSe9bun+IfBGp2Vrq2ieNdF1Rbqwa9m+x3XmfZo1kkzv3DZyq&#10;I4KFk2yIC2/ei5zxlXD2VHDW85wvJ/ckl93zDma+GP8AX3FHRr/T9EYWWuW80Txt+7mmm8yN2fiQ&#10;hhwCwAB4XIGCDxjWtzco8kQeSOM8SCZQORnuw6Ekf5zWU/inwHrjDSG8V6TK0jARRR30RaTOPlC5&#10;5OcKOnPTrT/7avtZ8bXcviHXL3Vru3t4wl9dX0sqyKqAZcu7GVjvX527jjA4GksPTzLC1cRUqSjV&#10;gr8rTlzK6V4t2UbXWmuhlUdSo1Zeuv5dTptL8Va5oOmajoWn3sbWuq24gvre8tYpo5hlgG2SqVDr&#10;8xWQfOm5irDNaVovgzxVrOkaPIsmit9jW3vr3T7dp1aVVYRyGNpRkthN7BsLlmCEja3Oyy3DRLEl&#10;r80TFY9nzZ4GM4P164wMdBjLHaKaRodqsytsZRHtxk5xnHI2+/p1rwadapTjyzV12enW7s3tfyFd&#10;pWZZ1HTtU06GHUbqxuo7W8jZ7W6mgkRLiMOUZ03gbgDGy5A4ZSDgqRWdquhafqsWy9gbncVaGFQy&#10;cZ2qcHHHH4j0q897dXFpHp8f2iO1DOyxxzMVy/Q7d2BgcfXpjmopYpY2WUldxZtyiMNnORnGR7c4&#10;7dO4uNb2OIVSg2mrP0YaKV4nO+HrrX9F1xfCVpb28yu0hs7iaTbI6+WX2KHlAlbCE7IzvPzEZC4G&#10;8sGviNXin8llLLIrac8bKw/hIY7gwxyv0yBmo7zTbfU7KbS7neq3P3l5A5K8gkZz34wCMjoTXOxa&#10;ld+DL5dH1WaaW0mmWUTw/vGTqGwpXA5UAgbsDkZJxXv8qzim6lFKNdauLS99LrG/XurHdOphq+HU&#10;YQtNbu+/ytozpIl1Nrdoxex5XI2mzyOgH97Gef07dC2RdU3P5WoQs25gFa3Zeh+6Dv44A4wfarEc&#10;skqrOkYYbd8LjLAr1znPQggjnBByKJQJiuX3cruwcsFAJ49MYH+SM/PuvUi7SitOjiv8kzg5rbr8&#10;DPmu9XiXZcaJ9oj8zcGsbjew5xwGAb16E9Cegrb8NabqvinRrjXdEhkktbfcLpllHmwKNuWZG+cI&#10;FIy+CvXJ9K8UUiPnzZvu4P7w57YAwcDn2H0xVa70/TdTLR3kcciyLtKzLncCmNwx0yvG7j6nqNo1&#10;cHUi1Vg0+8X+krr8UVH2cviX3EgurUtHbzuoZfLfy1+8VcbkfpkqyEMGHysGGCeTWdqnhHw7qzMw&#10;j+zybVxJCB8zEEnjoeQPz/Gq+v2Phnw3bNqN94ibTrWN2MkraoVj3j5iCzkj3HJzjjoTXFah+0N8&#10;MPD4jtNF+Ly6225Yxp+ioNQnJI7eQkvGQeqgDgZGRXoZbh8R7bmwVZp9Pdkvk7cy+/Q0inzfu20a&#10;2teBdZsJ1aOL7QrbSj2+Sence2Ky4EeSLk/8s8D/AL6NXLT4keMvE6rdeAPA3iK8t2RTHda9YxWF&#10;tBnr5jSSLOcH7xSFwq4O1jWdr3hb9ofxTcTDX9X8M6PZvJEzTeGbWS+1BVVyZED3PlRgsBgF4ZMB&#10;j3UE/ZZfnmIjNU8bKD81Kzv5xenqddOpLaYAFnkLjHl/eJ4wf84rlbz40eAbDUm0jTtVm1q8WFX+&#10;w+HbV7+QBm43GEMsfHzfOV4H0zot+zl4O1KcLr+qat4nuF1CW4+y+Jr9ztLg8fZhtt2A3NgLHkZ9&#10;ACNWz0vTfD0Uen6dpMNkttGkaWtvbiJYlHRQoAAA6fh7V9Nh8VRxMbwfy2f3PU6OaMtjJ8Aa9+0P&#10;4s8UW8Hw68BW+i3c8zLZ3Wtzm5uSGjO4ra2jHJVM8GVTu4KkA59Rb9iP49fEGyu7v43fEzVL3T7m&#10;3ukks5dYk06wSKVgW3RwFJCNqom2ZpRgEHOc1ymiarfabqy32lalPaTqzpHcWtwYZYt6Fd4kBGw7&#10;SfmzxyTnpXQ6Jqek6z4pg1b4s+II5LW3mZGefUm1C8Q4IDJLIjQ5Bx1jJIHDCvNzKph6NZSnvbe2&#10;v37m1OLnojT+H/7JHwb8E+JdN1Wy+OekQTWdwJY9F8G6bZxNctt6M6xscn+8QPbAHP0Z42+IVjo3&#10;w0vNWuhrdzd29uIpobe4t45CuGDTeZIqqiIm5zlgcZAB+6fNPht4Z/Zi1+4j1Pw78Q/Ei65DfF9L&#10;8O3UEDQzhefMzBBCqMqFzgMclBwoJI6r4p6BFrnhbVPD2lLqFzNNHNC1pGYBJM6sxe3TzNyLvQCL&#10;zGBKmRmUZXcZw9PA4/CzxDgm4Xs2uqV+o5SqUaijfc0/j7pnxK0i10nx/wCCLdr7Rde0EDV7Hxt4&#10;gnaxW4uN8U1koWaRAGjtxFhSoXewKx7yhu/FmTwL4H+HfiLwdoWhX+h6ZHc2tzst5hBNFCizIzmJ&#10;LVXjdI3RlVCVdX2sAApPN383g8eEfEFj4n8D6g39habZ6dfXskc/k6nE8mr3t3cutrJC2UudVjkZ&#10;fN2EQbQ8ZZivo37Ret39v8QfidaeCNY1JNc0mx0G10+QaZFPLLMlrqVyGtyhMk+wTKhQKpjdd2V8&#10;xWX1KXvYalW20WiXkvPzMvh5o+f9dCt8U/iP4jnm8K+ArDxkurrrHwetru417ULhZHkuLqWIJeES&#10;lZGz5cjOHAyJ1LlcANwnjvxd4z8CeAPDfg+w0G/h8VfErw3rWn69HotnBfwXGmxPPHEm0yCOQfZ5&#10;Lh8bmEbOzDJzup+LfFkl14j0P4g6ZZ2clxb/AAf02aK7VCWuYbe1trmVCJEDs2AgVWfB3ZkQ9W0v&#10;hD8QdB+JPwi0TVH8NafcW8a6rAreNo7e6v5RLqV5LM8pWFELP5gEmwASeWxbBLV2VIxitY9RRl0T&#10;L3jzxt4h0bwvfXenX1mk8OpzXsd1b2sbTKX2pkSkb0QgH93wvz8gnJrkfgPqsHij9onwD8Rtb1nV&#10;raTT/El8+pX15eRFI4ltPNhiZ2ImkjLRTrtdmiiMisBG0hEnplnH4Z1h4/Cnie4tY7KSRmuJ4dRu&#10;YI5YxEVCrhhh8tjdnICEAjPPN/tD23wV+Fnwp/4SjUdXu77QbOb/AEOGO++1XBusHEUbztvYEHLj&#10;LbV+YLnFfJ5tmSwmc0+WN5cuz8zroUlUpuMnZXOy8M654m0Gw0f4Z3ulaZ4yaHTb2G28VaTpYnvt&#10;Vu/Kke7ursTTxzK6Q20k6r5hnRJt6Rlysr8P410mP9oDxjpN1b+FY/t2gaR/Z8dw90iobeNo3jJ3&#10;42sHVsHf/HwuVFeaeAvGnw08fQ3Gt+FfjL41S5W4057nQ/7UZRZJCJF3CMAywQzBszMpy7x5j24U&#10;n1L9mz4i6bo3i28ZfDV14g+3qFtfD8WoiNo3LSqN0LY88lVZlXPG3IUHk8edY/ERw6hRlurNaPTT&#10;5mmFoxlUcmr66GVr/wCzh8WLfQ7jUbTUdJsIYwPlTXomdznGFSLzGY+5QgVR0r9mn4heNfJlGoLe&#10;AERqqXihvMzjnMCd69a8V/B74z/EDWG8Qaf8OG0PS+tpaarMIpGTnJMblipPULkYqbwb+yB8dtYu&#10;/tj6RpNhD/B9qvkZenUeSGI+nBz+dfGfWMRHex6EpYxSsqb/ABPPbr/gnD8WXSbXrnwm9xtDu0z6&#10;paHaqjkgyyA4xnkV5/4f8D6t4LNy2k3V9co0hxbTMPK44wCpwfxz7V9R+OP2SvjF4Q8Jya14K+IV&#10;jqmpRx7f7JSSa0D8cosgeQZ9CyrXl3g94vFfiWPwDc3f9leKYrUyXHh7VrG4huAF++Ubyisozn5k&#10;ZuOcY5rpp1K1SndtWOiP1mnbmg79DzdW1q7vkgPw5WX5QGYfrjgUniyCbwxZS6jd/DjVsRqWmW3t&#10;DGB6ZLFRj9frXtF98J/FlxMwWysbiPaR8lyT+YMYx+RrzD4seE/iJ8IvDEt5N4vhNjLkR6fqHiZk&#10;ViOypLIv3R0+8PUUR9nOfLdP5mspVfYuU4fgjn4oItT8L2fiTRNetbdrhVebRdQjlik/3C65YEdf&#10;uODjtmtSbw9p3iGzRdO1aFcL88Ecb7d3cgAA/wDjv51wGmfETwFrE0Nl/wALDtre6kk2vaT2N3G4&#10;YAbhxGyPyfvKxBHI4Oa7nQ/B9pcWP9paV4x0KUnlT/aCgvnsCw5/E8VUqdSmtvwPIcF8UZIsSfD9&#10;tMso4hr1u02MqrqMMxPHYY/KqOv6V4n8O2X2i+8GHUIfMAZtLs/PI467V/nWxEut6aq+bFa3g/hW&#10;G+ik6eyMf1Wquo+IfOleCfSLa3l25EkFuIW+pIxn9amMpb7i9tWic9p1pp17qSvb2+oKXO1bS6t3&#10;VlY/wjeBxnoADXY6h8GP2orFl1Lw34UutRtWUN9gt9StrWa2Q9QTMynnPTPT3rl7X4m3ejan9rMU&#10;3mI/Ei3GxlAPbYv9a9A+Hv7TPxSvNXh0Xw7BNrDXc4gs9NulxKzkY2rIBv8A1GK0kq0tYpfMUcTG&#10;paMo6k+lfs1fEF7CQJ8L7eK8a1H2W+uJlkuLZtwJ8uSKZffOWwR69KwLn4a/E34R+MIfFviH4cXH&#10;xI8M2rE6h4agjvtKv5ZSDtCSlTBLGMEkKyFh0Nfa2g6b47TwDHqmu+G7Gz1gRA/2TDfMUD/3ZJSm&#10;QforD3Nef+Iviz8WNEW5uPEf7N3iUWtpavcXtxp2qafdQGNRkkSPPH/3yQrHstZ08RX5rckZW81+&#10;Z216EpRU5Rt8tD4/8e/tH+K/iH4gvLDUPg74gtbGJlbT/BOuXlrpVukS7VKxRqiMBnYoYXAZyS7Z&#10;zRXZftM2+teL7uw/a/8Ahbp/h3whHaaC099/wm3iC0sNXvIY25W1sTek3AkVurxgtgFJAepXvRji&#10;akFKnBJdnff5HBKEj2u7s/tV61lq9jJbz9TKzHB/X+n0ptzpV1bK1mqtNH94BclsfXuPxpNSvhEj&#10;W9zIzPuwGkwxH157e+KSw1wabHsvN1xbP02LtKH1x2xXxsZO1z7ggi2hGhj/ANS+RJHIuc+2M/L+&#10;HPrUlrb2E0jfZ+NnWNl5Vc9B/n346VoNBZ3CfadJuNysudrLls+h7Gs2KbWBO1s9lLCwbG3lFHvn&#10;FVcx+G6PVPhR+0hd/D3Sl8M+L9BbWtPZSI7a8u9qwDJOYwEbJ9j0xwa4P9sn4k/sueIvDvmfDnwx&#10;eL4nvHwzSyPFbaXwDmTbhpQ+SFRSwGCWK4Ct5j8VPi8dHtrrQdOs45rxRIq3Vr+8Xev8PPBx8wLj&#10;KqwKnDA7fNruRmX7ZeRSSK0nlTJIOSqbsuWHTBJ7EZQ4zgVniMyr0I2pb9+qPlc4zKnG9Gjv1fb0&#10;8yoJNWuoY2uo7W6bzZEkh0+42Ikg25PzKp6K4IOB833s4xavrZtAsVhkt45LiGzXdawyMywAhiQx&#10;LDd1OeDguDkgZNKezaKeKWafdEGZZo4r4dc7lIxhjhSWJPy5PQkNsksC18t1daTrcluS2+N7iKNo&#10;1cDqGKbT97a2evTPSvC5pTXz1ufLp+9bp/XUniZEfyS0YuGRTut8vuiCfIzDbuAPAC8fe5A3Ellu&#10;pma40PUNYFlHuQYXdJsbLfd3YPzZBHHQdhyGT/2uB9pGolZGlbFxlI2bd8nmDJ6AbuR3HA4qNl0l&#10;fETjWJ9y2jedA0ccnykE/wAbqAV2humCcHONpNX7aEpOKWhTlG/MXokiS2We10iZ45G4jmAxNJ1D&#10;MFO0E4Y8bcAcYPWmmL5fK1Hy5I2t5EivITukWchiE3nG0nkep47AETz6jLM6z6XJIwe1aR1uNzKV&#10;LKY8kglAWCqWOBnAzjOHSX/2mFbiTVFhmj+Zd2V8tjuOMgZC4ZQCNykuTyMZIxa1urEU4vlct/Uh&#10;tdLuokjiikugjXWJEkxkg5TzCPmzzk/KS2BgDO4BJbyKMTXFtBNeSW+Z7dri0IjgckHgbSz5UAc/&#10;KPl6HBW0beW6VbrV40nWHOyZA8iPg7h/yzwo6gHcOcggZyYb6CSLUBbmLjOVjZtrSMq5K7V4IK9i&#10;RnOchSCc/Z+/e4vs8tyL7Zq19Z/bV0ra7O0ElqYx8jA8r+8HBG7cOQGAOW6inyWlkty1i8HmWsiK&#10;vmMwVYmwVI2xcYydxHQY+YHuuo3Ihj82yuGbZdjd5NoVjUbR94gjDFtuRk4PXqKltb0RwnRIIGjm&#10;dWhgaErH5khO4HAYuX5OV+Y5ADetV7so2voV0sI9nqNlpiyibytPhhUNNNaL/qycmPZvQ/MM4G4/&#10;dJwAeC81m2ezn1hQoKZW4aM7UiZjyXTcME7QMgE9zgZJiuL+KCGJ7ue5Csqea19xsywO1cjOPlOW&#10;yMg+wy7UJ7+3vPI0yzNx+5BEN4wXYDg7sEhcj72ODg85HzVXLFxs5a/1+Icsea39feRto9ldzRR3&#10;em23nW8nm280MKJAik/L8wHEmAMMx4JGQO0dlaWlxPPa6PrUsdz9md442k3LHKC+3qNytnLDaOOS&#10;eDhtS6SLT5fK1OC4jH2xo8RKFR5F5JcZ+4AVHoMgDJ61dO07T541u9IkM7rGWtzdD5rZQXLjCqdq&#10;nPTOfmLccVMYe7qttn0DWTcrehQuLOQW4vb6S4hmhuWKC6t1/eHI3bW3ELjBB4weDk5xUuoaYkay&#10;TTTRrHNuW3c3irsAP8K8bVDctsAPPGM8zT3+ipBDe3uoxRSLujkLKu1VZshSp3ZHygkHAywzkMKW&#10;Y6hcLJe6XZCSzt41UzSQsCF2h1BByuAhDAZ54x0qYwk6lluwUVJ8v3jJNDaTSrU/2ldL5TlFgnkI&#10;81TwrZ5VvlDH5QQBuwf4qbfaXYa/HFY2OqLDeRmcbbiP5lcPnAIBVlbjBU5PQEqAKs3tnqMETeIP&#10;LeOJmcpJEpDKrEDBVT8y/L1OCDjkAtTLYaGyT3dlPbyqJGbzbs+WiyBl+UAEBc4VSoODt9CAOiH7&#10;l81k9LW7ar/IHHmT5unYy/8AhBJb8NqCa3ZFiymS2PmcfwgIAmS27Pt1OB2E8I2N7b3NrqN5HNNB&#10;CyLNPDIFZxk4O1enPPpjsauag8dxdR6W2qRxw3Ea+ZbhiTEVJ2oO/feQ2Dhs5XBFXJL+4lXzbFbi&#10;W48iTyryPHTaoAyDtYnOBgHG3thhWksS7XjD8/8AgGfslpfc5qbRJLDT5NObUdOSCSQR+Ys773If&#10;JVEMeVIIJPbA6nAzO2kMku157ONVTyWmkZzt6HzCHQZIAIOMAdemM7ypM0bi/kuriR5jcRx2/JUg&#10;YMYcMcLtY4AwOgOTUYDx301xc2scaeZIsl1bMiTMMLtI2HgA525wPTdyAfXHLaKv8yo048zt03Od&#10;b4Y2Gr263V5pmnGSPD+W0xiEyjkyAiAHac43Dg7eves+b4M6Lczx2trduHl3bI7dpWVcEZGTGeec&#10;fka7aS0lnsEgxcyTfaAyzNld3TDc53DI5ZhjlfSqlxYPartvp7hvMt4ztVdrEfNhs4H3sdxnaFHG&#10;TXdRz7McPUtTlKK/xP8AK9iuZxWj1ODvfge+kXW6HxDDPvixGv2eWR9pGQPlQdivXuwHFezfFrXb&#10;XUviVr2v6LYR6np8muXktjeq5UNDJcbt2AAcKHLYbgDk45FczHDNDDEdXk+xSyrvVJkjDhcE7t3l&#10;jYxbPJAPyk4waivZLW2mkkngla1gRpJBdBBCFHz+YoJAzhQMd/l6gAtWY55js0owpV/es9PO+nQp&#10;ylJKLZgfEbxhYaNoE1pYapDcXc7PbKkbBvLXOd/3dwYDHzZwSAwztJHnvhbxDYaCskktm007MRG8&#10;kpUHjO1cKTnPfPp9aZ4t8RXPiLVfttw8jQxHyrP7RgFIgScfKMYBJOBnG48kms3zBI2xZSvcqvXg&#10;1+n5Lw/h8HlPsK0buestfuXol+J0Rpx5eVop6j4Z8N6/rVz4k8S/bIbmban2rRtbm0+dwNwVWe3I&#10;d0+ZgFOVG49DXU6B+yp4rfwpaeLdI8QePLhLqVhIsPjPULqeJlZ48SQgFgS6ooJGFaaMErubGHEx&#10;iZvL3Ltb6c/5/nT9N1DUNLkNzpt9JbtkFXtXZWGGDZyD2ZQR7gV7FbLcPWXySW9kl5XOij7GNROr&#10;HmS6Xt+Opn3vgvxZHbwaHqfxN8faWtpLePGyarZyHypVH7tme3YyOm3Cox3py27IFSav8ONa0J4b&#10;a0+M/wATI1k0xJ5obu3t7iVrR7aOYTMk0ThAI08wuoCqhJ4Q12H/AAu/4srcDUbj4iatcT7Vbzrq&#10;7Mrtt+ZQxfJONu7nIByRgk5r2vxF1KGym0jxV4U8P+Jobm6a5uG8Saet1PPIAkW8zZEuEClFAcKo&#10;eUD7+a5KOS4enK8reXurf8TbEvLan+703F9U5Jr8r39Wcfo48ZzW2+z/AGk/EzW/yLCyeH9IJBG0&#10;nkQYB2ZHf9c1ueH7nxRZ6dJDf/GO+byd3mXkml2EdzIzpJtURIqKVTYXBVT821WfLKjdR4v+K0fx&#10;O0+00nxbZNY2OinZ4f0fw7BHb2NhbsymVVTG8sdrNvZmYnGWOMnU07wJ4fvPC914o0W9NrpqSG2u&#10;LrVLHZGZzE0giErK0fmFVQCMyBiXAHG5x52ZYPA4dX9i5N9oxtf/AMBk/wAGcv1bmekb+lnZfOy/&#10;E85tPh9+01NPqFxbfH+RIbeP5VvPh/bJ9mLNtQyuswGQSAM7FLEE5GVOhLN8fLSOPT9J8d+G9SSK&#10;1iN0z+D7ndKQijzMrfKm12IYbVChWGBiumufGXiXxDDa+C49d1/xMZhJFFpyTTsl7I0jSl5EUk3E&#10;hd2y77n+VCGAAxT8VeG/irYaXNPfeFtQtbGwaRLlobGRI7VkmaHy23KNrCTKEf3jtPORXDTwL9tF&#10;VowXM7RUkorXsrKbfry36Gn9n+05p4aMpwjq24pJL0Tdvmc3rFz8WJbS3bUPHHhu3vrW32Mtvoty&#10;jGZc+Xt23RZAo8r5WYhir4ZMqV6LxlqP7RXxGm1i5sLLwr4g1zS/BOjPpcNl4cuSr2ltp9naJAyr&#10;I7s2zyVLZGwq+TKxzXmvjPxleeG2tRZGGVpmkGTyPkwGIHQ9c4OQcHjGSIfAH7SXxC+F+l2tp4Uu&#10;z5m23F3dbt8t4sahVLuqHBJLlimN3mHAXAI9fFYGdLAunTUZT6Jrljd2/ld7LXe7ffv0Zbh8HUxE&#10;IYuTjSb95papWey+439W/wCGs7eex1fxb4I8Kafol1qUlmL/AFbRbpL0tbrGJVS1af5lQyIozIFJ&#10;DDIKECDxO/izxLYte674f8IatdeZlpJbNrN9mPl2tunYjcrqcjBEgbcCmJfTvi/8SLvxv4V8N23i&#10;jSrvTdc+xi61SOPWFure6injE9rIiCJWiYQy7iFkmSQzSzJ5Zkk8zl9a8aa34iudNuNVmN1a+HdP&#10;jhsLVowsFtCg+5sUsCGkI3E/6x5GLHc5aumjltGn7KTh71k21J2T8lc56tPCxrSdG/Kn7t97dL+Z&#10;yulTzvdQ22qfs7+DY41mEd01nqzyyRxZwzqrWALuqgHaTjIzuUHiO/1C/ur37LbfADwPGjRyQ291&#10;ceIJQUjcbWdhHp5YKUJBCsSQWAJ5rWE8IjCr+7mXLzSxygfJ9CpOckjOeh4A611fw41PwaY103xR&#10;q0cFvDfDUNWh8QPe/wBkXcaRMIlYWCtciZd8+GRWBMo5jwTJpTyzLfaS9tKUU9L81R2fT7Tsn3HS&#10;wM8RPloq7tezko7duZpN9knd7JM8Y8SaDo1vqLQ2f7DngXVLWGEKmoaTq8EMZK7gE/f2UbszLhss&#10;ozn5jnNdFYfsu6Xr/he8+LWo/sy+F5tPsotNuWhtdViR47O7jZoi6pbiJrgRiJjFGzoROrPIq/Of&#10;pTT/AIdXEfg2yu/h/BpOr6X4p1grYX/h3Sp3k0REeKJhNcX8MTtHJNKyokkbMBGgEkjbieY+CY8R&#10;nRNY8a+L7zWtV/4SPxFARbNpCzyzW7yi3iv0sbjzR80cAg+1sJVH2kKBK6llK2Dw2GpOFKrJqTSv&#10;zzd9ejbutNRRw8oycakWmt1fbv3PAm8DfAG20+HT7X9lbWrhr7e01hZzWG6PaxUJIDfIGfKow8sk&#10;bXXPzggttNN+D5tl0HS/2XvFkMK2qW0Ea6xp8XlxbMD5/wC0PlYDkyE7s5JwQce5ftDfAvT7C5vv&#10;FHxU+CsOteGrvS3uvD8s2raddLpi3AFtp11IlnHNGsZKvshTyRN5KhHZYZQ3iGvfsvfAt9UuoZvA&#10;ui3n2dktre40m3KW91HEBEHGPLZdyqrbmTc5fc/zFscscDg6knFVZu399v8AW5yx96q4uEl5tqz2&#10;21v+HQwfh/4B/Zx8bLHa+I/CnjTwvLNEw01b/UNSje8xvJZibmSISYUnYCPlUttxzXf6F8EPhN4a&#10;t44NF+IvjSytlR5ljHjC9SIMF3A7MlM5XBBHzc1xfg79lbQpNdi0HQrO81SFryGTRdFNxNPNDO4e&#10;MRQfMCA7lGQ8uGRl5D8aNl8D/g9oF+viay8EabZvZW4u0aSMgrsj/wBYEduZdu0gkFz1HzHNXist&#10;jXqfx5Rstk1066pnRPB1JU/aaqO11tf1tuW9c0v4FeDwtn4m/aR8UaeqnzFWb4hXis+44DgGUHDF&#10;PlPom7j5jVrx78PPhDeah4P8PeB/2hPixdyeI/D73tjp+iNfapNeXENzdQ3MsKeRctJCgt9omjfY&#10;ximBRHikUReFNX/Z/s7n7fBLFZS7AGlh01YWVeMJlVJIG1eB6ewr2fQ/jp8L/EUHg2DwpdQNc+D9&#10;FNmpvjOvmq2oXl2xyNjAH7V5Z2sG+9ggHFeLipU8uqe7KrLzUYaeafJucsoRppu8tPL/AIB8pP40&#10;+EHhNm0tv2tfibu2l476xmeWEqyxMg2CyHzgFgwLZBYZClCr6+ia78PdfaS70b9r74tXsNuo+0NZ&#10;6Jduqrghd4WzGPu9yMgnkEHP1V421S2+I+qXmo6jptlC98yNIlrbrDvkHWTZGAoYkk4QAc9OTnHs&#10;rzULFbPwQ3h63uPIjkFnfQ2rx3jwLukEHlI+ySUSMzB8eZIrKoycIZo4rC5w6kaOlWCdk1D95bz5&#10;HaXZOyv1MpVOb4Ytv0X3nz3YeKPA+geHrnS4/wBqfx+2nXFwXjvLzRryNoG8oyrDHdy25LB4SD5T&#10;s25T8oywNO13wN8GPtUviPU/2m1j1WO9klkvvEVxbySM58tFhmtpCqqiFNwXy1J3vkhSmPorTryO&#10;+ihlt5ppo32CNYG3sOenTIxjv075wa5/4h+OPFiw2PhJdUuJNMt7WU2FvtWJbaWafc2GVT5gYKnD&#10;H70jdgufPwGOrY7EypU48skrvSnr0a/h/qdWAw9PGYj2cpqn5y26b2T7nzv/AMIv8OINUbVtO/av&#10;+Fs13/ahnLax4V06dmXO8sbjzBJvMpZjtCjksH3de1i+KHiHT7Xw3o3hr4j+DfFEc15HHq1v4c0y&#10;eOT7KzbWuHME0iRqrHL7lUONu3aXAPcR/ETXJ7ZYru2t7rylRPOms92WB4z90bsAnheQpPXrXvNT&#10;utWBnTTrWGGxVpJJo49qhRwxJzgBTgc92wM819Bh8txVatF4imresH/7ahyoyp1XF2aT3Wz816nS&#10;2vi57gwJY/2fGixZkgubqVVVweSp8sADgYHJ4x2zWzpOoeGtbvbPRdQ8U6Xp63E+y+kutQaGFVGD&#10;tWdfnj8w7kMm0eSdrjzeY687I0/w/bw+IvFdlJcWDAx+SsyqZZ2jcxxkBxJt+XcxUZCA4O4rXs/7&#10;DukWF5+1r4I0PxNoWkanYatexy263FkrRXULWsrRSxrs4yOSrqMkqWjJAKupw7l8H7Xlu1rqt2td&#10;depEcHTnUSfU5rx7pfg7wzrk3hbw54u0HxVpdu0KWWoWepNHJLm2haWbMs0oA86SSMDzmYeUflAx&#10;WPa3ui614ZjtfEd1Ztc7ChaeYeav7wgEsD12984OenNdz/wUV0jw/oP7XXjK38JaTa2tjG1otvZ6&#10;XGixxsNPtWkUBAEDeYxzj+InPNec/DfSPDHjtV0vTbCa+vNLgfUNZgtbWN5DZp5LNlWvYmkAWWP/&#10;AFaZUzYL52ZitlOFr04uNR022pK26bTvbok7rRJLQ7I5TiK8Kk6K92D1aa0v6tPoYl1awW+ozW9p&#10;PH5CXB8qRm7dueRXW+EJP2ZZfDWpWfxX0Tx23iGOP/iT3Hh3UNP+xXMm7hZxJFujUDupck9hXGx3&#10;MWm3P2i9vI4I1k373ZSqjHU5IHT1P+FZmt+IvE+s3bzaPpVjDGrYjmuH4bnrlT/Q1nnMalPEQjva&#10;K1fX/gm2H5VCzPWP2ddN0i+8eabPp2mrBMJJg9vPGWkx5TqWLllyo4J2I2V7qc49S8f6v4n0jwn5&#10;3geItfL5M8c0xCuT5keFAK+rMG4IIy2cKzD58+Dnj3xH4M8V2moeLJ4ZrOO4YzrpunqjlTGwGJiQ&#10;3Ujrjj9PR/ij8YvAV34Jms9IvLz7RJs8hWURgKHViMoQBwuMKf5ADqy3EUY5bVpyklJt2V97pIyr&#10;R/eKSTK3xC8e+NNLtPGXh3wn8aNelvdJk/0+aPSbiGFYUcN5zRRmZdhhz5g6rHcSHYwUl/Q/i+/h&#10;HxD+17rmoeIINP0z7HrEl7DfKJFOpsZPKiiYiMqCskJiGQyu1x98MuK4rwBY678S4L+w1zU4PCXi&#10;ebx5p+japfXEUjreXepPcxtE8KsE+V4CWZ2ClE2k/Ku3qP2knt739s7xZ4fsv7NWa2vLOI/2fp1t&#10;uQ/bvtIeR4STMTEAQZCWDF1KgBse7TqU44OlZ2s4x/FI5ubmd+h3niixsY72Zb3w34bh+xaZDYR6&#10;gsMVwYrcCLZDHNC5RYl2INgkCqYlBYYBFPV/hXF8NYB4QsdLjtYbW1sf9EkkdWt5pbVJrhAHuJGY&#10;Gd52H3iFIXORVf4k3F5feCPE2vW+s/2feWekl7W8MzM6P9nJ8xZIoyuUKhieuOQHOK7bxp4o8N/E&#10;/wAdrrukarPJ4d1GysL+1vJVEYkjktIHE7x5Lp+7Z3J8tihUjbnAf0afLHRer18iJXk36HkXjbwP&#10;8fviB4mtPDnwd0LQ5dNjgXz9U1rUEjaK4+fdGsQ+dgo25+Y/fyBkEDpb74afGX4W6RDD8UpdFuLd&#10;XMaX2k3E7RoxHAaOVAyk8jO4g/jXO/FKXUrfW5DY/DWx8RaOsbPFcNp/nPCzM4wgMYkjBVQwbamc&#10;npggZfgvxvq72cfw9kuNc0/TbyZYxZ3000wHP3YxKz7QOPuDI9K/N86jUxGOndrR287K33Ho0uWN&#10;FQV7vU6aLUZ1eT+z7u3TcuwsyMsbqD93od341U1fw/p2oQRvqFpDuP8AqZYdkZQHqB7e3I45BrjP&#10;FvwA+L6apca14ObUiscj/ZLSS48yFhg4yDtGCeucAHkivPU17xp4k8Q2x+IPhmHR5ND/AHVra2bL&#10;HFM29uTIGaPBPGSWx+VebTy+/vU5mvLKnY+0PhD+2R4g+G2knw58S9UbWdEjj2x3GpXEYu4GHpI+&#10;0SKPR8EdmAwtfR3wy+Jfgb4r+Hk1r4a+NtP1K1ZiJBp8oZoWAGVcbvlbkH3HIyMGvzvuNU0mLR1v&#10;7uKDR1jKrJZXWoKwVyu4hJJFjEwPXdGzgdDs4FZOj/EaH4beL7fVvhb8UZ9F1PzBI39k6h/o87Zy&#10;UkCnynzjJByDjnNcssEpade/Q9TD4/EUJctSN15H6dS+JtRS5XTtRuPMxJiNmYlj7c/N/nrXLfEP&#10;4P8Awt+LEDaf4w0SK+aPmNGYrNbMf44pU+eFx2KkHp9K8y+A37Zfhb4qalD4S+Idja2GpXEapp99&#10;byoIbyTbz8uWCEn5RtZtx6hMqG9c0PxL4Jmt5b2xumuFWRk3rDICGXgpkgYPsPSvNlTq0Ze9oz6C&#10;nKhXheJ4/efDv4z/AAPkk/4Qu5uvH3heNSZNP1Jo/wC27BeuIZXwt6P9l/LfHRj0PJ2fxm+E/wAc&#10;PD2qeHp/DWpT+XG0WpaObFWvIeq4kghd5Uwwxyg5/T6usPEJgt820HnJN1j3KzAH/gQPT8a89+N3&#10;7Nvwj+LNoPEWuaHdafr0a4sfEOmXBtb61OOqzId2OnytkccirhUpylepo+6JqRqRjyrVPoz8mPjD&#10;4d0vT/GOqeArGKFp47hmg02ONPtQyy/MUZdmQCGPzD0ODnGT4O0bWfh6n9vv4mhsoZHl2yT3whVo&#10;89WjkG3ccdiVHZuTX1X+0J/wTj/aabxpH8Q/BfxJ0nxddW6+aJL+VjqLNnjMVzG0RwBx5ZTJ6ISc&#10;15H4o0j4y6lr6+GvHk+h6ftuBHeeTocVvfNGFw6SqipIjEE9/Q4GOPqaWIp1KKUZpqx8fisDKjN3&#10;i7XNLRfE3jDT4IJLu8ivLe45WaFd6uPVWX5T+BxXo3hHxnpmr2kNrcXSzNtIWK4b5sDsO/5V59c6&#10;f8LNOuLfwvrHi65tbiO3Etv/AMTe4SZ4wTwAjAyj5T8uG6dOKqaFo3xFbxBN4m8N3tvLbfdtbXxF&#10;bCSQp/f8xVDL7KST61w1acZrRpfgYYL21OvzWfoesazpOg2YkutTii2x8iOS3DY9gf8AJrY+DPxF&#10;1v4T3d14r8DRWtrNM8fknUNPSRpFzk7WZdyA8j5SPbrmuY+GmnfF3xhqdxaalJpmlrbrvhvo7x5E&#10;lP8AdKFFZefdh9K6lPhb4/v7tv8AhKdb0e4XkTPaqyyH3xnA+mB9a4fa+ylyyn8jrxE3vBWfc9Dt&#10;P27fiToXhxrTxH4GtvEWpTXjlrpZltFjgPIUABssOR249aj8YftqfFHxFpbnwJHH4S2whUlt7P8A&#10;tSd24ByzeWIgAS3yKzDGATnI8f8AGXhX4qeEGjudG8H2uq2L8s1trQhkBH8DebGAM+q78Ecgdazk&#10;/aDPgO1Z9e+DTeH9QW5jAvNWtTqbBX4DKWVIgM9W8pwvcjpXVh6dGf7yHK/uv91yPruYSjySmzud&#10;Z+Evij9sLXtP8E2PhHxLfrazD+2tYurWfSLFjuyXhNu0zxeYDh3mmJfHAQFVUrbuvHGnSqt5rn7Q&#10;ujXNlCvmf2bda0sJWQp8wEQYBPT5UBxjiit45riqceWK08rh7aK0nHU7JxDaqtjql+d2SAysW/Ag&#10;dqq3DaVbNta5a5Rmwv2dPkYf415f/wANJ/DWHVV0bXb2QW8ylvtUyzKqP/zzOUwjE9F3E10umagl&#10;0v27S79buzkXe0DS/KVI6Dvntz/9avAqYWrThaaaPq6eIo1HaDTOph8VXenXW3w4m9QRmPbkgdwD&#10;659K5f4rfFubXra30TTD9lLblvLoPgLxtKrx9856gggDj5ulrU7JdRspIvCV19kuNv7xY4/ngXHO&#10;AD6dxyOtefj4GpLb/Y5/FswLTiSJmsdvYdULAfwjnj8a48RGtJKNJep5+ZyzCUfZYaG+70+7UwdF&#10;1q+trgppFlt83c8MaShwG35KoCTnIX7x4ycHCkLU5h0yyzNqD/6Z5kkRS1+6u49flHUHZ0wMemSa&#10;6BvhAEvY7lfFk0C8xs8dqGaVSCOxwpAxzj17EiqmqfAee10G8mtNcgkWWRprjUJI/IjDDaQMZIXg&#10;Nnk9sdDnzXhcdKo5OO58nLKc0jFy5Gvmv8zOXTbh55ry0aW1RIoyLyZl2oWGS2M/7WPlz2xjtXku&#10;ILuFWea4a4WLHk28yuyNsC7iwONp2lhjOcg9ubug+CPGHjLU5NE8J6zNrjaTGsGrRW2UhgLDeokk&#10;+WNcqDyzc8c4GC5PBPiu0sbnxANWtYbS7YW0DagxU7gCH2BUyBlt2/kFuh71o8Hj4xSUNer/AK8j&#10;P+z8by8qpv5W/wAyHS0t7S/+zyTteT3XlvbxLaneEwEcbl3HI54HJyh5xiqt5LcafLDqt7cTbNzS&#10;xW00zNuwMMHzyBtwQpP93IAFdVo/7NnxN8T2NvdeA9Tt7qOzVQ7QSswfB4OTH/e4OT04PU1YT9mD&#10;4wWWszHVYrCORpvlurzV7aFm46KGb5SCDxt+XIYc4Bz+r4yMpTcPl1J+o46MW3Tf4fozk5bZ76w+&#10;1WwmXaGF0s4O5dwB6NjBzlSBzgkYOAKjMOlWlg6LqMklzbRmOS4a1GVIIXB3FhjAHYEg9M81P4l+&#10;FfxH0bSV0fXFtPJjuN7TWt/HM8g3l+XjY8ndkLwcjpgnNTS9M8UyatNcaWYPs7K26S9uFTyznqxc&#10;rg4GAcZ3MPTI0jlubSp3VJvzs7HPLD4hSSlB/cWtFN21xHb/AGiNI7qCOG1a3iBYfMgJAxwdqY3Y&#10;HqM9RDdwTwrJBpWlNfCN4n/0di/lszDMnvzyMcHDZHzMa4/xN8ZPA3hm2udT8W+K4EkjvBbyXgYu&#10;FuCuSrPENoycZG7CgcjBya+k/tEfCjUtWin8P+KtJ/d2ZZ7rzFzCpG3bkLhFyOQ3Hr1OSeFx0pWV&#10;GVtm7P8AyCVKtGV+V/duek3a3+jwjzdNZmaRYGhUv5iouZNu3GSuemPXJIzVHSYYLm0kfQLe586Y&#10;yMqyY81BuAY4TBC9hkng+nFchYfHf4U3tks+tfETQi5ut8JbXLeFp2IGfLzJkKD83yKfXvmuo8L+&#10;ND4iuf7c0O4XWo2ZhcSaTIbgx84O4q2RgZ4Xk5GcNnOcsPiKNO8qUk+nuvUmFOoo/C7smttRtpbn&#10;bBqa28txMrTr5jo2APvZ2HjI74HPr0c9lFZxxuLc7o7dvKO7aMYKhymdvqpbGBs6mjS9Vm0S+mud&#10;R0p4x/yyn1eNYzJIxYsFVgVK546c5+YkDBLxba7vLiTW7eOaOTbEsEX3I0BJCkqV2HBOD33Yb7lc&#10;8ox5/eXL5a/qiYxfw20VrhFGljcW97OrSSlVlWS3x8khILMOP3gzjGRlVxkDs1Td3LPPIWMaqrwz&#10;TLu38Z2ZZSSD93PQDcuSBU32eOeCS2uftMm6MrZrNGWcfL8p2g9cb/cgknGMU3TbW406OfU9fnPl&#10;jMUcYuchMfeXqFbpn1zz1AxpKMXFxV/09Qi77dNg1CIxK1mttNJ57fvHkgZR85bBVcbmXczE445x&#10;jIGY7HTPN0GKKNJYZlwjRLIkcO3IZXGOFCksDz27babcalqt/efbkvXRVPlpJ5aAAEnBUqQFUkjo&#10;DgDgADFBg1AWbTG/sWkjVgpunkyAoB2k7MIPuZ3ZHy5OAQazstm0uxP8N26jtTsr8XEjQXvnSfft&#10;ZZFMaFuu0OVbnK5G3/Z5HOUk1DVrK2jjn+zhwu+aFWy7NvwC2AS7/N94nPPboKVjrl3agXdzaRrc&#10;XFw0yZk8nzMAHcx53MPunk5O7BFX3me2upHiNq0kcTHy7BAPKIOVw77ssGc5GAT3bG7MxilJq6+8&#10;rl/AWbQ7m3MpeaGHzPMVpWkEgI64fywuMtuwpOcHAY7qjuPMvYYxP5MjKpjmt1mUbUORk4GcLngY&#10;JHmY96mvb/ThpkOoLPAyyL5FvHezFhLlz82Fcc/KBnKkDOD3qRZLSQLFo8Eska/Iu6RojuYdPv7h&#10;jH3d2cngYXJcpOVmpf19xMpdX8iC/iudUMlpdWce+bPlbM5BB+QuWwwbjAwynO3PGMpavdw2rCz0&#10;f93Jh2hur5F3NtyzZchehU7VI7cZxVptItLu1mS9Cb2LO32eSRiqhcszLtKpnkDAxg4JOap217mR&#10;J7m3u3j4MdwsJiCPtAOdyquQSvKnoo645v3uR2f6lx5mrIcwQT293HayTQyNJPEqzKImbbtyCpOc&#10;4zyg2kHoOslw1xrgmFzHNBJHDsubeOZWYKxznKtySxyCc9M85OJri6iOniOSWGS38vfEqsF2rwFY&#10;jBJ6L3A4wRgZMMos7GT7Y8NvCsynybrc5lyDuzuz8wIL5GR0XBA+8QjUlvd2CCk9SqlxLLaxpcad&#10;JNCDIbUsrN5Y+bqU5OAyruGOeDkA1xfxf8Sypar4Sje7be2ZhNxFtHKhVIDKc5znBwMHOc13Etwk&#10;0cwnsWun+zstvFC4Cswf5Yzhww6feAHGcnncfH9S8E+Ob6ae+v8Aw1fyMzLvcwMxIwT+gVunYdq+&#10;q4TwuHrZg8Ri6kVGGybSvL0dtEtTSnaMvedmYitiLaVAXqy552/l3o3q7+WuWb+LCgHPpj9a04/B&#10;3igt5S6FeMy8sqw9+AB6j7w56e9RxeFPFEo8xfD1+3cN9lfB6EnIFfrEcwwE9q0f/Al/mdPqyiCC&#10;uPlY/wC0RnHrTSkRVWRPl2/NtXqvTFaEPhfxZOA0fhbUGBHyPHZtjaOp6f5FVpdM1EOEmspg/aNl&#10;bPJ4GBg8/wCeemyxGHltOP3oC34X8W6/4S1i313Qrzy57O+ivYRJGkkfnoG2MY3DIxXexG4HBOeo&#10;BGle/EXxd8RdcZfiR8TtWuLe+vI5b6SeeS7ClFKLIsLOF+VSQBwBubBGTnAmsbm22tPayL5m4qzR&#10;t8zZGSM9cVF58TfN5vXj0wvr/L8+9UvZSV4teqZMKdKnNzUVd6vzfdnoV6vw10zTre5+HHiHRWvI&#10;7hzc3HiazvJZxEqDEsUKWskG5j8gRicM6nem3zKS6+GHw51DxHHf6X8brFdQ1RreXUbi6jd4ftxB&#10;DyeYVjbYxCHLjIBwWCqcefHYBuCqy7i3y56dBj1+vFOAk3bwzZyAfmC8msJYeMvtP16/eelh8w9h&#10;UU1CL8mrr7jsrr9neCG41Kz074k+B/MuNis1rr+1rgEgZV0VQrBBt3Mw2DGDhCR0fin4FftIfGDR&#10;7jWfCOtN4uuLXUjqWpQT+Jo7aKOWWc4eFfNCwBpFuHML+UsdsIguVJRfKs/KvHP3RubP1/zimlYW&#10;AMm5vm7fLgehNKOEgpKTd7bX1trfQrEZhHER5fZxhr9lJX9T7B/ZP8OfHL4HeK/EngPwbdaDcWa6&#10;hZpc6pq2izqt1dqPKla1Etzaia3hlLxlgzSS/K0UbBm8v0PW/B/ibU9NuPHfjb9kv4L6hq1xqmyS&#10;61S605otWt3kKG58yXM6lvvhJY1fyfm3FlKD8/Uu5rf51uGVlOf9YeW9eKkS9vVGReSLg7VKu3yj&#10;jufwroj7S+rT/r1OB+xtpf8AD/I+lL/9mb9oK88R+K/hppvxE8P2egw3w1qbQzq10+mSPPNJLHb2&#10;YSOQDMkRU+UUwGVn2gvs+evE2jweFdU1jwZqC2V7c2eqmH+1LO6Z4maNpEcQtlVeNzhgShb92uNo&#10;3gy6J8Tfib4btWstE+IetWNnIzNJbWeqTRozEYLlVbBJUAE45A9qTXvG3izxhdW+qeMviBrlzqFv&#10;qdvc299eMmoxrGpfcj291lJ/v7hl1GQwIcOQHGMlNcqWpMYUKdNxgrdbJaX6j54rzTNDS/Ms1ubq&#10;6LWTW1mmJAkgDfvVYvwwPGNpwCORxu6H8CPFni7wbF4r0TX9NYtDJPa6aTcm4kZSVEWI4TGHfYMK&#10;XGQy8jPHZ/BT4kaF4C+AMkeh/ETw/oviuK+vbW0uNU0J5XuIZVfLzxwSSFWDbQsjIT5cMS+Xg5Ol&#10;4j+NuqeONL1jw6/7RHhvQVvNQU2+p6P4c1S8+02vmFZIpbW9R4R+7beEUspZQm5VJeiNKMJPk0vu&#10;9OmnRIfNzWbVzV+Ff7OesSQXGs654O1e4vtL062g0bT9Q1RIYmSc3EWo2syyxPGQIZZJQAFH7xUY&#10;NuLrz3j2Xx38OdE8P+GG+F+taHDqEk62Oj+F9alFojOGCQNHHBuEQI8xFLKoV5Qix8leh+Gv7S+j&#10;fD74bt4Ou/ita6pqX2d47a61LQZo7G1bfLHGka20Mcgt1jMMoUky5kliztVJKzLX4seOfFdraWS/&#10;Hn4f2u5Lhr+JNJ1FrOCYFCvy3V2kkqzAlGBjKrkjBBZkj2cpS1to9B8/LG+uu55np3hfXfh7HqOt&#10;+KPhdoepfZ5FgZNQ1KQeUc/KyRW80ZlB7tiReQwIIVhl6vqI0nQ7fS4bO1tdUW+u3urjR5buKQpM&#10;i7baRbgsVjjBlj2qwLjdv3jDv7vo+v6z4z8Iar4t+KGofDu1v9K0yPUoU8NfY5L154LiZjGCk0io&#10;RApMOHYRyT723Ze3HkXjHw34WsrS38UeIvFOj2Wpatb289v4b8Jz32otb27WUQja4a6jjjM7sJZJ&#10;pVu53eWbO1drMc6mDp4i7mtI7rp37gqkYytffYw9J8R+K/BmnQan4U1jW9LmvL+QmaNmigmaOPZG&#10;8cgOTLH58w3DlDLGVILEi14Pb4D6jYaT4O8a6BqVv9umii1bXtP16NoYLR2XznitYrYnckTE7S8h&#10;BAXbxsOzY/H660nQNP8ABmnfDnwvd6Zo9152n/2lpszM0hBG+QLOFJIOCowrKcMGGSU/4XtZJeR3&#10;dv8AAD4cARqESNvDYURKM/Kux1wANqjqcDnJOaSliI1eZQjppr+p7FKplTwfsa1Spe93y25b+jX6&#10;s7W3/ZO/4JUajMyaf+1D46hlni/cyTQiONX7nnTVAAKkFcgnG3gkY5PxT4Q+EX7Oei/2T8D/AI0W&#10;fjhdfvEuNTmvvDsX+gfZVlVFCzKykyC5c7hgr5RA+9XPn4heHJrye+uvgp4PDXEzTQ29lbXtrBbD&#10;ChVjit7lEAUruHBJLHcWXCjn9avLfUL6bULPSbfTY5Ik22dmX8pCFA4Mru/zbcnLEAnChVAUaxjz&#10;WUoWPOqONOV6c2+3c2Zfil4pvInjmsPDpD4Y7fCGmr0BGARAOx6dCeSCasaH8ZfF3hnS7XRNCtdD&#10;gjtoYIPPk8O2c004jBI8x3iJdiCVZz8z4BYk5J5Vzk7N3zMAO5oVnB3rkbdzcDnA9+tEsLh56Sgn&#10;8jH2tW+52EPx0+J0Uc0a6vFGl1tW4e10S0iLAEFQrJEPLwwBG3HzKh6rkEfxm+MegajKbjxdfLcr&#10;l5INQxKA0hZiWjkUglt7Hkc7jnkmud0vxFr/AIfgjTQNcubKSK+jvRPayCOcTIGEbLIoDqyb32EH&#10;KFmI5JyRaTNfeGLjxMmoQtaWt7b2jrNcB5C8iSMrYY7mG2BgW6A7c8mso4WhCo/3UV2el3+B0Vq2&#10;Fp04ShVlzvdNKKT6pS5nzdOi32Og8Q/G/wCJfifUv7U1vxDHcXCxGDzo9Lt0k8tgN0ZZYwWXA2hT&#10;kBSyjCu6tDefGr4j6lbXWnX2pWMsV7YrY3ofR7TMlugVY493l7hsWNNmCChVdu3AxzMbEttkCt82&#10;du4f4U2ORo0Dokf3TghSfb/P0rf2NL+VfcYe3r3vzP7zuvCX7TXxp8CyTXXg7xNZ6fcXCsb26sdB&#10;sllm3fKS8nk7nyO5JOTnOck7ek/tEfFbXfEeofEfVvF/h+fxDZQxyQX2rW9ta6jIPJaHfBcRpG7v&#10;HHyYvMBIO8I5RynnUXiQf8IjP4UvvD2m3DG4Wez1RY2hu7Rvl3IrIwEsbAcrKJNp5TZuk30dxX5t&#10;qsxYepzWlXC0Y01Zp33Wunk9vwbM3iMZJtxdmnu1dfLU7Dxd8ZdZ8d+I4fGXinw3o99qyzrLeahP&#10;HLJJfFIljAmzKQRhQSUCMSMkkZUzQfHbUbHSdR0iz+G3hFBqOmT2U91DoxjmWGd1aRFdZAcZVflO&#10;VAVQFAAA4dYkaNXmRshX5X5QP19qQlTucjdhAfvdOax+rYeyXLsdMcZio3tNq+/mV/FyWt/Y6hJN&#10;pcIhneSRrO3aQKBkttU7mfA+pPA5riHv9c8AWH9oCHbZlW3xyXG1S3YJlSAB0zyTxz6+qeDtah8P&#10;+MNJ16+LJb2GqW9xcPHDvIjSQMx24O7AB4xzXq037SX7IF7q0i+L/Bf9rTTDM32zwnKpk25wDuiX&#10;J9AT14x6+BnlapTrQhGm5Jrp6oKFGNS85SseG+GvCenfEqx0u60D456TeXzXtuuqaXDNHp/kK4yU&#10;imllVpnGQDuiA54JIAr6A0z4OeH/AIGxDS/iJ4uW3gaZZb7SbxZ/7QfKqVEaQwBmBVg2JTgj5hwQ&#10;1ect+1B+y7r/AMTY7DTv2WvDU9rDBuVtS0AWl1Gdw4DFGXgbsAttJH8Neu3P7Qf7LfjGK6n174VX&#10;/mK0MtxE+gpdyNtAEbsI2lLbRwCRxjHFeNUrWS5qTW21vI7qNWjHZ3Nb4Qa3+z18K9V0r4oeINU+&#10;yyeH9Uiubi61HTVhja5WynilwBbh5QjXRbIaTaMsQu01zHh7VdJ8cfGrxh42X45W+rWb+JJdR0HR&#10;bi+mjk8me4nP7qOcb3IiWA5jVVIDAE7FrJ1vwl+xlrukWeoeIfhdLdatY6ehaT+y7+zNxiMDYZFW&#10;JWJxwGYjJ7DgY48f/Dvw9rVlceDP2brWzt7NhNb6pJrHl3gYc8RYKHnAJdycc4yM13UM1lOSoqLU&#10;VJNt26Sv3MZ0oyjzNJu22vbtseyeN57TSvh94i0XVYf9Kmt3jhvJFdgjFXLNlSoDcgYMbNg8bTkn&#10;H/Z01LT7f4RaHcXnlSXE11JNNJMzriMyOCm6N1PJGCDkjZyRyDw/xT+Pvhz4maFfaT/wrvWIb3VF&#10;2tb6NpsFunCKm4gOsKYG5iwxkscA5xXjN74T+HsjahqUjXmmw3G6KGT7ROiq2TyzxBFDH/ZAOOhb&#10;g19BWzDD08WqkGpK1t7dbnHTw8qkdVbU+l7XxJokPjy60a+0G+uGSQxxz2OrS+bbk9VYRbSuc85w&#10;fUdql+JXhDXZvEsF98NfECzalcqNP02xj0e+V4txVmJe3dw69t7+XgjgEmvP/D/7P3jlfhPJqF58&#10;QYbiS6ssaey6i7CZCMhd0jgjIJ+YSKw9Sear/D3X/jz4U8CP4I1jStF8NamwS3tb/WtSkukSMnJa&#10;Ni8hl3jjaZTgDjaMivjcTKnWxU60Hu9bnrUaOIoW9D3LwJ4M1b4eeG49Pm8La9q15fQg6vO2rW22&#10;zkAIaJRdT+aQTluc8HHJBJ8uj0vwTaLqp+K/w9a2it7wPpOkx3MMkczAlgxZF+XBA+7jb2I6VuHw&#10;b8UtK8JJe6Dcafrs0wBlt9FW3tY55DwcecxK8erDpwe1cX4y8O+P9OEWr+OvC19p/mYG64AMMXoC&#10;4OAf51w83NJuLT+f5I6Je23nF+pynjTwpq/j/WP7UufG8IVYQLe3u7Vljt0B4QfOxwPU5P1rDT4U&#10;+NrK682J9NugecpcOAR/wILnp9K6q7guBCd33+xWTIH4d/5VN5+pwWYa0nk3NgCPrk+vX+v5UKpW&#10;joJVJOOpVs7TxLps9uztNcXEDeZCtnBv8s4wfuZwMd/6819SfAr9vrXUjj8M/Grw0sbW6bIdYsSE&#10;M3X5ZoZCBvxjLrsB54r5rtrGQwZA/wBIZgXlZRhj/dHzDH45rSsdR1CB/s0V3JCyttZsDkfT0/Gs&#10;qnLVjyyW34Do1KmH1g/8j7Y8T/tHfBqGOzu5/iZZwi+AEC2dvJdLI2DiMvEjIr4B+UtkfTmuZ8Tf&#10;tn6V4VijufCvh3Vte+Y+YizRWwOBwBvJyc+oGK+SLu/itpFvjBD5w4VTboWlzxtIIO4HuCCMdqns&#10;/HMul3ca3+nqIQPnEboI4z/ew5OT+Y/3ARWEcJHm018jt/tKvJWbsfSC/wDBRPWr6FNQ1f8AZ1/s&#10;/EjC3fUPFA3K3QErHC5yT2DYIrhfi9+0xrnxpCvceGPDtjJHH5cWoafavLdRL/d813IYDptKAA9q&#10;4/StY0XxDZ/bo5bdpI0VpECIJB/tFFbgdty5B7E9aNLTR0u5rq1ms4mmYeYxJyfeolR5J+7Gz8ji&#10;r1cZV0dS6+SOburrxxYXsV/o2ovrMOWMtneMkLBSADhlTBIwccDg4OeMaFj4psk8s/2NfQyTLnaI&#10;Q20d+Acj8RWxqmu6bos8aXctxPHM+3zLO3MmPf5c4H1FNvP7E1TyWfbdwxZ+y/Z32OgJ5AZSSPcH&#10;9K3UnZe0VjKPNTjdtXNjwZ498J+HvtEN1q/2fzGzIs2VDYP0rfk+I2kXIWXTb7zFkUtsVm3D2B3f&#10;yzXn2rWtnpdj52nWNw8UeFWMMsjxj+9k4Yn168dj0qnb67pFykUFysbCRcKyzBvMwORtbr7gj6+/&#10;LLDU63vIajTq6tnZeOvjp4J+H0FuniC9aP7W2PLCedJsBGX2ZBIGfXr0rO1bximuzJrHg3xDYJtV&#10;jo93eWM0UjSYyMxhz8vfILYx9w5rzb4teEfDfiDw/cR2OgWral5apYTXFqGUEuMcFT8uewyCQCen&#10;CaePjn4VjXTdX0jTRFZpmaawuI7TkfxuUxnA4OEB/GtqOHwdOMZWtJdzSlH2UrqKfn1R3+k6r8TN&#10;B1qOXVPhHoerW80UjXGqSa158scpwd/l3ESYJIAB3YXsBRWx8MPhr/wtDSP+El1HxLcafbjMnlw2&#10;KytcKDk7T+6/l2OCTRW0sZh4ys19xt9Txlb32vxPnPxN/ZkrfZy2m6ZYLfiK3aaO+hk1FiWY7g3l&#10;qoBY887h0J61tfD74k6/4ZWA6Xrd15EmXtrFZI7hLvu7qPO3J68gcYyOw5vTrH+2bu+1PWdAvZGk&#10;kTZCtqZJR5Z+WNcSTE++EIGMAjBqxPeXI1WzsLnS0haeGT91rF15MMCJyHbdapuPPC5A4HPOa+iq&#10;Qp1I2krnzcZ1YvmjofSfwi+Pema0sE2qLcafcTR+ZDJJYzKsakZ2mQqFb8CR784ruH8ZaZ4yvn0C&#10;3tlvtWyNttptxHNcT56BYg4bJOOmfpXx3Ndvq2ltrOrpoem3ESKn2jz7cCKY9JOZI5GGRwvXIAwT&#10;it/4efEn4oaJ8RR4m0P9pnRYtQijVmk1aQecoRP+eks0RTIG0KXxyq14NfKaPM6kdGezhsyrcqU/&#10;vPuj4b/sofG7xuSl14Bj8PvtOH8SXiEudpxsWFnZucdQgGDz03cHrf8AwTC+OsnjVtTl8MeD9cmu&#10;LgSXd5deIr+1WMggq3kxiPzTjoWZgD0XvX2B+zD8R7H9o/4Y6d488M6raNdwv5FxH/a0N0ysoAZ3&#10;WCRxFu6hSdwBzjBFer6folvbX0V14slXzI8BlaNf3nbK5JP5H0rxfrlXDzaW56nKp2lK78z4D1//&#10;AIJk/tKSWEVp4F+J91oMmqMsmvW9h42vV06cKwwq2ssDqZGHBkJ4BwB3r0LwB/wSq1JJo9d+JPx+&#10;1KaWT7umx/Z3hgGMYWWS2MpH+19445avtzV9I0krFcwsott+YYWyyhccsTkYP4Vm+D9f0HxraDxD&#10;4OuLfW9NFy1tDfaPIk1q8isVkXzYtyFlbIK7tw2nI4qXmWMqU9Nl5K5r7GlpfqeAaP8A8E2vgXYe&#10;VZ6jrGuPNb7vs066gnyZHbbACpPJyTnvwOuBrP8AwS9/Y71HxAdYksNYuL2zb/j8XWrksXIHzBVA&#10;Rju7MAvHQ5NfXs+i61LZTXNna2cMKRgMok2byTjJ4GTjsTzXj+sfFTw7Y+OpvCOnagqjS183VriG&#10;FZMMfuxK277w6kduOnflWLxHK2pG8MPR2Pk/xp+wBPf6uL7wp8R777BHNhftVvGxt1zwAVCIg9Ts&#10;BPIB7VyHxd/ZD+IHwz8Nw+MYby31uzaJmkurGMpJAgxkzRsR5i8/eXP4V9jaj8SYL/Tmn0qaaVbh&#10;8tJdpB8i9PuYwQPfk1zHi/xHoGueHZPD+u28n2UcyRwyGFJiDj5ggwwz/CeDXbl+e5pg6qd7x6ru&#10;RisvwNTXm16H513vwq8A6rBcQP4Q0zdcTCWaF42xIT951KEAkjIOeea1NK/Zl8C6nYXGsab8OvD4&#10;s54VBW0syS0pz8mFQ898Y4xn6+8/F74QeGdeEuq/Dnwy9rJG+bjT1ZhCePvoefLfvjoa8k0jx14o&#10;+Hl3cWlnqFxaSq22TdEVXPpKPwxkV9fUlHOaKqYV2n1jex8/aWGlyzd10OJtP+CdPw08TWN1punf&#10;BjR7RbiZGt7qG9eW4V8gnazg+V82F7ZxnOK9c+AH/BP74Vfsu6jY/FTxNc+JrGZlmh16PxHG09nL&#10;bFdheBlYqTllCK6l2bAjGQBXp3wn+Jll4psC17fwx3zRmSa3kuQu9APvq3A29yQOBXk37Rv7TUnx&#10;isF8MWeqxr4c0u685Y/tUn2i7cBU85kZuAFLrGoAJDk8FsL8zmOZY7CxdGpJ37DrYmlhafMkm3t/&#10;mcF4w16XUUuTaRPHHDPizLXjMFXAbaVKoA+MZwWBHoM1QsvLmnmmu444Y4ZFLrHcKkh3ZC7wy4K/&#10;NjG0k7W6datppM1/bTXGnarcSSTfdluFK7s4OBt2MD1HXgnrndmM3Xn3rWDhk+z7THblpJpNu1d2&#10;Au7k4/8A15r5LmlUqc0v6+9Hy9SpUqN3d29ye6iFxuLxebcLM3mqiARIoIU52DgDPHGT1zzS6jZ3&#10;dtGItLu2S3XajnaWCNt2hcEKF4x349ABmqpmtb2H7NpDpM8zbVW3XglBg7yXXy+pIUr3PJwcTR2W&#10;jWcjRXWoKvygrDDIgedjkZYfNxkEHJHyk5xn5nJ8i5UK8Yw1GNDdpeJbac+6RY/ljZVfchOACdwC&#10;jOexwc9RuIbcTRT3VvZ6hYrHJNJsvPJaPMT7wNrFBJkEfxHBOfUGrd3a291pTQ2FwsZ+Vna3uGkY&#10;HhgCgGeGzyce3GKzdT1Oxmll23LNdI24R3MwUDaWJYrIQEXgYPUc8HaQM/de7M4wesnsaUUf2S5V&#10;byY7t+I1RZm3AlieVUbWwQ3JK8EZHUUS8L3nnXzxq6q4+0XrSMyAt8gZ97bTnIJO0dsnFWLH7Xdv&#10;HcPBaQ27KryfZ3ZnDLkHceMg8Zzg88Z6VN4gjmthC9pfyxwqqmRbeAtHGAduS2fvMxPfksvU9dqc&#10;acbuT+4pcs53kzN1L7FIlwNNnhmjijDta28byMFAyCpZ2Uj5WIC4xg443CpdE0wC4uZDp89vM7K7&#10;SRqjeWgGSGBJDN8vTOP9nO4FWnsUaF9TTcrARbrqRGMTH5vkKqRwwBySp7DHJp1xfeHXtTaS/ZZ4&#10;448KbPyhLhTuO3dgrgBegIwcdqzlruQ25WSJIZv7Kuo1vbdLeOBwscMMgaRIztVxuDg8/M27bge2&#10;3khtkglW/itnbEkj28jQhWCkD5c7zn7oXnkc8EHbVUXH2W4/sg3KxqY12zfbvMK/OCXOCRnLYxjJ&#10;xgdATbvf7MMMivqNuIJpPlMa7FDZGSNoIXLYAPOV6HAFTH2fV/mXJqmuWPzHSXUNs8dxpwjt0ihD&#10;uzxxvuOGHyHjdyf4cHPJ7bqE0V9G8j26KytuZZPtAaRWOAS4UbeV3YzkHbyOQKtahbWo1KE2+kWf&#10;lSWZaK7KhwSWJwQjAYOCAWO4DnHFTWNtJpEK3mqWseneSzeYFjZhKc9RtHycJ90/MCDlTgGtr8sb&#10;R/S/5jlLkgmtyu9vdaTHBfmNo7eS5WS4uTNxEu4gqoeRQ55wCN3QlV9HGW/1VJbeK/hmMkPmQxtZ&#10;8SLu5KglVPIYc5AK469bUCWM9iJEaYwSW6sUWRPMfBDEbCQzKoUj2J5ANUbm0P2KONNLjEMsajdb&#10;2e1o2Vsk89SBuJwSO/QYrGPvPV2Ipr3ZSYWtjc6TGRqEBVJBiNl09OuWIG4OApzsxwclccgcTQTJ&#10;rEjTy2V1JHcK7bbaGRlLDnG4kiMYH945O3jAODU3urS4f+17s7mVUlVrd1WU54xkFgc9cD+LjPUx&#10;6g8dxm1/tGRlt42aeO1eKVFdiMExhyM5PHAAJc9jWkYx1vJvtYI+87tkcf2ad1tvLkjkUSC3Efln&#10;dIcEfuyeAvqGXjoMHcZmjsEvv7P1NJZLiS2YtGL07gW3cCP5uTgMOv8AACMciFIY7e7t/D+tWc3l&#10;zyMzBWGeAQxyGBGcbeVwT68kWra1sESbTvsZh8xRta7FwscLfeA3Z25YEnBYb+mTtKiZScmKo+aV&#10;lsR37Q2piigu4ZJIVVr03AlkA+7gqq4UDI9QAGA4PFU7VBPbTXEktvJujxLD85JUKDuKqWbBC7sb&#10;uQFyQeslxNfx/u45IrmO1VzJ9mZm8tjlVLHdkg8jgtjbgnPAkd7O00pY76G9VIJFd/Mh2uzbchwr&#10;EnGOjAkNkk8/enmlL/hy5WjFRXzJLOxjvrxgUhultoyqRWpkVQSMDhsF8P8ANt9QQTuHDNQuZ7my&#10;a23eU00flXFqzS7GOfvgFExj0IbgdeppYPsV3p8l3dtI+05g+0TpFvCnDZAJ6DrlSR3I60WVpHdX&#10;QYWHlLGyz/LZlkfLb8IUJ/2hwOwz1NdHN7KPLez9Q5eWNxIdB8Njy3fQ7K4bbmNZraD52x/eYsCv&#10;A4IXA6dciJNI8JabfCx0Pw3Z3X7nP2xtPEIYhiBtxGwJITuVBBHQk41bvUY7SSQyadqHk28jRQhY&#10;ZXCIrEE4VOB0HPORjBxg5FrcW+sXLaqo+0JHJ0Mbu0akDdkAbuPl+8MjeARwTUxxeKjGznL72FPm&#10;nL3npuTf2dpIga3i01WaRMNH9higdWU4wGIOW9x+meJLvw34av7aO9lsdJbb1Z7XdsXkZLnGenzY&#10;HRcdsUOr6XY/a2V2WYsyQSweX8uCdu5wpxngYHYDkZyaPdC/tftUDXk7SYkh+z2LghS/AMgX5AP9&#10;ptuQcnpiqeIrLVTl97HzOT5v1MfUvDmk3F79ntNA0vyVh3bhoqQnDdsyA7iAc5BHUcHvZg8IaDcq&#10;k9z4f01ocbJN+mtGd2CCdyBhuAAxubODkLzkT2dnLFdCTWbto7ibPkhQThiAeZDuwuMcZPUHHetC&#10;SKXf50900kNvblj51uERmbaBl32jGSD93jnG6j65i+lR/f8A5irS5WkmzLu/BWh2V1DBf+F9Ih3W&#10;2Sy2a4WRhkMMwHI5XaxPzAdF+Y1Hp3gXQLmVkl0fT5l2kRpFp8ZLnDYJEifJn5PmGRlsEDGakk1E&#10;W2oWt1ZPHIrS7VeJkYJ8mc7yQFbGT8xGOSOMFrunS/biPsUEckcTBbfKI6qdp67W+fPTjrnkggCp&#10;+tYv/n5L72F5Rp76syG0PwHpl+ynwJAqqvkyPexJGVw4GSrgg9uRjgnIPGLmq+EfCFm0jvpdivzM&#10;qxXdjFbufmLADLvz91eAOcAjLZOjC0NvHI0rfuVz50qyRpGB0GSZDxksDw2NnIPSqq/ZNQml1FJL&#10;eS3jdpJGj2tIUIZSoUcdj91TuxkE4Jrp+t4pU7yqyv6v9dSoe7q2zL0a20rSbNrbU9EsbP8Acje0&#10;OjKrTNuYgFmG0LnoQDldw6AmtKPTfCot/sAEdm0cjP8AdC+cfkKjcicYGQR2BHuDfuo73SZvtcVx&#10;cHz7f/SI1sSuADnoxyMqc+h3DAwRmr4h10XaSpf3upq3lbfLtVkiUlCeJC6DoSOV+UBz6jPN9YxE&#10;p35397/zMo81SVyOZdDM3nvottas+5Gyyq7EknduLkMdp644yfQYbqPhTTbu8iF3p1jIGk+ZTp4f&#10;zDtOGVzjBBBwAOc847O0HTRNb/arJ4IY1AMxupF5ZMbQGIA7ZGVCnpuJ6vl1PTb2MW2o2djtysjS&#10;Mxh3YHIOcAHHsfl5B6U4YrERlZVH97NHLmnZFa68O+CYdLaZvB1pvlkEUbtBAIy3LYG1WYEHAxhS&#10;cY6cVXh+HXgO+toTN4SjhEMp8zbMsKsuVwMqd5PrkYyeAK0gFsr2OwtbWJjKu/7RZ24kikXgje27&#10;HzMQPmHJOcYGaboumwi9knunkgkfmOby1CsdhBHReRg7jjqF6EgHp/tHHU5XjWn/AOBS/wAxzlOF&#10;NamPD8KvhvJqLaUmjyTeZJu8yG8dlXAzx1JB7ZXIHJGM4zLj4SeDp3aSGPVotythYpl2xHcvAMkX&#10;IAbG0nPUk8Enr9Q8idltzPDNJCqn7PFiEoMs24PkIowep5wMgHk1Wa7jec2V55cUsMQ3RtDlScAB&#10;965GSQ2eACckkYrann2eU17uIn97YQqSUHK5z3/ChfCNta77vU9Smnj+9bxTRqzDjjJjwp74PqeD&#10;jNNT4KeE3sGS41rUIJljMixT3qsiPg5LBYsEDI/iG7JGQVNdWZi7SBdLkXzGYbbfa6yhTt3FB0HY&#10;8EjtyOVuGdtMt2/sprmPcu21bzHeQDaQwQvtzlh1HckgCu2PE3EErydZ6eS/OwRlKbTl3+44uL4L&#10;eGBaeZJq975iybFkhWN43Yns2OAB15yewNSR/Avw2DuudQu2RVJmlRkjSJMbtxAVvz9CD3rrdEW/&#10;S7+x25SOSOEK9j5iZZNo+8OCflPHXOQRxkGV49TNp5oijk2sGMcgLM+C4+TCFTxkhckYyD0zWX+t&#10;GfW/jy/D/ImVafO0mcTefB3wTEWu7fxXdTwsMIkDR7uBtPJQ7xu44APPQ9ac/wADPD5t0mXXb5pZ&#10;psxr5wYBWPG5VjJXjqckV1kj6jbanDbXc8kZwAGS3VXZS2CVXbvZiR98DBCg88mrk+meRBbjNreS&#10;TK6RneFkB7MNwHbGT3C45xyf61Z9/wBBD+5f5FTq1FazOBT4JeH3tJiuqXKSRweYGzE2PlJ+5uUs&#10;OnToOmaz734IawIjNomvWtxGYVbNx/o+c7cAdR3IJJwDjsSw9Kit/wCyYNzaND5zSr5hvFjHkOxA&#10;JDSlQPTbuDAEggGq8+lxi5ltr25ksriCTdHIb5YI5I2U4O0OVbHmE8Z3dckHFdUOK89w8k1V5/VJ&#10;ovnqRi5XueQp4B8cnVF02P4f3WpM86JHatatJFclzhV3ZC4bOMlgOeo61H8GW+Gdnq6n4yfs86TJ&#10;oCzNa6pYaR4kkglUlSQ4e1dyh34JUtgHGVIFe4t8PPHPjizvvh14VsUuNc17T7iz0fy5BGk80sLx&#10;w/OV2/KzIcjpn2NeWXP7AH/BQ/4ZlbvUP2XftHnajHNLHoirfRKUxiQhZG5J68Hjqepr6zB57/a2&#10;FVWtaEk2rJ72s76+ux6ODlUqQ51C9uy/QX4i/Gf9n62+H93otv8AA288NXTXDQaXfN48GplW/wCW&#10;cgZLMTSr1DKSdvTJPFZXg/XfD+kyWmiL420+7u5LHzLqG3tbqUPjIO/y4TGM4BILDrWT8Xvh7+0t&#10;4T1OPV/jF8LZrPRbSQyCC98NOsguCGJYb7X5uWwGyVUADIwAea8JeKrbwd4zTxTo93DdapfPFOtu&#10;yTRRxNjOHlieNJORgYZCNx+Xg10ShQlC0Xc6ZSp815pp+h7o3w6+I9tbQ6x4N+HcepaDd25nm2yX&#10;FxLYYClsR4aV49rAjbtYA5IwMm/9h+DUUkdjrhjh1iSVlMd5CIlLAnAEc7MxwvOducduK5m1/aZ+&#10;Nnxp8Vx/DrR9P8MXmoTW8iGSO3gmYxAGQkqZG3umMbpWIPckdNK1+F/xp+LPie68WfGDVNW023ju&#10;Va1t9UsbOE5UDBQ280qIvb5VPAGc4K15uIjQpJc75X67/I9fCYjD/V5vVuyauvOx1GnTaHp+ntee&#10;FLfSZmUBPPS5Sb22hWYopOewz9Kr67a/FTxt4dXSrHWrzRrmcExf2elrO20D7rR5J/Ige56VzdrD&#10;4J8KeML7wv8A8Ia2pafEYzdajY6wIbh2UjLcFfMw3HzqON1Z/wAQPCOuanqVlqngPwn4rtUvmP8A&#10;ZckHibT9ySIckABwyHAB2/MDk4AJNZRpu6l32bKlUhKldfcd1oPwGvPEehyaP4/1+/vI5FZLS42v&#10;HJb7vv5aJsMjEAlSBt5wOTmTQf2QNfu9Hj8BfE7xZatpFiu7Tv7L1i6Fwh3blZkl3xtjjJweKofC&#10;z49eNPBFtH4S8RePo2a1/wBKvZNTsXnFuD0jmi8qF1bOAQTn0zmrGtfGPwR4j1uK81H4qw2cU+Em&#10;2+GyyLt6vHGJZXVD0UHJ/wBnGTUSljIya5lbutf8i6awjim4tvseq6B8DvD3w28Bf2X4J8VarqTW&#10;sJkaGHU1Zp2znb1jVCegxgVwvhH4z/Aw/EK48B+NfFXjTwvqEkKrfWvibW4XtgCeCvzyx7z2PXHe&#10;uF1f4kTeGL+R/C3xl0zWNF84OrS6ZeWt1FnqhVImJ5/iwuBjgir3wu+Hei/GLxjFayfspyatvYyH&#10;V5rbUrGMxZJB3OYop3POCSi9/UGI4eEYudWTfVNaP8R1cQuWKow26NX/AC1O8vv2fvhbZ2V9dfDL&#10;WI9WgmvmlludPuhM0eecNGHZHHqYtp56GuLfwjd2tzLcyacvmMuLe8WfdbyqDhlX5MqfryOhxX0N&#10;o/wT0D4bwyXvgP8AZB8RRCSNWng0/ULA+Zt4AZjeKSQBwMHIPBNedeLNAHg3xBcReDP2TfiVG+qT&#10;eZfRKrT2bMedwAmlCSYz93b0wd2RSp1I1JWvfs7rX5IzxFKEPfirN9Nf1PIbq5jh1U2V1BLCY32z&#10;favL2D3Vi5Lf98gird5qfhbS5I4b3VIYXkXese0bscfMBjOM9+nNdb498DW+m7r/AMU+EtUhjljD&#10;w/6C0V1g/wAJQDcpHcMvv0qlrPwE+D/xJ0e31CDwNY2+uXaqlnqUMO+58wcKzIGVWce/OfTpRKVO&#10;Ekql7d0cUpTWqPPdX8a+Eob6S5v9b0+Hy28lfOvPLIbIxwWGSfb8M81chv7eS4kNnNCzNtDfL14z&#10;weeao/Ef9gL9rL4XWR1m18BRa7Zzctd6TcK1yi4B3NZ4GX6DKGQjsQeR5X4B1O81TT7qW21S1guL&#10;GR4rlfs08MiqGxjbsC7jjGBlgeMCu6ng6NSN6dRM5qmIrU370bI9mg0ewSX+1I7doriEyLHNwpAP&#10;Pp1yOuRnvkcU7wt4z8P6bA2keMplnvlzI91plsY2KEnnYxIP1DE5HQV4lNf+P/8AhJrjV7fVL7+z&#10;7hQqTR6hLCq4yfmjkKsHySBjLHHAINe6/C39kn9p3XYrLxNYyaWLG9uVluEmSzW+lt8fL8vlrsHP&#10;AMqnHUCiVCnRj+/qKxdDESr1FCMdTzb4xXHhPxVp8nirwvq15eTWkuxrWBhmJO52/JJuOf4WI46V&#10;HI9x8SZdHuk8fzaVqGmfuf8ATJrtGljDZCAJcxjjJyx3Zz1619c3v/BObxn4iVLnRNO/s+eaFftU&#10;s2sRkXDDpvEfmL0+p96hk/4Js/tKx6DJpuheL/A1mkilWE0cjLInQK6i0DED0DjPfPbKOOwEoKPN&#10;b1OmrleOu2l9x5jFrk1nAwv73TpUVSWlh1CIkAHru3fMfX+vWqOqeA/BHiyT+27/AMN2k0zqPLul&#10;t0aQenzYOfyrurT/AII+/tH3YkvtV8V/DtrjzNxmsbW4jIXGNoEkBIOP4gSfyq0n/BJ79pDSdUt9&#10;S0j4k+GrJol2zRRzyfNz1OYQP++hXNUWCjK9OtYmOBxy19m2eHfEjUvjroctunhzwnZ65pkNxCzs&#10;JHiliCsMb1UFQPU4Cjk8cCvfvBPir4c+Ohcad+0HDPo4mhSW8Xw/F5wt52yyoZMFimOclBuHUCr3&#10;hn/gmr8ePCHjuz8TTfF6S6t7W4WaXT/7WnkjmkzyMeUY9p54wMflWH+1d/wT0+I/xW1648YeJEu7&#10;O3jVWuptPvoPORUXG6QkhnCjplWx6YqJfU8RKMJTXqjsjDHUabbg/R7FrXfi78Bfhrp32Sw8RXWr&#10;eRERDb+HSt3K5H8LBVCKR3BwR3xRXLfDv4ZfDT4caZZ6Rpepu8iw/PfXlwzG4ZSeWcAhgeeCMcdD&#10;RT+rYZPaT872CWMxHeK8rHz/AHkmoaxJOrW8LTRsC9vq0MKyW5IG44mgBI6/KWyE7DIAdolrcWd3&#10;qWpQaJoqzQ26Z/cotyrZzw4mjGM8YiB7Z4AzPCfE8vii+8uS6X5pHaO1gvZDDkISoeKR42UZC7ET&#10;B7sc1o2ulfEPUZFbS31a6E+pQhV01ZfLSUg7FU3Cs258HCqFLFSOcMK+gqSp0o8zaS7t2Pl5140o&#10;803Zd3ov61RzieGPHGq+JbbU9QlnuLe4mULZ3UNxCzxOw2bWaKWNY1I++C3TtnNReGPBOhSeJre4&#10;Xw29yuo3xe8urrVohJAGO0KibIy4BPYMRjjGeei0+51S0Te+iW99cRuRfSMyG6znnfMro2P90rj1&#10;6Cuo1zxBb/C3V9PvNZ0y31DUNS0yMQ2Pl3F1PZQvxv8AOllZYs88Ku48/Mc5qZVPd5U/uOijzSqX&#10;a0PuL/gmT4i+GPwitP8AhXvgzw1e3nibxPqUltaW9vIzC6EcfmyMDuHRB8zPwPlAPQV9y6nd+Kpn&#10;nt5NLsLaWzIgmtt27BOMgEBlY5BHQjNfFX/BK/Xvh5N4in8VaJ4MjfXrHR1gVtQ8qZrSAyFnmtbb&#10;ypArkrt3BiSN2dg5r7G8efHf4Z+BvhtefFPW9ahm0+SZsf6fBHcX1wXA2o0rxr8p5wSFAB+h+QzC&#10;NNNcqbqN69j6TCtSi9Uorp1Gy6zqdkjWN7YXjRTHdJbNKksbdsbAoAHsBVrw98X/AA74TsV0OHwX&#10;Lp8EW7EdnbrDCm45OxEAxk/iea8P/ah/aztPgR4g0dtb+IuuaPHqNur2uk6R4GE7TjoSLi9jXzck&#10;gAQK65BwxHJ5vx7+3Ne6/wCEtL0HwZ4Bmi1vXtWg0vwzH4hjinkvbyXAHm29vMpi2g72+6oGBkZF&#10;c31HFc6pum7y8zb6xRjFuMtj2b48ftGaT4Y8BXOsabLc28wjZYVRAWeQ5VQqkevfJ9cV89/C/wAN&#10;eJNM064k1e+YahqrNc6lFGq5WRmzsypA4GB+HpXqXxq+Gmpaf440fwP8QfC9rHq1jo8WouI9eN2q&#10;PkAZjS1jWIeYHZR5kuQvJ9aOnXmgaWq2Otaxb27OxLLO+0yc9gfvDjrjr6VOIw0sG3ScdVvYmjW+&#10;sapnP31uNHsP+PKSZo1yqwoGdx6ccdfU/jXnvhP4v/EfxNr8lj4q/Z8udC0eG4CW9/qniK2eadcn&#10;5jFDu298LvJrtvGP7QXwr0PU18J6V9s1XWJJljbS47do9mcEFnb5R7DOT6VR1jVfHfiBZrfwt8JH&#10;t7/+0FSG51awfyGtQw3yKZvL525Ax8p4ywGamF4xfPG1+rdjWVGrPSDv5IzdSutRurqSO30q4t4V&#10;mIXY2MknoePTrk5rjfiF8H7Pxnaf2jc/Y7e6iRv+Ji8iqBnGI5DkBh0/LivoC9+Hei+K3lvYIr7T&#10;dPLfZ4tNnFkJAygB5/ORXJyeV2kBQPxrwP8Aas1T4f8AwY00+A/CUEl9rN5AsdxJeahcXRtIzgqy&#10;bnZRM+c4CKdvPy5TcUsfDC1eaEtu3Uwx2EnhMO61ayXm9b9EkfOnjVrHw/LcaTpGuJdGByki2U0c&#10;kO4D5tjgsMDuMZzxVASXM4lsfts6zsSY23yIFADEtuAyP4uSOTk5FWBpWo6pcyTzxFZJGZftlxH5&#10;fmsm3kqCuTlM7eVGcDbyKWGW2ZWeyP2eNctJGsTqu4Yxh2AGOMrkjoDyQQPPx2YVMyxDrVnrsrLY&#10;+HnWlUlrv+RBaPa27TJFHAsgkUb3uQzTdGLFW6rljyCT24IFGpkRTf2fKAizWqzNZ3aSmZwRjAJ2&#10;g57nHuDjIEd9Ig1fy7i0vFuI418mRQsR29dvygl85Y8so7+9XLOwsbaxma7s4PLOPO86ZVw2TnC4&#10;5Hru6HHHPPPK60RjzckU2V7JNNvvL1myhgmt/KZrWG3QwFYz3O3O3A28ckZGeBkTyS6gmlyQW8Lm&#10;SIb18vchwDnDM4IAAOBnqB2yKivIoHslLXBZYkVnuUeZkfdg7cEk4KsCV65I5waq2DSPBIUn/dy/&#10;PLbxqNnJXAC7mUHOR0JH1rHmlLYm3N7zWg2STULqWSTU7GG4eO3E8kUd4Ll9rD7pBBAA+9uxuO7G&#10;flqaH+z7FHttHu4V3Lu2NPuzGp6qCOpwORj6HNSJb6mJY1SKdX+zuixxhI9pLfeJDfMPm9s9MAc1&#10;JI95aRNqDzbZBDsZrfa2WYrj5mAPpn0OMHkGtIRfa3zLb5n7uwSS3JZW1Ysyxx5gW3nL/MGwucD5&#10;VwNuDzkflG02taxBbzrNI3lwiO2fawJLMFKsXYkZOAcg8jHYZhbW2azs82SvcQsUeZVVMh/mAYbz&#10;uz3PJO488GrEMUFpH5I1YRPG7CSGFY9nptIG0qRyV+YEEnnBoqS6ClK0eXqyO00h7idJIdPFzKyb&#10;ZFk8pWOMHJ3MeMP/ABEYOeKhTV4NQ1Bbi3mmjmVnb9zIkYaTtvwCMZI6tkY5FTXi3k6qNN1PG+TY&#10;R5qNuORnb+7JwQQByDjjns2w0yO41GHURZssImUt5csoAXoWbdjPUAMuOOeoBGalbb9ApxUYuTJr&#10;SZrCOMXNm0VttIWOWL/XfKRksCCUGc88c57Go7GGwmu45DJC8LIqRiRXi3kofu5+9nB4XPQ5wM5k&#10;mtp53ilsriONIGPyx2ox5eGILZ3erZIxgcjANNvbq/aE6d9jsX2xKyy8PsyeG2hmwcA9QM5IHWta&#10;cYq0n+go9yK5tljlEUFsyQq4jKx2cbBm3dAFDFvmXHOD9Mk0llYabDbKIdKhhaSQSMq27RxkAgbi&#10;F5B4HBJI46gmiGKO/wBNjt7zSre4Vot7O0fzLIQFB3Ddg/KxA4xjHUkHQub7UryNbA3scgjWMzRx&#10;o5UxhjyNwwc7dpyAeT1GDWUr7sKkuZ2WyM+CCCW4h1WPT0tG2qjzXFqJAu0KBwZMdQOcEsTjJzxJ&#10;ZQszzPc2sM3zM0xuAuQCu0bRjAGcDbznH1xEsscaO+n2VrbxiTf5T28ZwDk9QrMMNjO5T74+9V1r&#10;ae4hW8LCHdtkUW918ituHYIqj5juxjA7YOaIrrb8L/jcpxtFQ6kNk1qiiS6S0xDIzMrgxJg7WG7d&#10;gDB455wDyRkF19qVhI32mS4mnuJpEJ+0X0n7wEZXYoB3BeO4xlfxcIJg7XEUAW6m/wCP2SGN2Vue&#10;MGNAR0ySTjDdBkk07WwNverNDYSQsl1vuYBdTM0p4zyWB2kkcEk/N2JNbfZtcSly69C0+miKL7TP&#10;beUZJMSw7mlbIxlsFtu3hSGwfu5xk4NXVZrXVnea9NveyRzL9njMibkU8kKpYMoyGOC2PmBJweLd&#10;0gt9QF0mgWSr+7ikj2xAzFedqAcICR14JA5zmqF1crfSw2UMywqYQkqptb5ufm3Q5QZPGTkjd3Ga&#10;x+03cmnHmkW7dYGkayuD9nl8xXWWCJlKMF6kKSCFGOhwd2PYyxMs15Mlu941wyeYsjzbVBJO1n3K&#10;NnIznnOTkEnNR2Ed5ptpGsN9cGEQtGVt0IDcDIztbYxbLHuARyehcv2GOErFqF40iwqF3SttWP7r&#10;HdGTtHXsOSc5+Y1pTV3q36WsHN7zkVLq20k6iWD2q+TNJE3lSRO7FRgk7l3DG4jjAwMjOal0yzmu&#10;rRbyM2sohk2RyMp342hsBVPA7ENke+RgR3V7dWlq1u9tH5aeRIsEaMw8rHquAvHH3Tjvzyb1u73R&#10;hdb2Rd7YW1itVbERABXnGRuboOvtzhVHKUm9fvuVVbikvwIdTu9H0W5jnuNcjC/MFjWGRUGTnHmD&#10;IHOemSOnBxhLCNbmNZ7XU5FuJZNqK8yjOAFVAZP4lVuAOpCj3qCW482SS/XS5LweZhWuozgPwQ2O&#10;5Pfk8Y9MGx5v2yRZL67t4ZVuAyXRkSMLGeQjhRuPfG4qcnrxSiqMrczaHHSm3tqV9YsbnTWiD3Ju&#10;J5JGSDy1yWYc427gM4IP3SfXHOLUt3a+H2lthrTebJGZX8rMbpkfwkFSSdvA5BqK2hs7e8Eq6lbq&#10;POd1S4hIjHOMIOVIAwQOuWOepq3qDCbbc2trH9okUCeSWQPIpwQR8knQEHkbuB07VpDkhBpa36hT&#10;5dN2U7O61MOraQ6zLcQ+ZKZlddvHAJMhJJLbchTnrzniS/F/p8Rv7jWbPPE1w7MZNzEHKLsxxwBg&#10;4AAOelSWLXAlkupLKCHZC5a5jhj/ANIYnJ3MyAZxzj7vLYx2d50cMqQT3M8gZF/dCB13Ek43BUK7&#10;eBn3b61jLexGsptlOGSK/u4pIb/f0aHZMhSHkZA2lsAn+FjkAn0JE0Wn39kZIV023MnmCVVSYsVb&#10;GDw2fXluTjsKhS5jnmW3uLlWgjjEc0MFr5AVmYfLnqM5PXqfXipn02wimhhluriR0t3DL5nyou0f&#10;KSAWJABOSflJJGMFapJW+JmlS0aiT7Ecd2YQiavcJb/6Qw8mHKyEj7jD5lXORv54PXkACnA6nLfS&#10;yR3RklaTavmTNubkk/vA21u3zdMDPfNWlu5LjR4XujHfW/khh5jOQrkIAUjJAHIbODjAAzg1nR3N&#10;uJPtOsT2/wC95tZILUboME8BWJBxz1JGAVHfGlT3nomkKpy+ye9yw+kalJbTTQ6Vb27RwlSj3hXD&#10;H5sgsMZyHbvyvJwcmtNqFnDcSyTXtvHLcSvFLHYt5hDbQuCwUj04IBPqcAi1Lepc2U2nskkgMyxs&#10;9vHuyFZmwEBXHYYOM5Bzkcxxu2nah52lXsqxyIohhhUK6sOsbYbcDgEZJ5IY46iufmitxUY8subs&#10;WbddWWxZJI3+zyBY4mSxM7OxAIA2k4BJ5znt0zysFnZm52eVHPLbqAI44/nTjaSp6c5IJHrgYJpk&#10;9i0ssk8+krvfCyNLtVWzgnjPzkndjHTpzgVNHNZS2kmpraWtvbtg7VEkjTDb0VA23dxypyPYMMjo&#10;oylKXu/kTH4rmZqdzGt80c819cTA5keW1Lxow3cbd2AFIPVc8YHbEzHTtDs5XVW8lrje8gkNtFJN&#10;nB2KP9lsE9cdiRkV9Vh1HULxrwx3UkeB9ne4tSZY93DZVSuMZGHIOCQR1IrY0uPWtO0630SbULaO&#10;NWIhmitmfYxzwVydwyFJ4BwB3Aas5fFcdb4oqxTSya3tWvbHQU8u5Vbfy7re0Z6HgZK54JOO0ZyT&#10;yah8y9t7hkuLyHfHNtmT92+F+4ow6tvG3sCADkgHcahuodS1++js7m2ebyZWK3FtaspI+8QrAtsA&#10;2qeik8Y7itCyju9I1K2i0+SSAQqW8mTeu9SMj5vu5I5O0ZB3A5zmpfNzK6uPltRuV5rgyX8kaxBT&#10;5gceYgUBem8N90kBcYBwRg8EjD7iPSjqQW/g3tLGv2iR2KybArYDAt327Q3TPfjh8WoS3moR5lRl&#10;kUHy7ePcu5n6/wALfQ5BPHXpUN9fWc168gnK3Kxqr3EMbW+WwxJwTuOAQOAc/MB0BXaPu027FUov&#10;mRJZaXLcxIdSgjuTJCPmkug3l7UB5UNwAcdCD1qT+y7WMiM6ndQSyQlmWKQ/P0wg3bgR16BiccdM&#10;h2k33iKyguJvs8l5Hlvs9wt40ZLsBhQeOnXp14Gckg8/UraFBJpFxdRrDtkaF4oyeCwDjcwPAzzz&#10;g9BnjH7Rj9q3mV4Jlf8AfQ6ci+dNiNbxnXMmApVSvA56KEABxgHnEyRSWVmbeNJf3SFrq0kkJO0A&#10;fu8AfMMYHAwAoIznFUUmt55biOa5hb5f9XDZpGidAu3y23cNyDwcjJI7WLUaVaSNLorRSNNEguU8&#10;gosjjplTlsY6564BIHSlGUI9TSWlRakMr6XDpc0ZtVTbIZfMjCZVT97Ib5iD8vzAZGcA8jLtN0+x&#10;vBJqL2bM28SeX9okkeTqQ2Au4FjkdccjAAyKklsZLeJfJaCTyVadJJp53jMrfxkqSocA/wAQzjhi&#10;M/NBPcaneTm7j1pnJzHMEk3GVWiwDtyFIOPvc5ABC4ya3qSjK1nfQqpL907HY/B3U9B0v4veH9cn&#10;hFuq6tbzyTNG22ONJMlzI2AR6nH8Az0r7qvfjXLbxxtZeG9YurfYr+dbXUagrjOdrSCQYHYqD9TX&#10;wHoOvaFo+rSateK01naxtNfRiXMnkoG3bTjIIC4xhgD0AIOfoqw/a1/ZvvdMtbq88ZR6a0ygR/bJ&#10;PJaQkf7ZG/J74Nerg41vqacIuXvP8kfVcL1sPTpzjUmldp6numkftM+Dteun0v8A4SNrOaIMZYdT&#10;/cMFAyxBmC8Ad+nHtTtVn+AXxLjmfxNoHhPxEkKh5vtNlZ3R/wBnOM55/Oub+GHiz4b+O0ltf+E0&#10;0q4kzuLWt5HI8S+6gk/U9vavKf2q/wBoL4SfC2e1+Fut+NdBkuL2QXMsmqw+dHaQI4+chF+Vz91S&#10;SMHkhsbT10JValTl5X959NXlRjRc5ONjk/id4B+CGg+PJrvwL8F/CehlWxt03w9FEyEdBuVdw5JJ&#10;wcZJ9jWcbeTXrqHTZtOVYd2TMsLMin1HcfnXKS/FPwN4u1ySy8N+IrHUXSNSrJdBpGVjncNox1J9&#10;8d60W8VjSplE2pwp0/ctPsYj+RorKpzXlc+fj7OpK8bGz4Z/Z0+Anh3UpL3U/DEWs30nzs2oSnY7&#10;ZzgpjkZzwz/UV6hoTaJ4j1SPR4/C8enWvlrFHHZ71wowB8iuFAAx9OK8N1z4reCPCFu3ijx14k0/&#10;SbViAk1/qCQo7dl+Yjcf514j8TPHPiP4ofEix1+z+JNxD4c0kh9ObS7i5tY5nf8AvFLjbKi5zvCD&#10;J9R03o4fFYuXvtpd9Tuw+Mp0ZKMYJvyPVf2y/iXH4r8St8L/AAh5kem6XJtuZpIdpdlUqVO7dle4&#10;JP8AjXzlqVrayrJNfeFrS6ZW8tDb5hJGOvDcccfdPNfRkv7I/wAO9R+HKfFHUf25vhva6hN+9uNH&#10;k1a7MwyOEKpGZmk/7Ylf9o9a+fHe7ubie9hubj7NbO0MLRzH943ZvUggE8j06V7dGiqNNJf5m0pR&#10;qSu/ysHhPw74T1e9j0+3mubErzOsiNJtPXoQM+nIxX1r4I/a71jwR4L03wp4c8M2skGn2cdtG3k+&#10;XvKjBbauAMnk4HU188eAfCty+mtNA/mTzONxllDHkZzwOPzzXa2tvovgGyjufEUck14wDW9usW5J&#10;AD6+mfz7Vx4qMcQ9eh5tbEVfaWpu3d2PRda/bD+LWtmQadus13fKkUS5Uj0IXcCKxl+K3x1u7yfx&#10;Bc+NNQjF1CEELawWVADnKpuJU89cZrl734m6t40lV9QnaPy1EUcawrCNo6LhQAcDjnNWI7rZF5bL&#10;tOM5aPJ/+vXHZU/sowlGvKN1NyPQ/hX8d/FPg69mi8Wa9HLa3Hzs0zuWT1xgHOe4PGeetdF4p8Qe&#10;EdU1OTU9E0qXUbe7hSQ3Fpo8tyxYnBQKkZO7PYkYzzXi10n2tgkj7lP3V7D8xx+FbHhjxDrXhGZL&#10;jQZ7hMEfuzJ8p+nv70cka2suhpGnWlS5Zbfid18Y/hV8c/CXhm4uNC8cQeB547JJ7HydQE1ysjr+&#10;7F3bRSOkUbdCHBPBGFIzXwr4l8BeN5NUh8P+KLjT2+3XzpcTGz2tet1YwsRuRScnjAz7V+jng/40&#10;6J4h0SHTvF1rYu0zbJIrpVCk4xh14Ge4bBHuvSuX/a4sfDGq/Da213whcR2OtWP7vT7zSb14Ghjb&#10;hjthkXzAB2IYe3AI9DC4+nhpeyUH/XmKpl8alH2kJq0VqurPizwJ8Hvhj4Wk0vxH4q+Kd1pUMN95&#10;Olw3CxK90d+dqs0jGVdw2kY5Pav08+EEGj6T8P7G/bTUlnuIFk3SXCt8hHy4XjYMY47V8CfD3S/j&#10;Rf2UeuWngCzvtNmvhJqEc2nwW/8AaMe7BmJkYGR8DghgCcHpX2jo/wAXvh3BpFpaNdppqiFFjs3i&#10;RfLUDG0lNy59eTz3PWufNpVq7jZOT8tf0OrJfqtOUnNpW2uexp400u0txG6xxr12uu78vWriePtB&#10;QrEk2AzY/cw8H8DXkMnxN8JTMH0z/SU6brezllA7Z+RcH8DVeLxzpk7edpmjXkylvlaCz2A/g5U1&#10;5KwWKl7yT+eh731ug9G7+h7hc/EPTLcKymQMOjFsfL+WRUcvj2xvgjwWas2775Y/1/rXlun694uv&#10;kWfT/AlzJbk4V7i8gTnv0diP1xWxawfFK4vYxZ+FdNhjLZVLnWGYkfRYPX3/AMan2NaOkrfejSNa&#10;i9Vd/I9ATxm0UiRR6JG7bs/NCmDWH8Q7HTfiNY/2b4m8H2uoW8mC1nfQxzREDp8jZ2/hVK38HfGC&#10;/u0+1ah4fslzkQppstwwP1MqD9K1ofh149luI3uviQ8DhSFisdGhjUcd/NEhH4GtFTUdXNL7xSqU&#10;3fliz5w/ab8GaL4Vt9PfRvAmi6Xp1raSeb9g0sR5P8IBQAA9xuGT2or3rxh8BLbxZYy6f408XX2p&#10;QTRktBdyQRISOQf3USHr60V6GHxGHjT5ZTenk/8AM8DFYGdatzxVj8ovDttdjxKo8K+H7S0WGR5b&#10;7UoLUKqKikK+2SykMbNuLH96pI/iBPPY+HPiPD8O7GbWtM1FryzvFbTvt0ZijtI2ccRCQ7CXbaRs&#10;ALHBPAGR5rb+ALWDxU2n+Or4aPB4h1Iwad9otUgn1GS3VnnJjVI5FiwQgMuQQm4Md6V2+p6V9qsb&#10;XwLaeNL6z0ndJPDHot9J5lrMF6bGvSsR2cBgrNhtoyTX2XE/DeZZZTprF0W6U+R8zjPlcW1e0rLW&#10;LvF7pSjJX0PkqmV43OqP1XD0VV1TnF9IR96crL+VJSu7JJXegnh240ebSNVsPDWiw6ckf727k02M&#10;uzuzYDM6eanXPXcT1ryf9oTWdStvi0ws7EBodLtrOJfJdBLJtGZWBijYsSc8rjJwM8mvarH4s/s7&#10;eEtLtz458YzQ28S/Z1ttU05FkLJlsuPsM7eYe8m4OeBwa+bvir8brj4hfFq51HQbC4vtKuECQafP&#10;E8PlQxEswZQiZyoLK2BknBGTg8NGMfavlT662PVf+z0rVGm/Lc/bX/ggJ+zv4Y8SfADXvit4/wDG&#10;eqRTXEg0u+0bTNWWG1mjRd2ZZI0WUS5cghZQMEAg9K8l/wCCi3xj+AUXizxd8CfAPwz/ALEWzvbW&#10;ztV0Tw+sJWKOZWleSQbJZdxDHajFuAxI7fC/wY/bVudbtvB/7P8A4r17W9M8P2+vQSSWei3MxgSN&#10;WZvKS3jUOXlZFTo+BISXB+WvvK78IeCNRvTdp4V0uH98ZH+y2Uaf+PYBJ9SSSa83NMxhh4wh7PXe&#10;57GU5c8dGUo1F6HvHwh/b6/ZtsfC99ZaRFqXhvU5IYFs92hrfTXUsSAK7JH5kkJIwSGdvu5JyTn5&#10;x/aLvPDXiP4oW/7R9j8ZLfQf+Ed1JHuvtPhm3jvYNUlwqTRyeZizfDpsVIGmckFy5OR19l4Y0aCH&#10;Mejxx8ZYMANgx7187eIFl0b9hjwrqsOqXjL8XfjudQ1K41e68y2t4YryVIEWRn2QpiNW5OCTzjiv&#10;PwuMqYysmnZLtrc9etldHAw95qTf4H1ZD8QfEPxJ8PxfBbVrBtS1r+y1a31/UpDNcahJGThr66lW&#10;SZhk/cjjQMeAUyGG1+wt+yH4m/Z+/af8UeEvjH4b8QTeC7DQ4dR+0Q6LLc2fiXVrokyPvkaaWBIF&#10;QIluJm6gkYHNXwf4Q1/wv8fZtQghh1CTTfDMMrR2V1E0ZMlwE8nf8qs5wehI5HIFeraT+0V+198R&#10;fE8XhTXf2d18AzXc7LDeXitq1vb2oB2XEt3bZgywz+72uwJAGSauWIxVHEqSSl3UrW+fexxypUnT&#10;5IaLyPM/+C3Xxp8PfAb9jSO2+CPw6t/CeoeJvFEFlbX2mzRW7wxPuaaTZGojjdlXaWVi4DdeTXlv&#10;7FOvDXPE89xIreXY6IBvubrczEle4HoDnJOevrXo3/BRb9kzxz+0T4Z2af8AGiHWnSxtzrGvXqGz&#10;stMtYZ1mYCFfmJO05chBj7zELtqX9jX9jjxjq3gqH4o/Afx9ofiTwzrMMqf2tJbfZ7e48lymI3Mu&#10;4r5m/Mio4IHAPU+Zm1HE5olG15p62WlvkfS5HjMDlOGl7SVlJaX3/ExPjD+1HY/DbQ5boG1h1ebV&#10;Xh0WzZkJaMEBpCAWJAGeMZZio4zuX4j1zVta1fVJvEWtXlxdTajMzXN1cJKxLM+8swc8nc7HAIBK&#10;nPQ19D67+yV8cfi/4x1TxLf+IfDNvCuqSR7v7YnSEDef3cRRMggHGGUZPONxauGH7N/jGT4i3nwx&#10;g1zQWvraxk1HUJWvHjt1hjUFyHnVA7cEBVO/vgKMj5+GDrS9yEb/ACZ8LxF/bGYYt1HSfItIrR6d&#10;3Z7nmcsEMHmX1zbKrXE5hijs7kL8gXO/5zjkDBG3jbjnJJdPZiSJp7Eia3jiMSxtcBZGyyoCTtIU&#10;8sxBBIIUkqSQvaar8FPEosW1G58R6Wq+Z5hghYhn5GEJUDg4OOSRlee9Zeo+C/G2n6e00Fr9gg8j&#10;bGtvNAHYk9MEZ5Jznd1zweCdKeEqR3jr6M+WjgcXzaxf3M5dXjn0eKzF9NI0MytKschGfmOCH3BG&#10;AYIOF5IIznBrUt9IvlhhuE8WSeTcKd1pdwj9yP7+AoBOSpKkjcSv3SQK27L4feKIt1w/hlHWPcG/&#10;0yNi/OSRudWJJAbGeBjOSMVXvfh/4jmtcXGkzRypjaxkPmEnJ/vHp8vOTyOmDmoeFxUpaU39zMqm&#10;HrxlfkenkzD1KBbLXvtVgt4wcO6p50cMJjAYEnks6AEOBg5ClcngmKyhv4ILeW1ubiGPyzI26bzI&#10;5AD04B3KCuMYywOP7uNO98M+KrubOo2lxuQ7iySKGznhTzjpk9fvYIIxTF0bXdMDW02l3TLNCpll&#10;XdIpfOFYptx8oxnI7H61csvxkv8AlzL7mv0JlGcY8tinPFrs2wvcQzXMwTbKtvGFSPoQcgMDtxkK&#10;ck9BgYqHN7bOUurn7UuY5lEmmt+7ySAN6kM4GBjbwvbkk1qPoGt6fA06abNIY5hm3hhbc7ZGHXZh&#10;QOSfmJPUYFQ/8I54juzvHht4fM2lTJZoWb5uoDjahAxnJAPAB+UMa+q1o07Km797P9UVGPKrvoDQ&#10;XGnpFJp9hIbaM71njle3LMuchg+49MgneRkAA5bBjvUutMhkurmBdrMqzXVrIGDD5cceZuxj0IJA&#10;/hK1IIo7e1aZpJ/Lhn23Fz5qBGYkksG2dTg4OTnHJ+8ary2GuqcXEU8kDx4ZbhykhbkjOAi5JIA3&#10;Nj5h2XjldOpe7TMYxlKXMxsk0t1eS3lvJHJyIzM7zLuzxhVZkXd1+UEnIGCVYgORYLq0ub7y28uO&#10;f58QwGVcE8YDck4IwwyMYye8lraTaURdSyyLCTG8jMpZGbcCAT94nO4DAIzxnrTrCO91G8843O2F&#10;7dXVGkMXmtgghcrll525HA6+po5ZbPT7i5PmWmyK9+ltAjT6hp6XRuVYyNNsTLcsAMlty4A5VTjr&#10;wPlqtp9ta3d5Be2OnswV9kMlw6yqF/hIUqif3u4IA4zgA2/Oa5LjzZP9FYJJIc/38nbuYtxyfU/K&#10;MdcOu7fS7Bf7Q1KK4Ed1Kqswt22JjHz/ACADB4PQDjOOABUpPrt6ESfKuRblhLCxhhW+hsJriPdt&#10;ltpriTy3wCAxCE7QxyNuDzn5hxVG2kQXfnvc3beXMgmMkaqrqoC4wc9R820YPBBGQcXNUtbBvD/2&#10;6bT2uGaTy/lxuwB91iAcc5BywGWGdwJIdDZSX++3F1tjUoWWNmZ41YdcMe5GMtjG7vkVmu36BH3Y&#10;OT9Cs8EyW0dz5Kw7jjdF0eMNkBo1wF+YKC2T26ngWbNbR44bnzZoljjMnmIH8pEDMRv+YDaRvXA5&#10;wfrivd3Oiz6jc2VxfStL5yKI2VlDspwSAigH5gc+gIYnO4h3iqzuNOuIVuNKUzSsPs8v2cvlR1K7&#10;g3Q7fu8E8bjnjRct9fySCGslff7ipDfJqLC0i0hCZ43eO5UmR2zwFBQAY+8c5H3upIqzLDfxXJgg&#10;s5/L4P2e20oFHyuNw+Y88/cA4IBzjIE+nJrtqot9Su7YOu5oZo7Tc0y4IYAEE5Hy87VDc8+j7O2N&#10;+oj06ZbhJPmZViTcoXj+HIYE4A4OTknaDUbbilPmm7bFDWtRX7XBJYPeLIu1Z1k/1kUmflfLx+YP&#10;m+XJyVGANwziaO0vEtf7WhuLcSKgknaaRo5N2FwRtPU4+6QPmY9QCpp2Z0SCaG3SwWMpcMr26NIZ&#10;EIHeMsqjIBPHTgdquo+pyWzeZb20tmzRvZSXCLvkAXqcjaxByPmJGBnPGKOWO6f3msl7OKS0dtSS&#10;DzLq2ka2u44oRMQv2O1dZJJD1VfM5fKsAOAfbvRc3t7BayabZ2ltJeKBut2sniZkIJzgnapIwAAM&#10;YA7dYTJp8e671KOGSWPzSFuNrQknb8i8guei7sMM4AB6mM3ciosfnon2eEiSDTbqRArBVy4chQq7&#10;sDr/AHQc8ldJLkhfd/d+IU4xs2ugWNtqMdrHryw2rTt8qRz28jRqxXkElgeueiDOPXIqaJp1ug7S&#10;iO4d1dNqM6nBGGG9lyuemSwBBHP3ajjsZ7pPs8t7I24Rme3mhV+Bt5JMnO3EhxuydnJAIpb6NdCi&#10;jbVdSvDE0jobeS1Ty1ODtx8pLcEMQrDGQCSQTWd7y0+4wXNWlruV5Ltp54dPOm27yN89zNeJ8/lk&#10;fewSwbkjnJ6YHqsulfbBDPeT6pGRPGY42jjmSNcjkqn3CQGABwRj1BIp2lQkXkL20i28aW+VuPLS&#10;MMvYYYFt2MnOQDnJOAasRrNLe+YPE1puX5Y3kmVSV5ZQoxtLZAz35WleV7WNajjzcq2QyIXl27X8&#10;lxZ2qJIC1y0ckzgKcfdDZ/hB5z8pxzUV5areqsumX/kxXDbJreeM7XYY5AhYuEIbbtcMQfmwflqb&#10;XLy60vy7LV4m2XESx/uwZJvMxs3MwHy/LjgkkEjFFrZ3EdrGYr6eCN493m3MjKZCTgAHaVzg9Sqk&#10;ZJ6c1pJrlSS+ZXNGnC767DoYdfvov9ItgyPJhZ1ZVkfHPzM/HPJOc4+pIqkb24srhp9UutP3CTfb&#10;rHH5kpZvl+8uzB69RkDbnGMnVgnuRaramd4t05+zkhm8kjK5faBj+5kdCTyMbzR/ty1s5WmgvoWi&#10;uZCGjs0DIp42n5ssPl9ecdgDmsfdIoxlKVx1jLNHbxPFcWr2+3Kw3QkjYnGCwy54ILfMezNxgk1L&#10;b3VzE6albJDG1w/ytCjNGoYg4BIVjwOPlIPHvVS0ItW+0y6o7RSKqeWI9yygg4ZSz7SmTjOVHp1x&#10;U2macLqWXUbm6+zywwhUh8lsDtgSbl6oQC2V5YdF5rWnGPNdvbvsJau5NreoWNnpDWEkkzalHbkx&#10;ma3KrL3XgHAOzHyn5eMjIpsGpyzajMlu6rb2sKrHbtG2Y33jedxAKgKGPAbPT1NN1WCHTTHIs9xN&#10;IrM0f2i4jJMnd95YhVIJ5ZuQpxjALW9OFsEVb65XzFkEdw9tYsm08c+Zg7uh78kZBAGKUpRu9Cq0&#10;o6L5kCa1ptpoUelX+rSSLPbuskcg+WV9qnOFAZc8dOAc596dpd2xg+xzJbqsMyFGZXh53AlfX0Iy&#10;pJ4IwSc2tdItrmFbm5MELSbVaS+RY3YMR8smDtAAXOcfe9xUGg2zSuTa3kksguGMyy3HltKq/wDL&#10;UMygE7W4w3IXOV4zO8VYmK5abkRXV1ZWWlxfatMhjEu4ySKrSJ5meFOG+6Sw64/UYv2esMsi30sM&#10;jEbT5kOYlG0hMZ+ZXzjOcn0xg1W1jRr5rrdDbTbNzIY2zIoXnkjePmAI6kk4OcAYqUxQ2u6G+trW&#10;PyZPlku8iPccHBTay9cjcTzuByQVztHkVyocsoq3cZPaYt86bplv9omkXybr7RvyAQdhG5TkjgBT&#10;jCjAPeYNcrt0s6lDE8MZZprdXaKFcDazJkZ53Zw3UY4PSjaPK1j9pgCLO1wwS38sb40yOFQAcckH&#10;IByvrjGtfXNyI5o5xcMrSJsDIA0jbsbAGxg9+RknscZrn+1uFV/vvQyUnWWCK488SQwybQFtxMAn&#10;QsVZmUfKD0AxuU4OcCa3tmtIY5bbSvtSxwqY5pLgLsZ/nZtrgZwSQckgjBJJJClrZWt/FNdTzXFu&#10;shc+XLBu3c8HIYrznuVJ6YHSl+z+QplWK1MyTMqPGybQnKELvUsNy/M3T5XOP9qox966ugleNNRQ&#10;+CC8uJAt3bqzfL5cVvb7NzMuQ2Gc7lzkk7cHdgkbeTxNfX9xeiDTkWO3Kjy1WFDIkjEnaQhkLAEj&#10;GCuQB05oimis/EAiRfMhSVlFwt4SgdhgRgNtCtghhjI5BHGSM+ModUa2toZpmmujNDNcbAQ3JwOM&#10;tjCcgkDGQeprZx5ad3v5l0/dlcvWWoaXe3CvHfwbZFEnleWkLnLdV3HcHwRwVzxnk80fZ7SdFhuI&#10;xeR+SEidT5MkkgLMWVW4wOTgYLEAcEgmpBNaKsy3EB8xmZ1NwdsjSY+bCyIeAQM98np2q1qCwRxR&#10;3i6Xp8jJGqt9sjVUbDZ2q6j5WH3v7vzMTjgtir8xhDWVxkgVIYy9t5aqmWCRyyMWI3FT5owcbucE&#10;r8pIJOMSSx3l9ZLplzo0XnLuVbqG4BDJ8wDkcbRxgLgkkYOBg1C0GWuPLt3/ANWrvb2sJeRQF6gM&#10;u44OTgYxgcjjMt7GoEd4t3eTFIVMbYCrtyCcAcgjBzuHetP3vLdo2qc3tNuw+2szb6TDPpkVlDJE&#10;ozc6hsjmAbb9xm3AKq8Y2ZHBLEDmF4p7i4Sylf7PIzYkUYwFwAflJB3McklQMFeccinTTT2Azc2U&#10;n2ibEck1jIMIxY4ygKPjO057E4NCafL5sc02kzNErblE0aspYHDHAZgPukHcRg5zxkDSrGo5+9b+&#10;vQJczpSbLk93HYRXVxqtrDPH/Z83ltuEnyiFiI93HH3sklvvgZ4JrzmK++FHjrT4tYvPCcOnyFX2&#10;R2+pQG5RVP35YFYIMgerGvRrfSF8R3154V/t6SzkvrOWCK6W28x7UPG67kUMu50J3DlQxGAy43Di&#10;/F3/AATf1zw3e3ni6w8ZNqV7ND+8u9S0b7OqFQeAPtE/y9dwwD2Oa+r4dp054Jpuz5nb7lc6sDTq&#10;VINxV0tzLi+GGheIdZi8Q/B/xxYTrNJtuLC8ukUXeOOMq8g5zjYFHYYFc5470Lxbp1/ceGfFH7P0&#10;ixyXAlGoR3f2mK4fO1CCgATjPUErzn1rq9L/AGHfibp3l6p478VaPpazJ9mt45JLm037l3BAZZI1&#10;WQggrgAgdOORZsvhJ+0D4V1SW+8PWGuajY6PiGSDT/Emk36XTZC4jUSzPIwP90E9TxjI+ljh6kam&#10;kk/V6/etTr5IvW1jifFWmXmjiwtvBGmXOk3UNm0V5HDcM0jTZ3fI+yVnTZj5skg7lIUYJ8w1L4rf&#10;FuLx3H4X1bX7y40hmME32a+UCNdxZlyswKuOfmIXGMba9w8W/EK+vvEcF98Wv2cdYt49PYxrqWoa&#10;BKt6gYH5kcQbBnkHEgHPXtW5oc3wR1K4h8R6v8OL6a3ubpXWPUNFubeQuOh8wpjbnnBO39KrSgvf&#10;X3Jv8SFH3t/6+Rc0L9l74dfEvwbpdnpXiS11ORIna3uvG8aEW0gYkujvHu2lejblJ4yM9cPWPh34&#10;6txJp+n+KbbUL7zP3cP9jsE27s7fklGQB0OPr3r6K8HftCfAuLT7WTxZqMljpzTeSV1O+uYo2OB8&#10;gVSuGAPRlr0Hwl8ZP2EtY8QTaJZa14eF4Y877qbYW4HKSTZVuD0GfevHqYiUOja9LnuRoxlFOnaL&#10;73PhnxPb32h6nHb3PghgxjAvJRfTQB8tj9z5lu0ZX6uvoCazPD/izWF8ZXXhjUPgX4gs47AH7PqT&#10;6pFJaXfoyjy069vmI4xX6LfEX9nz4e63p7DwykWnSyRSbbiztl3EshVW5yny5LdMEheMbgfzQ+OH&#10;h/wx8P8A9o+6i8GfEPS5pluIybjT7h3jbgHErZZTIRyVQdc4xwK7MBUwmMvBp3SM8RLGYeN5Tuj6&#10;T8JfC/436z4btPGPhvSNQa2vFCfYrG3kjeAf7ZCeW3pw5Oax/FnhLx/YXCy+K9KvFZRtVrmGaVo/&#10;bG04PXjivsL9hr456R8dPglb6rawW7Xulj7HfWtreRy4dRjc2DlNwy2G5rsvih8EfCPxXRW1q2a3&#10;uI1/cXES7dh92Gcj8TXh1cZ7Gs4uGiZ1RwjqUeaErtn56xLJBJ/pjMrHlJIoGH6Nj+VaXhyG8v8A&#10;UUs18xUc5jkutqr9N2f6cd69W/aF/Yh8R6jqseraZ4hurC4s0b7PrVjKcGP+665O8D6FvQdq+UNb&#10;+E37Snh7WJfDF54me5sYXZ/tS6iii4ycqyq2GxjsQpzXdRlh8RDmTjH1X+bPPlGvTlblfyPoew8E&#10;Xz6vJYeIvEmn6PLbx+Y0d5egttB6gKpH69qu/EDTvAmgeFNSe98fzW032N3stWtvMkhuHCblQpCE&#10;kToMsrHr+B+fPAXhH9ojStSs9an8Zabpc1pnEMVruWf081grbzjuAvt1rrBpPiDxL4aGneLNA0yP&#10;WFmKtqFvK82+PJ+YMyqQccYI49a2jKjTd+ZP0SOr2jlSa5JX6amt+zt8StF169Phfxh4psGupV8y&#10;1jhkmVX6Eg+YdwfuQWY1J+194wm8K6XpNl4N1W6kke6KXMVuHkG3HGSHJQDPTacnGSvGfJvH37PF&#10;rrTX2qX/AIomhuJY97PZW8obcvQAefgnHcBeeqmtn9nz9nHwP8VJ5ofAHxk8SNdW9uBJb6tYxq79&#10;n2jzfmGR7EDGc1pTlhlW9vCbUVurf5HmSjWjH3lb1Mr4RfHT4veEdcXwk+lWniltQuFSztdUugjQ&#10;NwApmbhOPU+2BX09o3iS6vL/AP4RvWPBuqafq1rCpvI/Jma0jYgcRzSIiy4z/Dn6nrXB6d+yT4c8&#10;H20dxe65rl3e2bZkWO2ithtLZPysJMj8fpivbfCWiSxaf9pS1aa1kUEzNbg+WvTB2nj8q4swqUaz&#10;vS+/VFUoytqcf4m+KVr8MdPtjc/bpLGe9xfRxWY2MpGG3tt/d/72eDjg9KdovizxMt7H4n8AeJZd&#10;S8P3zeVJaW00VxJA3HztNCAIxjuI5CO4PGO8TQNA8OQalrGteILLUNFuIALq186OWOIjOFIzkFs8&#10;q3tXj/8AwnXwj+Hfj+bx34V8O64q3Eh+0aamsJa2057fJ5bhcdq5KE/d5ba+avc9GnVjRtKUrLyP&#10;TNb1e98LXiajewalrEFwoeI2Uj3skPHqkSk899in2xWZr37VHix7BbLwZpzwzx5ja61W7BaNux2R&#10;5346bS8bZHUVL4f/AGrPhRr+rQxw/D3VrKXrM8181xGxx94LDCxOW914B5qTxB8VNM+L2v3mneKT&#10;4P0fyhsWa10/ffSrt4kcFtwOO5UHpwTUxjTp1HKULMMR7HERvh6n3nmniv8AaD/bee2UaD8ebS42&#10;zBpNPi017NZ04+Uu0kr8c4wye5Neo/CT46/tEX2gLeeMtYksLjqoTVlvvMTHDMSGKH/Z3/UjpXkv&#10;xU8SeAPAt9baf4Z/4SbXJwzC+kXw7NHHCuCQys0aCTt0JA9a5fwf+0F8KPEmsLp+j+LY7e++bbb3&#10;itayK3plgFJ9ga66mHjiKF4xXqlqeTOtisPPlcm/Rn1bF+0D8RtEkFzq/iRbqNOrahHGikfVQpP/&#10;AH2x+tFeAHVYNWn8+9V7wNz5gkyT9G6H9aK4PqXL1OqOaSjG0qr+epX1T4Z+AlaPQPCmo3Wi6evC&#10;yWbiOWbjC4cFdi46Y79Olec/EW98HeGm+w+Gre41a8hXZdalcTF55mBJCK7MMgbj7E+tdp4j8IeF&#10;4r7S7q78bazBHqHgmDxIsMelxzNHFPaaZeRQl/tCZfydUiV3CqA8TgAg7jxNlofgLWLT4i6f4sn1&#10;A3PhDWrPSrFrSzjaC7+0pr8a+bG8nyhptJjLMGJVJGwHONv1EcBXlZTs+utu9/vvr6mlPNsVh3J4&#10;aTpuScXytq8WrOLtumt0fK3jrxp8QfGfiObxJejz1ET28dmu4x2EaMMFWVjukORnIP05zXJ6Ro+p&#10;ajeM1nrst60ygwyNfFVMgfLKueGYdTnoF4xXf+MfCHhy38RXFurXEk8Ct9lRjtjgJO4sMlsngYyv&#10;HfNP8JfDGPSru4MN400V5Akcn2iQ524JCkAcgnGfm28fdNddP4TyKknTd5HuH/BPr9hrVPjJ8S7n&#10;xLFrNt4g0b7Os62N0tyjauyuCiq54Tayhij/ADALyoyGr9KNG+FPjDwpbrHfafp+jwqqjbqGrWkL&#10;bjjn95KG/IH9K+Jv+Cbegxa3oN5pDIsBgk+zRXUfL+XsL7AMBVXr2J5wcgV9jeCvAXg250qR/wCy&#10;FmZF+aWdRuIHIHf159elfJ5zL2mIcW9j7/h+lyYNThFXl1NzVvD/AISurS80XXvizoNv5kGG/s+4&#10;bUH+bIIP2ZG7ehzXM/HX4z/8E6/hN+zB4V8EfGD4a6ldaJ8O1SXSI9LtLqGGS8LsPNBmljMkhYu2&#10;DuAzwDjm/fywafpt1fQR+SlvGHTyVAIyOw4HSvin9s6bS/jX+0Z8NvhJ4kW4utJjm/tS+tZn2Rzq&#10;jcqwUlmyq7RhkwDnJrmy2mudxUmo7u2j0PUxVL6xOPO7u9vQ/Rv9nX9oL4Z/EizsfE3gz4NeIptW&#10;8YLFt0/UJFSaRD/qUeRpJPLG3BCAhRuJxnJr1zxn4ct9U1HR/EXxG8S63oZ0S9a4n8NabrqGxudp&#10;6XDBQZY14ygZUODkEdPnf4F/Frwvonxp8P8AgXwp4TbT9ai0k315q1vJIqWlq0WRFbIZWUuVcLuk&#10;UqOThsCvTNZ8CfDS78fHx1pmnalLK0d0JxrlxFdmSWcxsZcrHGcqsQVVJKoOFA5J5YqpGm69R2d9&#10;OunT/hzTGUsOsQsPRV7LVvv1PIP+C6Pxn1r4XfsTR+H/AALqzae3i/WE0+3j0a4FtBbwFS8u1E2r&#10;k8DOB97qc190/sp+BdC/Zb/4Jm+DvCc6R2MOgfDe3kvpJPlEUj2++V22553OxJGSa+Cf2hPgLaf8&#10;FGtB0/S/E/iGTRbPwz4kMumSRxtNNKqPsKS7n24ZowSQMgHAI61337Q3xp/a3+LcA+COrfHLTdF8&#10;NyQrb3OieH/CcQW+gTaBHJPcSSui9MhFycfe7V72V5nhcLg3Cpd1He+n3HzuYYGtUqQ9mlyp9yTw&#10;78S/2eb+PSPD3wd1rfc6t4oTw/ZpNp8iNqGrOAdkS+VllWPDGU5UA/eyDjg/2mP2WPjX8Hfh9e/E&#10;n4i+M/BCzalrSW+meF9FvftF5cLvIVi+1MHPzMqghc4Lk4qbS/2K9b0Dw1N4eb4ya1a2enzSXcNr&#10;ptwsawzPhmdW8sOWbOCSRxkd629V+EXhT4g+GrO98WX2r61qek2X2ddX1jVpZJnh3bgTtIywJ4LE&#10;nHc151PF4GnzKMW2+p01frdZqN7L8z5+l8VvpdlDo95JDDcFcXqSTB/KbHQbc7SPTOR3NRzXsmpX&#10;MZfXUWPIZx5xDHHAGepHSvaIPgZ8LtNRpT4NtJ3kYnMu45bpk7i1RzeFvhzoEcd3Z+BNNWeNiiub&#10;GJsE5zyVyO/eub21KUji9jKKvJnk41CzW3kS2vomaNS0j/aMYHqWzxj1OBWb4Q+LvhnUvHtroN54&#10;l8KXTyWEtxDpC6tLNdXqgFUCFFA+9ydhckLgDPTe+K1hrOg6nD4h0C4tIbWZPJurCSAmER5ydqAj&#10;LHGM5GO3rXU/sveP/B/x+1O40a30jUNDg0ez+W4juftAlCjBRYWZfLXkYHmOPbtXRHkjT52rhRp/&#10;WPhZ82/Hv4c/FrxPMnxD8FeIfEEcfh0NLd2elaAbaOfDY8sRzvnJ6kuwwD603wtea9rjtc6xpL6Z&#10;qTMCbWZN6ydwCQSucehPJr7v8T/Abwf4Blm+IOp+Ib/UlsbGaCOFLRIFORhgUVyGyONxb8OMV8l/&#10;Br4i+FvEnxYm+BrfDHTfM1eSW6sdavrie6khQZ2QsjyCPYo54XJOOQBivYyvOKlNOMFotbbfkKvl&#10;bnS5tjkLv+321J006+vIZI8edZ/aGzjrxk4IzUsHiXU7ktp322VWVgDGkhdl56EsP5VofGO80bSP&#10;iTB4Xs/tTQ3URPnEKjJMCASuCdq5wQuTjpWYtpI+qG3cL9st/maWN9izrnOG4OD7gV9FKH16n7Wh&#10;Np9rtHnRlHCz9nWimu5q2Go+KL+drWJJZGVfkjEQZn5HJ4H6113hrwZ4u1KcNrL28EYwZHCb2APc&#10;4Oxf+BMK+Z/j1/wUV8ffCTxPqvgPwn8KtAsvsMIht7+4upL6UyfwsRIiJtzzgLn3Oc143r/7RvxV&#10;+Jdta/En4ueL9W1ZbhfJttJtdcuba2hLHJbaj56A8EnrjOOBw+xzp/HPlXrdhiMVlvwxp3+R9ifG&#10;z9pb9mT4M3H9jzfEtde1pQwm0Pw2ovLlGGc79uEi/wCBMfbNeX6Z+3P4M8QxyanafC/UTIJlQW7y&#10;I1wsefvMFU/N/sgnn0ri/hB+z/8ACrVY/wDhIPAXh9tL1TbvhuLhxKoUnnIx1yff8a9m8Jfs/wDw&#10;0trttS8S6HHq19C25hIgigLE8vtGSWx3JPbpgAY1M2hhY25nN+aX+R58o0Zu3IkbngLx34b8cWMN&#10;9onhaSHdlZEa2VWiYnoQOMH2OeOR6d74Z+Fdj8TdS1Dwrqesf8I79ltV3aw1tE3k79wUozHyywCu&#10;TyduBuGGUm7pV5oa2Nvp2meG7S3gaMBYo7dFEbnPI4+YY9a5P4ifsx+H/iXrF1qfiDxZrMUlyqJM&#10;tncxIixouBGi+V8i9T1JySeprzP7elipShUjGOm/Km/yJo4WNSd4K9u+hqWH7O/wD8OG80j4g/t4&#10;zXGrNcNJp7aPZ6fbwGEDCiUGJmkbqTh1B9PXx/4u/wDCxLq4Oi/szePptQNvcEXWraho9r5sxzlT&#10;EkkcQZfT5n4HT19A0D9lv4W6VKbNNIm1GPzlY/2tqM0mW7cKwU9O4PSr4+Dvw10vxnY6tpHhsabr&#10;DN+5vNLlMKgDqCB8p+pVj7iuaNbAupzOKl6xj/kdawlHltOCXpc8K8VSftOaRNH4c8E6JJrF/wDY&#10;Fk1S71Cxt7O3BPyEJsc5BzxyvYdOKm+D2sfG34oapN4csLbRbWSykEE1nq1wsLQtk70Q5PmKV3Es&#10;vy4BzgGvSvjF8CIfHviufxYPHeuW+rQRyJZ3j3m/7OSCrbMBWUEEjAbGD0ryO4/Yb+KsvhSZR8T9&#10;PhjmGyTaJWaaMtnLMVBB5PTJ/wBo16VKnldaLvTiv+3TmnhaNOV3FtfI2ta+KesfDnxMLHXbLS9U&#10;jmuWgmhkvILTanKiaO4ed0mTLchEJ+Vh8vd2neNtY1Xx3b2Pg46baaa2XvLx45PPmY/ejjcS7CPX&#10;5CDgYAxXV+A/+CffwqtNK0jUPFd1LqF/Zsst3dRxovnScDGHViVC8feH0rQsf2XfAFz4jutY8Jat&#10;qlra7ttrZ6nJHdR20gJy0Y2qwGTwpdh7Cpo0MllzKVNWW/u2/LUx+qxivdglcz5dRg0T7Vd3Fi91&#10;Z7lMctvbO0irj5mcYOxMjtnvkniuTi+IV/4gsp73w1eeGLxIr0iRbPxBNatIc8KXliADAdsY9zgV&#10;5n+058O/FnwW8X293r+r2OpzarI8kdwqyl/JU9GDNtB6cBSBj8aX4XfGT4g+BLS81vRr63mht7fd&#10;cx6lG1wy7RgNFub5TyOM/j63PJ8tqUVKlTj5aPUJU8KqtqkLeaPSNc+M/wAQ/Cd0Idd+BurbZ4c/&#10;aI7wXVuMjBk8xIG5GNwB47YxgVV8DftDeCvEOp3VlfeFtQ0+JW2LP5MrzSOd2FwIsx7iBhSVLAZw&#10;O/nfi79oL4sw3mmx33ipv7L1SSJ5GtfMguYs9VUwSRArzxkkj3rtPin8c7HwZ8L9K0rwnb30kuo3&#10;Drcyam5ndjjr5sskhx1ypUjmuP8AsnBq0fZK/k3+rNo4HL5xcop2316/cdF4t+LXgS0jt7rWbS7s&#10;btY822n3uY5rpMkgkQtKETd2fBGOcGsu9/aQ8GWWmWcXi/wzrd5NIyx262NqjrzkBQzvGW+XHJ5x&#10;kcgZrwvw9fQ3XxDvrDT/AAtYaFeWtq1wNU0G4likl3AjDJxH/eyduTkc9qn1XUIfE9ra2Gt6ZHcX&#10;01s/+lMQowRgZwuSc8k8V0S4fy2fxwv5Xkv1OGpTpcy5I2t5ntt9+1x8J9AS41HUfD2tvHD88whs&#10;bdkGGI2ZSdiSCASTgDHX1g079oj4OaVp91daUmoLKyrJGtvCoCKed27dgkKSeGOCAcV8vahpev2+&#10;uaH4d0aWxjt5Ii+qNNCW89WOSgHLAcdQ4JruvDmkaHoMF1eXuhW7FiY4rWFE8lFB+UgFMggDA5OP&#10;WtKnDWVUre69enM/1MI0Yx2Vj6CH7RPwu8TXtneX/iWRnjtUkiuPsrOrFWLBWEYJUn1K+/SvSPD3&#10;gy+8R6L/AG9ol5Z6hZ3VoxgksrkbkGCNu1cscjHBwSR09Phvwv4hk8aXs9pDLdLpsP8ApEltNccs&#10;+QNvQrjP8RBJA6DoPdf2SPi94l0H4yado9teSSWmtymLVLW8Zpo3IwEMY3L5W0cdGzUU+Gcq9ooS&#10;5tez/wCAT9VhJq/Q6Kw+PPwt8H+M/wDhBtW8bQ2estIUfTdYjntpAAVKhDMqM3zZxgc5781qXHiT&#10;wFaaqz6n4siaW4kc/Oc7CE53bc4I9DgnIHTr6B8WfgR8Jfjx8Q7y/Xw//Z3jHQ7ETR63GgCzxMCP&#10;LfB3MOOCQSvY1z3wX+JXwzNvqXw+fwtqFzL4aTzdQ+1SK8bspK5jLMzPzjhtv1HSscw4TwOHipRc&#10;mu90bxwsKsrX3K1xf6PqGjR6l4Z8d2PlLcGSTdeRfImM85b5AGBIHBHPrUU3xO+HVj5Wj6t4+0WW&#10;WaNmt7qLVbdVd8f7OTtznOeflx0+Y+TeMf2jfif8cPGV9pHirxJt8O/2hJBpdtFp8K3MapkYklUB&#10;pBxxuZuOOK3/AAb+yd8PLeePxx4lRtS/tDie1TMA8sZwuVJz2PsR3rifDuBp/FOV/Kz/AERn9Tiv&#10;cR23h+XS7iym1DSdehvGmmkdjb3atGQTxyThuc4HXv2zWhf6HqebSXSNR8+QMTdqtvkIpbJyfcAL&#10;7jbzwKvaNo3wf8F6Quj+FfBV9Zxq7OnmaiJ8FjyNrIABnngd6ytQgtPKkilkk8t5mG1Y13ce/wCN&#10;Zy4dvopO3nY2jl8XU5r6/gaOu6Vf67pC2l1pP2X7PNsklkjOy4G4KrEZ4OMbs5GeSeaLDQYUMcU0&#10;ax2+VWPOdpKNgljxnOcZHJAx6U3w54v8U+HPC0nh/wANeI7yGxUZ+y7o1HzfewypuGe/PNYMcH22&#10;4Au7SHDZX/WSEgKDxncPU/meK5pcO0+b+La3kE8BGUVHm6mpFBrEmrXkpnk+xx72WG3kKHy8sxC4&#10;HBxxjBHPoam8TeR4j061uLZFt1WRnljYqGEmFzsA5AyWwTjIOMjrXnXxSlm8H6ppF7Db20kcnmEx&#10;rbRhwq7SMSOjkEHB4HauL8QeMv2kIdYN9Z+P/O03VJmW0jk1aWF4N+OSqwkHA4wGGRXXT4VjUipR&#10;rf8Akv8A9sZSw8ac15Hu8NpaaxfRRWbNt+YPMzMm9TnqeCTgAgAEY6Y4FVdNybq4g1qGMWrSGP7R&#10;Gm5GZkIH4hl2nGepz7+PeOtF/aJ8M/Di9+J1n8T5PsNjZrBqEZ1q4adpQvMiCSNlOQf4uR0BArnP&#10;CPiz4oSWsM03jrUL43Nmk9nDdalOqqXIy0hBIcg8gbAv0qZcLuUb+2X3Mw+qRp3cne57+dIvTrlx&#10;ZZT+z5JVljzGHVFBPzI/3hkEjjgDqOK05BJHZteXllKzP8t1MyndKrFht9AF9scY6YxXjnw7+Kfx&#10;d0G6i8L6/rFhqtzdXawQXFxbjEB3Y3Z27n+9xk8Y9yK+gPHfhp/hr4Nt/FXjO8XUNPVlYQ2Nukck&#10;khG3cy4C8Hpg+/NcH+rlZe7Gqn95vSwlTGaxlotzC8PwRagGTR47q3kMGY1a4CyHsRhWzt5O4gcj&#10;Oc5BrLQQXV3JpOm+HYh9nvMPPGpXzDjBAYE4zyAw5IzivfP2d/hZ8OviZYaf471SzbUrGe2yNHvI&#10;57ZoJH+XzFniujnC4G0xjPqMV3Gu/so+E9a0fU/EWi2FnpcOmzurW8NxdS+btOM/vZGA55GB1561&#10;z1spxGH0ck/vOmWU4qnTck1rofKd3d2kVrsuoLZYvP2q11tkOcbuCW+YdCSeMYHByFl1bTYILaTX&#10;dMiVURmKiSMrE2cKVKKQCM4HT3GBXU/G/wAN6d4R8J3l94bkaO3tihvbW6RpElxwG2q6Bjyev948&#10;81896X8Yvijpd4yMuhalp2pNIk1utnNp7IsajG3bLMmdowCVyMDmtKWQYzEXdKUfNXf+X6nFHL68&#10;LXPS9KnS4j+2W1pDtjdWdWi2oo7qOmGBwSuCRtUeq1oyX9vbhTdR2675EURRsPM2jcwOWVfl+YNt&#10;46kdSQWfDbV4/GFouoTabHbwMu5bbcZCABgYbCgHpztPA7dK6TUfBGiXVyup3lmskkAVW5C7gucc&#10;hc9znn0HQAVxyyfGUqji2vvFUwtWVS8tjBmvrrw5bGM290skchWN2ti5UdAvmRklSRnoCORySuap&#10;PZGz195NP1qdbSbH7ybbvcc85c5GDuXPHK88E10XiDTLODw9PYfaZltFjcFVVdwUD7oxjjg8HPXO&#10;cnNY/wAFNP0v4t6Jca1p9o2mmCZrWEySeazRqc7mOFwTnoMitI5biJRb5Vp6BLD1IUnp+JoeH47N&#10;PFERN3HNtlYK/wDFlQwGOfnB/wC+flyeQRXaa3+0fqY8V2Hh/wAN6Euv7ZvPlguLaONJmzxGw+VS&#10;PZl21nL4Nv8AR9Y8864JeCsyrAU83r947jnGRjjj8BV0Lo2kXH9pWNg9rdLnbcWchjdcf7QOa9jK&#10;pPC4VRmteaTX3RX6HdltaWGpyjJbnqPxv/Z28BfGzTdDi+KPxXubO5txcXdzb6fqkYjaed98rfdb&#10;a2eOCQQo+XAFeEa98FP2YfD+qadpnw7/AGgfEdv4mi1RtNOm6bpK6k12uMJJhDDgsWVAQHZj9DXS&#10;694++KN9PbvpfxIvIY5CUc3FrHLKUyPlD8YHbOM4PUVvfC74peKPhV4s03xPa/CH4fjXFu5J7LV7&#10;G3uPPhk24OHumnK5VjyOhJwBmvoMDjKXM3Wl8rM7KtTD1LKEWmexj9nmP4JeC7qx8a/HePTYrzTf&#10;KsW8Y65eWNvdtMNuC5V0I2ljgElSQDtHNaUa+BtL8NeH9F0PxPovj66kjxf3k91p1nZQnIDETlY8&#10;xgggDBbAz3r5R/4KQ/t1+Kf2jvEXg+w1TwbBpktvZvFdTfaluo3RGyNsTRKFfIwXBGR1ArzHwN+1&#10;n+0T8PvCv/CG+Eb3wrd6a0xkii1jQ5We3BJyFZJxkEk5BwDn2FdV6MYt05vXutBSrU9Izij9NP20&#10;/wBmj9n34h/ATT9R8H+GPCmoatpSiRZ9F1ZNSfdjlVjI2qOSNyjJ9K+GdU/Z11HR7m0l1H4U3kMM&#10;d0rwrLpc620nzAlTGpRTkdgVb0I61zuhft3/ABf8JW8+ua58PfCM/kqTs01JbfHGMKW3lR9D07VZ&#10;03/gq14K8URRw618HLzT7r5od2mXUZUtg4J4Qn69a82vHE83PF3+dioyo1JLldj3/VPBfxS8H7k8&#10;K+Ovt1use5tPnLfu89FXzizgBSMBnyO+a8I+NP7M/wAPvibeS61488LaloeqXTAXGq2duDHcAc4M&#10;Uo8tie5BJNfTv7O/ivTPir8NYPHOp2l5dTXshBudRvGlm46FtxYHgjoQPbrnvL3whHBYt9lljjST&#10;70Zj3BuO44FeP9crUa3NDR9z6GOWxxFFXl9+qPin9mz4beNP2W7a8svgl4n0fUrW52t9m1mxeyuW&#10;YHuyOEI7YBAPoK9U/wCGu/jPrUrabqkn9n3ELbWjs7NfM9v9aGz7V6L4n+E/hW+tw1zp0aNGTtkt&#10;QsR59guPzzXkfx2+DHgnTvBV54p8RLJqFpY2jSTW0keJHUAkruVl3Aj+E8Gq9usRJc2/fqcuIwOK&#10;w9P3Hp6mjeeO/ix4jVpk+JWvbZGxJEbpYx9CIypH5muA8QeENeZ5bm4TzG3MyySfP5nHPzZJB7//&#10;AFzXIfCr4M/D/QbC28V+AF1DT4Zk8yG3N0RtU8hcAngdOSeO9d1rHiiO3tvLubeTzUUHfHJw31HF&#10;DvTlaOv4Hlxq1IvmbMK38AeOL2JZ7fwbqcgbmNo9NlOR7ELzXU/C74Jan4m8RR2HjXSPEOlWszhB&#10;eQ6S7BSfXIGPx49aw9G/bN+M15YWtl4S+Jnia3t47iWzW2m1R440eMc7dhJC475J9q2o/wBrfxn4&#10;bt5k8V6vrd7IuDM0eszEncezblaiVOrrpY7Prsf5T3SH/gnz8JHVjqfxgvP9WXYK1sgVR1YgsSB7&#10;185/tA/sY2XwD8RWnx7/AGaPF0N8m7GqXVrbwXEmQeWU+YiRqRwx6jviuf8AiZ4R0bxj4oh+IXhm&#10;S60vVLi1l+0s03m/a4WQsySOwL88ggllIPI4rlvhz8H/AIl6v8LbdvAmr+HdM8P6lM6/YbnS4ZpG&#10;j+clJMwEOuEIAOcDHPPHZg8LKPv+0b8mjOviadWn8FmepnxN4y8Uada32r63Y6TdXVur4vLqIeYG&#10;Gd6kSNlD2wSOfSodL1HxP4P1D7TH44tf3zKr28S5U89QF3Bs/jVjwJ+z949j+H98vxC8W6XcpCzH&#10;S4dPsdq2oXGyNflUCMLj5QuB29a810XxHPDf3Gl2y+WY5mRlILRlgTztzxSqQ5ajSZ50pcsbo7j4&#10;op4T8T2MOs67bGTUoZgzSQTSW8jD1ym0bh34IPevPtf8AeEPE2ny3mkeNdQtbqSMiG3vL7zFyPR9&#10;5K5P5V2Nhpcmt2Zm1yG0utzAKGiZWXI9Q39Ky7XwxoEX2m3vtNZoywGPP3Dr6Ff60o1alPWL2MJV&#10;ZSPAfF/iT4h/DbxBHbeIPEl3ot1Cwlt1WaO4W6XjG3AG/tknOOhr0L4efte+IYfGTX2veGLG+hli&#10;H27Ure3SO4QcYChSwb/d6+1dRqvhjQPB/mXVtp8dxaXA/eWtxGGUjPQqchhz3rt/h74P/Z28faPN&#10;4T1/4PW8L36YkuLBmjK4GQEKupiH/XMrXTXxuFqU71qbfmnYdGN7qLNd/GHh3xXDDLpfiNNrRiRY&#10;Yb/yZkyOhRSGz7EV5L8XNT+AXxL8cr4Wj+IujR+II1+zLa3O1WMgP3WljwA5HTIb6Guo+Jf/AATy&#10;8M6h4hh1v4PeN7zwvdWdt5O0NLIJxnILSCQSA+5LHgcjnPluofs8/tCfCHxGPHlz4z8P602nSRnZ&#10;qlxdT7l5wQHQ4bk89vU1hh8PRl+8w9R+Sf6mvNWpy5bDPHng34+/D7wssPhuTxNJsnLQ3Ol6sL+N&#10;M/wyQbFO3/axtweaK6PR/wBsbxJN4j03whqPw4sd19qS2n2uHVnGxe7bfJ656DJFFdUcVXpxtUpR&#10;b73I9jGo7tn/2VBLAwQUAAYACAAAACEAnZY1at8AAAAIAQAADwAAAGRycy9kb3ducmV2LnhtbEyP&#10;QUvDQBSE74L/YXmCN7uJNTHGbEop6qkItoJ422Zfk9Ds25DdJum/93nS4zDDzDfFaradGHHwrSMF&#10;8SICgVQ501Kt4HP/epeB8EGT0Z0jVHBBD6vy+qrQuXETfeC4C7XgEvK5VtCE0OdS+qpBq/3C9Ujs&#10;Hd1gdWA51NIMeuJy28n7KEql1S3xQqN73DRYnXZnq+Bt0tN6Gb+M29Nxc/neJ+9f2xiVur2Z188g&#10;As7hLwy/+IwOJTMd3JmMF52Ch8cs5agCfsT2U5osQRwUJFGWgSwL+f9A+QMAAP//AwBQSwMEFAAG&#10;AAgAAAAhAFhgsxu6AAAAIgEAABkAAABkcnMvX3JlbHMvZTJvRG9jLnhtbC5yZWxzhI/LCsIwEEX3&#10;gv8QZm/TuhCRpm5EcCv1A4ZkmkabB0kU+/cG3CgILude7jlMu3/aiT0oJuOdgKaqgZGTXhmnBVz6&#10;42oLLGV0CifvSMBMCfbdctGeacJcRmk0IbFCcUnAmHPYcZ7kSBZT5QO50gw+WszljJoHlDfUxNd1&#10;veHxkwHdF5OdlIB4Ug2wfg7F/J/th8FIOnh5t+TyDwU3trgLEKOmLMCSMvgOm+oaSAPvWv71WfcC&#10;AAD//wMAUEsBAi0AFAAGAAgAAAAhAIoVP5gMAQAAFQIAABMAAAAAAAAAAAAAAAAAAAAAAFtDb250&#10;ZW50X1R5cGVzXS54bWxQSwECLQAUAAYACAAAACEAOP0h/9YAAACUAQAACwAAAAAAAAAAAAAAAAA9&#10;AQAAX3JlbHMvLnJlbHNQSwECLQAUAAYACAAAACEAoSFbXuYDAACdCAAADgAAAAAAAAAAAAAAAAA8&#10;AgAAZHJzL2Uyb0RvYy54bWxQSwECLQAKAAAAAAAAACEAvMTwJ7noAQC56AEAFQAAAAAAAAAAAAAA&#10;AABOBgAAZHJzL21lZGlhL2ltYWdlMS5qcGVnUEsBAi0AFAAGAAgAAAAhAJ2WNWrfAAAACAEAAA8A&#10;AAAAAAAAAAAAAAAAOu8BAGRycy9kb3ducmV2LnhtbFBLAQItABQABgAIAAAAIQBYYLMbugAAACIB&#10;AAAZAAAAAAAAAAAAAAAAAEbwAQBkcnMvX3JlbHMvZTJvRG9jLnhtbC5yZWxzUEsFBgAAAAAGAAYA&#10;fQEAADfxAQAAAA==&#10;">
                <v:shape id="תיבת טקסט 2" o:spid="_x0000_s1030" type="#_x0000_t202" style="position:absolute;left:-5;top:15928;width:66331;height:15030;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MYjwwAAANsAAAAPAAAAZHJzL2Rvd25yZXYueG1sRE9Na8JA&#10;EL0L/Q/LFHqrm7ZWmtRVpBD1EA9atdchO80Gs7Mhu2r8926h4G0e73Mms9424kydrx0reBkmIIhL&#10;p2uuFOy+8+cPED4ga2wck4IreZhNHwYTzLS78IbO21CJGMI+QwUmhDaT0peGLPqha4kj9+s6iyHC&#10;rpK6w0sMt418TZKxtFhzbDDY0peh8rg9WQVLk77v125XyLfFT45FvkiL0UGpp8d+/gkiUB/u4n/3&#10;Ssf5Kfz9Eg+Q0xsAAAD//wMAUEsBAi0AFAAGAAgAAAAhANvh9svuAAAAhQEAABMAAAAAAAAAAAAA&#10;AAAAAAAAAFtDb250ZW50X1R5cGVzXS54bWxQSwECLQAUAAYACAAAACEAWvQsW78AAAAVAQAACwAA&#10;AAAAAAAAAAAAAAAfAQAAX3JlbHMvLnJlbHNQSwECLQAUAAYACAAAACEAGVjGI8MAAADbAAAADwAA&#10;AAAAAAAAAAAAAAAHAgAAZHJzL2Rvd25yZXYueG1sUEsFBgAAAAADAAMAtwAAAPcCAAAAAA==&#10;">
                  <v:textbox>
                    <w:txbxContent>
                      <w:p w14:paraId="659F48CA" w14:textId="77777777" w:rsidR="00990B72" w:rsidRDefault="00990B72" w:rsidP="00990B72">
                        <w:pPr>
                          <w:jc w:val="both"/>
                        </w:pPr>
                        <w:r>
                          <w:t xml:space="preserve">Fig. 2. Simulated flight route and takeoff. The visual illusion of flying was obtained by the creation of a 3D environment (using </w:t>
                        </w:r>
                        <w:proofErr w:type="spellStart"/>
                        <w:r>
                          <w:t>SoftImage</w:t>
                        </w:r>
                        <w:proofErr w:type="spellEnd"/>
                        <w:r>
                          <w:t xml:space="preserve"> XSI) and then its integration with corresponding sound, platform movements, virtual camera maneuvers, flight conditions, and malfunctions using D-Flow Software (</w:t>
                        </w:r>
                        <w:proofErr w:type="spellStart"/>
                        <w:r>
                          <w:t>Motekforcelink</w:t>
                        </w:r>
                        <w:proofErr w:type="spellEnd"/>
                        <w:r>
                          <w:t xml:space="preserve">©). In brief, the virtual plane takes off, flies at 720 km/h, and approaches landing at the speed of 400 km/h — a circular route of 229 km </w:t>
                        </w:r>
                        <w:r w:rsidRPr="007F34DC">
                          <w:rPr>
                            <w:i/>
                            <w:iCs/>
                          </w:rPr>
                          <w:t>(</w:t>
                        </w:r>
                        <w:r>
                          <w:rPr>
                            <w:i/>
                            <w:iCs/>
                          </w:rPr>
                          <w:t>from</w:t>
                        </w:r>
                        <w:r w:rsidRPr="007F34DC">
                          <w:rPr>
                            <w:i/>
                            <w:iCs/>
                          </w:rPr>
                          <w:t xml:space="preserve"> </w:t>
                        </w:r>
                        <w:proofErr w:type="spellStart"/>
                        <w:r>
                          <w:rPr>
                            <w:i/>
                            <w:iCs/>
                          </w:rPr>
                          <w:t>C</w:t>
                        </w:r>
                        <w:r w:rsidRPr="007F34DC">
                          <w:rPr>
                            <w:i/>
                            <w:iCs/>
                          </w:rPr>
                          <w:t>herniak</w:t>
                        </w:r>
                        <w:proofErr w:type="spellEnd"/>
                        <w:r w:rsidRPr="007F34DC">
                          <w:rPr>
                            <w:i/>
                            <w:iCs/>
                          </w:rPr>
                          <w:t xml:space="preserve"> et al.</w:t>
                        </w:r>
                        <w:r>
                          <w:rPr>
                            <w:i/>
                            <w:iCs/>
                          </w:rPr>
                          <w:t>,</w:t>
                        </w:r>
                        <w:r w:rsidRPr="007F34DC">
                          <w:rPr>
                            <w:i/>
                            <w:iCs/>
                          </w:rPr>
                          <w:t xml:space="preserve"> 2016</w:t>
                        </w:r>
                        <w:r w:rsidRPr="00803670">
                          <w:rPr>
                            <w:i/>
                            <w:iCs/>
                          </w:rPr>
                          <w:t>, with permission).</w:t>
                        </w:r>
                      </w:p>
                    </w:txbxContent>
                  </v:textbox>
                </v:shape>
                <v:shape id="image10.jpg" o:spid="_x0000_s1031" type="#_x0000_t75" style="position:absolute;width:66326;height:158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jVfvQAAANsAAAAPAAAAZHJzL2Rvd25yZXYueG1sRE9Ni8Iw&#10;EL0L/ocwgjdN60HcahQRF7x4sK73oRnT0mZSmmyN/94cFvb4eN+7Q7SdGGnwjWMF+TIDQVw53bBR&#10;8HP/XmxA+ICssXNMCt7k4bCfTnZYaPfiG41lMCKFsC9QQR1CX0jpq5os+qXriRP3dIPFkOBgpB7w&#10;lcJtJ1dZtpYWG04NNfZ0qqlqy1+rIJrcrPH6pc9jV8rHJY/tsb0pNZ/F4xZEoBj+xX/ui1awSuvT&#10;l/QD5P4DAAD//wMAUEsBAi0AFAAGAAgAAAAhANvh9svuAAAAhQEAABMAAAAAAAAAAAAAAAAAAAAA&#10;AFtDb250ZW50X1R5cGVzXS54bWxQSwECLQAUAAYACAAAACEAWvQsW78AAAAVAQAACwAAAAAAAAAA&#10;AAAAAAAfAQAAX3JlbHMvLnJlbHNQSwECLQAUAAYACAAAACEALAo1X70AAADbAAAADwAAAAAAAAAA&#10;AAAAAAAHAgAAZHJzL2Rvd25yZXYueG1sUEsFBgAAAAADAAMAtwAAAPECAAAAAA==&#10;">
                  <v:imagedata r:id="rId9" o:title=""/>
                </v:shape>
                <w10:wrap type="tight" anchorx="margin"/>
              </v:group>
            </w:pict>
          </mc:Fallback>
        </mc:AlternateContent>
      </w:r>
    </w:p>
    <w:bookmarkEnd w:id="0"/>
    <w:p w14:paraId="2057670E" w14:textId="04DA7942" w:rsidR="00990B72" w:rsidRPr="00F8500D" w:rsidRDefault="00990B72" w:rsidP="00990B72">
      <w:pPr>
        <w:spacing w:line="480" w:lineRule="auto"/>
        <w:ind w:right="397"/>
        <w:jc w:val="both"/>
        <w:rPr>
          <w:sz w:val="24"/>
          <w:szCs w:val="24"/>
        </w:rPr>
      </w:pPr>
    </w:p>
    <w:p w14:paraId="0F571AE1" w14:textId="146D2741" w:rsidR="004B483F" w:rsidRDefault="004B483F" w:rsidP="00990B72"/>
    <w:sectPr w:rsidR="004B483F" w:rsidSect="006A706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D3B"/>
    <w:rsid w:val="004B483F"/>
    <w:rsid w:val="0054211D"/>
    <w:rsid w:val="006A706D"/>
    <w:rsid w:val="00990B72"/>
    <w:rsid w:val="00AE1D3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94B31"/>
  <w15:chartTrackingRefBased/>
  <w15:docId w15:val="{BFEB80FC-62F6-4D86-B85E-1D1F4A93D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990B72"/>
    <w:pPr>
      <w:spacing w:after="0" w:line="240" w:lineRule="auto"/>
      <w:jc w:val="center"/>
    </w:pPr>
    <w:rPr>
      <w:rFonts w:ascii="Times New Roman" w:eastAsia="Times New Roman" w:hAnsi="Times New Roman" w:cs="Times New Roman"/>
      <w:sz w:val="20"/>
      <w:szCs w:val="20"/>
    </w:rPr>
  </w:style>
  <w:style w:type="paragraph" w:styleId="5">
    <w:name w:val="heading 5"/>
    <w:basedOn w:val="a"/>
    <w:next w:val="a"/>
    <w:link w:val="50"/>
    <w:rsid w:val="00990B72"/>
    <w:pPr>
      <w:tabs>
        <w:tab w:val="left" w:pos="360"/>
      </w:tabs>
      <w:spacing w:before="160" w:after="80"/>
      <w:outlineLvl w:val="4"/>
    </w:pPr>
    <w:rPr>
      <w:smallCap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כותרת 5 תו"/>
    <w:basedOn w:val="a0"/>
    <w:link w:val="5"/>
    <w:rsid w:val="00990B72"/>
    <w:rPr>
      <w:rFonts w:ascii="Times New Roman" w:eastAsia="Times New Roman" w:hAnsi="Times New Roman" w:cs="Times New Roman"/>
      <w:smallCap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20.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4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7</Words>
  <Characters>2239</Characters>
  <Application>Microsoft Office Word</Application>
  <DocSecurity>0</DocSecurity>
  <Lines>18</Lines>
  <Paragraphs>5</Paragraphs>
  <ScaleCrop>false</ScaleCrop>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hai Gottlieb</dc:creator>
  <cp:keywords/>
  <dc:description/>
  <cp:lastModifiedBy>Amihai Gottlieb</cp:lastModifiedBy>
  <cp:revision>3</cp:revision>
  <dcterms:created xsi:type="dcterms:W3CDTF">2019-09-25T06:56:00Z</dcterms:created>
  <dcterms:modified xsi:type="dcterms:W3CDTF">2019-09-25T06:59:00Z</dcterms:modified>
</cp:coreProperties>
</file>